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D2EB54" w14:textId="77777777" w:rsidR="00B20079" w:rsidRPr="00B20079" w:rsidRDefault="00B20079" w:rsidP="00B20079">
      <w:pPr>
        <w:pStyle w:val="NoSpacing"/>
        <w:jc w:val="center"/>
        <w:rPr>
          <w:b/>
        </w:rPr>
      </w:pPr>
      <w:bookmarkStart w:id="0" w:name="_GoBack"/>
      <w:bookmarkEnd w:id="0"/>
      <w:r w:rsidRPr="00B20079">
        <w:rPr>
          <w:b/>
        </w:rPr>
        <w:t>Study protocol</w:t>
      </w:r>
    </w:p>
    <w:p w14:paraId="0B9AE7B6" w14:textId="77777777" w:rsidR="00B20079" w:rsidRPr="00B20079" w:rsidRDefault="00B20079" w:rsidP="00B20079">
      <w:pPr>
        <w:pStyle w:val="NoSpacing"/>
      </w:pPr>
    </w:p>
    <w:p w14:paraId="50B7DDB3" w14:textId="77777777" w:rsidR="00B20079" w:rsidRPr="00B20079" w:rsidRDefault="00B20079" w:rsidP="00B20079">
      <w:pPr>
        <w:pStyle w:val="NoSpacing"/>
        <w:rPr>
          <w:b/>
        </w:rPr>
      </w:pPr>
      <w:r w:rsidRPr="00B20079">
        <w:rPr>
          <w:b/>
        </w:rPr>
        <w:t xml:space="preserve">Title </w:t>
      </w:r>
      <w:r w:rsidRPr="00B20079">
        <w:rPr>
          <w:b/>
        </w:rPr>
        <w:tab/>
      </w:r>
    </w:p>
    <w:p w14:paraId="38C0F8CA" w14:textId="77777777" w:rsidR="00B20079" w:rsidRPr="00B20079" w:rsidRDefault="00B20079" w:rsidP="00B20079">
      <w:pPr>
        <w:pStyle w:val="NoSpacing"/>
      </w:pPr>
    </w:p>
    <w:p w14:paraId="49191401" w14:textId="087E4BA4" w:rsidR="00703FCC" w:rsidRPr="00B20079" w:rsidRDefault="00703FCC" w:rsidP="00703FCC">
      <w:pPr>
        <w:pStyle w:val="NoSpacing"/>
        <w:rPr>
          <w:bCs/>
          <w:lang w:val="en-AU"/>
        </w:rPr>
      </w:pPr>
      <w:r w:rsidRPr="00B20079">
        <w:rPr>
          <w:bCs/>
          <w:lang w:val="en-AU"/>
        </w:rPr>
        <w:t xml:space="preserve">A cluster randomised feasibility trial (cRCT) to test the routine use of the </w:t>
      </w:r>
      <w:r w:rsidR="00EC499C">
        <w:rPr>
          <w:bCs/>
          <w:lang w:val="en-AU"/>
        </w:rPr>
        <w:t xml:space="preserve">Needs Assessment Tool </w:t>
      </w:r>
      <w:r w:rsidR="00291B18">
        <w:rPr>
          <w:bCs/>
          <w:lang w:val="en-AU"/>
        </w:rPr>
        <w:t xml:space="preserve">Progressive Disease Cancer </w:t>
      </w:r>
      <w:r w:rsidR="00EC499C">
        <w:rPr>
          <w:bCs/>
          <w:lang w:val="en-AU"/>
        </w:rPr>
        <w:t>(</w:t>
      </w:r>
      <w:r w:rsidRPr="00B20079">
        <w:rPr>
          <w:bCs/>
          <w:lang w:val="en-AU"/>
        </w:rPr>
        <w:t>NAT:PD-C</w:t>
      </w:r>
      <w:r w:rsidR="00EC499C">
        <w:rPr>
          <w:bCs/>
          <w:lang w:val="en-AU"/>
        </w:rPr>
        <w:t>)</w:t>
      </w:r>
      <w:r w:rsidRPr="00B20079">
        <w:rPr>
          <w:bCs/>
          <w:lang w:val="en-AU"/>
        </w:rPr>
        <w:t xml:space="preserve"> in primary care to reduce unmet patient and </w:t>
      </w:r>
      <w:r w:rsidR="004E4C2E">
        <w:rPr>
          <w:bCs/>
          <w:lang w:val="en-AU"/>
        </w:rPr>
        <w:t>carer</w:t>
      </w:r>
      <w:r w:rsidRPr="00B20079">
        <w:rPr>
          <w:bCs/>
          <w:lang w:val="en-AU"/>
        </w:rPr>
        <w:t xml:space="preserve"> need</w:t>
      </w:r>
      <w:r w:rsidR="00EC499C">
        <w:rPr>
          <w:bCs/>
          <w:lang w:val="en-AU"/>
        </w:rPr>
        <w:t>s</w:t>
      </w:r>
      <w:r>
        <w:rPr>
          <w:bCs/>
          <w:lang w:val="en-AU"/>
        </w:rPr>
        <w:t xml:space="preserve"> and determine the feasibility of a definitive trial</w:t>
      </w:r>
    </w:p>
    <w:p w14:paraId="6E369FE9" w14:textId="77777777" w:rsidR="00B20079" w:rsidRDefault="00B20079" w:rsidP="00B20079">
      <w:pPr>
        <w:pStyle w:val="NoSpacing"/>
      </w:pPr>
    </w:p>
    <w:p w14:paraId="4C828A85" w14:textId="77777777" w:rsidR="004C5DCF" w:rsidRDefault="004C5DCF" w:rsidP="00B20079">
      <w:pPr>
        <w:pStyle w:val="NoSpacing"/>
      </w:pPr>
      <w:r w:rsidRPr="00B20079">
        <w:rPr>
          <w:b/>
        </w:rPr>
        <w:t>Short title</w:t>
      </w:r>
      <w:r w:rsidRPr="00B20079">
        <w:t xml:space="preserve"> </w:t>
      </w:r>
    </w:p>
    <w:p w14:paraId="3C0BD234" w14:textId="77777777" w:rsidR="004C5DCF" w:rsidRDefault="004C5DCF" w:rsidP="00B20079">
      <w:pPr>
        <w:pStyle w:val="NoSpacing"/>
      </w:pPr>
    </w:p>
    <w:p w14:paraId="5FE781C0" w14:textId="417B8FD5" w:rsidR="00CC0C54" w:rsidRPr="00B20079" w:rsidRDefault="00CC0C54" w:rsidP="00B20079">
      <w:pPr>
        <w:pStyle w:val="NoSpacing"/>
      </w:pPr>
      <w:r w:rsidRPr="00B20079">
        <w:t>CANAssess:PC</w:t>
      </w:r>
      <w:r>
        <w:t xml:space="preserve"> - </w:t>
      </w:r>
      <w:r w:rsidRPr="00B20079">
        <w:t>Cancer Needs Assessment in Primary Care</w:t>
      </w:r>
      <w:r>
        <w:t>: A feasibility study</w:t>
      </w:r>
    </w:p>
    <w:p w14:paraId="40A1B0D8" w14:textId="1AF1E247" w:rsidR="00B20079" w:rsidRPr="00B20079" w:rsidRDefault="00B20079" w:rsidP="00B20079">
      <w:pPr>
        <w:pStyle w:val="NoSpacing"/>
        <w:rPr>
          <w:b/>
        </w:rPr>
      </w:pPr>
      <w:r w:rsidRPr="00B20079">
        <w:rPr>
          <w:b/>
        </w:rPr>
        <w:tab/>
      </w:r>
      <w:r w:rsidRPr="00B20079">
        <w:rPr>
          <w:b/>
        </w:rPr>
        <w:tab/>
      </w:r>
    </w:p>
    <w:p w14:paraId="7D5382D1" w14:textId="06893D99" w:rsidR="00B20079" w:rsidRPr="00B20079" w:rsidRDefault="00B20079" w:rsidP="00B20079">
      <w:pPr>
        <w:pStyle w:val="NoSpacing"/>
        <w:rPr>
          <w:rFonts w:cstheme="minorHAnsi"/>
          <w:b/>
        </w:rPr>
      </w:pPr>
      <w:r w:rsidRPr="00B20079">
        <w:rPr>
          <w:rFonts w:cstheme="minorHAnsi"/>
          <w:b/>
        </w:rPr>
        <w:t>IRAS Number:</w:t>
      </w:r>
      <w:r w:rsidR="00436922">
        <w:rPr>
          <w:rFonts w:cstheme="minorHAnsi"/>
          <w:b/>
        </w:rPr>
        <w:tab/>
      </w:r>
      <w:r w:rsidR="00436922">
        <w:rPr>
          <w:rFonts w:cstheme="minorHAnsi"/>
          <w:b/>
        </w:rPr>
        <w:tab/>
      </w:r>
      <w:r w:rsidR="00436922" w:rsidRPr="00436922">
        <w:rPr>
          <w:rFonts w:cstheme="minorHAnsi"/>
        </w:rPr>
        <w:t>221366</w:t>
      </w:r>
    </w:p>
    <w:p w14:paraId="07CE8E88" w14:textId="77777777" w:rsidR="00B20079" w:rsidRPr="00B20079" w:rsidRDefault="00B20079" w:rsidP="00B20079">
      <w:pPr>
        <w:pStyle w:val="NoSpacing"/>
        <w:rPr>
          <w:rFonts w:cstheme="minorHAnsi"/>
          <w:b/>
        </w:rPr>
      </w:pPr>
    </w:p>
    <w:p w14:paraId="1A3E9B99" w14:textId="77777777" w:rsidR="00B20079" w:rsidRPr="00B20079" w:rsidRDefault="00B20079" w:rsidP="00B20079">
      <w:pPr>
        <w:pStyle w:val="NoSpacing"/>
        <w:rPr>
          <w:rFonts w:cstheme="minorHAnsi"/>
          <w:b/>
        </w:rPr>
      </w:pPr>
      <w:r w:rsidRPr="00B20079">
        <w:rPr>
          <w:rFonts w:cstheme="minorHAnsi"/>
          <w:b/>
        </w:rPr>
        <w:t>ISRCTN Number / Clinical trials.gov Number:</w:t>
      </w:r>
    </w:p>
    <w:p w14:paraId="6EE40C27" w14:textId="77777777" w:rsidR="00B20079" w:rsidRPr="00B20079" w:rsidRDefault="00B20079" w:rsidP="00B20079">
      <w:pPr>
        <w:pStyle w:val="NoSpacing"/>
        <w:rPr>
          <w:rFonts w:cstheme="minorHAnsi"/>
          <w:b/>
        </w:rPr>
      </w:pPr>
    </w:p>
    <w:p w14:paraId="3DB330A0" w14:textId="25E3176F" w:rsidR="00B20079" w:rsidRPr="00B20079" w:rsidRDefault="00B20079" w:rsidP="00B20079">
      <w:pPr>
        <w:pStyle w:val="NoSpacing"/>
        <w:rPr>
          <w:rFonts w:cstheme="minorHAnsi"/>
          <w:b/>
        </w:rPr>
      </w:pPr>
      <w:r w:rsidRPr="005D30F9">
        <w:rPr>
          <w:rFonts w:cstheme="minorHAnsi"/>
          <w:b/>
        </w:rPr>
        <w:t>Date of Protocol:</w:t>
      </w:r>
      <w:r w:rsidR="0024045D">
        <w:rPr>
          <w:rFonts w:cstheme="minorHAnsi"/>
          <w:b/>
        </w:rPr>
        <w:tab/>
      </w:r>
      <w:r w:rsidR="00691BDA">
        <w:rPr>
          <w:rFonts w:cstheme="minorHAnsi"/>
        </w:rPr>
        <w:t>08</w:t>
      </w:r>
      <w:r w:rsidR="0024045D" w:rsidRPr="0024045D">
        <w:rPr>
          <w:rFonts w:cstheme="minorHAnsi"/>
        </w:rPr>
        <w:t>.0</w:t>
      </w:r>
      <w:r w:rsidR="00691BDA">
        <w:rPr>
          <w:rFonts w:cstheme="minorHAnsi"/>
        </w:rPr>
        <w:t>5</w:t>
      </w:r>
      <w:r w:rsidR="0024045D" w:rsidRPr="0024045D">
        <w:rPr>
          <w:rFonts w:cstheme="minorHAnsi"/>
        </w:rPr>
        <w:t>.2017</w:t>
      </w:r>
    </w:p>
    <w:p w14:paraId="1E5D38BA" w14:textId="77777777" w:rsidR="00B20079" w:rsidRPr="00B20079" w:rsidRDefault="00B20079" w:rsidP="00B20079">
      <w:pPr>
        <w:pStyle w:val="NoSpacing"/>
        <w:rPr>
          <w:rFonts w:cstheme="minorHAnsi"/>
          <w:b/>
        </w:rPr>
      </w:pPr>
    </w:p>
    <w:p w14:paraId="7955FFCC" w14:textId="33496714" w:rsidR="00B20079" w:rsidRPr="00B20079" w:rsidRDefault="00B20079" w:rsidP="00B20079">
      <w:pPr>
        <w:pStyle w:val="NoSpacing"/>
        <w:rPr>
          <w:rFonts w:cstheme="minorHAnsi"/>
          <w:b/>
        </w:rPr>
      </w:pPr>
      <w:r w:rsidRPr="00B20079">
        <w:rPr>
          <w:rFonts w:cstheme="minorHAnsi"/>
          <w:b/>
        </w:rPr>
        <w:t xml:space="preserve">Protocol Number: </w:t>
      </w:r>
      <w:r w:rsidRPr="00B20079">
        <w:rPr>
          <w:rFonts w:cstheme="minorHAnsi"/>
          <w:b/>
        </w:rPr>
        <w:tab/>
      </w:r>
      <w:r w:rsidR="00691BDA">
        <w:rPr>
          <w:rFonts w:cstheme="minorHAnsi"/>
        </w:rPr>
        <w:t>2</w:t>
      </w:r>
      <w:r w:rsidR="00F638DC">
        <w:rPr>
          <w:rFonts w:cstheme="minorHAnsi"/>
        </w:rPr>
        <w:t>.0</w:t>
      </w:r>
    </w:p>
    <w:p w14:paraId="73433935" w14:textId="77777777" w:rsidR="00B20079" w:rsidRPr="00B20079" w:rsidRDefault="00B20079" w:rsidP="00B20079">
      <w:pPr>
        <w:pStyle w:val="NoSpacing"/>
        <w:rPr>
          <w:rFonts w:cstheme="minorHAnsi"/>
        </w:rPr>
      </w:pPr>
    </w:p>
    <w:p w14:paraId="74F68915" w14:textId="77777777" w:rsidR="00B20079" w:rsidRPr="00B20079" w:rsidRDefault="00B20079" w:rsidP="00B20079">
      <w:pPr>
        <w:pStyle w:val="NoSpacing"/>
        <w:rPr>
          <w:rFonts w:cstheme="minorHAnsi"/>
        </w:rPr>
      </w:pPr>
      <w:r w:rsidRPr="00B20079">
        <w:rPr>
          <w:rFonts w:cstheme="minorHAnsi"/>
          <w:b/>
        </w:rPr>
        <w:t>Funder:</w:t>
      </w:r>
      <w:r w:rsidRPr="00B20079">
        <w:rPr>
          <w:rFonts w:cstheme="minorHAnsi"/>
          <w:b/>
        </w:rPr>
        <w:tab/>
      </w:r>
      <w:r w:rsidRPr="00B20079">
        <w:rPr>
          <w:rFonts w:cstheme="minorHAnsi"/>
        </w:rPr>
        <w:tab/>
      </w:r>
      <w:r w:rsidRPr="00B20079">
        <w:rPr>
          <w:rFonts w:cstheme="minorHAnsi"/>
        </w:rPr>
        <w:tab/>
        <w:t xml:space="preserve">Yorkshire Cancer Research </w:t>
      </w:r>
      <w:r w:rsidR="00DD5D2C">
        <w:rPr>
          <w:rFonts w:cstheme="minorHAnsi"/>
        </w:rPr>
        <w:t>(</w:t>
      </w:r>
      <w:r w:rsidRPr="00B20079">
        <w:rPr>
          <w:rFonts w:cstheme="minorHAnsi"/>
        </w:rPr>
        <w:t>YNA142/7481</w:t>
      </w:r>
      <w:r w:rsidR="00DD5D2C">
        <w:rPr>
          <w:rFonts w:cstheme="minorHAnsi"/>
        </w:rPr>
        <w:t>)</w:t>
      </w:r>
    </w:p>
    <w:p w14:paraId="30F5DAF3" w14:textId="77777777" w:rsidR="00B20079" w:rsidRPr="00B20079" w:rsidRDefault="00B20079" w:rsidP="00B20079">
      <w:pPr>
        <w:pStyle w:val="NoSpacing"/>
        <w:rPr>
          <w:rFonts w:cstheme="minorHAnsi"/>
        </w:rPr>
      </w:pPr>
    </w:p>
    <w:p w14:paraId="62DD5A8A" w14:textId="77777777" w:rsidR="00B20079" w:rsidRPr="00B20079" w:rsidRDefault="00B20079" w:rsidP="00B20079">
      <w:pPr>
        <w:pStyle w:val="NoSpacing"/>
        <w:rPr>
          <w:rFonts w:cstheme="minorHAnsi"/>
        </w:rPr>
      </w:pPr>
      <w:r w:rsidRPr="00B20079">
        <w:rPr>
          <w:rFonts w:cstheme="minorHAnsi"/>
          <w:b/>
        </w:rPr>
        <w:t>Study Sponsor</w:t>
      </w:r>
      <w:r w:rsidRPr="00B20079">
        <w:rPr>
          <w:rFonts w:cstheme="minorHAnsi"/>
        </w:rPr>
        <w:t>:</w:t>
      </w:r>
      <w:r w:rsidRPr="00B20079">
        <w:rPr>
          <w:rFonts w:cstheme="minorHAnsi"/>
        </w:rPr>
        <w:tab/>
      </w:r>
      <w:r w:rsidRPr="00B20079">
        <w:rPr>
          <w:rFonts w:cstheme="minorHAnsi"/>
        </w:rPr>
        <w:tab/>
        <w:t>University of Hull</w:t>
      </w:r>
    </w:p>
    <w:p w14:paraId="60E75E29" w14:textId="77777777" w:rsidR="00B20079" w:rsidRPr="00B20079" w:rsidRDefault="00B20079" w:rsidP="00B20079">
      <w:pPr>
        <w:pStyle w:val="NoSpacing"/>
        <w:rPr>
          <w:rFonts w:cstheme="minorHAnsi"/>
        </w:rPr>
      </w:pPr>
    </w:p>
    <w:p w14:paraId="271438AB" w14:textId="77777777" w:rsidR="00B20079" w:rsidRPr="00A2018C" w:rsidRDefault="00B20079" w:rsidP="00B20079">
      <w:pPr>
        <w:pStyle w:val="NoSpacing"/>
      </w:pPr>
      <w:r w:rsidRPr="00B20079">
        <w:rPr>
          <w:b/>
        </w:rPr>
        <w:t xml:space="preserve">Confidentiality </w:t>
      </w:r>
      <w:r w:rsidRPr="00B20079">
        <w:rPr>
          <w:b/>
        </w:rPr>
        <w:tab/>
      </w:r>
      <w:r w:rsidRPr="00B20079">
        <w:rPr>
          <w:b/>
        </w:rPr>
        <w:tab/>
      </w:r>
      <w:r w:rsidRPr="00A2018C">
        <w:t xml:space="preserve">Information in this protocol should not be disclosed, other than to those </w:t>
      </w:r>
    </w:p>
    <w:p w14:paraId="4DCEAF91" w14:textId="77777777" w:rsidR="00B20079" w:rsidRPr="00A2018C" w:rsidRDefault="00B20079" w:rsidP="00B20079">
      <w:pPr>
        <w:pStyle w:val="NoSpacing"/>
      </w:pPr>
      <w:r w:rsidRPr="00A2018C">
        <w:rPr>
          <w:b/>
        </w:rPr>
        <w:t>Statement:</w:t>
      </w:r>
      <w:r w:rsidRPr="00A2018C">
        <w:rPr>
          <w:b/>
        </w:rPr>
        <w:tab/>
      </w:r>
      <w:r w:rsidRPr="00A2018C">
        <w:rPr>
          <w:b/>
        </w:rPr>
        <w:tab/>
      </w:r>
      <w:r w:rsidRPr="00A2018C">
        <w:t>involved in the execution or ethical review of the study, without written</w:t>
      </w:r>
    </w:p>
    <w:p w14:paraId="0D323767" w14:textId="671A9C0F" w:rsidR="00B20079" w:rsidRPr="00A2018C" w:rsidRDefault="00B20079" w:rsidP="00C578FE">
      <w:pPr>
        <w:pStyle w:val="NoSpacing"/>
        <w:ind w:left="2160"/>
      </w:pPr>
      <w:r w:rsidRPr="00A2018C">
        <w:t>authorisation from the Sponsor.</w:t>
      </w:r>
      <w:r w:rsidR="00812F7F" w:rsidRPr="00A2018C">
        <w:t xml:space="preserve"> Sponsor accepts no responsibility for the accuracy of content reproduced from this protocol and incorporated into additional documentation developed by collaborating or third party organisations.</w:t>
      </w:r>
    </w:p>
    <w:p w14:paraId="5A842935" w14:textId="77777777" w:rsidR="00B20079" w:rsidRPr="00B20079" w:rsidRDefault="00B20079" w:rsidP="00B20079">
      <w:pPr>
        <w:pStyle w:val="NoSpacing"/>
      </w:pPr>
    </w:p>
    <w:p w14:paraId="1B2DB856" w14:textId="77777777" w:rsidR="00B20079" w:rsidRPr="00B20079" w:rsidRDefault="00B20079" w:rsidP="00B20079">
      <w:pPr>
        <w:pStyle w:val="NoSpacing"/>
      </w:pPr>
      <w:r w:rsidRPr="00B20079">
        <w:rPr>
          <w:b/>
        </w:rPr>
        <w:t xml:space="preserve">Regulatory </w:t>
      </w:r>
      <w:r w:rsidRPr="00B20079">
        <w:rPr>
          <w:b/>
        </w:rPr>
        <w:tab/>
      </w:r>
      <w:r w:rsidRPr="00B20079">
        <w:rPr>
          <w:b/>
        </w:rPr>
        <w:tab/>
      </w:r>
      <w:r w:rsidRPr="00B20079">
        <w:t xml:space="preserve">All study procedures will be conducted within ICH GCP guidelines and all </w:t>
      </w:r>
    </w:p>
    <w:p w14:paraId="44058C2A" w14:textId="77777777" w:rsidR="00B20079" w:rsidRPr="00B20079" w:rsidRDefault="00B20079" w:rsidP="00B20079">
      <w:pPr>
        <w:pStyle w:val="NoSpacing"/>
      </w:pPr>
      <w:r w:rsidRPr="00B20079">
        <w:rPr>
          <w:b/>
        </w:rPr>
        <w:t>Statement:</w:t>
      </w:r>
      <w:r w:rsidRPr="00B20079">
        <w:rPr>
          <w:b/>
        </w:rPr>
        <w:tab/>
      </w:r>
      <w:r w:rsidRPr="00B20079">
        <w:rPr>
          <w:b/>
        </w:rPr>
        <w:tab/>
      </w:r>
      <w:r w:rsidRPr="00B20079">
        <w:t>other regulatory requirements.</w:t>
      </w:r>
    </w:p>
    <w:p w14:paraId="23DF07B1" w14:textId="77777777" w:rsidR="00B20079" w:rsidRPr="00B20079" w:rsidRDefault="00B20079" w:rsidP="00B20079">
      <w:pPr>
        <w:pStyle w:val="NoSpacing"/>
      </w:pPr>
    </w:p>
    <w:p w14:paraId="3E36E260" w14:textId="77777777" w:rsidR="00B20079" w:rsidRDefault="00B20079" w:rsidP="00B20079">
      <w:pPr>
        <w:pStyle w:val="NoSpacing"/>
      </w:pPr>
      <w:r w:rsidRPr="00B20079">
        <w:rPr>
          <w:b/>
        </w:rPr>
        <w:t>Protocol</w:t>
      </w:r>
      <w:r w:rsidRPr="00B20079">
        <w:t xml:space="preserve"> </w:t>
      </w:r>
      <w:r w:rsidRPr="00B20079">
        <w:tab/>
      </w:r>
      <w:r w:rsidRPr="00B20079">
        <w:tab/>
        <w:t>This protocol has been prepared in accordance with CONSORT guidelines</w:t>
      </w:r>
      <w:r>
        <w:t xml:space="preserve"> </w:t>
      </w:r>
    </w:p>
    <w:p w14:paraId="5A9744E1" w14:textId="77777777" w:rsidR="00B20079" w:rsidRDefault="00B20079" w:rsidP="00B20079">
      <w:pPr>
        <w:pStyle w:val="NoSpacing"/>
      </w:pPr>
      <w:r w:rsidRPr="00B20079">
        <w:rPr>
          <w:b/>
        </w:rPr>
        <w:t>Preparation:</w:t>
      </w:r>
      <w:r>
        <w:rPr>
          <w:b/>
        </w:rPr>
        <w:tab/>
      </w:r>
      <w:r>
        <w:rPr>
          <w:b/>
        </w:rPr>
        <w:tab/>
      </w:r>
      <w:r>
        <w:t>and with regard to HRA guidance</w:t>
      </w:r>
      <w:r w:rsidRPr="00B20079">
        <w:t>.</w:t>
      </w:r>
      <w:r>
        <w:t xml:space="preserve"> </w:t>
      </w:r>
      <w:r w:rsidRPr="00B20079">
        <w:t xml:space="preserve">It complies with Good Clinical Practice in </w:t>
      </w:r>
    </w:p>
    <w:p w14:paraId="783A5AEE" w14:textId="77777777" w:rsidR="00B20079" w:rsidRPr="00B20079" w:rsidRDefault="00B20079" w:rsidP="00B20079">
      <w:pPr>
        <w:pStyle w:val="NoSpacing"/>
        <w:ind w:left="1440" w:firstLine="720"/>
      </w:pPr>
      <w:r w:rsidRPr="00B20079">
        <w:t>clinical research.</w:t>
      </w:r>
    </w:p>
    <w:p w14:paraId="71BF4B94" w14:textId="77777777" w:rsidR="00B20079" w:rsidRDefault="00B20079" w:rsidP="00B20079">
      <w:pPr>
        <w:pStyle w:val="NoSpacing"/>
        <w:rPr>
          <w:rFonts w:cstheme="minorHAnsi"/>
          <w:sz w:val="28"/>
          <w:szCs w:val="32"/>
        </w:rPr>
      </w:pPr>
    </w:p>
    <w:p w14:paraId="52C354FD" w14:textId="77777777" w:rsidR="00B20079" w:rsidRDefault="00B20079" w:rsidP="00B20079">
      <w:pPr>
        <w:pStyle w:val="NoSpacing"/>
        <w:rPr>
          <w:rFonts w:cstheme="minorHAnsi"/>
          <w:sz w:val="28"/>
          <w:szCs w:val="32"/>
        </w:rPr>
      </w:pPr>
    </w:p>
    <w:p w14:paraId="2AA0613A" w14:textId="77777777" w:rsidR="00B20079" w:rsidRDefault="00B20079" w:rsidP="00B20079">
      <w:pPr>
        <w:pStyle w:val="NoSpacing"/>
        <w:rPr>
          <w:rFonts w:cstheme="minorHAnsi"/>
          <w:sz w:val="28"/>
          <w:szCs w:val="32"/>
        </w:rPr>
      </w:pPr>
    </w:p>
    <w:p w14:paraId="65BEB673" w14:textId="77777777" w:rsidR="00B20079" w:rsidRDefault="00B20079" w:rsidP="00B20079">
      <w:pPr>
        <w:pStyle w:val="NoSpacing"/>
        <w:rPr>
          <w:rFonts w:cstheme="minorHAnsi"/>
          <w:sz w:val="28"/>
          <w:szCs w:val="32"/>
        </w:rPr>
      </w:pPr>
    </w:p>
    <w:p w14:paraId="606A4573" w14:textId="71829C64" w:rsidR="00B20079" w:rsidRDefault="00DB594F" w:rsidP="00B20079">
      <w:pPr>
        <w:pStyle w:val="NoSpacing"/>
        <w:rPr>
          <w:rFonts w:cstheme="minorHAnsi"/>
          <w:szCs w:val="32"/>
        </w:rPr>
      </w:pPr>
      <w:r>
        <w:rPr>
          <w:rFonts w:cstheme="minorHAnsi"/>
          <w:szCs w:val="32"/>
        </w:rPr>
        <w:t>Authorised by:</w:t>
      </w:r>
    </w:p>
    <w:p w14:paraId="45227F72" w14:textId="77777777" w:rsidR="00DB594F" w:rsidRDefault="00DB594F" w:rsidP="00B20079">
      <w:pPr>
        <w:pStyle w:val="NoSpacing"/>
        <w:rPr>
          <w:rFonts w:cstheme="minorHAnsi"/>
          <w:szCs w:val="32"/>
        </w:rPr>
      </w:pPr>
    </w:p>
    <w:p w14:paraId="3E1CCA1D" w14:textId="4E4EEEB9" w:rsidR="00DB594F" w:rsidRDefault="00DB594F" w:rsidP="00B20079">
      <w:pPr>
        <w:pStyle w:val="NoSpacing"/>
        <w:rPr>
          <w:rFonts w:cstheme="minorHAnsi"/>
          <w:szCs w:val="32"/>
        </w:rPr>
      </w:pPr>
      <w:r>
        <w:rPr>
          <w:rFonts w:cstheme="minorHAnsi"/>
          <w:szCs w:val="32"/>
        </w:rPr>
        <w:t>Name: Prof Miriam Johnson</w:t>
      </w:r>
      <w:r>
        <w:rPr>
          <w:rFonts w:cstheme="minorHAnsi"/>
          <w:szCs w:val="32"/>
        </w:rPr>
        <w:tab/>
      </w:r>
      <w:r>
        <w:rPr>
          <w:rFonts w:cstheme="minorHAnsi"/>
          <w:szCs w:val="32"/>
        </w:rPr>
        <w:tab/>
      </w:r>
      <w:r>
        <w:rPr>
          <w:rFonts w:cstheme="minorHAnsi"/>
          <w:szCs w:val="32"/>
        </w:rPr>
        <w:tab/>
      </w:r>
      <w:r>
        <w:rPr>
          <w:rFonts w:cstheme="minorHAnsi"/>
          <w:szCs w:val="32"/>
        </w:rPr>
        <w:tab/>
        <w:t>Role: Chief Investigator</w:t>
      </w:r>
    </w:p>
    <w:p w14:paraId="684EAD84" w14:textId="77777777" w:rsidR="00DB594F" w:rsidRDefault="00DB594F" w:rsidP="00B20079">
      <w:pPr>
        <w:pStyle w:val="NoSpacing"/>
        <w:rPr>
          <w:rFonts w:cstheme="minorHAnsi"/>
          <w:szCs w:val="32"/>
        </w:rPr>
      </w:pPr>
    </w:p>
    <w:p w14:paraId="2D6382F6" w14:textId="4E4B647B" w:rsidR="00DB594F" w:rsidRPr="00DB594F" w:rsidRDefault="00DB594F" w:rsidP="00B20079">
      <w:pPr>
        <w:pStyle w:val="NoSpacing"/>
        <w:rPr>
          <w:rFonts w:cstheme="minorHAnsi"/>
          <w:szCs w:val="32"/>
        </w:rPr>
      </w:pPr>
      <w:r>
        <w:rPr>
          <w:rFonts w:cstheme="minorHAnsi"/>
          <w:szCs w:val="32"/>
        </w:rPr>
        <w:t xml:space="preserve">Signature: </w:t>
      </w:r>
      <w:r>
        <w:rPr>
          <w:noProof/>
          <w:lang w:eastAsia="en-GB"/>
        </w:rPr>
        <w:drawing>
          <wp:inline distT="0" distB="0" distL="0" distR="0" wp14:anchorId="45340102" wp14:editId="77177BC5">
            <wp:extent cx="1495425" cy="3619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95425" cy="361950"/>
                    </a:xfrm>
                    <a:prstGeom prst="rect">
                      <a:avLst/>
                    </a:prstGeom>
                    <a:noFill/>
                    <a:ln>
                      <a:noFill/>
                    </a:ln>
                  </pic:spPr>
                </pic:pic>
              </a:graphicData>
            </a:graphic>
          </wp:inline>
        </w:drawing>
      </w:r>
      <w:r>
        <w:rPr>
          <w:rFonts w:cstheme="minorHAnsi"/>
          <w:szCs w:val="32"/>
        </w:rPr>
        <w:tab/>
      </w:r>
      <w:r>
        <w:rPr>
          <w:rFonts w:cstheme="minorHAnsi"/>
          <w:szCs w:val="32"/>
        </w:rPr>
        <w:tab/>
      </w:r>
      <w:r>
        <w:rPr>
          <w:rFonts w:cstheme="minorHAnsi"/>
          <w:szCs w:val="32"/>
        </w:rPr>
        <w:tab/>
        <w:t>Date: 09.02.2017</w:t>
      </w:r>
    </w:p>
    <w:p w14:paraId="67F7274A" w14:textId="77777777" w:rsidR="00B20079" w:rsidRDefault="00B20079" w:rsidP="00B20079">
      <w:pPr>
        <w:pStyle w:val="NoSpacing"/>
        <w:rPr>
          <w:rFonts w:cstheme="minorHAnsi"/>
          <w:sz w:val="28"/>
          <w:szCs w:val="32"/>
        </w:rPr>
      </w:pPr>
    </w:p>
    <w:p w14:paraId="0FAB2BE9" w14:textId="77777777" w:rsidR="00B20079" w:rsidRDefault="00B20079" w:rsidP="00B20079">
      <w:pPr>
        <w:pStyle w:val="NoSpacing"/>
        <w:rPr>
          <w:rFonts w:cstheme="minorHAnsi"/>
          <w:sz w:val="28"/>
          <w:szCs w:val="32"/>
        </w:rPr>
      </w:pPr>
    </w:p>
    <w:p w14:paraId="498EA696" w14:textId="77777777" w:rsidR="00B20079" w:rsidRDefault="00B20079" w:rsidP="00B20079">
      <w:pPr>
        <w:pStyle w:val="NoSpacing"/>
        <w:rPr>
          <w:b/>
          <w:bCs/>
          <w:lang w:val="en-AU"/>
        </w:rPr>
      </w:pPr>
      <w:r w:rsidRPr="00B20079">
        <w:rPr>
          <w:b/>
          <w:bCs/>
          <w:lang w:val="en-AU"/>
        </w:rPr>
        <w:lastRenderedPageBreak/>
        <w:t>Abstract</w:t>
      </w:r>
    </w:p>
    <w:p w14:paraId="0099AE40" w14:textId="77777777" w:rsidR="00B20079" w:rsidRPr="00B20079" w:rsidRDefault="00B20079" w:rsidP="00B20079">
      <w:pPr>
        <w:pStyle w:val="NoSpacing"/>
        <w:rPr>
          <w:b/>
          <w:bCs/>
          <w:lang w:val="en-AU"/>
        </w:rPr>
      </w:pPr>
    </w:p>
    <w:p w14:paraId="2C7F5A1A" w14:textId="5DA2F925" w:rsidR="00A2018C" w:rsidRPr="00B20079" w:rsidRDefault="00B20079" w:rsidP="00A2018C">
      <w:pPr>
        <w:pStyle w:val="NoSpacing"/>
        <w:rPr>
          <w:bCs/>
          <w:lang w:val="en-AU"/>
        </w:rPr>
      </w:pPr>
      <w:r w:rsidRPr="00B20079">
        <w:rPr>
          <w:b/>
          <w:bCs/>
          <w:lang w:val="en-AU"/>
        </w:rPr>
        <w:t>Title</w:t>
      </w:r>
      <w:r w:rsidRPr="00B20079">
        <w:rPr>
          <w:bCs/>
          <w:lang w:val="en-AU"/>
        </w:rPr>
        <w:t xml:space="preserve">: </w:t>
      </w:r>
      <w:r w:rsidR="00A2018C" w:rsidRPr="00B20079">
        <w:rPr>
          <w:bCs/>
          <w:lang w:val="en-AU"/>
        </w:rPr>
        <w:t xml:space="preserve">A cluster randomised feasibility trial (cRCT) to test the routine use of the </w:t>
      </w:r>
      <w:r w:rsidR="00EC499C">
        <w:rPr>
          <w:bCs/>
          <w:lang w:val="en-AU"/>
        </w:rPr>
        <w:t xml:space="preserve">Needs Assessment Tool </w:t>
      </w:r>
      <w:r w:rsidR="00EC499C" w:rsidRPr="00B20079">
        <w:rPr>
          <w:bCs/>
        </w:rPr>
        <w:t xml:space="preserve">Progressive Disease Cancer </w:t>
      </w:r>
      <w:r w:rsidR="00EC499C">
        <w:rPr>
          <w:bCs/>
          <w:lang w:val="en-AU"/>
        </w:rPr>
        <w:t>(</w:t>
      </w:r>
      <w:r w:rsidR="00A2018C" w:rsidRPr="00B20079">
        <w:rPr>
          <w:bCs/>
          <w:lang w:val="en-AU"/>
        </w:rPr>
        <w:t>NAT:PD-C</w:t>
      </w:r>
      <w:r w:rsidR="00EC499C">
        <w:rPr>
          <w:bCs/>
          <w:lang w:val="en-AU"/>
        </w:rPr>
        <w:t>)</w:t>
      </w:r>
      <w:r w:rsidR="00A2018C" w:rsidRPr="00B20079">
        <w:rPr>
          <w:bCs/>
          <w:lang w:val="en-AU"/>
        </w:rPr>
        <w:t xml:space="preserve"> in primary care to reduce unmet patient and </w:t>
      </w:r>
      <w:r w:rsidR="004E4C2E">
        <w:rPr>
          <w:bCs/>
          <w:lang w:val="en-AU"/>
        </w:rPr>
        <w:t>carer</w:t>
      </w:r>
      <w:r w:rsidR="00A2018C" w:rsidRPr="00B20079">
        <w:rPr>
          <w:bCs/>
          <w:lang w:val="en-AU"/>
        </w:rPr>
        <w:t xml:space="preserve"> need</w:t>
      </w:r>
      <w:r w:rsidR="00EC499C">
        <w:rPr>
          <w:bCs/>
          <w:lang w:val="en-AU"/>
        </w:rPr>
        <w:t>s</w:t>
      </w:r>
      <w:r w:rsidR="00A2018C">
        <w:rPr>
          <w:bCs/>
          <w:lang w:val="en-AU"/>
        </w:rPr>
        <w:t xml:space="preserve"> and determine the feasibility of a definitive trial</w:t>
      </w:r>
    </w:p>
    <w:p w14:paraId="7F74873A" w14:textId="77777777" w:rsidR="00B20079" w:rsidRPr="00B20079" w:rsidRDefault="00B20079" w:rsidP="00B20079">
      <w:pPr>
        <w:pStyle w:val="NoSpacing"/>
        <w:rPr>
          <w:bCs/>
          <w:lang w:val="en-AU"/>
        </w:rPr>
      </w:pPr>
    </w:p>
    <w:p w14:paraId="3474AB01" w14:textId="11F3A176" w:rsidR="00B20079" w:rsidRPr="00B20079" w:rsidRDefault="00B20079" w:rsidP="00B20079">
      <w:pPr>
        <w:pStyle w:val="NoSpacing"/>
        <w:rPr>
          <w:bCs/>
        </w:rPr>
      </w:pPr>
      <w:r w:rsidRPr="00B20079">
        <w:rPr>
          <w:b/>
          <w:bCs/>
          <w:lang w:val="en-AU"/>
        </w:rPr>
        <w:t>Introduction</w:t>
      </w:r>
      <w:r w:rsidRPr="00B20079">
        <w:rPr>
          <w:bCs/>
          <w:lang w:val="en-AU"/>
        </w:rPr>
        <w:t xml:space="preserve">: This is a cluster Randomised Controlled </w:t>
      </w:r>
      <w:r w:rsidR="00703FCC">
        <w:rPr>
          <w:bCs/>
          <w:lang w:val="en-AU"/>
        </w:rPr>
        <w:t xml:space="preserve">feasibility </w:t>
      </w:r>
      <w:r w:rsidRPr="00B20079">
        <w:rPr>
          <w:bCs/>
          <w:lang w:val="en-AU"/>
        </w:rPr>
        <w:t xml:space="preserve">Trial (cRCT) with </w:t>
      </w:r>
      <w:r w:rsidRPr="00B20079">
        <w:rPr>
          <w:bCs/>
        </w:rPr>
        <w:t xml:space="preserve">embedded qualitative  and process mapping studies to test the feasibility of a definitive trial of </w:t>
      </w:r>
      <w:r w:rsidR="00CC0C54">
        <w:rPr>
          <w:bCs/>
        </w:rPr>
        <w:t xml:space="preserve">the </w:t>
      </w:r>
      <w:r w:rsidRPr="00B20079">
        <w:rPr>
          <w:bCs/>
        </w:rPr>
        <w:t xml:space="preserve">Needs Assessment Tool – Progressive Disease Cancer (NAT: PD-C).  </w:t>
      </w:r>
      <w:r w:rsidRPr="00B20079">
        <w:rPr>
          <w:bCs/>
          <w:lang w:val="en-AU"/>
        </w:rPr>
        <w:t>The NAT:PD-C is a psychometrically valid needs assessment tool which has been effective in reducing unmet reported needs in Oncology clinics but has not been tested in primary care.</w:t>
      </w:r>
      <w:r w:rsidR="00CC0C54">
        <w:rPr>
          <w:bCs/>
          <w:lang w:val="en-AU"/>
        </w:rPr>
        <w:t xml:space="preserve"> </w:t>
      </w:r>
    </w:p>
    <w:p w14:paraId="7AD10905" w14:textId="4B5AB923" w:rsidR="00B20079" w:rsidRPr="00B20079" w:rsidRDefault="00B20079" w:rsidP="00B20079">
      <w:pPr>
        <w:pStyle w:val="NoSpacing"/>
        <w:rPr>
          <w:bCs/>
          <w:lang w:val="en-AU"/>
        </w:rPr>
      </w:pPr>
      <w:r w:rsidRPr="00B20079">
        <w:rPr>
          <w:b/>
          <w:bCs/>
          <w:lang w:val="en-AU"/>
        </w:rPr>
        <w:t>Research question</w:t>
      </w:r>
      <w:r w:rsidRPr="00B20079">
        <w:rPr>
          <w:bCs/>
          <w:lang w:val="en-AU"/>
        </w:rPr>
        <w:t xml:space="preserve">: Is </w:t>
      </w:r>
      <w:r w:rsidR="000F0572">
        <w:rPr>
          <w:bCs/>
          <w:lang w:val="en-AU"/>
        </w:rPr>
        <w:t>a</w:t>
      </w:r>
      <w:r w:rsidRPr="00B20079">
        <w:rPr>
          <w:bCs/>
          <w:lang w:val="en-AU"/>
        </w:rPr>
        <w:t xml:space="preserve"> cluster Randomised Controlled Trial (cRCT) to test the routine use of the NAT:PD-C in primary care to reduce unmet patient and </w:t>
      </w:r>
      <w:r w:rsidR="004E4C2E">
        <w:rPr>
          <w:bCs/>
          <w:lang w:val="en-AU"/>
        </w:rPr>
        <w:t>carer</w:t>
      </w:r>
      <w:r w:rsidRPr="00B20079">
        <w:rPr>
          <w:bCs/>
          <w:lang w:val="en-AU"/>
        </w:rPr>
        <w:t xml:space="preserve"> need</w:t>
      </w:r>
      <w:r w:rsidR="00EC499C">
        <w:rPr>
          <w:bCs/>
          <w:lang w:val="en-AU"/>
        </w:rPr>
        <w:t>s</w:t>
      </w:r>
      <w:r w:rsidRPr="00B20079">
        <w:rPr>
          <w:bCs/>
          <w:lang w:val="en-AU"/>
        </w:rPr>
        <w:t xml:space="preserve"> feasible?</w:t>
      </w:r>
    </w:p>
    <w:p w14:paraId="4B42C265" w14:textId="3E50D3DB" w:rsidR="000F0572" w:rsidRDefault="00B20079" w:rsidP="00B20079">
      <w:pPr>
        <w:pStyle w:val="NoSpacing"/>
        <w:rPr>
          <w:bCs/>
          <w:lang w:val="en-AU"/>
        </w:rPr>
      </w:pPr>
      <w:r w:rsidRPr="00B20079">
        <w:rPr>
          <w:b/>
          <w:bCs/>
          <w:lang w:val="en-AU"/>
        </w:rPr>
        <w:t>Objectives</w:t>
      </w:r>
      <w:r w:rsidRPr="00B20079">
        <w:rPr>
          <w:bCs/>
          <w:lang w:val="en-AU"/>
        </w:rPr>
        <w:t xml:space="preserve">: 1) To test the feasibility and acceptability in terms of participant recruitment, uptake and delivery of training tools and electronic NAT:PD-C, completion rates and appropriateness of participant reported questionnaires at baseline, 1, 3 and 6 months 2)To identify systemic </w:t>
      </w:r>
      <w:r w:rsidR="000F0572">
        <w:rPr>
          <w:bCs/>
          <w:lang w:val="en-AU"/>
        </w:rPr>
        <w:t>barriers and enablers of the adoption of the NAT:PD-C in to general practice</w:t>
      </w:r>
      <w:r w:rsidR="00F16920">
        <w:rPr>
          <w:bCs/>
          <w:lang w:val="en-AU"/>
        </w:rPr>
        <w:t>.</w:t>
      </w:r>
    </w:p>
    <w:p w14:paraId="40C84F43" w14:textId="26E9D40F" w:rsidR="00225E1C" w:rsidRDefault="00B20079" w:rsidP="00B20079">
      <w:pPr>
        <w:pStyle w:val="NoSpacing"/>
        <w:rPr>
          <w:bCs/>
        </w:rPr>
      </w:pPr>
      <w:r w:rsidRPr="00B20079">
        <w:rPr>
          <w:b/>
        </w:rPr>
        <w:t>Intervention</w:t>
      </w:r>
      <w:r w:rsidRPr="00B20079">
        <w:t xml:space="preserve">: 1) Promotion and use of the NAT:PD-C with directed clinical encounter with NAT:PD-C trained clinician 2) Promotion and use of the NAT:PD-C with clinical encounter a </w:t>
      </w:r>
      <w:r w:rsidR="00225E1C" w:rsidRPr="00B20079">
        <w:rPr>
          <w:bCs/>
        </w:rPr>
        <w:t>with</w:t>
      </w:r>
      <w:r w:rsidR="00225E1C">
        <w:rPr>
          <w:bCs/>
        </w:rPr>
        <w:t xml:space="preserve"> a</w:t>
      </w:r>
      <w:r w:rsidR="00225E1C" w:rsidRPr="00B20079">
        <w:rPr>
          <w:bCs/>
        </w:rPr>
        <w:t xml:space="preserve"> clinician </w:t>
      </w:r>
      <w:r w:rsidR="00225E1C">
        <w:rPr>
          <w:bCs/>
        </w:rPr>
        <w:t>in line with usual practice.</w:t>
      </w:r>
    </w:p>
    <w:p w14:paraId="74487B56" w14:textId="4C1C20C0" w:rsidR="00B20079" w:rsidRPr="00B20079" w:rsidRDefault="00B20079" w:rsidP="00B20079">
      <w:pPr>
        <w:pStyle w:val="NoSpacing"/>
        <w:rPr>
          <w:bCs/>
          <w:lang w:val="en-AU"/>
        </w:rPr>
      </w:pPr>
      <w:r w:rsidRPr="00B20079">
        <w:rPr>
          <w:b/>
          <w:bCs/>
          <w:lang w:val="en-AU"/>
        </w:rPr>
        <w:t xml:space="preserve">Methods: </w:t>
      </w:r>
      <w:r w:rsidRPr="00B20079">
        <w:rPr>
          <w:bCs/>
          <w:lang w:val="en-AU"/>
        </w:rPr>
        <w:t xml:space="preserve">40-60 patients (and their </w:t>
      </w:r>
      <w:r w:rsidR="004E4C2E">
        <w:rPr>
          <w:bCs/>
          <w:lang w:val="en-AU"/>
        </w:rPr>
        <w:t>carer</w:t>
      </w:r>
      <w:r w:rsidRPr="00B20079">
        <w:rPr>
          <w:bCs/>
          <w:lang w:val="en-AU"/>
        </w:rPr>
        <w:t xml:space="preserve">s if appropriate) with a diagnosis of active, incurable cancer </w:t>
      </w:r>
      <w:r w:rsidR="00A3164D">
        <w:rPr>
          <w:bCs/>
          <w:lang w:val="en-AU"/>
        </w:rPr>
        <w:t xml:space="preserve">will be recruited </w:t>
      </w:r>
      <w:r w:rsidRPr="00B20079">
        <w:rPr>
          <w:bCs/>
          <w:lang w:val="en-AU"/>
        </w:rPr>
        <w:t>for a needs assessment consultation</w:t>
      </w:r>
      <w:r w:rsidR="00CC0C54">
        <w:rPr>
          <w:bCs/>
          <w:lang w:val="en-AU"/>
        </w:rPr>
        <w:t xml:space="preserve"> within a </w:t>
      </w:r>
      <w:r w:rsidR="00542951">
        <w:rPr>
          <w:bCs/>
          <w:lang w:val="en-AU"/>
        </w:rPr>
        <w:t>six</w:t>
      </w:r>
      <w:r w:rsidR="00CC0C54">
        <w:rPr>
          <w:bCs/>
          <w:lang w:val="en-AU"/>
        </w:rPr>
        <w:t xml:space="preserve"> month period</w:t>
      </w:r>
      <w:r w:rsidR="00542951">
        <w:rPr>
          <w:bCs/>
          <w:lang w:val="en-AU"/>
        </w:rPr>
        <w:t xml:space="preserve"> from four General Practices</w:t>
      </w:r>
      <w:r w:rsidRPr="00B20079">
        <w:rPr>
          <w:bCs/>
          <w:lang w:val="en-AU"/>
        </w:rPr>
        <w:t>. Participants will be assessed with regard to self-reported unmet supportive and palliative care needs at baseline, 1,</w:t>
      </w:r>
      <w:r w:rsidR="00542951">
        <w:rPr>
          <w:bCs/>
          <w:lang w:val="en-AU"/>
        </w:rPr>
        <w:t xml:space="preserve"> </w:t>
      </w:r>
      <w:r w:rsidRPr="00B20079">
        <w:rPr>
          <w:bCs/>
          <w:lang w:val="en-AU"/>
        </w:rPr>
        <w:t xml:space="preserve">3 and 6 months. </w:t>
      </w:r>
      <w:r w:rsidRPr="00B20079">
        <w:t xml:space="preserve">Patients will be identified through the practice cancer registry. </w:t>
      </w:r>
      <w:r w:rsidRPr="00B20079">
        <w:rPr>
          <w:bCs/>
          <w:lang w:val="en-AU"/>
        </w:rPr>
        <w:t>A purposive sample of patients/</w:t>
      </w:r>
      <w:r w:rsidR="004E4C2E">
        <w:rPr>
          <w:bCs/>
          <w:lang w:val="en-AU"/>
        </w:rPr>
        <w:t>carer</w:t>
      </w:r>
      <w:r w:rsidRPr="00B20079">
        <w:rPr>
          <w:bCs/>
          <w:lang w:val="en-AU"/>
        </w:rPr>
        <w:t xml:space="preserve">s, practice staff and clinicians from relevant referral services (e.g. specialist palliative care) will take part in interview/focus group to explore views on study procedures/measures (patients and </w:t>
      </w:r>
      <w:r w:rsidR="004E4C2E">
        <w:rPr>
          <w:bCs/>
          <w:lang w:val="en-AU"/>
        </w:rPr>
        <w:t>carer</w:t>
      </w:r>
      <w:r w:rsidRPr="00B20079">
        <w:rPr>
          <w:bCs/>
          <w:lang w:val="en-AU"/>
        </w:rPr>
        <w:t xml:space="preserve">s) and issues regarding implementation of the NAT:PD-C. </w:t>
      </w:r>
    </w:p>
    <w:p w14:paraId="1EEFA450" w14:textId="1D9AFD65" w:rsidR="00DB7E2F" w:rsidRDefault="00B20079" w:rsidP="00DB7E2F">
      <w:pPr>
        <w:autoSpaceDE w:val="0"/>
        <w:autoSpaceDN w:val="0"/>
        <w:adjustRightInd w:val="0"/>
        <w:spacing w:after="0" w:line="240" w:lineRule="auto"/>
        <w:rPr>
          <w:rFonts w:ascii="Calibri" w:hAnsi="Calibri" w:cs="Calibri"/>
          <w:sz w:val="20"/>
          <w:szCs w:val="20"/>
        </w:rPr>
      </w:pPr>
      <w:r w:rsidRPr="00B20079">
        <w:rPr>
          <w:b/>
          <w:bCs/>
          <w:lang w:val="en-AU"/>
        </w:rPr>
        <w:t xml:space="preserve">Outcomes/analysis: </w:t>
      </w:r>
      <w:r w:rsidR="00DB7E2F" w:rsidRPr="005070A2">
        <w:rPr>
          <w:bCs/>
          <w:lang w:val="en-AU"/>
        </w:rPr>
        <w:t>The trial</w:t>
      </w:r>
      <w:r w:rsidR="00DB7E2F">
        <w:rPr>
          <w:b/>
          <w:bCs/>
          <w:lang w:val="en-AU"/>
        </w:rPr>
        <w:t xml:space="preserve"> </w:t>
      </w:r>
      <w:r w:rsidR="00DB7E2F" w:rsidRPr="00FF7A27">
        <w:t>will be reported in accordance with the CONSORT 2010 statement extension to pilot and feasibly trials</w:t>
      </w:r>
      <w:bookmarkStart w:id="1" w:name="_Ref473706291"/>
      <w:r w:rsidR="00291B18">
        <w:t>.</w:t>
      </w:r>
      <w:r w:rsidR="00291B18">
        <w:rPr>
          <w:rStyle w:val="EndnoteReference"/>
        </w:rPr>
        <w:endnoteReference w:id="1"/>
      </w:r>
      <w:bookmarkEnd w:id="1"/>
      <w:r w:rsidR="00DB7E2F" w:rsidRPr="00FF7A27">
        <w:t xml:space="preserve"> </w:t>
      </w:r>
      <w:r w:rsidR="00F638DC">
        <w:t xml:space="preserve">Descriptive </w:t>
      </w:r>
      <w:r w:rsidRPr="00B20079">
        <w:rPr>
          <w:bCs/>
          <w:lang w:val="en-AU"/>
        </w:rPr>
        <w:t>statistics will be reported for</w:t>
      </w:r>
      <w:r w:rsidR="006C2119">
        <w:rPr>
          <w:bCs/>
          <w:lang w:val="en-AU"/>
        </w:rPr>
        <w:t xml:space="preserve"> the </w:t>
      </w:r>
      <w:r w:rsidR="00412D15">
        <w:rPr>
          <w:bCs/>
          <w:lang w:val="en-AU"/>
        </w:rPr>
        <w:t>feasibility</w:t>
      </w:r>
      <w:r w:rsidR="006C2119">
        <w:rPr>
          <w:bCs/>
          <w:lang w:val="en-AU"/>
        </w:rPr>
        <w:t xml:space="preserve"> outcomes</w:t>
      </w:r>
      <w:r w:rsidRPr="00B20079">
        <w:rPr>
          <w:bCs/>
          <w:lang w:val="en-AU"/>
        </w:rPr>
        <w:t xml:space="preserve">: recruitment rates by </w:t>
      </w:r>
      <w:r w:rsidR="00542951">
        <w:rPr>
          <w:bCs/>
          <w:lang w:val="en-AU"/>
        </w:rPr>
        <w:t>practice;</w:t>
      </w:r>
      <w:r w:rsidR="00542951" w:rsidRPr="00B20079">
        <w:rPr>
          <w:bCs/>
          <w:lang w:val="en-AU"/>
        </w:rPr>
        <w:t xml:space="preserve"> </w:t>
      </w:r>
      <w:r w:rsidR="00542951">
        <w:rPr>
          <w:bCs/>
          <w:lang w:val="en-AU"/>
        </w:rPr>
        <w:t xml:space="preserve">intervention uptake, delivery and </w:t>
      </w:r>
      <w:r w:rsidR="006C2119">
        <w:rPr>
          <w:bCs/>
          <w:lang w:val="en-AU"/>
        </w:rPr>
        <w:t xml:space="preserve">time from baseline measures to needs assessment </w:t>
      </w:r>
      <w:r w:rsidRPr="00B20079">
        <w:rPr>
          <w:bCs/>
          <w:lang w:val="en-AU"/>
        </w:rPr>
        <w:t>appointment</w:t>
      </w:r>
      <w:r w:rsidR="00542951">
        <w:rPr>
          <w:bCs/>
          <w:lang w:val="en-AU"/>
        </w:rPr>
        <w:t>s</w:t>
      </w:r>
      <w:r w:rsidR="003252AD">
        <w:rPr>
          <w:bCs/>
          <w:lang w:val="en-AU"/>
        </w:rPr>
        <w:t xml:space="preserve">. </w:t>
      </w:r>
      <w:r w:rsidR="00F638DC">
        <w:rPr>
          <w:bCs/>
          <w:lang w:val="en-AU"/>
        </w:rPr>
        <w:t>Descriptive</w:t>
      </w:r>
      <w:r w:rsidR="006C2119">
        <w:t xml:space="preserve"> statistics for secondary outcomes</w:t>
      </w:r>
      <w:r w:rsidR="00A3164D">
        <w:t xml:space="preserve"> will be reported</w:t>
      </w:r>
      <w:r w:rsidR="006C2119">
        <w:t xml:space="preserve"> to inform a potential</w:t>
      </w:r>
      <w:r w:rsidR="00D760C7">
        <w:t xml:space="preserve"> definitive study in terms of </w:t>
      </w:r>
      <w:r w:rsidRPr="00B20079">
        <w:rPr>
          <w:bCs/>
          <w:lang w:val="en-AU"/>
        </w:rPr>
        <w:t>patient/</w:t>
      </w:r>
      <w:r w:rsidR="004E4C2E">
        <w:rPr>
          <w:bCs/>
          <w:lang w:val="en-AU"/>
        </w:rPr>
        <w:t>carer</w:t>
      </w:r>
      <w:r w:rsidR="00D760C7">
        <w:rPr>
          <w:bCs/>
          <w:lang w:val="en-AU"/>
        </w:rPr>
        <w:t xml:space="preserve"> self-reported needs:</w:t>
      </w:r>
      <w:r w:rsidR="005D30F9">
        <w:rPr>
          <w:bCs/>
          <w:lang w:val="en-AU"/>
        </w:rPr>
        <w:t xml:space="preserve"> Supportive Care Needs Survey </w:t>
      </w:r>
      <w:r w:rsidR="005D30F9" w:rsidRPr="00397CBE">
        <w:rPr>
          <w:bCs/>
          <w:lang w:val="en-AU"/>
        </w:rPr>
        <w:t>(</w:t>
      </w:r>
      <w:r w:rsidRPr="00397CBE">
        <w:rPr>
          <w:bCs/>
          <w:lang w:val="en-AU"/>
        </w:rPr>
        <w:t>SCNS-SF34</w:t>
      </w:r>
      <w:r w:rsidR="005D30F9" w:rsidRPr="00397CBE">
        <w:rPr>
          <w:bCs/>
          <w:lang w:val="en-AU"/>
        </w:rPr>
        <w:t>)</w:t>
      </w:r>
      <w:r w:rsidRPr="00397CBE">
        <w:rPr>
          <w:bCs/>
          <w:lang w:val="en-AU"/>
        </w:rPr>
        <w:t xml:space="preserve">, </w:t>
      </w:r>
      <w:r w:rsidR="005D30F9" w:rsidRPr="00397CBE">
        <w:rPr>
          <w:bCs/>
          <w:lang w:val="en-AU"/>
        </w:rPr>
        <w:t>Edmonton Symptom Assessment System (</w:t>
      </w:r>
      <w:r w:rsidRPr="00397CBE">
        <w:rPr>
          <w:bCs/>
          <w:lang w:val="en-AU"/>
        </w:rPr>
        <w:t>ESAS-r</w:t>
      </w:r>
      <w:r w:rsidR="005D30F9" w:rsidRPr="00397CBE">
        <w:rPr>
          <w:bCs/>
          <w:lang w:val="en-AU"/>
        </w:rPr>
        <w:t>)</w:t>
      </w:r>
      <w:r w:rsidRPr="00397CBE">
        <w:rPr>
          <w:bCs/>
          <w:lang w:val="en-AU"/>
        </w:rPr>
        <w:t xml:space="preserve">, </w:t>
      </w:r>
      <w:r w:rsidRPr="00397CBE">
        <w:t>EORTC QLQ-C15-PAL,</w:t>
      </w:r>
      <w:r w:rsidR="00D760C7" w:rsidRPr="00397CBE">
        <w:t xml:space="preserve"> </w:t>
      </w:r>
      <w:r w:rsidR="002A254B">
        <w:t>R</w:t>
      </w:r>
      <w:r w:rsidR="00930771">
        <w:t>esouce Use Questionnaire (R</w:t>
      </w:r>
      <w:r w:rsidR="002A254B">
        <w:t>UQ</w:t>
      </w:r>
      <w:r w:rsidR="00930771">
        <w:t>)</w:t>
      </w:r>
      <w:r w:rsidR="005C4E12">
        <w:t>, Charlson Co-morbidity I</w:t>
      </w:r>
      <w:r w:rsidR="00D760C7" w:rsidRPr="00397CBE">
        <w:t>ndex</w:t>
      </w:r>
      <w:r w:rsidR="005C4E12">
        <w:t xml:space="preserve"> (CCI)</w:t>
      </w:r>
      <w:r w:rsidR="00D760C7" w:rsidRPr="00397CBE">
        <w:t xml:space="preserve">, </w:t>
      </w:r>
      <w:r w:rsidR="005D30F9" w:rsidRPr="00397CBE">
        <w:t xml:space="preserve">Australian Modified </w:t>
      </w:r>
      <w:r w:rsidRPr="00397CBE">
        <w:t>Karnofsky Scale</w:t>
      </w:r>
      <w:r w:rsidR="005D30F9" w:rsidRPr="00397CBE">
        <w:t xml:space="preserve"> (AMKS)</w:t>
      </w:r>
      <w:r w:rsidRPr="00397CBE">
        <w:t xml:space="preserve">, </w:t>
      </w:r>
      <w:r w:rsidR="00397CBE" w:rsidRPr="00397CBE">
        <w:t>ICECAP Supportive Care Measure (</w:t>
      </w:r>
      <w:r w:rsidRPr="00397CBE">
        <w:t>ICECAP-SCM</w:t>
      </w:r>
      <w:r w:rsidR="00397CBE" w:rsidRPr="00397CBE">
        <w:t>)</w:t>
      </w:r>
      <w:r w:rsidRPr="00397CBE">
        <w:t>, EQ-5D</w:t>
      </w:r>
      <w:r w:rsidR="00411AEE" w:rsidRPr="00397CBE">
        <w:t>-5L</w:t>
      </w:r>
      <w:r w:rsidRPr="00397CBE">
        <w:rPr>
          <w:bCs/>
          <w:lang w:val="en-AU"/>
        </w:rPr>
        <w:t xml:space="preserve"> [patients]; </w:t>
      </w:r>
      <w:r w:rsidR="00397CBE" w:rsidRPr="00397CBE">
        <w:rPr>
          <w:bCs/>
          <w:lang w:val="en-AU"/>
        </w:rPr>
        <w:t>Carer Support Needs Assessment Tool (</w:t>
      </w:r>
      <w:r w:rsidRPr="00397CBE">
        <w:rPr>
          <w:bCs/>
          <w:lang w:val="en-AU"/>
        </w:rPr>
        <w:t>CSNAT</w:t>
      </w:r>
      <w:r w:rsidR="00397CBE" w:rsidRPr="00397CBE">
        <w:rPr>
          <w:bCs/>
          <w:lang w:val="en-AU"/>
        </w:rPr>
        <w:t>)</w:t>
      </w:r>
      <w:r w:rsidRPr="00397CBE">
        <w:rPr>
          <w:bCs/>
          <w:lang w:val="en-AU"/>
        </w:rPr>
        <w:t>, C</w:t>
      </w:r>
      <w:r w:rsidR="00397CBE" w:rsidRPr="00397CBE">
        <w:rPr>
          <w:bCs/>
          <w:lang w:val="en-AU"/>
        </w:rPr>
        <w:t>arer Experience Scale (C</w:t>
      </w:r>
      <w:r w:rsidRPr="00397CBE">
        <w:rPr>
          <w:bCs/>
          <w:lang w:val="en-AU"/>
        </w:rPr>
        <w:t>ES</w:t>
      </w:r>
      <w:r w:rsidR="00397CBE" w:rsidRPr="00397CBE">
        <w:rPr>
          <w:bCs/>
          <w:lang w:val="en-AU"/>
        </w:rPr>
        <w:t>)</w:t>
      </w:r>
      <w:r w:rsidRPr="00397CBE">
        <w:rPr>
          <w:bCs/>
          <w:lang w:val="en-AU"/>
        </w:rPr>
        <w:t xml:space="preserve"> [</w:t>
      </w:r>
      <w:r w:rsidR="004E4C2E" w:rsidRPr="00397CBE">
        <w:rPr>
          <w:bCs/>
          <w:lang w:val="en-AU"/>
        </w:rPr>
        <w:t>carer</w:t>
      </w:r>
      <w:r w:rsidRPr="00397CBE">
        <w:rPr>
          <w:bCs/>
          <w:lang w:val="en-AU"/>
        </w:rPr>
        <w:t>s];</w:t>
      </w:r>
      <w:r w:rsidR="00397CBE" w:rsidRPr="00397CBE">
        <w:rPr>
          <w:bCs/>
          <w:lang w:val="en-AU"/>
        </w:rPr>
        <w:t xml:space="preserve"> Needs Assessment Tool: Progressive Disease Cancer (</w:t>
      </w:r>
      <w:r w:rsidRPr="00397CBE">
        <w:rPr>
          <w:bCs/>
          <w:lang w:val="en-AU"/>
        </w:rPr>
        <w:t xml:space="preserve"> NAT:PD-C</w:t>
      </w:r>
      <w:r w:rsidR="00397CBE" w:rsidRPr="00397CBE">
        <w:rPr>
          <w:bCs/>
          <w:lang w:val="en-AU"/>
        </w:rPr>
        <w:t>)</w:t>
      </w:r>
      <w:r w:rsidRPr="00397CBE">
        <w:rPr>
          <w:bCs/>
          <w:lang w:val="en-AU"/>
        </w:rPr>
        <w:t xml:space="preserve"> [practice clinicians]</w:t>
      </w:r>
      <w:r w:rsidRPr="00397CBE">
        <w:t xml:space="preserve">).  </w:t>
      </w:r>
      <w:r w:rsidR="00DB7E2F" w:rsidRPr="00397CBE">
        <w:t>V</w:t>
      </w:r>
      <w:r w:rsidR="00DB7E2F" w:rsidRPr="00397CBE">
        <w:rPr>
          <w:rFonts w:ascii="Calibri" w:hAnsi="Calibri" w:cs="Calibri"/>
        </w:rPr>
        <w:t>ariability</w:t>
      </w:r>
      <w:r w:rsidR="00DB7E2F" w:rsidRPr="00291B18">
        <w:rPr>
          <w:rFonts w:ascii="Calibri" w:hAnsi="Calibri" w:cs="Calibri"/>
        </w:rPr>
        <w:t xml:space="preserve"> in these measures at both the level of patient and carer and GP practice will be calculated. </w:t>
      </w:r>
      <w:r w:rsidR="00A3164D">
        <w:rPr>
          <w:rFonts w:ascii="Calibri" w:hAnsi="Calibri" w:cs="Calibri"/>
        </w:rPr>
        <w:t xml:space="preserve">Using these results, </w:t>
      </w:r>
      <w:r w:rsidR="00DB7E2F" w:rsidRPr="00291B18">
        <w:rPr>
          <w:rFonts w:ascii="Calibri" w:hAnsi="Calibri" w:cs="Calibri"/>
        </w:rPr>
        <w:t>a sample size for an RCT</w:t>
      </w:r>
      <w:r w:rsidR="00A3164D">
        <w:rPr>
          <w:rFonts w:ascii="Calibri" w:hAnsi="Calibri" w:cs="Calibri"/>
        </w:rPr>
        <w:t xml:space="preserve"> will be estimated</w:t>
      </w:r>
      <w:r w:rsidR="00DB7E2F" w:rsidRPr="00291B18">
        <w:rPr>
          <w:rFonts w:ascii="Calibri" w:hAnsi="Calibri" w:cs="Calibri"/>
        </w:rPr>
        <w:t xml:space="preserve"> which will include estimation of an intraclass correlation coefficient. </w:t>
      </w:r>
    </w:p>
    <w:p w14:paraId="1BB082DD" w14:textId="37180E46" w:rsidR="00B20079" w:rsidRPr="00B20079" w:rsidRDefault="00B20079" w:rsidP="00D53E42">
      <w:pPr>
        <w:autoSpaceDE w:val="0"/>
        <w:autoSpaceDN w:val="0"/>
        <w:adjustRightInd w:val="0"/>
        <w:spacing w:after="0" w:line="240" w:lineRule="auto"/>
        <w:rPr>
          <w:bCs/>
          <w:lang w:val="en-AU"/>
        </w:rPr>
      </w:pPr>
      <w:r w:rsidRPr="00B20079">
        <w:t xml:space="preserve">Interview/focus group data will be analysed using template analysis/hierarchical coding and </w:t>
      </w:r>
      <w:r w:rsidR="00F16920">
        <w:t>guided</w:t>
      </w:r>
      <w:r w:rsidRPr="00B20079">
        <w:t xml:space="preserve"> by normalisation process theory to determine the acceptability and feasibility of a definitive trial. </w:t>
      </w:r>
    </w:p>
    <w:p w14:paraId="5D990C0F" w14:textId="4F90EB29" w:rsidR="00B20079" w:rsidRDefault="00B20079" w:rsidP="00B20079">
      <w:pPr>
        <w:pStyle w:val="NoSpacing"/>
        <w:rPr>
          <w:bCs/>
          <w:lang w:val="en-AU"/>
        </w:rPr>
      </w:pPr>
      <w:r w:rsidRPr="00B20079">
        <w:rPr>
          <w:bCs/>
          <w:lang w:val="en-AU"/>
        </w:rPr>
        <w:t>Recruitment will commence Spring 2017</w:t>
      </w:r>
      <w:r w:rsidR="00B86534">
        <w:rPr>
          <w:bCs/>
          <w:lang w:val="en-AU"/>
        </w:rPr>
        <w:t>.</w:t>
      </w:r>
    </w:p>
    <w:p w14:paraId="0F88BBB6" w14:textId="0888FD42" w:rsidR="00B86534" w:rsidRDefault="00B20079">
      <w:pPr>
        <w:rPr>
          <w:bCs/>
          <w:lang w:val="en-AU"/>
        </w:rPr>
      </w:pPr>
      <w:r>
        <w:rPr>
          <w:bCs/>
          <w:lang w:val="en-AU"/>
        </w:rPr>
        <w:br w:type="page"/>
      </w:r>
    </w:p>
    <w:p w14:paraId="284F1A18" w14:textId="77777777" w:rsidR="00B20079" w:rsidRPr="00B20079" w:rsidRDefault="00B20079" w:rsidP="00B20079">
      <w:pPr>
        <w:pStyle w:val="NoSpacing"/>
        <w:rPr>
          <w:b/>
          <w:szCs w:val="32"/>
        </w:rPr>
      </w:pPr>
      <w:r w:rsidRPr="00B20079">
        <w:rPr>
          <w:b/>
          <w:szCs w:val="32"/>
        </w:rPr>
        <w:lastRenderedPageBreak/>
        <w:t>Key contacts:</w:t>
      </w:r>
    </w:p>
    <w:p w14:paraId="7DA8CE60" w14:textId="77777777" w:rsidR="00B20079" w:rsidRPr="00B20079" w:rsidRDefault="00B20079" w:rsidP="00B20079">
      <w:pPr>
        <w:pStyle w:val="NoSpacing"/>
        <w:rPr>
          <w:b/>
          <w:szCs w:val="32"/>
        </w:rPr>
      </w:pPr>
    </w:p>
    <w:p w14:paraId="500239E7" w14:textId="79444CF3" w:rsidR="00B20079" w:rsidRPr="00B20079" w:rsidRDefault="00B20079" w:rsidP="00B20079">
      <w:pPr>
        <w:pStyle w:val="NoSpacing"/>
        <w:rPr>
          <w:szCs w:val="32"/>
        </w:rPr>
      </w:pPr>
      <w:r w:rsidRPr="00B20079">
        <w:rPr>
          <w:b/>
          <w:szCs w:val="32"/>
        </w:rPr>
        <w:t>Lead Study</w:t>
      </w:r>
      <w:r w:rsidRPr="00B20079">
        <w:rPr>
          <w:szCs w:val="32"/>
        </w:rPr>
        <w:t xml:space="preserve"> </w:t>
      </w:r>
      <w:r w:rsidRPr="00B20079">
        <w:rPr>
          <w:b/>
          <w:szCs w:val="32"/>
        </w:rPr>
        <w:tab/>
      </w:r>
      <w:r w:rsidRPr="00B20079">
        <w:rPr>
          <w:b/>
          <w:szCs w:val="32"/>
        </w:rPr>
        <w:tab/>
      </w:r>
      <w:r w:rsidRPr="00B20079">
        <w:rPr>
          <w:szCs w:val="32"/>
        </w:rPr>
        <w:t>Professor Miriam Johnson (</w:t>
      </w:r>
      <w:r w:rsidR="00331179">
        <w:rPr>
          <w:szCs w:val="32"/>
        </w:rPr>
        <w:t>Chief</w:t>
      </w:r>
      <w:r w:rsidRPr="00B20079">
        <w:rPr>
          <w:szCs w:val="32"/>
        </w:rPr>
        <w:t xml:space="preserve"> Investigator) </w:t>
      </w:r>
    </w:p>
    <w:p w14:paraId="007424AB" w14:textId="1EB05762" w:rsidR="00B20079" w:rsidRDefault="00B20079" w:rsidP="00B20079">
      <w:pPr>
        <w:pStyle w:val="NoSpacing"/>
        <w:rPr>
          <w:szCs w:val="32"/>
        </w:rPr>
      </w:pPr>
      <w:r w:rsidRPr="00B20079">
        <w:rPr>
          <w:b/>
          <w:szCs w:val="32"/>
        </w:rPr>
        <w:t>Investigator:</w:t>
      </w:r>
      <w:r w:rsidRPr="00B20079">
        <w:rPr>
          <w:szCs w:val="32"/>
        </w:rPr>
        <w:tab/>
      </w:r>
      <w:r w:rsidRPr="00B20079">
        <w:rPr>
          <w:szCs w:val="32"/>
        </w:rPr>
        <w:tab/>
      </w:r>
      <w:r w:rsidR="00F721F1">
        <w:rPr>
          <w:szCs w:val="32"/>
        </w:rPr>
        <w:t>Professor</w:t>
      </w:r>
      <w:r w:rsidRPr="00B20079">
        <w:rPr>
          <w:szCs w:val="32"/>
        </w:rPr>
        <w:t xml:space="preserve"> in Palliative Medicine</w:t>
      </w:r>
    </w:p>
    <w:p w14:paraId="6E151899" w14:textId="3A5DA928" w:rsidR="00F721F1" w:rsidRPr="00B20079" w:rsidRDefault="00F721F1" w:rsidP="00B20079">
      <w:pPr>
        <w:pStyle w:val="NoSpacing"/>
        <w:rPr>
          <w:szCs w:val="32"/>
        </w:rPr>
      </w:pPr>
      <w:r>
        <w:rPr>
          <w:szCs w:val="32"/>
        </w:rPr>
        <w:tab/>
      </w:r>
      <w:r>
        <w:rPr>
          <w:szCs w:val="32"/>
        </w:rPr>
        <w:tab/>
      </w:r>
      <w:r>
        <w:rPr>
          <w:szCs w:val="32"/>
        </w:rPr>
        <w:tab/>
        <w:t>Director of the Wolfson Palliative Care Research Centre</w:t>
      </w:r>
    </w:p>
    <w:p w14:paraId="02AF6E1F" w14:textId="77777777" w:rsidR="00B20079" w:rsidRPr="00B20079" w:rsidRDefault="00B20079" w:rsidP="00B20079">
      <w:pPr>
        <w:pStyle w:val="NoSpacing"/>
        <w:ind w:left="1440" w:firstLine="720"/>
        <w:rPr>
          <w:szCs w:val="32"/>
        </w:rPr>
      </w:pPr>
      <w:r w:rsidRPr="00B20079">
        <w:rPr>
          <w:szCs w:val="32"/>
        </w:rPr>
        <w:t>Hull York Medical School</w:t>
      </w:r>
      <w:r w:rsidRPr="00B20079">
        <w:rPr>
          <w:szCs w:val="32"/>
        </w:rPr>
        <w:tab/>
      </w:r>
    </w:p>
    <w:p w14:paraId="1F203F02" w14:textId="77777777" w:rsidR="00B20079" w:rsidRPr="00B20079" w:rsidRDefault="00B20079" w:rsidP="00B20079">
      <w:pPr>
        <w:pStyle w:val="NoSpacing"/>
        <w:ind w:left="1440" w:firstLine="720"/>
        <w:rPr>
          <w:szCs w:val="32"/>
        </w:rPr>
      </w:pPr>
      <w:r w:rsidRPr="00B20079">
        <w:rPr>
          <w:szCs w:val="32"/>
        </w:rPr>
        <w:t>The University of Hull</w:t>
      </w:r>
      <w:r w:rsidRPr="00B20079">
        <w:rPr>
          <w:szCs w:val="32"/>
        </w:rPr>
        <w:tab/>
      </w:r>
    </w:p>
    <w:p w14:paraId="331DE0FE" w14:textId="77777777" w:rsidR="00B20079" w:rsidRPr="00B20079" w:rsidRDefault="00B20079" w:rsidP="00B20079">
      <w:pPr>
        <w:pStyle w:val="NoSpacing"/>
        <w:rPr>
          <w:szCs w:val="32"/>
        </w:rPr>
      </w:pPr>
    </w:p>
    <w:p w14:paraId="1C4D3061" w14:textId="77777777" w:rsidR="00B20079" w:rsidRDefault="00B20079" w:rsidP="00B20079">
      <w:pPr>
        <w:pStyle w:val="NoSpacing"/>
        <w:ind w:left="1440" w:firstLine="720"/>
        <w:rPr>
          <w:szCs w:val="32"/>
        </w:rPr>
      </w:pPr>
      <w:r w:rsidRPr="00B20079">
        <w:rPr>
          <w:szCs w:val="32"/>
        </w:rPr>
        <w:t>Address for correspondence:</w:t>
      </w:r>
    </w:p>
    <w:p w14:paraId="1D65CEE1" w14:textId="65BE4FD3" w:rsidR="00F721F1" w:rsidRPr="00B20079" w:rsidRDefault="00F721F1" w:rsidP="00B20079">
      <w:pPr>
        <w:pStyle w:val="NoSpacing"/>
        <w:ind w:left="1440" w:firstLine="720"/>
        <w:rPr>
          <w:szCs w:val="32"/>
        </w:rPr>
      </w:pPr>
      <w:r>
        <w:rPr>
          <w:szCs w:val="32"/>
        </w:rPr>
        <w:t>Wolfson Palliative Care Research Centre</w:t>
      </w:r>
    </w:p>
    <w:p w14:paraId="5845A8A1" w14:textId="77777777" w:rsidR="00B20079" w:rsidRPr="00B20079" w:rsidRDefault="00B20079" w:rsidP="00B20079">
      <w:pPr>
        <w:pStyle w:val="NoSpacing"/>
        <w:ind w:left="1440" w:firstLine="720"/>
        <w:rPr>
          <w:szCs w:val="32"/>
        </w:rPr>
      </w:pPr>
      <w:r w:rsidRPr="00B20079">
        <w:rPr>
          <w:szCs w:val="32"/>
        </w:rPr>
        <w:t xml:space="preserve">Supportive care, Early Diagnosis and Advanced disease (SEDA) Research </w:t>
      </w:r>
    </w:p>
    <w:p w14:paraId="03631134" w14:textId="77777777" w:rsidR="00B20079" w:rsidRPr="00B20079" w:rsidRDefault="00B20079" w:rsidP="00B20079">
      <w:pPr>
        <w:pStyle w:val="NoSpacing"/>
        <w:ind w:left="1440" w:firstLine="720"/>
        <w:rPr>
          <w:szCs w:val="32"/>
        </w:rPr>
      </w:pPr>
      <w:r w:rsidRPr="00B20079">
        <w:rPr>
          <w:szCs w:val="32"/>
        </w:rPr>
        <w:t xml:space="preserve">Group </w:t>
      </w:r>
    </w:p>
    <w:p w14:paraId="0A97B87B" w14:textId="77777777" w:rsidR="00B20079" w:rsidRPr="00B20079" w:rsidRDefault="00B20079" w:rsidP="00B20079">
      <w:pPr>
        <w:pStyle w:val="NoSpacing"/>
        <w:ind w:left="1440" w:firstLine="720"/>
        <w:rPr>
          <w:szCs w:val="32"/>
        </w:rPr>
      </w:pPr>
      <w:r w:rsidRPr="00B20079">
        <w:rPr>
          <w:szCs w:val="32"/>
        </w:rPr>
        <w:t xml:space="preserve">Hull York Medical School, Hertford Building </w:t>
      </w:r>
    </w:p>
    <w:p w14:paraId="798D102F" w14:textId="77777777" w:rsidR="00B20079" w:rsidRPr="00B20079" w:rsidRDefault="00B20079" w:rsidP="00B20079">
      <w:pPr>
        <w:pStyle w:val="NoSpacing"/>
        <w:ind w:left="1440" w:firstLine="720"/>
        <w:rPr>
          <w:szCs w:val="32"/>
        </w:rPr>
      </w:pPr>
      <w:r w:rsidRPr="00B20079">
        <w:rPr>
          <w:szCs w:val="32"/>
        </w:rPr>
        <w:t xml:space="preserve">University of Hull, Cottingham Road </w:t>
      </w:r>
    </w:p>
    <w:p w14:paraId="33B2E28C" w14:textId="77777777" w:rsidR="00B20079" w:rsidRPr="00B20079" w:rsidRDefault="00B20079" w:rsidP="00B20079">
      <w:pPr>
        <w:pStyle w:val="NoSpacing"/>
        <w:ind w:left="1440" w:firstLine="720"/>
        <w:rPr>
          <w:szCs w:val="32"/>
        </w:rPr>
      </w:pPr>
      <w:r w:rsidRPr="00B20079">
        <w:rPr>
          <w:szCs w:val="32"/>
        </w:rPr>
        <w:t xml:space="preserve">Hull, HU6 7RX </w:t>
      </w:r>
    </w:p>
    <w:p w14:paraId="70A9D7EB" w14:textId="77777777" w:rsidR="00B20079" w:rsidRPr="00B20079" w:rsidRDefault="00B20079" w:rsidP="00B20079">
      <w:pPr>
        <w:pStyle w:val="NoSpacing"/>
        <w:ind w:left="1440" w:firstLine="720"/>
        <w:rPr>
          <w:szCs w:val="32"/>
        </w:rPr>
      </w:pPr>
      <w:r w:rsidRPr="00B20079">
        <w:rPr>
          <w:bCs/>
          <w:szCs w:val="32"/>
        </w:rPr>
        <w:t>E-mail</w:t>
      </w:r>
      <w:r w:rsidRPr="00B20079">
        <w:rPr>
          <w:szCs w:val="32"/>
        </w:rPr>
        <w:t xml:space="preserve">: miriam.johnson@hyms.ac.uk </w:t>
      </w:r>
    </w:p>
    <w:p w14:paraId="3ECD4204" w14:textId="77777777" w:rsidR="00B20079" w:rsidRPr="00B20079" w:rsidRDefault="00B20079" w:rsidP="00B20079">
      <w:pPr>
        <w:pStyle w:val="NoSpacing"/>
        <w:ind w:left="1440" w:firstLine="720"/>
        <w:rPr>
          <w:szCs w:val="32"/>
        </w:rPr>
      </w:pPr>
      <w:r w:rsidRPr="00B20079">
        <w:rPr>
          <w:bCs/>
          <w:szCs w:val="32"/>
        </w:rPr>
        <w:t>Phone</w:t>
      </w:r>
      <w:r w:rsidRPr="00B20079">
        <w:rPr>
          <w:szCs w:val="32"/>
        </w:rPr>
        <w:t xml:space="preserve">: 01482 463309 </w:t>
      </w:r>
    </w:p>
    <w:p w14:paraId="636A5FCE" w14:textId="77777777" w:rsidR="00B20079" w:rsidRPr="00B20079" w:rsidRDefault="00B20079" w:rsidP="00B20079">
      <w:pPr>
        <w:pStyle w:val="NoSpacing"/>
        <w:ind w:left="1440" w:firstLine="720"/>
        <w:rPr>
          <w:szCs w:val="32"/>
        </w:rPr>
      </w:pPr>
      <w:r w:rsidRPr="00B20079">
        <w:rPr>
          <w:bCs/>
          <w:szCs w:val="32"/>
        </w:rPr>
        <w:t>Fax</w:t>
      </w:r>
      <w:r w:rsidRPr="00B20079">
        <w:rPr>
          <w:szCs w:val="32"/>
        </w:rPr>
        <w:t xml:space="preserve">: 01482 464705 </w:t>
      </w:r>
    </w:p>
    <w:p w14:paraId="02EA3F33" w14:textId="77777777" w:rsidR="00B20079" w:rsidRPr="00B20079" w:rsidRDefault="00B20079" w:rsidP="00B20079">
      <w:pPr>
        <w:pStyle w:val="NoSpacing"/>
        <w:rPr>
          <w:szCs w:val="32"/>
        </w:rPr>
      </w:pPr>
    </w:p>
    <w:p w14:paraId="6F874770" w14:textId="77777777" w:rsidR="00B20079" w:rsidRPr="00B20079" w:rsidRDefault="00B20079" w:rsidP="00B20079">
      <w:pPr>
        <w:pStyle w:val="NoSpacing"/>
        <w:rPr>
          <w:szCs w:val="32"/>
        </w:rPr>
      </w:pPr>
      <w:r w:rsidRPr="00B20079">
        <w:rPr>
          <w:b/>
          <w:szCs w:val="32"/>
        </w:rPr>
        <w:t xml:space="preserve">Trial Manager: </w:t>
      </w:r>
      <w:r w:rsidRPr="00B20079">
        <w:rPr>
          <w:b/>
          <w:szCs w:val="32"/>
        </w:rPr>
        <w:tab/>
      </w:r>
      <w:r w:rsidRPr="00B20079">
        <w:rPr>
          <w:b/>
          <w:szCs w:val="32"/>
        </w:rPr>
        <w:tab/>
      </w:r>
      <w:r w:rsidRPr="00B20079">
        <w:rPr>
          <w:szCs w:val="32"/>
        </w:rPr>
        <w:t>Dr Joseph Clark</w:t>
      </w:r>
    </w:p>
    <w:p w14:paraId="33CC9192" w14:textId="33C8BA8E" w:rsidR="00B20079" w:rsidRDefault="00B20079" w:rsidP="00B20079">
      <w:pPr>
        <w:pStyle w:val="NoSpacing"/>
        <w:ind w:left="1440" w:firstLine="720"/>
        <w:rPr>
          <w:szCs w:val="32"/>
        </w:rPr>
      </w:pPr>
      <w:r w:rsidRPr="00B20079">
        <w:rPr>
          <w:szCs w:val="32"/>
        </w:rPr>
        <w:t xml:space="preserve">Research Fellow in Palliative </w:t>
      </w:r>
      <w:r w:rsidR="00F721F1">
        <w:rPr>
          <w:szCs w:val="32"/>
        </w:rPr>
        <w:t>Care</w:t>
      </w:r>
    </w:p>
    <w:p w14:paraId="5109336F" w14:textId="690704BC" w:rsidR="00F721F1" w:rsidRPr="00B20079" w:rsidRDefault="00F721F1" w:rsidP="00B20079">
      <w:pPr>
        <w:pStyle w:val="NoSpacing"/>
        <w:ind w:left="1440" w:firstLine="720"/>
        <w:rPr>
          <w:szCs w:val="32"/>
        </w:rPr>
      </w:pPr>
      <w:r>
        <w:rPr>
          <w:szCs w:val="32"/>
        </w:rPr>
        <w:t>Wolfson Palliative Care Research Centre</w:t>
      </w:r>
    </w:p>
    <w:p w14:paraId="49F95E96" w14:textId="77777777" w:rsidR="00B20079" w:rsidRPr="00B20079" w:rsidRDefault="00B20079" w:rsidP="00B20079">
      <w:pPr>
        <w:pStyle w:val="NoSpacing"/>
        <w:ind w:left="1440" w:firstLine="720"/>
        <w:rPr>
          <w:szCs w:val="32"/>
        </w:rPr>
      </w:pPr>
      <w:r w:rsidRPr="00B20079">
        <w:rPr>
          <w:szCs w:val="32"/>
        </w:rPr>
        <w:t>Hull York Medical School, University of Hull</w:t>
      </w:r>
    </w:p>
    <w:p w14:paraId="7EAE8471" w14:textId="77777777" w:rsidR="00B20079" w:rsidRPr="00B20079" w:rsidRDefault="00B20079" w:rsidP="00B20079">
      <w:pPr>
        <w:pStyle w:val="NoSpacing"/>
        <w:ind w:left="1440" w:firstLine="720"/>
        <w:rPr>
          <w:szCs w:val="32"/>
        </w:rPr>
      </w:pPr>
      <w:r w:rsidRPr="00B20079">
        <w:rPr>
          <w:szCs w:val="32"/>
        </w:rPr>
        <w:t>HU6 7RX</w:t>
      </w:r>
    </w:p>
    <w:p w14:paraId="081BEF18" w14:textId="77777777" w:rsidR="00B20079" w:rsidRPr="00B20079" w:rsidRDefault="00B20079" w:rsidP="00B20079">
      <w:pPr>
        <w:pStyle w:val="NoSpacing"/>
        <w:ind w:left="1440" w:firstLine="720"/>
        <w:rPr>
          <w:szCs w:val="32"/>
        </w:rPr>
      </w:pPr>
      <w:r w:rsidRPr="00B20079">
        <w:rPr>
          <w:szCs w:val="32"/>
        </w:rPr>
        <w:t>E-mail: joseph.clark@hyms.ac.uk</w:t>
      </w:r>
    </w:p>
    <w:p w14:paraId="32B031ED" w14:textId="35DBE834" w:rsidR="00B20079" w:rsidRPr="00B20079" w:rsidRDefault="00B20079" w:rsidP="00B20079">
      <w:pPr>
        <w:pStyle w:val="NoSpacing"/>
        <w:ind w:left="1440" w:firstLine="720"/>
        <w:rPr>
          <w:szCs w:val="32"/>
        </w:rPr>
      </w:pPr>
      <w:r w:rsidRPr="00B20079">
        <w:rPr>
          <w:szCs w:val="32"/>
        </w:rPr>
        <w:t xml:space="preserve">Phone: 01482 </w:t>
      </w:r>
      <w:r w:rsidR="00436922">
        <w:rPr>
          <w:szCs w:val="32"/>
        </w:rPr>
        <w:t>463123</w:t>
      </w:r>
    </w:p>
    <w:p w14:paraId="2C783282" w14:textId="77777777" w:rsidR="00B20079" w:rsidRPr="00B20079" w:rsidRDefault="00B20079" w:rsidP="00B20079">
      <w:pPr>
        <w:pStyle w:val="NoSpacing"/>
        <w:ind w:left="1440" w:firstLine="720"/>
        <w:rPr>
          <w:szCs w:val="32"/>
        </w:rPr>
      </w:pPr>
      <w:r w:rsidRPr="00B20079">
        <w:rPr>
          <w:szCs w:val="32"/>
        </w:rPr>
        <w:t>Fax: 01482 464705</w:t>
      </w:r>
    </w:p>
    <w:p w14:paraId="1A365DCD" w14:textId="77777777" w:rsidR="00B20079" w:rsidRPr="00B20079" w:rsidRDefault="00B20079" w:rsidP="00B20079">
      <w:pPr>
        <w:pStyle w:val="NoSpacing"/>
        <w:rPr>
          <w:szCs w:val="32"/>
        </w:rPr>
      </w:pPr>
    </w:p>
    <w:p w14:paraId="32B93A45" w14:textId="77777777" w:rsidR="00B20079" w:rsidRPr="00B20079" w:rsidRDefault="00B20079" w:rsidP="00B20079">
      <w:pPr>
        <w:pStyle w:val="NoSpacing"/>
        <w:rPr>
          <w:szCs w:val="32"/>
        </w:rPr>
      </w:pPr>
      <w:r w:rsidRPr="00B20079">
        <w:rPr>
          <w:b/>
          <w:szCs w:val="32"/>
        </w:rPr>
        <w:t>Trial Researcher:</w:t>
      </w:r>
      <w:r w:rsidRPr="00B20079">
        <w:rPr>
          <w:szCs w:val="32"/>
        </w:rPr>
        <w:tab/>
        <w:t>Dr Elvis Amoakwa</w:t>
      </w:r>
    </w:p>
    <w:p w14:paraId="06FD36C5" w14:textId="77777777" w:rsidR="00B20079" w:rsidRDefault="00B20079" w:rsidP="00B20079">
      <w:pPr>
        <w:pStyle w:val="NoSpacing"/>
        <w:rPr>
          <w:szCs w:val="32"/>
        </w:rPr>
      </w:pPr>
      <w:r w:rsidRPr="00B20079">
        <w:rPr>
          <w:szCs w:val="32"/>
        </w:rPr>
        <w:tab/>
      </w:r>
      <w:r w:rsidRPr="00B20079">
        <w:rPr>
          <w:szCs w:val="32"/>
        </w:rPr>
        <w:tab/>
      </w:r>
      <w:r w:rsidRPr="00B20079">
        <w:rPr>
          <w:szCs w:val="32"/>
        </w:rPr>
        <w:tab/>
        <w:t>Research Associate</w:t>
      </w:r>
    </w:p>
    <w:p w14:paraId="36A9AFAE" w14:textId="26C574BD" w:rsidR="00F721F1" w:rsidRPr="00B20079" w:rsidRDefault="00F721F1" w:rsidP="00F721F1">
      <w:pPr>
        <w:pStyle w:val="NoSpacing"/>
        <w:ind w:left="1440" w:firstLine="720"/>
        <w:rPr>
          <w:szCs w:val="32"/>
        </w:rPr>
      </w:pPr>
      <w:r>
        <w:rPr>
          <w:szCs w:val="32"/>
        </w:rPr>
        <w:t>Wolfson Palliative Care Research Centre</w:t>
      </w:r>
    </w:p>
    <w:p w14:paraId="3B2AE4E8" w14:textId="77777777" w:rsidR="00B20079" w:rsidRPr="00B20079" w:rsidRDefault="00B20079" w:rsidP="00B20079">
      <w:pPr>
        <w:pStyle w:val="NoSpacing"/>
        <w:ind w:left="1440" w:firstLine="720"/>
        <w:rPr>
          <w:szCs w:val="32"/>
        </w:rPr>
      </w:pPr>
      <w:r w:rsidRPr="00B20079">
        <w:rPr>
          <w:szCs w:val="32"/>
        </w:rPr>
        <w:t>Hull York Medical School, University of Hull</w:t>
      </w:r>
    </w:p>
    <w:p w14:paraId="779C5ABD" w14:textId="77777777" w:rsidR="00B20079" w:rsidRPr="00B20079" w:rsidRDefault="00B20079" w:rsidP="00B20079">
      <w:pPr>
        <w:pStyle w:val="NoSpacing"/>
        <w:ind w:left="1440" w:firstLine="720"/>
        <w:rPr>
          <w:szCs w:val="32"/>
        </w:rPr>
      </w:pPr>
      <w:r w:rsidRPr="00B20079">
        <w:rPr>
          <w:szCs w:val="32"/>
        </w:rPr>
        <w:t>HU6 7RX</w:t>
      </w:r>
    </w:p>
    <w:p w14:paraId="44520949" w14:textId="77777777" w:rsidR="00B20079" w:rsidRPr="00B20079" w:rsidRDefault="00B20079" w:rsidP="00B20079">
      <w:pPr>
        <w:pStyle w:val="NoSpacing"/>
        <w:ind w:left="1440" w:firstLine="720"/>
        <w:rPr>
          <w:szCs w:val="32"/>
        </w:rPr>
      </w:pPr>
      <w:r w:rsidRPr="00B20079">
        <w:rPr>
          <w:szCs w:val="32"/>
        </w:rPr>
        <w:t xml:space="preserve">E-mail: </w:t>
      </w:r>
      <w:r>
        <w:rPr>
          <w:szCs w:val="32"/>
        </w:rPr>
        <w:t>elvis</w:t>
      </w:r>
      <w:r w:rsidRPr="00B20079">
        <w:rPr>
          <w:szCs w:val="32"/>
        </w:rPr>
        <w:t>.</w:t>
      </w:r>
      <w:r>
        <w:rPr>
          <w:szCs w:val="32"/>
        </w:rPr>
        <w:t>amoakwa</w:t>
      </w:r>
      <w:r w:rsidRPr="00B20079">
        <w:rPr>
          <w:szCs w:val="32"/>
        </w:rPr>
        <w:t>@hyms.ac.uk</w:t>
      </w:r>
    </w:p>
    <w:p w14:paraId="1A3AFC7B" w14:textId="3B0ED4D8" w:rsidR="00B20079" w:rsidRPr="00B20079" w:rsidRDefault="00B20079" w:rsidP="00B20079">
      <w:pPr>
        <w:pStyle w:val="NoSpacing"/>
        <w:ind w:left="1440" w:firstLine="720"/>
        <w:rPr>
          <w:szCs w:val="32"/>
        </w:rPr>
      </w:pPr>
      <w:r w:rsidRPr="00B20079">
        <w:rPr>
          <w:szCs w:val="32"/>
        </w:rPr>
        <w:t xml:space="preserve">Phone: 01482 </w:t>
      </w:r>
      <w:r w:rsidR="00436922">
        <w:rPr>
          <w:szCs w:val="32"/>
        </w:rPr>
        <w:t>463123</w:t>
      </w:r>
    </w:p>
    <w:p w14:paraId="63F4AEAF" w14:textId="77777777" w:rsidR="00B20079" w:rsidRPr="00B20079" w:rsidRDefault="00B20079" w:rsidP="00B20079">
      <w:pPr>
        <w:pStyle w:val="NoSpacing"/>
        <w:ind w:left="1440" w:firstLine="720"/>
        <w:rPr>
          <w:szCs w:val="32"/>
        </w:rPr>
      </w:pPr>
      <w:r w:rsidRPr="00B20079">
        <w:rPr>
          <w:szCs w:val="32"/>
        </w:rPr>
        <w:t>Fax: 01482 464705</w:t>
      </w:r>
    </w:p>
    <w:p w14:paraId="3CDE4BA9" w14:textId="77777777" w:rsidR="00B20079" w:rsidRPr="00B20079" w:rsidRDefault="00B20079" w:rsidP="00B20079">
      <w:pPr>
        <w:pStyle w:val="NoSpacing"/>
        <w:rPr>
          <w:szCs w:val="32"/>
        </w:rPr>
      </w:pPr>
    </w:p>
    <w:p w14:paraId="3709754D" w14:textId="77777777" w:rsidR="00B20079" w:rsidRPr="00B20079" w:rsidRDefault="00B20079" w:rsidP="00B20079">
      <w:pPr>
        <w:pStyle w:val="NoSpacing"/>
        <w:rPr>
          <w:szCs w:val="32"/>
        </w:rPr>
      </w:pPr>
      <w:r w:rsidRPr="00B20079">
        <w:rPr>
          <w:b/>
          <w:szCs w:val="32"/>
        </w:rPr>
        <w:t>Trial Statistician:</w:t>
      </w:r>
      <w:r w:rsidRPr="00B20079">
        <w:rPr>
          <w:b/>
          <w:szCs w:val="32"/>
        </w:rPr>
        <w:tab/>
      </w:r>
      <w:r w:rsidRPr="00B20079">
        <w:rPr>
          <w:szCs w:val="32"/>
        </w:rPr>
        <w:t>Dr Victoria Allgar</w:t>
      </w:r>
    </w:p>
    <w:p w14:paraId="00E5DBD3" w14:textId="77777777" w:rsidR="00B20079" w:rsidRDefault="00B20079" w:rsidP="00B20079">
      <w:pPr>
        <w:pStyle w:val="NoSpacing"/>
        <w:rPr>
          <w:szCs w:val="32"/>
        </w:rPr>
      </w:pPr>
      <w:r w:rsidRPr="00B20079">
        <w:rPr>
          <w:szCs w:val="32"/>
        </w:rPr>
        <w:tab/>
      </w:r>
      <w:r w:rsidRPr="00B20079">
        <w:rPr>
          <w:szCs w:val="32"/>
        </w:rPr>
        <w:tab/>
      </w:r>
      <w:r w:rsidRPr="00B20079">
        <w:rPr>
          <w:szCs w:val="32"/>
        </w:rPr>
        <w:tab/>
        <w:t>Senior Lecturer in Medical Statistics</w:t>
      </w:r>
    </w:p>
    <w:p w14:paraId="7A4A9460" w14:textId="77777777" w:rsidR="00436922" w:rsidRPr="00B20079" w:rsidRDefault="00436922" w:rsidP="00436922">
      <w:pPr>
        <w:pStyle w:val="NoSpacing"/>
        <w:ind w:left="1440" w:firstLine="720"/>
        <w:rPr>
          <w:szCs w:val="32"/>
        </w:rPr>
      </w:pPr>
      <w:r>
        <w:rPr>
          <w:szCs w:val="32"/>
        </w:rPr>
        <w:t>Wolfson Palliative Care Research Centre</w:t>
      </w:r>
    </w:p>
    <w:p w14:paraId="1A2B25E2" w14:textId="77777777" w:rsidR="00436922" w:rsidRPr="00B20079" w:rsidRDefault="00436922" w:rsidP="00436922">
      <w:pPr>
        <w:pStyle w:val="NoSpacing"/>
        <w:ind w:left="1440" w:firstLine="720"/>
        <w:rPr>
          <w:szCs w:val="32"/>
        </w:rPr>
      </w:pPr>
      <w:r w:rsidRPr="00B20079">
        <w:rPr>
          <w:szCs w:val="32"/>
        </w:rPr>
        <w:t>Hull York Medical School, University of Hull</w:t>
      </w:r>
    </w:p>
    <w:p w14:paraId="0458FE16" w14:textId="77777777" w:rsidR="00436922" w:rsidRPr="00B20079" w:rsidRDefault="00436922" w:rsidP="00436922">
      <w:pPr>
        <w:pStyle w:val="NoSpacing"/>
        <w:ind w:left="1440" w:firstLine="720"/>
        <w:rPr>
          <w:szCs w:val="32"/>
        </w:rPr>
      </w:pPr>
      <w:r w:rsidRPr="00B20079">
        <w:rPr>
          <w:szCs w:val="32"/>
        </w:rPr>
        <w:t>HU6 7RX</w:t>
      </w:r>
    </w:p>
    <w:p w14:paraId="0D2EE0C2" w14:textId="77777777" w:rsidR="00B20079" w:rsidRPr="00B20079" w:rsidRDefault="00B20079" w:rsidP="00B20079">
      <w:pPr>
        <w:pStyle w:val="NoSpacing"/>
        <w:rPr>
          <w:szCs w:val="32"/>
        </w:rPr>
      </w:pPr>
    </w:p>
    <w:p w14:paraId="5A71214E" w14:textId="77777777" w:rsidR="00B20079" w:rsidRPr="00B20079" w:rsidRDefault="00B20079" w:rsidP="00B20079">
      <w:pPr>
        <w:pStyle w:val="NoSpacing"/>
        <w:rPr>
          <w:szCs w:val="32"/>
        </w:rPr>
      </w:pPr>
      <w:r w:rsidRPr="00B20079">
        <w:rPr>
          <w:b/>
          <w:szCs w:val="32"/>
        </w:rPr>
        <w:t>Sponsor contact</w:t>
      </w:r>
      <w:r w:rsidRPr="00B20079">
        <w:rPr>
          <w:szCs w:val="32"/>
        </w:rPr>
        <w:t>:</w:t>
      </w:r>
      <w:r w:rsidRPr="00B20079">
        <w:rPr>
          <w:szCs w:val="32"/>
        </w:rPr>
        <w:tab/>
        <w:t>Dr Andrew Taylor</w:t>
      </w:r>
    </w:p>
    <w:p w14:paraId="4117A6D5" w14:textId="77777777" w:rsidR="00B20079" w:rsidRPr="00B20079" w:rsidRDefault="00B20079" w:rsidP="00B20079">
      <w:pPr>
        <w:pStyle w:val="NoSpacing"/>
        <w:ind w:left="1440" w:firstLine="720"/>
        <w:rPr>
          <w:szCs w:val="32"/>
        </w:rPr>
      </w:pPr>
      <w:r w:rsidRPr="00B20079">
        <w:rPr>
          <w:szCs w:val="32"/>
        </w:rPr>
        <w:t>Research Excellence Manager</w:t>
      </w:r>
    </w:p>
    <w:p w14:paraId="43681458" w14:textId="77777777" w:rsidR="00B20079" w:rsidRPr="00B20079" w:rsidRDefault="00B20079" w:rsidP="00B20079">
      <w:pPr>
        <w:pStyle w:val="NoSpacing"/>
        <w:ind w:left="1440" w:firstLine="720"/>
        <w:rPr>
          <w:szCs w:val="32"/>
        </w:rPr>
      </w:pPr>
      <w:r w:rsidRPr="00B20079">
        <w:rPr>
          <w:szCs w:val="32"/>
        </w:rPr>
        <w:t>Research and Enterprise</w:t>
      </w:r>
    </w:p>
    <w:p w14:paraId="0AE13B14" w14:textId="77777777" w:rsidR="00B20079" w:rsidRPr="00B20079" w:rsidRDefault="00B20079" w:rsidP="00B20079">
      <w:pPr>
        <w:pStyle w:val="NoSpacing"/>
        <w:ind w:left="1440" w:firstLine="720"/>
        <w:rPr>
          <w:szCs w:val="32"/>
        </w:rPr>
      </w:pPr>
      <w:r w:rsidRPr="00B20079">
        <w:rPr>
          <w:szCs w:val="32"/>
        </w:rPr>
        <w:t>University of Hull, Cottingham Road</w:t>
      </w:r>
    </w:p>
    <w:p w14:paraId="7DA43033" w14:textId="77777777" w:rsidR="00B20079" w:rsidRPr="00B20079" w:rsidRDefault="00B20079" w:rsidP="00B20079">
      <w:pPr>
        <w:pStyle w:val="NoSpacing"/>
        <w:ind w:left="1440" w:firstLine="720"/>
        <w:rPr>
          <w:szCs w:val="32"/>
        </w:rPr>
      </w:pPr>
      <w:r w:rsidRPr="00B20079">
        <w:rPr>
          <w:szCs w:val="32"/>
        </w:rPr>
        <w:t>HU6 7RX</w:t>
      </w:r>
    </w:p>
    <w:p w14:paraId="1EDA0EBD" w14:textId="77777777" w:rsidR="00B20079" w:rsidRPr="00B20079" w:rsidRDefault="00B20079" w:rsidP="00B20079">
      <w:pPr>
        <w:pStyle w:val="NoSpacing"/>
        <w:ind w:left="1440" w:firstLine="720"/>
        <w:rPr>
          <w:szCs w:val="32"/>
        </w:rPr>
      </w:pPr>
      <w:r w:rsidRPr="00B20079">
        <w:rPr>
          <w:szCs w:val="32"/>
        </w:rPr>
        <w:t>Phone: 01482 465317</w:t>
      </w:r>
    </w:p>
    <w:p w14:paraId="2E742607" w14:textId="77777777" w:rsidR="00B20079" w:rsidRPr="00B20079" w:rsidRDefault="00B20079" w:rsidP="00B20079">
      <w:pPr>
        <w:pStyle w:val="NoSpacing"/>
        <w:ind w:left="1440" w:firstLine="720"/>
        <w:rPr>
          <w:szCs w:val="32"/>
        </w:rPr>
      </w:pPr>
      <w:r w:rsidRPr="00B20079">
        <w:rPr>
          <w:szCs w:val="32"/>
        </w:rPr>
        <w:t>E-mail: A.F.Taylor@hull.ac.uk</w:t>
      </w:r>
      <w:r w:rsidRPr="00B20079">
        <w:rPr>
          <w:szCs w:val="32"/>
        </w:rPr>
        <w:tab/>
      </w:r>
    </w:p>
    <w:p w14:paraId="38E3AB51" w14:textId="77777777" w:rsidR="00B20079" w:rsidRDefault="00B20079">
      <w:pPr>
        <w:rPr>
          <w:sz w:val="28"/>
          <w:szCs w:val="32"/>
        </w:rPr>
      </w:pPr>
      <w:r>
        <w:rPr>
          <w:sz w:val="28"/>
          <w:szCs w:val="32"/>
        </w:rPr>
        <w:br w:type="page"/>
      </w:r>
    </w:p>
    <w:p w14:paraId="113014ED" w14:textId="77777777" w:rsidR="00B20079" w:rsidRPr="006A3A40" w:rsidRDefault="00B20079" w:rsidP="00B20079">
      <w:pPr>
        <w:spacing w:line="240" w:lineRule="auto"/>
        <w:rPr>
          <w:b/>
        </w:rPr>
      </w:pPr>
      <w:r>
        <w:rPr>
          <w:b/>
        </w:rPr>
        <w:lastRenderedPageBreak/>
        <w:t>Investigator Team</w:t>
      </w:r>
      <w:r w:rsidRPr="006A3A40">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842"/>
        <w:gridCol w:w="1843"/>
        <w:gridCol w:w="3889"/>
      </w:tblGrid>
      <w:tr w:rsidR="00B20079" w:rsidRPr="006A3A40" w14:paraId="35318BB2" w14:textId="77777777" w:rsidTr="00ED1EAF">
        <w:tc>
          <w:tcPr>
            <w:tcW w:w="1668" w:type="dxa"/>
            <w:tcBorders>
              <w:top w:val="single" w:sz="4" w:space="0" w:color="auto"/>
              <w:bottom w:val="single" w:sz="4" w:space="0" w:color="auto"/>
            </w:tcBorders>
          </w:tcPr>
          <w:p w14:paraId="7C9F7B0C" w14:textId="77777777" w:rsidR="00B20079" w:rsidRDefault="00B20079" w:rsidP="00ED1EAF">
            <w:pPr>
              <w:pStyle w:val="NoSpacing"/>
              <w:rPr>
                <w:b/>
              </w:rPr>
            </w:pPr>
            <w:r>
              <w:rPr>
                <w:b/>
              </w:rPr>
              <w:t>Name</w:t>
            </w:r>
          </w:p>
          <w:p w14:paraId="0D4068FC" w14:textId="77777777" w:rsidR="00B20079" w:rsidRPr="005E3B0F" w:rsidRDefault="00B20079" w:rsidP="00ED1EAF">
            <w:pPr>
              <w:pStyle w:val="NoSpacing"/>
              <w:rPr>
                <w:b/>
              </w:rPr>
            </w:pPr>
          </w:p>
        </w:tc>
        <w:tc>
          <w:tcPr>
            <w:tcW w:w="1842" w:type="dxa"/>
            <w:tcBorders>
              <w:top w:val="single" w:sz="4" w:space="0" w:color="auto"/>
              <w:bottom w:val="single" w:sz="4" w:space="0" w:color="auto"/>
            </w:tcBorders>
          </w:tcPr>
          <w:p w14:paraId="7B083521" w14:textId="77777777" w:rsidR="00B20079" w:rsidRPr="005E3B0F" w:rsidRDefault="00B20079" w:rsidP="00ED1EAF">
            <w:pPr>
              <w:pStyle w:val="NoSpacing"/>
              <w:rPr>
                <w:b/>
              </w:rPr>
            </w:pPr>
            <w:r>
              <w:rPr>
                <w:b/>
              </w:rPr>
              <w:t>Title</w:t>
            </w:r>
          </w:p>
        </w:tc>
        <w:tc>
          <w:tcPr>
            <w:tcW w:w="1843" w:type="dxa"/>
            <w:tcBorders>
              <w:top w:val="single" w:sz="4" w:space="0" w:color="auto"/>
              <w:bottom w:val="single" w:sz="4" w:space="0" w:color="auto"/>
            </w:tcBorders>
          </w:tcPr>
          <w:p w14:paraId="04EB2BED" w14:textId="77777777" w:rsidR="00B20079" w:rsidRPr="005E3B0F" w:rsidRDefault="00B20079" w:rsidP="00ED1EAF">
            <w:pPr>
              <w:pStyle w:val="NoSpacing"/>
              <w:rPr>
                <w:b/>
              </w:rPr>
            </w:pPr>
            <w:r>
              <w:rPr>
                <w:b/>
              </w:rPr>
              <w:t>Faculty/department</w:t>
            </w:r>
          </w:p>
        </w:tc>
        <w:tc>
          <w:tcPr>
            <w:tcW w:w="3889" w:type="dxa"/>
            <w:tcBorders>
              <w:top w:val="single" w:sz="4" w:space="0" w:color="auto"/>
              <w:bottom w:val="single" w:sz="4" w:space="0" w:color="auto"/>
            </w:tcBorders>
          </w:tcPr>
          <w:p w14:paraId="4D00DD2B" w14:textId="77777777" w:rsidR="00B20079" w:rsidRPr="00741137" w:rsidRDefault="00B20079" w:rsidP="00ED1EAF">
            <w:pPr>
              <w:pStyle w:val="NoSpacing"/>
              <w:rPr>
                <w:b/>
              </w:rPr>
            </w:pPr>
            <w:r w:rsidRPr="00741137">
              <w:rPr>
                <w:b/>
              </w:rPr>
              <w:t>Contact details</w:t>
            </w:r>
          </w:p>
        </w:tc>
      </w:tr>
      <w:tr w:rsidR="00B20079" w:rsidRPr="006A3A40" w14:paraId="0754D79A" w14:textId="77777777" w:rsidTr="00ED1EAF">
        <w:tc>
          <w:tcPr>
            <w:tcW w:w="1668" w:type="dxa"/>
            <w:tcBorders>
              <w:top w:val="single" w:sz="4" w:space="0" w:color="auto"/>
            </w:tcBorders>
          </w:tcPr>
          <w:p w14:paraId="48C8F3AC" w14:textId="77777777" w:rsidR="00B20079" w:rsidRDefault="00B20079" w:rsidP="00ED1EAF">
            <w:pPr>
              <w:pStyle w:val="NoSpacing"/>
            </w:pPr>
          </w:p>
          <w:p w14:paraId="6038D650" w14:textId="77777777" w:rsidR="00B20079" w:rsidRPr="006A3A40" w:rsidRDefault="00B20079" w:rsidP="00ED1EAF">
            <w:pPr>
              <w:pStyle w:val="NoSpacing"/>
            </w:pPr>
            <w:r w:rsidRPr="006A3A40">
              <w:t>Prof Miriam Johnson</w:t>
            </w:r>
          </w:p>
          <w:p w14:paraId="7F82AA2D" w14:textId="77777777" w:rsidR="00B20079" w:rsidRPr="006A3A40" w:rsidRDefault="00B20079" w:rsidP="00ED1EAF">
            <w:pPr>
              <w:pStyle w:val="NoSpacing"/>
            </w:pPr>
            <w:r w:rsidRPr="006A3A40">
              <w:t>(Chief Investigator)</w:t>
            </w:r>
          </w:p>
        </w:tc>
        <w:tc>
          <w:tcPr>
            <w:tcW w:w="1842" w:type="dxa"/>
            <w:tcBorders>
              <w:top w:val="single" w:sz="4" w:space="0" w:color="auto"/>
            </w:tcBorders>
          </w:tcPr>
          <w:p w14:paraId="52C78EDC" w14:textId="77777777" w:rsidR="00B20079" w:rsidRDefault="00B20079" w:rsidP="00ED1EAF">
            <w:pPr>
              <w:pStyle w:val="NoSpacing"/>
            </w:pPr>
          </w:p>
          <w:p w14:paraId="4CC07A58" w14:textId="77777777" w:rsidR="00B20079" w:rsidRPr="006A3A40" w:rsidRDefault="00B20079" w:rsidP="00ED1EAF">
            <w:pPr>
              <w:pStyle w:val="NoSpacing"/>
            </w:pPr>
            <w:r w:rsidRPr="006A3A40">
              <w:t>Professor of Palliative Medicine</w:t>
            </w:r>
          </w:p>
        </w:tc>
        <w:tc>
          <w:tcPr>
            <w:tcW w:w="1843" w:type="dxa"/>
            <w:tcBorders>
              <w:top w:val="single" w:sz="4" w:space="0" w:color="auto"/>
            </w:tcBorders>
          </w:tcPr>
          <w:p w14:paraId="0F225571" w14:textId="77777777" w:rsidR="00B20079" w:rsidRDefault="00B20079" w:rsidP="00ED1EAF">
            <w:pPr>
              <w:pStyle w:val="NoSpacing"/>
            </w:pPr>
          </w:p>
          <w:p w14:paraId="333490DD" w14:textId="77777777" w:rsidR="00B20079" w:rsidRPr="006A3A40" w:rsidRDefault="00B20079" w:rsidP="00ED1EAF">
            <w:pPr>
              <w:pStyle w:val="NoSpacing"/>
            </w:pPr>
            <w:r w:rsidRPr="006A3A40">
              <w:t>Hull York Medical School, University of Hull</w:t>
            </w:r>
          </w:p>
        </w:tc>
        <w:tc>
          <w:tcPr>
            <w:tcW w:w="3889" w:type="dxa"/>
            <w:tcBorders>
              <w:top w:val="single" w:sz="4" w:space="0" w:color="auto"/>
            </w:tcBorders>
          </w:tcPr>
          <w:p w14:paraId="02A64CB3" w14:textId="77777777" w:rsidR="00B20079" w:rsidRDefault="00B20079" w:rsidP="00ED1EAF">
            <w:pPr>
              <w:pStyle w:val="NoSpacing"/>
            </w:pPr>
          </w:p>
          <w:p w14:paraId="40D91D69" w14:textId="6E8A05A2" w:rsidR="00B20079" w:rsidRDefault="00B20079" w:rsidP="00ED1EAF">
            <w:pPr>
              <w:pStyle w:val="NoSpacing"/>
            </w:pPr>
            <w:r>
              <w:t xml:space="preserve">E) </w:t>
            </w:r>
            <w:r w:rsidRPr="00436922">
              <w:t>miriam.johnson@hyms.ac.uk</w:t>
            </w:r>
          </w:p>
          <w:p w14:paraId="644A0954" w14:textId="77777777" w:rsidR="00B20079" w:rsidRPr="006A3A40" w:rsidRDefault="00B20079" w:rsidP="00ED1EAF">
            <w:pPr>
              <w:pStyle w:val="NoSpacing"/>
            </w:pPr>
            <w:r>
              <w:t>T) 01482 850850</w:t>
            </w:r>
          </w:p>
        </w:tc>
      </w:tr>
      <w:tr w:rsidR="00B20079" w:rsidRPr="006A3A40" w14:paraId="2AC4B4B9" w14:textId="77777777" w:rsidTr="00ED1EAF">
        <w:tc>
          <w:tcPr>
            <w:tcW w:w="1668" w:type="dxa"/>
          </w:tcPr>
          <w:p w14:paraId="5CDFDAA1" w14:textId="77777777" w:rsidR="00B20079" w:rsidRPr="006A3A40" w:rsidRDefault="00B20079" w:rsidP="00ED1EAF">
            <w:pPr>
              <w:pStyle w:val="NoSpacing"/>
            </w:pPr>
            <w:r w:rsidRPr="006A3A40">
              <w:t>Prof Una Macleod</w:t>
            </w:r>
          </w:p>
        </w:tc>
        <w:tc>
          <w:tcPr>
            <w:tcW w:w="1842" w:type="dxa"/>
          </w:tcPr>
          <w:p w14:paraId="12D3285C" w14:textId="77777777" w:rsidR="00B20079" w:rsidRPr="006A3A40" w:rsidRDefault="00B20079" w:rsidP="00ED1EAF">
            <w:pPr>
              <w:pStyle w:val="NoSpacing"/>
            </w:pPr>
            <w:r w:rsidRPr="006A3A40">
              <w:t>Professor of Primary Care Medicine</w:t>
            </w:r>
          </w:p>
        </w:tc>
        <w:tc>
          <w:tcPr>
            <w:tcW w:w="1843" w:type="dxa"/>
          </w:tcPr>
          <w:p w14:paraId="49C00B0B" w14:textId="77777777" w:rsidR="00B20079" w:rsidRPr="006A3A40" w:rsidRDefault="00B20079" w:rsidP="00ED1EAF">
            <w:pPr>
              <w:pStyle w:val="NoSpacing"/>
            </w:pPr>
            <w:r w:rsidRPr="006A3A40">
              <w:t>Hull York Medical School, University of Hull</w:t>
            </w:r>
          </w:p>
        </w:tc>
        <w:tc>
          <w:tcPr>
            <w:tcW w:w="3889" w:type="dxa"/>
          </w:tcPr>
          <w:p w14:paraId="6774729F" w14:textId="6BD67B62" w:rsidR="00B20079" w:rsidRDefault="00B20079" w:rsidP="00ED1EAF">
            <w:pPr>
              <w:pStyle w:val="NoSpacing"/>
            </w:pPr>
            <w:r>
              <w:t xml:space="preserve">E) </w:t>
            </w:r>
            <w:r w:rsidRPr="00436922">
              <w:t>una.macleod@hyms.ac.uk</w:t>
            </w:r>
          </w:p>
          <w:p w14:paraId="795E1E7E" w14:textId="77777777" w:rsidR="00B20079" w:rsidRPr="006A3A40" w:rsidRDefault="00B20079" w:rsidP="00ED1EAF">
            <w:pPr>
              <w:pStyle w:val="NoSpacing"/>
            </w:pPr>
            <w:r>
              <w:t xml:space="preserve">T) </w:t>
            </w:r>
            <w:r w:rsidRPr="00741137">
              <w:t>01482 463806</w:t>
            </w:r>
          </w:p>
        </w:tc>
      </w:tr>
      <w:tr w:rsidR="00B20079" w:rsidRPr="006A3A40" w14:paraId="595F5C26" w14:textId="77777777" w:rsidTr="00ED1EAF">
        <w:tc>
          <w:tcPr>
            <w:tcW w:w="1668" w:type="dxa"/>
          </w:tcPr>
          <w:p w14:paraId="5755D4E1" w14:textId="77777777" w:rsidR="00B20079" w:rsidRPr="006A3A40" w:rsidRDefault="00B20079" w:rsidP="00ED1EAF">
            <w:pPr>
              <w:pStyle w:val="NoSpacing"/>
            </w:pPr>
            <w:r w:rsidRPr="006A3A40">
              <w:t>Prof Amanda Farrin</w:t>
            </w:r>
          </w:p>
        </w:tc>
        <w:tc>
          <w:tcPr>
            <w:tcW w:w="1842" w:type="dxa"/>
          </w:tcPr>
          <w:p w14:paraId="12D49402" w14:textId="05BBBDD3" w:rsidR="00B20079" w:rsidRPr="006A3A40" w:rsidRDefault="00B20079" w:rsidP="00BC6DD4">
            <w:pPr>
              <w:pStyle w:val="NoSpacing"/>
            </w:pPr>
            <w:r w:rsidRPr="006A3A40">
              <w:t>Professor of Clinical Trials</w:t>
            </w:r>
            <w:r w:rsidR="00BC6DD4">
              <w:t xml:space="preserve"> &amp; Evaluation of Complex Interventions,</w:t>
            </w:r>
            <w:r w:rsidRPr="006A3A40">
              <w:t xml:space="preserve"> CTRU</w:t>
            </w:r>
          </w:p>
        </w:tc>
        <w:tc>
          <w:tcPr>
            <w:tcW w:w="1843" w:type="dxa"/>
          </w:tcPr>
          <w:p w14:paraId="003EC328" w14:textId="7BA35235" w:rsidR="00B20079" w:rsidRPr="006A3A40" w:rsidRDefault="00B20079" w:rsidP="00BC6DD4">
            <w:pPr>
              <w:pStyle w:val="NoSpacing"/>
            </w:pPr>
            <w:r w:rsidRPr="006A3A40">
              <w:t>Leeds Institute of Clinical Research, University of Leeds</w:t>
            </w:r>
          </w:p>
        </w:tc>
        <w:tc>
          <w:tcPr>
            <w:tcW w:w="3889" w:type="dxa"/>
          </w:tcPr>
          <w:p w14:paraId="02D19261" w14:textId="58A37F94" w:rsidR="00B20079" w:rsidRDefault="00B20079" w:rsidP="00ED1EAF">
            <w:pPr>
              <w:pStyle w:val="NoSpacing"/>
            </w:pPr>
            <w:r>
              <w:t xml:space="preserve">E) </w:t>
            </w:r>
            <w:r w:rsidRPr="00436922">
              <w:t>a.j.farrin@leeds.ac.uk</w:t>
            </w:r>
          </w:p>
          <w:p w14:paraId="3CE9333C" w14:textId="77777777" w:rsidR="00B20079" w:rsidRPr="006A3A40" w:rsidRDefault="00B20079" w:rsidP="00ED1EAF">
            <w:pPr>
              <w:pStyle w:val="NoSpacing"/>
            </w:pPr>
            <w:r>
              <w:t xml:space="preserve">T) </w:t>
            </w:r>
            <w:r w:rsidRPr="00741137">
              <w:t>0113 343 8017</w:t>
            </w:r>
          </w:p>
        </w:tc>
      </w:tr>
      <w:tr w:rsidR="00B20079" w:rsidRPr="006A3A40" w14:paraId="76DEC3AD" w14:textId="77777777" w:rsidTr="00ED1EAF">
        <w:tc>
          <w:tcPr>
            <w:tcW w:w="1668" w:type="dxa"/>
          </w:tcPr>
          <w:p w14:paraId="3A5F1624" w14:textId="66AD1470" w:rsidR="00B20079" w:rsidRPr="006A3A40" w:rsidRDefault="00BC6DD4" w:rsidP="00ED1EAF">
            <w:pPr>
              <w:pStyle w:val="NoSpacing"/>
            </w:pPr>
            <w:r>
              <w:t>Dr</w:t>
            </w:r>
            <w:r w:rsidRPr="006A3A40">
              <w:t xml:space="preserve"> </w:t>
            </w:r>
            <w:r w:rsidR="00B20079" w:rsidRPr="006A3A40">
              <w:t>David Meads</w:t>
            </w:r>
          </w:p>
        </w:tc>
        <w:tc>
          <w:tcPr>
            <w:tcW w:w="1842" w:type="dxa"/>
          </w:tcPr>
          <w:p w14:paraId="6CE131FA" w14:textId="77777777" w:rsidR="00B20079" w:rsidRPr="006A3A40" w:rsidRDefault="00B20079" w:rsidP="00ED1EAF">
            <w:pPr>
              <w:pStyle w:val="NoSpacing"/>
            </w:pPr>
            <w:r w:rsidRPr="006A3A40">
              <w:t>Associate Professor in Health Economics</w:t>
            </w:r>
          </w:p>
        </w:tc>
        <w:tc>
          <w:tcPr>
            <w:tcW w:w="1843" w:type="dxa"/>
          </w:tcPr>
          <w:p w14:paraId="164727ED" w14:textId="77777777" w:rsidR="00B20079" w:rsidRPr="006A3A40" w:rsidRDefault="00B20079" w:rsidP="00ED1EAF">
            <w:pPr>
              <w:pStyle w:val="NoSpacing"/>
            </w:pPr>
            <w:r w:rsidRPr="006A3A40">
              <w:t xml:space="preserve">Academic Unit of Health Economics, University of Leeds </w:t>
            </w:r>
          </w:p>
        </w:tc>
        <w:tc>
          <w:tcPr>
            <w:tcW w:w="3889" w:type="dxa"/>
          </w:tcPr>
          <w:p w14:paraId="42D37C59" w14:textId="3C6D3B6A" w:rsidR="00B20079" w:rsidRDefault="00B20079" w:rsidP="00ED1EAF">
            <w:pPr>
              <w:pStyle w:val="NoSpacing"/>
            </w:pPr>
            <w:r>
              <w:t xml:space="preserve">E) </w:t>
            </w:r>
            <w:r w:rsidRPr="00436922">
              <w:t>d.meads@leeds.ac.uk</w:t>
            </w:r>
          </w:p>
          <w:p w14:paraId="46564696" w14:textId="77777777" w:rsidR="00B20079" w:rsidRPr="006A3A40" w:rsidRDefault="00B20079" w:rsidP="00ED1EAF">
            <w:pPr>
              <w:pStyle w:val="NoSpacing"/>
            </w:pPr>
            <w:r>
              <w:t>T) 0</w:t>
            </w:r>
            <w:r w:rsidRPr="00741137">
              <w:t>113 343 0860.</w:t>
            </w:r>
          </w:p>
        </w:tc>
      </w:tr>
      <w:tr w:rsidR="00B20079" w:rsidRPr="006A3A40" w14:paraId="1F179554" w14:textId="77777777" w:rsidTr="00ED1EAF">
        <w:tc>
          <w:tcPr>
            <w:tcW w:w="1668" w:type="dxa"/>
          </w:tcPr>
          <w:p w14:paraId="5B05C639" w14:textId="18F5EE19" w:rsidR="00B20079" w:rsidRPr="006A3A40" w:rsidRDefault="00633E4B" w:rsidP="00ED1EAF">
            <w:pPr>
              <w:pStyle w:val="NoSpacing"/>
            </w:pPr>
            <w:r>
              <w:t>Ms</w:t>
            </w:r>
            <w:r w:rsidRPr="006A3A40">
              <w:t xml:space="preserve"> </w:t>
            </w:r>
            <w:r w:rsidR="00B20079" w:rsidRPr="006A3A40">
              <w:t>Alexandra Wright-Hughes</w:t>
            </w:r>
          </w:p>
        </w:tc>
        <w:tc>
          <w:tcPr>
            <w:tcW w:w="1842" w:type="dxa"/>
          </w:tcPr>
          <w:p w14:paraId="079254A6" w14:textId="37409026" w:rsidR="00B20079" w:rsidRPr="006A3A40" w:rsidRDefault="00B20079" w:rsidP="00ED1EAF">
            <w:pPr>
              <w:pStyle w:val="NoSpacing"/>
            </w:pPr>
            <w:r w:rsidRPr="006A3A40">
              <w:t>Senior Medical Statistician</w:t>
            </w:r>
            <w:r w:rsidR="00BC6DD4">
              <w:t>, CTRU</w:t>
            </w:r>
          </w:p>
        </w:tc>
        <w:tc>
          <w:tcPr>
            <w:tcW w:w="1843" w:type="dxa"/>
          </w:tcPr>
          <w:p w14:paraId="13C612EA" w14:textId="77777777" w:rsidR="00B20079" w:rsidRPr="006A3A40" w:rsidRDefault="00B20079" w:rsidP="00ED1EAF">
            <w:pPr>
              <w:pStyle w:val="NoSpacing"/>
            </w:pPr>
            <w:r w:rsidRPr="006A3A40">
              <w:t>Leeds Institute of Clinical Research, University of Leeds</w:t>
            </w:r>
          </w:p>
        </w:tc>
        <w:tc>
          <w:tcPr>
            <w:tcW w:w="3889" w:type="dxa"/>
          </w:tcPr>
          <w:p w14:paraId="30D04DBC" w14:textId="53B0A7E9" w:rsidR="00B20079" w:rsidRDefault="00B20079" w:rsidP="00ED1EAF">
            <w:pPr>
              <w:pStyle w:val="NoSpacing"/>
            </w:pPr>
            <w:r>
              <w:t xml:space="preserve">E) </w:t>
            </w:r>
            <w:r w:rsidRPr="00436922">
              <w:t>a.wright-hughes@leeds.ac.uk</w:t>
            </w:r>
          </w:p>
          <w:p w14:paraId="4242FE03" w14:textId="77777777" w:rsidR="00B20079" w:rsidRPr="006A3A40" w:rsidRDefault="00B20079" w:rsidP="00ED1EAF">
            <w:pPr>
              <w:pStyle w:val="NoSpacing"/>
            </w:pPr>
            <w:r>
              <w:t xml:space="preserve">T) </w:t>
            </w:r>
            <w:r w:rsidRPr="006925E0">
              <w:t>0113 343 1477</w:t>
            </w:r>
          </w:p>
        </w:tc>
      </w:tr>
      <w:tr w:rsidR="00B20079" w:rsidRPr="006A3A40" w14:paraId="3CBFC695" w14:textId="77777777" w:rsidTr="00ED1EAF">
        <w:tc>
          <w:tcPr>
            <w:tcW w:w="1668" w:type="dxa"/>
          </w:tcPr>
          <w:p w14:paraId="66C881FE" w14:textId="77777777" w:rsidR="00B20079" w:rsidRPr="006A3A40" w:rsidRDefault="00B20079" w:rsidP="00ED1EAF">
            <w:pPr>
              <w:pStyle w:val="NoSpacing"/>
            </w:pPr>
            <w:r w:rsidRPr="006A3A40">
              <w:t>Prof John Blenkinsopp</w:t>
            </w:r>
          </w:p>
        </w:tc>
        <w:tc>
          <w:tcPr>
            <w:tcW w:w="1842" w:type="dxa"/>
          </w:tcPr>
          <w:p w14:paraId="352FDC3E" w14:textId="77777777" w:rsidR="00B20079" w:rsidRPr="006A3A40" w:rsidRDefault="00B20079" w:rsidP="00ED1EAF">
            <w:pPr>
              <w:pStyle w:val="NoSpacing"/>
            </w:pPr>
            <w:r w:rsidRPr="006A3A40">
              <w:t>Professor of Organisational Behaviour &amp; Human Resource Management</w:t>
            </w:r>
          </w:p>
        </w:tc>
        <w:tc>
          <w:tcPr>
            <w:tcW w:w="1843" w:type="dxa"/>
          </w:tcPr>
          <w:p w14:paraId="082110BE" w14:textId="77777777" w:rsidR="00B20079" w:rsidRPr="006A3A40" w:rsidRDefault="00B20079" w:rsidP="00ED1EAF">
            <w:pPr>
              <w:pStyle w:val="NoSpacing"/>
            </w:pPr>
            <w:r w:rsidRPr="006A3A40">
              <w:t xml:space="preserve">Newcastle Business School, Northumbria University </w:t>
            </w:r>
          </w:p>
        </w:tc>
        <w:tc>
          <w:tcPr>
            <w:tcW w:w="3889" w:type="dxa"/>
          </w:tcPr>
          <w:p w14:paraId="778BF0CF" w14:textId="4B116AEB" w:rsidR="00B20079" w:rsidRDefault="00B20079" w:rsidP="00ED1EAF">
            <w:pPr>
              <w:pStyle w:val="NoSpacing"/>
            </w:pPr>
            <w:r>
              <w:t xml:space="preserve">E) </w:t>
            </w:r>
            <w:r w:rsidRPr="00436922">
              <w:t>john.blenkinsopp@northumbria.ac.uk</w:t>
            </w:r>
          </w:p>
          <w:p w14:paraId="4EA22059" w14:textId="77777777" w:rsidR="00B20079" w:rsidRPr="006A3A40" w:rsidRDefault="00B20079" w:rsidP="00ED1EAF">
            <w:pPr>
              <w:pStyle w:val="NoSpacing"/>
            </w:pPr>
            <w:r>
              <w:t xml:space="preserve">T) </w:t>
            </w:r>
            <w:r w:rsidRPr="00741137">
              <w:t>0191 227 3947</w:t>
            </w:r>
          </w:p>
        </w:tc>
      </w:tr>
      <w:tr w:rsidR="00B20079" w:rsidRPr="006A3A40" w14:paraId="5109EACC" w14:textId="77777777" w:rsidTr="00ED1EAF">
        <w:tc>
          <w:tcPr>
            <w:tcW w:w="1668" w:type="dxa"/>
          </w:tcPr>
          <w:p w14:paraId="21135EEF" w14:textId="77777777" w:rsidR="00B20079" w:rsidRPr="006A3A40" w:rsidRDefault="00B20079" w:rsidP="00ED1EAF">
            <w:pPr>
              <w:pStyle w:val="NoSpacing"/>
            </w:pPr>
            <w:r w:rsidRPr="006A3A40">
              <w:t>Prof Robbie Foy</w:t>
            </w:r>
          </w:p>
        </w:tc>
        <w:tc>
          <w:tcPr>
            <w:tcW w:w="1842" w:type="dxa"/>
          </w:tcPr>
          <w:p w14:paraId="7F2DC9D7" w14:textId="77777777" w:rsidR="00B20079" w:rsidRPr="006A3A40" w:rsidRDefault="00B20079" w:rsidP="00ED1EAF">
            <w:pPr>
              <w:pStyle w:val="NoSpacing"/>
            </w:pPr>
            <w:r w:rsidRPr="006A3A40">
              <w:t>Professor of Primary Care</w:t>
            </w:r>
          </w:p>
        </w:tc>
        <w:tc>
          <w:tcPr>
            <w:tcW w:w="1843" w:type="dxa"/>
          </w:tcPr>
          <w:p w14:paraId="1AA54733" w14:textId="77777777" w:rsidR="00B20079" w:rsidRPr="006A3A40" w:rsidRDefault="00B20079" w:rsidP="00ED1EAF">
            <w:pPr>
              <w:pStyle w:val="NoSpacing"/>
            </w:pPr>
            <w:r w:rsidRPr="006A3A40">
              <w:t xml:space="preserve">Leeds Institute of Health Sciences, University of Leeds </w:t>
            </w:r>
          </w:p>
        </w:tc>
        <w:tc>
          <w:tcPr>
            <w:tcW w:w="3889" w:type="dxa"/>
          </w:tcPr>
          <w:p w14:paraId="51A94060" w14:textId="7EFA581D" w:rsidR="00B20079" w:rsidRDefault="00B20079" w:rsidP="00ED1EAF">
            <w:pPr>
              <w:pStyle w:val="NoSpacing"/>
            </w:pPr>
            <w:r>
              <w:t xml:space="preserve">E) </w:t>
            </w:r>
            <w:r w:rsidRPr="00436922">
              <w:t>r.foy@leeds.ac.uk</w:t>
            </w:r>
          </w:p>
          <w:p w14:paraId="65177C56" w14:textId="77777777" w:rsidR="00B20079" w:rsidRPr="006A3A40" w:rsidRDefault="00B20079" w:rsidP="00ED1EAF">
            <w:pPr>
              <w:pStyle w:val="NoSpacing"/>
            </w:pPr>
            <w:r>
              <w:t>T) 0</w:t>
            </w:r>
            <w:r w:rsidRPr="00741137">
              <w:t>113 343 4879</w:t>
            </w:r>
          </w:p>
        </w:tc>
      </w:tr>
      <w:tr w:rsidR="00B20079" w:rsidRPr="006A3A40" w14:paraId="74185495" w14:textId="77777777" w:rsidTr="00ED1EAF">
        <w:tc>
          <w:tcPr>
            <w:tcW w:w="1668" w:type="dxa"/>
          </w:tcPr>
          <w:p w14:paraId="0481821C" w14:textId="03412FB7" w:rsidR="00B20079" w:rsidRPr="006A3A40" w:rsidRDefault="00B20079" w:rsidP="00ED1EAF">
            <w:pPr>
              <w:pStyle w:val="NoSpacing"/>
            </w:pPr>
            <w:r w:rsidRPr="006A3A40">
              <w:t>Victoria Allgar</w:t>
            </w:r>
          </w:p>
        </w:tc>
        <w:tc>
          <w:tcPr>
            <w:tcW w:w="1842" w:type="dxa"/>
          </w:tcPr>
          <w:p w14:paraId="77691228" w14:textId="77777777" w:rsidR="00B20079" w:rsidRPr="006A3A40" w:rsidRDefault="00B20079" w:rsidP="00ED1EAF">
            <w:pPr>
              <w:pStyle w:val="NoSpacing"/>
            </w:pPr>
            <w:r w:rsidRPr="006A3A40">
              <w:t>Senior Lecturer in Medical Statistics</w:t>
            </w:r>
          </w:p>
        </w:tc>
        <w:tc>
          <w:tcPr>
            <w:tcW w:w="1843" w:type="dxa"/>
          </w:tcPr>
          <w:p w14:paraId="14EA8C42" w14:textId="77777777" w:rsidR="00B20079" w:rsidRPr="006A3A40" w:rsidRDefault="00B20079" w:rsidP="00ED1EAF">
            <w:pPr>
              <w:pStyle w:val="NoSpacing"/>
            </w:pPr>
            <w:r w:rsidRPr="006A3A40">
              <w:t>Hull York Medical School / Health Sciences, University of Hull, University of York Associate</w:t>
            </w:r>
          </w:p>
        </w:tc>
        <w:tc>
          <w:tcPr>
            <w:tcW w:w="3889" w:type="dxa"/>
          </w:tcPr>
          <w:p w14:paraId="0513800B" w14:textId="77777777" w:rsidR="00B20079" w:rsidRDefault="00B20079" w:rsidP="00ED1EAF">
            <w:pPr>
              <w:pStyle w:val="NoSpacing"/>
            </w:pPr>
            <w:r>
              <w:t xml:space="preserve">E) </w:t>
            </w:r>
            <w:r w:rsidRPr="004639F3">
              <w:t>victoria.allgar@york.ac.uk</w:t>
            </w:r>
          </w:p>
          <w:p w14:paraId="5823E516" w14:textId="2D122831" w:rsidR="00B20079" w:rsidRPr="006A3A40" w:rsidRDefault="00B20079" w:rsidP="00ED1EAF">
            <w:pPr>
              <w:pStyle w:val="NoSpacing"/>
            </w:pPr>
            <w:r>
              <w:t>T</w:t>
            </w:r>
            <w:r w:rsidRPr="00397CBE">
              <w:t>)</w:t>
            </w:r>
            <w:r>
              <w:t xml:space="preserve"> </w:t>
            </w:r>
            <w:r w:rsidR="00397CBE" w:rsidRPr="00397CBE">
              <w:t>0870 1245500</w:t>
            </w:r>
          </w:p>
        </w:tc>
      </w:tr>
      <w:tr w:rsidR="00B20079" w:rsidRPr="006A3A40" w14:paraId="1187E232" w14:textId="77777777" w:rsidTr="00ED1EAF">
        <w:tc>
          <w:tcPr>
            <w:tcW w:w="1668" w:type="dxa"/>
          </w:tcPr>
          <w:p w14:paraId="6471BEEE" w14:textId="77777777" w:rsidR="00B20079" w:rsidRPr="006A3A40" w:rsidRDefault="00B20079" w:rsidP="00ED1EAF">
            <w:pPr>
              <w:pStyle w:val="NoSpacing"/>
            </w:pPr>
            <w:r w:rsidRPr="006A3A40">
              <w:t>Prof Hamish Fraser</w:t>
            </w:r>
          </w:p>
        </w:tc>
        <w:tc>
          <w:tcPr>
            <w:tcW w:w="1842" w:type="dxa"/>
          </w:tcPr>
          <w:p w14:paraId="7AB69264" w14:textId="77777777" w:rsidR="00B20079" w:rsidRPr="006A3A40" w:rsidRDefault="00B20079" w:rsidP="00ED1EAF">
            <w:pPr>
              <w:pStyle w:val="NoSpacing"/>
            </w:pPr>
            <w:r w:rsidRPr="006A3A40">
              <w:t>Professor of eHealth</w:t>
            </w:r>
          </w:p>
        </w:tc>
        <w:tc>
          <w:tcPr>
            <w:tcW w:w="1843" w:type="dxa"/>
          </w:tcPr>
          <w:p w14:paraId="491AEFAD" w14:textId="77777777" w:rsidR="00B20079" w:rsidRPr="006A3A40" w:rsidRDefault="00B20079" w:rsidP="00ED1EAF">
            <w:pPr>
              <w:pStyle w:val="NoSpacing"/>
            </w:pPr>
            <w:r w:rsidRPr="006A3A40">
              <w:t xml:space="preserve">Leeds Institute of Health Sciences, University of Leeds </w:t>
            </w:r>
          </w:p>
        </w:tc>
        <w:tc>
          <w:tcPr>
            <w:tcW w:w="3889" w:type="dxa"/>
          </w:tcPr>
          <w:p w14:paraId="2969A8AD" w14:textId="305DDC5F" w:rsidR="00B20079" w:rsidRDefault="00B20079" w:rsidP="00ED1EAF">
            <w:pPr>
              <w:pStyle w:val="NoSpacing"/>
            </w:pPr>
            <w:r>
              <w:t xml:space="preserve">E) </w:t>
            </w:r>
            <w:r w:rsidRPr="00436922">
              <w:t>h.fraser@leeds.ac.uk</w:t>
            </w:r>
          </w:p>
          <w:p w14:paraId="5578ACBE" w14:textId="77777777" w:rsidR="00B20079" w:rsidRPr="006A3A40" w:rsidRDefault="00B20079" w:rsidP="00ED1EAF">
            <w:pPr>
              <w:pStyle w:val="NoSpacing"/>
            </w:pPr>
            <w:r>
              <w:t>T) 0</w:t>
            </w:r>
            <w:r w:rsidRPr="004824AA">
              <w:t>113 343 6940</w:t>
            </w:r>
          </w:p>
        </w:tc>
      </w:tr>
    </w:tbl>
    <w:p w14:paraId="24FD6498" w14:textId="3FE5D697" w:rsidR="001B5C2F" w:rsidRDefault="001B5C2F" w:rsidP="00B20079">
      <w:pPr>
        <w:pStyle w:val="NoSpacing"/>
        <w:rPr>
          <w:sz w:val="28"/>
          <w:szCs w:val="32"/>
        </w:rPr>
      </w:pPr>
    </w:p>
    <w:p w14:paraId="6F662536" w14:textId="77777777" w:rsidR="001B5C2F" w:rsidRDefault="001B5C2F">
      <w:pPr>
        <w:rPr>
          <w:sz w:val="28"/>
          <w:szCs w:val="32"/>
        </w:rPr>
      </w:pPr>
      <w:r>
        <w:rPr>
          <w:sz w:val="28"/>
          <w:szCs w:val="32"/>
        </w:rPr>
        <w:br w:type="page"/>
      </w:r>
    </w:p>
    <w:tbl>
      <w:tblPr>
        <w:tblStyle w:val="TableGrid"/>
        <w:tblW w:w="0" w:type="auto"/>
        <w:tblLook w:val="04A0" w:firstRow="1" w:lastRow="0" w:firstColumn="1" w:lastColumn="0" w:noHBand="0" w:noVBand="1"/>
      </w:tblPr>
      <w:tblGrid>
        <w:gridCol w:w="3080"/>
        <w:gridCol w:w="3081"/>
        <w:gridCol w:w="3081"/>
      </w:tblGrid>
      <w:tr w:rsidR="00B20079" w14:paraId="1A7D0897" w14:textId="77777777" w:rsidTr="00ED1EAF">
        <w:tc>
          <w:tcPr>
            <w:tcW w:w="3080" w:type="dxa"/>
          </w:tcPr>
          <w:p w14:paraId="44A82953" w14:textId="77777777" w:rsidR="00B20079" w:rsidRPr="00F85F2F" w:rsidRDefault="00B20079" w:rsidP="00ED1EAF">
            <w:pPr>
              <w:rPr>
                <w:b/>
              </w:rPr>
            </w:pPr>
            <w:r>
              <w:rPr>
                <w:b/>
              </w:rPr>
              <w:lastRenderedPageBreak/>
              <w:t>Protocol history</w:t>
            </w:r>
          </w:p>
        </w:tc>
        <w:tc>
          <w:tcPr>
            <w:tcW w:w="3081" w:type="dxa"/>
          </w:tcPr>
          <w:p w14:paraId="0246318B" w14:textId="77777777" w:rsidR="00B20079" w:rsidRDefault="00B20079" w:rsidP="00ED1EAF">
            <w:pPr>
              <w:rPr>
                <w:b/>
              </w:rPr>
            </w:pPr>
          </w:p>
        </w:tc>
        <w:tc>
          <w:tcPr>
            <w:tcW w:w="3081" w:type="dxa"/>
          </w:tcPr>
          <w:p w14:paraId="59E7538C" w14:textId="77777777" w:rsidR="00B20079" w:rsidRDefault="00B20079" w:rsidP="00ED1EAF">
            <w:pPr>
              <w:rPr>
                <w:b/>
              </w:rPr>
            </w:pPr>
          </w:p>
        </w:tc>
      </w:tr>
      <w:tr w:rsidR="00B20079" w14:paraId="0A17B28E" w14:textId="77777777" w:rsidTr="00ED1EAF">
        <w:tc>
          <w:tcPr>
            <w:tcW w:w="3080" w:type="dxa"/>
          </w:tcPr>
          <w:p w14:paraId="49BF5475" w14:textId="77777777" w:rsidR="00B20079" w:rsidRPr="00F85F2F" w:rsidRDefault="00B20079" w:rsidP="00ED1EAF">
            <w:pPr>
              <w:rPr>
                <w:b/>
              </w:rPr>
            </w:pPr>
            <w:r>
              <w:rPr>
                <w:b/>
              </w:rPr>
              <w:t>Version</w:t>
            </w:r>
          </w:p>
        </w:tc>
        <w:tc>
          <w:tcPr>
            <w:tcW w:w="3081" w:type="dxa"/>
          </w:tcPr>
          <w:p w14:paraId="4C17F0E8" w14:textId="77777777" w:rsidR="00B20079" w:rsidRDefault="00B20079" w:rsidP="00ED1EAF">
            <w:pPr>
              <w:rPr>
                <w:b/>
              </w:rPr>
            </w:pPr>
            <w:r>
              <w:rPr>
                <w:b/>
              </w:rPr>
              <w:t>Author</w:t>
            </w:r>
          </w:p>
        </w:tc>
        <w:tc>
          <w:tcPr>
            <w:tcW w:w="3081" w:type="dxa"/>
          </w:tcPr>
          <w:p w14:paraId="4D81DD68" w14:textId="77777777" w:rsidR="00B20079" w:rsidRDefault="00B20079" w:rsidP="00ED1EAF">
            <w:pPr>
              <w:rPr>
                <w:b/>
              </w:rPr>
            </w:pPr>
            <w:r>
              <w:rPr>
                <w:b/>
              </w:rPr>
              <w:t>Reason</w:t>
            </w:r>
          </w:p>
        </w:tc>
      </w:tr>
      <w:tr w:rsidR="00B20079" w14:paraId="1B75DC9F" w14:textId="77777777" w:rsidTr="00ED1EAF">
        <w:tc>
          <w:tcPr>
            <w:tcW w:w="3080" w:type="dxa"/>
          </w:tcPr>
          <w:p w14:paraId="4A29A7E9" w14:textId="77777777" w:rsidR="00B20079" w:rsidRPr="00F85F2F" w:rsidRDefault="00B20079" w:rsidP="00ED1EAF">
            <w:r>
              <w:t>0.1</w:t>
            </w:r>
          </w:p>
        </w:tc>
        <w:tc>
          <w:tcPr>
            <w:tcW w:w="3081" w:type="dxa"/>
          </w:tcPr>
          <w:p w14:paraId="3B1B6392" w14:textId="24776980" w:rsidR="00B20079" w:rsidRPr="00F85F2F" w:rsidRDefault="00B20079" w:rsidP="00311F65">
            <w:r>
              <w:t xml:space="preserve">J Clark </w:t>
            </w:r>
          </w:p>
        </w:tc>
        <w:tc>
          <w:tcPr>
            <w:tcW w:w="3081" w:type="dxa"/>
          </w:tcPr>
          <w:p w14:paraId="24C7AE49" w14:textId="77777777" w:rsidR="00B20079" w:rsidRPr="00F85F2F" w:rsidRDefault="00B20079" w:rsidP="00ED1EAF">
            <w:r>
              <w:t>New protocol from draft</w:t>
            </w:r>
          </w:p>
        </w:tc>
      </w:tr>
      <w:tr w:rsidR="00B20079" w14:paraId="059E52CD" w14:textId="77777777" w:rsidTr="00ED1EAF">
        <w:tc>
          <w:tcPr>
            <w:tcW w:w="3080" w:type="dxa"/>
          </w:tcPr>
          <w:p w14:paraId="139D78C9" w14:textId="77777777" w:rsidR="00B20079" w:rsidRDefault="00B20079" w:rsidP="00ED1EAF">
            <w:r>
              <w:t>0.2</w:t>
            </w:r>
          </w:p>
        </w:tc>
        <w:tc>
          <w:tcPr>
            <w:tcW w:w="3081" w:type="dxa"/>
          </w:tcPr>
          <w:p w14:paraId="1B2F7344" w14:textId="28D8E935" w:rsidR="00B20079" w:rsidRDefault="00B20079" w:rsidP="00311F65">
            <w:r>
              <w:t xml:space="preserve">J Clark </w:t>
            </w:r>
          </w:p>
        </w:tc>
        <w:tc>
          <w:tcPr>
            <w:tcW w:w="3081" w:type="dxa"/>
          </w:tcPr>
          <w:p w14:paraId="0665ACAE" w14:textId="4F755953" w:rsidR="00B20079" w:rsidRDefault="00B20079" w:rsidP="00ED1EAF">
            <w:r>
              <w:t>Reviewed by</w:t>
            </w:r>
            <w:r w:rsidR="00311F65">
              <w:t xml:space="preserve"> Chief Investigator</w:t>
            </w:r>
            <w:r>
              <w:t xml:space="preserve"> M Johnson</w:t>
            </w:r>
          </w:p>
        </w:tc>
      </w:tr>
      <w:tr w:rsidR="00B20079" w14:paraId="227270B9" w14:textId="77777777" w:rsidTr="00ED1EAF">
        <w:tc>
          <w:tcPr>
            <w:tcW w:w="3080" w:type="dxa"/>
          </w:tcPr>
          <w:p w14:paraId="25DB2FCE" w14:textId="7549BCB2" w:rsidR="00B20079" w:rsidRDefault="00311F65" w:rsidP="00ED1EAF">
            <w:r>
              <w:t>0.3</w:t>
            </w:r>
          </w:p>
        </w:tc>
        <w:tc>
          <w:tcPr>
            <w:tcW w:w="3081" w:type="dxa"/>
          </w:tcPr>
          <w:p w14:paraId="64C5C78D" w14:textId="7BA671D1" w:rsidR="00B20079" w:rsidRPr="00311F65" w:rsidRDefault="00311F65" w:rsidP="00ED1EAF">
            <w:pPr>
              <w:rPr>
                <w:rStyle w:val="CommentReference"/>
                <w:sz w:val="22"/>
              </w:rPr>
            </w:pPr>
            <w:r>
              <w:t>J Clark</w:t>
            </w:r>
          </w:p>
        </w:tc>
        <w:tc>
          <w:tcPr>
            <w:tcW w:w="3081" w:type="dxa"/>
          </w:tcPr>
          <w:p w14:paraId="128564A3" w14:textId="00B25918" w:rsidR="00B20079" w:rsidRDefault="00311F65" w:rsidP="00ED1EAF">
            <w:r>
              <w:t>Review by TMG</w:t>
            </w:r>
          </w:p>
        </w:tc>
      </w:tr>
      <w:tr w:rsidR="00311F65" w14:paraId="131039AF" w14:textId="77777777" w:rsidTr="00ED1EAF">
        <w:tc>
          <w:tcPr>
            <w:tcW w:w="3080" w:type="dxa"/>
          </w:tcPr>
          <w:p w14:paraId="31515D7B" w14:textId="39A28DD7" w:rsidR="00311F65" w:rsidRDefault="00311F65" w:rsidP="00ED1EAF">
            <w:r>
              <w:t>0.4</w:t>
            </w:r>
          </w:p>
        </w:tc>
        <w:tc>
          <w:tcPr>
            <w:tcW w:w="3081" w:type="dxa"/>
          </w:tcPr>
          <w:p w14:paraId="197BF713" w14:textId="2C28543D" w:rsidR="00311F65" w:rsidRDefault="00311F65" w:rsidP="00ED1EAF">
            <w:r>
              <w:t>J Clark</w:t>
            </w:r>
          </w:p>
        </w:tc>
        <w:tc>
          <w:tcPr>
            <w:tcW w:w="3081" w:type="dxa"/>
          </w:tcPr>
          <w:p w14:paraId="43C26101" w14:textId="2B0959A6" w:rsidR="00311F65" w:rsidRDefault="00311F65" w:rsidP="00ED1EAF">
            <w:r>
              <w:t>Review by study statistician (V Allgar</w:t>
            </w:r>
            <w:r w:rsidR="005D30F9">
              <w:t>)</w:t>
            </w:r>
          </w:p>
        </w:tc>
      </w:tr>
      <w:tr w:rsidR="003252AD" w14:paraId="4E3B6721" w14:textId="77777777" w:rsidTr="00ED1EAF">
        <w:tc>
          <w:tcPr>
            <w:tcW w:w="3080" w:type="dxa"/>
          </w:tcPr>
          <w:p w14:paraId="452DACE4" w14:textId="2D4F6B4A" w:rsidR="003252AD" w:rsidRDefault="003252AD" w:rsidP="00ED1EAF">
            <w:r>
              <w:t>0.5</w:t>
            </w:r>
          </w:p>
        </w:tc>
        <w:tc>
          <w:tcPr>
            <w:tcW w:w="3081" w:type="dxa"/>
          </w:tcPr>
          <w:p w14:paraId="044E7249" w14:textId="346EA075" w:rsidR="003252AD" w:rsidRDefault="003252AD" w:rsidP="00ED1EAF">
            <w:r>
              <w:t>J Clark</w:t>
            </w:r>
          </w:p>
        </w:tc>
        <w:tc>
          <w:tcPr>
            <w:tcW w:w="3081" w:type="dxa"/>
          </w:tcPr>
          <w:p w14:paraId="50830A9F" w14:textId="130E7948" w:rsidR="003252AD" w:rsidRDefault="003252AD" w:rsidP="00ED1EAF">
            <w:r>
              <w:t>Public-patient review</w:t>
            </w:r>
          </w:p>
        </w:tc>
      </w:tr>
    </w:tbl>
    <w:p w14:paraId="1B5B22D4" w14:textId="77777777" w:rsidR="00B20079" w:rsidRDefault="00B20079" w:rsidP="00B20079">
      <w:pPr>
        <w:spacing w:line="240" w:lineRule="auto"/>
        <w:rPr>
          <w:b/>
        </w:rPr>
      </w:pPr>
    </w:p>
    <w:tbl>
      <w:tblPr>
        <w:tblStyle w:val="TableGrid"/>
        <w:tblW w:w="0" w:type="auto"/>
        <w:tblLook w:val="04A0" w:firstRow="1" w:lastRow="0" w:firstColumn="1" w:lastColumn="0" w:noHBand="0" w:noVBand="1"/>
      </w:tblPr>
      <w:tblGrid>
        <w:gridCol w:w="3080"/>
        <w:gridCol w:w="3081"/>
        <w:gridCol w:w="3081"/>
      </w:tblGrid>
      <w:tr w:rsidR="00B20079" w14:paraId="13261ED4" w14:textId="77777777" w:rsidTr="00ED1EAF">
        <w:tc>
          <w:tcPr>
            <w:tcW w:w="3080" w:type="dxa"/>
          </w:tcPr>
          <w:p w14:paraId="1253ECA5" w14:textId="77777777" w:rsidR="00B20079" w:rsidRPr="00F85F2F" w:rsidRDefault="00B20079" w:rsidP="00ED1EAF">
            <w:pPr>
              <w:rPr>
                <w:b/>
              </w:rPr>
            </w:pPr>
            <w:r>
              <w:rPr>
                <w:b/>
              </w:rPr>
              <w:t>Protocol approval</w:t>
            </w:r>
          </w:p>
        </w:tc>
        <w:tc>
          <w:tcPr>
            <w:tcW w:w="3081" w:type="dxa"/>
          </w:tcPr>
          <w:p w14:paraId="38AA3050" w14:textId="77777777" w:rsidR="00B20079" w:rsidRDefault="00B20079" w:rsidP="00ED1EAF">
            <w:pPr>
              <w:rPr>
                <w:b/>
              </w:rPr>
            </w:pPr>
          </w:p>
        </w:tc>
        <w:tc>
          <w:tcPr>
            <w:tcW w:w="3081" w:type="dxa"/>
          </w:tcPr>
          <w:p w14:paraId="740C33A4" w14:textId="77777777" w:rsidR="00B20079" w:rsidRDefault="00B20079" w:rsidP="00ED1EAF">
            <w:pPr>
              <w:rPr>
                <w:b/>
              </w:rPr>
            </w:pPr>
          </w:p>
        </w:tc>
      </w:tr>
      <w:tr w:rsidR="00B20079" w14:paraId="7D70621B" w14:textId="77777777" w:rsidTr="00ED1EAF">
        <w:tc>
          <w:tcPr>
            <w:tcW w:w="3080" w:type="dxa"/>
          </w:tcPr>
          <w:p w14:paraId="3879756C" w14:textId="77777777" w:rsidR="00B20079" w:rsidRPr="00F85F2F" w:rsidRDefault="00B20079" w:rsidP="00ED1EAF">
            <w:pPr>
              <w:rPr>
                <w:b/>
              </w:rPr>
            </w:pPr>
            <w:r>
              <w:rPr>
                <w:b/>
              </w:rPr>
              <w:t>Version</w:t>
            </w:r>
          </w:p>
        </w:tc>
        <w:tc>
          <w:tcPr>
            <w:tcW w:w="3081" w:type="dxa"/>
          </w:tcPr>
          <w:p w14:paraId="269A71E0" w14:textId="77777777" w:rsidR="00B20079" w:rsidRDefault="00B20079" w:rsidP="00ED1EAF">
            <w:pPr>
              <w:rPr>
                <w:b/>
              </w:rPr>
            </w:pPr>
            <w:r>
              <w:rPr>
                <w:b/>
              </w:rPr>
              <w:t>Author</w:t>
            </w:r>
          </w:p>
        </w:tc>
        <w:tc>
          <w:tcPr>
            <w:tcW w:w="3081" w:type="dxa"/>
          </w:tcPr>
          <w:p w14:paraId="0E0F565A" w14:textId="77777777" w:rsidR="00B20079" w:rsidRDefault="00B20079" w:rsidP="00ED1EAF">
            <w:pPr>
              <w:rPr>
                <w:b/>
              </w:rPr>
            </w:pPr>
            <w:r>
              <w:rPr>
                <w:b/>
              </w:rPr>
              <w:t>Reason</w:t>
            </w:r>
          </w:p>
        </w:tc>
      </w:tr>
      <w:tr w:rsidR="00B20079" w14:paraId="0410EC1B" w14:textId="77777777" w:rsidTr="00ED1EAF">
        <w:tc>
          <w:tcPr>
            <w:tcW w:w="3080" w:type="dxa"/>
          </w:tcPr>
          <w:p w14:paraId="5B70947A" w14:textId="77777777" w:rsidR="00B20079" w:rsidRPr="00F85F2F" w:rsidRDefault="00B20079" w:rsidP="00ED1EAF">
            <w:r>
              <w:t>1.0</w:t>
            </w:r>
          </w:p>
        </w:tc>
        <w:tc>
          <w:tcPr>
            <w:tcW w:w="3081" w:type="dxa"/>
          </w:tcPr>
          <w:p w14:paraId="08FCF11A" w14:textId="5C014EEF" w:rsidR="00B20079" w:rsidRPr="00F85F2F" w:rsidRDefault="004E4C2E" w:rsidP="00ED1EAF">
            <w:r>
              <w:t>J Clark</w:t>
            </w:r>
          </w:p>
        </w:tc>
        <w:tc>
          <w:tcPr>
            <w:tcW w:w="3081" w:type="dxa"/>
          </w:tcPr>
          <w:p w14:paraId="6ABA31AF" w14:textId="393E072F" w:rsidR="00B20079" w:rsidRPr="00F85F2F" w:rsidRDefault="00B20079" w:rsidP="00ED1EAF"/>
        </w:tc>
      </w:tr>
      <w:tr w:rsidR="002B524F" w14:paraId="6E51BDAB" w14:textId="77777777" w:rsidTr="00ED1EAF">
        <w:tc>
          <w:tcPr>
            <w:tcW w:w="3080" w:type="dxa"/>
          </w:tcPr>
          <w:p w14:paraId="38251C2A" w14:textId="50E64042" w:rsidR="002B524F" w:rsidRDefault="002B524F" w:rsidP="00ED1EAF">
            <w:r>
              <w:t>2.0</w:t>
            </w:r>
          </w:p>
        </w:tc>
        <w:tc>
          <w:tcPr>
            <w:tcW w:w="3081" w:type="dxa"/>
          </w:tcPr>
          <w:p w14:paraId="02B64556" w14:textId="2C3BF679" w:rsidR="002B524F" w:rsidRDefault="002B524F" w:rsidP="00ED1EAF">
            <w:r>
              <w:t>J Clark</w:t>
            </w:r>
          </w:p>
        </w:tc>
        <w:tc>
          <w:tcPr>
            <w:tcW w:w="3081" w:type="dxa"/>
          </w:tcPr>
          <w:p w14:paraId="258EB20F" w14:textId="79B41522" w:rsidR="002B524F" w:rsidRPr="00F85F2F" w:rsidRDefault="002B524F" w:rsidP="002B524F">
            <w:r>
              <w:t>Response to requested amendments from Provisional Favourable REC opinion</w:t>
            </w:r>
          </w:p>
        </w:tc>
      </w:tr>
    </w:tbl>
    <w:p w14:paraId="1626548C" w14:textId="77777777" w:rsidR="00B20079" w:rsidRDefault="00B20079">
      <w:pPr>
        <w:rPr>
          <w:b/>
        </w:rPr>
      </w:pPr>
      <w:r>
        <w:rPr>
          <w:b/>
        </w:rPr>
        <w:br w:type="page"/>
      </w:r>
    </w:p>
    <w:p w14:paraId="57862AD7" w14:textId="77777777" w:rsidR="00B20079" w:rsidRDefault="00B20079" w:rsidP="00467C59">
      <w:pPr>
        <w:pBdr>
          <w:bottom w:val="single" w:sz="4" w:space="1" w:color="auto"/>
        </w:pBdr>
        <w:rPr>
          <w:b/>
        </w:rPr>
      </w:pPr>
      <w:r>
        <w:rPr>
          <w:b/>
        </w:rPr>
        <w:lastRenderedPageBreak/>
        <w:t>List of contents</w:t>
      </w:r>
    </w:p>
    <w:tbl>
      <w:tblPr>
        <w:tblW w:w="5000" w:type="pct"/>
        <w:tblLook w:val="04A0" w:firstRow="1" w:lastRow="0" w:firstColumn="1" w:lastColumn="0" w:noHBand="0" w:noVBand="1"/>
      </w:tblPr>
      <w:tblGrid>
        <w:gridCol w:w="8373"/>
        <w:gridCol w:w="869"/>
      </w:tblGrid>
      <w:tr w:rsidR="00392712" w:rsidRPr="00392712" w14:paraId="5657EEC1" w14:textId="77777777" w:rsidTr="002E6801">
        <w:trPr>
          <w:trHeight w:val="300"/>
        </w:trPr>
        <w:tc>
          <w:tcPr>
            <w:tcW w:w="4530" w:type="pct"/>
            <w:tcBorders>
              <w:bottom w:val="single" w:sz="4" w:space="0" w:color="auto"/>
            </w:tcBorders>
            <w:shd w:val="clear" w:color="auto" w:fill="auto"/>
            <w:noWrap/>
            <w:vAlign w:val="bottom"/>
            <w:hideMark/>
          </w:tcPr>
          <w:p w14:paraId="72E829A8"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GENERAL INFORMATION</w:t>
            </w:r>
          </w:p>
        </w:tc>
        <w:tc>
          <w:tcPr>
            <w:tcW w:w="470" w:type="pct"/>
            <w:tcBorders>
              <w:bottom w:val="single" w:sz="4" w:space="0" w:color="auto"/>
            </w:tcBorders>
            <w:shd w:val="clear" w:color="auto" w:fill="auto"/>
            <w:noWrap/>
            <w:vAlign w:val="bottom"/>
            <w:hideMark/>
          </w:tcPr>
          <w:p w14:paraId="4F9305F2" w14:textId="77777777" w:rsidR="00392712" w:rsidRPr="00392712" w:rsidRDefault="00392712" w:rsidP="00392712">
            <w:pPr>
              <w:spacing w:after="0" w:line="240" w:lineRule="auto"/>
              <w:rPr>
                <w:rFonts w:ascii="Calibri" w:eastAsia="Times New Roman" w:hAnsi="Calibri" w:cs="Times New Roman"/>
                <w:color w:val="000000"/>
                <w:lang w:eastAsia="en-GB"/>
              </w:rPr>
            </w:pPr>
          </w:p>
        </w:tc>
      </w:tr>
      <w:tr w:rsidR="00392712" w:rsidRPr="00392712" w14:paraId="0D7EAD60" w14:textId="77777777" w:rsidTr="002E6801">
        <w:trPr>
          <w:trHeight w:val="300"/>
        </w:trPr>
        <w:tc>
          <w:tcPr>
            <w:tcW w:w="4530" w:type="pct"/>
            <w:tcBorders>
              <w:top w:val="single" w:sz="4" w:space="0" w:color="auto"/>
            </w:tcBorders>
            <w:shd w:val="clear" w:color="auto" w:fill="auto"/>
            <w:noWrap/>
            <w:vAlign w:val="bottom"/>
            <w:hideMark/>
          </w:tcPr>
          <w:p w14:paraId="066F33CA"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Title page and declarations</w:t>
            </w:r>
          </w:p>
        </w:tc>
        <w:tc>
          <w:tcPr>
            <w:tcW w:w="470" w:type="pct"/>
            <w:tcBorders>
              <w:top w:val="single" w:sz="4" w:space="0" w:color="auto"/>
            </w:tcBorders>
            <w:shd w:val="clear" w:color="auto" w:fill="auto"/>
            <w:noWrap/>
            <w:vAlign w:val="bottom"/>
            <w:hideMark/>
          </w:tcPr>
          <w:p w14:paraId="73227F6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w:t>
            </w:r>
          </w:p>
        </w:tc>
      </w:tr>
      <w:tr w:rsidR="00392712" w:rsidRPr="00392712" w14:paraId="62AB2917" w14:textId="77777777" w:rsidTr="002E6801">
        <w:trPr>
          <w:trHeight w:val="300"/>
        </w:trPr>
        <w:tc>
          <w:tcPr>
            <w:tcW w:w="4530" w:type="pct"/>
            <w:shd w:val="clear" w:color="auto" w:fill="auto"/>
            <w:noWrap/>
            <w:vAlign w:val="bottom"/>
            <w:hideMark/>
          </w:tcPr>
          <w:p w14:paraId="4FCDE143"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Research reference numbers </w:t>
            </w:r>
          </w:p>
        </w:tc>
        <w:tc>
          <w:tcPr>
            <w:tcW w:w="470" w:type="pct"/>
            <w:shd w:val="clear" w:color="auto" w:fill="auto"/>
            <w:noWrap/>
            <w:vAlign w:val="bottom"/>
            <w:hideMark/>
          </w:tcPr>
          <w:p w14:paraId="2847B9A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w:t>
            </w:r>
          </w:p>
        </w:tc>
      </w:tr>
      <w:tr w:rsidR="00392712" w:rsidRPr="00392712" w14:paraId="58DB80EA" w14:textId="77777777" w:rsidTr="002E6801">
        <w:trPr>
          <w:trHeight w:val="300"/>
        </w:trPr>
        <w:tc>
          <w:tcPr>
            <w:tcW w:w="4530" w:type="pct"/>
            <w:shd w:val="clear" w:color="auto" w:fill="auto"/>
            <w:noWrap/>
            <w:vAlign w:val="bottom"/>
            <w:hideMark/>
          </w:tcPr>
          <w:p w14:paraId="5B54523D"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Abstract</w:t>
            </w:r>
          </w:p>
        </w:tc>
        <w:tc>
          <w:tcPr>
            <w:tcW w:w="470" w:type="pct"/>
            <w:shd w:val="clear" w:color="auto" w:fill="auto"/>
            <w:noWrap/>
            <w:vAlign w:val="bottom"/>
            <w:hideMark/>
          </w:tcPr>
          <w:p w14:paraId="4CE3C3CD"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w:t>
            </w:r>
          </w:p>
        </w:tc>
      </w:tr>
      <w:tr w:rsidR="00392712" w:rsidRPr="00392712" w14:paraId="18937A09" w14:textId="77777777" w:rsidTr="002E6801">
        <w:trPr>
          <w:trHeight w:val="300"/>
        </w:trPr>
        <w:tc>
          <w:tcPr>
            <w:tcW w:w="4530" w:type="pct"/>
            <w:shd w:val="clear" w:color="auto" w:fill="auto"/>
            <w:noWrap/>
            <w:vAlign w:val="bottom"/>
            <w:hideMark/>
          </w:tcPr>
          <w:p w14:paraId="77ED6AFE"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Key trial contacts </w:t>
            </w:r>
          </w:p>
        </w:tc>
        <w:tc>
          <w:tcPr>
            <w:tcW w:w="470" w:type="pct"/>
            <w:shd w:val="clear" w:color="auto" w:fill="auto"/>
            <w:noWrap/>
            <w:vAlign w:val="bottom"/>
            <w:hideMark/>
          </w:tcPr>
          <w:p w14:paraId="6A2E983E"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w:t>
            </w:r>
          </w:p>
        </w:tc>
      </w:tr>
      <w:tr w:rsidR="00392712" w:rsidRPr="00392712" w14:paraId="07E9C1CA" w14:textId="77777777" w:rsidTr="002E6801">
        <w:trPr>
          <w:trHeight w:val="300"/>
        </w:trPr>
        <w:tc>
          <w:tcPr>
            <w:tcW w:w="4530" w:type="pct"/>
            <w:shd w:val="clear" w:color="auto" w:fill="auto"/>
            <w:noWrap/>
            <w:vAlign w:val="bottom"/>
            <w:hideMark/>
          </w:tcPr>
          <w:p w14:paraId="6CBD7A3E"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Investigator team </w:t>
            </w:r>
          </w:p>
        </w:tc>
        <w:tc>
          <w:tcPr>
            <w:tcW w:w="470" w:type="pct"/>
            <w:shd w:val="clear" w:color="auto" w:fill="auto"/>
            <w:noWrap/>
            <w:vAlign w:val="bottom"/>
            <w:hideMark/>
          </w:tcPr>
          <w:p w14:paraId="3C07879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4</w:t>
            </w:r>
          </w:p>
        </w:tc>
      </w:tr>
      <w:tr w:rsidR="00392712" w:rsidRPr="00392712" w14:paraId="4CF92AB2" w14:textId="77777777" w:rsidTr="002E6801">
        <w:trPr>
          <w:trHeight w:val="300"/>
        </w:trPr>
        <w:tc>
          <w:tcPr>
            <w:tcW w:w="4530" w:type="pct"/>
            <w:shd w:val="clear" w:color="auto" w:fill="auto"/>
            <w:noWrap/>
            <w:vAlign w:val="bottom"/>
            <w:hideMark/>
          </w:tcPr>
          <w:p w14:paraId="2DBC279E"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Protocol approval history</w:t>
            </w:r>
          </w:p>
        </w:tc>
        <w:tc>
          <w:tcPr>
            <w:tcW w:w="470" w:type="pct"/>
            <w:shd w:val="clear" w:color="auto" w:fill="auto"/>
            <w:noWrap/>
            <w:vAlign w:val="bottom"/>
            <w:hideMark/>
          </w:tcPr>
          <w:p w14:paraId="2648ABF2"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5</w:t>
            </w:r>
          </w:p>
        </w:tc>
      </w:tr>
      <w:tr w:rsidR="00392712" w:rsidRPr="00392712" w14:paraId="12BDB282" w14:textId="77777777" w:rsidTr="002E6801">
        <w:trPr>
          <w:trHeight w:val="300"/>
        </w:trPr>
        <w:tc>
          <w:tcPr>
            <w:tcW w:w="4530" w:type="pct"/>
            <w:shd w:val="clear" w:color="auto" w:fill="auto"/>
            <w:noWrap/>
            <w:vAlign w:val="bottom"/>
            <w:hideMark/>
          </w:tcPr>
          <w:p w14:paraId="0DE7C8F5"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List of contents </w:t>
            </w:r>
          </w:p>
        </w:tc>
        <w:tc>
          <w:tcPr>
            <w:tcW w:w="470" w:type="pct"/>
            <w:shd w:val="clear" w:color="auto" w:fill="auto"/>
            <w:noWrap/>
            <w:vAlign w:val="bottom"/>
            <w:hideMark/>
          </w:tcPr>
          <w:p w14:paraId="10150DC3"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w:t>
            </w:r>
          </w:p>
        </w:tc>
      </w:tr>
      <w:tr w:rsidR="00392712" w:rsidRPr="00392712" w14:paraId="2F42E1DF" w14:textId="77777777" w:rsidTr="002E6801">
        <w:trPr>
          <w:trHeight w:val="300"/>
        </w:trPr>
        <w:tc>
          <w:tcPr>
            <w:tcW w:w="4530" w:type="pct"/>
            <w:shd w:val="clear" w:color="auto" w:fill="auto"/>
            <w:noWrap/>
            <w:vAlign w:val="bottom"/>
            <w:hideMark/>
          </w:tcPr>
          <w:p w14:paraId="1275CF57"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List of abbreviations</w:t>
            </w:r>
          </w:p>
        </w:tc>
        <w:tc>
          <w:tcPr>
            <w:tcW w:w="470" w:type="pct"/>
            <w:shd w:val="clear" w:color="auto" w:fill="auto"/>
            <w:noWrap/>
            <w:vAlign w:val="bottom"/>
            <w:hideMark/>
          </w:tcPr>
          <w:p w14:paraId="4C9FF33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8</w:t>
            </w:r>
          </w:p>
        </w:tc>
      </w:tr>
      <w:tr w:rsidR="00392712" w:rsidRPr="00392712" w14:paraId="24031858" w14:textId="77777777" w:rsidTr="002E6801">
        <w:trPr>
          <w:trHeight w:val="300"/>
        </w:trPr>
        <w:tc>
          <w:tcPr>
            <w:tcW w:w="4530" w:type="pct"/>
            <w:tcBorders>
              <w:bottom w:val="single" w:sz="4" w:space="0" w:color="auto"/>
            </w:tcBorders>
            <w:shd w:val="clear" w:color="auto" w:fill="auto"/>
            <w:noWrap/>
            <w:vAlign w:val="bottom"/>
            <w:hideMark/>
          </w:tcPr>
          <w:p w14:paraId="33DFEDC5"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Study flow diagram </w:t>
            </w:r>
          </w:p>
        </w:tc>
        <w:tc>
          <w:tcPr>
            <w:tcW w:w="470" w:type="pct"/>
            <w:tcBorders>
              <w:bottom w:val="single" w:sz="4" w:space="0" w:color="auto"/>
            </w:tcBorders>
            <w:shd w:val="clear" w:color="auto" w:fill="auto"/>
            <w:noWrap/>
            <w:vAlign w:val="bottom"/>
            <w:hideMark/>
          </w:tcPr>
          <w:p w14:paraId="30B17C87"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9</w:t>
            </w:r>
          </w:p>
        </w:tc>
      </w:tr>
      <w:tr w:rsidR="00392712" w:rsidRPr="00392712" w14:paraId="3637B8E6" w14:textId="77777777" w:rsidTr="002E6801">
        <w:trPr>
          <w:trHeight w:val="300"/>
        </w:trPr>
        <w:tc>
          <w:tcPr>
            <w:tcW w:w="4530" w:type="pct"/>
            <w:tcBorders>
              <w:top w:val="single" w:sz="4" w:space="0" w:color="auto"/>
              <w:bottom w:val="single" w:sz="4" w:space="0" w:color="auto"/>
            </w:tcBorders>
            <w:shd w:val="clear" w:color="auto" w:fill="auto"/>
            <w:noWrap/>
            <w:vAlign w:val="bottom"/>
            <w:hideMark/>
          </w:tcPr>
          <w:p w14:paraId="25C99E85"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SECTION</w:t>
            </w:r>
          </w:p>
        </w:tc>
        <w:tc>
          <w:tcPr>
            <w:tcW w:w="470" w:type="pct"/>
            <w:tcBorders>
              <w:top w:val="single" w:sz="4" w:space="0" w:color="auto"/>
              <w:bottom w:val="single" w:sz="4" w:space="0" w:color="auto"/>
            </w:tcBorders>
            <w:shd w:val="clear" w:color="auto" w:fill="auto"/>
            <w:noWrap/>
            <w:vAlign w:val="bottom"/>
            <w:hideMark/>
          </w:tcPr>
          <w:p w14:paraId="42D310C9" w14:textId="77777777" w:rsidR="00392712" w:rsidRPr="00392712" w:rsidRDefault="00392712" w:rsidP="00392712">
            <w:pPr>
              <w:spacing w:after="0" w:line="240" w:lineRule="auto"/>
              <w:rPr>
                <w:rFonts w:ascii="Calibri" w:eastAsia="Times New Roman" w:hAnsi="Calibri" w:cs="Times New Roman"/>
                <w:b/>
                <w:color w:val="000000"/>
                <w:lang w:eastAsia="en-GB"/>
              </w:rPr>
            </w:pPr>
          </w:p>
        </w:tc>
      </w:tr>
      <w:tr w:rsidR="00392712" w:rsidRPr="00392712" w14:paraId="19054CB6" w14:textId="77777777" w:rsidTr="002E6801">
        <w:trPr>
          <w:trHeight w:val="300"/>
        </w:trPr>
        <w:tc>
          <w:tcPr>
            <w:tcW w:w="4530" w:type="pct"/>
            <w:tcBorders>
              <w:top w:val="single" w:sz="4" w:space="0" w:color="auto"/>
            </w:tcBorders>
            <w:shd w:val="clear" w:color="auto" w:fill="auto"/>
            <w:noWrap/>
            <w:vAlign w:val="bottom"/>
            <w:hideMark/>
          </w:tcPr>
          <w:p w14:paraId="12BD2D25"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 xml:space="preserve">1. Background and rationale </w:t>
            </w:r>
          </w:p>
        </w:tc>
        <w:tc>
          <w:tcPr>
            <w:tcW w:w="470" w:type="pct"/>
            <w:tcBorders>
              <w:top w:val="single" w:sz="4" w:space="0" w:color="auto"/>
            </w:tcBorders>
            <w:shd w:val="clear" w:color="auto" w:fill="auto"/>
            <w:noWrap/>
            <w:vAlign w:val="bottom"/>
            <w:hideMark/>
          </w:tcPr>
          <w:p w14:paraId="7E7992E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0</w:t>
            </w:r>
          </w:p>
        </w:tc>
      </w:tr>
      <w:tr w:rsidR="00392712" w:rsidRPr="00392712" w14:paraId="7AC6EEDE" w14:textId="77777777" w:rsidTr="002E6801">
        <w:trPr>
          <w:trHeight w:val="300"/>
        </w:trPr>
        <w:tc>
          <w:tcPr>
            <w:tcW w:w="4530" w:type="pct"/>
            <w:shd w:val="clear" w:color="auto" w:fill="auto"/>
            <w:noWrap/>
            <w:vAlign w:val="bottom"/>
            <w:hideMark/>
          </w:tcPr>
          <w:p w14:paraId="7B5C9CC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 The Needs Assessment Tool – Progressive Disease Cancer (NAT: PD-C)</w:t>
            </w:r>
          </w:p>
        </w:tc>
        <w:tc>
          <w:tcPr>
            <w:tcW w:w="470" w:type="pct"/>
            <w:shd w:val="clear" w:color="auto" w:fill="auto"/>
            <w:noWrap/>
            <w:vAlign w:val="bottom"/>
          </w:tcPr>
          <w:p w14:paraId="2AF7AD7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0</w:t>
            </w:r>
          </w:p>
        </w:tc>
      </w:tr>
      <w:tr w:rsidR="00392712" w:rsidRPr="00392712" w14:paraId="023589E5" w14:textId="77777777" w:rsidTr="002E6801">
        <w:trPr>
          <w:trHeight w:val="300"/>
        </w:trPr>
        <w:tc>
          <w:tcPr>
            <w:tcW w:w="4530" w:type="pct"/>
            <w:shd w:val="clear" w:color="auto" w:fill="auto"/>
            <w:noWrap/>
            <w:vAlign w:val="bottom"/>
            <w:hideMark/>
          </w:tcPr>
          <w:p w14:paraId="3CC6BAC7"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2 Relevance to Yorkshire</w:t>
            </w:r>
          </w:p>
        </w:tc>
        <w:tc>
          <w:tcPr>
            <w:tcW w:w="470" w:type="pct"/>
            <w:shd w:val="clear" w:color="auto" w:fill="auto"/>
            <w:noWrap/>
            <w:vAlign w:val="bottom"/>
          </w:tcPr>
          <w:p w14:paraId="2EF82F2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0</w:t>
            </w:r>
          </w:p>
        </w:tc>
      </w:tr>
      <w:tr w:rsidR="00392712" w:rsidRPr="00392712" w14:paraId="31968BA9" w14:textId="77777777" w:rsidTr="002E6801">
        <w:trPr>
          <w:trHeight w:val="300"/>
        </w:trPr>
        <w:tc>
          <w:tcPr>
            <w:tcW w:w="4530" w:type="pct"/>
            <w:shd w:val="clear" w:color="auto" w:fill="auto"/>
            <w:noWrap/>
            <w:vAlign w:val="bottom"/>
            <w:hideMark/>
          </w:tcPr>
          <w:p w14:paraId="5AF7B56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3 Preliminary work</w:t>
            </w:r>
          </w:p>
        </w:tc>
        <w:tc>
          <w:tcPr>
            <w:tcW w:w="470" w:type="pct"/>
            <w:shd w:val="clear" w:color="auto" w:fill="auto"/>
            <w:noWrap/>
            <w:vAlign w:val="bottom"/>
          </w:tcPr>
          <w:p w14:paraId="6BF859B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w:t>
            </w:r>
          </w:p>
        </w:tc>
      </w:tr>
      <w:tr w:rsidR="00392712" w:rsidRPr="00392712" w14:paraId="7F4BADC0" w14:textId="77777777" w:rsidTr="002E6801">
        <w:trPr>
          <w:trHeight w:val="300"/>
        </w:trPr>
        <w:tc>
          <w:tcPr>
            <w:tcW w:w="4530" w:type="pct"/>
            <w:shd w:val="clear" w:color="auto" w:fill="auto"/>
            <w:noWrap/>
            <w:vAlign w:val="bottom"/>
            <w:hideMark/>
          </w:tcPr>
          <w:p w14:paraId="7778A5A3"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4 The need for a feasibility study</w:t>
            </w:r>
          </w:p>
        </w:tc>
        <w:tc>
          <w:tcPr>
            <w:tcW w:w="470" w:type="pct"/>
            <w:shd w:val="clear" w:color="auto" w:fill="auto"/>
            <w:noWrap/>
            <w:vAlign w:val="bottom"/>
            <w:hideMark/>
          </w:tcPr>
          <w:p w14:paraId="6A7756D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w:t>
            </w:r>
          </w:p>
        </w:tc>
      </w:tr>
      <w:tr w:rsidR="00392712" w:rsidRPr="00392712" w14:paraId="06CED8EF" w14:textId="77777777" w:rsidTr="002E6801">
        <w:trPr>
          <w:trHeight w:val="300"/>
        </w:trPr>
        <w:tc>
          <w:tcPr>
            <w:tcW w:w="4530" w:type="pct"/>
            <w:shd w:val="clear" w:color="auto" w:fill="auto"/>
            <w:noWrap/>
            <w:vAlign w:val="bottom"/>
            <w:hideMark/>
          </w:tcPr>
          <w:p w14:paraId="1555A6AC"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2. Study aims and objectives</w:t>
            </w:r>
          </w:p>
        </w:tc>
        <w:tc>
          <w:tcPr>
            <w:tcW w:w="470" w:type="pct"/>
            <w:shd w:val="clear" w:color="auto" w:fill="auto"/>
            <w:noWrap/>
            <w:vAlign w:val="bottom"/>
            <w:hideMark/>
          </w:tcPr>
          <w:p w14:paraId="11E7DB2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w:t>
            </w:r>
          </w:p>
        </w:tc>
      </w:tr>
      <w:tr w:rsidR="00392712" w:rsidRPr="00392712" w14:paraId="2A99E700" w14:textId="77777777" w:rsidTr="002E6801">
        <w:trPr>
          <w:trHeight w:val="300"/>
        </w:trPr>
        <w:tc>
          <w:tcPr>
            <w:tcW w:w="4530" w:type="pct"/>
            <w:shd w:val="clear" w:color="auto" w:fill="auto"/>
            <w:noWrap/>
            <w:vAlign w:val="bottom"/>
            <w:hideMark/>
          </w:tcPr>
          <w:p w14:paraId="48650F0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1 Aim of the research</w:t>
            </w:r>
          </w:p>
        </w:tc>
        <w:tc>
          <w:tcPr>
            <w:tcW w:w="470" w:type="pct"/>
            <w:shd w:val="clear" w:color="auto" w:fill="auto"/>
            <w:noWrap/>
            <w:vAlign w:val="bottom"/>
            <w:hideMark/>
          </w:tcPr>
          <w:p w14:paraId="67FE875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w:t>
            </w:r>
          </w:p>
        </w:tc>
      </w:tr>
      <w:tr w:rsidR="00392712" w:rsidRPr="00392712" w14:paraId="49556AFA" w14:textId="77777777" w:rsidTr="002E6801">
        <w:trPr>
          <w:trHeight w:val="300"/>
        </w:trPr>
        <w:tc>
          <w:tcPr>
            <w:tcW w:w="4530" w:type="pct"/>
            <w:shd w:val="clear" w:color="auto" w:fill="auto"/>
            <w:noWrap/>
            <w:vAlign w:val="bottom"/>
            <w:hideMark/>
          </w:tcPr>
          <w:p w14:paraId="6D3FA3C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2 Study objectives</w:t>
            </w:r>
          </w:p>
        </w:tc>
        <w:tc>
          <w:tcPr>
            <w:tcW w:w="470" w:type="pct"/>
            <w:shd w:val="clear" w:color="auto" w:fill="auto"/>
            <w:noWrap/>
            <w:vAlign w:val="bottom"/>
            <w:hideMark/>
          </w:tcPr>
          <w:p w14:paraId="3D7B96C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1</w:t>
            </w:r>
          </w:p>
        </w:tc>
      </w:tr>
      <w:tr w:rsidR="00392712" w:rsidRPr="00392712" w14:paraId="02382297" w14:textId="77777777" w:rsidTr="002E6801">
        <w:trPr>
          <w:trHeight w:val="300"/>
        </w:trPr>
        <w:tc>
          <w:tcPr>
            <w:tcW w:w="4530" w:type="pct"/>
            <w:shd w:val="clear" w:color="auto" w:fill="auto"/>
            <w:noWrap/>
            <w:vAlign w:val="bottom"/>
            <w:hideMark/>
          </w:tcPr>
          <w:p w14:paraId="6CF5C23F"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3.0 Methods</w:t>
            </w:r>
          </w:p>
        </w:tc>
        <w:tc>
          <w:tcPr>
            <w:tcW w:w="470" w:type="pct"/>
            <w:shd w:val="clear" w:color="auto" w:fill="auto"/>
            <w:noWrap/>
            <w:vAlign w:val="bottom"/>
            <w:hideMark/>
          </w:tcPr>
          <w:p w14:paraId="2B29EB64"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2</w:t>
            </w:r>
          </w:p>
        </w:tc>
      </w:tr>
      <w:tr w:rsidR="00392712" w:rsidRPr="00392712" w14:paraId="6F534228" w14:textId="77777777" w:rsidTr="002E6801">
        <w:trPr>
          <w:trHeight w:val="300"/>
        </w:trPr>
        <w:tc>
          <w:tcPr>
            <w:tcW w:w="4530" w:type="pct"/>
            <w:shd w:val="clear" w:color="auto" w:fill="auto"/>
            <w:noWrap/>
            <w:vAlign w:val="bottom"/>
            <w:hideMark/>
          </w:tcPr>
          <w:p w14:paraId="3E93A45E"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1 Study setting</w:t>
            </w:r>
          </w:p>
        </w:tc>
        <w:tc>
          <w:tcPr>
            <w:tcW w:w="470" w:type="pct"/>
            <w:shd w:val="clear" w:color="auto" w:fill="auto"/>
            <w:noWrap/>
            <w:vAlign w:val="bottom"/>
            <w:hideMark/>
          </w:tcPr>
          <w:p w14:paraId="411575C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2</w:t>
            </w:r>
          </w:p>
        </w:tc>
      </w:tr>
      <w:tr w:rsidR="00392712" w:rsidRPr="00392712" w14:paraId="2A49F122" w14:textId="77777777" w:rsidTr="002E6801">
        <w:trPr>
          <w:trHeight w:val="300"/>
        </w:trPr>
        <w:tc>
          <w:tcPr>
            <w:tcW w:w="4530" w:type="pct"/>
            <w:shd w:val="clear" w:color="auto" w:fill="auto"/>
            <w:noWrap/>
            <w:vAlign w:val="bottom"/>
            <w:hideMark/>
          </w:tcPr>
          <w:p w14:paraId="681DD89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2 Study design</w:t>
            </w:r>
          </w:p>
        </w:tc>
        <w:tc>
          <w:tcPr>
            <w:tcW w:w="470" w:type="pct"/>
            <w:shd w:val="clear" w:color="auto" w:fill="auto"/>
            <w:noWrap/>
            <w:vAlign w:val="bottom"/>
            <w:hideMark/>
          </w:tcPr>
          <w:p w14:paraId="5C0AED9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2</w:t>
            </w:r>
          </w:p>
        </w:tc>
      </w:tr>
      <w:tr w:rsidR="00392712" w:rsidRPr="00392712" w14:paraId="4970DAED" w14:textId="77777777" w:rsidTr="002E6801">
        <w:trPr>
          <w:trHeight w:val="300"/>
        </w:trPr>
        <w:tc>
          <w:tcPr>
            <w:tcW w:w="4530" w:type="pct"/>
            <w:shd w:val="clear" w:color="auto" w:fill="auto"/>
            <w:noWrap/>
            <w:vAlign w:val="bottom"/>
            <w:hideMark/>
          </w:tcPr>
          <w:p w14:paraId="71B4641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 Pragmatic cluster Randomised Controlled feasibility Trial (cRCT)</w:t>
            </w:r>
          </w:p>
        </w:tc>
        <w:tc>
          <w:tcPr>
            <w:tcW w:w="470" w:type="pct"/>
            <w:shd w:val="clear" w:color="auto" w:fill="auto"/>
            <w:noWrap/>
            <w:vAlign w:val="bottom"/>
            <w:hideMark/>
          </w:tcPr>
          <w:p w14:paraId="306FBB4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3</w:t>
            </w:r>
          </w:p>
        </w:tc>
      </w:tr>
      <w:tr w:rsidR="00392712" w:rsidRPr="00392712" w14:paraId="3291153D" w14:textId="77777777" w:rsidTr="002E6801">
        <w:trPr>
          <w:trHeight w:val="300"/>
        </w:trPr>
        <w:tc>
          <w:tcPr>
            <w:tcW w:w="4530" w:type="pct"/>
            <w:shd w:val="clear" w:color="auto" w:fill="auto"/>
            <w:noWrap/>
            <w:vAlign w:val="bottom"/>
            <w:hideMark/>
          </w:tcPr>
          <w:p w14:paraId="098B962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1 Eligibility criteria</w:t>
            </w:r>
          </w:p>
        </w:tc>
        <w:tc>
          <w:tcPr>
            <w:tcW w:w="470" w:type="pct"/>
            <w:shd w:val="clear" w:color="auto" w:fill="auto"/>
            <w:noWrap/>
            <w:vAlign w:val="bottom"/>
            <w:hideMark/>
          </w:tcPr>
          <w:p w14:paraId="4B0C512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3</w:t>
            </w:r>
          </w:p>
        </w:tc>
      </w:tr>
      <w:tr w:rsidR="00392712" w:rsidRPr="00392712" w14:paraId="6F8C276D" w14:textId="77777777" w:rsidTr="002E6801">
        <w:trPr>
          <w:trHeight w:val="300"/>
        </w:trPr>
        <w:tc>
          <w:tcPr>
            <w:tcW w:w="4530" w:type="pct"/>
            <w:shd w:val="clear" w:color="auto" w:fill="auto"/>
            <w:noWrap/>
            <w:vAlign w:val="bottom"/>
            <w:hideMark/>
          </w:tcPr>
          <w:p w14:paraId="02E88C1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2 Consent procedures</w:t>
            </w:r>
          </w:p>
        </w:tc>
        <w:tc>
          <w:tcPr>
            <w:tcW w:w="470" w:type="pct"/>
            <w:shd w:val="clear" w:color="auto" w:fill="auto"/>
            <w:noWrap/>
            <w:vAlign w:val="bottom"/>
            <w:hideMark/>
          </w:tcPr>
          <w:p w14:paraId="2E543543" w14:textId="77777777" w:rsidR="00392712" w:rsidRPr="00392712" w:rsidRDefault="00392712" w:rsidP="00392712">
            <w:pPr>
              <w:spacing w:after="0" w:line="240" w:lineRule="auto"/>
              <w:rPr>
                <w:rFonts w:ascii="Calibri" w:eastAsia="Times New Roman" w:hAnsi="Calibri" w:cs="Times New Roman"/>
                <w:color w:val="000000"/>
                <w:highlight w:val="yellow"/>
                <w:lang w:eastAsia="en-GB"/>
              </w:rPr>
            </w:pPr>
            <w:r w:rsidRPr="00392712">
              <w:rPr>
                <w:rFonts w:ascii="Calibri" w:eastAsia="Times New Roman" w:hAnsi="Calibri" w:cs="Times New Roman"/>
                <w:color w:val="000000"/>
                <w:lang w:eastAsia="en-GB"/>
              </w:rPr>
              <w:t>14</w:t>
            </w:r>
          </w:p>
        </w:tc>
      </w:tr>
      <w:tr w:rsidR="00392712" w:rsidRPr="00392712" w14:paraId="6F4527F5" w14:textId="77777777" w:rsidTr="002E6801">
        <w:trPr>
          <w:trHeight w:val="300"/>
        </w:trPr>
        <w:tc>
          <w:tcPr>
            <w:tcW w:w="4530" w:type="pct"/>
            <w:shd w:val="clear" w:color="auto" w:fill="auto"/>
            <w:noWrap/>
            <w:vAlign w:val="bottom"/>
            <w:hideMark/>
          </w:tcPr>
          <w:p w14:paraId="6ED17A8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3 Randomisation</w:t>
            </w:r>
          </w:p>
        </w:tc>
        <w:tc>
          <w:tcPr>
            <w:tcW w:w="470" w:type="pct"/>
            <w:shd w:val="clear" w:color="auto" w:fill="auto"/>
            <w:noWrap/>
            <w:vAlign w:val="bottom"/>
            <w:hideMark/>
          </w:tcPr>
          <w:p w14:paraId="75559514"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5</w:t>
            </w:r>
          </w:p>
        </w:tc>
      </w:tr>
      <w:tr w:rsidR="00392712" w:rsidRPr="00392712" w14:paraId="1EE53BFC" w14:textId="77777777" w:rsidTr="002E6801">
        <w:trPr>
          <w:trHeight w:val="300"/>
        </w:trPr>
        <w:tc>
          <w:tcPr>
            <w:tcW w:w="4530" w:type="pct"/>
            <w:shd w:val="clear" w:color="auto" w:fill="auto"/>
            <w:noWrap/>
            <w:vAlign w:val="bottom"/>
            <w:hideMark/>
          </w:tcPr>
          <w:p w14:paraId="4B1AE06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 xml:space="preserve">3.3.4 Interventions </w:t>
            </w:r>
          </w:p>
        </w:tc>
        <w:tc>
          <w:tcPr>
            <w:tcW w:w="470" w:type="pct"/>
            <w:shd w:val="clear" w:color="auto" w:fill="auto"/>
            <w:noWrap/>
            <w:vAlign w:val="bottom"/>
            <w:hideMark/>
          </w:tcPr>
          <w:p w14:paraId="611FE01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5</w:t>
            </w:r>
          </w:p>
        </w:tc>
      </w:tr>
      <w:tr w:rsidR="00392712" w:rsidRPr="00392712" w14:paraId="156EDDB0" w14:textId="77777777" w:rsidTr="002E6801">
        <w:trPr>
          <w:trHeight w:val="300"/>
        </w:trPr>
        <w:tc>
          <w:tcPr>
            <w:tcW w:w="4530" w:type="pct"/>
            <w:shd w:val="clear" w:color="auto" w:fill="auto"/>
            <w:noWrap/>
            <w:vAlign w:val="bottom"/>
            <w:hideMark/>
          </w:tcPr>
          <w:p w14:paraId="5B3AF3A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5 Study assessment schedule</w:t>
            </w:r>
          </w:p>
        </w:tc>
        <w:tc>
          <w:tcPr>
            <w:tcW w:w="470" w:type="pct"/>
            <w:shd w:val="clear" w:color="auto" w:fill="auto"/>
            <w:noWrap/>
            <w:vAlign w:val="bottom"/>
            <w:hideMark/>
          </w:tcPr>
          <w:p w14:paraId="7FA26E5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6</w:t>
            </w:r>
          </w:p>
        </w:tc>
      </w:tr>
      <w:tr w:rsidR="00392712" w:rsidRPr="00392712" w14:paraId="58DD4B6C" w14:textId="77777777" w:rsidTr="002E6801">
        <w:trPr>
          <w:trHeight w:val="300"/>
        </w:trPr>
        <w:tc>
          <w:tcPr>
            <w:tcW w:w="4530" w:type="pct"/>
            <w:shd w:val="clear" w:color="auto" w:fill="auto"/>
            <w:noWrap/>
            <w:vAlign w:val="bottom"/>
            <w:hideMark/>
          </w:tcPr>
          <w:p w14:paraId="593B6EB2"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 xml:space="preserve">3.3.6 Assessment Instruments </w:t>
            </w:r>
          </w:p>
        </w:tc>
        <w:tc>
          <w:tcPr>
            <w:tcW w:w="470" w:type="pct"/>
            <w:shd w:val="clear" w:color="auto" w:fill="auto"/>
            <w:noWrap/>
            <w:vAlign w:val="bottom"/>
            <w:hideMark/>
          </w:tcPr>
          <w:p w14:paraId="5812809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8</w:t>
            </w:r>
          </w:p>
        </w:tc>
      </w:tr>
      <w:tr w:rsidR="00392712" w:rsidRPr="00392712" w14:paraId="4CB2204F" w14:textId="77777777" w:rsidTr="002E6801">
        <w:trPr>
          <w:trHeight w:val="300"/>
        </w:trPr>
        <w:tc>
          <w:tcPr>
            <w:tcW w:w="4530" w:type="pct"/>
            <w:shd w:val="clear" w:color="auto" w:fill="auto"/>
            <w:noWrap/>
            <w:vAlign w:val="bottom"/>
            <w:hideMark/>
          </w:tcPr>
          <w:p w14:paraId="3CA34B2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 xml:space="preserve">3.3.7 Study feasibility outcomes </w:t>
            </w:r>
          </w:p>
        </w:tc>
        <w:tc>
          <w:tcPr>
            <w:tcW w:w="470" w:type="pct"/>
            <w:shd w:val="clear" w:color="auto" w:fill="auto"/>
            <w:noWrap/>
            <w:vAlign w:val="bottom"/>
            <w:hideMark/>
          </w:tcPr>
          <w:p w14:paraId="5F86AD4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19</w:t>
            </w:r>
          </w:p>
        </w:tc>
      </w:tr>
      <w:tr w:rsidR="00392712" w:rsidRPr="00392712" w14:paraId="51BE59C2" w14:textId="77777777" w:rsidTr="002E6801">
        <w:trPr>
          <w:trHeight w:val="300"/>
        </w:trPr>
        <w:tc>
          <w:tcPr>
            <w:tcW w:w="4530" w:type="pct"/>
            <w:shd w:val="clear" w:color="auto" w:fill="auto"/>
            <w:noWrap/>
            <w:vAlign w:val="bottom"/>
            <w:hideMark/>
          </w:tcPr>
          <w:p w14:paraId="688E544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3.8 Sample size</w:t>
            </w:r>
          </w:p>
        </w:tc>
        <w:tc>
          <w:tcPr>
            <w:tcW w:w="470" w:type="pct"/>
            <w:shd w:val="clear" w:color="auto" w:fill="auto"/>
            <w:noWrap/>
            <w:vAlign w:val="bottom"/>
            <w:hideMark/>
          </w:tcPr>
          <w:p w14:paraId="37444957"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0</w:t>
            </w:r>
          </w:p>
        </w:tc>
      </w:tr>
      <w:tr w:rsidR="00392712" w:rsidRPr="00392712" w14:paraId="1806EE16" w14:textId="77777777" w:rsidTr="002E6801">
        <w:trPr>
          <w:trHeight w:val="300"/>
        </w:trPr>
        <w:tc>
          <w:tcPr>
            <w:tcW w:w="4530" w:type="pct"/>
            <w:shd w:val="clear" w:color="auto" w:fill="auto"/>
            <w:noWrap/>
            <w:vAlign w:val="bottom"/>
            <w:hideMark/>
          </w:tcPr>
          <w:p w14:paraId="0E86487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4 Qualitative Evaluation methods</w:t>
            </w:r>
          </w:p>
        </w:tc>
        <w:tc>
          <w:tcPr>
            <w:tcW w:w="470" w:type="pct"/>
            <w:shd w:val="clear" w:color="auto" w:fill="auto"/>
            <w:noWrap/>
            <w:vAlign w:val="bottom"/>
            <w:hideMark/>
          </w:tcPr>
          <w:p w14:paraId="5095A5D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1</w:t>
            </w:r>
          </w:p>
        </w:tc>
      </w:tr>
      <w:tr w:rsidR="00392712" w:rsidRPr="00392712" w14:paraId="3B9EBD1B" w14:textId="77777777" w:rsidTr="002E6801">
        <w:trPr>
          <w:trHeight w:val="300"/>
        </w:trPr>
        <w:tc>
          <w:tcPr>
            <w:tcW w:w="4530" w:type="pct"/>
            <w:shd w:val="clear" w:color="auto" w:fill="auto"/>
            <w:noWrap/>
            <w:vAlign w:val="bottom"/>
            <w:hideMark/>
          </w:tcPr>
          <w:p w14:paraId="5CE88D72"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4.1 Eligibility Criteria</w:t>
            </w:r>
          </w:p>
        </w:tc>
        <w:tc>
          <w:tcPr>
            <w:tcW w:w="470" w:type="pct"/>
            <w:shd w:val="clear" w:color="auto" w:fill="auto"/>
            <w:noWrap/>
            <w:vAlign w:val="bottom"/>
            <w:hideMark/>
          </w:tcPr>
          <w:p w14:paraId="608724E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1</w:t>
            </w:r>
          </w:p>
        </w:tc>
      </w:tr>
      <w:tr w:rsidR="00392712" w:rsidRPr="00392712" w14:paraId="66387728" w14:textId="77777777" w:rsidTr="002E6801">
        <w:trPr>
          <w:trHeight w:val="300"/>
        </w:trPr>
        <w:tc>
          <w:tcPr>
            <w:tcW w:w="4530" w:type="pct"/>
            <w:shd w:val="clear" w:color="auto" w:fill="auto"/>
            <w:noWrap/>
            <w:vAlign w:val="bottom"/>
            <w:hideMark/>
          </w:tcPr>
          <w:p w14:paraId="53C987D4"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4.2 Sample size</w:t>
            </w:r>
          </w:p>
        </w:tc>
        <w:tc>
          <w:tcPr>
            <w:tcW w:w="470" w:type="pct"/>
            <w:shd w:val="clear" w:color="auto" w:fill="auto"/>
            <w:noWrap/>
            <w:vAlign w:val="bottom"/>
            <w:hideMark/>
          </w:tcPr>
          <w:p w14:paraId="756CB3BE"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1</w:t>
            </w:r>
          </w:p>
        </w:tc>
      </w:tr>
      <w:tr w:rsidR="00392712" w:rsidRPr="00392712" w14:paraId="2EBDF7FB" w14:textId="77777777" w:rsidTr="002E6801">
        <w:trPr>
          <w:trHeight w:val="300"/>
        </w:trPr>
        <w:tc>
          <w:tcPr>
            <w:tcW w:w="4530" w:type="pct"/>
            <w:shd w:val="clear" w:color="auto" w:fill="auto"/>
            <w:noWrap/>
            <w:vAlign w:val="bottom"/>
            <w:hideMark/>
          </w:tcPr>
          <w:p w14:paraId="1F40328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4.3 Recruitment and consent</w:t>
            </w:r>
          </w:p>
        </w:tc>
        <w:tc>
          <w:tcPr>
            <w:tcW w:w="470" w:type="pct"/>
            <w:shd w:val="clear" w:color="auto" w:fill="auto"/>
            <w:noWrap/>
            <w:vAlign w:val="bottom"/>
            <w:hideMark/>
          </w:tcPr>
          <w:p w14:paraId="7CDFBF6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1</w:t>
            </w:r>
          </w:p>
        </w:tc>
      </w:tr>
      <w:tr w:rsidR="00392712" w:rsidRPr="00392712" w14:paraId="37ECCAED" w14:textId="77777777" w:rsidTr="002E6801">
        <w:trPr>
          <w:trHeight w:val="300"/>
        </w:trPr>
        <w:tc>
          <w:tcPr>
            <w:tcW w:w="4530" w:type="pct"/>
            <w:shd w:val="clear" w:color="auto" w:fill="auto"/>
            <w:noWrap/>
            <w:vAlign w:val="bottom"/>
            <w:hideMark/>
          </w:tcPr>
          <w:p w14:paraId="48DF28E2"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4.4 Qualitative data collection</w:t>
            </w:r>
          </w:p>
        </w:tc>
        <w:tc>
          <w:tcPr>
            <w:tcW w:w="470" w:type="pct"/>
            <w:shd w:val="clear" w:color="auto" w:fill="auto"/>
            <w:noWrap/>
            <w:vAlign w:val="bottom"/>
            <w:hideMark/>
          </w:tcPr>
          <w:p w14:paraId="343031A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3</w:t>
            </w:r>
          </w:p>
        </w:tc>
      </w:tr>
      <w:tr w:rsidR="00392712" w:rsidRPr="00392712" w14:paraId="4211C9F9" w14:textId="77777777" w:rsidTr="002E6801">
        <w:trPr>
          <w:trHeight w:val="300"/>
        </w:trPr>
        <w:tc>
          <w:tcPr>
            <w:tcW w:w="4530" w:type="pct"/>
            <w:shd w:val="clear" w:color="auto" w:fill="auto"/>
            <w:noWrap/>
            <w:vAlign w:val="bottom"/>
            <w:hideMark/>
          </w:tcPr>
          <w:p w14:paraId="1231ACFC"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4.0 Data analysis</w:t>
            </w:r>
          </w:p>
        </w:tc>
        <w:tc>
          <w:tcPr>
            <w:tcW w:w="470" w:type="pct"/>
            <w:shd w:val="clear" w:color="auto" w:fill="auto"/>
            <w:noWrap/>
            <w:vAlign w:val="bottom"/>
            <w:hideMark/>
          </w:tcPr>
          <w:p w14:paraId="16C5EC9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4</w:t>
            </w:r>
          </w:p>
        </w:tc>
      </w:tr>
      <w:tr w:rsidR="00392712" w:rsidRPr="00392712" w14:paraId="166EC6DE" w14:textId="77777777" w:rsidTr="002E6801">
        <w:trPr>
          <w:trHeight w:val="300"/>
        </w:trPr>
        <w:tc>
          <w:tcPr>
            <w:tcW w:w="4530" w:type="pct"/>
            <w:shd w:val="clear" w:color="auto" w:fill="auto"/>
            <w:noWrap/>
            <w:vAlign w:val="bottom"/>
            <w:hideMark/>
          </w:tcPr>
          <w:p w14:paraId="3F7E37FD"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4.1 Cluster Randomised Controlled Feasibility Trial: Statistical Analysis Plan (SAP)</w:t>
            </w:r>
          </w:p>
        </w:tc>
        <w:tc>
          <w:tcPr>
            <w:tcW w:w="470" w:type="pct"/>
            <w:shd w:val="clear" w:color="auto" w:fill="auto"/>
            <w:noWrap/>
            <w:vAlign w:val="bottom"/>
          </w:tcPr>
          <w:p w14:paraId="6836B947"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4</w:t>
            </w:r>
          </w:p>
        </w:tc>
      </w:tr>
      <w:tr w:rsidR="00392712" w:rsidRPr="00392712" w14:paraId="0FE7DF84" w14:textId="77777777" w:rsidTr="002E6801">
        <w:trPr>
          <w:trHeight w:val="300"/>
        </w:trPr>
        <w:tc>
          <w:tcPr>
            <w:tcW w:w="4530" w:type="pct"/>
            <w:shd w:val="clear" w:color="auto" w:fill="auto"/>
            <w:noWrap/>
            <w:vAlign w:val="bottom"/>
            <w:hideMark/>
          </w:tcPr>
          <w:p w14:paraId="32CFDF9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4.2 Qualitative process evaluation</w:t>
            </w:r>
          </w:p>
        </w:tc>
        <w:tc>
          <w:tcPr>
            <w:tcW w:w="470" w:type="pct"/>
            <w:shd w:val="clear" w:color="auto" w:fill="auto"/>
            <w:noWrap/>
            <w:vAlign w:val="bottom"/>
            <w:hideMark/>
          </w:tcPr>
          <w:p w14:paraId="6BC2168C"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4</w:t>
            </w:r>
          </w:p>
        </w:tc>
      </w:tr>
      <w:tr w:rsidR="00392712" w:rsidRPr="00392712" w14:paraId="605F978D" w14:textId="77777777" w:rsidTr="002E6801">
        <w:trPr>
          <w:trHeight w:val="300"/>
        </w:trPr>
        <w:tc>
          <w:tcPr>
            <w:tcW w:w="4530" w:type="pct"/>
            <w:shd w:val="clear" w:color="auto" w:fill="auto"/>
            <w:noWrap/>
            <w:vAlign w:val="bottom"/>
            <w:hideMark/>
          </w:tcPr>
          <w:p w14:paraId="4D7678BC"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5.0 Data management and confidentiality</w:t>
            </w:r>
          </w:p>
        </w:tc>
        <w:tc>
          <w:tcPr>
            <w:tcW w:w="470" w:type="pct"/>
            <w:shd w:val="clear" w:color="auto" w:fill="auto"/>
            <w:noWrap/>
            <w:vAlign w:val="bottom"/>
            <w:hideMark/>
          </w:tcPr>
          <w:p w14:paraId="55029D7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5</w:t>
            </w:r>
          </w:p>
        </w:tc>
      </w:tr>
      <w:tr w:rsidR="00392712" w:rsidRPr="00392712" w14:paraId="774FEBF3" w14:textId="77777777" w:rsidTr="002E6801">
        <w:trPr>
          <w:trHeight w:val="300"/>
        </w:trPr>
        <w:tc>
          <w:tcPr>
            <w:tcW w:w="4530" w:type="pct"/>
            <w:shd w:val="clear" w:color="auto" w:fill="auto"/>
            <w:noWrap/>
            <w:vAlign w:val="bottom"/>
            <w:hideMark/>
          </w:tcPr>
          <w:p w14:paraId="4E45D45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5.1 Confidentiality</w:t>
            </w:r>
          </w:p>
        </w:tc>
        <w:tc>
          <w:tcPr>
            <w:tcW w:w="470" w:type="pct"/>
            <w:shd w:val="clear" w:color="auto" w:fill="auto"/>
            <w:noWrap/>
            <w:vAlign w:val="bottom"/>
            <w:hideMark/>
          </w:tcPr>
          <w:p w14:paraId="67EFD87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5</w:t>
            </w:r>
          </w:p>
        </w:tc>
      </w:tr>
      <w:tr w:rsidR="00392712" w:rsidRPr="00392712" w14:paraId="2AE9BED7" w14:textId="77777777" w:rsidTr="002E6801">
        <w:trPr>
          <w:trHeight w:val="300"/>
        </w:trPr>
        <w:tc>
          <w:tcPr>
            <w:tcW w:w="4530" w:type="pct"/>
            <w:shd w:val="clear" w:color="auto" w:fill="auto"/>
            <w:noWrap/>
            <w:vAlign w:val="bottom"/>
            <w:hideMark/>
          </w:tcPr>
          <w:p w14:paraId="501BB54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5.2 Data management</w:t>
            </w:r>
          </w:p>
        </w:tc>
        <w:tc>
          <w:tcPr>
            <w:tcW w:w="470" w:type="pct"/>
            <w:shd w:val="clear" w:color="auto" w:fill="auto"/>
            <w:noWrap/>
            <w:vAlign w:val="bottom"/>
            <w:hideMark/>
          </w:tcPr>
          <w:p w14:paraId="5205285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5</w:t>
            </w:r>
          </w:p>
        </w:tc>
      </w:tr>
      <w:tr w:rsidR="00392712" w:rsidRPr="00392712" w14:paraId="466C1681" w14:textId="77777777" w:rsidTr="002E6801">
        <w:trPr>
          <w:trHeight w:val="300"/>
        </w:trPr>
        <w:tc>
          <w:tcPr>
            <w:tcW w:w="4530" w:type="pct"/>
            <w:shd w:val="clear" w:color="auto" w:fill="auto"/>
            <w:noWrap/>
            <w:vAlign w:val="bottom"/>
            <w:hideMark/>
          </w:tcPr>
          <w:p w14:paraId="644B162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5.3 Data monitoring and quality assurance</w:t>
            </w:r>
          </w:p>
        </w:tc>
        <w:tc>
          <w:tcPr>
            <w:tcW w:w="470" w:type="pct"/>
            <w:shd w:val="clear" w:color="auto" w:fill="auto"/>
            <w:noWrap/>
            <w:vAlign w:val="bottom"/>
            <w:hideMark/>
          </w:tcPr>
          <w:p w14:paraId="2F9D73B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6</w:t>
            </w:r>
          </w:p>
        </w:tc>
      </w:tr>
      <w:tr w:rsidR="00392712" w:rsidRPr="00392712" w14:paraId="2B61E99B" w14:textId="77777777" w:rsidTr="002E6801">
        <w:trPr>
          <w:trHeight w:val="300"/>
        </w:trPr>
        <w:tc>
          <w:tcPr>
            <w:tcW w:w="4530" w:type="pct"/>
            <w:shd w:val="clear" w:color="auto" w:fill="auto"/>
            <w:noWrap/>
            <w:vAlign w:val="bottom"/>
            <w:hideMark/>
          </w:tcPr>
          <w:p w14:paraId="3BA83E76" w14:textId="77777777" w:rsidR="00392712" w:rsidRPr="00392712" w:rsidRDefault="00392712" w:rsidP="00392712">
            <w:pPr>
              <w:spacing w:after="0" w:line="240" w:lineRule="auto"/>
              <w:rPr>
                <w:rFonts w:ascii="Calibri" w:eastAsia="Times New Roman" w:hAnsi="Calibri" w:cs="Times New Roman"/>
                <w:b/>
                <w:color w:val="000000"/>
                <w:lang w:eastAsia="en-GB"/>
              </w:rPr>
            </w:pPr>
          </w:p>
          <w:p w14:paraId="4071086A" w14:textId="77777777" w:rsidR="00392712" w:rsidRPr="00392712" w:rsidRDefault="00392712" w:rsidP="00392712">
            <w:pPr>
              <w:spacing w:after="0" w:line="240" w:lineRule="auto"/>
              <w:rPr>
                <w:rFonts w:ascii="Calibri" w:eastAsia="Times New Roman" w:hAnsi="Calibri" w:cs="Times New Roman"/>
                <w:b/>
                <w:color w:val="000000"/>
                <w:lang w:eastAsia="en-GB"/>
              </w:rPr>
            </w:pPr>
          </w:p>
          <w:p w14:paraId="4B5C924A" w14:textId="77777777" w:rsidR="00392712" w:rsidRPr="00392712" w:rsidRDefault="00392712" w:rsidP="00392712">
            <w:pPr>
              <w:spacing w:after="0" w:line="240" w:lineRule="auto"/>
              <w:rPr>
                <w:rFonts w:ascii="Calibri" w:eastAsia="Times New Roman" w:hAnsi="Calibri" w:cs="Times New Roman"/>
                <w:b/>
                <w:color w:val="000000"/>
                <w:lang w:eastAsia="en-GB"/>
              </w:rPr>
            </w:pPr>
          </w:p>
          <w:p w14:paraId="3964FB2C"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6.0 Ethical considerations</w:t>
            </w:r>
          </w:p>
        </w:tc>
        <w:tc>
          <w:tcPr>
            <w:tcW w:w="470" w:type="pct"/>
            <w:shd w:val="clear" w:color="auto" w:fill="auto"/>
            <w:noWrap/>
            <w:vAlign w:val="bottom"/>
            <w:hideMark/>
          </w:tcPr>
          <w:p w14:paraId="72049C1A" w14:textId="77777777" w:rsidR="00392712" w:rsidRPr="00392712" w:rsidRDefault="00392712" w:rsidP="00392712">
            <w:pPr>
              <w:spacing w:after="0" w:line="240" w:lineRule="auto"/>
              <w:rPr>
                <w:rFonts w:ascii="Calibri" w:eastAsia="Times New Roman" w:hAnsi="Calibri" w:cs="Times New Roman"/>
                <w:color w:val="000000"/>
                <w:lang w:eastAsia="en-GB"/>
              </w:rPr>
            </w:pPr>
          </w:p>
          <w:p w14:paraId="35E57879" w14:textId="77777777" w:rsidR="00392712" w:rsidRPr="00392712" w:rsidRDefault="00392712" w:rsidP="00392712">
            <w:pPr>
              <w:spacing w:after="0" w:line="240" w:lineRule="auto"/>
              <w:rPr>
                <w:rFonts w:ascii="Calibri" w:eastAsia="Times New Roman" w:hAnsi="Calibri" w:cs="Times New Roman"/>
                <w:color w:val="000000"/>
                <w:lang w:eastAsia="en-GB"/>
              </w:rPr>
            </w:pPr>
          </w:p>
          <w:p w14:paraId="3F4B8A81" w14:textId="77777777" w:rsidR="00392712" w:rsidRPr="00392712" w:rsidRDefault="00392712" w:rsidP="00392712">
            <w:pPr>
              <w:spacing w:after="0" w:line="240" w:lineRule="auto"/>
              <w:rPr>
                <w:rFonts w:ascii="Calibri" w:eastAsia="Times New Roman" w:hAnsi="Calibri" w:cs="Times New Roman"/>
                <w:color w:val="000000"/>
                <w:lang w:eastAsia="en-GB"/>
              </w:rPr>
            </w:pPr>
          </w:p>
          <w:p w14:paraId="500D5AD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6</w:t>
            </w:r>
          </w:p>
        </w:tc>
      </w:tr>
      <w:tr w:rsidR="00392712" w:rsidRPr="00392712" w14:paraId="25FD3078" w14:textId="77777777" w:rsidTr="002E6801">
        <w:trPr>
          <w:trHeight w:val="300"/>
        </w:trPr>
        <w:tc>
          <w:tcPr>
            <w:tcW w:w="4530" w:type="pct"/>
            <w:shd w:val="clear" w:color="auto" w:fill="auto"/>
            <w:noWrap/>
            <w:vAlign w:val="bottom"/>
            <w:hideMark/>
          </w:tcPr>
          <w:p w14:paraId="664BA57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lastRenderedPageBreak/>
              <w:t>6.1 Safety issues</w:t>
            </w:r>
          </w:p>
        </w:tc>
        <w:tc>
          <w:tcPr>
            <w:tcW w:w="470" w:type="pct"/>
            <w:shd w:val="clear" w:color="auto" w:fill="auto"/>
            <w:noWrap/>
            <w:vAlign w:val="bottom"/>
            <w:hideMark/>
          </w:tcPr>
          <w:p w14:paraId="7F16BA7C"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7</w:t>
            </w:r>
          </w:p>
        </w:tc>
      </w:tr>
      <w:tr w:rsidR="00392712" w:rsidRPr="00392712" w14:paraId="26C05CB9" w14:textId="77777777" w:rsidTr="002E6801">
        <w:trPr>
          <w:trHeight w:val="300"/>
        </w:trPr>
        <w:tc>
          <w:tcPr>
            <w:tcW w:w="4530" w:type="pct"/>
            <w:shd w:val="clear" w:color="auto" w:fill="auto"/>
            <w:noWrap/>
            <w:vAlign w:val="bottom"/>
            <w:hideMark/>
          </w:tcPr>
          <w:p w14:paraId="7D392429"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2 Potential benefits for participants</w:t>
            </w:r>
          </w:p>
        </w:tc>
        <w:tc>
          <w:tcPr>
            <w:tcW w:w="470" w:type="pct"/>
            <w:shd w:val="clear" w:color="auto" w:fill="auto"/>
            <w:noWrap/>
            <w:vAlign w:val="bottom"/>
            <w:hideMark/>
          </w:tcPr>
          <w:p w14:paraId="142D3E6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7</w:t>
            </w:r>
          </w:p>
        </w:tc>
      </w:tr>
      <w:tr w:rsidR="00392712" w:rsidRPr="00392712" w14:paraId="300D56B7" w14:textId="77777777" w:rsidTr="002E6801">
        <w:trPr>
          <w:trHeight w:val="300"/>
        </w:trPr>
        <w:tc>
          <w:tcPr>
            <w:tcW w:w="4530" w:type="pct"/>
            <w:shd w:val="clear" w:color="auto" w:fill="auto"/>
            <w:noWrap/>
            <w:vAlign w:val="bottom"/>
            <w:hideMark/>
          </w:tcPr>
          <w:p w14:paraId="3CB1F47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3 Potential risks and burdens to participants</w:t>
            </w:r>
          </w:p>
        </w:tc>
        <w:tc>
          <w:tcPr>
            <w:tcW w:w="470" w:type="pct"/>
            <w:shd w:val="clear" w:color="auto" w:fill="auto"/>
            <w:noWrap/>
            <w:vAlign w:val="bottom"/>
            <w:hideMark/>
          </w:tcPr>
          <w:p w14:paraId="11FCF34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7</w:t>
            </w:r>
          </w:p>
        </w:tc>
      </w:tr>
      <w:tr w:rsidR="00392712" w:rsidRPr="00392712" w14:paraId="4B47094E" w14:textId="77777777" w:rsidTr="002E6801">
        <w:trPr>
          <w:trHeight w:val="300"/>
        </w:trPr>
        <w:tc>
          <w:tcPr>
            <w:tcW w:w="4530" w:type="pct"/>
            <w:shd w:val="clear" w:color="auto" w:fill="auto"/>
            <w:noWrap/>
            <w:vAlign w:val="bottom"/>
            <w:hideMark/>
          </w:tcPr>
          <w:p w14:paraId="0AC46A3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4 Potential risks for the study team and health professionals</w:t>
            </w:r>
          </w:p>
        </w:tc>
        <w:tc>
          <w:tcPr>
            <w:tcW w:w="470" w:type="pct"/>
            <w:shd w:val="clear" w:color="auto" w:fill="auto"/>
            <w:noWrap/>
            <w:vAlign w:val="bottom"/>
            <w:hideMark/>
          </w:tcPr>
          <w:p w14:paraId="2C2CBC7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8</w:t>
            </w:r>
          </w:p>
        </w:tc>
      </w:tr>
      <w:tr w:rsidR="00392712" w:rsidRPr="00392712" w14:paraId="7D2FB98D" w14:textId="77777777" w:rsidTr="002E6801">
        <w:trPr>
          <w:trHeight w:val="300"/>
        </w:trPr>
        <w:tc>
          <w:tcPr>
            <w:tcW w:w="4530" w:type="pct"/>
            <w:shd w:val="clear" w:color="auto" w:fill="auto"/>
            <w:noWrap/>
            <w:vAlign w:val="bottom"/>
            <w:hideMark/>
          </w:tcPr>
          <w:p w14:paraId="7F3CDAA3"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5 Risks and benefits of the study</w:t>
            </w:r>
          </w:p>
        </w:tc>
        <w:tc>
          <w:tcPr>
            <w:tcW w:w="470" w:type="pct"/>
            <w:shd w:val="clear" w:color="auto" w:fill="auto"/>
            <w:noWrap/>
            <w:vAlign w:val="bottom"/>
            <w:hideMark/>
          </w:tcPr>
          <w:p w14:paraId="5C9C8F3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8</w:t>
            </w:r>
          </w:p>
        </w:tc>
      </w:tr>
      <w:tr w:rsidR="00392712" w:rsidRPr="00392712" w14:paraId="56D2DA4B" w14:textId="77777777" w:rsidTr="002E6801">
        <w:trPr>
          <w:trHeight w:val="300"/>
        </w:trPr>
        <w:tc>
          <w:tcPr>
            <w:tcW w:w="4530" w:type="pct"/>
            <w:shd w:val="clear" w:color="auto" w:fill="auto"/>
            <w:noWrap/>
            <w:vAlign w:val="bottom"/>
            <w:hideMark/>
          </w:tcPr>
          <w:p w14:paraId="2AEE3E6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6.6 Reimbursements</w:t>
            </w:r>
          </w:p>
        </w:tc>
        <w:tc>
          <w:tcPr>
            <w:tcW w:w="470" w:type="pct"/>
            <w:shd w:val="clear" w:color="auto" w:fill="auto"/>
            <w:noWrap/>
            <w:vAlign w:val="bottom"/>
            <w:hideMark/>
          </w:tcPr>
          <w:p w14:paraId="10DBAEF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8</w:t>
            </w:r>
          </w:p>
        </w:tc>
      </w:tr>
      <w:tr w:rsidR="00392712" w:rsidRPr="00392712" w14:paraId="5397CDAF" w14:textId="77777777" w:rsidTr="002E6801">
        <w:trPr>
          <w:trHeight w:val="300"/>
        </w:trPr>
        <w:tc>
          <w:tcPr>
            <w:tcW w:w="4530" w:type="pct"/>
            <w:shd w:val="clear" w:color="auto" w:fill="auto"/>
            <w:noWrap/>
            <w:vAlign w:val="bottom"/>
            <w:hideMark/>
          </w:tcPr>
          <w:p w14:paraId="720D566B"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7.0 Study management</w:t>
            </w:r>
          </w:p>
        </w:tc>
        <w:tc>
          <w:tcPr>
            <w:tcW w:w="470" w:type="pct"/>
            <w:shd w:val="clear" w:color="auto" w:fill="auto"/>
            <w:noWrap/>
            <w:vAlign w:val="bottom"/>
            <w:hideMark/>
          </w:tcPr>
          <w:p w14:paraId="04B94BA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8</w:t>
            </w:r>
          </w:p>
        </w:tc>
      </w:tr>
      <w:tr w:rsidR="00392712" w:rsidRPr="00392712" w14:paraId="4F634BB8" w14:textId="77777777" w:rsidTr="002E6801">
        <w:trPr>
          <w:trHeight w:val="300"/>
        </w:trPr>
        <w:tc>
          <w:tcPr>
            <w:tcW w:w="4530" w:type="pct"/>
            <w:shd w:val="clear" w:color="auto" w:fill="auto"/>
            <w:noWrap/>
            <w:vAlign w:val="bottom"/>
            <w:hideMark/>
          </w:tcPr>
          <w:p w14:paraId="01BA9D20"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7.1 Trial Management Group (TMG)</w:t>
            </w:r>
          </w:p>
        </w:tc>
        <w:tc>
          <w:tcPr>
            <w:tcW w:w="470" w:type="pct"/>
            <w:shd w:val="clear" w:color="auto" w:fill="auto"/>
            <w:noWrap/>
            <w:vAlign w:val="bottom"/>
            <w:hideMark/>
          </w:tcPr>
          <w:p w14:paraId="6F2A935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8</w:t>
            </w:r>
          </w:p>
        </w:tc>
      </w:tr>
      <w:tr w:rsidR="00392712" w:rsidRPr="00392712" w14:paraId="0E05799A" w14:textId="77777777" w:rsidTr="002E6801">
        <w:trPr>
          <w:trHeight w:val="300"/>
        </w:trPr>
        <w:tc>
          <w:tcPr>
            <w:tcW w:w="4530" w:type="pct"/>
            <w:shd w:val="clear" w:color="auto" w:fill="auto"/>
            <w:noWrap/>
            <w:vAlign w:val="bottom"/>
            <w:hideMark/>
          </w:tcPr>
          <w:p w14:paraId="2F5CBDF7"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7.2 Core Project Team (CPT)</w:t>
            </w:r>
          </w:p>
        </w:tc>
        <w:tc>
          <w:tcPr>
            <w:tcW w:w="470" w:type="pct"/>
            <w:shd w:val="clear" w:color="auto" w:fill="auto"/>
            <w:noWrap/>
            <w:vAlign w:val="bottom"/>
            <w:hideMark/>
          </w:tcPr>
          <w:p w14:paraId="13F08AB2"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65A52F30" w14:textId="77777777" w:rsidTr="002E6801">
        <w:trPr>
          <w:trHeight w:val="300"/>
        </w:trPr>
        <w:tc>
          <w:tcPr>
            <w:tcW w:w="4530" w:type="pct"/>
            <w:shd w:val="clear" w:color="auto" w:fill="auto"/>
            <w:noWrap/>
            <w:vAlign w:val="bottom"/>
            <w:hideMark/>
          </w:tcPr>
          <w:p w14:paraId="0316BF7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7.3 Trial Steering Committee (TSC)</w:t>
            </w:r>
          </w:p>
        </w:tc>
        <w:tc>
          <w:tcPr>
            <w:tcW w:w="470" w:type="pct"/>
            <w:shd w:val="clear" w:color="auto" w:fill="auto"/>
            <w:noWrap/>
            <w:vAlign w:val="bottom"/>
            <w:hideMark/>
          </w:tcPr>
          <w:p w14:paraId="1ABD279B"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40016896" w14:textId="77777777" w:rsidTr="002E6801">
        <w:trPr>
          <w:trHeight w:val="300"/>
        </w:trPr>
        <w:tc>
          <w:tcPr>
            <w:tcW w:w="4530" w:type="pct"/>
            <w:shd w:val="clear" w:color="auto" w:fill="auto"/>
            <w:noWrap/>
            <w:vAlign w:val="bottom"/>
            <w:hideMark/>
          </w:tcPr>
          <w:p w14:paraId="0D10390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7.4 Public Patient Involvement (PPI)</w:t>
            </w:r>
          </w:p>
        </w:tc>
        <w:tc>
          <w:tcPr>
            <w:tcW w:w="470" w:type="pct"/>
            <w:shd w:val="clear" w:color="auto" w:fill="auto"/>
            <w:noWrap/>
            <w:vAlign w:val="bottom"/>
            <w:hideMark/>
          </w:tcPr>
          <w:p w14:paraId="42688D4C"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5D616E55" w14:textId="77777777" w:rsidTr="002E6801">
        <w:trPr>
          <w:trHeight w:val="300"/>
        </w:trPr>
        <w:tc>
          <w:tcPr>
            <w:tcW w:w="4530" w:type="pct"/>
            <w:shd w:val="clear" w:color="auto" w:fill="auto"/>
            <w:noWrap/>
            <w:vAlign w:val="bottom"/>
            <w:hideMark/>
          </w:tcPr>
          <w:p w14:paraId="11162361"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8.0 Safety reporting</w:t>
            </w:r>
          </w:p>
        </w:tc>
        <w:tc>
          <w:tcPr>
            <w:tcW w:w="470" w:type="pct"/>
            <w:shd w:val="clear" w:color="auto" w:fill="auto"/>
            <w:noWrap/>
            <w:vAlign w:val="bottom"/>
            <w:hideMark/>
          </w:tcPr>
          <w:p w14:paraId="1957EE66"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57F52CFA" w14:textId="77777777" w:rsidTr="002E6801">
        <w:trPr>
          <w:trHeight w:val="300"/>
        </w:trPr>
        <w:tc>
          <w:tcPr>
            <w:tcW w:w="4530" w:type="pct"/>
            <w:shd w:val="clear" w:color="auto" w:fill="auto"/>
            <w:noWrap/>
            <w:vAlign w:val="bottom"/>
            <w:hideMark/>
          </w:tcPr>
          <w:p w14:paraId="7DD2A451"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iCs/>
                <w:color w:val="000000"/>
                <w:lang w:eastAsia="en-GB"/>
              </w:rPr>
              <w:t>8.1 Stopping rules</w:t>
            </w:r>
          </w:p>
        </w:tc>
        <w:tc>
          <w:tcPr>
            <w:tcW w:w="470" w:type="pct"/>
            <w:shd w:val="clear" w:color="auto" w:fill="auto"/>
            <w:noWrap/>
            <w:vAlign w:val="bottom"/>
            <w:hideMark/>
          </w:tcPr>
          <w:p w14:paraId="14F6B7C8"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6ECFFF27" w14:textId="77777777" w:rsidTr="002E6801">
        <w:trPr>
          <w:trHeight w:val="300"/>
        </w:trPr>
        <w:tc>
          <w:tcPr>
            <w:tcW w:w="4530" w:type="pct"/>
            <w:shd w:val="clear" w:color="auto" w:fill="auto"/>
            <w:noWrap/>
            <w:vAlign w:val="bottom"/>
            <w:hideMark/>
          </w:tcPr>
          <w:p w14:paraId="73CB4AE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8.2 Definitions</w:t>
            </w:r>
          </w:p>
        </w:tc>
        <w:tc>
          <w:tcPr>
            <w:tcW w:w="470" w:type="pct"/>
            <w:shd w:val="clear" w:color="auto" w:fill="auto"/>
            <w:noWrap/>
            <w:vAlign w:val="bottom"/>
            <w:hideMark/>
          </w:tcPr>
          <w:p w14:paraId="5906A40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29</w:t>
            </w:r>
          </w:p>
        </w:tc>
      </w:tr>
      <w:tr w:rsidR="00392712" w:rsidRPr="00392712" w14:paraId="62DE168E" w14:textId="77777777" w:rsidTr="002E6801">
        <w:trPr>
          <w:trHeight w:val="300"/>
        </w:trPr>
        <w:tc>
          <w:tcPr>
            <w:tcW w:w="4530" w:type="pct"/>
            <w:shd w:val="clear" w:color="auto" w:fill="auto"/>
            <w:noWrap/>
            <w:vAlign w:val="bottom"/>
            <w:hideMark/>
          </w:tcPr>
          <w:p w14:paraId="3C7C6E1C"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8.3 Progress Reports</w:t>
            </w:r>
          </w:p>
        </w:tc>
        <w:tc>
          <w:tcPr>
            <w:tcW w:w="470" w:type="pct"/>
            <w:shd w:val="clear" w:color="auto" w:fill="auto"/>
            <w:noWrap/>
            <w:vAlign w:val="bottom"/>
            <w:hideMark/>
          </w:tcPr>
          <w:p w14:paraId="0C98F43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0</w:t>
            </w:r>
          </w:p>
        </w:tc>
      </w:tr>
      <w:tr w:rsidR="00392712" w:rsidRPr="00392712" w14:paraId="3F535C41" w14:textId="77777777" w:rsidTr="002E6801">
        <w:trPr>
          <w:trHeight w:val="300"/>
        </w:trPr>
        <w:tc>
          <w:tcPr>
            <w:tcW w:w="4530" w:type="pct"/>
            <w:shd w:val="clear" w:color="auto" w:fill="auto"/>
            <w:noWrap/>
            <w:vAlign w:val="bottom"/>
            <w:hideMark/>
          </w:tcPr>
          <w:p w14:paraId="7D143C58"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9.0 Dissemination and archiving</w:t>
            </w:r>
          </w:p>
        </w:tc>
        <w:tc>
          <w:tcPr>
            <w:tcW w:w="470" w:type="pct"/>
            <w:shd w:val="clear" w:color="auto" w:fill="auto"/>
            <w:noWrap/>
            <w:vAlign w:val="bottom"/>
            <w:hideMark/>
          </w:tcPr>
          <w:p w14:paraId="0C5BF85A"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0</w:t>
            </w:r>
          </w:p>
        </w:tc>
      </w:tr>
      <w:tr w:rsidR="00392712" w:rsidRPr="00392712" w14:paraId="2357FAE1" w14:textId="77777777" w:rsidTr="002E6801">
        <w:trPr>
          <w:trHeight w:val="300"/>
        </w:trPr>
        <w:tc>
          <w:tcPr>
            <w:tcW w:w="4530" w:type="pct"/>
            <w:shd w:val="clear" w:color="auto" w:fill="auto"/>
            <w:noWrap/>
            <w:vAlign w:val="bottom"/>
            <w:hideMark/>
          </w:tcPr>
          <w:p w14:paraId="7C06EEFE"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9.1 Dissemination plan</w:t>
            </w:r>
          </w:p>
        </w:tc>
        <w:tc>
          <w:tcPr>
            <w:tcW w:w="470" w:type="pct"/>
            <w:shd w:val="clear" w:color="auto" w:fill="auto"/>
            <w:noWrap/>
            <w:vAlign w:val="bottom"/>
            <w:hideMark/>
          </w:tcPr>
          <w:p w14:paraId="310B8E1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0</w:t>
            </w:r>
          </w:p>
        </w:tc>
      </w:tr>
      <w:tr w:rsidR="00392712" w:rsidRPr="00392712" w14:paraId="717A4E23" w14:textId="77777777" w:rsidTr="002E6801">
        <w:trPr>
          <w:trHeight w:val="300"/>
        </w:trPr>
        <w:tc>
          <w:tcPr>
            <w:tcW w:w="4530" w:type="pct"/>
            <w:shd w:val="clear" w:color="auto" w:fill="auto"/>
            <w:noWrap/>
            <w:vAlign w:val="bottom"/>
            <w:hideMark/>
          </w:tcPr>
          <w:p w14:paraId="01404563"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9.2 Archiving</w:t>
            </w:r>
          </w:p>
        </w:tc>
        <w:tc>
          <w:tcPr>
            <w:tcW w:w="470" w:type="pct"/>
            <w:shd w:val="clear" w:color="auto" w:fill="auto"/>
            <w:noWrap/>
            <w:vAlign w:val="bottom"/>
            <w:hideMark/>
          </w:tcPr>
          <w:p w14:paraId="19B28A8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0</w:t>
            </w:r>
          </w:p>
        </w:tc>
      </w:tr>
      <w:tr w:rsidR="00392712" w:rsidRPr="00392712" w14:paraId="37F24FD3" w14:textId="77777777" w:rsidTr="002E6801">
        <w:trPr>
          <w:trHeight w:val="300"/>
        </w:trPr>
        <w:tc>
          <w:tcPr>
            <w:tcW w:w="4530" w:type="pct"/>
            <w:shd w:val="clear" w:color="auto" w:fill="auto"/>
            <w:noWrap/>
            <w:vAlign w:val="bottom"/>
            <w:hideMark/>
          </w:tcPr>
          <w:p w14:paraId="7C149746"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10. Gantt chart</w:t>
            </w:r>
          </w:p>
        </w:tc>
        <w:tc>
          <w:tcPr>
            <w:tcW w:w="470" w:type="pct"/>
            <w:shd w:val="clear" w:color="auto" w:fill="auto"/>
            <w:noWrap/>
            <w:vAlign w:val="bottom"/>
            <w:hideMark/>
          </w:tcPr>
          <w:p w14:paraId="3CFC5915"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1</w:t>
            </w:r>
          </w:p>
        </w:tc>
      </w:tr>
      <w:tr w:rsidR="00392712" w:rsidRPr="00392712" w14:paraId="32533560" w14:textId="77777777" w:rsidTr="002E6801">
        <w:trPr>
          <w:trHeight w:val="300"/>
        </w:trPr>
        <w:tc>
          <w:tcPr>
            <w:tcW w:w="4530" w:type="pct"/>
            <w:shd w:val="clear" w:color="auto" w:fill="auto"/>
            <w:noWrap/>
            <w:vAlign w:val="bottom"/>
            <w:hideMark/>
          </w:tcPr>
          <w:p w14:paraId="65ED1948" w14:textId="77777777" w:rsidR="00392712" w:rsidRPr="00392712" w:rsidRDefault="00392712" w:rsidP="00392712">
            <w:pPr>
              <w:spacing w:after="0" w:line="240" w:lineRule="auto"/>
              <w:rPr>
                <w:rFonts w:ascii="Calibri" w:eastAsia="Times New Roman" w:hAnsi="Calibri" w:cs="Times New Roman"/>
                <w:b/>
                <w:color w:val="000000"/>
                <w:lang w:eastAsia="en-GB"/>
              </w:rPr>
            </w:pPr>
            <w:r w:rsidRPr="00392712">
              <w:rPr>
                <w:rFonts w:ascii="Calibri" w:eastAsia="Times New Roman" w:hAnsi="Calibri" w:cs="Times New Roman"/>
                <w:b/>
                <w:color w:val="000000"/>
                <w:lang w:eastAsia="en-GB"/>
              </w:rPr>
              <w:t>11. References</w:t>
            </w:r>
          </w:p>
        </w:tc>
        <w:tc>
          <w:tcPr>
            <w:tcW w:w="470" w:type="pct"/>
            <w:shd w:val="clear" w:color="auto" w:fill="auto"/>
            <w:noWrap/>
            <w:vAlign w:val="bottom"/>
            <w:hideMark/>
          </w:tcPr>
          <w:p w14:paraId="53EFD1DF" w14:textId="77777777" w:rsidR="00392712" w:rsidRPr="00392712" w:rsidRDefault="00392712" w:rsidP="00392712">
            <w:pPr>
              <w:spacing w:after="0" w:line="240" w:lineRule="auto"/>
              <w:rPr>
                <w:rFonts w:ascii="Calibri" w:eastAsia="Times New Roman" w:hAnsi="Calibri" w:cs="Times New Roman"/>
                <w:color w:val="000000"/>
                <w:lang w:eastAsia="en-GB"/>
              </w:rPr>
            </w:pPr>
            <w:r w:rsidRPr="00392712">
              <w:rPr>
                <w:rFonts w:ascii="Calibri" w:eastAsia="Times New Roman" w:hAnsi="Calibri" w:cs="Times New Roman"/>
                <w:color w:val="000000"/>
                <w:lang w:eastAsia="en-GB"/>
              </w:rPr>
              <w:t>32</w:t>
            </w:r>
          </w:p>
        </w:tc>
      </w:tr>
      <w:tr w:rsidR="00392712" w:rsidRPr="00392712" w14:paraId="3A703E63" w14:textId="77777777" w:rsidTr="002E6801">
        <w:trPr>
          <w:trHeight w:val="300"/>
        </w:trPr>
        <w:tc>
          <w:tcPr>
            <w:tcW w:w="4530" w:type="pct"/>
            <w:shd w:val="clear" w:color="auto" w:fill="auto"/>
            <w:noWrap/>
            <w:vAlign w:val="bottom"/>
          </w:tcPr>
          <w:p w14:paraId="3D3363CA" w14:textId="77777777" w:rsidR="00392712" w:rsidRPr="00392712" w:rsidRDefault="00392712" w:rsidP="00392712">
            <w:pPr>
              <w:spacing w:after="0" w:line="240" w:lineRule="auto"/>
              <w:rPr>
                <w:rFonts w:ascii="Calibri" w:eastAsia="Times New Roman" w:hAnsi="Calibri" w:cs="Times New Roman"/>
                <w:b/>
                <w:color w:val="000000"/>
                <w:lang w:eastAsia="en-GB"/>
              </w:rPr>
            </w:pPr>
          </w:p>
        </w:tc>
        <w:tc>
          <w:tcPr>
            <w:tcW w:w="470" w:type="pct"/>
            <w:shd w:val="clear" w:color="auto" w:fill="auto"/>
            <w:noWrap/>
            <w:vAlign w:val="bottom"/>
            <w:hideMark/>
          </w:tcPr>
          <w:p w14:paraId="778813E5" w14:textId="77777777" w:rsidR="00392712" w:rsidRPr="00392712" w:rsidRDefault="00392712" w:rsidP="00392712">
            <w:pPr>
              <w:spacing w:after="0" w:line="240" w:lineRule="auto"/>
              <w:rPr>
                <w:rFonts w:ascii="Calibri" w:eastAsia="Times New Roman" w:hAnsi="Calibri" w:cs="Times New Roman"/>
                <w:b/>
                <w:color w:val="000000"/>
                <w:lang w:eastAsia="en-GB"/>
              </w:rPr>
            </w:pPr>
          </w:p>
        </w:tc>
      </w:tr>
    </w:tbl>
    <w:p w14:paraId="597385E2" w14:textId="77777777" w:rsidR="00B20079" w:rsidRDefault="00B20079" w:rsidP="00467C59">
      <w:pPr>
        <w:pStyle w:val="NoSpacing"/>
        <w:rPr>
          <w:b/>
        </w:rPr>
      </w:pPr>
      <w:r>
        <w:br w:type="page"/>
      </w:r>
      <w:r w:rsidRPr="00467C59">
        <w:rPr>
          <w:b/>
        </w:rPr>
        <w:lastRenderedPageBreak/>
        <w:t>List of abbreviations</w:t>
      </w:r>
    </w:p>
    <w:p w14:paraId="3FE41E72" w14:textId="77777777" w:rsidR="00467C59" w:rsidRPr="00467C59" w:rsidRDefault="00467C59" w:rsidP="00467C59">
      <w:pPr>
        <w:pStyle w:val="NoSpacing"/>
        <w:rPr>
          <w:b/>
        </w:rPr>
      </w:pPr>
    </w:p>
    <w:p w14:paraId="2D70D21C" w14:textId="77777777" w:rsidR="00B20079" w:rsidRPr="002A18FC" w:rsidRDefault="00B20079" w:rsidP="00467C59">
      <w:pPr>
        <w:pStyle w:val="NoSpacing"/>
      </w:pPr>
      <w:r>
        <w:t>AE</w:t>
      </w:r>
      <w:r>
        <w:tab/>
      </w:r>
      <w:r>
        <w:tab/>
        <w:t>Adverse Event</w:t>
      </w:r>
    </w:p>
    <w:p w14:paraId="5C3935B7" w14:textId="77777777" w:rsidR="00B20079" w:rsidRDefault="00B20079" w:rsidP="00467C59">
      <w:pPr>
        <w:pStyle w:val="NoSpacing"/>
      </w:pPr>
      <w:r w:rsidRPr="003000ED">
        <w:t>AKPS</w:t>
      </w:r>
      <w:r w:rsidRPr="003000ED">
        <w:tab/>
      </w:r>
      <w:r w:rsidRPr="003000ED">
        <w:tab/>
        <w:t>Australian modified Karnofsky Scale</w:t>
      </w:r>
    </w:p>
    <w:p w14:paraId="19CE9A81" w14:textId="77777777" w:rsidR="00B20079" w:rsidRDefault="00B20079" w:rsidP="00467C59">
      <w:pPr>
        <w:pStyle w:val="NoSpacing"/>
      </w:pPr>
      <w:r>
        <w:t>AR</w:t>
      </w:r>
      <w:r>
        <w:tab/>
      </w:r>
      <w:r>
        <w:tab/>
        <w:t>Adverse Reaction</w:t>
      </w:r>
    </w:p>
    <w:p w14:paraId="471FAFE8" w14:textId="43482EB1" w:rsidR="00E75D4B" w:rsidRDefault="00E75D4B" w:rsidP="00467C59">
      <w:pPr>
        <w:pStyle w:val="NoSpacing"/>
      </w:pPr>
      <w:r>
        <w:t>CANAsssess:PC</w:t>
      </w:r>
      <w:r>
        <w:tab/>
        <w:t>Cancer Needs Assessment Primary Care</w:t>
      </w:r>
    </w:p>
    <w:p w14:paraId="260A055B"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CCG</w:t>
      </w:r>
      <w:r>
        <w:rPr>
          <w:rFonts w:eastAsia="Times New Roman" w:cs="Times New Roman"/>
          <w:bCs/>
          <w:lang w:eastAsia="en-AU"/>
        </w:rPr>
        <w:tab/>
      </w:r>
      <w:r>
        <w:rPr>
          <w:rFonts w:eastAsia="Times New Roman" w:cs="Times New Roman"/>
          <w:bCs/>
          <w:lang w:eastAsia="en-AU"/>
        </w:rPr>
        <w:tab/>
        <w:t>Clinical Commissioning Group</w:t>
      </w:r>
    </w:p>
    <w:p w14:paraId="697C3A44"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CI</w:t>
      </w:r>
      <w:r>
        <w:rPr>
          <w:rFonts w:eastAsia="Times New Roman" w:cs="Times New Roman"/>
          <w:bCs/>
          <w:lang w:eastAsia="en-AU"/>
        </w:rPr>
        <w:tab/>
      </w:r>
      <w:r>
        <w:rPr>
          <w:rFonts w:eastAsia="Times New Roman" w:cs="Times New Roman"/>
          <w:bCs/>
          <w:lang w:eastAsia="en-AU"/>
        </w:rPr>
        <w:tab/>
        <w:t>Chief Investigator</w:t>
      </w:r>
    </w:p>
    <w:p w14:paraId="5DD4241C" w14:textId="1A13265D" w:rsidR="00B20079" w:rsidRDefault="00B20079" w:rsidP="00467C59">
      <w:pPr>
        <w:pStyle w:val="NoSpacing"/>
      </w:pPr>
      <w:r>
        <w:t>CIS</w:t>
      </w:r>
      <w:r>
        <w:tab/>
      </w:r>
      <w:r>
        <w:tab/>
      </w:r>
      <w:r w:rsidR="004E4C2E">
        <w:t>Carer</w:t>
      </w:r>
      <w:r>
        <w:t xml:space="preserve"> Information Sheet</w:t>
      </w:r>
    </w:p>
    <w:p w14:paraId="2E7A251B" w14:textId="77777777" w:rsidR="00B20079" w:rsidRDefault="00B20079" w:rsidP="00467C59">
      <w:pPr>
        <w:pStyle w:val="NoSpacing"/>
      </w:pPr>
      <w:r>
        <w:t>CPT</w:t>
      </w:r>
      <w:r>
        <w:tab/>
      </w:r>
      <w:r>
        <w:tab/>
        <w:t xml:space="preserve">Core Project Team </w:t>
      </w:r>
    </w:p>
    <w:p w14:paraId="1EEE5BF8" w14:textId="77777777" w:rsidR="00B20079" w:rsidRPr="003000ED" w:rsidRDefault="00B20079" w:rsidP="00467C59">
      <w:pPr>
        <w:pStyle w:val="NoSpacing"/>
      </w:pPr>
      <w:r>
        <w:t>CRN</w:t>
      </w:r>
      <w:r>
        <w:tab/>
      </w:r>
      <w:r>
        <w:tab/>
        <w:t>Clinical Research Network</w:t>
      </w:r>
    </w:p>
    <w:p w14:paraId="394B06CC" w14:textId="77777777" w:rsidR="00B20079" w:rsidRDefault="00B20079" w:rsidP="00467C59">
      <w:pPr>
        <w:pStyle w:val="NoSpacing"/>
      </w:pPr>
      <w:r>
        <w:t>cRCT</w:t>
      </w:r>
      <w:r>
        <w:tab/>
      </w:r>
      <w:r>
        <w:tab/>
        <w:t>cluster Randomised Controlled Trial</w:t>
      </w:r>
    </w:p>
    <w:p w14:paraId="0E508173" w14:textId="1143600A" w:rsidR="00B20079" w:rsidRDefault="00B20079" w:rsidP="00467C59">
      <w:pPr>
        <w:pStyle w:val="NoSpacing"/>
      </w:pPr>
      <w:r>
        <w:t>CSNAT</w:t>
      </w:r>
      <w:r>
        <w:tab/>
      </w:r>
      <w:r>
        <w:tab/>
      </w:r>
      <w:r w:rsidR="004E4C2E">
        <w:t>Carer</w:t>
      </w:r>
      <w:r>
        <w:t xml:space="preserve"> Support Needs Assessment Tool</w:t>
      </w:r>
      <w:r>
        <w:tab/>
      </w:r>
    </w:p>
    <w:p w14:paraId="4182DB3D" w14:textId="77777777" w:rsidR="00B20079" w:rsidRDefault="00B20079" w:rsidP="00467C59">
      <w:pPr>
        <w:pStyle w:val="NoSpacing"/>
      </w:pPr>
      <w:r>
        <w:t>DBS</w:t>
      </w:r>
      <w:r>
        <w:tab/>
      </w:r>
      <w:r>
        <w:tab/>
      </w:r>
      <w:r w:rsidRPr="002A18FC">
        <w:t xml:space="preserve">Disclosure and Barring Service </w:t>
      </w:r>
    </w:p>
    <w:p w14:paraId="5421916B" w14:textId="77777777" w:rsidR="00B20079" w:rsidRDefault="00B20079" w:rsidP="00467C59">
      <w:pPr>
        <w:pStyle w:val="NoSpacing"/>
      </w:pPr>
      <w:r>
        <w:t>ESASr</w:t>
      </w:r>
      <w:r>
        <w:tab/>
      </w:r>
      <w:r>
        <w:tab/>
        <w:t>Revised Edmonton Symptom Assessment System</w:t>
      </w:r>
    </w:p>
    <w:p w14:paraId="26D4A30B" w14:textId="77777777" w:rsidR="00B20079" w:rsidRDefault="00B20079" w:rsidP="00467C59">
      <w:pPr>
        <w:pStyle w:val="NoSpacing"/>
      </w:pPr>
      <w:r>
        <w:t>HREC</w:t>
      </w:r>
      <w:r>
        <w:tab/>
      </w:r>
      <w:r>
        <w:tab/>
      </w:r>
      <w:r w:rsidRPr="00E626E9">
        <w:t>Human Research Ethics Committee</w:t>
      </w:r>
    </w:p>
    <w:p w14:paraId="467FA96C" w14:textId="77777777" w:rsidR="00B20079" w:rsidRDefault="00B20079" w:rsidP="00467C59">
      <w:pPr>
        <w:pStyle w:val="NoSpacing"/>
      </w:pPr>
      <w:r>
        <w:t>GCP</w:t>
      </w:r>
      <w:r>
        <w:tab/>
      </w:r>
      <w:r>
        <w:tab/>
        <w:t>Good Clinical Practice</w:t>
      </w:r>
    </w:p>
    <w:p w14:paraId="2A937891" w14:textId="77777777" w:rsidR="00B20079" w:rsidRDefault="00B20079" w:rsidP="00467C59">
      <w:pPr>
        <w:pStyle w:val="NoSpacing"/>
      </w:pPr>
      <w:r>
        <w:t>GP</w:t>
      </w:r>
      <w:r>
        <w:tab/>
      </w:r>
      <w:r>
        <w:tab/>
        <w:t>General Practitioner</w:t>
      </w:r>
    </w:p>
    <w:p w14:paraId="76850E77" w14:textId="77777777" w:rsidR="00B20079" w:rsidRDefault="00B20079" w:rsidP="00467C59">
      <w:pPr>
        <w:pStyle w:val="NoSpacing"/>
      </w:pPr>
      <w:r>
        <w:t>ICECAP-SCM</w:t>
      </w:r>
      <w:r>
        <w:tab/>
      </w:r>
      <w:r w:rsidRPr="006A3A40">
        <w:t>ICECAP Supportive Care Measure</w:t>
      </w:r>
    </w:p>
    <w:p w14:paraId="6988E97C" w14:textId="77777777" w:rsidR="00B20079" w:rsidRDefault="00B20079" w:rsidP="00467C59">
      <w:pPr>
        <w:pStyle w:val="NoSpacing"/>
      </w:pPr>
      <w:r>
        <w:t>MRC</w:t>
      </w:r>
      <w:r>
        <w:tab/>
      </w:r>
      <w:r>
        <w:tab/>
        <w:t>Medical Research Council</w:t>
      </w:r>
      <w:r>
        <w:tab/>
      </w:r>
    </w:p>
    <w:p w14:paraId="4472166F" w14:textId="77777777" w:rsidR="00B20079" w:rsidRDefault="00B20079" w:rsidP="00467C59">
      <w:pPr>
        <w:pStyle w:val="NoSpacing"/>
        <w:rPr>
          <w:rFonts w:eastAsia="Times New Roman" w:cs="Times New Roman"/>
          <w:bCs/>
          <w:lang w:eastAsia="en-AU"/>
        </w:rPr>
      </w:pPr>
      <w:r w:rsidRPr="006A3A40">
        <w:rPr>
          <w:rFonts w:eastAsia="Times New Roman" w:cs="Times New Roman"/>
          <w:bCs/>
          <w:lang w:eastAsia="en-AU"/>
        </w:rPr>
        <w:t>NAT: PD-C</w:t>
      </w:r>
      <w:r>
        <w:rPr>
          <w:rFonts w:eastAsia="Times New Roman" w:cs="Times New Roman"/>
          <w:bCs/>
          <w:lang w:eastAsia="en-AU"/>
        </w:rPr>
        <w:tab/>
      </w:r>
      <w:r w:rsidRPr="006A3A40">
        <w:rPr>
          <w:rFonts w:eastAsia="Times New Roman" w:cs="Times New Roman"/>
          <w:bCs/>
          <w:lang w:eastAsia="en-AU"/>
        </w:rPr>
        <w:t>Needs Assessment Tool – Progressive Disease Cancer</w:t>
      </w:r>
    </w:p>
    <w:p w14:paraId="67D378BD"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NRES</w:t>
      </w:r>
      <w:r>
        <w:rPr>
          <w:rFonts w:eastAsia="Times New Roman" w:cs="Times New Roman"/>
          <w:bCs/>
          <w:lang w:eastAsia="en-AU"/>
        </w:rPr>
        <w:tab/>
      </w:r>
      <w:r>
        <w:rPr>
          <w:rFonts w:eastAsia="Times New Roman" w:cs="Times New Roman"/>
          <w:bCs/>
          <w:lang w:eastAsia="en-AU"/>
        </w:rPr>
        <w:tab/>
      </w:r>
      <w:r w:rsidRPr="00E626E9">
        <w:rPr>
          <w:rFonts w:eastAsia="Times New Roman" w:cs="Times New Roman"/>
          <w:bCs/>
          <w:lang w:eastAsia="en-AU"/>
        </w:rPr>
        <w:t>National Research Ethics Service</w:t>
      </w:r>
    </w:p>
    <w:p w14:paraId="36CBD163" w14:textId="79AE2704" w:rsidR="00B20079" w:rsidRDefault="00B20079" w:rsidP="00467C59">
      <w:pPr>
        <w:pStyle w:val="NoSpacing"/>
      </w:pPr>
      <w:r>
        <w:t>PCIS</w:t>
      </w:r>
      <w:r>
        <w:tab/>
      </w:r>
      <w:r>
        <w:tab/>
        <w:t>Patient/</w:t>
      </w:r>
      <w:r w:rsidR="004E4C2E">
        <w:t>Carer</w:t>
      </w:r>
      <w:r>
        <w:t xml:space="preserve"> Information Sheet</w:t>
      </w:r>
    </w:p>
    <w:p w14:paraId="442C9DEE"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PI</w:t>
      </w:r>
      <w:r>
        <w:rPr>
          <w:rFonts w:eastAsia="Times New Roman" w:cs="Times New Roman"/>
          <w:bCs/>
          <w:lang w:eastAsia="en-AU"/>
        </w:rPr>
        <w:tab/>
      </w:r>
      <w:r>
        <w:rPr>
          <w:rFonts w:eastAsia="Times New Roman" w:cs="Times New Roman"/>
          <w:bCs/>
          <w:lang w:eastAsia="en-AU"/>
        </w:rPr>
        <w:tab/>
        <w:t>Principal Investigator</w:t>
      </w:r>
    </w:p>
    <w:p w14:paraId="7EB37A90" w14:textId="77777777" w:rsidR="00B20079" w:rsidRDefault="00B20079" w:rsidP="00467C59">
      <w:pPr>
        <w:pStyle w:val="NoSpacing"/>
      </w:pPr>
      <w:r>
        <w:t>PIS</w:t>
      </w:r>
      <w:r>
        <w:tab/>
      </w:r>
      <w:r>
        <w:tab/>
        <w:t>Patient Information Sheet</w:t>
      </w:r>
    </w:p>
    <w:p w14:paraId="4671F4FA" w14:textId="77777777" w:rsidR="00B20079" w:rsidRDefault="00B20079" w:rsidP="00467C59">
      <w:pPr>
        <w:pStyle w:val="NoSpacing"/>
      </w:pPr>
      <w:r>
        <w:t>PPI</w:t>
      </w:r>
      <w:r>
        <w:tab/>
      </w:r>
      <w:r>
        <w:tab/>
        <w:t>Public-Patient Involvement</w:t>
      </w:r>
    </w:p>
    <w:p w14:paraId="1CCFEEAB" w14:textId="77777777" w:rsidR="00B20079" w:rsidRDefault="00B20079" w:rsidP="00467C59">
      <w:pPr>
        <w:pStyle w:val="NoSpacing"/>
      </w:pPr>
      <w:r>
        <w:t>REC</w:t>
      </w:r>
      <w:r>
        <w:tab/>
      </w:r>
      <w:r>
        <w:tab/>
        <w:t xml:space="preserve">Research Ethics Committee </w:t>
      </w:r>
    </w:p>
    <w:p w14:paraId="0B4DEC7C" w14:textId="4775F7EF" w:rsidR="00323795" w:rsidRDefault="00323795" w:rsidP="00467C59">
      <w:pPr>
        <w:pStyle w:val="NoSpacing"/>
      </w:pPr>
      <w:r>
        <w:t>RUQ</w:t>
      </w:r>
      <w:r>
        <w:tab/>
      </w:r>
      <w:r>
        <w:tab/>
        <w:t>Resource Use Questionnaire</w:t>
      </w:r>
    </w:p>
    <w:p w14:paraId="7003D369" w14:textId="77777777" w:rsidR="00B20079" w:rsidRDefault="00B20079" w:rsidP="00467C59">
      <w:pPr>
        <w:pStyle w:val="NoSpacing"/>
      </w:pPr>
      <w:r>
        <w:t>SAE</w:t>
      </w:r>
      <w:r>
        <w:tab/>
      </w:r>
      <w:r>
        <w:tab/>
        <w:t>Serious Adverse Event</w:t>
      </w:r>
    </w:p>
    <w:p w14:paraId="5DD25350" w14:textId="77777777" w:rsidR="00B20079" w:rsidRDefault="00B20079" w:rsidP="00467C59">
      <w:pPr>
        <w:pStyle w:val="NoSpacing"/>
      </w:pPr>
      <w:r>
        <w:t>SAP</w:t>
      </w:r>
      <w:r>
        <w:tab/>
      </w:r>
      <w:r>
        <w:tab/>
        <w:t>Statistical Analysis Plan</w:t>
      </w:r>
    </w:p>
    <w:p w14:paraId="68D2FAC1" w14:textId="77777777" w:rsidR="00B20079" w:rsidRDefault="00B20079" w:rsidP="00467C59">
      <w:pPr>
        <w:pStyle w:val="NoSpacing"/>
      </w:pPr>
      <w:r>
        <w:rPr>
          <w:rFonts w:eastAsia="Times New Roman" w:cs="Times New Roman"/>
          <w:bCs/>
          <w:lang w:eastAsia="en-AU"/>
        </w:rPr>
        <w:t>SCNS</w:t>
      </w:r>
      <w:r>
        <w:rPr>
          <w:rFonts w:eastAsia="Times New Roman" w:cs="Times New Roman"/>
          <w:bCs/>
          <w:lang w:eastAsia="en-AU"/>
        </w:rPr>
        <w:tab/>
      </w:r>
      <w:r>
        <w:rPr>
          <w:rFonts w:eastAsia="Times New Roman" w:cs="Times New Roman"/>
          <w:bCs/>
          <w:lang w:eastAsia="en-AU"/>
        </w:rPr>
        <w:tab/>
      </w:r>
      <w:r w:rsidRPr="006A3A40">
        <w:t>Supportive Care Needs Survey</w:t>
      </w:r>
    </w:p>
    <w:p w14:paraId="00EA9E07" w14:textId="77777777" w:rsidR="00B20079" w:rsidRDefault="00B20079" w:rsidP="00467C59">
      <w:pPr>
        <w:pStyle w:val="NoSpacing"/>
      </w:pPr>
      <w:r>
        <w:t>SEDA</w:t>
      </w:r>
      <w:r>
        <w:tab/>
      </w:r>
      <w:r>
        <w:tab/>
        <w:t>Supportive care, Early Diagnosis and Advanced disease</w:t>
      </w:r>
    </w:p>
    <w:p w14:paraId="43BD12D6" w14:textId="77777777" w:rsidR="00B20079" w:rsidRDefault="00B20079" w:rsidP="00467C59">
      <w:pPr>
        <w:pStyle w:val="NoSpacing"/>
        <w:rPr>
          <w:rFonts w:eastAsia="Times New Roman" w:cs="Times New Roman"/>
          <w:bCs/>
          <w:lang w:eastAsia="en-AU"/>
        </w:rPr>
      </w:pPr>
      <w:r>
        <w:t>SOP</w:t>
      </w:r>
      <w:r>
        <w:tab/>
      </w:r>
      <w:r>
        <w:tab/>
        <w:t>Standard Operating Procedure</w:t>
      </w:r>
      <w:r w:rsidRPr="002A18FC">
        <w:rPr>
          <w:rFonts w:eastAsia="Times New Roman" w:cs="Times New Roman"/>
          <w:bCs/>
          <w:lang w:eastAsia="en-AU"/>
        </w:rPr>
        <w:t xml:space="preserve"> </w:t>
      </w:r>
    </w:p>
    <w:p w14:paraId="47888099"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TMG</w:t>
      </w:r>
      <w:r>
        <w:rPr>
          <w:rFonts w:eastAsia="Times New Roman" w:cs="Times New Roman"/>
          <w:bCs/>
          <w:lang w:eastAsia="en-AU"/>
        </w:rPr>
        <w:tab/>
      </w:r>
      <w:r>
        <w:rPr>
          <w:rFonts w:eastAsia="Times New Roman" w:cs="Times New Roman"/>
          <w:bCs/>
          <w:lang w:eastAsia="en-AU"/>
        </w:rPr>
        <w:tab/>
        <w:t>Trial Management Group</w:t>
      </w:r>
      <w:r>
        <w:rPr>
          <w:rFonts w:eastAsia="Times New Roman" w:cs="Times New Roman"/>
          <w:bCs/>
          <w:lang w:eastAsia="en-AU"/>
        </w:rPr>
        <w:tab/>
      </w:r>
    </w:p>
    <w:p w14:paraId="5ABA3F41"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TSC</w:t>
      </w:r>
      <w:r>
        <w:rPr>
          <w:rFonts w:eastAsia="Times New Roman" w:cs="Times New Roman"/>
          <w:bCs/>
          <w:lang w:eastAsia="en-AU"/>
        </w:rPr>
        <w:tab/>
      </w:r>
      <w:r>
        <w:rPr>
          <w:rFonts w:eastAsia="Times New Roman" w:cs="Times New Roman"/>
          <w:bCs/>
          <w:lang w:eastAsia="en-AU"/>
        </w:rPr>
        <w:tab/>
        <w:t>Trial Steering Committee</w:t>
      </w:r>
    </w:p>
    <w:p w14:paraId="36197A01"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UK</w:t>
      </w:r>
      <w:r>
        <w:rPr>
          <w:rFonts w:eastAsia="Times New Roman" w:cs="Times New Roman"/>
          <w:bCs/>
          <w:lang w:eastAsia="en-AU"/>
        </w:rPr>
        <w:tab/>
      </w:r>
      <w:r>
        <w:rPr>
          <w:rFonts w:eastAsia="Times New Roman" w:cs="Times New Roman"/>
          <w:bCs/>
          <w:lang w:eastAsia="en-AU"/>
        </w:rPr>
        <w:tab/>
        <w:t>United Kingdom</w:t>
      </w:r>
    </w:p>
    <w:p w14:paraId="0A6A4698" w14:textId="77777777" w:rsidR="00B20079" w:rsidRDefault="00B20079" w:rsidP="00467C59">
      <w:pPr>
        <w:pStyle w:val="NoSpacing"/>
        <w:rPr>
          <w:rFonts w:eastAsia="Times New Roman" w:cs="Times New Roman"/>
          <w:bCs/>
          <w:lang w:eastAsia="en-AU"/>
        </w:rPr>
      </w:pPr>
      <w:r>
        <w:rPr>
          <w:rFonts w:eastAsia="Times New Roman" w:cs="Times New Roman"/>
          <w:bCs/>
          <w:lang w:eastAsia="en-AU"/>
        </w:rPr>
        <w:t>YCR</w:t>
      </w:r>
      <w:r>
        <w:rPr>
          <w:rFonts w:eastAsia="Times New Roman" w:cs="Times New Roman"/>
          <w:bCs/>
          <w:lang w:eastAsia="en-AU"/>
        </w:rPr>
        <w:tab/>
      </w:r>
      <w:r>
        <w:rPr>
          <w:rFonts w:eastAsia="Times New Roman" w:cs="Times New Roman"/>
          <w:bCs/>
          <w:lang w:eastAsia="en-AU"/>
        </w:rPr>
        <w:tab/>
        <w:t>Yorkshire Cancer Research</w:t>
      </w:r>
    </w:p>
    <w:p w14:paraId="2A22DA9C" w14:textId="77777777" w:rsidR="00B20079" w:rsidRDefault="00B20079">
      <w:pPr>
        <w:rPr>
          <w:b/>
        </w:rPr>
      </w:pPr>
      <w:r>
        <w:rPr>
          <w:b/>
        </w:rPr>
        <w:br w:type="page"/>
      </w:r>
    </w:p>
    <w:p w14:paraId="4C20E730" w14:textId="1C76B0A7" w:rsidR="002E325A" w:rsidRDefault="002E325A">
      <w:pPr>
        <w:rPr>
          <w:b/>
        </w:rPr>
      </w:pPr>
      <w:r>
        <w:rPr>
          <w:b/>
        </w:rPr>
        <w:lastRenderedPageBreak/>
        <w:t>Study flow diagram</w:t>
      </w:r>
    </w:p>
    <w:p w14:paraId="608CE931" w14:textId="2612C8A9" w:rsidR="00A2018C" w:rsidRPr="00801E06" w:rsidRDefault="00930771" w:rsidP="00A2018C">
      <w:pPr>
        <w:pStyle w:val="NoSpacing"/>
        <w:rPr>
          <w:b/>
          <w:bCs/>
          <w:lang w:val="en-AU"/>
        </w:rPr>
      </w:pPr>
      <w:r>
        <w:rPr>
          <w:noProof/>
          <w:lang w:eastAsia="en-GB"/>
        </w:rPr>
        <w:drawing>
          <wp:inline distT="0" distB="0" distL="0" distR="0" wp14:anchorId="6F07705E" wp14:editId="18346191">
            <wp:extent cx="5868063" cy="84522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8019" cy="8452173"/>
                    </a:xfrm>
                    <a:prstGeom prst="rect">
                      <a:avLst/>
                    </a:prstGeom>
                    <a:noFill/>
                  </pic:spPr>
                </pic:pic>
              </a:graphicData>
            </a:graphic>
          </wp:inline>
        </w:drawing>
      </w:r>
      <w:r w:rsidR="002E325A">
        <w:br w:type="page"/>
      </w:r>
      <w:r w:rsidR="00A2018C" w:rsidRPr="00801E06">
        <w:rPr>
          <w:b/>
          <w:bCs/>
          <w:lang w:val="en-AU"/>
        </w:rPr>
        <w:lastRenderedPageBreak/>
        <w:t xml:space="preserve">A cluster randomised feasibility trial (cRCT) to test the routine use of the NAT:PD-C in primary care to reduce unmet patient and </w:t>
      </w:r>
      <w:r w:rsidR="004E4C2E">
        <w:rPr>
          <w:b/>
          <w:bCs/>
          <w:lang w:val="en-AU"/>
        </w:rPr>
        <w:t>carer</w:t>
      </w:r>
      <w:r w:rsidR="00A2018C" w:rsidRPr="00801E06">
        <w:rPr>
          <w:b/>
          <w:bCs/>
          <w:lang w:val="en-AU"/>
        </w:rPr>
        <w:t xml:space="preserve"> need</w:t>
      </w:r>
      <w:r w:rsidR="00EC499C">
        <w:rPr>
          <w:b/>
          <w:bCs/>
          <w:lang w:val="en-AU"/>
        </w:rPr>
        <w:t>s</w:t>
      </w:r>
      <w:r w:rsidR="00A2018C" w:rsidRPr="00801E06">
        <w:rPr>
          <w:b/>
          <w:bCs/>
          <w:lang w:val="en-AU"/>
        </w:rPr>
        <w:t xml:space="preserve"> and determine the feasibility of a definitive trial</w:t>
      </w:r>
    </w:p>
    <w:p w14:paraId="5395BCA5" w14:textId="3C5178B8" w:rsidR="00BA4ACA" w:rsidRPr="00BA4ACA" w:rsidRDefault="00BA4ACA" w:rsidP="00BA4ACA">
      <w:pPr>
        <w:pStyle w:val="NoSpacing"/>
        <w:rPr>
          <w:b/>
          <w:sz w:val="24"/>
        </w:rPr>
      </w:pPr>
    </w:p>
    <w:p w14:paraId="3272F762" w14:textId="77777777" w:rsidR="00BA4ACA" w:rsidRPr="00BA4ACA" w:rsidRDefault="00BA4ACA" w:rsidP="00BA4ACA">
      <w:pPr>
        <w:pStyle w:val="NoSpacing"/>
        <w:rPr>
          <w:b/>
        </w:rPr>
      </w:pPr>
      <w:r w:rsidRPr="00BA4ACA">
        <w:rPr>
          <w:b/>
        </w:rPr>
        <w:t>1</w:t>
      </w:r>
      <w:r>
        <w:rPr>
          <w:b/>
        </w:rPr>
        <w:t>.</w:t>
      </w:r>
      <w:r w:rsidR="00C65F3B">
        <w:rPr>
          <w:b/>
        </w:rPr>
        <w:t>0</w:t>
      </w:r>
      <w:r w:rsidRPr="00BA4ACA">
        <w:rPr>
          <w:b/>
        </w:rPr>
        <w:t xml:space="preserve"> Background and rationale</w:t>
      </w:r>
    </w:p>
    <w:p w14:paraId="7F894496" w14:textId="77777777" w:rsidR="00BA4ACA" w:rsidRPr="006A3A40" w:rsidRDefault="00BA4ACA" w:rsidP="00BA4ACA">
      <w:pPr>
        <w:pStyle w:val="NoSpacing"/>
      </w:pPr>
    </w:p>
    <w:p w14:paraId="50193477" w14:textId="2EC37B67" w:rsidR="00BA4ACA" w:rsidRDefault="00BA4ACA" w:rsidP="00BA4ACA">
      <w:pPr>
        <w:pStyle w:val="NoSpacing"/>
      </w:pPr>
      <w:r w:rsidRPr="006A3A40">
        <w:t>The World</w:t>
      </w:r>
      <w:r>
        <w:t xml:space="preserve"> Oncology Forum has called for g</w:t>
      </w:r>
      <w:r w:rsidRPr="006A3A40">
        <w:t>overnments and policy makers to ensure that people with cancer have access to essential diagnostics, curative and palliative care.</w:t>
      </w:r>
      <w:r w:rsidRPr="006A3A40">
        <w:rPr>
          <w:rStyle w:val="EndnoteReference"/>
        </w:rPr>
        <w:endnoteReference w:id="2"/>
      </w:r>
      <w:r w:rsidRPr="006A3A40">
        <w:t xml:space="preserve"> However, despite this, patients still experience significant levels of unmet palliative care need, particularly within the psychological and physical and daily activity domains</w:t>
      </w:r>
      <w:r w:rsidR="00EC499C">
        <w:t>,</w:t>
      </w:r>
      <w:r w:rsidRPr="006A3A40">
        <w:rPr>
          <w:rStyle w:val="EndnoteReference"/>
        </w:rPr>
        <w:endnoteReference w:id="3"/>
      </w:r>
      <w:r w:rsidRPr="006A3A40">
        <w:t xml:space="preserve"> where around half of patients have continuing concerns.</w:t>
      </w:r>
      <w:bookmarkStart w:id="2" w:name="_Ref466283709"/>
      <w:r w:rsidRPr="006A3A40">
        <w:rPr>
          <w:rStyle w:val="EndnoteReference"/>
        </w:rPr>
        <w:endnoteReference w:id="4"/>
      </w:r>
      <w:bookmarkEnd w:id="2"/>
      <w:r w:rsidRPr="006A3A40">
        <w:rPr>
          <w:rStyle w:val="EndnoteReference"/>
        </w:rPr>
        <w:t>,</w:t>
      </w:r>
      <w:bookmarkStart w:id="3" w:name="_Ref466284442"/>
      <w:r w:rsidRPr="006A3A40">
        <w:rPr>
          <w:rStyle w:val="EndnoteReference"/>
        </w:rPr>
        <w:endnoteReference w:id="5"/>
      </w:r>
      <w:bookmarkEnd w:id="3"/>
      <w:r w:rsidRPr="006A3A40">
        <w:t xml:space="preserve"> The 2014 National Cancer Patient Experience Survey showed that many patients felt their </w:t>
      </w:r>
      <w:r w:rsidR="006A3AE0">
        <w:t>GP</w:t>
      </w:r>
      <w:r w:rsidRPr="006A3A40">
        <w:t xml:space="preserve"> practice doctors and nurses could do more to help during their cancer treatment.</w:t>
      </w:r>
      <w:r w:rsidRPr="006A3A40">
        <w:rPr>
          <w:rStyle w:val="EndnoteReference"/>
        </w:rPr>
        <w:endnoteReference w:id="6"/>
      </w:r>
      <w:r w:rsidRPr="006A3A40">
        <w:t xml:space="preserve"> In addition, there are extensive needs experienced by family and close friends providing care at the end of life, ranging from practical help, information and communication, emotional and psychological support to financial and legal issues.</w:t>
      </w:r>
      <w:r w:rsidRPr="006A3A40">
        <w:rPr>
          <w:rStyle w:val="EndnoteReference"/>
        </w:rPr>
        <w:endnoteReference w:id="7"/>
      </w:r>
      <w:r w:rsidRPr="006A3A40">
        <w:rPr>
          <w:rStyle w:val="EndnoteReference"/>
        </w:rPr>
        <w:t>,</w:t>
      </w:r>
      <w:r w:rsidRPr="006A3A40">
        <w:rPr>
          <w:rStyle w:val="EndnoteReference"/>
        </w:rPr>
        <w:endnoteReference w:id="8"/>
      </w:r>
      <w:r w:rsidRPr="006A3A40">
        <w:t xml:space="preserve">  </w:t>
      </w:r>
    </w:p>
    <w:p w14:paraId="71FE8A60" w14:textId="77777777" w:rsidR="00BA4ACA" w:rsidRPr="006A3A40" w:rsidRDefault="00BA4ACA" w:rsidP="00BA4ACA">
      <w:pPr>
        <w:pStyle w:val="NoSpacing"/>
      </w:pPr>
    </w:p>
    <w:p w14:paraId="4D0F7A36" w14:textId="77777777" w:rsidR="00BA4ACA" w:rsidRDefault="00BA4ACA" w:rsidP="00BA4ACA">
      <w:pPr>
        <w:pStyle w:val="NoSpacing"/>
      </w:pPr>
      <w:r w:rsidRPr="006A3A40">
        <w:t>There are many needs assessment tools available to assist clinicians to provide palliative care for people with cancer.</w:t>
      </w:r>
      <w:r w:rsidRPr="006A3A40">
        <w:rPr>
          <w:rStyle w:val="EndnoteReference"/>
        </w:rPr>
        <w:endnoteReference w:id="9"/>
      </w:r>
      <w:r w:rsidRPr="006A3A40">
        <w:t xml:space="preserve"> Yet few are designed to identify and triage palliative care needs in cancer patients in the everyday busy clinical setting. Ideally, a clinician-administered structured need assessment tool</w:t>
      </w:r>
      <w:r w:rsidRPr="006A3A40">
        <w:fldChar w:fldCharType="begin"/>
      </w:r>
      <w:r w:rsidRPr="006A3A40">
        <w:instrText xml:space="preserve"> NOTEREF _Ref466283709 \f \h  \* MERGEFORMAT </w:instrText>
      </w:r>
      <w:r w:rsidRPr="006A3A40">
        <w:fldChar w:fldCharType="separate"/>
      </w:r>
      <w:r w:rsidR="00930771" w:rsidRPr="00930771">
        <w:rPr>
          <w:rStyle w:val="EndnoteReference"/>
        </w:rPr>
        <w:t>iv</w:t>
      </w:r>
      <w:r w:rsidRPr="006A3A40">
        <w:fldChar w:fldCharType="end"/>
      </w:r>
      <w:r w:rsidRPr="006A3A40">
        <w:t xml:space="preserve"> should prompt discussion of concerns between patients, families and health professionals, triage according to an individual’s burden of unmet need, and prioritise resources and identify service areas for improvement.</w:t>
      </w:r>
      <w:r w:rsidRPr="006A3A40">
        <w:rPr>
          <w:rStyle w:val="EndnoteReference"/>
        </w:rPr>
        <w:endnoteReference w:id="10"/>
      </w:r>
      <w:r w:rsidRPr="006A3A40">
        <w:rPr>
          <w:vertAlign w:val="superscript"/>
        </w:rPr>
        <w:t>,</w:t>
      </w:r>
      <w:r w:rsidRPr="006A3A40">
        <w:rPr>
          <w:rStyle w:val="EndnoteReference"/>
        </w:rPr>
        <w:endnoteReference w:id="11"/>
      </w:r>
      <w:r w:rsidRPr="006A3A40">
        <w:rPr>
          <w:vertAlign w:val="superscript"/>
        </w:rPr>
        <w:t>,</w:t>
      </w:r>
      <w:r w:rsidRPr="006A3A40">
        <w:rPr>
          <w:rStyle w:val="EndnoteReference"/>
        </w:rPr>
        <w:endnoteReference w:id="12"/>
      </w:r>
      <w:bookmarkStart w:id="4" w:name="_Ref466283940"/>
      <w:r w:rsidRPr="006A3A40">
        <w:rPr>
          <w:vertAlign w:val="superscript"/>
        </w:rPr>
        <w:t>,</w:t>
      </w:r>
      <w:r w:rsidRPr="006A3A40">
        <w:rPr>
          <w:rStyle w:val="EndnoteReference"/>
        </w:rPr>
        <w:endnoteReference w:id="13"/>
      </w:r>
      <w:bookmarkStart w:id="5" w:name="_Ref466283945"/>
      <w:bookmarkEnd w:id="4"/>
      <w:r w:rsidRPr="006A3A40">
        <w:rPr>
          <w:rStyle w:val="EndnoteReference"/>
        </w:rPr>
        <w:t>,</w:t>
      </w:r>
      <w:r w:rsidRPr="006A3A40">
        <w:rPr>
          <w:rStyle w:val="EndnoteReference"/>
        </w:rPr>
        <w:endnoteReference w:id="14"/>
      </w:r>
      <w:bookmarkEnd w:id="5"/>
    </w:p>
    <w:p w14:paraId="65D054D6" w14:textId="77777777" w:rsidR="00BA4ACA" w:rsidRPr="006A3A40" w:rsidRDefault="00BA4ACA" w:rsidP="00BA4ACA">
      <w:pPr>
        <w:pStyle w:val="NoSpacing"/>
        <w:rPr>
          <w:vertAlign w:val="superscript"/>
        </w:rPr>
      </w:pPr>
    </w:p>
    <w:p w14:paraId="0453932D" w14:textId="4196E4CB" w:rsidR="00BA4ACA" w:rsidRDefault="00BA4ACA" w:rsidP="00BA4ACA">
      <w:pPr>
        <w:pStyle w:val="NoSpacing"/>
      </w:pPr>
      <w:r w:rsidRPr="006A3A40">
        <w:t>An assessment tool should help reduce late referrals for palliative care for people with cancer, and improve referrals where there are physical, psychological, social and spiritual problems.</w:t>
      </w:r>
      <w:r w:rsidRPr="006A3A40">
        <w:rPr>
          <w:rStyle w:val="EndnoteReference"/>
        </w:rPr>
        <w:endnoteReference w:id="15"/>
      </w:r>
      <w:r w:rsidRPr="006A3A40">
        <w:t xml:space="preserve"> However, the tools currently available tend to be too detailed and long for daily clinical use by the non-palliative care specialist;</w:t>
      </w:r>
      <w:r w:rsidRPr="006A3A40">
        <w:fldChar w:fldCharType="begin"/>
      </w:r>
      <w:r w:rsidRPr="006A3A40">
        <w:instrText xml:space="preserve"> NOTEREF _Ref466283940 \f \h  \* MERGEFORMAT </w:instrText>
      </w:r>
      <w:r w:rsidRPr="006A3A40">
        <w:fldChar w:fldCharType="separate"/>
      </w:r>
      <w:r w:rsidR="00930771" w:rsidRPr="00930771">
        <w:rPr>
          <w:rStyle w:val="EndnoteReference"/>
        </w:rPr>
        <w:t>xiii</w:t>
      </w:r>
      <w:r w:rsidRPr="006A3A40">
        <w:fldChar w:fldCharType="end"/>
      </w:r>
      <w:r w:rsidRPr="006A3A40">
        <w:rPr>
          <w:rStyle w:val="EndnoteReference"/>
        </w:rPr>
        <w:t>,</w:t>
      </w:r>
      <w:r w:rsidRPr="006A3A40">
        <w:fldChar w:fldCharType="begin"/>
      </w:r>
      <w:r w:rsidRPr="006A3A40">
        <w:instrText xml:space="preserve"> NOTEREF _Ref466283945 \f \h  \* MERGEFORMAT </w:instrText>
      </w:r>
      <w:r w:rsidRPr="006A3A40">
        <w:fldChar w:fldCharType="separate"/>
      </w:r>
      <w:r w:rsidR="00930771" w:rsidRPr="00930771">
        <w:rPr>
          <w:rStyle w:val="EndnoteReference"/>
        </w:rPr>
        <w:t>xiv</w:t>
      </w:r>
      <w:r w:rsidRPr="006A3A40">
        <w:fldChar w:fldCharType="end"/>
      </w:r>
      <w:r w:rsidRPr="006A3A40">
        <w:rPr>
          <w:rStyle w:val="EndnoteReference"/>
        </w:rPr>
        <w:t>,</w:t>
      </w:r>
      <w:r w:rsidRPr="006A3A40">
        <w:rPr>
          <w:rStyle w:val="EndnoteReference"/>
        </w:rPr>
        <w:endnoteReference w:id="16"/>
      </w:r>
      <w:r w:rsidRPr="006A3A40">
        <w:t xml:space="preserve"> and indeed</w:t>
      </w:r>
      <w:r w:rsidR="00EC499C">
        <w:t>,</w:t>
      </w:r>
      <w:r w:rsidRPr="006A3A40">
        <w:t xml:space="preserve"> in the United Kingdom [UK], half of the sampled health organisations did not use any assessment tool</w:t>
      </w:r>
      <w:r w:rsidR="00EC499C">
        <w:t xml:space="preserve"> whatsoever</w:t>
      </w:r>
      <w:r w:rsidRPr="006A3A40">
        <w:t>.</w:t>
      </w:r>
      <w:r w:rsidRPr="006A3A40">
        <w:rPr>
          <w:rStyle w:val="EndnoteReference"/>
        </w:rPr>
        <w:endnoteReference w:id="17"/>
      </w:r>
      <w:r w:rsidRPr="006A3A40">
        <w:t xml:space="preserve"> Furthermore, although needs assessment tools are advocated</w:t>
      </w:r>
      <w:r w:rsidR="00EC499C">
        <w:t>,</w:t>
      </w:r>
      <w:r w:rsidRPr="006A3A40">
        <w:t xml:space="preserve"> there is no rigorous research evidence to indicate whether they actually improve practice and patient outcomes.</w:t>
      </w:r>
    </w:p>
    <w:p w14:paraId="1541DB60" w14:textId="77777777" w:rsidR="00BA4ACA" w:rsidRPr="006A3A40" w:rsidRDefault="00BA4ACA" w:rsidP="00BA4ACA">
      <w:pPr>
        <w:pStyle w:val="NoSpacing"/>
        <w:rPr>
          <w:vertAlign w:val="superscript"/>
        </w:rPr>
      </w:pPr>
    </w:p>
    <w:p w14:paraId="1A89A3EE" w14:textId="77777777" w:rsidR="00BA4ACA" w:rsidRPr="00BA4ACA" w:rsidRDefault="00BA4ACA" w:rsidP="00BA4ACA">
      <w:pPr>
        <w:pStyle w:val="NoSpacing"/>
        <w:rPr>
          <w:b/>
        </w:rPr>
      </w:pPr>
      <w:r w:rsidRPr="00BA4ACA">
        <w:rPr>
          <w:b/>
        </w:rPr>
        <w:t>1.1. The Needs Assessment Tool – Progressive Disease Cancer (NAT: PD-C)</w:t>
      </w:r>
    </w:p>
    <w:p w14:paraId="2D62A1D3" w14:textId="77777777" w:rsidR="00BA4ACA" w:rsidRDefault="00BA4ACA" w:rsidP="00BA4ACA">
      <w:pPr>
        <w:pStyle w:val="NoSpacing"/>
      </w:pPr>
    </w:p>
    <w:p w14:paraId="3BE6F69E" w14:textId="30D96ECB" w:rsidR="00BA4ACA" w:rsidRDefault="00BA4ACA" w:rsidP="00BA4ACA">
      <w:pPr>
        <w:pStyle w:val="NoSpacing"/>
      </w:pPr>
      <w:r w:rsidRPr="006A3A40">
        <w:rPr>
          <w:i/>
        </w:rPr>
        <w:t>The Needs Assessment Tool – Progressive Disease Cancer</w:t>
      </w:r>
      <w:r w:rsidRPr="006A3A40">
        <w:t xml:space="preserve"> (NAT: PD-C)</w:t>
      </w:r>
      <w:bookmarkStart w:id="6" w:name="_Ref473715309"/>
      <w:r w:rsidRPr="006A3A40">
        <w:rPr>
          <w:rStyle w:val="EndnoteReference"/>
        </w:rPr>
        <w:endnoteReference w:id="18"/>
      </w:r>
      <w:bookmarkEnd w:id="6"/>
      <w:r w:rsidRPr="006A3A40">
        <w:t xml:space="preserve"> is a generic one-page psychometrically valid, reliable and clinically acceptable tool for assessment of patients’ and </w:t>
      </w:r>
      <w:r w:rsidR="004E4C2E">
        <w:t>carer</w:t>
      </w:r>
      <w:r w:rsidRPr="006A3A40">
        <w:t>s’ palliative care needs across a broad range of domains.</w:t>
      </w:r>
      <w:r w:rsidR="00FC5502">
        <w:rPr>
          <w:rStyle w:val="EndnoteReference"/>
        </w:rPr>
        <w:endnoteReference w:id="19"/>
      </w:r>
      <w:r w:rsidRPr="006A3A40">
        <w:t xml:space="preserve"> It differentiates between need that can be addressed by the usual care team and that which requires referral for specialist palliative care. It has been shown to reduce patient reported unmet need in oncology clinics.</w:t>
      </w:r>
      <w:r w:rsidRPr="006A3A40">
        <w:fldChar w:fldCharType="begin"/>
      </w:r>
      <w:r w:rsidRPr="006A3A40">
        <w:instrText xml:space="preserve"> NOTEREF _Ref466284442 \f \h  \* MERGEFORMAT </w:instrText>
      </w:r>
      <w:r w:rsidRPr="006A3A40">
        <w:fldChar w:fldCharType="separate"/>
      </w:r>
      <w:r w:rsidR="00930771" w:rsidRPr="00930771">
        <w:rPr>
          <w:rStyle w:val="EndnoteReference"/>
        </w:rPr>
        <w:t>v</w:t>
      </w:r>
      <w:r w:rsidRPr="006A3A40">
        <w:fldChar w:fldCharType="end"/>
      </w:r>
      <w:r w:rsidRPr="006A3A40">
        <w:t xml:space="preserve"> If it were found to be helpful in the primary care assessment of palliative care cancer patients, it could readily be adapted for all patients on the cancer registry to provide a systematic approach to cancer reviews in primary care.</w:t>
      </w:r>
      <w:r w:rsidRPr="006A3A40">
        <w:rPr>
          <w:rStyle w:val="EndnoteReference"/>
        </w:rPr>
        <w:endnoteReference w:id="20"/>
      </w:r>
    </w:p>
    <w:p w14:paraId="268FD282" w14:textId="77777777" w:rsidR="00BA4ACA" w:rsidRPr="006A3A40" w:rsidRDefault="00BA4ACA" w:rsidP="00BA4ACA">
      <w:pPr>
        <w:pStyle w:val="NoSpacing"/>
      </w:pPr>
    </w:p>
    <w:p w14:paraId="768B8729" w14:textId="7EF6C3B8" w:rsidR="00BA4ACA" w:rsidRPr="00BA4ACA" w:rsidRDefault="00311F65" w:rsidP="00BA4ACA">
      <w:pPr>
        <w:pStyle w:val="NoSpacing"/>
        <w:rPr>
          <w:b/>
        </w:rPr>
      </w:pPr>
      <w:r>
        <w:rPr>
          <w:b/>
        </w:rPr>
        <w:t>1.2 Relevance to Yorkshire</w:t>
      </w:r>
    </w:p>
    <w:p w14:paraId="61CD2A1A" w14:textId="77777777" w:rsidR="00BA4ACA" w:rsidRPr="006A3A40" w:rsidRDefault="00BA4ACA" w:rsidP="00BA4ACA">
      <w:pPr>
        <w:pStyle w:val="NoSpacing"/>
        <w:rPr>
          <w:i/>
        </w:rPr>
      </w:pPr>
    </w:p>
    <w:p w14:paraId="16D50B2D" w14:textId="1C14E152" w:rsidR="00BA4ACA" w:rsidRDefault="00BA4ACA" w:rsidP="00BA4ACA">
      <w:pPr>
        <w:pStyle w:val="NoSpacing"/>
      </w:pPr>
      <w:r w:rsidRPr="006A3A40">
        <w:t>People living in Yorkshire have a higher death rate from cancer than England as a whole, thus excellent care at the end of life is very important. Over the past decade the number of palliative care consultant physicians in the region has increased but access to both general and specialist palliative care is still inconsistent and lags behind other areas in England.</w:t>
      </w:r>
      <w:r w:rsidRPr="006A3A40">
        <w:rPr>
          <w:rStyle w:val="EndnoteReference"/>
        </w:rPr>
        <w:endnoteReference w:id="21"/>
      </w:r>
      <w:r w:rsidRPr="006A3A40">
        <w:t xml:space="preserve"> This makes the NHS Hull Clinical Commissioning Group (CCG) and surrounding CCGs (e</w:t>
      </w:r>
      <w:r w:rsidR="00EC499C">
        <w:t>.</w:t>
      </w:r>
      <w:r w:rsidRPr="006A3A40">
        <w:t>g</w:t>
      </w:r>
      <w:r w:rsidR="00EC499C">
        <w:t>.</w:t>
      </w:r>
      <w:r w:rsidRPr="006A3A40">
        <w:t xml:space="preserve"> NHS East Riding of Yorkshire CCG) an appropriate location for a feasibility study to test the NAT:PD-C. Should the proposed study demonstrate the feasibility of </w:t>
      </w:r>
      <w:r w:rsidR="00A3164D">
        <w:t>the</w:t>
      </w:r>
      <w:r w:rsidRPr="006A3A40">
        <w:t xml:space="preserve"> study design in terms of recruitment, data collection, acceptability </w:t>
      </w:r>
      <w:r w:rsidRPr="006A3A40">
        <w:lastRenderedPageBreak/>
        <w:t xml:space="preserve">and patient outcomes, </w:t>
      </w:r>
      <w:r w:rsidR="00A3164D">
        <w:t>it would be appropriate</w:t>
      </w:r>
      <w:r w:rsidRPr="006A3A40">
        <w:t xml:space="preserve"> to proceed to a definitive trial across a wider range of study sites and regions. </w:t>
      </w:r>
    </w:p>
    <w:p w14:paraId="061A8E20" w14:textId="77777777" w:rsidR="00BA4ACA" w:rsidRPr="006A3A40" w:rsidRDefault="00BA4ACA" w:rsidP="00BA4ACA">
      <w:pPr>
        <w:pStyle w:val="NoSpacing"/>
      </w:pPr>
    </w:p>
    <w:p w14:paraId="43CB0DC2" w14:textId="77777777" w:rsidR="00BA4ACA" w:rsidRPr="00BA4ACA" w:rsidRDefault="00BA4ACA" w:rsidP="00BA4ACA">
      <w:pPr>
        <w:pStyle w:val="NoSpacing"/>
        <w:rPr>
          <w:b/>
        </w:rPr>
      </w:pPr>
      <w:r w:rsidRPr="00BA4ACA">
        <w:rPr>
          <w:b/>
        </w:rPr>
        <w:t>1.3 Preliminary work</w:t>
      </w:r>
    </w:p>
    <w:p w14:paraId="5FDBA4CA" w14:textId="77777777" w:rsidR="00BA4ACA" w:rsidRPr="006A3A40" w:rsidRDefault="00BA4ACA" w:rsidP="00BA4ACA">
      <w:pPr>
        <w:pStyle w:val="NoSpacing"/>
        <w:rPr>
          <w:i/>
        </w:rPr>
      </w:pPr>
    </w:p>
    <w:p w14:paraId="084DC702" w14:textId="1CB32366" w:rsidR="00BA4ACA" w:rsidRDefault="00854FDE" w:rsidP="00BA4ACA">
      <w:pPr>
        <w:pStyle w:val="NoSpacing"/>
      </w:pPr>
      <w:r>
        <w:t>A</w:t>
      </w:r>
      <w:r w:rsidR="00BA4ACA" w:rsidRPr="006A3A40">
        <w:t>s part of a Y</w:t>
      </w:r>
      <w:r w:rsidR="006D0E32">
        <w:t>orkshire Cancer Research (Y</w:t>
      </w:r>
      <w:r w:rsidR="00BA4ACA" w:rsidRPr="006A3A40">
        <w:t>CR</w:t>
      </w:r>
      <w:r w:rsidR="006D0E32">
        <w:t>)</w:t>
      </w:r>
      <w:r w:rsidR="00BA4ACA" w:rsidRPr="006A3A40">
        <w:t xml:space="preserve"> funded programme (Programme </w:t>
      </w:r>
      <w:r w:rsidR="00EC499C">
        <w:t>Principal Investigator (</w:t>
      </w:r>
      <w:r w:rsidR="00BA4ACA" w:rsidRPr="006A3A40">
        <w:t>PI</w:t>
      </w:r>
      <w:r w:rsidR="00EC499C">
        <w:t>)</w:t>
      </w:r>
      <w:r w:rsidR="00BA4ACA" w:rsidRPr="006A3A40">
        <w:t xml:space="preserve"> Una Macleod, Project </w:t>
      </w:r>
      <w:r w:rsidR="00480146">
        <w:t>Chief Investigator</w:t>
      </w:r>
      <w:r w:rsidR="00BA4ACA" w:rsidRPr="006A3A40">
        <w:t xml:space="preserve"> Miriam Johnson), </w:t>
      </w:r>
      <w:r>
        <w:t xml:space="preserve">the study team </w:t>
      </w:r>
      <w:r w:rsidR="00BA4ACA" w:rsidRPr="006A3A40">
        <w:t>has completed a Phase I study including: adaptation, face and content validation and inter-rater reliability testing of the NAT:PD-C for use in UK primary care of cancer patients</w:t>
      </w:r>
      <w:r w:rsidR="00BA4ACA">
        <w:t xml:space="preserve">. </w:t>
      </w:r>
      <w:r w:rsidR="00BA4ACA" w:rsidRPr="006A3A40">
        <w:t xml:space="preserve">Agreement was tested using the Fleiss weighted kappa. Fair to moderate agreement was seen for most domains of the NAT, especially for patient needs. Agreement was higher for </w:t>
      </w:r>
      <w:r w:rsidR="004E4C2E">
        <w:t>carer</w:t>
      </w:r>
      <w:r w:rsidR="00BA4ACA" w:rsidRPr="006A3A40">
        <w:t xml:space="preserve"> wellbeing domains than in the original NAT:PD-C testing.</w:t>
      </w:r>
    </w:p>
    <w:p w14:paraId="51227EB5" w14:textId="77777777" w:rsidR="00480146" w:rsidRDefault="00480146" w:rsidP="00BA4ACA">
      <w:pPr>
        <w:pStyle w:val="NoSpacing"/>
      </w:pPr>
    </w:p>
    <w:p w14:paraId="2AD8413D" w14:textId="52643E97" w:rsidR="00BA4ACA" w:rsidRDefault="00BA4ACA" w:rsidP="00BA4ACA">
      <w:pPr>
        <w:pStyle w:val="NoSpacing"/>
      </w:pPr>
      <w:r w:rsidRPr="006A3A40">
        <w:t xml:space="preserve">Given that there was wide variation in the group of </w:t>
      </w:r>
      <w:r>
        <w:t>assessors</w:t>
      </w:r>
      <w:r w:rsidRPr="006A3A40">
        <w:t xml:space="preserve">, even fair to moderate level of represents a useful tool to provide systematic and standard assessment and may be enough to stimulate enough change in practice to improve outcomes. Indeed, when tested, use of the original NAT:PD-C was associated with a significant reduction in </w:t>
      </w:r>
      <w:r>
        <w:t>needs</w:t>
      </w:r>
      <w:r w:rsidR="00C70DF3">
        <w:t xml:space="preserve"> following consultations</w:t>
      </w:r>
      <w:r>
        <w:t xml:space="preserve"> in terms of: </w:t>
      </w:r>
      <w:r w:rsidRPr="006A3A40">
        <w:t>information</w:t>
      </w:r>
      <w:r>
        <w:t>,</w:t>
      </w:r>
      <w:r w:rsidRPr="006A3A40">
        <w:t xml:space="preserve"> patient care and support.</w:t>
      </w:r>
      <w:r>
        <w:fldChar w:fldCharType="begin"/>
      </w:r>
      <w:r>
        <w:instrText xml:space="preserve"> NOTEREF _Ref466284442 \f \h  \* MERGEFORMAT </w:instrText>
      </w:r>
      <w:r>
        <w:fldChar w:fldCharType="separate"/>
      </w:r>
      <w:r w:rsidR="00930771" w:rsidRPr="00930771">
        <w:rPr>
          <w:rStyle w:val="EndnoteReference"/>
        </w:rPr>
        <w:t>v</w:t>
      </w:r>
      <w:r>
        <w:fldChar w:fldCharType="end"/>
      </w:r>
      <w:r w:rsidRPr="006A3A40">
        <w:t xml:space="preserve"> </w:t>
      </w:r>
    </w:p>
    <w:p w14:paraId="454B8CC3" w14:textId="77777777" w:rsidR="00BA4ACA" w:rsidRPr="006A3A40" w:rsidRDefault="00BA4ACA" w:rsidP="00BA4ACA">
      <w:pPr>
        <w:pStyle w:val="NoSpacing"/>
      </w:pPr>
    </w:p>
    <w:p w14:paraId="7E63F93E" w14:textId="77777777" w:rsidR="00BA4ACA" w:rsidRPr="00BA4ACA" w:rsidRDefault="00BA4ACA" w:rsidP="00BA4ACA">
      <w:pPr>
        <w:pStyle w:val="NoSpacing"/>
        <w:rPr>
          <w:b/>
        </w:rPr>
      </w:pPr>
      <w:r w:rsidRPr="00BA4ACA">
        <w:rPr>
          <w:b/>
        </w:rPr>
        <w:t>1.4 The need for a feasibility study</w:t>
      </w:r>
    </w:p>
    <w:p w14:paraId="5C5DA8A5" w14:textId="77777777" w:rsidR="00BA4ACA" w:rsidRPr="006A3A40" w:rsidRDefault="00BA4ACA" w:rsidP="00BA4ACA">
      <w:pPr>
        <w:pStyle w:val="NoSpacing"/>
        <w:rPr>
          <w:i/>
        </w:rPr>
      </w:pPr>
    </w:p>
    <w:p w14:paraId="101BBC27" w14:textId="4DFE41E4" w:rsidR="00BA4ACA" w:rsidRPr="006A3A40" w:rsidRDefault="00BA4ACA" w:rsidP="00BA4ACA">
      <w:pPr>
        <w:pStyle w:val="NoSpacing"/>
      </w:pPr>
      <w:r w:rsidRPr="006A3A40">
        <w:t xml:space="preserve">Prior to embarking on a definitive cluster Randomised Controlled Trial (cRCT) the following uncertainties need to be addressed in relation to: a) recruitment; b) </w:t>
      </w:r>
      <w:r w:rsidR="00C20BD9">
        <w:t>uptake and deliv</w:t>
      </w:r>
      <w:r w:rsidRPr="006A3A40">
        <w:t>ery and uptake of the NAT:PD-C; c) data collection and quality; d) which</w:t>
      </w:r>
      <w:r w:rsidR="00281595">
        <w:t xml:space="preserve"> sub-</w:t>
      </w:r>
      <w:r w:rsidRPr="006A3A40">
        <w:t>scales on the Supportive Care Needs Survey (SCNS) are most suitable as the primary outcome for a definitive trial.</w:t>
      </w:r>
    </w:p>
    <w:p w14:paraId="7831489C" w14:textId="77777777" w:rsidR="00A70DBF" w:rsidRDefault="00A70DBF" w:rsidP="00BA4ACA">
      <w:pPr>
        <w:pStyle w:val="NoSpacing"/>
        <w:rPr>
          <w:rFonts w:cs="Calibri"/>
          <w:color w:val="000000"/>
        </w:rPr>
      </w:pPr>
    </w:p>
    <w:p w14:paraId="130DE176" w14:textId="44BF39B4" w:rsidR="00BA4ACA" w:rsidRDefault="00854FDE" w:rsidP="00BA4ACA">
      <w:pPr>
        <w:pStyle w:val="NoSpacing"/>
      </w:pPr>
      <w:r>
        <w:rPr>
          <w:rFonts w:cs="Calibri"/>
          <w:color w:val="000000"/>
        </w:rPr>
        <w:t>The study</w:t>
      </w:r>
      <w:r w:rsidR="00BA4ACA" w:rsidRPr="006A3A40">
        <w:rPr>
          <w:rFonts w:cs="Calibri"/>
          <w:color w:val="000000"/>
        </w:rPr>
        <w:t xml:space="preserve"> team has developed a computerised template for the NAT:PD-C which can be embedded within </w:t>
      </w:r>
      <w:r w:rsidR="00BA4ACA">
        <w:rPr>
          <w:rFonts w:cs="Calibri"/>
          <w:color w:val="000000"/>
        </w:rPr>
        <w:t>General Practitioner (GP) computer systems. A paper copy of the NAT:PD-C will also be present at all NAT</w:t>
      </w:r>
      <w:r>
        <w:rPr>
          <w:rFonts w:cs="Calibri"/>
          <w:color w:val="000000"/>
        </w:rPr>
        <w:t>-guided</w:t>
      </w:r>
      <w:r w:rsidR="00BA4ACA">
        <w:rPr>
          <w:rFonts w:cs="Calibri"/>
          <w:color w:val="000000"/>
        </w:rPr>
        <w:t xml:space="preserve"> consultations to ensure access </w:t>
      </w:r>
      <w:r w:rsidR="00DC2893">
        <w:rPr>
          <w:rFonts w:cs="Calibri"/>
          <w:color w:val="000000"/>
        </w:rPr>
        <w:t xml:space="preserve">to </w:t>
      </w:r>
      <w:r w:rsidR="00BA4ACA">
        <w:rPr>
          <w:rFonts w:cs="Calibri"/>
          <w:color w:val="000000"/>
        </w:rPr>
        <w:t>the tool in the event of technological failure, or for consultations undertaken in non-practice settings, e.g. patient homes.</w:t>
      </w:r>
      <w:r w:rsidR="00BA4ACA" w:rsidRPr="006A3A40">
        <w:t xml:space="preserve"> This project will determine the feasibility of a cluster randomised trial to assess whether the use of the primary care electronic NAT:PD-C results in improved patient care, accounting for variation in the implementation and use of the tool among primary care clinicians.</w:t>
      </w:r>
    </w:p>
    <w:p w14:paraId="168F35AD" w14:textId="77777777" w:rsidR="00BA4ACA" w:rsidRDefault="00BA4ACA" w:rsidP="00BA4ACA">
      <w:pPr>
        <w:pStyle w:val="NoSpacing"/>
      </w:pPr>
    </w:p>
    <w:p w14:paraId="0F0ADE1B" w14:textId="77777777" w:rsidR="00C65F3B" w:rsidRPr="00C65F3B" w:rsidRDefault="00C65F3B" w:rsidP="00C65F3B">
      <w:pPr>
        <w:pStyle w:val="NoSpacing"/>
        <w:rPr>
          <w:b/>
        </w:rPr>
      </w:pPr>
      <w:r w:rsidRPr="00C65F3B">
        <w:rPr>
          <w:b/>
        </w:rPr>
        <w:t>2.0 Study aims and objectives</w:t>
      </w:r>
    </w:p>
    <w:p w14:paraId="2EF76463" w14:textId="77777777" w:rsidR="00C65F3B" w:rsidRDefault="00C65F3B" w:rsidP="00C65F3B">
      <w:pPr>
        <w:pStyle w:val="NoSpacing"/>
      </w:pPr>
    </w:p>
    <w:p w14:paraId="63D2F4BE" w14:textId="77777777" w:rsidR="00C65F3B" w:rsidRPr="00C65F3B" w:rsidRDefault="00C65F3B" w:rsidP="00C65F3B">
      <w:pPr>
        <w:pStyle w:val="NoSpacing"/>
        <w:rPr>
          <w:b/>
        </w:rPr>
      </w:pPr>
      <w:r w:rsidRPr="00C65F3B">
        <w:rPr>
          <w:b/>
        </w:rPr>
        <w:t>2.1 Aim of the research</w:t>
      </w:r>
    </w:p>
    <w:p w14:paraId="2F040181" w14:textId="77777777" w:rsidR="00C65F3B" w:rsidRPr="006A3A40" w:rsidRDefault="00C65F3B" w:rsidP="00C65F3B">
      <w:pPr>
        <w:pStyle w:val="NoSpacing"/>
      </w:pPr>
    </w:p>
    <w:p w14:paraId="47BA7B98" w14:textId="615A0958" w:rsidR="00C65F3B" w:rsidRDefault="00C65F3B" w:rsidP="00C65F3B">
      <w:pPr>
        <w:pStyle w:val="NoSpacing"/>
      </w:pPr>
      <w:r w:rsidRPr="006A3A40">
        <w:t xml:space="preserve">To assess the feasibility of a definitive cluster Randomised Controlled Trial (cRCT) to test the routine use of the NAT:PD-C in primary care to reduce unmet patient and </w:t>
      </w:r>
      <w:r w:rsidR="004E4C2E">
        <w:t>carer</w:t>
      </w:r>
      <w:r w:rsidRPr="006A3A40">
        <w:t xml:space="preserve"> need</w:t>
      </w:r>
      <w:r w:rsidR="00EC499C">
        <w:t>s</w:t>
      </w:r>
      <w:r w:rsidR="00DC2893">
        <w:t>.</w:t>
      </w:r>
    </w:p>
    <w:p w14:paraId="582445DE" w14:textId="77777777" w:rsidR="00C65F3B" w:rsidRPr="006A3A40" w:rsidRDefault="00C65F3B" w:rsidP="00C65F3B">
      <w:pPr>
        <w:pStyle w:val="NoSpacing"/>
      </w:pPr>
    </w:p>
    <w:p w14:paraId="029932B7" w14:textId="77777777" w:rsidR="00C65F3B" w:rsidRDefault="00C65F3B" w:rsidP="00C65F3B">
      <w:pPr>
        <w:pStyle w:val="NoSpacing"/>
        <w:rPr>
          <w:b/>
        </w:rPr>
      </w:pPr>
      <w:r w:rsidRPr="00C65F3B">
        <w:rPr>
          <w:b/>
        </w:rPr>
        <w:t xml:space="preserve">2.2 Study objectives </w:t>
      </w:r>
    </w:p>
    <w:p w14:paraId="4A3B3A85" w14:textId="77777777" w:rsidR="00C65F3B" w:rsidRPr="00C65F3B" w:rsidRDefault="00C65F3B" w:rsidP="00C65F3B">
      <w:pPr>
        <w:pStyle w:val="NoSpacing"/>
        <w:rPr>
          <w:b/>
        </w:rPr>
      </w:pPr>
    </w:p>
    <w:p w14:paraId="5D40E851" w14:textId="6204ABDE" w:rsidR="00C65F3B" w:rsidRDefault="00C65F3B" w:rsidP="00C65F3B">
      <w:pPr>
        <w:pStyle w:val="NoSpacing"/>
      </w:pPr>
      <w:r w:rsidRPr="006A3A40">
        <w:t xml:space="preserve">The objectives of this mixed-methods study </w:t>
      </w:r>
      <w:r w:rsidR="00DC2893">
        <w:t xml:space="preserve">relate to the feasibility of implementing a definitive cRCT and </w:t>
      </w:r>
      <w:r w:rsidRPr="006A3A40">
        <w:t>are situated across three domains</w:t>
      </w:r>
      <w:r w:rsidR="00DC2893">
        <w:t>:</w:t>
      </w:r>
    </w:p>
    <w:p w14:paraId="0387F1E2" w14:textId="77777777" w:rsidR="009C32AB" w:rsidRDefault="009C32AB" w:rsidP="009C32AB">
      <w:pPr>
        <w:pStyle w:val="NoSpacing"/>
      </w:pPr>
    </w:p>
    <w:p w14:paraId="681603E9" w14:textId="5D67D336" w:rsidR="00C65F3B" w:rsidRPr="00592DC5" w:rsidRDefault="009C32AB" w:rsidP="009C32AB">
      <w:pPr>
        <w:pStyle w:val="NoSpacing"/>
      </w:pPr>
      <w:r>
        <w:t xml:space="preserve">a. </w:t>
      </w:r>
      <w:r w:rsidR="00C65F3B" w:rsidRPr="00592DC5">
        <w:t>Recruitment:</w:t>
      </w:r>
    </w:p>
    <w:p w14:paraId="2E3E9257" w14:textId="7CA0DC0D" w:rsidR="00B527BE" w:rsidRDefault="00B527BE" w:rsidP="00502503">
      <w:pPr>
        <w:pStyle w:val="NoSpacing"/>
        <w:numPr>
          <w:ilvl w:val="0"/>
          <w:numId w:val="20"/>
        </w:numPr>
      </w:pPr>
      <w:r>
        <w:t>To test the feasibility of recruiting GP practices to test the NAT:PD-C</w:t>
      </w:r>
    </w:p>
    <w:p w14:paraId="18340BFA" w14:textId="728EF2E0" w:rsidR="009C32AB" w:rsidRPr="009C32AB" w:rsidRDefault="00B527BE" w:rsidP="00502503">
      <w:pPr>
        <w:pStyle w:val="NoSpacing"/>
        <w:numPr>
          <w:ilvl w:val="0"/>
          <w:numId w:val="20"/>
        </w:numPr>
        <w:rPr>
          <w:rFonts w:cs="Calibri"/>
          <w:color w:val="000000"/>
        </w:rPr>
      </w:pPr>
      <w:r w:rsidRPr="006A3A40">
        <w:t xml:space="preserve">To test the feasibility and acceptability of the proposed </w:t>
      </w:r>
      <w:r w:rsidR="00C65F3B" w:rsidRPr="006A3A40">
        <w:t>participant recruitment methods</w:t>
      </w:r>
      <w:r>
        <w:t xml:space="preserve"> to patients</w:t>
      </w:r>
      <w:r w:rsidR="007E16C7">
        <w:t xml:space="preserve">, </w:t>
      </w:r>
      <w:r w:rsidR="004E4C2E">
        <w:t>carer</w:t>
      </w:r>
      <w:r w:rsidR="007E16C7">
        <w:t>s</w:t>
      </w:r>
      <w:r>
        <w:t xml:space="preserve"> and GP practices</w:t>
      </w:r>
      <w:r w:rsidR="00C65F3B" w:rsidRPr="006A3A40">
        <w:t>.</w:t>
      </w:r>
    </w:p>
    <w:p w14:paraId="282CF7A3" w14:textId="24048B7C" w:rsidR="00C65F3B" w:rsidRPr="009C32AB" w:rsidRDefault="009C32AB" w:rsidP="009C32AB">
      <w:pPr>
        <w:pStyle w:val="NoSpacing"/>
        <w:rPr>
          <w:rFonts w:cs="Calibri"/>
          <w:color w:val="000000"/>
        </w:rPr>
      </w:pPr>
      <w:r>
        <w:rPr>
          <w:rFonts w:cs="Calibri"/>
          <w:color w:val="000000"/>
        </w:rPr>
        <w:t xml:space="preserve">b. </w:t>
      </w:r>
      <w:r w:rsidR="00C65F3B" w:rsidRPr="009C32AB">
        <w:rPr>
          <w:rFonts w:cs="Calibri"/>
          <w:color w:val="000000"/>
        </w:rPr>
        <w:t xml:space="preserve"> </w:t>
      </w:r>
      <w:r w:rsidR="00225E1C" w:rsidRPr="009C32AB">
        <w:rPr>
          <w:rFonts w:cs="Calibri"/>
          <w:color w:val="000000"/>
        </w:rPr>
        <w:t>Uptake and delivery</w:t>
      </w:r>
      <w:r w:rsidR="00C65F3B" w:rsidRPr="009C32AB">
        <w:rPr>
          <w:rFonts w:cs="Calibri"/>
          <w:color w:val="000000"/>
        </w:rPr>
        <w:t xml:space="preserve">: </w:t>
      </w:r>
    </w:p>
    <w:p w14:paraId="6024EF9F" w14:textId="7C1F314E" w:rsidR="00C65F3B" w:rsidRDefault="00C65F3B" w:rsidP="00502503">
      <w:pPr>
        <w:pStyle w:val="NoSpacing"/>
        <w:numPr>
          <w:ilvl w:val="0"/>
          <w:numId w:val="21"/>
        </w:numPr>
      </w:pPr>
      <w:r w:rsidRPr="006A3A40">
        <w:lastRenderedPageBreak/>
        <w:t xml:space="preserve">To assess methods to conduct the index NAT:PD-C framed consultation with varying levels of pragmatism; should the patient be directed to make an appointment with </w:t>
      </w:r>
      <w:r>
        <w:t>a</w:t>
      </w:r>
      <w:r w:rsidRPr="006A3A40">
        <w:t xml:space="preserve"> GP or nurse </w:t>
      </w:r>
      <w:r w:rsidR="00225E1C">
        <w:t>in line with usual practice</w:t>
      </w:r>
      <w:r w:rsidRPr="006A3A40">
        <w:t>, or with one which the study team know has completed NAT:PD-C training?</w:t>
      </w:r>
    </w:p>
    <w:p w14:paraId="04098493" w14:textId="474B3DE0" w:rsidR="00C65F3B" w:rsidRDefault="00C65F3B" w:rsidP="00502503">
      <w:pPr>
        <w:pStyle w:val="NoSpacing"/>
        <w:numPr>
          <w:ilvl w:val="0"/>
          <w:numId w:val="21"/>
        </w:numPr>
      </w:pPr>
      <w:r w:rsidRPr="006A3A40">
        <w:t>To determine the acceptability and uptake of the training tool</w:t>
      </w:r>
      <w:r w:rsidR="00B527BE">
        <w:t>s</w:t>
      </w:r>
      <w:r w:rsidRPr="006A3A40">
        <w:t xml:space="preserve"> and electronic NAT:PD-C</w:t>
      </w:r>
      <w:r w:rsidR="00782511">
        <w:t xml:space="preserve"> </w:t>
      </w:r>
      <w:r w:rsidR="00B527BE">
        <w:t>by GP practice staff</w:t>
      </w:r>
      <w:r w:rsidR="00B527BE" w:rsidRPr="006A3A40">
        <w:t>.</w:t>
      </w:r>
    </w:p>
    <w:p w14:paraId="7C2FBEC2" w14:textId="77777777" w:rsidR="00C65F3B" w:rsidRDefault="00C65F3B" w:rsidP="00502503">
      <w:pPr>
        <w:pStyle w:val="NoSpacing"/>
        <w:numPr>
          <w:ilvl w:val="0"/>
          <w:numId w:val="21"/>
        </w:numPr>
      </w:pPr>
      <w:r w:rsidRPr="006A3A40">
        <w:t>To explore the views of palliative care specialists regarding how the NAT:PD-C will work in practice with regard to potential impact on their working practices</w:t>
      </w:r>
    </w:p>
    <w:p w14:paraId="4EB623FE" w14:textId="6A01768C" w:rsidR="00C65F3B" w:rsidRDefault="00C65F3B" w:rsidP="00502503">
      <w:pPr>
        <w:pStyle w:val="NoSpacing"/>
        <w:numPr>
          <w:ilvl w:val="0"/>
          <w:numId w:val="21"/>
        </w:numPr>
      </w:pPr>
      <w:r w:rsidRPr="006A3A40">
        <w:t>To identify factors influencing the willingness of patients/</w:t>
      </w:r>
      <w:r w:rsidR="004E4C2E">
        <w:t>carer</w:t>
      </w:r>
      <w:r w:rsidRPr="006A3A40">
        <w:t>s to consent to the trial, complete study measures</w:t>
      </w:r>
    </w:p>
    <w:p w14:paraId="09D94D78" w14:textId="4517E3A3" w:rsidR="005D3BBD" w:rsidRDefault="005D3BBD" w:rsidP="00502503">
      <w:pPr>
        <w:pStyle w:val="NoSpacing"/>
        <w:numPr>
          <w:ilvl w:val="0"/>
          <w:numId w:val="21"/>
        </w:numPr>
      </w:pPr>
      <w:r w:rsidRPr="006A3A40">
        <w:t>To identify organisational factors which might influence the willingness or ability of GP practices to adopt the NAT:PD-C.</w:t>
      </w:r>
    </w:p>
    <w:p w14:paraId="25EFB4E4" w14:textId="77777777" w:rsidR="005D3BBD" w:rsidRDefault="005D3BBD" w:rsidP="005D3BBD">
      <w:pPr>
        <w:pStyle w:val="NoSpacing"/>
        <w:ind w:left="1080"/>
      </w:pPr>
    </w:p>
    <w:p w14:paraId="3C8FA981" w14:textId="77777777" w:rsidR="00C65F3B" w:rsidRPr="006A3A40" w:rsidRDefault="00C65F3B" w:rsidP="00C65F3B">
      <w:pPr>
        <w:pStyle w:val="NoSpacing"/>
        <w:ind w:left="1080"/>
      </w:pPr>
    </w:p>
    <w:p w14:paraId="58A7A7DD" w14:textId="77777777" w:rsidR="00311F65" w:rsidRDefault="009C32AB" w:rsidP="00311F65">
      <w:pPr>
        <w:pStyle w:val="NoSpacing"/>
      </w:pPr>
      <w:r>
        <w:t xml:space="preserve">c. </w:t>
      </w:r>
      <w:r w:rsidR="00C65F3B" w:rsidRPr="00F2709D">
        <w:t xml:space="preserve">Data collection and quality: </w:t>
      </w:r>
    </w:p>
    <w:p w14:paraId="17717336" w14:textId="32DFBABA" w:rsidR="00775084" w:rsidRDefault="00775084" w:rsidP="00311F65">
      <w:pPr>
        <w:pStyle w:val="NoSpacing"/>
        <w:numPr>
          <w:ilvl w:val="0"/>
          <w:numId w:val="26"/>
        </w:numPr>
      </w:pPr>
      <w:r>
        <w:t>To assess the feasibility of methods for collection of clinical data, NAT:PD-C forms, health service utilisation and referrals</w:t>
      </w:r>
    </w:p>
    <w:p w14:paraId="2BEA9BA6" w14:textId="58522A7D" w:rsidR="00C65F3B" w:rsidRDefault="00C65F3B" w:rsidP="00502503">
      <w:pPr>
        <w:pStyle w:val="NoSpacing"/>
        <w:numPr>
          <w:ilvl w:val="0"/>
          <w:numId w:val="5"/>
        </w:numPr>
      </w:pPr>
      <w:r w:rsidRPr="006A3A40">
        <w:t>To identify the</w:t>
      </w:r>
      <w:r w:rsidR="00107B6B">
        <w:t xml:space="preserve"> </w:t>
      </w:r>
      <w:r w:rsidRPr="006A3A40">
        <w:t xml:space="preserve">patient and </w:t>
      </w:r>
      <w:r w:rsidR="004E4C2E">
        <w:t>carer</w:t>
      </w:r>
      <w:r w:rsidR="00196859">
        <w:t xml:space="preserve"> outcomes</w:t>
      </w:r>
      <w:r w:rsidR="00311F65">
        <w:t xml:space="preserve"> most</w:t>
      </w:r>
      <w:r w:rsidR="00107B6B">
        <w:t xml:space="preserve"> relevant</w:t>
      </w:r>
      <w:r w:rsidR="00107B6B" w:rsidRPr="006A3A40">
        <w:t xml:space="preserve"> </w:t>
      </w:r>
      <w:r w:rsidR="00107B6B">
        <w:t>for the</w:t>
      </w:r>
      <w:r w:rsidRPr="006A3A40">
        <w:t xml:space="preserve"> primary outcome </w:t>
      </w:r>
      <w:r w:rsidR="00107B6B">
        <w:t>of</w:t>
      </w:r>
      <w:r w:rsidRPr="006A3A40">
        <w:t xml:space="preserve"> a definitive trial</w:t>
      </w:r>
      <w:r w:rsidR="00EA101C">
        <w:t xml:space="preserve"> assessed by </w:t>
      </w:r>
      <w:r w:rsidR="00EA101C" w:rsidRPr="006A3A40">
        <w:t>completion</w:t>
      </w:r>
      <w:r w:rsidR="00EA101C">
        <w:t xml:space="preserve"> and </w:t>
      </w:r>
      <w:r w:rsidR="00EA101C" w:rsidRPr="006A3A40">
        <w:t xml:space="preserve">follow up rates for participant reported questionnaires at </w:t>
      </w:r>
      <w:r w:rsidR="00EA101C">
        <w:t xml:space="preserve">baseline, </w:t>
      </w:r>
      <w:r w:rsidR="00EA101C" w:rsidRPr="006A3A40">
        <w:t>1, 3 and 6 months, the level of and patterns of missing outcome data</w:t>
      </w:r>
      <w:r w:rsidR="00EA101C">
        <w:t xml:space="preserve"> and participant views</w:t>
      </w:r>
      <w:r w:rsidR="00EA101C" w:rsidRPr="006A3A40">
        <w:t xml:space="preserve">.  </w:t>
      </w:r>
    </w:p>
    <w:p w14:paraId="63791F78" w14:textId="77777777" w:rsidR="00C65F3B" w:rsidRDefault="00C65F3B" w:rsidP="00C65F3B">
      <w:pPr>
        <w:pStyle w:val="NoSpacing"/>
        <w:ind w:left="720"/>
      </w:pPr>
    </w:p>
    <w:p w14:paraId="38B926BF" w14:textId="77777777" w:rsidR="00C65F3B" w:rsidRDefault="00324A85" w:rsidP="00324A85">
      <w:pPr>
        <w:pStyle w:val="NoSpacing"/>
        <w:rPr>
          <w:b/>
        </w:rPr>
      </w:pPr>
      <w:r w:rsidRPr="00324A85">
        <w:rPr>
          <w:b/>
        </w:rPr>
        <w:t xml:space="preserve">3.0 </w:t>
      </w:r>
      <w:r>
        <w:rPr>
          <w:b/>
        </w:rPr>
        <w:t>Methods</w:t>
      </w:r>
    </w:p>
    <w:p w14:paraId="3210334C" w14:textId="77777777" w:rsidR="00324A85" w:rsidRDefault="00324A85" w:rsidP="00324A85">
      <w:pPr>
        <w:pStyle w:val="NoSpacing"/>
        <w:rPr>
          <w:b/>
        </w:rPr>
      </w:pPr>
    </w:p>
    <w:p w14:paraId="328CB025" w14:textId="77777777" w:rsidR="00324A85" w:rsidRPr="00324A85" w:rsidRDefault="00324A85" w:rsidP="00324A85">
      <w:pPr>
        <w:pStyle w:val="NoSpacing"/>
        <w:rPr>
          <w:b/>
        </w:rPr>
      </w:pPr>
      <w:r w:rsidRPr="00324A85">
        <w:rPr>
          <w:b/>
        </w:rPr>
        <w:t>3.1 Study setting</w:t>
      </w:r>
    </w:p>
    <w:p w14:paraId="78A00243" w14:textId="18C6953E" w:rsidR="00801E06" w:rsidRPr="00B3012F" w:rsidRDefault="00801E06" w:rsidP="00801E06">
      <w:pPr>
        <w:pStyle w:val="NoSpacing"/>
        <w:rPr>
          <w:bCs/>
        </w:rPr>
      </w:pPr>
      <w:r>
        <w:rPr>
          <w:bCs/>
        </w:rPr>
        <w:t>The study will be conducted in primary care. Four GP practices will be recruited from the Hull, East Ridings, North Lincolnshire and North Yorkshire Clinical Commissioning Groups (CCGs).</w:t>
      </w:r>
    </w:p>
    <w:p w14:paraId="0E955D12" w14:textId="02BB33E0" w:rsidR="005D3BBD" w:rsidRDefault="005D3BBD" w:rsidP="00801E06">
      <w:pPr>
        <w:pStyle w:val="NoSpacing"/>
        <w:rPr>
          <w:bCs/>
        </w:rPr>
      </w:pPr>
      <w:r>
        <w:rPr>
          <w:bCs/>
        </w:rPr>
        <w:t xml:space="preserve">These areas were selected as the NAT:PD-C was ‘made in Yorkshire’ and the research team has significant experience in running studies in the Yorkshire region including recruiting from GP practices. The addition of North Lincolnshire is for pragmatic reasons based upon the advice of the Clinical Research Network (CRN) to </w:t>
      </w:r>
      <w:r w:rsidR="006D0E32">
        <w:rPr>
          <w:bCs/>
        </w:rPr>
        <w:t>ensure</w:t>
      </w:r>
      <w:r>
        <w:rPr>
          <w:bCs/>
        </w:rPr>
        <w:t xml:space="preserve"> successful recruitment of GP practices. </w:t>
      </w:r>
    </w:p>
    <w:p w14:paraId="07A699CD" w14:textId="77777777" w:rsidR="00324A85" w:rsidRDefault="00324A85" w:rsidP="00324A85">
      <w:pPr>
        <w:pStyle w:val="NoSpacing"/>
      </w:pPr>
    </w:p>
    <w:p w14:paraId="1D6702E6" w14:textId="77777777" w:rsidR="00324A85" w:rsidRPr="00324A85" w:rsidRDefault="00324A85" w:rsidP="00324A85">
      <w:pPr>
        <w:pStyle w:val="NoSpacing"/>
        <w:rPr>
          <w:b/>
        </w:rPr>
      </w:pPr>
      <w:r>
        <w:rPr>
          <w:b/>
        </w:rPr>
        <w:t>3.2 Study design</w:t>
      </w:r>
    </w:p>
    <w:p w14:paraId="13E6F897" w14:textId="46D92A4E" w:rsidR="00324A85" w:rsidRDefault="00324A85" w:rsidP="00324A85">
      <w:pPr>
        <w:pStyle w:val="NoSpacing"/>
      </w:pPr>
      <w:r w:rsidRPr="006A3A40">
        <w:t xml:space="preserve">This is a two-arm feasibility </w:t>
      </w:r>
      <w:r>
        <w:t>cluster Randomised Controlled Trial (cRCT)</w:t>
      </w:r>
      <w:r w:rsidRPr="006A3A40">
        <w:t xml:space="preserve"> with a parallel qualitative evaluation involving four general practices selected and trained to use the NAT:PD-C in routine consultations for patients with active cancer. </w:t>
      </w:r>
      <w:r w:rsidR="00782511">
        <w:t>Practices will be randomised to different</w:t>
      </w:r>
      <w:r w:rsidR="00A32B18">
        <w:t xml:space="preserve"> approaches for </w:t>
      </w:r>
      <w:r w:rsidR="008156F4">
        <w:t>arranging NAT:PD-C consultations.</w:t>
      </w:r>
      <w:r w:rsidR="00782511">
        <w:t xml:space="preserve"> </w:t>
      </w:r>
      <w:r w:rsidRPr="006A3A40">
        <w:t>Our mixed-methods approach has been designed to answer our research question:</w:t>
      </w:r>
    </w:p>
    <w:p w14:paraId="1EDB73D4" w14:textId="77777777" w:rsidR="00324A85" w:rsidRDefault="00324A85" w:rsidP="00324A85">
      <w:pPr>
        <w:pStyle w:val="NoSpacing"/>
      </w:pPr>
    </w:p>
    <w:p w14:paraId="63F73D9E" w14:textId="7CAE49DE" w:rsidR="00324A85" w:rsidRDefault="00324A85" w:rsidP="00324A85">
      <w:pPr>
        <w:pStyle w:val="NoSpacing"/>
        <w:ind w:left="720"/>
      </w:pPr>
      <w:r w:rsidRPr="006A3A40">
        <w:t>Is</w:t>
      </w:r>
      <w:r w:rsidRPr="006A3A40">
        <w:rPr>
          <w:spacing w:val="-5"/>
        </w:rPr>
        <w:t xml:space="preserve"> </w:t>
      </w:r>
      <w:r w:rsidRPr="006A3A40">
        <w:t>a</w:t>
      </w:r>
      <w:r w:rsidRPr="006A3A40">
        <w:rPr>
          <w:spacing w:val="-5"/>
        </w:rPr>
        <w:t xml:space="preserve"> </w:t>
      </w:r>
      <w:r w:rsidRPr="006A3A40">
        <w:t>cluster</w:t>
      </w:r>
      <w:r w:rsidRPr="006A3A40">
        <w:rPr>
          <w:spacing w:val="-5"/>
        </w:rPr>
        <w:t xml:space="preserve"> </w:t>
      </w:r>
      <w:r w:rsidRPr="006A3A40">
        <w:rPr>
          <w:spacing w:val="-1"/>
        </w:rPr>
        <w:t>Randomised</w:t>
      </w:r>
      <w:r w:rsidRPr="006A3A40">
        <w:rPr>
          <w:spacing w:val="-5"/>
        </w:rPr>
        <w:t xml:space="preserve"> C</w:t>
      </w:r>
      <w:r w:rsidRPr="006A3A40">
        <w:rPr>
          <w:spacing w:val="-1"/>
        </w:rPr>
        <w:t>ontrolled</w:t>
      </w:r>
      <w:r w:rsidRPr="006A3A40">
        <w:rPr>
          <w:spacing w:val="-5"/>
        </w:rPr>
        <w:t xml:space="preserve"> T</w:t>
      </w:r>
      <w:r w:rsidRPr="006A3A40">
        <w:t>rial</w:t>
      </w:r>
      <w:r w:rsidRPr="006A3A40">
        <w:rPr>
          <w:spacing w:val="-4"/>
        </w:rPr>
        <w:t xml:space="preserve"> </w:t>
      </w:r>
      <w:r w:rsidRPr="006A3A40">
        <w:t>(cRCT)</w:t>
      </w:r>
      <w:r w:rsidRPr="006A3A40">
        <w:rPr>
          <w:spacing w:val="-6"/>
        </w:rPr>
        <w:t xml:space="preserve"> </w:t>
      </w:r>
      <w:r w:rsidRPr="006A3A40">
        <w:t>to</w:t>
      </w:r>
      <w:r w:rsidRPr="006A3A40">
        <w:rPr>
          <w:spacing w:val="-4"/>
        </w:rPr>
        <w:t xml:space="preserve"> </w:t>
      </w:r>
      <w:r w:rsidRPr="006A3A40">
        <w:t>test</w:t>
      </w:r>
      <w:r w:rsidRPr="006A3A40">
        <w:rPr>
          <w:spacing w:val="-5"/>
        </w:rPr>
        <w:t xml:space="preserve"> </w:t>
      </w:r>
      <w:r w:rsidRPr="006A3A40">
        <w:t>the</w:t>
      </w:r>
      <w:r w:rsidRPr="006A3A40">
        <w:rPr>
          <w:spacing w:val="-5"/>
        </w:rPr>
        <w:t xml:space="preserve"> </w:t>
      </w:r>
      <w:r w:rsidRPr="006A3A40">
        <w:t>routine</w:t>
      </w:r>
      <w:r w:rsidRPr="006A3A40">
        <w:rPr>
          <w:spacing w:val="-6"/>
        </w:rPr>
        <w:t xml:space="preserve"> </w:t>
      </w:r>
      <w:r w:rsidRPr="006A3A40">
        <w:t>use</w:t>
      </w:r>
      <w:r w:rsidRPr="006A3A40">
        <w:rPr>
          <w:spacing w:val="-5"/>
        </w:rPr>
        <w:t xml:space="preserve"> </w:t>
      </w:r>
      <w:r w:rsidRPr="006A3A40">
        <w:t>of</w:t>
      </w:r>
      <w:r w:rsidRPr="006A3A40">
        <w:rPr>
          <w:spacing w:val="-6"/>
        </w:rPr>
        <w:t xml:space="preserve"> </w:t>
      </w:r>
      <w:r w:rsidRPr="006A3A40">
        <w:t>the</w:t>
      </w:r>
      <w:r w:rsidRPr="006A3A40">
        <w:rPr>
          <w:spacing w:val="-5"/>
        </w:rPr>
        <w:t xml:space="preserve"> </w:t>
      </w:r>
      <w:r w:rsidRPr="006A3A40">
        <w:t>NAT:PD-C</w:t>
      </w:r>
      <w:r w:rsidRPr="006A3A40">
        <w:rPr>
          <w:spacing w:val="-6"/>
        </w:rPr>
        <w:t xml:space="preserve"> </w:t>
      </w:r>
      <w:r w:rsidRPr="006A3A40">
        <w:t>in</w:t>
      </w:r>
      <w:r w:rsidRPr="006A3A40">
        <w:rPr>
          <w:spacing w:val="-4"/>
        </w:rPr>
        <w:t xml:space="preserve"> </w:t>
      </w:r>
      <w:r w:rsidRPr="006A3A40">
        <w:t>primary</w:t>
      </w:r>
      <w:r w:rsidRPr="006A3A40">
        <w:rPr>
          <w:spacing w:val="-5"/>
        </w:rPr>
        <w:t xml:space="preserve"> </w:t>
      </w:r>
      <w:r w:rsidRPr="006A3A40">
        <w:t>care</w:t>
      </w:r>
      <w:r w:rsidRPr="006A3A40">
        <w:rPr>
          <w:spacing w:val="-5"/>
        </w:rPr>
        <w:t xml:space="preserve"> </w:t>
      </w:r>
      <w:r w:rsidRPr="006A3A40">
        <w:t>to</w:t>
      </w:r>
      <w:r w:rsidRPr="006A3A40">
        <w:rPr>
          <w:spacing w:val="78"/>
          <w:w w:val="99"/>
        </w:rPr>
        <w:t xml:space="preserve"> </w:t>
      </w:r>
      <w:r w:rsidRPr="006A3A40">
        <w:rPr>
          <w:spacing w:val="-1"/>
        </w:rPr>
        <w:t>reduce</w:t>
      </w:r>
      <w:r w:rsidRPr="006A3A40">
        <w:rPr>
          <w:spacing w:val="-8"/>
        </w:rPr>
        <w:t xml:space="preserve"> </w:t>
      </w:r>
      <w:r w:rsidRPr="006A3A40">
        <w:rPr>
          <w:spacing w:val="-1"/>
        </w:rPr>
        <w:t>unmet</w:t>
      </w:r>
      <w:r w:rsidRPr="006A3A40">
        <w:rPr>
          <w:spacing w:val="-6"/>
        </w:rPr>
        <w:t xml:space="preserve"> </w:t>
      </w:r>
      <w:r w:rsidRPr="006A3A40">
        <w:rPr>
          <w:spacing w:val="-1"/>
        </w:rPr>
        <w:t>patient</w:t>
      </w:r>
      <w:r w:rsidRPr="006A3A40">
        <w:rPr>
          <w:spacing w:val="-5"/>
        </w:rPr>
        <w:t xml:space="preserve"> </w:t>
      </w:r>
      <w:r w:rsidRPr="006A3A40">
        <w:t>and</w:t>
      </w:r>
      <w:r w:rsidRPr="006A3A40">
        <w:rPr>
          <w:spacing w:val="-6"/>
        </w:rPr>
        <w:t xml:space="preserve"> </w:t>
      </w:r>
      <w:r w:rsidR="004E4C2E">
        <w:rPr>
          <w:spacing w:val="-1"/>
        </w:rPr>
        <w:t>carer</w:t>
      </w:r>
      <w:r w:rsidRPr="006A3A40">
        <w:rPr>
          <w:spacing w:val="-2"/>
        </w:rPr>
        <w:t xml:space="preserve"> </w:t>
      </w:r>
      <w:r w:rsidRPr="006A3A40">
        <w:rPr>
          <w:spacing w:val="-1"/>
        </w:rPr>
        <w:t>need</w:t>
      </w:r>
      <w:r w:rsidR="00EC499C">
        <w:rPr>
          <w:spacing w:val="-1"/>
        </w:rPr>
        <w:t>s</w:t>
      </w:r>
      <w:r w:rsidRPr="006A3A40">
        <w:rPr>
          <w:spacing w:val="-3"/>
        </w:rPr>
        <w:t xml:space="preserve"> </w:t>
      </w:r>
      <w:r w:rsidRPr="006A3A40">
        <w:t>feasible?</w:t>
      </w:r>
    </w:p>
    <w:p w14:paraId="1F03B9AE" w14:textId="77777777" w:rsidR="00324A85" w:rsidRDefault="00324A85" w:rsidP="00324A85">
      <w:pPr>
        <w:pStyle w:val="NoSpacing"/>
        <w:ind w:left="720"/>
      </w:pPr>
    </w:p>
    <w:p w14:paraId="6CF71589" w14:textId="1C5C953E" w:rsidR="00324A85" w:rsidRDefault="00324A85" w:rsidP="00324A85">
      <w:pPr>
        <w:spacing w:line="240" w:lineRule="auto"/>
      </w:pPr>
      <w:r w:rsidRPr="006A3A40">
        <w:t xml:space="preserve">Our mixed-methods study comprises two distinct methods in order answer our research question: a cluster Randomised Controlled </w:t>
      </w:r>
      <w:r w:rsidR="008156F4">
        <w:t xml:space="preserve">feasibility </w:t>
      </w:r>
      <w:r w:rsidRPr="006A3A40">
        <w:t>Trial (cRCT) and a qualitative evaluation of training procedures and the process of implementation of NAT PD-C into general practice. The methods for each element of this mixed-methods study are presented separately below.</w:t>
      </w:r>
    </w:p>
    <w:p w14:paraId="62C1C568" w14:textId="77777777" w:rsidR="006D0E32" w:rsidRDefault="006D0E32" w:rsidP="00324A85">
      <w:pPr>
        <w:spacing w:line="240" w:lineRule="auto"/>
      </w:pPr>
    </w:p>
    <w:p w14:paraId="3EBF06FE" w14:textId="77777777" w:rsidR="006D0E32" w:rsidRDefault="006D0E32" w:rsidP="00324A85">
      <w:pPr>
        <w:spacing w:line="240" w:lineRule="auto"/>
      </w:pPr>
    </w:p>
    <w:p w14:paraId="417C1172" w14:textId="77777777" w:rsidR="006D0E32" w:rsidRDefault="006D0E32" w:rsidP="00324A85">
      <w:pPr>
        <w:spacing w:line="240" w:lineRule="auto"/>
      </w:pPr>
    </w:p>
    <w:p w14:paraId="5E0213FE" w14:textId="77777777" w:rsidR="00324A85" w:rsidRPr="00324A85" w:rsidRDefault="00324A85" w:rsidP="00324A85">
      <w:pPr>
        <w:pStyle w:val="NoSpacing"/>
        <w:rPr>
          <w:b/>
        </w:rPr>
      </w:pPr>
      <w:r w:rsidRPr="00324A85">
        <w:rPr>
          <w:b/>
        </w:rPr>
        <w:lastRenderedPageBreak/>
        <w:t>3.3 Pragmatic cluster Randomised Controlled Trial (cRCT): a Feasibility Study</w:t>
      </w:r>
    </w:p>
    <w:p w14:paraId="10C5CE6B" w14:textId="77777777" w:rsidR="00324A85" w:rsidRDefault="00324A85" w:rsidP="00324A85">
      <w:pPr>
        <w:pStyle w:val="NoSpacing"/>
      </w:pPr>
    </w:p>
    <w:p w14:paraId="0F8C9BDE" w14:textId="77777777" w:rsidR="00324A85" w:rsidRDefault="00324A85" w:rsidP="00324A85">
      <w:pPr>
        <w:pStyle w:val="NoSpacing"/>
        <w:rPr>
          <w:b/>
        </w:rPr>
      </w:pPr>
      <w:r>
        <w:rPr>
          <w:b/>
        </w:rPr>
        <w:t xml:space="preserve">3.3.1 </w:t>
      </w:r>
      <w:r w:rsidRPr="00324A85">
        <w:rPr>
          <w:b/>
        </w:rPr>
        <w:t>Eligibility criteria</w:t>
      </w:r>
    </w:p>
    <w:p w14:paraId="20444195" w14:textId="77777777" w:rsidR="00324A85" w:rsidRDefault="00324A85" w:rsidP="00324A85">
      <w:pPr>
        <w:pStyle w:val="NoSpacing"/>
      </w:pPr>
      <w:r w:rsidRPr="00324A85">
        <w:t xml:space="preserve">Inclusion: </w:t>
      </w:r>
    </w:p>
    <w:p w14:paraId="4FB60DB7" w14:textId="77777777" w:rsidR="006D0E32" w:rsidRPr="00324A85" w:rsidRDefault="006D0E32" w:rsidP="00324A85">
      <w:pPr>
        <w:pStyle w:val="NoSpacing"/>
      </w:pPr>
    </w:p>
    <w:p w14:paraId="7594B1DD" w14:textId="77777777" w:rsidR="00324A85" w:rsidRPr="00324A85" w:rsidRDefault="00324A85" w:rsidP="00324A85">
      <w:pPr>
        <w:pStyle w:val="NoSpacing"/>
        <w:ind w:firstLine="720"/>
      </w:pPr>
      <w:r w:rsidRPr="00324A85">
        <w:t xml:space="preserve">Cluster level: </w:t>
      </w:r>
    </w:p>
    <w:p w14:paraId="64786916" w14:textId="77777777" w:rsidR="00324A85" w:rsidRPr="00324A85" w:rsidRDefault="00324A85" w:rsidP="00502503">
      <w:pPr>
        <w:pStyle w:val="NoSpacing"/>
        <w:numPr>
          <w:ilvl w:val="1"/>
          <w:numId w:val="6"/>
        </w:numPr>
      </w:pPr>
      <w:r w:rsidRPr="00324A85">
        <w:t>General practices expressing a willingness to be trained and to use the NAT:PD-C.</w:t>
      </w:r>
    </w:p>
    <w:p w14:paraId="7A64704B" w14:textId="77777777" w:rsidR="00324A85" w:rsidRDefault="00324A85" w:rsidP="00502503">
      <w:pPr>
        <w:pStyle w:val="NoSpacing"/>
        <w:numPr>
          <w:ilvl w:val="1"/>
          <w:numId w:val="6"/>
        </w:numPr>
      </w:pPr>
      <w:r w:rsidRPr="00324A85">
        <w:t>Written informed consent provided by practice manager or deputy.</w:t>
      </w:r>
    </w:p>
    <w:p w14:paraId="6DC6E556" w14:textId="77777777" w:rsidR="004506D4" w:rsidRPr="00324A85" w:rsidRDefault="004506D4" w:rsidP="004506D4">
      <w:pPr>
        <w:pStyle w:val="NoSpacing"/>
        <w:ind w:left="1440"/>
      </w:pPr>
    </w:p>
    <w:p w14:paraId="7A34DE62" w14:textId="6265930B" w:rsidR="00324A85" w:rsidRDefault="004506D4" w:rsidP="004506D4">
      <w:pPr>
        <w:pStyle w:val="NoSpacing"/>
      </w:pPr>
      <w:r w:rsidRPr="004506D4">
        <w:t>GP practices will be identified and recruited drawing upon existing contacts of the research team including physicians who contributed to the validation of the NAT:PD-C and with the assistance of the Clinical Research Network (CRN).</w:t>
      </w:r>
    </w:p>
    <w:p w14:paraId="0258F401" w14:textId="77777777" w:rsidR="004506D4" w:rsidRDefault="004506D4" w:rsidP="004506D4">
      <w:pPr>
        <w:pStyle w:val="NoSpacing"/>
      </w:pPr>
    </w:p>
    <w:p w14:paraId="59446098" w14:textId="77777777" w:rsidR="00324A85" w:rsidRPr="00324A85" w:rsidRDefault="00324A85" w:rsidP="00324A85">
      <w:pPr>
        <w:pStyle w:val="NoSpacing"/>
        <w:ind w:firstLine="720"/>
      </w:pPr>
      <w:r w:rsidRPr="00324A85">
        <w:t xml:space="preserve">Patient level: </w:t>
      </w:r>
    </w:p>
    <w:p w14:paraId="2F3A7EF6" w14:textId="77777777" w:rsidR="00324A85" w:rsidRPr="00324A85" w:rsidRDefault="00324A85" w:rsidP="00502503">
      <w:pPr>
        <w:pStyle w:val="NoSpacing"/>
        <w:numPr>
          <w:ilvl w:val="0"/>
          <w:numId w:val="7"/>
        </w:numPr>
      </w:pPr>
      <w:r w:rsidRPr="00324A85">
        <w:t xml:space="preserve">Adults (aged 18 and above) </w:t>
      </w:r>
    </w:p>
    <w:p w14:paraId="722571BD" w14:textId="77777777" w:rsidR="00324A85" w:rsidRPr="00324A85" w:rsidRDefault="00324A85" w:rsidP="00502503">
      <w:pPr>
        <w:pStyle w:val="NoSpacing"/>
        <w:numPr>
          <w:ilvl w:val="0"/>
          <w:numId w:val="7"/>
        </w:numPr>
      </w:pPr>
      <w:r w:rsidRPr="00324A85">
        <w:t>Diagnosis of active incurable cancer</w:t>
      </w:r>
    </w:p>
    <w:p w14:paraId="2E29B34B" w14:textId="77777777" w:rsidR="00324A85" w:rsidRPr="00324A85" w:rsidRDefault="00324A85" w:rsidP="00502503">
      <w:pPr>
        <w:pStyle w:val="NoSpacing"/>
        <w:numPr>
          <w:ilvl w:val="0"/>
          <w:numId w:val="7"/>
        </w:numPr>
      </w:pPr>
      <w:r w:rsidRPr="00324A85">
        <w:t>Willing to have a consultation with a practice clinician</w:t>
      </w:r>
    </w:p>
    <w:p w14:paraId="10D0067C" w14:textId="77777777" w:rsidR="00324A85" w:rsidRPr="00324A85" w:rsidRDefault="00324A85" w:rsidP="00502503">
      <w:pPr>
        <w:pStyle w:val="NoSpacing"/>
        <w:numPr>
          <w:ilvl w:val="0"/>
          <w:numId w:val="7"/>
        </w:numPr>
      </w:pPr>
      <w:r w:rsidRPr="00324A85">
        <w:t>Able to complete study measures</w:t>
      </w:r>
    </w:p>
    <w:p w14:paraId="17958C68" w14:textId="77777777" w:rsidR="00324A85" w:rsidRDefault="00324A85" w:rsidP="00502503">
      <w:pPr>
        <w:pStyle w:val="NoSpacing"/>
        <w:numPr>
          <w:ilvl w:val="0"/>
          <w:numId w:val="7"/>
        </w:numPr>
      </w:pPr>
      <w:r w:rsidRPr="00324A85">
        <w:t>Written or observed verbal informed consent</w:t>
      </w:r>
    </w:p>
    <w:p w14:paraId="1926EC39" w14:textId="77777777" w:rsidR="004506D4" w:rsidRDefault="004506D4" w:rsidP="004506D4">
      <w:pPr>
        <w:pStyle w:val="NoSpacing"/>
        <w:ind w:left="1440"/>
      </w:pPr>
    </w:p>
    <w:p w14:paraId="450DDD45" w14:textId="77777777" w:rsidR="0099533E" w:rsidRDefault="0099533E" w:rsidP="0099533E">
      <w:pPr>
        <w:pStyle w:val="NoSpacing"/>
      </w:pPr>
      <w:r w:rsidRPr="00324A85">
        <w:t xml:space="preserve">Exclusion: </w:t>
      </w:r>
    </w:p>
    <w:p w14:paraId="3E375393" w14:textId="77777777" w:rsidR="00311F65" w:rsidRDefault="0099533E" w:rsidP="00311F65">
      <w:pPr>
        <w:pStyle w:val="NoSpacing"/>
        <w:numPr>
          <w:ilvl w:val="0"/>
          <w:numId w:val="27"/>
        </w:numPr>
      </w:pPr>
      <w:r w:rsidRPr="00324A85">
        <w:t>Patients in complete remission</w:t>
      </w:r>
    </w:p>
    <w:p w14:paraId="16182D12" w14:textId="77777777" w:rsidR="00311F65" w:rsidRDefault="0099533E" w:rsidP="00F12DAA">
      <w:pPr>
        <w:pStyle w:val="NoSpacing"/>
        <w:numPr>
          <w:ilvl w:val="0"/>
          <w:numId w:val="27"/>
        </w:numPr>
      </w:pPr>
      <w:r w:rsidRPr="00324A85">
        <w:t>Patients receiving treatment with intent to cure</w:t>
      </w:r>
      <w:r w:rsidR="0007032D">
        <w:t xml:space="preserve"> (patients r</w:t>
      </w:r>
      <w:r w:rsidR="0007032D" w:rsidRPr="00324A85">
        <w:t>eceiving anti-cancer treatments with the intention to palliate, OR receiving supportive care only</w:t>
      </w:r>
      <w:r w:rsidR="0007032D">
        <w:t xml:space="preserve"> will be eligible)</w:t>
      </w:r>
      <w:r w:rsidR="0007032D" w:rsidRPr="00324A85">
        <w:t xml:space="preserve">. </w:t>
      </w:r>
    </w:p>
    <w:p w14:paraId="23DE20F8" w14:textId="3885D964" w:rsidR="0099533E" w:rsidRPr="008365F6" w:rsidRDefault="0099533E" w:rsidP="00F12DAA">
      <w:pPr>
        <w:pStyle w:val="NoSpacing"/>
        <w:numPr>
          <w:ilvl w:val="0"/>
          <w:numId w:val="27"/>
        </w:numPr>
      </w:pPr>
      <w:r w:rsidRPr="008365F6">
        <w:t>Patients living in a care home or other institutional setting</w:t>
      </w:r>
    </w:p>
    <w:p w14:paraId="1BA3A2D0" w14:textId="629ABA5D" w:rsidR="0099533E" w:rsidRPr="00324A85" w:rsidRDefault="0099533E" w:rsidP="00F12DAA">
      <w:pPr>
        <w:pStyle w:val="NoSpacing"/>
        <w:numPr>
          <w:ilvl w:val="0"/>
          <w:numId w:val="27"/>
        </w:numPr>
      </w:pPr>
      <w:r>
        <w:t>Patients</w:t>
      </w:r>
      <w:r w:rsidRPr="00324A85">
        <w:t xml:space="preserve"> who do not speak</w:t>
      </w:r>
      <w:r w:rsidR="00EA50E7">
        <w:t xml:space="preserve"> English</w:t>
      </w:r>
      <w:r w:rsidRPr="00324A85">
        <w:t xml:space="preserve"> well enough to provide informed consent and complete study measures. </w:t>
      </w:r>
    </w:p>
    <w:p w14:paraId="6FA9BB6F" w14:textId="1322576F" w:rsidR="0099533E" w:rsidRDefault="0099533E" w:rsidP="00F12DAA">
      <w:pPr>
        <w:pStyle w:val="NoSpacing"/>
        <w:numPr>
          <w:ilvl w:val="0"/>
          <w:numId w:val="27"/>
        </w:numPr>
      </w:pPr>
      <w:r w:rsidRPr="00324A85">
        <w:t xml:space="preserve">Known to have a co-morbid condition which means they </w:t>
      </w:r>
      <w:r w:rsidR="00F16920">
        <w:t xml:space="preserve">lack sufficient </w:t>
      </w:r>
      <w:r w:rsidRPr="00324A85">
        <w:t>mental capacity to provide informed consent in the opinion of the clinician (e.g. dementia)</w:t>
      </w:r>
    </w:p>
    <w:p w14:paraId="15D5FAD4" w14:textId="4D0448B2" w:rsidR="004F19FA" w:rsidRPr="004F19FA" w:rsidRDefault="004F19FA" w:rsidP="00F12DAA">
      <w:pPr>
        <w:pStyle w:val="NoSpacing"/>
        <w:numPr>
          <w:ilvl w:val="0"/>
          <w:numId w:val="27"/>
        </w:numPr>
        <w:rPr>
          <w:highlight w:val="green"/>
        </w:rPr>
      </w:pPr>
      <w:r w:rsidRPr="004F19FA">
        <w:rPr>
          <w:highlight w:val="green"/>
        </w:rPr>
        <w:t>Within one month of receiving their cancer diagnosis</w:t>
      </w:r>
    </w:p>
    <w:p w14:paraId="6B3D8B01" w14:textId="77777777" w:rsidR="004506D4" w:rsidRDefault="004506D4" w:rsidP="004506D4">
      <w:pPr>
        <w:pStyle w:val="NoSpacing"/>
        <w:ind w:left="1440"/>
      </w:pPr>
    </w:p>
    <w:p w14:paraId="027FC630" w14:textId="60690699" w:rsidR="005836FD" w:rsidRDefault="004506D4" w:rsidP="005836FD">
      <w:pPr>
        <w:pStyle w:val="NoSpacing"/>
      </w:pPr>
      <w:r w:rsidRPr="004506D4">
        <w:t>Potentially eligible patients will be identified from the cancer regist</w:t>
      </w:r>
      <w:r>
        <w:t>e</w:t>
      </w:r>
      <w:r w:rsidRPr="004506D4">
        <w:t xml:space="preserve">r by a clinician or opportunistically during usual care appointments. Patients do not have to nominate a </w:t>
      </w:r>
      <w:r w:rsidR="004E4C2E">
        <w:t>carer</w:t>
      </w:r>
      <w:r w:rsidRPr="004506D4">
        <w:t xml:space="preserve"> in order to participate in the study.</w:t>
      </w:r>
    </w:p>
    <w:p w14:paraId="330A8C17" w14:textId="77777777" w:rsidR="004506D4" w:rsidRDefault="004506D4" w:rsidP="005836FD">
      <w:pPr>
        <w:pStyle w:val="NoSpacing"/>
      </w:pPr>
    </w:p>
    <w:p w14:paraId="06FA522A" w14:textId="7CC09F72" w:rsidR="00324A85" w:rsidRPr="00324A85" w:rsidRDefault="004E4C2E" w:rsidP="00324A85">
      <w:pPr>
        <w:pStyle w:val="NoSpacing"/>
        <w:ind w:firstLine="720"/>
      </w:pPr>
      <w:r>
        <w:t>Carer</w:t>
      </w:r>
      <w:r w:rsidR="00324A85" w:rsidRPr="00324A85">
        <w:t xml:space="preserve">s: </w:t>
      </w:r>
    </w:p>
    <w:p w14:paraId="4C2EB76D" w14:textId="77777777" w:rsidR="00324A85" w:rsidRPr="00324A85" w:rsidRDefault="00324A85" w:rsidP="00502503">
      <w:pPr>
        <w:pStyle w:val="NoSpacing"/>
        <w:numPr>
          <w:ilvl w:val="0"/>
          <w:numId w:val="8"/>
        </w:numPr>
      </w:pPr>
      <w:r w:rsidRPr="00324A85">
        <w:t xml:space="preserve">Adults (aged 18 and above) </w:t>
      </w:r>
    </w:p>
    <w:p w14:paraId="373FA3D8" w14:textId="77777777" w:rsidR="00324A85" w:rsidRPr="00324A85" w:rsidRDefault="00324A85" w:rsidP="00502503">
      <w:pPr>
        <w:pStyle w:val="NoSpacing"/>
        <w:numPr>
          <w:ilvl w:val="0"/>
          <w:numId w:val="8"/>
        </w:numPr>
      </w:pPr>
      <w:r w:rsidRPr="00324A85">
        <w:t>Nominated by the patient</w:t>
      </w:r>
    </w:p>
    <w:p w14:paraId="1F7D67BE" w14:textId="77777777" w:rsidR="00324A85" w:rsidRPr="00324A85" w:rsidRDefault="00324A85" w:rsidP="00502503">
      <w:pPr>
        <w:pStyle w:val="NoSpacing"/>
        <w:numPr>
          <w:ilvl w:val="0"/>
          <w:numId w:val="8"/>
        </w:numPr>
      </w:pPr>
      <w:r w:rsidRPr="00324A85">
        <w:t>Able to complete study measures</w:t>
      </w:r>
    </w:p>
    <w:p w14:paraId="2901A86F" w14:textId="77777777" w:rsidR="00324A85" w:rsidRDefault="00324A85" w:rsidP="00502503">
      <w:pPr>
        <w:pStyle w:val="NoSpacing"/>
        <w:numPr>
          <w:ilvl w:val="0"/>
          <w:numId w:val="8"/>
        </w:numPr>
      </w:pPr>
      <w:r w:rsidRPr="00324A85">
        <w:t xml:space="preserve">Written or observed verbal informed consent </w:t>
      </w:r>
    </w:p>
    <w:p w14:paraId="512AE37D" w14:textId="77777777" w:rsidR="0007032D" w:rsidRDefault="0007032D" w:rsidP="0007032D">
      <w:pPr>
        <w:pStyle w:val="NoSpacing"/>
        <w:rPr>
          <w:bCs/>
        </w:rPr>
      </w:pPr>
    </w:p>
    <w:p w14:paraId="438C98AD" w14:textId="782B0CDF" w:rsidR="0099533E" w:rsidRDefault="0099533E" w:rsidP="0099533E">
      <w:pPr>
        <w:pStyle w:val="NoSpacing"/>
      </w:pPr>
      <w:r>
        <w:t>Exclusion:</w:t>
      </w:r>
    </w:p>
    <w:p w14:paraId="6F891D5F" w14:textId="64EC72C6" w:rsidR="00E7711D" w:rsidRDefault="004E4C2E" w:rsidP="00502503">
      <w:pPr>
        <w:pStyle w:val="NoSpacing"/>
        <w:numPr>
          <w:ilvl w:val="0"/>
          <w:numId w:val="19"/>
        </w:numPr>
      </w:pPr>
      <w:r>
        <w:t>Carer</w:t>
      </w:r>
      <w:r w:rsidR="00E7711D">
        <w:t xml:space="preserve">s </w:t>
      </w:r>
      <w:r w:rsidR="00E7711D" w:rsidRPr="00324A85">
        <w:t xml:space="preserve">who do not speak </w:t>
      </w:r>
      <w:r w:rsidR="00EA50E7">
        <w:t xml:space="preserve">English </w:t>
      </w:r>
      <w:r w:rsidR="00E7711D" w:rsidRPr="00324A85">
        <w:t>well enough to provide informed consent and complete study measures.</w:t>
      </w:r>
    </w:p>
    <w:p w14:paraId="177F7AB3" w14:textId="780F7135" w:rsidR="00E7711D" w:rsidRPr="00324A85" w:rsidRDefault="00E7711D" w:rsidP="00502503">
      <w:pPr>
        <w:pStyle w:val="NoSpacing"/>
        <w:numPr>
          <w:ilvl w:val="0"/>
          <w:numId w:val="19"/>
        </w:numPr>
      </w:pPr>
      <w:r>
        <w:t xml:space="preserve">Paid </w:t>
      </w:r>
      <w:r w:rsidR="004E4C2E">
        <w:t>carer</w:t>
      </w:r>
      <w:r>
        <w:t>s</w:t>
      </w:r>
    </w:p>
    <w:p w14:paraId="50E25D41" w14:textId="77777777" w:rsidR="004506D4" w:rsidRDefault="004506D4" w:rsidP="004506D4">
      <w:pPr>
        <w:pStyle w:val="NoSpacing"/>
      </w:pPr>
    </w:p>
    <w:p w14:paraId="7AC83505" w14:textId="3CAE58FD" w:rsidR="0007032D" w:rsidRDefault="004506D4" w:rsidP="0007032D">
      <w:pPr>
        <w:pStyle w:val="NoSpacing"/>
        <w:rPr>
          <w:bCs/>
        </w:rPr>
      </w:pPr>
      <w:r>
        <w:t xml:space="preserve">Participating patients will be invited to nominate their primary </w:t>
      </w:r>
      <w:r w:rsidR="004E4C2E">
        <w:t>carer</w:t>
      </w:r>
      <w:r>
        <w:t xml:space="preserve"> who will be assessed for eligibility and invited to participate in the study. </w:t>
      </w:r>
      <w:r w:rsidR="0007032D">
        <w:rPr>
          <w:bCs/>
        </w:rPr>
        <w:t>‘</w:t>
      </w:r>
      <w:r w:rsidR="004E4C2E">
        <w:rPr>
          <w:bCs/>
        </w:rPr>
        <w:t>Carer</w:t>
      </w:r>
      <w:r w:rsidR="0007032D" w:rsidRPr="00B3012F">
        <w:rPr>
          <w:bCs/>
        </w:rPr>
        <w:t>’ refers to those who are close to</w:t>
      </w:r>
      <w:r w:rsidR="0007032D">
        <w:rPr>
          <w:bCs/>
        </w:rPr>
        <w:t xml:space="preserve"> (and have been nominated by)</w:t>
      </w:r>
      <w:r w:rsidR="0007032D" w:rsidRPr="00B3012F">
        <w:rPr>
          <w:bCs/>
        </w:rPr>
        <w:t xml:space="preserve"> the patient and provide support even if they are not providing personal care</w:t>
      </w:r>
      <w:r w:rsidR="0007032D">
        <w:rPr>
          <w:bCs/>
        </w:rPr>
        <w:t>.</w:t>
      </w:r>
      <w:r w:rsidR="00AC36A2">
        <w:rPr>
          <w:bCs/>
        </w:rPr>
        <w:t xml:space="preserve"> </w:t>
      </w:r>
      <w:r w:rsidR="00AC36A2">
        <w:rPr>
          <w:bCs/>
        </w:rPr>
        <w:lastRenderedPageBreak/>
        <w:t xml:space="preserve">The eligibility of </w:t>
      </w:r>
      <w:r w:rsidR="004E4C2E">
        <w:rPr>
          <w:bCs/>
        </w:rPr>
        <w:t>carer</w:t>
      </w:r>
      <w:r w:rsidR="00AC36A2">
        <w:rPr>
          <w:bCs/>
        </w:rPr>
        <w:t xml:space="preserve">s will be assessed by a researcher during the initial visit and prior to informed consent being taken. </w:t>
      </w:r>
    </w:p>
    <w:p w14:paraId="2D95F389" w14:textId="77777777" w:rsidR="00D448E5" w:rsidRDefault="00D448E5" w:rsidP="0007032D">
      <w:pPr>
        <w:pStyle w:val="NoSpacing"/>
      </w:pPr>
    </w:p>
    <w:p w14:paraId="154B8ACE" w14:textId="1C62BC9F" w:rsidR="003B2765" w:rsidRPr="008D661A" w:rsidRDefault="003B2765" w:rsidP="003B2765">
      <w:pPr>
        <w:pStyle w:val="NoSpacing"/>
        <w:rPr>
          <w:b/>
        </w:rPr>
      </w:pPr>
      <w:r w:rsidRPr="008D661A">
        <w:rPr>
          <w:b/>
        </w:rPr>
        <w:t>3.3.</w:t>
      </w:r>
      <w:r w:rsidR="003252AD">
        <w:rPr>
          <w:b/>
        </w:rPr>
        <w:t>2</w:t>
      </w:r>
      <w:r w:rsidRPr="008D661A">
        <w:rPr>
          <w:b/>
        </w:rPr>
        <w:t xml:space="preserve"> Consent procedures</w:t>
      </w:r>
    </w:p>
    <w:p w14:paraId="0E18C77F" w14:textId="77777777" w:rsidR="003B2765" w:rsidRPr="006A3A40" w:rsidRDefault="003B2765" w:rsidP="003B2765">
      <w:pPr>
        <w:pStyle w:val="NoSpacing"/>
      </w:pPr>
    </w:p>
    <w:p w14:paraId="67AA11A0" w14:textId="77777777" w:rsidR="003B2765" w:rsidRPr="006A3A40" w:rsidRDefault="003B2765" w:rsidP="003B2765">
      <w:pPr>
        <w:pStyle w:val="NoSpacing"/>
      </w:pPr>
      <w:r w:rsidRPr="006A3A40">
        <w:t>Cluster:</w:t>
      </w:r>
    </w:p>
    <w:p w14:paraId="027313B3" w14:textId="3B85EA99" w:rsidR="003B2765" w:rsidRDefault="003B2765" w:rsidP="003B2765">
      <w:pPr>
        <w:pStyle w:val="NoSpacing"/>
      </w:pPr>
      <w:r w:rsidRPr="006A3A40">
        <w:t>Four practices will be recruited from Hull and</w:t>
      </w:r>
      <w:r>
        <w:t xml:space="preserve"> </w:t>
      </w:r>
      <w:r w:rsidRPr="006A3A40">
        <w:t>surrounding area</w:t>
      </w:r>
      <w:r>
        <w:t>s</w:t>
      </w:r>
      <w:r w:rsidRPr="006A3A40">
        <w:t xml:space="preserve"> to take part in the feasibility study. </w:t>
      </w:r>
      <w:r w:rsidR="00854FDE">
        <w:t xml:space="preserve">GP practices </w:t>
      </w:r>
      <w:r w:rsidRPr="006A3A40">
        <w:t>of participants who have already contributed to Phase I of the study</w:t>
      </w:r>
      <w:r w:rsidR="00854FDE">
        <w:t xml:space="preserve"> will initially be targeted</w:t>
      </w:r>
      <w:r w:rsidRPr="006A3A40">
        <w:t>. Thereafter, GP practice managers in the Hull and surrounding area will be contacted by the research team, using existing contacts from the Phase I study and from within the Yorkshire and Humber Clinical Research Network (CRN). Potential study sites will initially be contacted by the research t</w:t>
      </w:r>
      <w:r w:rsidR="00854FDE">
        <w:t>eam with a study invitation, a S</w:t>
      </w:r>
      <w:r w:rsidRPr="006A3A40">
        <w:t xml:space="preserve">chedule of </w:t>
      </w:r>
      <w:r w:rsidR="00854FDE">
        <w:t>E</w:t>
      </w:r>
      <w:r w:rsidRPr="006A3A40">
        <w:t>vents</w:t>
      </w:r>
      <w:r w:rsidR="0007032D">
        <w:t xml:space="preserve"> and</w:t>
      </w:r>
      <w:r w:rsidRPr="006A3A40">
        <w:t xml:space="preserve"> / </w:t>
      </w:r>
      <w:r w:rsidR="00854FDE">
        <w:t>S</w:t>
      </w:r>
      <w:r w:rsidRPr="006A3A40">
        <w:t xml:space="preserve">tatement of </w:t>
      </w:r>
      <w:r w:rsidR="00854FDE">
        <w:t>A</w:t>
      </w:r>
      <w:r w:rsidRPr="006A3A40">
        <w:t xml:space="preserve">ctivities. </w:t>
      </w:r>
    </w:p>
    <w:p w14:paraId="13C77513" w14:textId="77777777" w:rsidR="003B2765" w:rsidRPr="006A3A40" w:rsidRDefault="003B2765" w:rsidP="003B2765">
      <w:pPr>
        <w:pStyle w:val="NoSpacing"/>
      </w:pPr>
    </w:p>
    <w:p w14:paraId="65E31279" w14:textId="2B1E1CCF" w:rsidR="003B2765" w:rsidRDefault="003B2765" w:rsidP="003B2765">
      <w:pPr>
        <w:pStyle w:val="NoSpacing"/>
      </w:pPr>
      <w:r w:rsidRPr="006A3A40">
        <w:t>Consent will be provided by the practice manager or deputy</w:t>
      </w:r>
      <w:r w:rsidR="008365F6">
        <w:t xml:space="preserve"> through the agreement of</w:t>
      </w:r>
      <w:r w:rsidR="00854FDE">
        <w:t xml:space="preserve"> the Schedule of Events and Statement of Activities, evidenced by</w:t>
      </w:r>
      <w:r w:rsidR="008365F6">
        <w:t xml:space="preserve"> a contract between the GP practice and the University of Hull</w:t>
      </w:r>
      <w:r w:rsidRPr="006A3A40">
        <w:t xml:space="preserve">. Consent is given for practice involvement as stipulated by the </w:t>
      </w:r>
      <w:r>
        <w:t xml:space="preserve">HRA </w:t>
      </w:r>
      <w:r w:rsidRPr="006A3A40">
        <w:t xml:space="preserve">schedule of events and statement of activities. All necessary permissions and governances will be gained prior to starting research activity. </w:t>
      </w:r>
    </w:p>
    <w:p w14:paraId="5A49BC1F" w14:textId="77777777" w:rsidR="00ED57F2" w:rsidRDefault="00ED57F2" w:rsidP="003B2765">
      <w:pPr>
        <w:pStyle w:val="NoSpacing"/>
      </w:pPr>
    </w:p>
    <w:p w14:paraId="59C2CD0C" w14:textId="7590BA00" w:rsidR="00ED57F2" w:rsidRDefault="00ED57F2" w:rsidP="003B2765">
      <w:pPr>
        <w:pStyle w:val="NoSpacing"/>
      </w:pPr>
      <w:r w:rsidRPr="006A3A40">
        <w:t xml:space="preserve">All participating GP </w:t>
      </w:r>
      <w:r w:rsidR="00854FDE">
        <w:t>practices</w:t>
      </w:r>
      <w:r w:rsidRPr="006A3A40">
        <w:t xml:space="preserve"> will be trained </w:t>
      </w:r>
      <w:r>
        <w:t xml:space="preserve">by the SEDA research team </w:t>
      </w:r>
      <w:r w:rsidRPr="006A3A40">
        <w:t xml:space="preserve">in the use of the NAT:PD-C prior to </w:t>
      </w:r>
      <w:r w:rsidR="00837616">
        <w:t>study participation</w:t>
      </w:r>
      <w:r w:rsidRPr="006A3A40">
        <w:t>.</w:t>
      </w:r>
    </w:p>
    <w:p w14:paraId="5348A21E" w14:textId="77777777" w:rsidR="003B2765" w:rsidRPr="006A3A40" w:rsidRDefault="003B2765" w:rsidP="003B2765">
      <w:pPr>
        <w:pStyle w:val="NoSpacing"/>
      </w:pPr>
    </w:p>
    <w:p w14:paraId="248043E6" w14:textId="445079D5" w:rsidR="003B2765" w:rsidRPr="006A3A40" w:rsidRDefault="003B2765" w:rsidP="003B2765">
      <w:pPr>
        <w:pStyle w:val="NoSpacing"/>
      </w:pPr>
      <w:r w:rsidRPr="006A3A40">
        <w:t>Patients</w:t>
      </w:r>
      <w:r w:rsidR="00BE656A">
        <w:t xml:space="preserve"> and </w:t>
      </w:r>
      <w:r w:rsidR="004E4C2E">
        <w:t>carer</w:t>
      </w:r>
      <w:r w:rsidRPr="006A3A40">
        <w:t>s:</w:t>
      </w:r>
    </w:p>
    <w:p w14:paraId="67B990B7" w14:textId="445C7D6B" w:rsidR="003B2765" w:rsidRDefault="003B2765" w:rsidP="003B2765">
      <w:pPr>
        <w:pStyle w:val="NoSpacing"/>
      </w:pPr>
      <w:r w:rsidRPr="006A3A40">
        <w:t xml:space="preserve">Eligible patients will be identified by a clinician </w:t>
      </w:r>
      <w:r w:rsidR="002769CB">
        <w:t>by searching</w:t>
      </w:r>
      <w:r w:rsidRPr="006A3A40">
        <w:t xml:space="preserve"> the practice cancer register</w:t>
      </w:r>
      <w:r>
        <w:t xml:space="preserve">. </w:t>
      </w:r>
    </w:p>
    <w:p w14:paraId="44670DEC" w14:textId="37E6F478" w:rsidR="00234239" w:rsidRDefault="003B2765" w:rsidP="00234239">
      <w:pPr>
        <w:pStyle w:val="NoSpacing"/>
      </w:pPr>
      <w:r w:rsidRPr="006A3A40">
        <w:t xml:space="preserve">Patients’ usual care team will then invite patients to participate in the study by sending a study invitation </w:t>
      </w:r>
      <w:r w:rsidRPr="00F607B6">
        <w:t>and Patient Information Sheet (PIS).</w:t>
      </w:r>
      <w:r w:rsidR="00F12DAA">
        <w:t xml:space="preserve"> </w:t>
      </w:r>
      <w:r w:rsidR="00322EE3">
        <w:t xml:space="preserve">A clinician will note instances where a patient usually has a translated consultation and is not sent a study invitation to inform translation provision in a full trial. </w:t>
      </w:r>
      <w:r w:rsidR="00F12DAA">
        <w:t xml:space="preserve">From the pool of potentially eligible patients, Study Invitations will be sent out periodically </w:t>
      </w:r>
      <w:r w:rsidR="00234239">
        <w:t xml:space="preserve">to ensure that the research team and GP practices have capacity to follow study procedures. A screening log will be maintained to ensure that potential participants are not contacted more than once/twice. The cancer registry will be searched by a clinician </w:t>
      </w:r>
      <w:r w:rsidR="008F7864">
        <w:t xml:space="preserve">regularly </w:t>
      </w:r>
      <w:r w:rsidR="00234239">
        <w:t xml:space="preserve">to identify new potentially eligible patients. </w:t>
      </w:r>
    </w:p>
    <w:p w14:paraId="5580473D" w14:textId="77777777" w:rsidR="002E6801" w:rsidRDefault="002E6801" w:rsidP="00234239">
      <w:pPr>
        <w:pStyle w:val="NoSpacing"/>
      </w:pPr>
    </w:p>
    <w:p w14:paraId="7A6472FD" w14:textId="5713A660" w:rsidR="004F19FA" w:rsidRDefault="004F19FA" w:rsidP="004F19FA">
      <w:pPr>
        <w:pStyle w:val="NoSpacing"/>
        <w:rPr>
          <w:rFonts w:cs="Times New Roman"/>
        </w:rPr>
      </w:pPr>
      <w:r w:rsidRPr="004F19FA">
        <w:rPr>
          <w:highlight w:val="green"/>
        </w:rPr>
        <w:t>We will not approach patients until at least one month after they have received their diagnosis to allow them time to process this. Potentially eligible patients diagnosed within one month, will be kept on record and invited to the study one month post-diagnosis. Site staff will be trained in this process during site initiation visits to ensure that patients are not invited to the study within one month of diagnosis.</w:t>
      </w:r>
    </w:p>
    <w:p w14:paraId="282BB36D" w14:textId="77777777" w:rsidR="004506D4" w:rsidRDefault="004506D4" w:rsidP="003B2765">
      <w:pPr>
        <w:pStyle w:val="NoSpacing"/>
      </w:pPr>
    </w:p>
    <w:p w14:paraId="5C2997EE" w14:textId="4A2CEC4A" w:rsidR="00B3213E" w:rsidRDefault="00B3213E" w:rsidP="003B2765">
      <w:pPr>
        <w:pStyle w:val="NoSpacing"/>
      </w:pPr>
      <w:r>
        <w:t xml:space="preserve">Patient </w:t>
      </w:r>
      <w:r w:rsidRPr="006A3A40">
        <w:t>eligibility will be confirmed by the study team</w:t>
      </w:r>
      <w:r>
        <w:t xml:space="preserve"> during monitoring visits by consulting the patient’s medical record, however, if there are any concerns during the researcher visit regarding the patient’s eligibility, they will not be recruited</w:t>
      </w:r>
      <w:r w:rsidRPr="006A3A40">
        <w:t xml:space="preserve">. </w:t>
      </w:r>
    </w:p>
    <w:p w14:paraId="6B1F2B5F" w14:textId="77777777" w:rsidR="00B3213E" w:rsidRDefault="00B3213E" w:rsidP="003B2765">
      <w:pPr>
        <w:pStyle w:val="NoSpacing"/>
      </w:pPr>
    </w:p>
    <w:p w14:paraId="54F1A53B" w14:textId="7379A3BF" w:rsidR="003B2765" w:rsidRDefault="003B2765" w:rsidP="003B2765">
      <w:pPr>
        <w:pStyle w:val="NoSpacing"/>
      </w:pPr>
      <w:r w:rsidRPr="006A3A40">
        <w:t xml:space="preserve">Eligible </w:t>
      </w:r>
      <w:r w:rsidRPr="004D6BCE">
        <w:t xml:space="preserve">patients may nominate a primary </w:t>
      </w:r>
      <w:r w:rsidR="004E4C2E">
        <w:t>carer</w:t>
      </w:r>
      <w:r w:rsidRPr="004D6BCE">
        <w:t>, if they have one, to</w:t>
      </w:r>
      <w:r w:rsidR="002769CB">
        <w:t xml:space="preserve"> be invited to</w:t>
      </w:r>
      <w:r w:rsidRPr="004D6BCE">
        <w:t xml:space="preserve"> participate in the study. In this situation, patients’ usual care team, or the patient, will provide the </w:t>
      </w:r>
      <w:r w:rsidR="004E4C2E">
        <w:t>carer</w:t>
      </w:r>
      <w:r w:rsidRPr="004D6BCE">
        <w:t xml:space="preserve"> with a </w:t>
      </w:r>
      <w:r w:rsidR="004E4C2E">
        <w:t>Carer</w:t>
      </w:r>
      <w:r w:rsidRPr="004D6BCE">
        <w:t xml:space="preserve"> Information Sheet (CIS) (if appropriate) and ask them to consider their involvement in the study. </w:t>
      </w:r>
      <w:r w:rsidR="00854FDE">
        <w:t>It is</w:t>
      </w:r>
      <w:r w:rsidRPr="004D6BCE">
        <w:t xml:space="preserve"> recognise</w:t>
      </w:r>
      <w:r w:rsidR="00854FDE">
        <w:t>d that close family member, friends and partners</w:t>
      </w:r>
      <w:r w:rsidRPr="004D6BCE">
        <w:t xml:space="preserve"> may or may not view themselves as providing care</w:t>
      </w:r>
      <w:r w:rsidR="00FA6B11">
        <w:t>,</w:t>
      </w:r>
      <w:r w:rsidRPr="004D6BCE">
        <w:t xml:space="preserve"> and this will be made</w:t>
      </w:r>
      <w:r w:rsidRPr="006A3A40">
        <w:t xml:space="preserve"> explicit in the information sheet that this term refers to </w:t>
      </w:r>
      <w:r w:rsidR="00FA6B11">
        <w:t>“</w:t>
      </w:r>
      <w:r w:rsidRPr="006A3A40">
        <w:t>those who are close to the patient but who may not be providing hands on, personal care</w:t>
      </w:r>
      <w:r w:rsidR="00FA6B11">
        <w:t>”</w:t>
      </w:r>
      <w:r w:rsidRPr="006A3A40">
        <w:t>.</w:t>
      </w:r>
    </w:p>
    <w:p w14:paraId="555C9FB9" w14:textId="77777777" w:rsidR="003B2765" w:rsidRPr="006A3A40" w:rsidRDefault="003B2765" w:rsidP="003B2765">
      <w:pPr>
        <w:pStyle w:val="NoSpacing"/>
      </w:pPr>
    </w:p>
    <w:p w14:paraId="5D686D7F" w14:textId="3880F589" w:rsidR="003B2765" w:rsidRDefault="003B2765" w:rsidP="003B2765">
      <w:pPr>
        <w:pStyle w:val="NoSpacing"/>
      </w:pPr>
      <w:r>
        <w:lastRenderedPageBreak/>
        <w:t>Patients</w:t>
      </w:r>
      <w:r w:rsidRPr="006A3A40">
        <w:t xml:space="preserve"> expressing an interest will </w:t>
      </w:r>
      <w:r>
        <w:t xml:space="preserve">be asked to </w:t>
      </w:r>
      <w:r w:rsidRPr="006A3A40">
        <w:t>contact the research team directly, or give permission for their details to be passed on. Potential participants will then be contacted via telephone by the research team to arrange an appointment.</w:t>
      </w:r>
      <w:r>
        <w:t xml:space="preserve"> At this time, patients will be asked whether they would like to nominate a </w:t>
      </w:r>
      <w:r w:rsidR="004E4C2E">
        <w:t>carer</w:t>
      </w:r>
      <w:r>
        <w:t xml:space="preserve"> and if so, a </w:t>
      </w:r>
      <w:r w:rsidR="004E4C2E">
        <w:t>Carer</w:t>
      </w:r>
      <w:r>
        <w:t xml:space="preserve"> Information Sheet (CIS) will be sent by the study team.</w:t>
      </w:r>
      <w:r w:rsidRPr="006A3A40">
        <w:t xml:space="preserve"> Patients/</w:t>
      </w:r>
      <w:r w:rsidR="004E4C2E">
        <w:t>carer</w:t>
      </w:r>
      <w:r w:rsidRPr="006A3A40">
        <w:t xml:space="preserve">s will then be visited by the researcher and all participants will be consented in accordance with Good Clinical Practice (GCP), given the opportunity to ask questions and assured that their consent is voluntary and may be withdrawn at any time without giving a reason and without detriment to their care. </w:t>
      </w:r>
    </w:p>
    <w:p w14:paraId="0A3D938E" w14:textId="77777777" w:rsidR="003B2765" w:rsidRDefault="003B2765" w:rsidP="003B2765">
      <w:pPr>
        <w:pStyle w:val="NoSpacing"/>
      </w:pPr>
    </w:p>
    <w:p w14:paraId="77527012" w14:textId="676C9482" w:rsidR="003B2765" w:rsidRDefault="003B2765" w:rsidP="003B2765">
      <w:pPr>
        <w:pStyle w:val="NoSpacing"/>
      </w:pPr>
      <w:r w:rsidRPr="006A3A40">
        <w:t xml:space="preserve">Written informed consent will then be taken from patients and </w:t>
      </w:r>
      <w:r w:rsidR="004E4C2E">
        <w:t>carer</w:t>
      </w:r>
      <w:r w:rsidRPr="006A3A40">
        <w:t>s separately (if appropriate) and baseline assessments completed.</w:t>
      </w:r>
      <w:r>
        <w:t xml:space="preserve"> Patients and </w:t>
      </w:r>
      <w:r w:rsidR="004E4C2E">
        <w:t>carer</w:t>
      </w:r>
      <w:r>
        <w:t xml:space="preserve">s may be seen together by the researcher, or separately upon request. </w:t>
      </w:r>
      <w:r w:rsidRPr="006A3A40">
        <w:t xml:space="preserve"> Patients will have </w:t>
      </w:r>
      <w:r>
        <w:t xml:space="preserve">had </w:t>
      </w:r>
      <w:r w:rsidRPr="006A3A40">
        <w:t>at least 24 hours to consider their decision, including time to discuss with family or friends</w:t>
      </w:r>
      <w:r>
        <w:t xml:space="preserve"> before a researcher visits</w:t>
      </w:r>
      <w:r w:rsidRPr="006A3A40">
        <w:t>.</w:t>
      </w:r>
      <w:r>
        <w:t xml:space="preserve">  </w:t>
      </w:r>
    </w:p>
    <w:p w14:paraId="30A2594D" w14:textId="77777777" w:rsidR="003B2765" w:rsidRDefault="003B2765" w:rsidP="003B2765">
      <w:pPr>
        <w:pStyle w:val="NoSpacing"/>
      </w:pPr>
    </w:p>
    <w:p w14:paraId="5F48B510" w14:textId="74533598" w:rsidR="003B2765" w:rsidRDefault="003B2765" w:rsidP="003B2765">
      <w:pPr>
        <w:pStyle w:val="NoSpacing"/>
      </w:pPr>
      <w:r>
        <w:t xml:space="preserve">However, if it is only possible to provide a CIS at the researcher visit, </w:t>
      </w:r>
      <w:r w:rsidR="004E4C2E">
        <w:t>carer</w:t>
      </w:r>
      <w:r>
        <w:t xml:space="preserve">s will be asked to provide written informed consent at the researcher visit. </w:t>
      </w:r>
      <w:r w:rsidR="00786DB2">
        <w:t>This is justified as patients will already have study information, the study is low risk in terms of intervention and it is important not to take up more time than is necessary on study procedures thus minimising study burden for the patient.</w:t>
      </w:r>
      <w:r w:rsidRPr="006A3A40">
        <w:t xml:space="preserve"> </w:t>
      </w:r>
      <w:r>
        <w:t xml:space="preserve">However, if </w:t>
      </w:r>
      <w:r w:rsidR="004E4C2E">
        <w:t>carer</w:t>
      </w:r>
      <w:r>
        <w:t xml:space="preserve">s would prefer to consider their potential involvement for a longer period, then a follow up visit (in person or via the phone) by the researcher would be arranged within seven days. </w:t>
      </w:r>
    </w:p>
    <w:p w14:paraId="03571BB4" w14:textId="77777777" w:rsidR="003B2765" w:rsidRDefault="003B2765" w:rsidP="003B2765">
      <w:pPr>
        <w:pStyle w:val="NoSpacing"/>
      </w:pPr>
    </w:p>
    <w:p w14:paraId="3FCE89A7" w14:textId="4EF01BEE" w:rsidR="003B2765" w:rsidRDefault="00786DB2" w:rsidP="003B2765">
      <w:pPr>
        <w:pStyle w:val="NoSpacing"/>
      </w:pPr>
      <w:r>
        <w:t>At the end of the baseline assessment visit, p</w:t>
      </w:r>
      <w:r w:rsidR="003B2765" w:rsidRPr="006A3A40">
        <w:t>atients will then be directed by a</w:t>
      </w:r>
      <w:r w:rsidR="003B2765">
        <w:t xml:space="preserve"> researcher either face to face or via a letter, t</w:t>
      </w:r>
      <w:r w:rsidR="003B2765" w:rsidRPr="006A3A40">
        <w:t xml:space="preserve">o arrange a double appointment to be seen either </w:t>
      </w:r>
      <w:r w:rsidR="003B2765">
        <w:t>at their GP practice</w:t>
      </w:r>
      <w:r w:rsidR="003B2765" w:rsidRPr="006A3A40">
        <w:t xml:space="preserve"> or at home within two weeks. The study team will also contact the </w:t>
      </w:r>
      <w:r w:rsidR="00FA6B11">
        <w:t xml:space="preserve">relevant </w:t>
      </w:r>
      <w:r w:rsidR="004D45C7">
        <w:t>practice</w:t>
      </w:r>
      <w:r w:rsidR="003B2765" w:rsidRPr="006A3A40">
        <w:t xml:space="preserve"> so an alert can be placed to indicate that the patient has consented to the trial and will require a double appointment.</w:t>
      </w:r>
      <w:r w:rsidR="007F449B">
        <w:t xml:space="preserve"> Ongoing assessment of capacity of patients/</w:t>
      </w:r>
      <w:r w:rsidR="004E4C2E">
        <w:t>carer</w:t>
      </w:r>
      <w:r w:rsidR="007F449B">
        <w:t xml:space="preserve">s to provide informed consent will take place during follow-up data collection at 1, 3 and 6 months. </w:t>
      </w:r>
    </w:p>
    <w:p w14:paraId="7183AD86" w14:textId="77777777" w:rsidR="003B2765" w:rsidRPr="006A3A40" w:rsidRDefault="003B2765" w:rsidP="003B2765">
      <w:pPr>
        <w:pStyle w:val="NoSpacing"/>
      </w:pPr>
    </w:p>
    <w:p w14:paraId="63A4D00F" w14:textId="197D772F" w:rsidR="003B2765" w:rsidRDefault="003B2765" w:rsidP="003B2765">
      <w:pPr>
        <w:pStyle w:val="NoSpacing"/>
      </w:pPr>
      <w:r w:rsidRPr="006A3A40">
        <w:t>Consent is in relation to the provision of data for the study</w:t>
      </w:r>
      <w:r>
        <w:t xml:space="preserve"> and agreement to arrange a needs assessment appointment as directed by a researcher</w:t>
      </w:r>
      <w:r w:rsidRPr="006A3A40">
        <w:t xml:space="preserve">, as distinct from the consent provided by the practice cluster </w:t>
      </w:r>
      <w:r w:rsidR="004D45C7">
        <w:t>agreement to take part in the study</w:t>
      </w:r>
      <w:r w:rsidRPr="006A3A40">
        <w:t xml:space="preserve">. </w:t>
      </w:r>
    </w:p>
    <w:p w14:paraId="5D4E6663" w14:textId="77777777" w:rsidR="00774694" w:rsidRDefault="00774694" w:rsidP="003B2765">
      <w:pPr>
        <w:pStyle w:val="NoSpacing"/>
      </w:pPr>
    </w:p>
    <w:p w14:paraId="23BAD0D6" w14:textId="5DB76CD2" w:rsidR="00774694" w:rsidRPr="006A3A40" w:rsidRDefault="00F119D4" w:rsidP="003B2765">
      <w:pPr>
        <w:pStyle w:val="NoSpacing"/>
      </w:pPr>
      <w:r>
        <w:t>After confirmation of eligibility, informed consent and collection of baseline measures, c</w:t>
      </w:r>
      <w:r w:rsidR="00774694">
        <w:t>onsented participants will be allocated a unique study identification reference</w:t>
      </w:r>
      <w:r>
        <w:t xml:space="preserve"> which will be recorded upon a consent form. The research team will then add new participants to a centrally held database, with identifiable and non-identifiable information separate at this point and stored in separate locked facilities, linked by the unique study ID. </w:t>
      </w:r>
    </w:p>
    <w:p w14:paraId="44CEBC52" w14:textId="77777777" w:rsidR="003B2765" w:rsidRDefault="003B2765" w:rsidP="003B2765">
      <w:pPr>
        <w:pStyle w:val="NoSpacing"/>
      </w:pPr>
    </w:p>
    <w:p w14:paraId="682DED8C" w14:textId="68353FC5" w:rsidR="003B2765" w:rsidRPr="006A3A40" w:rsidRDefault="003B2765" w:rsidP="003B2765">
      <w:pPr>
        <w:spacing w:line="240" w:lineRule="auto"/>
        <w:rPr>
          <w:b/>
        </w:rPr>
      </w:pPr>
      <w:r>
        <w:rPr>
          <w:b/>
        </w:rPr>
        <w:t>3.3.</w:t>
      </w:r>
      <w:r w:rsidR="003252AD">
        <w:rPr>
          <w:b/>
        </w:rPr>
        <w:t>3</w:t>
      </w:r>
      <w:r>
        <w:rPr>
          <w:b/>
        </w:rPr>
        <w:t xml:space="preserve"> </w:t>
      </w:r>
      <w:r w:rsidRPr="006A3A40">
        <w:rPr>
          <w:b/>
        </w:rPr>
        <w:t>Randomisation</w:t>
      </w:r>
    </w:p>
    <w:p w14:paraId="44FEF9D6" w14:textId="4EC036BF" w:rsidR="003B2765" w:rsidRPr="00310B7C" w:rsidRDefault="003B2765" w:rsidP="003B2765">
      <w:pPr>
        <w:spacing w:line="240" w:lineRule="auto"/>
        <w:rPr>
          <w:rFonts w:cs="Times New Roman"/>
        </w:rPr>
      </w:pPr>
      <w:r w:rsidRPr="006A3A40">
        <w:t xml:space="preserve">The unit of randomisation will be the GP </w:t>
      </w:r>
      <w:r>
        <w:t>practice</w:t>
      </w:r>
      <w:r w:rsidRPr="006A3A40">
        <w:t xml:space="preserve">. Participating surgeries will be randomised (1:1) by the research team to either </w:t>
      </w:r>
      <w:r w:rsidR="00CC0A07">
        <w:t>Arm 1</w:t>
      </w:r>
      <w:r w:rsidRPr="006A3A40">
        <w:t xml:space="preserve">) direct the consenting patient to a GP or nurse </w:t>
      </w:r>
      <w:r>
        <w:t>to make an appointment in line with usual practice</w:t>
      </w:r>
      <w:r w:rsidRPr="006A3A40">
        <w:t xml:space="preserve">, or </w:t>
      </w:r>
      <w:r w:rsidR="00CC0A07">
        <w:t>Arm 2</w:t>
      </w:r>
      <w:r w:rsidRPr="006A3A40">
        <w:t xml:space="preserve">) </w:t>
      </w:r>
      <w:r>
        <w:t xml:space="preserve">direct the consenting patient to </w:t>
      </w:r>
      <w:r w:rsidRPr="006A3A40">
        <w:t>a GP or nurse who is known to have completed the NAT:PD-C training.</w:t>
      </w:r>
      <w:r w:rsidR="00CC0A07">
        <w:t xml:space="preserve"> </w:t>
      </w:r>
      <w:r w:rsidR="00FA6B11">
        <w:t>A</w:t>
      </w:r>
      <w:r w:rsidR="00CC0A07">
        <w:t xml:space="preserve"> training log on both arms of the trial</w:t>
      </w:r>
      <w:r w:rsidR="00FA6B11">
        <w:t xml:space="preserve"> will be maintained</w:t>
      </w:r>
      <w:r w:rsidR="00CC0A07">
        <w:t xml:space="preserve">, the log on Arm 2 will </w:t>
      </w:r>
      <w:r w:rsidR="003803E4">
        <w:t>evidence</w:t>
      </w:r>
      <w:r w:rsidR="00CC0A07">
        <w:t xml:space="preserve"> which clinician(s)</w:t>
      </w:r>
      <w:r w:rsidR="003803E4">
        <w:t xml:space="preserve"> have received NAT:PD-C training and to whom</w:t>
      </w:r>
      <w:r w:rsidR="00CC0A07">
        <w:t xml:space="preserve"> patients are directed towards</w:t>
      </w:r>
      <w:r w:rsidR="003803E4">
        <w:t>.</w:t>
      </w:r>
      <w:r w:rsidR="001F377B">
        <w:t xml:space="preserve"> </w:t>
      </w:r>
      <w:r w:rsidR="00FA6B11">
        <w:t>A</w:t>
      </w:r>
      <w:r w:rsidR="00083127">
        <w:t xml:space="preserve"> pragmatic approach to randomising study sites</w:t>
      </w:r>
      <w:r w:rsidR="00FA6B11">
        <w:t xml:space="preserve"> will be adopted</w:t>
      </w:r>
      <w:r w:rsidR="00083127">
        <w:t>. If the interest of a diverse range of GP practices</w:t>
      </w:r>
      <w:r w:rsidR="00FA6B11">
        <w:t xml:space="preserve"> cannot be obtained</w:t>
      </w:r>
      <w:r w:rsidR="00083127">
        <w:t xml:space="preserve">, </w:t>
      </w:r>
      <w:r w:rsidR="00FA6B11">
        <w:t>a</w:t>
      </w:r>
      <w:r w:rsidR="00083127">
        <w:t xml:space="preserve"> s</w:t>
      </w:r>
      <w:r w:rsidRPr="00310B7C">
        <w:rPr>
          <w:rFonts w:cs="Times New Roman"/>
        </w:rPr>
        <w:t xml:space="preserve">tratified permuted block randomisation </w:t>
      </w:r>
      <w:r w:rsidR="00FA6B11">
        <w:rPr>
          <w:rFonts w:cs="Times New Roman"/>
        </w:rPr>
        <w:t xml:space="preserve">will be used to </w:t>
      </w:r>
      <w:r w:rsidRPr="00310B7C">
        <w:rPr>
          <w:rFonts w:cs="Times New Roman"/>
        </w:rPr>
        <w:t xml:space="preserve">ensure </w:t>
      </w:r>
      <w:r w:rsidR="00FA6B11">
        <w:rPr>
          <w:rFonts w:cs="Times New Roman"/>
        </w:rPr>
        <w:t xml:space="preserve">that both </w:t>
      </w:r>
      <w:r w:rsidRPr="00310B7C">
        <w:rPr>
          <w:rFonts w:cs="Times New Roman"/>
        </w:rPr>
        <w:t>arms are balanced according to practice size (small/large)</w:t>
      </w:r>
      <w:r>
        <w:rPr>
          <w:rFonts w:cs="Times New Roman"/>
        </w:rPr>
        <w:t xml:space="preserve">. </w:t>
      </w:r>
      <w:r w:rsidR="00083127" w:rsidRPr="006A3A40">
        <w:t>This approach will allow the most effective method of recruiting patients for a NAT:PD-C consultation</w:t>
      </w:r>
      <w:r w:rsidR="00FA6B11">
        <w:t xml:space="preserve"> to be determined</w:t>
      </w:r>
      <w:r w:rsidR="00083127" w:rsidRPr="006A3A40">
        <w:t xml:space="preserve">. </w:t>
      </w:r>
      <w:r w:rsidR="00083127">
        <w:t>However, if only a relatively homogenous sample of GP practices</w:t>
      </w:r>
      <w:r w:rsidR="00FA6B11">
        <w:t xml:space="preserve"> can be recruited</w:t>
      </w:r>
      <w:r w:rsidR="00083127">
        <w:t xml:space="preserve">, </w:t>
      </w:r>
      <w:r w:rsidR="00FA6B11">
        <w:t>a simple 1:1</w:t>
      </w:r>
      <w:r w:rsidR="00083127">
        <w:t xml:space="preserve"> randomis</w:t>
      </w:r>
      <w:r w:rsidR="00FA6B11">
        <w:t>ation will be used.</w:t>
      </w:r>
    </w:p>
    <w:p w14:paraId="5B6A9804" w14:textId="77777777" w:rsidR="003B2765" w:rsidRPr="00324A85" w:rsidRDefault="003B2765" w:rsidP="003B2765">
      <w:pPr>
        <w:pStyle w:val="NoSpacing"/>
      </w:pPr>
    </w:p>
    <w:p w14:paraId="3D61EA3C" w14:textId="6B40D5C2" w:rsidR="00324A85" w:rsidRPr="008D661A" w:rsidRDefault="008D661A" w:rsidP="008D661A">
      <w:pPr>
        <w:pStyle w:val="NoSpacing"/>
        <w:rPr>
          <w:b/>
        </w:rPr>
      </w:pPr>
      <w:r w:rsidRPr="008D661A">
        <w:rPr>
          <w:b/>
        </w:rPr>
        <w:t>3.3.</w:t>
      </w:r>
      <w:r w:rsidR="003252AD">
        <w:rPr>
          <w:b/>
        </w:rPr>
        <w:t>4</w:t>
      </w:r>
      <w:r w:rsidRPr="008D661A">
        <w:rPr>
          <w:b/>
        </w:rPr>
        <w:t xml:space="preserve"> Interventions </w:t>
      </w:r>
    </w:p>
    <w:p w14:paraId="7C25F0D5" w14:textId="77777777" w:rsidR="00A32B18" w:rsidRDefault="008D661A" w:rsidP="008D661A">
      <w:pPr>
        <w:pStyle w:val="NoSpacing"/>
      </w:pPr>
      <w:r w:rsidRPr="006A3A40">
        <w:t xml:space="preserve">Arm 1: Promotion and use of the NAT:PD-C with directed clinical encounter with NAT:PD-C trained clinician. </w:t>
      </w:r>
    </w:p>
    <w:p w14:paraId="7063D19E" w14:textId="53B37705" w:rsidR="008D661A" w:rsidRPr="006A3A40" w:rsidRDefault="008D661A" w:rsidP="008D661A">
      <w:pPr>
        <w:pStyle w:val="NoSpacing"/>
      </w:pPr>
      <w:r w:rsidRPr="006A3A40">
        <w:t xml:space="preserve">Arm 2: </w:t>
      </w:r>
      <w:r w:rsidR="00AA72A8" w:rsidRPr="00B20079">
        <w:rPr>
          <w:bCs/>
        </w:rPr>
        <w:t>Promotion and use of the NAT:PD-C with directed clinical encounter with</w:t>
      </w:r>
      <w:r w:rsidR="00225E1C">
        <w:rPr>
          <w:bCs/>
        </w:rPr>
        <w:t xml:space="preserve"> a</w:t>
      </w:r>
      <w:r w:rsidR="00AA72A8" w:rsidRPr="00B20079">
        <w:rPr>
          <w:bCs/>
        </w:rPr>
        <w:t xml:space="preserve"> clinician </w:t>
      </w:r>
      <w:r w:rsidR="00AA72A8">
        <w:rPr>
          <w:bCs/>
        </w:rPr>
        <w:t>in line with usual practice</w:t>
      </w:r>
    </w:p>
    <w:p w14:paraId="406D81BA" w14:textId="77777777" w:rsidR="008D661A" w:rsidRDefault="008D661A" w:rsidP="008D661A">
      <w:pPr>
        <w:pStyle w:val="NoSpacing"/>
      </w:pPr>
    </w:p>
    <w:p w14:paraId="441682A1" w14:textId="3F011008" w:rsidR="008D661A" w:rsidRDefault="008D661A" w:rsidP="008D661A">
      <w:pPr>
        <w:pStyle w:val="NoSpacing"/>
      </w:pPr>
      <w:r w:rsidRPr="006A3A40">
        <w:t>All recruited patients will receive a needs assessment consultation</w:t>
      </w:r>
      <w:r w:rsidR="00FA6B11">
        <w:t>,</w:t>
      </w:r>
      <w:r w:rsidRPr="006A3A40">
        <w:t xml:space="preserve"> either as a 20 minute (“double”) appointment with the GP, or</w:t>
      </w:r>
      <w:r w:rsidR="00FA6B11">
        <w:t>,</w:t>
      </w:r>
      <w:r w:rsidRPr="006A3A40">
        <w:t xml:space="preserve"> as a home visit depending on the clinical situation. The purpose of </w:t>
      </w:r>
      <w:r w:rsidR="00FA6B11">
        <w:t>the</w:t>
      </w:r>
      <w:r w:rsidR="00FA6B11" w:rsidRPr="006A3A40">
        <w:t xml:space="preserve"> </w:t>
      </w:r>
      <w:r w:rsidRPr="006A3A40">
        <w:t>study is to determine the most effective way of recruiting patients for a NAT:PD-C consultation to inform a future definitive trial.</w:t>
      </w:r>
      <w:r w:rsidR="00F2709D">
        <w:t xml:space="preserve"> Following 20 minute patient needs assessment consultations, clinical care will continue as usual, with patients followed up for six months post-informed consent. </w:t>
      </w:r>
    </w:p>
    <w:p w14:paraId="2E9E2DF6" w14:textId="77777777" w:rsidR="008D661A" w:rsidRDefault="008D661A" w:rsidP="008D661A">
      <w:pPr>
        <w:pStyle w:val="NoSpacing"/>
      </w:pPr>
    </w:p>
    <w:p w14:paraId="0555F72F" w14:textId="4B1624AB" w:rsidR="008D661A" w:rsidRPr="006A3A40" w:rsidRDefault="003252AD" w:rsidP="008D661A">
      <w:pPr>
        <w:pStyle w:val="NoSpacing"/>
        <w:rPr>
          <w:b/>
        </w:rPr>
      </w:pPr>
      <w:r>
        <w:rPr>
          <w:b/>
        </w:rPr>
        <w:t>3.3.5</w:t>
      </w:r>
      <w:r w:rsidR="008D661A">
        <w:rPr>
          <w:b/>
        </w:rPr>
        <w:t xml:space="preserve"> Study assessment schedule</w:t>
      </w:r>
      <w:r w:rsidR="008D661A" w:rsidRPr="006A3A40">
        <w:rPr>
          <w:b/>
        </w:rPr>
        <w:t xml:space="preserve"> </w:t>
      </w:r>
    </w:p>
    <w:p w14:paraId="4DF87E1F" w14:textId="060BA37E" w:rsidR="008D661A" w:rsidRPr="006A3A40" w:rsidRDefault="008D661A" w:rsidP="008D661A">
      <w:pPr>
        <w:spacing w:line="240" w:lineRule="auto"/>
      </w:pPr>
      <w:r w:rsidRPr="006A3A40">
        <w:t xml:space="preserve">Assessments </w:t>
      </w:r>
      <w:r w:rsidR="00A5570F">
        <w:t xml:space="preserve">and </w:t>
      </w:r>
      <w:r w:rsidR="00A5570F" w:rsidRPr="006A3A40">
        <w:t xml:space="preserve">study measures </w:t>
      </w:r>
      <w:r w:rsidRPr="006A3A40">
        <w:t>for patients/</w:t>
      </w:r>
      <w:r w:rsidR="004E4C2E">
        <w:t>carer</w:t>
      </w:r>
      <w:r w:rsidRPr="006A3A40">
        <w:t xml:space="preserve">s at baseline (all measures and demographics) are repeated at </w:t>
      </w:r>
      <w:r w:rsidR="00A5570F" w:rsidRPr="006A3A40">
        <w:t>one, three and six</w:t>
      </w:r>
      <w:r w:rsidR="00A5570F" w:rsidRPr="006A3A40" w:rsidDel="00A5570F">
        <w:t xml:space="preserve"> </w:t>
      </w:r>
      <w:r w:rsidRPr="006A3A40">
        <w:t>months</w:t>
      </w:r>
      <w:r w:rsidR="00A5570F">
        <w:t xml:space="preserve"> post recruitment/registration</w:t>
      </w:r>
      <w:r w:rsidRPr="006A3A40">
        <w:t>. Baseline participant questionnaire completion will take place during a face to face interview with the researcher following consent. Follow up questionnaires at one, three and six months will be collected face to face with the researchers where possible, or with telephone and postal completion permitted when not possible</w:t>
      </w:r>
      <w:r w:rsidR="00461BDF">
        <w:t xml:space="preserve"> with the method of completion recorded</w:t>
      </w:r>
      <w:r w:rsidRPr="006A3A40">
        <w:t>.</w:t>
      </w:r>
      <w:r w:rsidR="00456718">
        <w:t xml:space="preserve"> </w:t>
      </w:r>
      <w:r w:rsidR="008977CA" w:rsidRPr="008977CA">
        <w:rPr>
          <w:highlight w:val="green"/>
        </w:rPr>
        <w:t>A researcher will contact the patient’s GP practice prior to making contact regarding further questionnaires to ensure that the patient is alive.</w:t>
      </w:r>
      <w:r w:rsidR="008D0F5D">
        <w:t xml:space="preserve"> </w:t>
      </w:r>
      <w:r w:rsidR="008D0F5D" w:rsidRPr="008D0F5D">
        <w:rPr>
          <w:highlight w:val="green"/>
        </w:rPr>
        <w:t>Patients and carers will then be contacted by a researcher via telephone regarding follow up questionnaires. In the event we were unable to reach participants over the phone, they would be sent a Patient Carer Reminder letter, inviting them to make contact with the research team.</w:t>
      </w:r>
      <w:r w:rsidR="008D0F5D">
        <w:t xml:space="preserve"> </w:t>
      </w:r>
      <w:r w:rsidRPr="006A3A40">
        <w:t xml:space="preserve"> </w:t>
      </w:r>
      <w:r w:rsidR="00854FDE">
        <w:t>D</w:t>
      </w:r>
      <w:r>
        <w:t xml:space="preserve">ata collection </w:t>
      </w:r>
      <w:r w:rsidR="00854FDE">
        <w:t xml:space="preserve">will be undertaken </w:t>
      </w:r>
      <w:r>
        <w:t xml:space="preserve">as close to the stated time points as far as possible. However, for practical reasons data </w:t>
      </w:r>
      <w:r w:rsidR="00FA6B11">
        <w:t xml:space="preserve">will be collected </w:t>
      </w:r>
      <w:r w:rsidR="004D07BA">
        <w:t xml:space="preserve">approximately </w:t>
      </w:r>
      <w:r>
        <w:t>one week either side of</w:t>
      </w:r>
      <w:r w:rsidR="00A33671">
        <w:t xml:space="preserve"> one month post-baseline</w:t>
      </w:r>
      <w:r w:rsidR="00FA6B11">
        <w:t>,</w:t>
      </w:r>
      <w:r w:rsidR="00A33671">
        <w:t xml:space="preserve"> and two weeks either side of three and six months post baseline data collection</w:t>
      </w:r>
      <w:r>
        <w:t xml:space="preserve">. </w:t>
      </w:r>
      <w:r w:rsidR="00185BBB">
        <w:t xml:space="preserve">Patient questionnaires are expected to take 45 minutes to complete. Carer questionnaires are expected to take 20 minutes to complete. </w:t>
      </w:r>
      <w:r>
        <w:t xml:space="preserve"> </w:t>
      </w:r>
    </w:p>
    <w:p w14:paraId="510B4001" w14:textId="5B7FF6AE" w:rsidR="008D661A" w:rsidRPr="006A3A40" w:rsidRDefault="00FA6B11" w:rsidP="008D661A">
      <w:pPr>
        <w:spacing w:line="240" w:lineRule="auto"/>
      </w:pPr>
      <w:r>
        <w:t>C</w:t>
      </w:r>
      <w:r w:rsidR="008D661A" w:rsidRPr="006A3A40">
        <w:t xml:space="preserve">ompleted NAT:PD-C assessments </w:t>
      </w:r>
      <w:r>
        <w:t xml:space="preserve">will be retrieved </w:t>
      </w:r>
      <w:r w:rsidR="008D661A" w:rsidRPr="006A3A40">
        <w:t>from the practice clinical record (</w:t>
      </w:r>
      <w:r w:rsidR="000A197F">
        <w:t>patient</w:t>
      </w:r>
      <w:r w:rsidR="008D661A" w:rsidRPr="006A3A40">
        <w:t xml:space="preserve"> consent </w:t>
      </w:r>
      <w:r w:rsidR="000A197F">
        <w:t xml:space="preserve">forms include </w:t>
      </w:r>
      <w:r w:rsidR="008D661A" w:rsidRPr="006A3A40">
        <w:t>consent</w:t>
      </w:r>
      <w:r w:rsidR="000A197F">
        <w:t xml:space="preserve">ing for the research team to </w:t>
      </w:r>
      <w:r w:rsidR="008D661A" w:rsidRPr="006A3A40">
        <w:t xml:space="preserve">access </w:t>
      </w:r>
      <w:r w:rsidR="004D07BA">
        <w:t>data from the</w:t>
      </w:r>
      <w:r w:rsidR="000A197F">
        <w:t>ir</w:t>
      </w:r>
      <w:r w:rsidR="004D07BA">
        <w:t xml:space="preserve"> electronic </w:t>
      </w:r>
      <w:r w:rsidR="008D661A" w:rsidRPr="006A3A40">
        <w:t>clinical record).</w:t>
      </w:r>
    </w:p>
    <w:p w14:paraId="21DB0312" w14:textId="77777777" w:rsidR="000A197F" w:rsidRDefault="008D661A" w:rsidP="008D661A">
      <w:pPr>
        <w:rPr>
          <w:b/>
        </w:rPr>
      </w:pPr>
      <w:r>
        <w:rPr>
          <w:b/>
        </w:rPr>
        <w:t>Schedule of assessments</w:t>
      </w:r>
    </w:p>
    <w:p w14:paraId="37A350EA" w14:textId="433713FA" w:rsidR="008D661A" w:rsidRPr="00F53A0B" w:rsidRDefault="008D661A" w:rsidP="008D661A">
      <w:pPr>
        <w:rPr>
          <w:b/>
        </w:rPr>
      </w:pPr>
      <w:r>
        <w:rPr>
          <w:b/>
        </w:rPr>
        <w:t>Patients</w:t>
      </w:r>
    </w:p>
    <w:tbl>
      <w:tblPr>
        <w:tblStyle w:val="TableGrid"/>
        <w:tblW w:w="9021" w:type="dxa"/>
        <w:tblLook w:val="04A0" w:firstRow="1" w:lastRow="0" w:firstColumn="1" w:lastColumn="0" w:noHBand="0" w:noVBand="1"/>
      </w:tblPr>
      <w:tblGrid>
        <w:gridCol w:w="2592"/>
        <w:gridCol w:w="1380"/>
        <w:gridCol w:w="1679"/>
        <w:gridCol w:w="1690"/>
        <w:gridCol w:w="1680"/>
      </w:tblGrid>
      <w:tr w:rsidR="008D661A" w14:paraId="219C8EB6" w14:textId="77777777" w:rsidTr="00E420F8">
        <w:trPr>
          <w:trHeight w:val="547"/>
        </w:trPr>
        <w:tc>
          <w:tcPr>
            <w:tcW w:w="2592" w:type="dxa"/>
          </w:tcPr>
          <w:p w14:paraId="0F63DFBA" w14:textId="77777777" w:rsidR="008D661A" w:rsidRDefault="008D661A" w:rsidP="00ED1EAF"/>
        </w:tc>
        <w:tc>
          <w:tcPr>
            <w:tcW w:w="1380" w:type="dxa"/>
          </w:tcPr>
          <w:p w14:paraId="058A9753" w14:textId="77777777" w:rsidR="008D661A" w:rsidRDefault="008D661A" w:rsidP="00ED1EAF">
            <w:pPr>
              <w:rPr>
                <w:b/>
              </w:rPr>
            </w:pPr>
            <w:r>
              <w:rPr>
                <w:b/>
              </w:rPr>
              <w:t>Baseline</w:t>
            </w:r>
          </w:p>
          <w:p w14:paraId="30DBF9D5" w14:textId="77777777" w:rsidR="008D661A" w:rsidRDefault="008D661A" w:rsidP="00ED1EAF">
            <w:pPr>
              <w:rPr>
                <w:b/>
              </w:rPr>
            </w:pPr>
          </w:p>
          <w:p w14:paraId="721760E7" w14:textId="77777777" w:rsidR="005D59AB" w:rsidRDefault="005D59AB" w:rsidP="00ED1EAF">
            <w:pPr>
              <w:rPr>
                <w:b/>
              </w:rPr>
            </w:pPr>
          </w:p>
          <w:p w14:paraId="020C4071" w14:textId="77777777" w:rsidR="008D661A" w:rsidRPr="00B576D3" w:rsidRDefault="008D661A" w:rsidP="00ED1EAF">
            <w:pPr>
              <w:rPr>
                <w:b/>
              </w:rPr>
            </w:pPr>
            <w:r>
              <w:rPr>
                <w:b/>
              </w:rPr>
              <w:t>Visit</w:t>
            </w:r>
          </w:p>
        </w:tc>
        <w:tc>
          <w:tcPr>
            <w:tcW w:w="1679" w:type="dxa"/>
          </w:tcPr>
          <w:p w14:paraId="2B10DD48" w14:textId="3FAB64A3" w:rsidR="008D661A" w:rsidRDefault="008D661A" w:rsidP="00ED1EAF">
            <w:pPr>
              <w:rPr>
                <w:b/>
              </w:rPr>
            </w:pPr>
            <w:r>
              <w:rPr>
                <w:b/>
              </w:rPr>
              <w:t>1 month</w:t>
            </w:r>
            <w:r w:rsidR="005D59AB">
              <w:rPr>
                <w:b/>
              </w:rPr>
              <w:t xml:space="preserve"> +/- 1 week</w:t>
            </w:r>
          </w:p>
          <w:p w14:paraId="4105EFC5" w14:textId="77777777" w:rsidR="008D661A" w:rsidRDefault="008D661A" w:rsidP="00ED1EAF">
            <w:pPr>
              <w:rPr>
                <w:b/>
              </w:rPr>
            </w:pPr>
          </w:p>
          <w:p w14:paraId="1BCC3687" w14:textId="37AF8CBA" w:rsidR="008D661A" w:rsidRPr="00B576D3" w:rsidRDefault="008D661A" w:rsidP="00ED1EAF">
            <w:pPr>
              <w:rPr>
                <w:b/>
              </w:rPr>
            </w:pPr>
            <w:r>
              <w:rPr>
                <w:b/>
              </w:rPr>
              <w:t>Visit / phonecall</w:t>
            </w:r>
            <w:r w:rsidR="00776237">
              <w:rPr>
                <w:b/>
              </w:rPr>
              <w:t xml:space="preserve"> / postal return</w:t>
            </w:r>
          </w:p>
        </w:tc>
        <w:tc>
          <w:tcPr>
            <w:tcW w:w="1690" w:type="dxa"/>
          </w:tcPr>
          <w:p w14:paraId="0454AA58" w14:textId="2D408EB1" w:rsidR="008D661A" w:rsidRDefault="008D661A" w:rsidP="00ED1EAF">
            <w:pPr>
              <w:rPr>
                <w:b/>
              </w:rPr>
            </w:pPr>
            <w:r>
              <w:rPr>
                <w:b/>
              </w:rPr>
              <w:t>3 month</w:t>
            </w:r>
            <w:r w:rsidR="005D59AB">
              <w:rPr>
                <w:b/>
              </w:rPr>
              <w:t xml:space="preserve"> +/- 2weeks</w:t>
            </w:r>
          </w:p>
          <w:p w14:paraId="3F17A884" w14:textId="77777777" w:rsidR="008D661A" w:rsidRDefault="008D661A" w:rsidP="00ED1EAF">
            <w:pPr>
              <w:rPr>
                <w:b/>
              </w:rPr>
            </w:pPr>
          </w:p>
          <w:p w14:paraId="09A8B2CA" w14:textId="028E7E08" w:rsidR="008D661A" w:rsidRPr="00B576D3" w:rsidRDefault="00776237" w:rsidP="00ED1EAF">
            <w:pPr>
              <w:rPr>
                <w:b/>
              </w:rPr>
            </w:pPr>
            <w:r>
              <w:rPr>
                <w:b/>
              </w:rPr>
              <w:t>Visit / phonecall / postal return</w:t>
            </w:r>
          </w:p>
        </w:tc>
        <w:tc>
          <w:tcPr>
            <w:tcW w:w="1680" w:type="dxa"/>
          </w:tcPr>
          <w:p w14:paraId="27DF92E7" w14:textId="20AEEF19" w:rsidR="008D661A" w:rsidRDefault="008D661A" w:rsidP="00ED1EAF">
            <w:pPr>
              <w:rPr>
                <w:b/>
              </w:rPr>
            </w:pPr>
            <w:r w:rsidRPr="00B576D3">
              <w:rPr>
                <w:b/>
              </w:rPr>
              <w:t>6 month</w:t>
            </w:r>
            <w:r w:rsidR="005D59AB">
              <w:rPr>
                <w:b/>
              </w:rPr>
              <w:t xml:space="preserve"> +/- 2 weeks</w:t>
            </w:r>
          </w:p>
          <w:p w14:paraId="47135F24" w14:textId="77777777" w:rsidR="008D661A" w:rsidRDefault="008D661A" w:rsidP="00ED1EAF">
            <w:pPr>
              <w:rPr>
                <w:b/>
              </w:rPr>
            </w:pPr>
          </w:p>
          <w:p w14:paraId="4D35BCE5" w14:textId="36865987" w:rsidR="008D661A" w:rsidRPr="00B576D3" w:rsidRDefault="00776237" w:rsidP="00ED1EAF">
            <w:pPr>
              <w:rPr>
                <w:b/>
              </w:rPr>
            </w:pPr>
            <w:r>
              <w:rPr>
                <w:b/>
              </w:rPr>
              <w:t>Visit / phonecall / postal return</w:t>
            </w:r>
          </w:p>
        </w:tc>
      </w:tr>
      <w:tr w:rsidR="008D661A" w14:paraId="57DADCC3" w14:textId="77777777" w:rsidTr="00E420F8">
        <w:tc>
          <w:tcPr>
            <w:tcW w:w="2592" w:type="dxa"/>
          </w:tcPr>
          <w:p w14:paraId="0E1B96B7" w14:textId="77777777" w:rsidR="008D661A" w:rsidRDefault="008D661A" w:rsidP="00ED1EAF">
            <w:pPr>
              <w:rPr>
                <w:b/>
              </w:rPr>
            </w:pPr>
            <w:r>
              <w:rPr>
                <w:b/>
              </w:rPr>
              <w:t>Demographic</w:t>
            </w:r>
          </w:p>
          <w:p w14:paraId="53719F9B" w14:textId="77777777" w:rsidR="008D661A" w:rsidRDefault="008D661A" w:rsidP="00ED1EAF"/>
        </w:tc>
        <w:tc>
          <w:tcPr>
            <w:tcW w:w="1380" w:type="dxa"/>
          </w:tcPr>
          <w:p w14:paraId="4904CED5" w14:textId="77777777" w:rsidR="008D661A" w:rsidRPr="004D6BCE" w:rsidRDefault="008D661A" w:rsidP="00ED1EAF"/>
        </w:tc>
        <w:tc>
          <w:tcPr>
            <w:tcW w:w="1679" w:type="dxa"/>
          </w:tcPr>
          <w:p w14:paraId="587F8CD5" w14:textId="77777777" w:rsidR="008D661A" w:rsidRPr="004D6BCE" w:rsidRDefault="008D661A" w:rsidP="00ED1EAF"/>
        </w:tc>
        <w:tc>
          <w:tcPr>
            <w:tcW w:w="1690" w:type="dxa"/>
          </w:tcPr>
          <w:p w14:paraId="304A9DD9" w14:textId="77777777" w:rsidR="008D661A" w:rsidRPr="004D6BCE" w:rsidRDefault="008D661A" w:rsidP="00ED1EAF"/>
        </w:tc>
        <w:tc>
          <w:tcPr>
            <w:tcW w:w="1680" w:type="dxa"/>
          </w:tcPr>
          <w:p w14:paraId="399658D6" w14:textId="77777777" w:rsidR="008D661A" w:rsidRPr="004D6BCE" w:rsidRDefault="008D661A" w:rsidP="00ED1EAF"/>
        </w:tc>
      </w:tr>
      <w:tr w:rsidR="008D661A" w14:paraId="0F98E00C" w14:textId="77777777" w:rsidTr="00E420F8">
        <w:tc>
          <w:tcPr>
            <w:tcW w:w="2592" w:type="dxa"/>
          </w:tcPr>
          <w:p w14:paraId="02540893" w14:textId="3EA3F75E" w:rsidR="008D661A" w:rsidRDefault="008D661A" w:rsidP="00412D15">
            <w:r>
              <w:t>A</w:t>
            </w:r>
            <w:r w:rsidRPr="006A3A40">
              <w:t>ge, sex</w:t>
            </w:r>
            <w:r>
              <w:t>,</w:t>
            </w:r>
            <w:r w:rsidRPr="006A3A40">
              <w:t xml:space="preserve"> ethnicity, relationship status </w:t>
            </w:r>
          </w:p>
        </w:tc>
        <w:tc>
          <w:tcPr>
            <w:tcW w:w="1380" w:type="dxa"/>
            <w:vAlign w:val="center"/>
          </w:tcPr>
          <w:p w14:paraId="6CD999CF" w14:textId="77777777" w:rsidR="008D661A" w:rsidRPr="004D6BCE" w:rsidRDefault="008D661A" w:rsidP="00ED1EAF">
            <w:r w:rsidRPr="004D6BCE">
              <w:t>X</w:t>
            </w:r>
          </w:p>
        </w:tc>
        <w:tc>
          <w:tcPr>
            <w:tcW w:w="1679" w:type="dxa"/>
            <w:vAlign w:val="center"/>
          </w:tcPr>
          <w:p w14:paraId="72EE930F" w14:textId="77777777" w:rsidR="008D661A" w:rsidRPr="004D6BCE" w:rsidRDefault="008D661A" w:rsidP="00ED1EAF"/>
        </w:tc>
        <w:tc>
          <w:tcPr>
            <w:tcW w:w="1690" w:type="dxa"/>
            <w:vAlign w:val="center"/>
          </w:tcPr>
          <w:p w14:paraId="458C96C4" w14:textId="77777777" w:rsidR="008D661A" w:rsidRPr="004D6BCE" w:rsidRDefault="008D661A" w:rsidP="00ED1EAF"/>
        </w:tc>
        <w:tc>
          <w:tcPr>
            <w:tcW w:w="1680" w:type="dxa"/>
            <w:vAlign w:val="center"/>
          </w:tcPr>
          <w:p w14:paraId="3D80C1D5" w14:textId="77777777" w:rsidR="008D661A" w:rsidRPr="004D6BCE" w:rsidRDefault="008D661A" w:rsidP="00ED1EAF"/>
        </w:tc>
      </w:tr>
      <w:tr w:rsidR="008D661A" w14:paraId="1F4CDB3D" w14:textId="77777777" w:rsidTr="00E420F8">
        <w:tc>
          <w:tcPr>
            <w:tcW w:w="2592" w:type="dxa"/>
          </w:tcPr>
          <w:p w14:paraId="76D7F3C3" w14:textId="33FD5FEC" w:rsidR="008D661A" w:rsidRDefault="00593B66" w:rsidP="00412D15">
            <w:r>
              <w:t>R</w:t>
            </w:r>
            <w:r w:rsidRPr="006A3A40">
              <w:t>elationship status, living arrangement</w:t>
            </w:r>
            <w:r w:rsidR="00412D15">
              <w:t>,</w:t>
            </w:r>
            <w:r w:rsidRPr="006A3A40">
              <w:t xml:space="preserve"> </w:t>
            </w:r>
            <w:r>
              <w:t>a</w:t>
            </w:r>
            <w:r w:rsidR="002F6AEE" w:rsidRPr="006A3A40">
              <w:t>ccommodation</w:t>
            </w:r>
            <w:r w:rsidR="00412D15">
              <w:t xml:space="preserve"> and postcode</w:t>
            </w:r>
          </w:p>
        </w:tc>
        <w:tc>
          <w:tcPr>
            <w:tcW w:w="1380" w:type="dxa"/>
            <w:vAlign w:val="center"/>
          </w:tcPr>
          <w:p w14:paraId="55AF8403" w14:textId="77777777" w:rsidR="008D661A" w:rsidRPr="004D6BCE" w:rsidRDefault="008D661A" w:rsidP="00ED1EAF">
            <w:r w:rsidRPr="004D6BCE">
              <w:t>X</w:t>
            </w:r>
          </w:p>
        </w:tc>
        <w:tc>
          <w:tcPr>
            <w:tcW w:w="1679" w:type="dxa"/>
            <w:vAlign w:val="center"/>
          </w:tcPr>
          <w:p w14:paraId="496850D0" w14:textId="2335BCA2" w:rsidR="008D661A" w:rsidRPr="004D6BCE" w:rsidRDefault="002F6AEE" w:rsidP="00ED1EAF">
            <w:r>
              <w:t>X</w:t>
            </w:r>
          </w:p>
        </w:tc>
        <w:tc>
          <w:tcPr>
            <w:tcW w:w="1690" w:type="dxa"/>
            <w:vAlign w:val="center"/>
          </w:tcPr>
          <w:p w14:paraId="41F120B7" w14:textId="5F9247C0" w:rsidR="008D661A" w:rsidRPr="004D6BCE" w:rsidRDefault="002F6AEE" w:rsidP="00ED1EAF">
            <w:r>
              <w:t>X</w:t>
            </w:r>
          </w:p>
        </w:tc>
        <w:tc>
          <w:tcPr>
            <w:tcW w:w="1680" w:type="dxa"/>
            <w:vAlign w:val="center"/>
          </w:tcPr>
          <w:p w14:paraId="5A80EE8F" w14:textId="09D77F3C" w:rsidR="008D661A" w:rsidRPr="004D6BCE" w:rsidRDefault="002F6AEE" w:rsidP="00ED1EAF">
            <w:r>
              <w:t>X</w:t>
            </w:r>
          </w:p>
        </w:tc>
      </w:tr>
      <w:tr w:rsidR="008D661A" w14:paraId="1952ADAD" w14:textId="77777777" w:rsidTr="00E420F8">
        <w:tc>
          <w:tcPr>
            <w:tcW w:w="2592" w:type="dxa"/>
          </w:tcPr>
          <w:p w14:paraId="62836D3A" w14:textId="77777777" w:rsidR="008D661A" w:rsidRDefault="008D661A" w:rsidP="00ED1EAF">
            <w:r>
              <w:t>C</w:t>
            </w:r>
            <w:r w:rsidRPr="006A3A40">
              <w:t>ancer ty</w:t>
            </w:r>
            <w:r>
              <w:t xml:space="preserve">pe and stage </w:t>
            </w:r>
          </w:p>
        </w:tc>
        <w:tc>
          <w:tcPr>
            <w:tcW w:w="1380" w:type="dxa"/>
            <w:vAlign w:val="center"/>
          </w:tcPr>
          <w:p w14:paraId="67024181" w14:textId="77777777" w:rsidR="008D661A" w:rsidRPr="004D6BCE" w:rsidRDefault="008D661A" w:rsidP="00ED1EAF">
            <w:r w:rsidRPr="004D6BCE">
              <w:t>X</w:t>
            </w:r>
          </w:p>
        </w:tc>
        <w:tc>
          <w:tcPr>
            <w:tcW w:w="1679" w:type="dxa"/>
            <w:vAlign w:val="center"/>
          </w:tcPr>
          <w:p w14:paraId="5C97E03B" w14:textId="77777777" w:rsidR="008D661A" w:rsidRPr="004D6BCE" w:rsidRDefault="008D661A" w:rsidP="00ED1EAF"/>
        </w:tc>
        <w:tc>
          <w:tcPr>
            <w:tcW w:w="1690" w:type="dxa"/>
            <w:vAlign w:val="center"/>
          </w:tcPr>
          <w:p w14:paraId="498226A0" w14:textId="77777777" w:rsidR="008D661A" w:rsidRPr="004D6BCE" w:rsidRDefault="008D661A" w:rsidP="00ED1EAF"/>
        </w:tc>
        <w:tc>
          <w:tcPr>
            <w:tcW w:w="1680" w:type="dxa"/>
            <w:vAlign w:val="center"/>
          </w:tcPr>
          <w:p w14:paraId="2110B73F" w14:textId="77777777" w:rsidR="008D661A" w:rsidRPr="004D6BCE" w:rsidRDefault="008D661A" w:rsidP="00ED1EAF"/>
        </w:tc>
      </w:tr>
      <w:tr w:rsidR="002F6AEE" w14:paraId="022C85D5" w14:textId="77777777" w:rsidTr="00E420F8">
        <w:tc>
          <w:tcPr>
            <w:tcW w:w="2592" w:type="dxa"/>
          </w:tcPr>
          <w:p w14:paraId="13DD8BC2" w14:textId="1E00CED5" w:rsidR="002F6AEE" w:rsidRPr="006A3A40" w:rsidRDefault="00CC0A07" w:rsidP="005D59AB">
            <w:r>
              <w:lastRenderedPageBreak/>
              <w:t>D</w:t>
            </w:r>
            <w:r w:rsidR="002F6AEE">
              <w:t>ate of</w:t>
            </w:r>
            <w:r>
              <w:t xml:space="preserve"> cancer</w:t>
            </w:r>
            <w:r w:rsidR="002F6AEE">
              <w:t xml:space="preserve"> diagnosis, current cancer treatments, palliative care input</w:t>
            </w:r>
          </w:p>
        </w:tc>
        <w:tc>
          <w:tcPr>
            <w:tcW w:w="1380" w:type="dxa"/>
            <w:vAlign w:val="center"/>
          </w:tcPr>
          <w:p w14:paraId="35475703" w14:textId="77777777" w:rsidR="002F6AEE" w:rsidRPr="004D6BCE" w:rsidRDefault="002F6AEE" w:rsidP="00ED1EAF">
            <w:r w:rsidRPr="004D6BCE">
              <w:t>X</w:t>
            </w:r>
          </w:p>
        </w:tc>
        <w:tc>
          <w:tcPr>
            <w:tcW w:w="1679" w:type="dxa"/>
            <w:vAlign w:val="center"/>
          </w:tcPr>
          <w:p w14:paraId="0CE1D726" w14:textId="4163D0C5" w:rsidR="002F6AEE" w:rsidRPr="004D6BCE" w:rsidRDefault="002F6AEE" w:rsidP="00ED1EAF">
            <w:r>
              <w:t>X</w:t>
            </w:r>
          </w:p>
        </w:tc>
        <w:tc>
          <w:tcPr>
            <w:tcW w:w="1690" w:type="dxa"/>
            <w:vAlign w:val="center"/>
          </w:tcPr>
          <w:p w14:paraId="4F07841A" w14:textId="2D4CF22E" w:rsidR="002F6AEE" w:rsidRPr="004D6BCE" w:rsidRDefault="002F6AEE" w:rsidP="00ED1EAF">
            <w:r>
              <w:t>X</w:t>
            </w:r>
          </w:p>
        </w:tc>
        <w:tc>
          <w:tcPr>
            <w:tcW w:w="1680" w:type="dxa"/>
            <w:vAlign w:val="center"/>
          </w:tcPr>
          <w:p w14:paraId="6E63B53B" w14:textId="7BF395AA" w:rsidR="002F6AEE" w:rsidRPr="004D6BCE" w:rsidRDefault="002F6AEE" w:rsidP="00ED1EAF">
            <w:r>
              <w:t>X</w:t>
            </w:r>
          </w:p>
        </w:tc>
      </w:tr>
      <w:tr w:rsidR="002F6AEE" w14:paraId="775ACD2B" w14:textId="77777777" w:rsidTr="00E420F8">
        <w:tc>
          <w:tcPr>
            <w:tcW w:w="2592" w:type="dxa"/>
          </w:tcPr>
          <w:p w14:paraId="2ABB242E" w14:textId="5AE3F650" w:rsidR="002F6AEE" w:rsidRPr="002F6AEE" w:rsidRDefault="002F6AEE" w:rsidP="00C20BD9">
            <w:r w:rsidRPr="00151551">
              <w:t>Charlson Co-morbidity index</w:t>
            </w:r>
          </w:p>
        </w:tc>
        <w:tc>
          <w:tcPr>
            <w:tcW w:w="1380" w:type="dxa"/>
            <w:vAlign w:val="center"/>
          </w:tcPr>
          <w:p w14:paraId="6867BCE5" w14:textId="1C7F110D" w:rsidR="002F6AEE" w:rsidRPr="004D6BCE" w:rsidRDefault="000A197F" w:rsidP="00C20BD9">
            <w:r>
              <w:t>X</w:t>
            </w:r>
          </w:p>
        </w:tc>
        <w:tc>
          <w:tcPr>
            <w:tcW w:w="1679" w:type="dxa"/>
            <w:vAlign w:val="center"/>
          </w:tcPr>
          <w:p w14:paraId="6EC68244" w14:textId="51BDDB24" w:rsidR="002F6AEE" w:rsidRPr="004D6BCE" w:rsidRDefault="000A197F" w:rsidP="00C20BD9">
            <w:r>
              <w:t>X</w:t>
            </w:r>
          </w:p>
        </w:tc>
        <w:tc>
          <w:tcPr>
            <w:tcW w:w="1690" w:type="dxa"/>
            <w:vAlign w:val="center"/>
          </w:tcPr>
          <w:p w14:paraId="50806C2E" w14:textId="7B8CCF7D" w:rsidR="002F6AEE" w:rsidRPr="004D6BCE" w:rsidRDefault="000A197F" w:rsidP="00C20BD9">
            <w:r>
              <w:t>X</w:t>
            </w:r>
          </w:p>
        </w:tc>
        <w:tc>
          <w:tcPr>
            <w:tcW w:w="1680" w:type="dxa"/>
            <w:vAlign w:val="center"/>
          </w:tcPr>
          <w:p w14:paraId="69C2F5C1" w14:textId="6400DF53" w:rsidR="002F6AEE" w:rsidRPr="004D6BCE" w:rsidRDefault="000A197F" w:rsidP="00C20BD9">
            <w:r>
              <w:t>X</w:t>
            </w:r>
          </w:p>
        </w:tc>
      </w:tr>
      <w:tr w:rsidR="00E420F8" w14:paraId="6A5ECA43" w14:textId="77777777" w:rsidTr="00E420F8">
        <w:tc>
          <w:tcPr>
            <w:tcW w:w="2592" w:type="dxa"/>
          </w:tcPr>
          <w:p w14:paraId="387DD24C" w14:textId="77777777" w:rsidR="00E420F8" w:rsidRPr="008E0850" w:rsidRDefault="00E420F8" w:rsidP="00763E61">
            <w:pPr>
              <w:rPr>
                <w:b/>
              </w:rPr>
            </w:pPr>
            <w:r>
              <w:rPr>
                <w:b/>
              </w:rPr>
              <w:t>Needs assessment consultation</w:t>
            </w:r>
          </w:p>
        </w:tc>
        <w:tc>
          <w:tcPr>
            <w:tcW w:w="1380" w:type="dxa"/>
          </w:tcPr>
          <w:p w14:paraId="4DF97AB6" w14:textId="77777777" w:rsidR="00E420F8" w:rsidRDefault="00E420F8" w:rsidP="00763E61"/>
        </w:tc>
        <w:tc>
          <w:tcPr>
            <w:tcW w:w="1679" w:type="dxa"/>
          </w:tcPr>
          <w:p w14:paraId="76E56E6E" w14:textId="77777777" w:rsidR="00E420F8" w:rsidRDefault="00E420F8" w:rsidP="00763E61"/>
        </w:tc>
        <w:tc>
          <w:tcPr>
            <w:tcW w:w="1690" w:type="dxa"/>
          </w:tcPr>
          <w:p w14:paraId="5ACA7BC1" w14:textId="77777777" w:rsidR="00E420F8" w:rsidRDefault="00E420F8" w:rsidP="00763E61"/>
        </w:tc>
        <w:tc>
          <w:tcPr>
            <w:tcW w:w="1680" w:type="dxa"/>
          </w:tcPr>
          <w:p w14:paraId="24FA7674" w14:textId="77777777" w:rsidR="00E420F8" w:rsidRDefault="00E420F8" w:rsidP="00763E61"/>
        </w:tc>
      </w:tr>
      <w:tr w:rsidR="00E420F8" w14:paraId="16CCBA66" w14:textId="77777777" w:rsidTr="00E420F8">
        <w:tc>
          <w:tcPr>
            <w:tcW w:w="2592" w:type="dxa"/>
          </w:tcPr>
          <w:p w14:paraId="7B2AAFF0" w14:textId="77777777" w:rsidR="00E420F8" w:rsidRDefault="00E420F8" w:rsidP="00763E61">
            <w:r>
              <w:t>Attendance for needs assessment consultation</w:t>
            </w:r>
          </w:p>
        </w:tc>
        <w:tc>
          <w:tcPr>
            <w:tcW w:w="1380" w:type="dxa"/>
          </w:tcPr>
          <w:p w14:paraId="2FAC975B" w14:textId="77777777" w:rsidR="00E420F8" w:rsidRDefault="00E420F8" w:rsidP="00763E61"/>
        </w:tc>
        <w:tc>
          <w:tcPr>
            <w:tcW w:w="1679" w:type="dxa"/>
          </w:tcPr>
          <w:p w14:paraId="0B3739A1" w14:textId="77777777" w:rsidR="00E420F8" w:rsidRDefault="00E420F8" w:rsidP="00763E61">
            <w:r>
              <w:t>X</w:t>
            </w:r>
          </w:p>
        </w:tc>
        <w:tc>
          <w:tcPr>
            <w:tcW w:w="1690" w:type="dxa"/>
          </w:tcPr>
          <w:p w14:paraId="60AA9879" w14:textId="77777777" w:rsidR="00E420F8" w:rsidRDefault="00E420F8" w:rsidP="00763E61"/>
        </w:tc>
        <w:tc>
          <w:tcPr>
            <w:tcW w:w="1680" w:type="dxa"/>
          </w:tcPr>
          <w:p w14:paraId="0BA842A3" w14:textId="77777777" w:rsidR="00E420F8" w:rsidRDefault="00E420F8" w:rsidP="00763E61"/>
        </w:tc>
      </w:tr>
      <w:tr w:rsidR="00E420F8" w14:paraId="471ED8FB" w14:textId="77777777" w:rsidTr="00E420F8">
        <w:tc>
          <w:tcPr>
            <w:tcW w:w="2592" w:type="dxa"/>
          </w:tcPr>
          <w:p w14:paraId="172E6AB9" w14:textId="0576F878" w:rsidR="00E420F8" w:rsidRDefault="00E420F8" w:rsidP="005D59AB">
            <w:r>
              <w:t xml:space="preserve">Length of consultation </w:t>
            </w:r>
          </w:p>
        </w:tc>
        <w:tc>
          <w:tcPr>
            <w:tcW w:w="1380" w:type="dxa"/>
          </w:tcPr>
          <w:p w14:paraId="6AC0FCEB" w14:textId="77777777" w:rsidR="00E420F8" w:rsidRDefault="00E420F8" w:rsidP="00763E61"/>
        </w:tc>
        <w:tc>
          <w:tcPr>
            <w:tcW w:w="1679" w:type="dxa"/>
          </w:tcPr>
          <w:p w14:paraId="08B3A8AE" w14:textId="77777777" w:rsidR="00E420F8" w:rsidRDefault="00E420F8" w:rsidP="00763E61">
            <w:r>
              <w:t>X</w:t>
            </w:r>
          </w:p>
        </w:tc>
        <w:tc>
          <w:tcPr>
            <w:tcW w:w="1690" w:type="dxa"/>
          </w:tcPr>
          <w:p w14:paraId="6F5ABE80" w14:textId="77777777" w:rsidR="00E420F8" w:rsidRDefault="00E420F8" w:rsidP="00763E61"/>
        </w:tc>
        <w:tc>
          <w:tcPr>
            <w:tcW w:w="1680" w:type="dxa"/>
          </w:tcPr>
          <w:p w14:paraId="074B238C" w14:textId="77777777" w:rsidR="00E420F8" w:rsidRDefault="00E420F8" w:rsidP="00763E61"/>
        </w:tc>
      </w:tr>
      <w:tr w:rsidR="00E420F8" w14:paraId="50824953" w14:textId="77777777" w:rsidTr="00E420F8">
        <w:tc>
          <w:tcPr>
            <w:tcW w:w="2592" w:type="dxa"/>
          </w:tcPr>
          <w:p w14:paraId="5182686C" w14:textId="200B953A" w:rsidR="00E420F8" w:rsidRDefault="00E420F8" w:rsidP="00CC0A07">
            <w:r>
              <w:t>NAT:PD-C use (yes/no)</w:t>
            </w:r>
          </w:p>
        </w:tc>
        <w:tc>
          <w:tcPr>
            <w:tcW w:w="1380" w:type="dxa"/>
          </w:tcPr>
          <w:p w14:paraId="12ECC949" w14:textId="77777777" w:rsidR="00E420F8" w:rsidRDefault="00E420F8" w:rsidP="00763E61"/>
        </w:tc>
        <w:tc>
          <w:tcPr>
            <w:tcW w:w="1679" w:type="dxa"/>
          </w:tcPr>
          <w:p w14:paraId="20F2A507" w14:textId="77777777" w:rsidR="00E420F8" w:rsidRDefault="00E420F8" w:rsidP="00763E61">
            <w:r>
              <w:t>X</w:t>
            </w:r>
          </w:p>
        </w:tc>
        <w:tc>
          <w:tcPr>
            <w:tcW w:w="1690" w:type="dxa"/>
          </w:tcPr>
          <w:p w14:paraId="17B1B72A" w14:textId="77777777" w:rsidR="00E420F8" w:rsidRDefault="00E420F8" w:rsidP="00763E61"/>
        </w:tc>
        <w:tc>
          <w:tcPr>
            <w:tcW w:w="1680" w:type="dxa"/>
          </w:tcPr>
          <w:p w14:paraId="17CC93E3" w14:textId="77777777" w:rsidR="00E420F8" w:rsidRDefault="00E420F8" w:rsidP="00763E61"/>
        </w:tc>
      </w:tr>
      <w:tr w:rsidR="00E420F8" w14:paraId="3115E582" w14:textId="77777777" w:rsidTr="00E420F8">
        <w:tc>
          <w:tcPr>
            <w:tcW w:w="2592" w:type="dxa"/>
          </w:tcPr>
          <w:p w14:paraId="0116F75A" w14:textId="77777777" w:rsidR="00E420F8" w:rsidRPr="00B576D3" w:rsidRDefault="00E420F8" w:rsidP="00ED1EAF">
            <w:pPr>
              <w:rPr>
                <w:b/>
              </w:rPr>
            </w:pPr>
            <w:r>
              <w:rPr>
                <w:b/>
              </w:rPr>
              <w:t>Unmet needs</w:t>
            </w:r>
          </w:p>
        </w:tc>
        <w:tc>
          <w:tcPr>
            <w:tcW w:w="1380" w:type="dxa"/>
            <w:vAlign w:val="center"/>
          </w:tcPr>
          <w:p w14:paraId="691BE94C" w14:textId="77777777" w:rsidR="00E420F8" w:rsidRPr="004D6BCE" w:rsidRDefault="00E420F8" w:rsidP="00ED1EAF"/>
        </w:tc>
        <w:tc>
          <w:tcPr>
            <w:tcW w:w="1679" w:type="dxa"/>
            <w:vAlign w:val="center"/>
          </w:tcPr>
          <w:p w14:paraId="6ED202E2" w14:textId="77777777" w:rsidR="00E420F8" w:rsidRPr="004D6BCE" w:rsidRDefault="00E420F8" w:rsidP="00ED1EAF"/>
        </w:tc>
        <w:tc>
          <w:tcPr>
            <w:tcW w:w="1690" w:type="dxa"/>
            <w:vAlign w:val="center"/>
          </w:tcPr>
          <w:p w14:paraId="09C595FC" w14:textId="77777777" w:rsidR="00E420F8" w:rsidRPr="004D6BCE" w:rsidRDefault="00E420F8" w:rsidP="00ED1EAF"/>
        </w:tc>
        <w:tc>
          <w:tcPr>
            <w:tcW w:w="1680" w:type="dxa"/>
            <w:vAlign w:val="center"/>
          </w:tcPr>
          <w:p w14:paraId="7C179E03" w14:textId="77777777" w:rsidR="00E420F8" w:rsidRPr="004D6BCE" w:rsidRDefault="00E420F8" w:rsidP="00ED1EAF"/>
        </w:tc>
      </w:tr>
      <w:tr w:rsidR="00E420F8" w14:paraId="4E7C0F8F" w14:textId="77777777" w:rsidTr="00E420F8">
        <w:tc>
          <w:tcPr>
            <w:tcW w:w="2592" w:type="dxa"/>
          </w:tcPr>
          <w:p w14:paraId="30126EFD" w14:textId="77777777" w:rsidR="00E420F8" w:rsidRPr="00B576D3" w:rsidRDefault="00E420F8" w:rsidP="00ED1EAF">
            <w:r>
              <w:t>Supportive Care Needs Survey (SCNS-</w:t>
            </w:r>
            <w:r w:rsidRPr="006A3A40">
              <w:t>SF34</w:t>
            </w:r>
            <w:r>
              <w:t>)</w:t>
            </w:r>
          </w:p>
        </w:tc>
        <w:tc>
          <w:tcPr>
            <w:tcW w:w="1380" w:type="dxa"/>
            <w:vAlign w:val="center"/>
          </w:tcPr>
          <w:p w14:paraId="4E38B3AE" w14:textId="77777777" w:rsidR="00E420F8" w:rsidRPr="004D6BCE" w:rsidRDefault="00E420F8" w:rsidP="00ED1EAF">
            <w:r w:rsidRPr="004D6BCE">
              <w:t>X</w:t>
            </w:r>
          </w:p>
        </w:tc>
        <w:tc>
          <w:tcPr>
            <w:tcW w:w="1679" w:type="dxa"/>
            <w:vAlign w:val="center"/>
          </w:tcPr>
          <w:p w14:paraId="7051F6E5" w14:textId="77777777" w:rsidR="00E420F8" w:rsidRPr="004D6BCE" w:rsidRDefault="00E420F8" w:rsidP="00ED1EAF">
            <w:r w:rsidRPr="004D6BCE">
              <w:t>X</w:t>
            </w:r>
          </w:p>
        </w:tc>
        <w:tc>
          <w:tcPr>
            <w:tcW w:w="1690" w:type="dxa"/>
            <w:vAlign w:val="center"/>
          </w:tcPr>
          <w:p w14:paraId="1379A37C" w14:textId="77777777" w:rsidR="00E420F8" w:rsidRPr="004D6BCE" w:rsidRDefault="00E420F8" w:rsidP="00ED1EAF">
            <w:r w:rsidRPr="004D6BCE">
              <w:t>X</w:t>
            </w:r>
          </w:p>
        </w:tc>
        <w:tc>
          <w:tcPr>
            <w:tcW w:w="1680" w:type="dxa"/>
            <w:vAlign w:val="center"/>
          </w:tcPr>
          <w:p w14:paraId="3C817BED" w14:textId="77777777" w:rsidR="00E420F8" w:rsidRPr="004D6BCE" w:rsidRDefault="00E420F8" w:rsidP="00ED1EAF">
            <w:r w:rsidRPr="004D6BCE">
              <w:t>X</w:t>
            </w:r>
          </w:p>
        </w:tc>
      </w:tr>
      <w:tr w:rsidR="00E420F8" w14:paraId="5B3FFAFA" w14:textId="77777777" w:rsidTr="00E420F8">
        <w:tc>
          <w:tcPr>
            <w:tcW w:w="2592" w:type="dxa"/>
          </w:tcPr>
          <w:p w14:paraId="086DC056" w14:textId="77777777" w:rsidR="00E420F8" w:rsidRPr="00B576D3" w:rsidRDefault="00E420F8" w:rsidP="00ED1EAF">
            <w:pPr>
              <w:rPr>
                <w:b/>
              </w:rPr>
            </w:pPr>
            <w:r>
              <w:rPr>
                <w:b/>
              </w:rPr>
              <w:t>Symptoms</w:t>
            </w:r>
          </w:p>
        </w:tc>
        <w:tc>
          <w:tcPr>
            <w:tcW w:w="1380" w:type="dxa"/>
            <w:vAlign w:val="center"/>
          </w:tcPr>
          <w:p w14:paraId="75785F7B" w14:textId="77777777" w:rsidR="00E420F8" w:rsidRPr="004D6BCE" w:rsidRDefault="00E420F8" w:rsidP="00ED1EAF"/>
        </w:tc>
        <w:tc>
          <w:tcPr>
            <w:tcW w:w="1679" w:type="dxa"/>
            <w:vAlign w:val="center"/>
          </w:tcPr>
          <w:p w14:paraId="25F3F363" w14:textId="77777777" w:rsidR="00E420F8" w:rsidRPr="004D6BCE" w:rsidRDefault="00E420F8" w:rsidP="00ED1EAF"/>
        </w:tc>
        <w:tc>
          <w:tcPr>
            <w:tcW w:w="1690" w:type="dxa"/>
            <w:vAlign w:val="center"/>
          </w:tcPr>
          <w:p w14:paraId="1ACCE0A1" w14:textId="77777777" w:rsidR="00E420F8" w:rsidRPr="004D6BCE" w:rsidRDefault="00E420F8" w:rsidP="00ED1EAF"/>
        </w:tc>
        <w:tc>
          <w:tcPr>
            <w:tcW w:w="1680" w:type="dxa"/>
            <w:vAlign w:val="center"/>
          </w:tcPr>
          <w:p w14:paraId="40D234CA" w14:textId="77777777" w:rsidR="00E420F8" w:rsidRPr="004D6BCE" w:rsidRDefault="00E420F8" w:rsidP="00ED1EAF"/>
        </w:tc>
      </w:tr>
      <w:tr w:rsidR="00E420F8" w14:paraId="4D6417D2" w14:textId="77777777" w:rsidTr="00E420F8">
        <w:tc>
          <w:tcPr>
            <w:tcW w:w="2592" w:type="dxa"/>
          </w:tcPr>
          <w:p w14:paraId="408C419B" w14:textId="77777777" w:rsidR="00E420F8" w:rsidRDefault="00E420F8" w:rsidP="00ED1EAF">
            <w:pPr>
              <w:rPr>
                <w:b/>
              </w:rPr>
            </w:pPr>
            <w:r>
              <w:t>Revised Edmonton Symptom Assessment System (ESAS-r)</w:t>
            </w:r>
          </w:p>
        </w:tc>
        <w:tc>
          <w:tcPr>
            <w:tcW w:w="1380" w:type="dxa"/>
            <w:vAlign w:val="center"/>
          </w:tcPr>
          <w:p w14:paraId="5FBDA9A7" w14:textId="77777777" w:rsidR="00E420F8" w:rsidRPr="004D6BCE" w:rsidRDefault="00E420F8" w:rsidP="00ED1EAF">
            <w:r w:rsidRPr="004D6BCE">
              <w:t>X</w:t>
            </w:r>
          </w:p>
        </w:tc>
        <w:tc>
          <w:tcPr>
            <w:tcW w:w="1679" w:type="dxa"/>
            <w:vAlign w:val="center"/>
          </w:tcPr>
          <w:p w14:paraId="0A225D6A" w14:textId="77777777" w:rsidR="00E420F8" w:rsidRPr="004D6BCE" w:rsidRDefault="00E420F8" w:rsidP="00ED1EAF">
            <w:r w:rsidRPr="004D6BCE">
              <w:t>X</w:t>
            </w:r>
          </w:p>
        </w:tc>
        <w:tc>
          <w:tcPr>
            <w:tcW w:w="1690" w:type="dxa"/>
            <w:vAlign w:val="center"/>
          </w:tcPr>
          <w:p w14:paraId="636654A4" w14:textId="77777777" w:rsidR="00E420F8" w:rsidRPr="004D6BCE" w:rsidRDefault="00E420F8" w:rsidP="00ED1EAF">
            <w:r w:rsidRPr="004D6BCE">
              <w:t>X</w:t>
            </w:r>
          </w:p>
        </w:tc>
        <w:tc>
          <w:tcPr>
            <w:tcW w:w="1680" w:type="dxa"/>
            <w:vAlign w:val="center"/>
          </w:tcPr>
          <w:p w14:paraId="67CA0D10" w14:textId="77777777" w:rsidR="00E420F8" w:rsidRPr="004D6BCE" w:rsidRDefault="00E420F8" w:rsidP="00ED1EAF">
            <w:r w:rsidRPr="004D6BCE">
              <w:t>X</w:t>
            </w:r>
          </w:p>
        </w:tc>
      </w:tr>
      <w:tr w:rsidR="00E420F8" w14:paraId="391940CF" w14:textId="77777777" w:rsidTr="00E420F8">
        <w:tc>
          <w:tcPr>
            <w:tcW w:w="2592" w:type="dxa"/>
          </w:tcPr>
          <w:p w14:paraId="13F2BA8B" w14:textId="77777777" w:rsidR="00E420F8" w:rsidRPr="00B576D3" w:rsidRDefault="00E420F8" w:rsidP="00ED1EAF">
            <w:pPr>
              <w:rPr>
                <w:b/>
              </w:rPr>
            </w:pPr>
            <w:r>
              <w:rPr>
                <w:b/>
              </w:rPr>
              <w:t>Mood and quality of life</w:t>
            </w:r>
          </w:p>
        </w:tc>
        <w:tc>
          <w:tcPr>
            <w:tcW w:w="1380" w:type="dxa"/>
            <w:vAlign w:val="center"/>
          </w:tcPr>
          <w:p w14:paraId="61EB2582" w14:textId="77777777" w:rsidR="00E420F8" w:rsidRPr="004D6BCE" w:rsidRDefault="00E420F8" w:rsidP="00ED1EAF"/>
        </w:tc>
        <w:tc>
          <w:tcPr>
            <w:tcW w:w="1679" w:type="dxa"/>
            <w:vAlign w:val="center"/>
          </w:tcPr>
          <w:p w14:paraId="150AE337" w14:textId="77777777" w:rsidR="00E420F8" w:rsidRPr="004D6BCE" w:rsidRDefault="00E420F8" w:rsidP="00ED1EAF"/>
        </w:tc>
        <w:tc>
          <w:tcPr>
            <w:tcW w:w="1690" w:type="dxa"/>
            <w:vAlign w:val="center"/>
          </w:tcPr>
          <w:p w14:paraId="5DBB798A" w14:textId="77777777" w:rsidR="00E420F8" w:rsidRPr="004D6BCE" w:rsidRDefault="00E420F8" w:rsidP="00ED1EAF"/>
        </w:tc>
        <w:tc>
          <w:tcPr>
            <w:tcW w:w="1680" w:type="dxa"/>
            <w:vAlign w:val="center"/>
          </w:tcPr>
          <w:p w14:paraId="7C3284B0" w14:textId="77777777" w:rsidR="00E420F8" w:rsidRPr="004D6BCE" w:rsidRDefault="00E420F8" w:rsidP="00ED1EAF"/>
        </w:tc>
      </w:tr>
      <w:tr w:rsidR="00E420F8" w14:paraId="77DA1AD1" w14:textId="77777777" w:rsidTr="00E420F8">
        <w:tc>
          <w:tcPr>
            <w:tcW w:w="2592" w:type="dxa"/>
          </w:tcPr>
          <w:p w14:paraId="18D81C32" w14:textId="6A0E225D" w:rsidR="00E420F8" w:rsidRDefault="00E420F8" w:rsidP="00461BDF">
            <w:pPr>
              <w:rPr>
                <w:b/>
              </w:rPr>
            </w:pPr>
            <w:r w:rsidRPr="006A3A40">
              <w:t>EORTC QLQ-C15-PAL</w:t>
            </w:r>
          </w:p>
        </w:tc>
        <w:tc>
          <w:tcPr>
            <w:tcW w:w="1380" w:type="dxa"/>
            <w:vAlign w:val="center"/>
          </w:tcPr>
          <w:p w14:paraId="35BE5938" w14:textId="77777777" w:rsidR="00E420F8" w:rsidRPr="004D6BCE" w:rsidRDefault="00E420F8" w:rsidP="00ED1EAF">
            <w:r w:rsidRPr="004D6BCE">
              <w:t>X</w:t>
            </w:r>
          </w:p>
        </w:tc>
        <w:tc>
          <w:tcPr>
            <w:tcW w:w="1679" w:type="dxa"/>
            <w:vAlign w:val="center"/>
          </w:tcPr>
          <w:p w14:paraId="627195E1" w14:textId="77777777" w:rsidR="00E420F8" w:rsidRPr="004D6BCE" w:rsidRDefault="00E420F8" w:rsidP="00ED1EAF">
            <w:r w:rsidRPr="004D6BCE">
              <w:t>X</w:t>
            </w:r>
          </w:p>
        </w:tc>
        <w:tc>
          <w:tcPr>
            <w:tcW w:w="1690" w:type="dxa"/>
            <w:vAlign w:val="center"/>
          </w:tcPr>
          <w:p w14:paraId="3A8FBF17" w14:textId="77777777" w:rsidR="00E420F8" w:rsidRPr="004D6BCE" w:rsidRDefault="00E420F8" w:rsidP="00ED1EAF">
            <w:r w:rsidRPr="004D6BCE">
              <w:t>X</w:t>
            </w:r>
          </w:p>
        </w:tc>
        <w:tc>
          <w:tcPr>
            <w:tcW w:w="1680" w:type="dxa"/>
            <w:vAlign w:val="center"/>
          </w:tcPr>
          <w:p w14:paraId="37A2B3D7" w14:textId="77777777" w:rsidR="00E420F8" w:rsidRPr="004D6BCE" w:rsidRDefault="00E420F8" w:rsidP="00ED1EAF">
            <w:r w:rsidRPr="004D6BCE">
              <w:t>X</w:t>
            </w:r>
          </w:p>
        </w:tc>
      </w:tr>
      <w:tr w:rsidR="00E420F8" w14:paraId="6DC5B31B" w14:textId="77777777" w:rsidTr="00E420F8">
        <w:tc>
          <w:tcPr>
            <w:tcW w:w="2592" w:type="dxa"/>
          </w:tcPr>
          <w:p w14:paraId="0543AA5B" w14:textId="77777777" w:rsidR="00E420F8" w:rsidRPr="00B576D3" w:rsidRDefault="00E420F8" w:rsidP="00ED1EAF">
            <w:pPr>
              <w:rPr>
                <w:b/>
              </w:rPr>
            </w:pPr>
            <w:r>
              <w:rPr>
                <w:b/>
              </w:rPr>
              <w:t>Performance status</w:t>
            </w:r>
          </w:p>
        </w:tc>
        <w:tc>
          <w:tcPr>
            <w:tcW w:w="1380" w:type="dxa"/>
            <w:vAlign w:val="center"/>
          </w:tcPr>
          <w:p w14:paraId="0FEB243A" w14:textId="77777777" w:rsidR="00E420F8" w:rsidRPr="004D6BCE" w:rsidRDefault="00E420F8" w:rsidP="00ED1EAF"/>
        </w:tc>
        <w:tc>
          <w:tcPr>
            <w:tcW w:w="1679" w:type="dxa"/>
            <w:vAlign w:val="center"/>
          </w:tcPr>
          <w:p w14:paraId="4AD97D44" w14:textId="77777777" w:rsidR="00E420F8" w:rsidRPr="004D6BCE" w:rsidRDefault="00E420F8" w:rsidP="00ED1EAF"/>
        </w:tc>
        <w:tc>
          <w:tcPr>
            <w:tcW w:w="1690" w:type="dxa"/>
            <w:vAlign w:val="center"/>
          </w:tcPr>
          <w:p w14:paraId="14A77C63" w14:textId="77777777" w:rsidR="00E420F8" w:rsidRPr="004D6BCE" w:rsidRDefault="00E420F8" w:rsidP="00ED1EAF"/>
        </w:tc>
        <w:tc>
          <w:tcPr>
            <w:tcW w:w="1680" w:type="dxa"/>
            <w:vAlign w:val="center"/>
          </w:tcPr>
          <w:p w14:paraId="785B9DE8" w14:textId="77777777" w:rsidR="00E420F8" w:rsidRPr="004D6BCE" w:rsidRDefault="00E420F8" w:rsidP="00ED1EAF"/>
        </w:tc>
      </w:tr>
      <w:tr w:rsidR="00E420F8" w14:paraId="3F03BD43" w14:textId="77777777" w:rsidTr="00E420F8">
        <w:tc>
          <w:tcPr>
            <w:tcW w:w="2592" w:type="dxa"/>
          </w:tcPr>
          <w:p w14:paraId="54750D51" w14:textId="77777777" w:rsidR="00E420F8" w:rsidRDefault="00E420F8" w:rsidP="00ED1EAF">
            <w:pPr>
              <w:rPr>
                <w:b/>
              </w:rPr>
            </w:pPr>
            <w:r w:rsidRPr="006A3A40">
              <w:t>Australian modified Karnofsky Scale (AKPS</w:t>
            </w:r>
            <w:r>
              <w:t>)</w:t>
            </w:r>
          </w:p>
        </w:tc>
        <w:tc>
          <w:tcPr>
            <w:tcW w:w="1380" w:type="dxa"/>
            <w:vAlign w:val="center"/>
          </w:tcPr>
          <w:p w14:paraId="298CB5AB" w14:textId="77777777" w:rsidR="00E420F8" w:rsidRPr="004D6BCE" w:rsidRDefault="00E420F8" w:rsidP="00ED1EAF">
            <w:r w:rsidRPr="004D6BCE">
              <w:t>X</w:t>
            </w:r>
          </w:p>
        </w:tc>
        <w:tc>
          <w:tcPr>
            <w:tcW w:w="1679" w:type="dxa"/>
            <w:vAlign w:val="center"/>
          </w:tcPr>
          <w:p w14:paraId="1622216A" w14:textId="77777777" w:rsidR="00E420F8" w:rsidRPr="004D6BCE" w:rsidRDefault="00E420F8" w:rsidP="00ED1EAF">
            <w:r w:rsidRPr="004D6BCE">
              <w:t>X</w:t>
            </w:r>
          </w:p>
        </w:tc>
        <w:tc>
          <w:tcPr>
            <w:tcW w:w="1690" w:type="dxa"/>
            <w:vAlign w:val="center"/>
          </w:tcPr>
          <w:p w14:paraId="36688D24" w14:textId="77777777" w:rsidR="00E420F8" w:rsidRPr="004D6BCE" w:rsidRDefault="00E420F8" w:rsidP="00ED1EAF">
            <w:r w:rsidRPr="004D6BCE">
              <w:t>X</w:t>
            </w:r>
          </w:p>
        </w:tc>
        <w:tc>
          <w:tcPr>
            <w:tcW w:w="1680" w:type="dxa"/>
            <w:vAlign w:val="center"/>
          </w:tcPr>
          <w:p w14:paraId="63FB694E" w14:textId="77777777" w:rsidR="00E420F8" w:rsidRPr="004D6BCE" w:rsidRDefault="00E420F8" w:rsidP="00ED1EAF">
            <w:r w:rsidRPr="004D6BCE">
              <w:t>X</w:t>
            </w:r>
          </w:p>
        </w:tc>
      </w:tr>
      <w:tr w:rsidR="00E420F8" w14:paraId="1321D0AE" w14:textId="77777777" w:rsidTr="00E420F8">
        <w:tc>
          <w:tcPr>
            <w:tcW w:w="2592" w:type="dxa"/>
          </w:tcPr>
          <w:p w14:paraId="0D808AB6" w14:textId="77777777" w:rsidR="00E420F8" w:rsidRPr="00B576D3" w:rsidRDefault="00E420F8" w:rsidP="00ED1EAF">
            <w:pPr>
              <w:rPr>
                <w:b/>
              </w:rPr>
            </w:pPr>
            <w:r w:rsidRPr="00B576D3">
              <w:rPr>
                <w:b/>
              </w:rPr>
              <w:t>Health care service utilisation and referral patterns</w:t>
            </w:r>
          </w:p>
        </w:tc>
        <w:tc>
          <w:tcPr>
            <w:tcW w:w="1380" w:type="dxa"/>
            <w:vAlign w:val="center"/>
          </w:tcPr>
          <w:p w14:paraId="175613A7" w14:textId="77777777" w:rsidR="00E420F8" w:rsidRPr="004D6BCE" w:rsidRDefault="00E420F8" w:rsidP="00ED1EAF"/>
        </w:tc>
        <w:tc>
          <w:tcPr>
            <w:tcW w:w="1679" w:type="dxa"/>
            <w:vAlign w:val="center"/>
          </w:tcPr>
          <w:p w14:paraId="5C3CB599" w14:textId="77777777" w:rsidR="00E420F8" w:rsidRPr="004D6BCE" w:rsidRDefault="00E420F8" w:rsidP="00ED1EAF"/>
        </w:tc>
        <w:tc>
          <w:tcPr>
            <w:tcW w:w="1690" w:type="dxa"/>
            <w:vAlign w:val="center"/>
          </w:tcPr>
          <w:p w14:paraId="200F96CF" w14:textId="77777777" w:rsidR="00E420F8" w:rsidRPr="004D6BCE" w:rsidRDefault="00E420F8" w:rsidP="00ED1EAF"/>
        </w:tc>
        <w:tc>
          <w:tcPr>
            <w:tcW w:w="1680" w:type="dxa"/>
            <w:vAlign w:val="center"/>
          </w:tcPr>
          <w:p w14:paraId="11195014" w14:textId="77777777" w:rsidR="00E420F8" w:rsidRPr="004D6BCE" w:rsidRDefault="00E420F8" w:rsidP="00ED1EAF"/>
        </w:tc>
      </w:tr>
      <w:tr w:rsidR="00E420F8" w14:paraId="3520E76B" w14:textId="77777777" w:rsidTr="00E420F8">
        <w:tc>
          <w:tcPr>
            <w:tcW w:w="2592" w:type="dxa"/>
          </w:tcPr>
          <w:p w14:paraId="6A3E0137" w14:textId="10960990" w:rsidR="00E420F8" w:rsidRPr="00B576D3" w:rsidRDefault="00323795" w:rsidP="00C20BD9">
            <w:pPr>
              <w:rPr>
                <w:b/>
              </w:rPr>
            </w:pPr>
            <w:r>
              <w:t>Resource Use Questionnaire</w:t>
            </w:r>
          </w:p>
        </w:tc>
        <w:tc>
          <w:tcPr>
            <w:tcW w:w="1380" w:type="dxa"/>
            <w:vAlign w:val="center"/>
          </w:tcPr>
          <w:p w14:paraId="67C17A23" w14:textId="77777777" w:rsidR="00E420F8" w:rsidRPr="004D6BCE" w:rsidRDefault="00E420F8" w:rsidP="00C20BD9">
            <w:r w:rsidRPr="004D6BCE">
              <w:t>X</w:t>
            </w:r>
          </w:p>
        </w:tc>
        <w:tc>
          <w:tcPr>
            <w:tcW w:w="1679" w:type="dxa"/>
            <w:vAlign w:val="center"/>
          </w:tcPr>
          <w:p w14:paraId="047784C8" w14:textId="77777777" w:rsidR="00E420F8" w:rsidRPr="004D6BCE" w:rsidRDefault="00E420F8" w:rsidP="00C20BD9">
            <w:r w:rsidRPr="004D6BCE">
              <w:t>X</w:t>
            </w:r>
          </w:p>
        </w:tc>
        <w:tc>
          <w:tcPr>
            <w:tcW w:w="1690" w:type="dxa"/>
            <w:vAlign w:val="center"/>
          </w:tcPr>
          <w:p w14:paraId="782DADFE" w14:textId="77777777" w:rsidR="00E420F8" w:rsidRPr="004D6BCE" w:rsidRDefault="00E420F8" w:rsidP="00C20BD9">
            <w:r w:rsidRPr="004D6BCE">
              <w:t>X</w:t>
            </w:r>
          </w:p>
        </w:tc>
        <w:tc>
          <w:tcPr>
            <w:tcW w:w="1680" w:type="dxa"/>
            <w:vAlign w:val="center"/>
          </w:tcPr>
          <w:p w14:paraId="0B78D21A" w14:textId="77777777" w:rsidR="00E420F8" w:rsidRPr="004D6BCE" w:rsidRDefault="00E420F8" w:rsidP="00C20BD9">
            <w:r w:rsidRPr="004D6BCE">
              <w:t>X</w:t>
            </w:r>
          </w:p>
        </w:tc>
      </w:tr>
      <w:tr w:rsidR="00E420F8" w14:paraId="7A230987" w14:textId="77777777" w:rsidTr="00E420F8">
        <w:tc>
          <w:tcPr>
            <w:tcW w:w="2592" w:type="dxa"/>
          </w:tcPr>
          <w:p w14:paraId="134F6CA5" w14:textId="51DFD1DF" w:rsidR="00E420F8" w:rsidRPr="00B576D3" w:rsidRDefault="00E420F8" w:rsidP="00ED1EAF">
            <w:pPr>
              <w:rPr>
                <w:b/>
              </w:rPr>
            </w:pPr>
            <w:r w:rsidRPr="006A3A40">
              <w:t>EQ-5D</w:t>
            </w:r>
            <w:r>
              <w:t>-5L</w:t>
            </w:r>
          </w:p>
        </w:tc>
        <w:tc>
          <w:tcPr>
            <w:tcW w:w="1380" w:type="dxa"/>
            <w:vAlign w:val="center"/>
          </w:tcPr>
          <w:p w14:paraId="6907A9B7" w14:textId="77777777" w:rsidR="00E420F8" w:rsidRPr="004D6BCE" w:rsidRDefault="00E420F8" w:rsidP="00ED1EAF">
            <w:r w:rsidRPr="004D6BCE">
              <w:t>X</w:t>
            </w:r>
          </w:p>
        </w:tc>
        <w:tc>
          <w:tcPr>
            <w:tcW w:w="1679" w:type="dxa"/>
            <w:vAlign w:val="center"/>
          </w:tcPr>
          <w:p w14:paraId="6606BF06" w14:textId="77777777" w:rsidR="00E420F8" w:rsidRPr="004D6BCE" w:rsidRDefault="00E420F8" w:rsidP="00ED1EAF">
            <w:r w:rsidRPr="004D6BCE">
              <w:t>X</w:t>
            </w:r>
          </w:p>
        </w:tc>
        <w:tc>
          <w:tcPr>
            <w:tcW w:w="1690" w:type="dxa"/>
            <w:vAlign w:val="center"/>
          </w:tcPr>
          <w:p w14:paraId="2BDB3873" w14:textId="77777777" w:rsidR="00E420F8" w:rsidRPr="004D6BCE" w:rsidRDefault="00E420F8" w:rsidP="00ED1EAF">
            <w:r w:rsidRPr="004D6BCE">
              <w:t>X</w:t>
            </w:r>
          </w:p>
        </w:tc>
        <w:tc>
          <w:tcPr>
            <w:tcW w:w="1680" w:type="dxa"/>
            <w:vAlign w:val="center"/>
          </w:tcPr>
          <w:p w14:paraId="14116381" w14:textId="77777777" w:rsidR="00E420F8" w:rsidRPr="004D6BCE" w:rsidRDefault="00E420F8" w:rsidP="00ED1EAF">
            <w:r w:rsidRPr="004D6BCE">
              <w:t>X</w:t>
            </w:r>
          </w:p>
        </w:tc>
      </w:tr>
      <w:tr w:rsidR="00E420F8" w14:paraId="752F6B7C" w14:textId="77777777" w:rsidTr="00E420F8">
        <w:trPr>
          <w:trHeight w:val="229"/>
        </w:trPr>
        <w:tc>
          <w:tcPr>
            <w:tcW w:w="2592" w:type="dxa"/>
          </w:tcPr>
          <w:p w14:paraId="2D316CB1" w14:textId="77777777" w:rsidR="00E420F8" w:rsidRPr="006A3A40" w:rsidRDefault="00E420F8" w:rsidP="00ED1EAF">
            <w:r w:rsidRPr="006A3A40">
              <w:t>ICECAP Supportive Care Measure (ICECAP-SCM)</w:t>
            </w:r>
          </w:p>
        </w:tc>
        <w:tc>
          <w:tcPr>
            <w:tcW w:w="1380" w:type="dxa"/>
            <w:vAlign w:val="center"/>
          </w:tcPr>
          <w:p w14:paraId="5C238476" w14:textId="77777777" w:rsidR="00E420F8" w:rsidRPr="004D6BCE" w:rsidRDefault="00E420F8" w:rsidP="00ED1EAF">
            <w:r w:rsidRPr="004D6BCE">
              <w:t>X</w:t>
            </w:r>
          </w:p>
        </w:tc>
        <w:tc>
          <w:tcPr>
            <w:tcW w:w="1679" w:type="dxa"/>
            <w:vAlign w:val="center"/>
          </w:tcPr>
          <w:p w14:paraId="599D8B9E" w14:textId="77777777" w:rsidR="00E420F8" w:rsidRPr="004D6BCE" w:rsidRDefault="00E420F8" w:rsidP="00ED1EAF">
            <w:r w:rsidRPr="004D6BCE">
              <w:t>X</w:t>
            </w:r>
          </w:p>
        </w:tc>
        <w:tc>
          <w:tcPr>
            <w:tcW w:w="1690" w:type="dxa"/>
            <w:vAlign w:val="center"/>
          </w:tcPr>
          <w:p w14:paraId="0C0203B2" w14:textId="77777777" w:rsidR="00E420F8" w:rsidRPr="004D6BCE" w:rsidRDefault="00E420F8" w:rsidP="00ED1EAF">
            <w:r w:rsidRPr="004D6BCE">
              <w:t>X</w:t>
            </w:r>
          </w:p>
        </w:tc>
        <w:tc>
          <w:tcPr>
            <w:tcW w:w="1680" w:type="dxa"/>
            <w:vAlign w:val="center"/>
          </w:tcPr>
          <w:p w14:paraId="4454683B" w14:textId="77777777" w:rsidR="00E420F8" w:rsidRPr="004D6BCE" w:rsidRDefault="00E420F8" w:rsidP="00ED1EAF">
            <w:r w:rsidRPr="004D6BCE">
              <w:t>X</w:t>
            </w:r>
          </w:p>
        </w:tc>
      </w:tr>
    </w:tbl>
    <w:p w14:paraId="719FFDDD" w14:textId="77777777" w:rsidR="000A197F" w:rsidRDefault="000A197F" w:rsidP="008D661A">
      <w:pPr>
        <w:rPr>
          <w:b/>
        </w:rPr>
      </w:pPr>
    </w:p>
    <w:p w14:paraId="7B415719" w14:textId="7EEAB7A5" w:rsidR="008D661A" w:rsidRPr="00F53A0B" w:rsidRDefault="004E4C2E" w:rsidP="008D661A">
      <w:pPr>
        <w:rPr>
          <w:b/>
        </w:rPr>
      </w:pPr>
      <w:r>
        <w:rPr>
          <w:b/>
        </w:rPr>
        <w:t>Carer</w:t>
      </w:r>
      <w:r w:rsidR="008D661A">
        <w:rPr>
          <w:b/>
        </w:rPr>
        <w:t xml:space="preserve">s </w:t>
      </w:r>
    </w:p>
    <w:tbl>
      <w:tblPr>
        <w:tblStyle w:val="TableGrid"/>
        <w:tblW w:w="0" w:type="auto"/>
        <w:tblLook w:val="04A0" w:firstRow="1" w:lastRow="0" w:firstColumn="1" w:lastColumn="0" w:noHBand="0" w:noVBand="1"/>
      </w:tblPr>
      <w:tblGrid>
        <w:gridCol w:w="2660"/>
        <w:gridCol w:w="1036"/>
        <w:gridCol w:w="1848"/>
        <w:gridCol w:w="1849"/>
        <w:gridCol w:w="1849"/>
      </w:tblGrid>
      <w:tr w:rsidR="008D661A" w14:paraId="02351702" w14:textId="77777777" w:rsidTr="00ED1EAF">
        <w:trPr>
          <w:trHeight w:val="547"/>
        </w:trPr>
        <w:tc>
          <w:tcPr>
            <w:tcW w:w="2660" w:type="dxa"/>
          </w:tcPr>
          <w:p w14:paraId="14B76467" w14:textId="77777777" w:rsidR="008D661A" w:rsidRDefault="008D661A" w:rsidP="00ED1EAF"/>
        </w:tc>
        <w:tc>
          <w:tcPr>
            <w:tcW w:w="1036" w:type="dxa"/>
          </w:tcPr>
          <w:p w14:paraId="5A9382E2" w14:textId="77777777" w:rsidR="008D661A" w:rsidRDefault="008D661A" w:rsidP="00ED1EAF">
            <w:pPr>
              <w:rPr>
                <w:b/>
              </w:rPr>
            </w:pPr>
            <w:r>
              <w:rPr>
                <w:b/>
              </w:rPr>
              <w:t>Baseline</w:t>
            </w:r>
          </w:p>
          <w:p w14:paraId="6810EC2B" w14:textId="77777777" w:rsidR="008D661A" w:rsidRDefault="008D661A" w:rsidP="00ED1EAF">
            <w:pPr>
              <w:rPr>
                <w:b/>
              </w:rPr>
            </w:pPr>
          </w:p>
          <w:p w14:paraId="6C41262E" w14:textId="77777777" w:rsidR="008D661A" w:rsidRPr="00B576D3" w:rsidRDefault="008D661A" w:rsidP="00ED1EAF">
            <w:pPr>
              <w:rPr>
                <w:b/>
              </w:rPr>
            </w:pPr>
            <w:r>
              <w:rPr>
                <w:b/>
              </w:rPr>
              <w:t>Visit</w:t>
            </w:r>
          </w:p>
        </w:tc>
        <w:tc>
          <w:tcPr>
            <w:tcW w:w="1848" w:type="dxa"/>
          </w:tcPr>
          <w:p w14:paraId="75BD2720" w14:textId="77777777" w:rsidR="000A197F" w:rsidRDefault="000A197F" w:rsidP="000A197F">
            <w:pPr>
              <w:rPr>
                <w:b/>
              </w:rPr>
            </w:pPr>
            <w:r>
              <w:rPr>
                <w:b/>
              </w:rPr>
              <w:t>1 month +/- 1 week</w:t>
            </w:r>
          </w:p>
          <w:p w14:paraId="7492F254" w14:textId="77777777" w:rsidR="000A197F" w:rsidRDefault="000A197F" w:rsidP="000A197F">
            <w:pPr>
              <w:rPr>
                <w:b/>
              </w:rPr>
            </w:pPr>
          </w:p>
          <w:p w14:paraId="37C1040A" w14:textId="44677C86" w:rsidR="008D661A" w:rsidRPr="00B576D3" w:rsidRDefault="000A197F" w:rsidP="000A197F">
            <w:pPr>
              <w:rPr>
                <w:b/>
              </w:rPr>
            </w:pPr>
            <w:r>
              <w:rPr>
                <w:b/>
              </w:rPr>
              <w:t>Visit / phonecall / postal return</w:t>
            </w:r>
          </w:p>
        </w:tc>
        <w:tc>
          <w:tcPr>
            <w:tcW w:w="1849" w:type="dxa"/>
          </w:tcPr>
          <w:p w14:paraId="73A1157F" w14:textId="24716DBD" w:rsidR="000A197F" w:rsidRDefault="008D661A" w:rsidP="000A197F">
            <w:pPr>
              <w:rPr>
                <w:b/>
              </w:rPr>
            </w:pPr>
            <w:r>
              <w:rPr>
                <w:b/>
              </w:rPr>
              <w:t>3</w:t>
            </w:r>
            <w:r w:rsidR="000A197F">
              <w:rPr>
                <w:b/>
              </w:rPr>
              <w:t xml:space="preserve"> month +/- 2weeks</w:t>
            </w:r>
          </w:p>
          <w:p w14:paraId="05C29244" w14:textId="77777777" w:rsidR="000A197F" w:rsidRDefault="000A197F" w:rsidP="000A197F">
            <w:pPr>
              <w:rPr>
                <w:b/>
              </w:rPr>
            </w:pPr>
          </w:p>
          <w:p w14:paraId="1BC6621A" w14:textId="1471E830" w:rsidR="008D661A" w:rsidRPr="00B576D3" w:rsidRDefault="000A197F" w:rsidP="000A197F">
            <w:pPr>
              <w:rPr>
                <w:b/>
              </w:rPr>
            </w:pPr>
            <w:r>
              <w:rPr>
                <w:b/>
              </w:rPr>
              <w:t>Visit / phonecall / postal return</w:t>
            </w:r>
          </w:p>
        </w:tc>
        <w:tc>
          <w:tcPr>
            <w:tcW w:w="1849" w:type="dxa"/>
          </w:tcPr>
          <w:p w14:paraId="5203D5C6" w14:textId="77777777" w:rsidR="000A197F" w:rsidRDefault="000A197F" w:rsidP="000A197F">
            <w:pPr>
              <w:rPr>
                <w:b/>
              </w:rPr>
            </w:pPr>
            <w:r w:rsidRPr="00B576D3">
              <w:rPr>
                <w:b/>
              </w:rPr>
              <w:t>6 month</w:t>
            </w:r>
            <w:r>
              <w:rPr>
                <w:b/>
              </w:rPr>
              <w:t xml:space="preserve"> +/- 2 weeks</w:t>
            </w:r>
          </w:p>
          <w:p w14:paraId="782CF766" w14:textId="77777777" w:rsidR="000A197F" w:rsidRDefault="000A197F" w:rsidP="000A197F">
            <w:pPr>
              <w:rPr>
                <w:b/>
              </w:rPr>
            </w:pPr>
          </w:p>
          <w:p w14:paraId="035580A6" w14:textId="701C0886" w:rsidR="008D661A" w:rsidRPr="00B576D3" w:rsidRDefault="000A197F" w:rsidP="000A197F">
            <w:pPr>
              <w:rPr>
                <w:b/>
              </w:rPr>
            </w:pPr>
            <w:r>
              <w:rPr>
                <w:b/>
              </w:rPr>
              <w:t>Visit / phonecall / postal return</w:t>
            </w:r>
          </w:p>
        </w:tc>
      </w:tr>
      <w:tr w:rsidR="008D661A" w14:paraId="6A827731" w14:textId="77777777" w:rsidTr="00ED1EAF">
        <w:tc>
          <w:tcPr>
            <w:tcW w:w="2660" w:type="dxa"/>
          </w:tcPr>
          <w:p w14:paraId="49C04BC4" w14:textId="77777777" w:rsidR="008D661A" w:rsidRDefault="008D661A" w:rsidP="00ED1EAF">
            <w:pPr>
              <w:rPr>
                <w:b/>
              </w:rPr>
            </w:pPr>
            <w:r>
              <w:rPr>
                <w:b/>
              </w:rPr>
              <w:t>Demographic</w:t>
            </w:r>
          </w:p>
          <w:p w14:paraId="71278634" w14:textId="77777777" w:rsidR="008D661A" w:rsidRDefault="008D661A" w:rsidP="00ED1EAF"/>
        </w:tc>
        <w:tc>
          <w:tcPr>
            <w:tcW w:w="1036" w:type="dxa"/>
            <w:vAlign w:val="center"/>
          </w:tcPr>
          <w:p w14:paraId="14546E3B" w14:textId="77777777" w:rsidR="008D661A" w:rsidRDefault="008D661A" w:rsidP="00ED1EAF"/>
        </w:tc>
        <w:tc>
          <w:tcPr>
            <w:tcW w:w="1848" w:type="dxa"/>
            <w:vAlign w:val="center"/>
          </w:tcPr>
          <w:p w14:paraId="0615924C" w14:textId="77777777" w:rsidR="008D661A" w:rsidRDefault="008D661A" w:rsidP="00ED1EAF"/>
        </w:tc>
        <w:tc>
          <w:tcPr>
            <w:tcW w:w="1849" w:type="dxa"/>
            <w:vAlign w:val="center"/>
          </w:tcPr>
          <w:p w14:paraId="049A1E51" w14:textId="77777777" w:rsidR="008D661A" w:rsidRDefault="008D661A" w:rsidP="00ED1EAF"/>
        </w:tc>
        <w:tc>
          <w:tcPr>
            <w:tcW w:w="1849" w:type="dxa"/>
            <w:vAlign w:val="center"/>
          </w:tcPr>
          <w:p w14:paraId="2789BF73" w14:textId="77777777" w:rsidR="008D661A" w:rsidRDefault="008D661A" w:rsidP="00ED1EAF"/>
        </w:tc>
      </w:tr>
      <w:tr w:rsidR="00593B66" w14:paraId="6EDEC570" w14:textId="77777777" w:rsidTr="00593B66">
        <w:tc>
          <w:tcPr>
            <w:tcW w:w="2660" w:type="dxa"/>
          </w:tcPr>
          <w:p w14:paraId="46B82A1E" w14:textId="30430072" w:rsidR="00593B66" w:rsidRDefault="00412D15" w:rsidP="00412D15">
            <w:r>
              <w:t>A</w:t>
            </w:r>
            <w:r w:rsidRPr="006A3A40">
              <w:t>ge, sex</w:t>
            </w:r>
            <w:r>
              <w:t>,</w:t>
            </w:r>
            <w:r w:rsidRPr="006A3A40">
              <w:t xml:space="preserve"> ethnicity, relationship status</w:t>
            </w:r>
          </w:p>
        </w:tc>
        <w:tc>
          <w:tcPr>
            <w:tcW w:w="1036" w:type="dxa"/>
          </w:tcPr>
          <w:p w14:paraId="223488C2" w14:textId="77777777" w:rsidR="00593B66" w:rsidRPr="004D6BCE" w:rsidRDefault="00593B66" w:rsidP="00763E61">
            <w:r w:rsidRPr="004D6BCE">
              <w:t>X</w:t>
            </w:r>
          </w:p>
        </w:tc>
        <w:tc>
          <w:tcPr>
            <w:tcW w:w="1848" w:type="dxa"/>
          </w:tcPr>
          <w:p w14:paraId="546F355F" w14:textId="77777777" w:rsidR="00593B66" w:rsidRPr="004D6BCE" w:rsidRDefault="00593B66" w:rsidP="00763E61"/>
        </w:tc>
        <w:tc>
          <w:tcPr>
            <w:tcW w:w="1849" w:type="dxa"/>
          </w:tcPr>
          <w:p w14:paraId="495F4E82" w14:textId="77777777" w:rsidR="00593B66" w:rsidRPr="004D6BCE" w:rsidRDefault="00593B66" w:rsidP="00763E61"/>
        </w:tc>
        <w:tc>
          <w:tcPr>
            <w:tcW w:w="1849" w:type="dxa"/>
          </w:tcPr>
          <w:p w14:paraId="6853B8A0" w14:textId="77777777" w:rsidR="00593B66" w:rsidRPr="004D6BCE" w:rsidRDefault="00593B66" w:rsidP="00763E61"/>
        </w:tc>
      </w:tr>
      <w:tr w:rsidR="00593B66" w14:paraId="1EBAB6D3" w14:textId="77777777" w:rsidTr="00593B66">
        <w:tc>
          <w:tcPr>
            <w:tcW w:w="2660" w:type="dxa"/>
          </w:tcPr>
          <w:p w14:paraId="7349486E" w14:textId="47C04988" w:rsidR="00593B66" w:rsidRDefault="00412D15" w:rsidP="00763E61">
            <w:r>
              <w:t>R</w:t>
            </w:r>
            <w:r w:rsidRPr="006A3A40">
              <w:t>elationship status, living arrangement</w:t>
            </w:r>
            <w:r>
              <w:t>,</w:t>
            </w:r>
            <w:r w:rsidRPr="006A3A40">
              <w:t xml:space="preserve"> </w:t>
            </w:r>
            <w:r>
              <w:t>a</w:t>
            </w:r>
            <w:r w:rsidRPr="006A3A40">
              <w:t>ccommodation</w:t>
            </w:r>
            <w:r>
              <w:t xml:space="preserve"> and postcode</w:t>
            </w:r>
          </w:p>
        </w:tc>
        <w:tc>
          <w:tcPr>
            <w:tcW w:w="1036" w:type="dxa"/>
          </w:tcPr>
          <w:p w14:paraId="5D6C8FC8" w14:textId="77777777" w:rsidR="00593B66" w:rsidRPr="004D6BCE" w:rsidRDefault="00593B66" w:rsidP="00763E61">
            <w:r w:rsidRPr="004D6BCE">
              <w:t>X</w:t>
            </w:r>
          </w:p>
        </w:tc>
        <w:tc>
          <w:tcPr>
            <w:tcW w:w="1848" w:type="dxa"/>
          </w:tcPr>
          <w:p w14:paraId="28D4D42F" w14:textId="77777777" w:rsidR="00593B66" w:rsidRPr="004D6BCE" w:rsidRDefault="00593B66" w:rsidP="00763E61">
            <w:r>
              <w:t>X</w:t>
            </w:r>
          </w:p>
        </w:tc>
        <w:tc>
          <w:tcPr>
            <w:tcW w:w="1849" w:type="dxa"/>
          </w:tcPr>
          <w:p w14:paraId="07DCD177" w14:textId="77777777" w:rsidR="00593B66" w:rsidRPr="004D6BCE" w:rsidRDefault="00593B66" w:rsidP="00763E61">
            <w:r>
              <w:t>X</w:t>
            </w:r>
          </w:p>
        </w:tc>
        <w:tc>
          <w:tcPr>
            <w:tcW w:w="1849" w:type="dxa"/>
          </w:tcPr>
          <w:p w14:paraId="3D5C7329" w14:textId="77777777" w:rsidR="00593B66" w:rsidRPr="004D6BCE" w:rsidRDefault="00593B66" w:rsidP="00763E61">
            <w:r>
              <w:t>X</w:t>
            </w:r>
          </w:p>
        </w:tc>
      </w:tr>
      <w:tr w:rsidR="00412D15" w14:paraId="6807DB77" w14:textId="77777777" w:rsidTr="00ED1EAF">
        <w:tc>
          <w:tcPr>
            <w:tcW w:w="2660" w:type="dxa"/>
          </w:tcPr>
          <w:p w14:paraId="0E32729E" w14:textId="0848381B" w:rsidR="00412D15" w:rsidRDefault="00412D15" w:rsidP="00ED1EAF">
            <w:pPr>
              <w:rPr>
                <w:b/>
              </w:rPr>
            </w:pPr>
            <w:r>
              <w:t>Palliative care input</w:t>
            </w:r>
          </w:p>
        </w:tc>
        <w:tc>
          <w:tcPr>
            <w:tcW w:w="1036" w:type="dxa"/>
            <w:vAlign w:val="center"/>
          </w:tcPr>
          <w:p w14:paraId="4063D8A9" w14:textId="67B1F48A" w:rsidR="00412D15" w:rsidRDefault="00412D15" w:rsidP="00ED1EAF">
            <w:r>
              <w:t>X</w:t>
            </w:r>
          </w:p>
        </w:tc>
        <w:tc>
          <w:tcPr>
            <w:tcW w:w="1848" w:type="dxa"/>
            <w:vAlign w:val="center"/>
          </w:tcPr>
          <w:p w14:paraId="517BAD40" w14:textId="30FF3BA2" w:rsidR="00412D15" w:rsidRDefault="00412D15" w:rsidP="00ED1EAF">
            <w:r>
              <w:t>X</w:t>
            </w:r>
          </w:p>
        </w:tc>
        <w:tc>
          <w:tcPr>
            <w:tcW w:w="1849" w:type="dxa"/>
            <w:vAlign w:val="center"/>
          </w:tcPr>
          <w:p w14:paraId="10B252A2" w14:textId="4A9F8619" w:rsidR="00412D15" w:rsidRDefault="00412D15" w:rsidP="00ED1EAF">
            <w:r>
              <w:t>X</w:t>
            </w:r>
          </w:p>
        </w:tc>
        <w:tc>
          <w:tcPr>
            <w:tcW w:w="1849" w:type="dxa"/>
            <w:vAlign w:val="center"/>
          </w:tcPr>
          <w:p w14:paraId="2418D749" w14:textId="64E85B86" w:rsidR="00412D15" w:rsidRDefault="00412D15" w:rsidP="00ED1EAF">
            <w:r>
              <w:t>X</w:t>
            </w:r>
          </w:p>
        </w:tc>
      </w:tr>
      <w:tr w:rsidR="008D661A" w14:paraId="6C824BAE" w14:textId="77777777" w:rsidTr="00ED1EAF">
        <w:tc>
          <w:tcPr>
            <w:tcW w:w="2660" w:type="dxa"/>
          </w:tcPr>
          <w:p w14:paraId="75F48DEC" w14:textId="77777777" w:rsidR="008D661A" w:rsidRPr="00B576D3" w:rsidRDefault="008D661A" w:rsidP="00ED1EAF">
            <w:pPr>
              <w:rPr>
                <w:b/>
              </w:rPr>
            </w:pPr>
            <w:r>
              <w:rPr>
                <w:b/>
              </w:rPr>
              <w:t xml:space="preserve">Needs and ability to </w:t>
            </w:r>
            <w:r>
              <w:rPr>
                <w:b/>
              </w:rPr>
              <w:lastRenderedPageBreak/>
              <w:t>provide care</w:t>
            </w:r>
          </w:p>
        </w:tc>
        <w:tc>
          <w:tcPr>
            <w:tcW w:w="1036" w:type="dxa"/>
            <w:vAlign w:val="center"/>
          </w:tcPr>
          <w:p w14:paraId="41F5894D" w14:textId="77777777" w:rsidR="008D661A" w:rsidRDefault="008D661A" w:rsidP="00ED1EAF"/>
        </w:tc>
        <w:tc>
          <w:tcPr>
            <w:tcW w:w="1848" w:type="dxa"/>
            <w:vAlign w:val="center"/>
          </w:tcPr>
          <w:p w14:paraId="03A11E7A" w14:textId="77777777" w:rsidR="008D661A" w:rsidRDefault="008D661A" w:rsidP="00ED1EAF"/>
        </w:tc>
        <w:tc>
          <w:tcPr>
            <w:tcW w:w="1849" w:type="dxa"/>
            <w:vAlign w:val="center"/>
          </w:tcPr>
          <w:p w14:paraId="571AD715" w14:textId="77777777" w:rsidR="008D661A" w:rsidRDefault="008D661A" w:rsidP="00ED1EAF"/>
        </w:tc>
        <w:tc>
          <w:tcPr>
            <w:tcW w:w="1849" w:type="dxa"/>
            <w:vAlign w:val="center"/>
          </w:tcPr>
          <w:p w14:paraId="3BBA1347" w14:textId="77777777" w:rsidR="008D661A" w:rsidRDefault="008D661A" w:rsidP="00ED1EAF"/>
        </w:tc>
      </w:tr>
      <w:tr w:rsidR="008D661A" w14:paraId="031F6001" w14:textId="77777777" w:rsidTr="00ED1EAF">
        <w:tc>
          <w:tcPr>
            <w:tcW w:w="2660" w:type="dxa"/>
          </w:tcPr>
          <w:p w14:paraId="5D9E3796" w14:textId="0AA2145D" w:rsidR="008D661A" w:rsidRDefault="004E4C2E" w:rsidP="00ED1EAF">
            <w:pPr>
              <w:rPr>
                <w:b/>
              </w:rPr>
            </w:pPr>
            <w:r>
              <w:t>Carer</w:t>
            </w:r>
            <w:r w:rsidR="008D661A">
              <w:t xml:space="preserve"> Support Needs Assessment Tool (</w:t>
            </w:r>
            <w:r w:rsidR="008D661A" w:rsidRPr="006A3A40">
              <w:t>CSNAT</w:t>
            </w:r>
            <w:r w:rsidR="008D661A">
              <w:t>)</w:t>
            </w:r>
          </w:p>
        </w:tc>
        <w:tc>
          <w:tcPr>
            <w:tcW w:w="1036" w:type="dxa"/>
            <w:vAlign w:val="center"/>
          </w:tcPr>
          <w:p w14:paraId="19C76C8E" w14:textId="77777777" w:rsidR="008D661A" w:rsidRDefault="008D661A" w:rsidP="00ED1EAF">
            <w:r>
              <w:t>X</w:t>
            </w:r>
          </w:p>
        </w:tc>
        <w:tc>
          <w:tcPr>
            <w:tcW w:w="1848" w:type="dxa"/>
            <w:vAlign w:val="center"/>
          </w:tcPr>
          <w:p w14:paraId="129C4F1E" w14:textId="77777777" w:rsidR="008D661A" w:rsidRDefault="008D661A" w:rsidP="00ED1EAF">
            <w:r>
              <w:t>X</w:t>
            </w:r>
          </w:p>
        </w:tc>
        <w:tc>
          <w:tcPr>
            <w:tcW w:w="1849" w:type="dxa"/>
            <w:vAlign w:val="center"/>
          </w:tcPr>
          <w:p w14:paraId="1193E8F9" w14:textId="77777777" w:rsidR="008D661A" w:rsidRDefault="008D661A" w:rsidP="00ED1EAF">
            <w:r>
              <w:t>X</w:t>
            </w:r>
          </w:p>
        </w:tc>
        <w:tc>
          <w:tcPr>
            <w:tcW w:w="1849" w:type="dxa"/>
            <w:vAlign w:val="center"/>
          </w:tcPr>
          <w:p w14:paraId="725D5F56" w14:textId="77777777" w:rsidR="008D661A" w:rsidRDefault="008D661A" w:rsidP="00ED1EAF">
            <w:r>
              <w:t>X</w:t>
            </w:r>
          </w:p>
        </w:tc>
      </w:tr>
      <w:tr w:rsidR="008D661A" w14:paraId="724C8D40" w14:textId="77777777" w:rsidTr="00ED1EAF">
        <w:tc>
          <w:tcPr>
            <w:tcW w:w="2660" w:type="dxa"/>
          </w:tcPr>
          <w:p w14:paraId="65B2C048" w14:textId="77777777" w:rsidR="008D661A" w:rsidRPr="00F53A0B" w:rsidRDefault="008D661A" w:rsidP="00ED1EAF">
            <w:pPr>
              <w:rPr>
                <w:b/>
              </w:rPr>
            </w:pPr>
            <w:r>
              <w:rPr>
                <w:b/>
              </w:rPr>
              <w:t>Wellbeing</w:t>
            </w:r>
          </w:p>
        </w:tc>
        <w:tc>
          <w:tcPr>
            <w:tcW w:w="1036" w:type="dxa"/>
            <w:vAlign w:val="center"/>
          </w:tcPr>
          <w:p w14:paraId="158773A9" w14:textId="77777777" w:rsidR="008D661A" w:rsidRDefault="008D661A" w:rsidP="00ED1EAF"/>
        </w:tc>
        <w:tc>
          <w:tcPr>
            <w:tcW w:w="1848" w:type="dxa"/>
            <w:vAlign w:val="center"/>
          </w:tcPr>
          <w:p w14:paraId="086CDB49" w14:textId="7F7A8219" w:rsidR="008D661A" w:rsidRDefault="008D661A" w:rsidP="00ED1EAF"/>
        </w:tc>
        <w:tc>
          <w:tcPr>
            <w:tcW w:w="1849" w:type="dxa"/>
            <w:vAlign w:val="center"/>
          </w:tcPr>
          <w:p w14:paraId="53253E89" w14:textId="19DDFBE9" w:rsidR="008D661A" w:rsidRDefault="008D661A" w:rsidP="00ED1EAF"/>
        </w:tc>
        <w:tc>
          <w:tcPr>
            <w:tcW w:w="1849" w:type="dxa"/>
            <w:vAlign w:val="center"/>
          </w:tcPr>
          <w:p w14:paraId="56DCDE64" w14:textId="77777777" w:rsidR="008D661A" w:rsidRDefault="008D661A" w:rsidP="00ED1EAF"/>
        </w:tc>
      </w:tr>
      <w:tr w:rsidR="008D661A" w14:paraId="6F8E3A99" w14:textId="77777777" w:rsidTr="00ED1EAF">
        <w:tc>
          <w:tcPr>
            <w:tcW w:w="2660" w:type="dxa"/>
          </w:tcPr>
          <w:p w14:paraId="7DD3B1CE" w14:textId="5604669F" w:rsidR="008D661A" w:rsidRPr="006A3A40" w:rsidRDefault="004E4C2E" w:rsidP="00ED1EAF">
            <w:r>
              <w:t>Carer</w:t>
            </w:r>
            <w:r w:rsidR="008D661A" w:rsidRPr="006A3A40">
              <w:t xml:space="preserve"> Experience Scale</w:t>
            </w:r>
          </w:p>
        </w:tc>
        <w:tc>
          <w:tcPr>
            <w:tcW w:w="1036" w:type="dxa"/>
            <w:vAlign w:val="center"/>
          </w:tcPr>
          <w:p w14:paraId="3D5918DB" w14:textId="77777777" w:rsidR="008D661A" w:rsidRDefault="008D661A" w:rsidP="00ED1EAF">
            <w:r>
              <w:t>X</w:t>
            </w:r>
          </w:p>
        </w:tc>
        <w:tc>
          <w:tcPr>
            <w:tcW w:w="1848" w:type="dxa"/>
            <w:vAlign w:val="center"/>
          </w:tcPr>
          <w:p w14:paraId="1E1B6E7D" w14:textId="77777777" w:rsidR="008D661A" w:rsidRDefault="008D661A" w:rsidP="00ED1EAF">
            <w:r>
              <w:t>X</w:t>
            </w:r>
          </w:p>
        </w:tc>
        <w:tc>
          <w:tcPr>
            <w:tcW w:w="1849" w:type="dxa"/>
            <w:vAlign w:val="center"/>
          </w:tcPr>
          <w:p w14:paraId="1D6A7E97" w14:textId="77777777" w:rsidR="008D661A" w:rsidRDefault="008D661A" w:rsidP="00ED1EAF">
            <w:r>
              <w:t>X</w:t>
            </w:r>
          </w:p>
        </w:tc>
        <w:tc>
          <w:tcPr>
            <w:tcW w:w="1849" w:type="dxa"/>
            <w:vAlign w:val="center"/>
          </w:tcPr>
          <w:p w14:paraId="19871DC8" w14:textId="77777777" w:rsidR="008D661A" w:rsidRDefault="008D661A" w:rsidP="00ED1EAF">
            <w:r>
              <w:t>X</w:t>
            </w:r>
          </w:p>
        </w:tc>
      </w:tr>
    </w:tbl>
    <w:p w14:paraId="3E6B0195" w14:textId="77777777" w:rsidR="008D661A" w:rsidRDefault="008D661A" w:rsidP="008D661A"/>
    <w:p w14:paraId="2A2890AA" w14:textId="7E800246" w:rsidR="008D661A" w:rsidRDefault="008D661A" w:rsidP="008D661A">
      <w:pPr>
        <w:rPr>
          <w:b/>
        </w:rPr>
      </w:pPr>
      <w:r>
        <w:rPr>
          <w:b/>
        </w:rPr>
        <w:t>Clinicians/practice staff</w:t>
      </w:r>
    </w:p>
    <w:tbl>
      <w:tblPr>
        <w:tblStyle w:val="TableGrid"/>
        <w:tblW w:w="5000" w:type="pct"/>
        <w:tblLook w:val="04A0" w:firstRow="1" w:lastRow="0" w:firstColumn="1" w:lastColumn="0" w:noHBand="0" w:noVBand="1"/>
      </w:tblPr>
      <w:tblGrid>
        <w:gridCol w:w="2423"/>
        <w:gridCol w:w="1309"/>
        <w:gridCol w:w="1309"/>
        <w:gridCol w:w="1397"/>
        <w:gridCol w:w="1407"/>
        <w:gridCol w:w="1397"/>
      </w:tblGrid>
      <w:tr w:rsidR="008D661A" w14:paraId="73F21E02" w14:textId="77777777" w:rsidTr="002769CB">
        <w:trPr>
          <w:trHeight w:val="547"/>
        </w:trPr>
        <w:tc>
          <w:tcPr>
            <w:tcW w:w="1311" w:type="pct"/>
          </w:tcPr>
          <w:p w14:paraId="714293EF" w14:textId="77777777" w:rsidR="008D661A" w:rsidRDefault="008D661A" w:rsidP="00ED1EAF"/>
        </w:tc>
        <w:tc>
          <w:tcPr>
            <w:tcW w:w="708" w:type="pct"/>
          </w:tcPr>
          <w:p w14:paraId="22323149" w14:textId="77777777" w:rsidR="008D661A" w:rsidRPr="00B576D3" w:rsidRDefault="008D661A" w:rsidP="00ED1EAF">
            <w:pPr>
              <w:rPr>
                <w:b/>
              </w:rPr>
            </w:pPr>
            <w:r>
              <w:rPr>
                <w:b/>
              </w:rPr>
              <w:t>Pre-recruitment</w:t>
            </w:r>
          </w:p>
        </w:tc>
        <w:tc>
          <w:tcPr>
            <w:tcW w:w="708" w:type="pct"/>
          </w:tcPr>
          <w:p w14:paraId="7A9981ED" w14:textId="77777777" w:rsidR="008D661A" w:rsidRPr="00893E91" w:rsidRDefault="008D661A" w:rsidP="00ED1EAF">
            <w:pPr>
              <w:pStyle w:val="NoSpacing"/>
              <w:rPr>
                <w:b/>
              </w:rPr>
            </w:pPr>
            <w:r w:rsidRPr="00893E91">
              <w:rPr>
                <w:b/>
              </w:rPr>
              <w:t>2 weeks post-patient recruitment</w:t>
            </w:r>
          </w:p>
        </w:tc>
        <w:tc>
          <w:tcPr>
            <w:tcW w:w="756" w:type="pct"/>
          </w:tcPr>
          <w:p w14:paraId="6E1A5B14" w14:textId="77777777" w:rsidR="008D661A" w:rsidRPr="00B576D3" w:rsidRDefault="008D661A" w:rsidP="00ED1EAF">
            <w:pPr>
              <w:rPr>
                <w:b/>
              </w:rPr>
            </w:pPr>
            <w:r>
              <w:rPr>
                <w:b/>
              </w:rPr>
              <w:t>1 month</w:t>
            </w:r>
          </w:p>
        </w:tc>
        <w:tc>
          <w:tcPr>
            <w:tcW w:w="761" w:type="pct"/>
          </w:tcPr>
          <w:p w14:paraId="04250362" w14:textId="77777777" w:rsidR="008D661A" w:rsidRDefault="008D661A" w:rsidP="00ED1EAF">
            <w:pPr>
              <w:rPr>
                <w:b/>
              </w:rPr>
            </w:pPr>
            <w:r>
              <w:rPr>
                <w:b/>
              </w:rPr>
              <w:t>3 month</w:t>
            </w:r>
          </w:p>
          <w:p w14:paraId="1AFF767C" w14:textId="77777777" w:rsidR="008D661A" w:rsidRDefault="008D661A" w:rsidP="00ED1EAF">
            <w:pPr>
              <w:rPr>
                <w:b/>
              </w:rPr>
            </w:pPr>
          </w:p>
          <w:p w14:paraId="55712925" w14:textId="77777777" w:rsidR="008D661A" w:rsidRPr="00B576D3" w:rsidRDefault="008D661A" w:rsidP="00ED1EAF">
            <w:pPr>
              <w:rPr>
                <w:b/>
              </w:rPr>
            </w:pPr>
          </w:p>
        </w:tc>
        <w:tc>
          <w:tcPr>
            <w:tcW w:w="756" w:type="pct"/>
          </w:tcPr>
          <w:p w14:paraId="71444FD3" w14:textId="77777777" w:rsidR="008D661A" w:rsidRDefault="008D661A" w:rsidP="00ED1EAF">
            <w:pPr>
              <w:rPr>
                <w:b/>
              </w:rPr>
            </w:pPr>
            <w:r w:rsidRPr="00B576D3">
              <w:rPr>
                <w:b/>
              </w:rPr>
              <w:t>6 month</w:t>
            </w:r>
          </w:p>
          <w:p w14:paraId="64B73442" w14:textId="77777777" w:rsidR="008D661A" w:rsidRDefault="008D661A" w:rsidP="00ED1EAF">
            <w:pPr>
              <w:rPr>
                <w:b/>
              </w:rPr>
            </w:pPr>
          </w:p>
          <w:p w14:paraId="635CA350" w14:textId="77777777" w:rsidR="008D661A" w:rsidRPr="00B576D3" w:rsidRDefault="008D661A" w:rsidP="00ED1EAF">
            <w:pPr>
              <w:rPr>
                <w:b/>
              </w:rPr>
            </w:pPr>
          </w:p>
        </w:tc>
      </w:tr>
      <w:tr w:rsidR="008D661A" w14:paraId="54692963" w14:textId="77777777" w:rsidTr="002769CB">
        <w:tc>
          <w:tcPr>
            <w:tcW w:w="1311" w:type="pct"/>
          </w:tcPr>
          <w:p w14:paraId="2A762CC9" w14:textId="77777777" w:rsidR="008D661A" w:rsidRDefault="008D661A" w:rsidP="00ED1EAF">
            <w:pPr>
              <w:rPr>
                <w:b/>
              </w:rPr>
            </w:pPr>
            <w:r>
              <w:rPr>
                <w:b/>
              </w:rPr>
              <w:t>Screening</w:t>
            </w:r>
          </w:p>
          <w:p w14:paraId="12A0F0D1" w14:textId="77777777" w:rsidR="008D661A" w:rsidRDefault="008D661A" w:rsidP="00ED1EAF"/>
        </w:tc>
        <w:tc>
          <w:tcPr>
            <w:tcW w:w="708" w:type="pct"/>
          </w:tcPr>
          <w:p w14:paraId="43433494" w14:textId="77777777" w:rsidR="008D661A" w:rsidRDefault="008D661A" w:rsidP="00ED1EAF"/>
        </w:tc>
        <w:tc>
          <w:tcPr>
            <w:tcW w:w="708" w:type="pct"/>
          </w:tcPr>
          <w:p w14:paraId="0444E384" w14:textId="77777777" w:rsidR="008D661A" w:rsidRDefault="008D661A" w:rsidP="00ED1EAF"/>
        </w:tc>
        <w:tc>
          <w:tcPr>
            <w:tcW w:w="756" w:type="pct"/>
          </w:tcPr>
          <w:p w14:paraId="61D8F8F2" w14:textId="77777777" w:rsidR="008D661A" w:rsidRDefault="008D661A" w:rsidP="00ED1EAF"/>
        </w:tc>
        <w:tc>
          <w:tcPr>
            <w:tcW w:w="761" w:type="pct"/>
          </w:tcPr>
          <w:p w14:paraId="5BD34C61" w14:textId="77777777" w:rsidR="008D661A" w:rsidRDefault="008D661A" w:rsidP="00ED1EAF"/>
        </w:tc>
        <w:tc>
          <w:tcPr>
            <w:tcW w:w="756" w:type="pct"/>
          </w:tcPr>
          <w:p w14:paraId="542617BA" w14:textId="77777777" w:rsidR="008D661A" w:rsidRDefault="008D661A" w:rsidP="00ED1EAF"/>
        </w:tc>
      </w:tr>
      <w:tr w:rsidR="008D661A" w14:paraId="40C6CD61" w14:textId="77777777" w:rsidTr="002769CB">
        <w:tc>
          <w:tcPr>
            <w:tcW w:w="1311" w:type="pct"/>
          </w:tcPr>
          <w:p w14:paraId="6165AD9A" w14:textId="77777777" w:rsidR="008D661A" w:rsidRPr="008E0850" w:rsidRDefault="008D661A" w:rsidP="00ED1EAF">
            <w:r>
              <w:t>Eligibility assessment (cancer registry)</w:t>
            </w:r>
          </w:p>
        </w:tc>
        <w:tc>
          <w:tcPr>
            <w:tcW w:w="708" w:type="pct"/>
          </w:tcPr>
          <w:p w14:paraId="14C1E9B4" w14:textId="77777777" w:rsidR="008D661A" w:rsidRDefault="008D661A" w:rsidP="00ED1EAF">
            <w:r>
              <w:t>X</w:t>
            </w:r>
          </w:p>
        </w:tc>
        <w:tc>
          <w:tcPr>
            <w:tcW w:w="708" w:type="pct"/>
          </w:tcPr>
          <w:p w14:paraId="6E2F626C" w14:textId="77777777" w:rsidR="008D661A" w:rsidRDefault="008D661A" w:rsidP="00ED1EAF"/>
        </w:tc>
        <w:tc>
          <w:tcPr>
            <w:tcW w:w="756" w:type="pct"/>
          </w:tcPr>
          <w:p w14:paraId="2ADFC6BE" w14:textId="77777777" w:rsidR="008D661A" w:rsidRDefault="008D661A" w:rsidP="00ED1EAF"/>
        </w:tc>
        <w:tc>
          <w:tcPr>
            <w:tcW w:w="761" w:type="pct"/>
          </w:tcPr>
          <w:p w14:paraId="65D82417" w14:textId="77777777" w:rsidR="008D661A" w:rsidRDefault="008D661A" w:rsidP="00ED1EAF"/>
        </w:tc>
        <w:tc>
          <w:tcPr>
            <w:tcW w:w="756" w:type="pct"/>
          </w:tcPr>
          <w:p w14:paraId="2FED619F" w14:textId="77777777" w:rsidR="008D661A" w:rsidRDefault="008D661A" w:rsidP="00ED1EAF"/>
        </w:tc>
      </w:tr>
      <w:tr w:rsidR="008D661A" w14:paraId="4492EFA7" w14:textId="77777777" w:rsidTr="002769CB">
        <w:tc>
          <w:tcPr>
            <w:tcW w:w="1311" w:type="pct"/>
          </w:tcPr>
          <w:p w14:paraId="692BE16D" w14:textId="56373736" w:rsidR="008D661A" w:rsidRPr="008E0850" w:rsidRDefault="008D661A" w:rsidP="00ED55B2">
            <w:pPr>
              <w:rPr>
                <w:b/>
              </w:rPr>
            </w:pPr>
            <w:r>
              <w:rPr>
                <w:b/>
              </w:rPr>
              <w:t>Needs assessment consultation</w:t>
            </w:r>
          </w:p>
        </w:tc>
        <w:tc>
          <w:tcPr>
            <w:tcW w:w="708" w:type="pct"/>
          </w:tcPr>
          <w:p w14:paraId="5373F547" w14:textId="77777777" w:rsidR="008D661A" w:rsidRDefault="008D661A" w:rsidP="00ED1EAF"/>
        </w:tc>
        <w:tc>
          <w:tcPr>
            <w:tcW w:w="708" w:type="pct"/>
          </w:tcPr>
          <w:p w14:paraId="2295871A" w14:textId="77777777" w:rsidR="008D661A" w:rsidRDefault="008D661A" w:rsidP="00ED1EAF"/>
        </w:tc>
        <w:tc>
          <w:tcPr>
            <w:tcW w:w="756" w:type="pct"/>
          </w:tcPr>
          <w:p w14:paraId="5D6CAFE8" w14:textId="77777777" w:rsidR="008D661A" w:rsidRDefault="008D661A" w:rsidP="00ED1EAF"/>
        </w:tc>
        <w:tc>
          <w:tcPr>
            <w:tcW w:w="761" w:type="pct"/>
          </w:tcPr>
          <w:p w14:paraId="2DA551B7" w14:textId="77777777" w:rsidR="008D661A" w:rsidRDefault="008D661A" w:rsidP="00ED1EAF"/>
        </w:tc>
        <w:tc>
          <w:tcPr>
            <w:tcW w:w="756" w:type="pct"/>
          </w:tcPr>
          <w:p w14:paraId="3A3CABAD" w14:textId="77777777" w:rsidR="008D661A" w:rsidRDefault="008D661A" w:rsidP="00ED1EAF"/>
        </w:tc>
      </w:tr>
      <w:tr w:rsidR="008D661A" w14:paraId="28DA6764" w14:textId="77777777" w:rsidTr="002769CB">
        <w:tc>
          <w:tcPr>
            <w:tcW w:w="1311" w:type="pct"/>
          </w:tcPr>
          <w:p w14:paraId="52AD1B39" w14:textId="77777777" w:rsidR="008D661A" w:rsidRDefault="008D661A" w:rsidP="00ED1EAF">
            <w:r>
              <w:t>NAT:PD-C completion</w:t>
            </w:r>
          </w:p>
        </w:tc>
        <w:tc>
          <w:tcPr>
            <w:tcW w:w="708" w:type="pct"/>
          </w:tcPr>
          <w:p w14:paraId="55FA36D8" w14:textId="77777777" w:rsidR="008D661A" w:rsidRDefault="008D661A" w:rsidP="00ED1EAF"/>
        </w:tc>
        <w:tc>
          <w:tcPr>
            <w:tcW w:w="708" w:type="pct"/>
          </w:tcPr>
          <w:p w14:paraId="7B16CDD6" w14:textId="77777777" w:rsidR="008D661A" w:rsidRDefault="008D661A" w:rsidP="00ED1EAF">
            <w:r>
              <w:t>X</w:t>
            </w:r>
          </w:p>
        </w:tc>
        <w:tc>
          <w:tcPr>
            <w:tcW w:w="756" w:type="pct"/>
          </w:tcPr>
          <w:p w14:paraId="34E394FC" w14:textId="1D1F0CD1" w:rsidR="008D661A" w:rsidRDefault="008D661A" w:rsidP="00ED1EAF"/>
        </w:tc>
        <w:tc>
          <w:tcPr>
            <w:tcW w:w="761" w:type="pct"/>
          </w:tcPr>
          <w:p w14:paraId="19D76655" w14:textId="72C22554" w:rsidR="008D661A" w:rsidRDefault="008D661A" w:rsidP="00ED1EAF"/>
        </w:tc>
        <w:tc>
          <w:tcPr>
            <w:tcW w:w="756" w:type="pct"/>
          </w:tcPr>
          <w:p w14:paraId="777D9C19" w14:textId="766A9AD0" w:rsidR="008D661A" w:rsidRDefault="008D661A" w:rsidP="00ED1EAF"/>
        </w:tc>
      </w:tr>
      <w:tr w:rsidR="008D661A" w14:paraId="2C5F016B" w14:textId="77777777" w:rsidTr="002769CB">
        <w:tc>
          <w:tcPr>
            <w:tcW w:w="1311" w:type="pct"/>
          </w:tcPr>
          <w:p w14:paraId="5DBD27FD" w14:textId="77777777" w:rsidR="008D661A" w:rsidRDefault="008D661A" w:rsidP="00ED1EAF">
            <w:r>
              <w:t>Length of consultation</w:t>
            </w:r>
          </w:p>
        </w:tc>
        <w:tc>
          <w:tcPr>
            <w:tcW w:w="708" w:type="pct"/>
          </w:tcPr>
          <w:p w14:paraId="3CB40BBF" w14:textId="77777777" w:rsidR="008D661A" w:rsidRDefault="008D661A" w:rsidP="00ED1EAF"/>
        </w:tc>
        <w:tc>
          <w:tcPr>
            <w:tcW w:w="708" w:type="pct"/>
          </w:tcPr>
          <w:p w14:paraId="62337B5F" w14:textId="77777777" w:rsidR="008D661A" w:rsidRDefault="008D661A" w:rsidP="00ED1EAF">
            <w:r>
              <w:t>X</w:t>
            </w:r>
          </w:p>
        </w:tc>
        <w:tc>
          <w:tcPr>
            <w:tcW w:w="756" w:type="pct"/>
          </w:tcPr>
          <w:p w14:paraId="6C10D54F" w14:textId="7103D9DF" w:rsidR="008D661A" w:rsidRDefault="008D661A" w:rsidP="00ED1EAF"/>
        </w:tc>
        <w:tc>
          <w:tcPr>
            <w:tcW w:w="761" w:type="pct"/>
          </w:tcPr>
          <w:p w14:paraId="5CD423D2" w14:textId="40E374C7" w:rsidR="008D661A" w:rsidRDefault="008D661A" w:rsidP="00ED1EAF"/>
        </w:tc>
        <w:tc>
          <w:tcPr>
            <w:tcW w:w="756" w:type="pct"/>
          </w:tcPr>
          <w:p w14:paraId="516F0D53" w14:textId="4B3B66CC" w:rsidR="008D661A" w:rsidRDefault="008D661A" w:rsidP="00ED1EAF"/>
        </w:tc>
      </w:tr>
      <w:tr w:rsidR="008D661A" w14:paraId="57AAEF0F" w14:textId="77777777" w:rsidTr="002769CB">
        <w:tc>
          <w:tcPr>
            <w:tcW w:w="1311" w:type="pct"/>
          </w:tcPr>
          <w:p w14:paraId="53C63EA9" w14:textId="77777777" w:rsidR="008D661A" w:rsidRPr="008E0850" w:rsidRDefault="008D661A" w:rsidP="00ED1EAF">
            <w:pPr>
              <w:rPr>
                <w:b/>
              </w:rPr>
            </w:pPr>
            <w:r w:rsidRPr="008E0850">
              <w:rPr>
                <w:b/>
              </w:rPr>
              <w:t xml:space="preserve">Ongoing study procedures </w:t>
            </w:r>
          </w:p>
        </w:tc>
        <w:tc>
          <w:tcPr>
            <w:tcW w:w="708" w:type="pct"/>
          </w:tcPr>
          <w:p w14:paraId="775EBC99" w14:textId="77777777" w:rsidR="008D661A" w:rsidRDefault="008D661A" w:rsidP="00ED1EAF"/>
        </w:tc>
        <w:tc>
          <w:tcPr>
            <w:tcW w:w="708" w:type="pct"/>
          </w:tcPr>
          <w:p w14:paraId="0876264F" w14:textId="77777777" w:rsidR="008D661A" w:rsidRDefault="008D661A" w:rsidP="00ED1EAF"/>
        </w:tc>
        <w:tc>
          <w:tcPr>
            <w:tcW w:w="756" w:type="pct"/>
          </w:tcPr>
          <w:p w14:paraId="37A84764" w14:textId="77777777" w:rsidR="008D661A" w:rsidRDefault="008D661A" w:rsidP="00ED1EAF"/>
        </w:tc>
        <w:tc>
          <w:tcPr>
            <w:tcW w:w="761" w:type="pct"/>
          </w:tcPr>
          <w:p w14:paraId="4DC7A4FD" w14:textId="77777777" w:rsidR="008D661A" w:rsidRDefault="008D661A" w:rsidP="00ED1EAF"/>
        </w:tc>
        <w:tc>
          <w:tcPr>
            <w:tcW w:w="756" w:type="pct"/>
          </w:tcPr>
          <w:p w14:paraId="7F1159B2" w14:textId="77777777" w:rsidR="008D661A" w:rsidRDefault="008D661A" w:rsidP="00ED1EAF"/>
        </w:tc>
      </w:tr>
      <w:tr w:rsidR="008D661A" w14:paraId="1DA59D89" w14:textId="77777777" w:rsidTr="002769CB">
        <w:tc>
          <w:tcPr>
            <w:tcW w:w="1311" w:type="pct"/>
          </w:tcPr>
          <w:p w14:paraId="462DC1C6" w14:textId="4FBB0884" w:rsidR="008D661A" w:rsidRDefault="008D661A" w:rsidP="00ED1EAF">
            <w:r>
              <w:t>Assessment of patient/</w:t>
            </w:r>
            <w:r w:rsidR="004E4C2E">
              <w:t>carer</w:t>
            </w:r>
            <w:r>
              <w:t xml:space="preserve"> status (living or dead) </w:t>
            </w:r>
          </w:p>
        </w:tc>
        <w:tc>
          <w:tcPr>
            <w:tcW w:w="708" w:type="pct"/>
          </w:tcPr>
          <w:p w14:paraId="646F943B" w14:textId="77777777" w:rsidR="008D661A" w:rsidRDefault="008D661A" w:rsidP="00ED1EAF"/>
        </w:tc>
        <w:tc>
          <w:tcPr>
            <w:tcW w:w="708" w:type="pct"/>
          </w:tcPr>
          <w:p w14:paraId="27968A54" w14:textId="77777777" w:rsidR="008D661A" w:rsidRDefault="008D661A" w:rsidP="00ED1EAF">
            <w:r>
              <w:t>X</w:t>
            </w:r>
          </w:p>
        </w:tc>
        <w:tc>
          <w:tcPr>
            <w:tcW w:w="756" w:type="pct"/>
          </w:tcPr>
          <w:p w14:paraId="55458BC3" w14:textId="77777777" w:rsidR="008D661A" w:rsidRDefault="008D661A" w:rsidP="00ED1EAF">
            <w:r>
              <w:t>X</w:t>
            </w:r>
          </w:p>
        </w:tc>
        <w:tc>
          <w:tcPr>
            <w:tcW w:w="761" w:type="pct"/>
          </w:tcPr>
          <w:p w14:paraId="680F8A1C" w14:textId="77777777" w:rsidR="008D661A" w:rsidRDefault="008D661A" w:rsidP="00ED1EAF">
            <w:r>
              <w:t>X</w:t>
            </w:r>
          </w:p>
        </w:tc>
        <w:tc>
          <w:tcPr>
            <w:tcW w:w="756" w:type="pct"/>
          </w:tcPr>
          <w:p w14:paraId="37323EF2" w14:textId="77777777" w:rsidR="008D661A" w:rsidRDefault="008D661A" w:rsidP="00ED1EAF">
            <w:r>
              <w:t>X</w:t>
            </w:r>
          </w:p>
        </w:tc>
      </w:tr>
      <w:tr w:rsidR="008D661A" w14:paraId="66BBC95B" w14:textId="77777777" w:rsidTr="002769CB">
        <w:tc>
          <w:tcPr>
            <w:tcW w:w="1311" w:type="pct"/>
          </w:tcPr>
          <w:p w14:paraId="75995F84" w14:textId="76BB21C0" w:rsidR="008D661A" w:rsidRDefault="008D661A" w:rsidP="00ED1EAF">
            <w:r>
              <w:t>Patient/</w:t>
            </w:r>
            <w:r w:rsidR="004E4C2E">
              <w:t>carer</w:t>
            </w:r>
            <w:r>
              <w:t xml:space="preserve"> place of death</w:t>
            </w:r>
          </w:p>
        </w:tc>
        <w:tc>
          <w:tcPr>
            <w:tcW w:w="708" w:type="pct"/>
          </w:tcPr>
          <w:p w14:paraId="17F2477D" w14:textId="77777777" w:rsidR="008D661A" w:rsidRDefault="008D661A" w:rsidP="00ED1EAF"/>
        </w:tc>
        <w:tc>
          <w:tcPr>
            <w:tcW w:w="708" w:type="pct"/>
          </w:tcPr>
          <w:p w14:paraId="44AD35B1" w14:textId="77777777" w:rsidR="008D661A" w:rsidRDefault="008D661A" w:rsidP="00ED1EAF">
            <w:r>
              <w:t>X</w:t>
            </w:r>
          </w:p>
        </w:tc>
        <w:tc>
          <w:tcPr>
            <w:tcW w:w="756" w:type="pct"/>
          </w:tcPr>
          <w:p w14:paraId="43F19261" w14:textId="77777777" w:rsidR="008D661A" w:rsidRDefault="008D661A" w:rsidP="00ED1EAF">
            <w:r>
              <w:t>X</w:t>
            </w:r>
          </w:p>
        </w:tc>
        <w:tc>
          <w:tcPr>
            <w:tcW w:w="761" w:type="pct"/>
          </w:tcPr>
          <w:p w14:paraId="25896D3B" w14:textId="77777777" w:rsidR="008D661A" w:rsidRDefault="008D661A" w:rsidP="00ED1EAF">
            <w:r>
              <w:t>X</w:t>
            </w:r>
          </w:p>
        </w:tc>
        <w:tc>
          <w:tcPr>
            <w:tcW w:w="756" w:type="pct"/>
          </w:tcPr>
          <w:p w14:paraId="243029AE" w14:textId="77777777" w:rsidR="008D661A" w:rsidRDefault="008D661A" w:rsidP="00ED1EAF">
            <w:r>
              <w:t>X</w:t>
            </w:r>
          </w:p>
        </w:tc>
      </w:tr>
    </w:tbl>
    <w:p w14:paraId="4D289D65" w14:textId="77777777" w:rsidR="008D661A" w:rsidRDefault="008D661A" w:rsidP="008D661A">
      <w:pPr>
        <w:spacing w:line="240" w:lineRule="auto"/>
        <w:rPr>
          <w:b/>
        </w:rPr>
      </w:pPr>
    </w:p>
    <w:p w14:paraId="10906FF6" w14:textId="6D5AFBC8" w:rsidR="00151551" w:rsidRPr="006A3A40" w:rsidRDefault="00151551" w:rsidP="00151551">
      <w:pPr>
        <w:spacing w:line="240" w:lineRule="auto"/>
        <w:rPr>
          <w:b/>
        </w:rPr>
      </w:pPr>
      <w:r>
        <w:rPr>
          <w:b/>
        </w:rPr>
        <w:t>3.3.</w:t>
      </w:r>
      <w:r w:rsidR="003252AD">
        <w:rPr>
          <w:b/>
        </w:rPr>
        <w:t>6</w:t>
      </w:r>
      <w:r>
        <w:rPr>
          <w:b/>
        </w:rPr>
        <w:t xml:space="preserve"> Assessment instruments</w:t>
      </w:r>
      <w:r w:rsidRPr="006A3A40">
        <w:rPr>
          <w:b/>
        </w:rPr>
        <w:t xml:space="preserve"> </w:t>
      </w:r>
    </w:p>
    <w:p w14:paraId="03B15545" w14:textId="57275E3B" w:rsidR="00151551" w:rsidRDefault="00151551" w:rsidP="00502503">
      <w:pPr>
        <w:pStyle w:val="ListParagraph"/>
        <w:numPr>
          <w:ilvl w:val="0"/>
          <w:numId w:val="10"/>
        </w:numPr>
        <w:spacing w:line="240" w:lineRule="auto"/>
      </w:pPr>
      <w:r w:rsidRPr="006A3A40">
        <w:t xml:space="preserve">Unmet needs. </w:t>
      </w:r>
      <w:r w:rsidR="00FA6B11">
        <w:t>T</w:t>
      </w:r>
      <w:r w:rsidRPr="006A3A40">
        <w:t>he Supportive Care Needs Survey (SCNS-SF34)</w:t>
      </w:r>
      <w:r w:rsidRPr="006A3A40">
        <w:rPr>
          <w:rStyle w:val="EndnoteReference"/>
        </w:rPr>
        <w:endnoteReference w:id="22"/>
      </w:r>
      <w:r w:rsidRPr="006A3A40">
        <w:t xml:space="preserve"> </w:t>
      </w:r>
      <w:r w:rsidR="00FA6B11">
        <w:t xml:space="preserve">will be used </w:t>
      </w:r>
      <w:r w:rsidRPr="006A3A40">
        <w:t>to be consistent with the initial testing of the NAT:PD-C. The SCNS-SF34 is a valid and reliable 34-item measure assessing cancer patients unmet needs across the following five domains: psychological, health system information, physical and daily activity, patient care and support, and sexuality. Each item is rated on a 5-point scale: 1=not applicable, 2=satisfied, 3=low need, 4= moderate need, and 5=severe need; and unmet need for each domain is defined as a score of ‘4= moderate need’ or ‘5=severe need’ on any item within each domain, with no need defined as a score of ‘1=not applicable’, ‘2=satisfied’, ‘3=low need’.</w:t>
      </w:r>
    </w:p>
    <w:p w14:paraId="4520E5D9" w14:textId="1C56E24A" w:rsidR="00151551" w:rsidRPr="006A3A40" w:rsidRDefault="00151551" w:rsidP="00502503">
      <w:pPr>
        <w:pStyle w:val="ListParagraph"/>
        <w:numPr>
          <w:ilvl w:val="0"/>
          <w:numId w:val="10"/>
        </w:numPr>
        <w:spacing w:line="240" w:lineRule="auto"/>
      </w:pPr>
      <w:r>
        <w:t xml:space="preserve">Severity of symptoms. </w:t>
      </w:r>
      <w:r w:rsidR="00FA6B11">
        <w:t>T</w:t>
      </w:r>
      <w:r>
        <w:t xml:space="preserve">he revised Edmonton Symptom Assessment System (ESAS-r) </w:t>
      </w:r>
      <w:r w:rsidR="00FA6B11">
        <w:t xml:space="preserve">will be used </w:t>
      </w:r>
      <w:r>
        <w:t>to measure the severity of nine symptoms common in cancer patients.</w:t>
      </w:r>
      <w:r>
        <w:rPr>
          <w:rStyle w:val="EndnoteReference"/>
        </w:rPr>
        <w:endnoteReference w:id="23"/>
      </w:r>
    </w:p>
    <w:p w14:paraId="1A1E8F00" w14:textId="4916AF93" w:rsidR="00151551" w:rsidRPr="006A3A40" w:rsidRDefault="0050045E" w:rsidP="00502503">
      <w:pPr>
        <w:pStyle w:val="ListParagraph"/>
        <w:numPr>
          <w:ilvl w:val="0"/>
          <w:numId w:val="10"/>
        </w:numPr>
        <w:spacing w:line="240" w:lineRule="auto"/>
      </w:pPr>
      <w:r>
        <w:t>I</w:t>
      </w:r>
      <w:r w:rsidRPr="006A3A40">
        <w:t>n addition to the SCNS</w:t>
      </w:r>
      <w:r>
        <w:t>,</w:t>
      </w:r>
      <w:r w:rsidRPr="006A3A40">
        <w:t xml:space="preserve"> </w:t>
      </w:r>
      <w:r>
        <w:t>m</w:t>
      </w:r>
      <w:r w:rsidR="00151551" w:rsidRPr="006A3A40">
        <w:t>ood and quality of life</w:t>
      </w:r>
      <w:r w:rsidR="00FA6B11">
        <w:t xml:space="preserve"> </w:t>
      </w:r>
      <w:r>
        <w:t xml:space="preserve">(QoL) </w:t>
      </w:r>
      <w:r w:rsidR="00FA6B11">
        <w:t>will be measured</w:t>
      </w:r>
      <w:r w:rsidR="00151551" w:rsidRPr="006A3A40">
        <w:t xml:space="preserve"> using the EORTC QLQ-C15-PAL.</w:t>
      </w:r>
      <w:r w:rsidR="00151551" w:rsidRPr="006A3A40">
        <w:rPr>
          <w:rStyle w:val="EndnoteReference"/>
        </w:rPr>
        <w:endnoteReference w:id="24"/>
      </w:r>
      <w:r w:rsidR="00151551" w:rsidRPr="006A3A40">
        <w:rPr>
          <w:rStyle w:val="EndnoteReference"/>
        </w:rPr>
        <w:t>,</w:t>
      </w:r>
      <w:r w:rsidR="00151551" w:rsidRPr="006A3A40">
        <w:rPr>
          <w:rStyle w:val="EndnoteReference"/>
        </w:rPr>
        <w:endnoteReference w:id="25"/>
      </w:r>
      <w:r w:rsidR="00151551" w:rsidRPr="006A3A40">
        <w:t xml:space="preserve"> The EORTC QLQ-C15-PAL is a questionnaire developed to assess the quality of life of palliative cancer care patients. The Australian study used the EORTC-QLC-C30, but this is shorter and designed for palliative care.</w:t>
      </w:r>
      <w:r w:rsidR="00A16F4D">
        <w:fldChar w:fldCharType="begin"/>
      </w:r>
      <w:r w:rsidR="00A16F4D">
        <w:instrText xml:space="preserve"> NOTEREF _Ref473715309 \f \h </w:instrText>
      </w:r>
      <w:r w:rsidR="00A16F4D">
        <w:fldChar w:fldCharType="separate"/>
      </w:r>
      <w:r w:rsidR="00930771" w:rsidRPr="00930771">
        <w:rPr>
          <w:rStyle w:val="EndnoteReference"/>
        </w:rPr>
        <w:t>xviii</w:t>
      </w:r>
      <w:r w:rsidR="00A16F4D">
        <w:fldChar w:fldCharType="end"/>
      </w:r>
      <w:r w:rsidR="00411463" w:rsidRPr="00411463">
        <w:t xml:space="preserve"> </w:t>
      </w:r>
      <w:r w:rsidR="00411463" w:rsidRPr="006A3A40">
        <w:t>The EQ-5D</w:t>
      </w:r>
      <w:r w:rsidR="00411463">
        <w:t>-5L</w:t>
      </w:r>
      <w:r w:rsidR="00411463" w:rsidRPr="006A3A40">
        <w:t xml:space="preserve"> (Five level) is a generic, five-item, health-related quality of life measure that provides the utility values necessary for quality-adjusting survival in economic analyses.</w:t>
      </w:r>
      <w:r w:rsidR="00411463" w:rsidRPr="006A3A40">
        <w:rPr>
          <w:rStyle w:val="EndnoteReference"/>
        </w:rPr>
        <w:endnoteReference w:id="26"/>
      </w:r>
      <w:r w:rsidR="00411463" w:rsidRPr="006A3A40">
        <w:t xml:space="preserve"> The ICECAP Supportive Care Measure (ICECAP-SCM) is a seven-item utility measure which is designed for use at end of life and also enables quality-adjusted life year calculation.</w:t>
      </w:r>
      <w:r w:rsidR="00411463" w:rsidRPr="006A3A40">
        <w:rPr>
          <w:rStyle w:val="EndnoteReference"/>
        </w:rPr>
        <w:endnoteReference w:id="27"/>
      </w:r>
      <w:r w:rsidR="00411463" w:rsidRPr="006A3A40">
        <w:t xml:space="preserve"> Although the EQ-5D</w:t>
      </w:r>
      <w:r w:rsidR="00411463">
        <w:t>-5L</w:t>
      </w:r>
      <w:r w:rsidR="00411463" w:rsidRPr="006A3A40">
        <w:t xml:space="preserve"> is a well-established tool, the ICECAP is potentially better tailored to this patient population</w:t>
      </w:r>
      <w:r>
        <w:t>.</w:t>
      </w:r>
      <w:r w:rsidR="00411463" w:rsidRPr="006A3A40">
        <w:t xml:space="preserve"> </w:t>
      </w:r>
      <w:r>
        <w:t>T</w:t>
      </w:r>
      <w:r w:rsidRPr="006A3A40">
        <w:t xml:space="preserve">he best “fit” for the definitive study </w:t>
      </w:r>
      <w:r w:rsidR="00411463" w:rsidRPr="006A3A40">
        <w:t xml:space="preserve">will </w:t>
      </w:r>
      <w:r>
        <w:t xml:space="preserve">be </w:t>
      </w:r>
      <w:r w:rsidR="00411463" w:rsidRPr="006A3A40">
        <w:t>assess</w:t>
      </w:r>
      <w:r>
        <w:t>ed</w:t>
      </w:r>
      <w:r w:rsidR="00411463" w:rsidRPr="006A3A40">
        <w:t xml:space="preserve"> </w:t>
      </w:r>
      <w:r>
        <w:t>by the study team</w:t>
      </w:r>
      <w:r w:rsidR="00411463" w:rsidRPr="006A3A40">
        <w:t>.</w:t>
      </w:r>
    </w:p>
    <w:p w14:paraId="2160AC53" w14:textId="77777777" w:rsidR="00151551" w:rsidRPr="006A3A40" w:rsidRDefault="00151551" w:rsidP="00502503">
      <w:pPr>
        <w:pStyle w:val="ListParagraph"/>
        <w:numPr>
          <w:ilvl w:val="0"/>
          <w:numId w:val="10"/>
        </w:numPr>
        <w:spacing w:line="240" w:lineRule="auto"/>
      </w:pPr>
      <w:r w:rsidRPr="006A3A40">
        <w:lastRenderedPageBreak/>
        <w:t>Performance status. The Australian modified Karnofsky Scale (AKPS) which has been adapted and validated for use in a palliative care population.</w:t>
      </w:r>
      <w:r w:rsidRPr="006A3A40">
        <w:rPr>
          <w:rStyle w:val="EndnoteReference"/>
        </w:rPr>
        <w:endnoteReference w:id="28"/>
      </w:r>
    </w:p>
    <w:p w14:paraId="14BF9DE8" w14:textId="5436A4FE" w:rsidR="00151551" w:rsidRPr="006A3A40" w:rsidRDefault="00151551" w:rsidP="00502503">
      <w:pPr>
        <w:pStyle w:val="ListParagraph"/>
        <w:numPr>
          <w:ilvl w:val="0"/>
          <w:numId w:val="10"/>
        </w:numPr>
        <w:spacing w:line="240" w:lineRule="auto"/>
      </w:pPr>
      <w:r>
        <w:t>D</w:t>
      </w:r>
      <w:r w:rsidRPr="006A3A40">
        <w:t>emographic measures: age, sex, cancer type and stage, treatment history, ethnicity, relationship status, living arrangement and accommodation, household income, po</w:t>
      </w:r>
      <w:r>
        <w:t xml:space="preserve">st code as well as the </w:t>
      </w:r>
      <w:r w:rsidRPr="004C32FF">
        <w:t>Charlson Co-morbidity index</w:t>
      </w:r>
      <w:r w:rsidR="004C32FF">
        <w:t>.</w:t>
      </w:r>
    </w:p>
    <w:p w14:paraId="16199823" w14:textId="77777777" w:rsidR="00151551" w:rsidRPr="006A3A40" w:rsidRDefault="00151551" w:rsidP="00502503">
      <w:pPr>
        <w:pStyle w:val="ListParagraph"/>
        <w:numPr>
          <w:ilvl w:val="0"/>
          <w:numId w:val="10"/>
        </w:numPr>
        <w:spacing w:line="240" w:lineRule="auto"/>
      </w:pPr>
      <w:r w:rsidRPr="006A3A40">
        <w:t>Place of death</w:t>
      </w:r>
    </w:p>
    <w:p w14:paraId="6EEE3BCC" w14:textId="15E37CB6" w:rsidR="00151551" w:rsidRDefault="00151551" w:rsidP="00502503">
      <w:pPr>
        <w:pStyle w:val="ListParagraph"/>
        <w:numPr>
          <w:ilvl w:val="0"/>
          <w:numId w:val="10"/>
        </w:numPr>
        <w:spacing w:line="240" w:lineRule="auto"/>
      </w:pPr>
      <w:r w:rsidRPr="006A3A40">
        <w:t xml:space="preserve">Health care service utilisation and referral patterns. </w:t>
      </w:r>
      <w:r w:rsidR="0050045E">
        <w:t>A</w:t>
      </w:r>
      <w:r w:rsidR="00422555">
        <w:t xml:space="preserve"> bespoke questionnaire</w:t>
      </w:r>
      <w:r w:rsidR="00411463">
        <w:t xml:space="preserve"> (</w:t>
      </w:r>
      <w:r w:rsidR="00323795">
        <w:t>Resource Use Questionnaire</w:t>
      </w:r>
      <w:r w:rsidR="00411463">
        <w:t>)</w:t>
      </w:r>
      <w:r w:rsidR="00422555">
        <w:t xml:space="preserve"> for capturing patient healthcare resource use</w:t>
      </w:r>
      <w:r w:rsidR="0050045E">
        <w:t xml:space="preserve"> will be used</w:t>
      </w:r>
      <w:r w:rsidR="00422555">
        <w:t xml:space="preserve">. </w:t>
      </w:r>
      <w:r w:rsidR="0050045E">
        <w:t>O</w:t>
      </w:r>
      <w:r w:rsidR="00422555">
        <w:t>pen questions</w:t>
      </w:r>
      <w:r w:rsidR="0050045E">
        <w:t xml:space="preserve"> will be incorporated</w:t>
      </w:r>
      <w:r w:rsidR="00422555">
        <w:t xml:space="preserve"> to aid further development of this tool for a definitive trial. </w:t>
      </w:r>
    </w:p>
    <w:p w14:paraId="4478ED15" w14:textId="30DCD26C" w:rsidR="00151551" w:rsidRPr="006A3A40" w:rsidRDefault="0050045E" w:rsidP="00E420F8">
      <w:pPr>
        <w:pStyle w:val="ListParagraph"/>
        <w:numPr>
          <w:ilvl w:val="0"/>
          <w:numId w:val="10"/>
        </w:numPr>
        <w:spacing w:line="240" w:lineRule="auto"/>
      </w:pPr>
      <w:r>
        <w:t>T</w:t>
      </w:r>
      <w:r w:rsidRPr="006A3A40">
        <w:t xml:space="preserve">he </w:t>
      </w:r>
      <w:r w:rsidR="00E420F8" w:rsidRPr="00E420F8">
        <w:t xml:space="preserve">Carer Support Needs Assessment Tool </w:t>
      </w:r>
      <w:r w:rsidR="00E420F8">
        <w:t>(</w:t>
      </w:r>
      <w:r w:rsidRPr="006A3A40">
        <w:t>CSNAT</w:t>
      </w:r>
      <w:r w:rsidR="00E420F8">
        <w:t>)</w:t>
      </w:r>
      <w:r w:rsidRPr="006A3A40">
        <w:t xml:space="preserve"> </w:t>
      </w:r>
      <w:r>
        <w:t xml:space="preserve">will be employed to assess both </w:t>
      </w:r>
      <w:r w:rsidR="004E4C2E">
        <w:t>carer</w:t>
      </w:r>
      <w:r w:rsidR="00151551" w:rsidRPr="006A3A40">
        <w:t xml:space="preserve"> ability to care and wellbeing:</w:t>
      </w:r>
      <w:r w:rsidR="00151551" w:rsidRPr="006A3A40">
        <w:rPr>
          <w:rStyle w:val="EndnoteReference"/>
        </w:rPr>
        <w:endnoteReference w:id="29"/>
      </w:r>
      <w:r w:rsidR="00151551" w:rsidRPr="006A3A40">
        <w:rPr>
          <w:rStyle w:val="EndnoteReference"/>
        </w:rPr>
        <w:t>,</w:t>
      </w:r>
      <w:r w:rsidR="00151551" w:rsidRPr="006A3A40">
        <w:rPr>
          <w:rStyle w:val="EndnoteReference"/>
        </w:rPr>
        <w:endnoteReference w:id="30"/>
      </w:r>
      <w:r w:rsidR="00151551" w:rsidRPr="006A3A40">
        <w:rPr>
          <w:rStyle w:val="EndnoteReference"/>
        </w:rPr>
        <w:t>,</w:t>
      </w:r>
      <w:r w:rsidR="00151551" w:rsidRPr="006A3A40">
        <w:rPr>
          <w:rStyle w:val="EndnoteReference"/>
        </w:rPr>
        <w:endnoteReference w:id="31"/>
      </w:r>
      <w:r w:rsidR="00151551" w:rsidRPr="006A3A40">
        <w:t xml:space="preserve"> </w:t>
      </w:r>
      <w:r>
        <w:t>T</w:t>
      </w:r>
      <w:r w:rsidR="00151551" w:rsidRPr="006A3A40">
        <w:t xml:space="preserve">his is a one page 15 item questionnaire which matches the </w:t>
      </w:r>
      <w:r w:rsidR="004E4C2E">
        <w:t>carer</w:t>
      </w:r>
      <w:r w:rsidR="00151551" w:rsidRPr="006A3A40">
        <w:t xml:space="preserve"> domains on the NAT:PD-C. In addition, the </w:t>
      </w:r>
      <w:r w:rsidR="004E4C2E">
        <w:t>Carer</w:t>
      </w:r>
      <w:r w:rsidR="00151551" w:rsidRPr="006A3A40">
        <w:t xml:space="preserve"> Experience Scale</w:t>
      </w:r>
      <w:r w:rsidR="00E420F8">
        <w:t xml:space="preserve"> (CES)</w:t>
      </w:r>
      <w:r w:rsidR="00151551" w:rsidRPr="006A3A40">
        <w:t xml:space="preserve"> will also be used as this will provide utilities.</w:t>
      </w:r>
      <w:r w:rsidR="00151551" w:rsidRPr="006A3A40">
        <w:rPr>
          <w:rStyle w:val="EndnoteReference"/>
        </w:rPr>
        <w:endnoteReference w:id="32"/>
      </w:r>
      <w:r w:rsidR="00151551" w:rsidRPr="006A3A40">
        <w:rPr>
          <w:rStyle w:val="EndnoteReference"/>
        </w:rPr>
        <w:t>,</w:t>
      </w:r>
      <w:r w:rsidR="00151551" w:rsidRPr="006A3A40">
        <w:rPr>
          <w:rStyle w:val="EndnoteReference"/>
        </w:rPr>
        <w:endnoteReference w:id="33"/>
      </w:r>
      <w:r w:rsidR="00151551" w:rsidRPr="006A3A40">
        <w:t xml:space="preserve"> </w:t>
      </w:r>
    </w:p>
    <w:p w14:paraId="2A2B16C4" w14:textId="046B8582" w:rsidR="008D661A" w:rsidRPr="006A3A40" w:rsidRDefault="008D661A" w:rsidP="008D661A">
      <w:pPr>
        <w:spacing w:line="240" w:lineRule="auto"/>
        <w:rPr>
          <w:b/>
        </w:rPr>
      </w:pPr>
      <w:r>
        <w:rPr>
          <w:b/>
        </w:rPr>
        <w:t>3.3.</w:t>
      </w:r>
      <w:r w:rsidR="003252AD">
        <w:rPr>
          <w:b/>
        </w:rPr>
        <w:t>7</w:t>
      </w:r>
      <w:r>
        <w:rPr>
          <w:b/>
        </w:rPr>
        <w:t xml:space="preserve"> Study</w:t>
      </w:r>
      <w:r w:rsidR="00116479">
        <w:rPr>
          <w:b/>
        </w:rPr>
        <w:t xml:space="preserve"> feasibility</w:t>
      </w:r>
      <w:r>
        <w:rPr>
          <w:b/>
        </w:rPr>
        <w:t xml:space="preserve"> o</w:t>
      </w:r>
      <w:r w:rsidRPr="006A3A40">
        <w:rPr>
          <w:b/>
        </w:rPr>
        <w:t xml:space="preserve">utcomes </w:t>
      </w:r>
    </w:p>
    <w:p w14:paraId="5DCC6860" w14:textId="77777777" w:rsidR="00BF7DCE" w:rsidRPr="003F7B3A" w:rsidRDefault="00BF7DCE" w:rsidP="00BF7DCE">
      <w:pPr>
        <w:pStyle w:val="NoSpacing"/>
        <w:rPr>
          <w:b/>
        </w:rPr>
      </w:pPr>
      <w:r>
        <w:rPr>
          <w:b/>
        </w:rPr>
        <w:t xml:space="preserve">a) </w:t>
      </w:r>
      <w:r w:rsidRPr="003F7B3A">
        <w:rPr>
          <w:b/>
        </w:rPr>
        <w:t xml:space="preserve">Recruitment </w:t>
      </w:r>
    </w:p>
    <w:p w14:paraId="05CD247D" w14:textId="77777777" w:rsidR="00BF7DCE" w:rsidRPr="006A3A40" w:rsidRDefault="00BF7DCE" w:rsidP="00BF7DCE">
      <w:pPr>
        <w:pStyle w:val="NoSpacing"/>
      </w:pPr>
      <w:r w:rsidRPr="006A3A40">
        <w:t xml:space="preserve">The feasibility and success of the recruitment strategy will be evaluated by summarising the numbers of: </w:t>
      </w:r>
    </w:p>
    <w:p w14:paraId="29FD7B52" w14:textId="77777777" w:rsidR="00BF7DCE" w:rsidRDefault="00BF7DCE" w:rsidP="00BF7DCE">
      <w:pPr>
        <w:pStyle w:val="NoSpacing"/>
        <w:numPr>
          <w:ilvl w:val="0"/>
          <w:numId w:val="14"/>
        </w:numPr>
      </w:pPr>
      <w:r>
        <w:t>GP practices invited to take part and practices recruited</w:t>
      </w:r>
    </w:p>
    <w:p w14:paraId="7C70BD32" w14:textId="77777777" w:rsidR="00BF7DCE" w:rsidRDefault="00BF7DCE" w:rsidP="00BF7DCE">
      <w:pPr>
        <w:pStyle w:val="NoSpacing"/>
        <w:numPr>
          <w:ilvl w:val="0"/>
          <w:numId w:val="14"/>
        </w:numPr>
      </w:pPr>
      <w:r w:rsidRPr="006A3A40">
        <w:t>Patients identified per practice</w:t>
      </w:r>
    </w:p>
    <w:p w14:paraId="0C172127" w14:textId="77777777" w:rsidR="00BF7DCE" w:rsidRDefault="00BF7DCE" w:rsidP="00BF7DCE">
      <w:pPr>
        <w:pStyle w:val="NoSpacing"/>
        <w:numPr>
          <w:ilvl w:val="0"/>
          <w:numId w:val="14"/>
        </w:numPr>
      </w:pPr>
      <w:r w:rsidRPr="006A3A40">
        <w:t>Patients invited to take part by the usual care team</w:t>
      </w:r>
    </w:p>
    <w:p w14:paraId="6E5F7D8D" w14:textId="77777777" w:rsidR="00BF7DCE" w:rsidRDefault="00BF7DCE" w:rsidP="00BF7DCE">
      <w:pPr>
        <w:pStyle w:val="NoSpacing"/>
        <w:numPr>
          <w:ilvl w:val="0"/>
          <w:numId w:val="14"/>
        </w:numPr>
      </w:pPr>
      <w:r w:rsidRPr="006A3A40">
        <w:t xml:space="preserve">Patients contacting the research team or GP to allow consent for contact by the researcher </w:t>
      </w:r>
    </w:p>
    <w:p w14:paraId="606086C0" w14:textId="77777777" w:rsidR="00BF7DCE" w:rsidRDefault="00BF7DCE" w:rsidP="00BF7DCE">
      <w:pPr>
        <w:pStyle w:val="NoSpacing"/>
        <w:numPr>
          <w:ilvl w:val="0"/>
          <w:numId w:val="14"/>
        </w:numPr>
      </w:pPr>
      <w:r w:rsidRPr="006A3A40">
        <w:t>Patients completing a researcher visit</w:t>
      </w:r>
    </w:p>
    <w:p w14:paraId="721E6FC1" w14:textId="774C227D" w:rsidR="00BF7DCE" w:rsidRDefault="00BF7DCE" w:rsidP="00BF7DCE">
      <w:pPr>
        <w:pStyle w:val="NoSpacing"/>
        <w:numPr>
          <w:ilvl w:val="0"/>
          <w:numId w:val="14"/>
        </w:numPr>
      </w:pPr>
      <w:r w:rsidRPr="006A3A40">
        <w:t xml:space="preserve">Consenting </w:t>
      </w:r>
      <w:r w:rsidR="0050045E">
        <w:t>and</w:t>
      </w:r>
      <w:r w:rsidR="0050045E" w:rsidRPr="006A3A40">
        <w:t xml:space="preserve"> </w:t>
      </w:r>
      <w:r w:rsidRPr="006A3A40">
        <w:t xml:space="preserve">recruited patients </w:t>
      </w:r>
    </w:p>
    <w:p w14:paraId="14B2308F" w14:textId="6C09AC2B" w:rsidR="00BF7DCE" w:rsidRDefault="00BF7DCE" w:rsidP="00BF7DCE">
      <w:pPr>
        <w:pStyle w:val="NoSpacing"/>
        <w:numPr>
          <w:ilvl w:val="0"/>
          <w:numId w:val="14"/>
        </w:numPr>
      </w:pPr>
      <w:r>
        <w:t xml:space="preserve">Consenting </w:t>
      </w:r>
      <w:r w:rsidR="004E4C2E">
        <w:t>carer</w:t>
      </w:r>
      <w:r>
        <w:t>s</w:t>
      </w:r>
    </w:p>
    <w:p w14:paraId="24785316" w14:textId="37183CF3" w:rsidR="00322EE3" w:rsidRDefault="00322EE3" w:rsidP="00BF7DCE">
      <w:pPr>
        <w:pStyle w:val="NoSpacing"/>
        <w:numPr>
          <w:ilvl w:val="0"/>
          <w:numId w:val="14"/>
        </w:numPr>
      </w:pPr>
      <w:r>
        <w:t>Patients not recruited due to language issues</w:t>
      </w:r>
    </w:p>
    <w:p w14:paraId="42947BE6" w14:textId="77777777" w:rsidR="00116479" w:rsidRDefault="00116479" w:rsidP="00116479">
      <w:pPr>
        <w:pStyle w:val="NoSpacing"/>
        <w:ind w:left="720"/>
      </w:pPr>
    </w:p>
    <w:p w14:paraId="12FD91BA" w14:textId="7DF1DC11" w:rsidR="00BF7DCE" w:rsidRPr="00116479" w:rsidRDefault="00116479" w:rsidP="00116479">
      <w:pPr>
        <w:pStyle w:val="NoSpacing"/>
        <w:rPr>
          <w:b/>
        </w:rPr>
      </w:pPr>
      <w:r w:rsidRPr="00116479">
        <w:rPr>
          <w:b/>
        </w:rPr>
        <w:t>b) Uptake and delivery</w:t>
      </w:r>
    </w:p>
    <w:p w14:paraId="4F96AE8A" w14:textId="77777777" w:rsidR="00BF7DCE" w:rsidRDefault="00BF7DCE" w:rsidP="00BF7DCE">
      <w:pPr>
        <w:pStyle w:val="NoSpacing"/>
        <w:numPr>
          <w:ilvl w:val="0"/>
          <w:numId w:val="15"/>
        </w:numPr>
      </w:pPr>
      <w:r w:rsidRPr="006A3A40">
        <w:t>Number and timing of participants first completed NAT:PD-C</w:t>
      </w:r>
    </w:p>
    <w:p w14:paraId="62B2CC82" w14:textId="77777777" w:rsidR="00BF7DCE" w:rsidRDefault="00BF7DCE" w:rsidP="00BF7DCE">
      <w:pPr>
        <w:pStyle w:val="NoSpacing"/>
        <w:numPr>
          <w:ilvl w:val="0"/>
          <w:numId w:val="15"/>
        </w:numPr>
      </w:pPr>
      <w:r w:rsidRPr="006A3A40">
        <w:t xml:space="preserve">Number and timing of consultations in which the NAT:PD-C was used or not </w:t>
      </w:r>
    </w:p>
    <w:p w14:paraId="005C720B" w14:textId="77777777" w:rsidR="00BF7DCE" w:rsidRDefault="00BF7DCE" w:rsidP="00BF7DCE">
      <w:pPr>
        <w:pStyle w:val="NoSpacing"/>
        <w:numPr>
          <w:ilvl w:val="0"/>
          <w:numId w:val="15"/>
        </w:numPr>
      </w:pPr>
      <w:r w:rsidRPr="006A3A40">
        <w:t xml:space="preserve">Clinician present in the consultation </w:t>
      </w:r>
    </w:p>
    <w:p w14:paraId="758FC92A" w14:textId="77777777" w:rsidR="00BF7DCE" w:rsidRDefault="00BF7DCE" w:rsidP="00BF7DCE">
      <w:pPr>
        <w:pStyle w:val="NoSpacing"/>
        <w:numPr>
          <w:ilvl w:val="0"/>
          <w:numId w:val="15"/>
        </w:numPr>
      </w:pPr>
      <w:r w:rsidRPr="006A3A40">
        <w:t xml:space="preserve">Length of appointments when completing the NAT:PD-C </w:t>
      </w:r>
    </w:p>
    <w:p w14:paraId="282540CE" w14:textId="77777777" w:rsidR="00BF7DCE" w:rsidRDefault="00BF7DCE" w:rsidP="00BF7DCE">
      <w:pPr>
        <w:pStyle w:val="NoSpacing"/>
        <w:numPr>
          <w:ilvl w:val="0"/>
          <w:numId w:val="15"/>
        </w:numPr>
      </w:pPr>
      <w:r w:rsidRPr="006A3A40">
        <w:t xml:space="preserve">Completion rates of items within the NAT:PD-C. </w:t>
      </w:r>
    </w:p>
    <w:p w14:paraId="0EE71187" w14:textId="77777777" w:rsidR="00BF7DCE" w:rsidRDefault="00BF7DCE" w:rsidP="00BF7DCE">
      <w:pPr>
        <w:pStyle w:val="NoSpacing"/>
        <w:numPr>
          <w:ilvl w:val="0"/>
          <w:numId w:val="16"/>
        </w:numPr>
      </w:pPr>
      <w:r w:rsidRPr="006A3A40">
        <w:t>Total participants with completed baseline demographic measures</w:t>
      </w:r>
    </w:p>
    <w:p w14:paraId="519821D0" w14:textId="77777777" w:rsidR="00BF7DCE" w:rsidRDefault="00BF7DCE" w:rsidP="00BF7DCE">
      <w:pPr>
        <w:pStyle w:val="NoSpacing"/>
        <w:numPr>
          <w:ilvl w:val="0"/>
          <w:numId w:val="16"/>
        </w:numPr>
      </w:pPr>
      <w:r w:rsidRPr="006A3A40">
        <w:t>Clinical data including place of death</w:t>
      </w:r>
      <w:r>
        <w:t>, h</w:t>
      </w:r>
      <w:r w:rsidRPr="006A3A40">
        <w:t>ealth service utilisation and referral patterns</w:t>
      </w:r>
    </w:p>
    <w:p w14:paraId="54560420" w14:textId="22D199F7" w:rsidR="00BF7DCE" w:rsidRDefault="00BF7DCE" w:rsidP="00BF7DCE">
      <w:pPr>
        <w:pStyle w:val="NoSpacing"/>
        <w:numPr>
          <w:ilvl w:val="0"/>
          <w:numId w:val="16"/>
        </w:numPr>
      </w:pPr>
      <w:r w:rsidRPr="006A3A40">
        <w:t xml:space="preserve">Self-reported outcomes by time-point </w:t>
      </w:r>
      <w:r>
        <w:t>drawn from study questionnaires</w:t>
      </w:r>
    </w:p>
    <w:p w14:paraId="02E9181F" w14:textId="77777777" w:rsidR="00BF7DCE" w:rsidRDefault="00BF7DCE" w:rsidP="00BF7DCE">
      <w:pPr>
        <w:pStyle w:val="NoSpacing"/>
        <w:numPr>
          <w:ilvl w:val="0"/>
          <w:numId w:val="16"/>
        </w:numPr>
      </w:pPr>
      <w:r w:rsidRPr="006A3A40">
        <w:t xml:space="preserve">Missing data for self-reported outcomes (at the individual item level and for entire outcomes). </w:t>
      </w:r>
    </w:p>
    <w:p w14:paraId="434EFE3B" w14:textId="77777777" w:rsidR="00BF7DCE" w:rsidRDefault="00BF7DCE" w:rsidP="00BF7DCE">
      <w:pPr>
        <w:pStyle w:val="NoSpacing"/>
        <w:numPr>
          <w:ilvl w:val="0"/>
          <w:numId w:val="16"/>
        </w:numPr>
      </w:pPr>
      <w:r w:rsidRPr="006A3A40">
        <w:t xml:space="preserve">Proportion of participants successfully followed up through different modes of administration (postal, online, telephone). </w:t>
      </w:r>
    </w:p>
    <w:p w14:paraId="487BF447" w14:textId="77777777" w:rsidR="00BF7DCE" w:rsidRDefault="00BF7DCE" w:rsidP="00BF7DCE">
      <w:pPr>
        <w:pStyle w:val="NoSpacing"/>
        <w:numPr>
          <w:ilvl w:val="0"/>
          <w:numId w:val="16"/>
        </w:numPr>
      </w:pPr>
      <w:r w:rsidRPr="006A3A40">
        <w:t xml:space="preserve">Patient retention including the number of participants withdrawing, and the timing and reasons for withdrawal. </w:t>
      </w:r>
    </w:p>
    <w:p w14:paraId="542C9A25" w14:textId="77777777" w:rsidR="00116479" w:rsidRDefault="00116479" w:rsidP="00116479">
      <w:pPr>
        <w:pStyle w:val="NoSpacing"/>
      </w:pPr>
    </w:p>
    <w:p w14:paraId="4E2266CA" w14:textId="3AE2DBC6" w:rsidR="00116479" w:rsidRPr="00116479" w:rsidRDefault="00116479" w:rsidP="00116479">
      <w:pPr>
        <w:pStyle w:val="NoSpacing"/>
        <w:rPr>
          <w:b/>
        </w:rPr>
      </w:pPr>
      <w:r w:rsidRPr="00116479">
        <w:rPr>
          <w:b/>
        </w:rPr>
        <w:t>c) Data collection and quality</w:t>
      </w:r>
    </w:p>
    <w:p w14:paraId="49D0A2B2" w14:textId="4E6E38EE" w:rsidR="00116479" w:rsidRDefault="00116479" w:rsidP="00116479">
      <w:pPr>
        <w:pStyle w:val="NoSpacing"/>
        <w:numPr>
          <w:ilvl w:val="0"/>
          <w:numId w:val="28"/>
        </w:numPr>
      </w:pPr>
      <w:r>
        <w:t>Questionnaire completion rates</w:t>
      </w:r>
    </w:p>
    <w:p w14:paraId="395D6165" w14:textId="19904D86" w:rsidR="00116479" w:rsidRDefault="00116479" w:rsidP="00116479">
      <w:pPr>
        <w:pStyle w:val="NoSpacing"/>
        <w:numPr>
          <w:ilvl w:val="0"/>
          <w:numId w:val="28"/>
        </w:numPr>
      </w:pPr>
      <w:r>
        <w:t>Amount/pattern of missing data in proposed definitive study primary outcome, the SCNS</w:t>
      </w:r>
    </w:p>
    <w:p w14:paraId="4058610F" w14:textId="4FFAD5AF" w:rsidR="00116479" w:rsidRDefault="00116479" w:rsidP="00116479">
      <w:pPr>
        <w:pStyle w:val="NoSpacing"/>
        <w:numPr>
          <w:ilvl w:val="0"/>
          <w:numId w:val="28"/>
        </w:numPr>
      </w:pPr>
      <w:r>
        <w:t>Withdrawals</w:t>
      </w:r>
    </w:p>
    <w:p w14:paraId="758AE91C" w14:textId="1D66028C" w:rsidR="00116479" w:rsidRDefault="00116479" w:rsidP="00116479">
      <w:pPr>
        <w:pStyle w:val="NoSpacing"/>
        <w:numPr>
          <w:ilvl w:val="0"/>
          <w:numId w:val="28"/>
        </w:numPr>
      </w:pPr>
      <w:r>
        <w:t>Patient/</w:t>
      </w:r>
      <w:r w:rsidR="004E4C2E">
        <w:t>carer</w:t>
      </w:r>
      <w:r>
        <w:t xml:space="preserve"> outcomes e</w:t>
      </w:r>
      <w:r w:rsidR="0050045E">
        <w:t>.</w:t>
      </w:r>
      <w:r>
        <w:t xml:space="preserve">g. </w:t>
      </w:r>
      <w:r w:rsidRPr="00116479">
        <w:t>unmet needs, ability to care, quality of life, performance status, demographics, place of death, health service utilisation and referral patterns.</w:t>
      </w:r>
    </w:p>
    <w:p w14:paraId="271B4FAD" w14:textId="77777777" w:rsidR="00BF7DCE" w:rsidRDefault="00BF7DCE" w:rsidP="008D661A">
      <w:pPr>
        <w:spacing w:line="240" w:lineRule="auto"/>
      </w:pPr>
    </w:p>
    <w:p w14:paraId="62A3C6E6" w14:textId="3ED3FF82" w:rsidR="001F33B9" w:rsidRDefault="0050045E" w:rsidP="001F33B9">
      <w:pPr>
        <w:pStyle w:val="NoSpacing"/>
        <w:rPr>
          <w:rFonts w:eastAsia="Times New Roman" w:cs="Times New Roman"/>
          <w:lang w:eastAsia="en-GB"/>
        </w:rPr>
      </w:pPr>
      <w:r>
        <w:rPr>
          <w:rFonts w:eastAsia="Times New Roman" w:cs="Times New Roman"/>
          <w:lang w:eastAsia="en-GB"/>
        </w:rPr>
        <w:lastRenderedPageBreak/>
        <w:t>A</w:t>
      </w:r>
      <w:r w:rsidR="001F33B9" w:rsidRPr="005C7E29">
        <w:rPr>
          <w:rFonts w:eastAsia="Times New Roman" w:cs="Times New Roman"/>
          <w:lang w:eastAsia="en-GB"/>
        </w:rPr>
        <w:t xml:space="preserve"> traffic light system </w:t>
      </w:r>
      <w:r>
        <w:rPr>
          <w:rFonts w:eastAsia="Times New Roman" w:cs="Times New Roman"/>
          <w:lang w:eastAsia="en-GB"/>
        </w:rPr>
        <w:t xml:space="preserve">will be utilised </w:t>
      </w:r>
      <w:r w:rsidR="001F33B9" w:rsidRPr="005C7E29">
        <w:rPr>
          <w:rFonts w:eastAsia="Times New Roman" w:cs="Times New Roman"/>
          <w:lang w:eastAsia="en-GB"/>
        </w:rPr>
        <w:t xml:space="preserve">to determine the outcome and criteria for progression of the feasibility trial to the Phase III trial, with respect to: Recruitment; </w:t>
      </w:r>
      <w:r w:rsidR="001F33B9">
        <w:rPr>
          <w:rFonts w:eastAsia="Times New Roman" w:cs="Times New Roman"/>
          <w:lang w:eastAsia="en-GB"/>
        </w:rPr>
        <w:t>Uptake and delivery</w:t>
      </w:r>
      <w:r w:rsidR="001F33B9" w:rsidRPr="005C7E29">
        <w:rPr>
          <w:rFonts w:eastAsia="Times New Roman" w:cs="Times New Roman"/>
          <w:lang w:eastAsia="en-GB"/>
        </w:rPr>
        <w:t xml:space="preserve">; and Data collection and quality. A trial steering committee will be convened to provide external scrutiny of these criteria, whether they are met at the end of the feasibility phase, and whether the trial should progress to Phase III. </w:t>
      </w:r>
    </w:p>
    <w:p w14:paraId="40124563" w14:textId="77777777" w:rsidR="001F33B9" w:rsidRPr="005C7E29" w:rsidRDefault="001F33B9" w:rsidP="001F33B9">
      <w:pPr>
        <w:pStyle w:val="NoSpacing"/>
        <w:rPr>
          <w:rFonts w:eastAsia="Times New Roman" w:cs="Times New Roman"/>
          <w:lang w:eastAsia="en-GB"/>
        </w:rPr>
      </w:pPr>
    </w:p>
    <w:p w14:paraId="17FCCD05" w14:textId="5AE191A9" w:rsidR="001F33B9" w:rsidRPr="005C7E29" w:rsidRDefault="001F33B9" w:rsidP="001F33B9">
      <w:pPr>
        <w:pStyle w:val="NoSpacing"/>
        <w:rPr>
          <w:rFonts w:eastAsia="Times New Roman" w:cs="Times New Roman"/>
          <w:lang w:eastAsia="en-GB"/>
        </w:rPr>
      </w:pPr>
      <w:r w:rsidRPr="005C7E29">
        <w:rPr>
          <w:rFonts w:eastAsia="Times New Roman" w:cs="Times New Roman"/>
          <w:bCs/>
          <w:lang w:eastAsia="en-GB"/>
        </w:rPr>
        <w:t>Red</w:t>
      </w:r>
      <w:r w:rsidRPr="005C7E29">
        <w:rPr>
          <w:rFonts w:eastAsia="Times New Roman" w:cs="Times New Roman"/>
          <w:lang w:eastAsia="en-GB"/>
        </w:rPr>
        <w:t xml:space="preserve">       </w:t>
      </w:r>
      <w:r>
        <w:rPr>
          <w:rFonts w:eastAsia="Times New Roman" w:cs="Times New Roman"/>
          <w:lang w:eastAsia="en-GB"/>
        </w:rPr>
        <w:tab/>
      </w:r>
      <w:r>
        <w:rPr>
          <w:rFonts w:eastAsia="Times New Roman" w:cs="Times New Roman"/>
          <w:lang w:eastAsia="en-GB"/>
        </w:rPr>
        <w:tab/>
      </w:r>
      <w:r w:rsidRPr="005C7E29">
        <w:rPr>
          <w:rFonts w:eastAsia="Times New Roman" w:cs="Times New Roman"/>
          <w:lang w:eastAsia="en-GB"/>
        </w:rPr>
        <w:t xml:space="preserve">Cannot proceed to Phase III </w:t>
      </w:r>
    </w:p>
    <w:p w14:paraId="5851FB6D" w14:textId="2236CC1A" w:rsidR="001F33B9" w:rsidRDefault="001F33B9" w:rsidP="001F33B9">
      <w:pPr>
        <w:pStyle w:val="NoSpacing"/>
        <w:rPr>
          <w:rFonts w:eastAsia="Times New Roman" w:cs="Times New Roman"/>
          <w:lang w:eastAsia="en-GB"/>
        </w:rPr>
      </w:pPr>
      <w:r w:rsidRPr="005C7E29">
        <w:rPr>
          <w:rFonts w:eastAsia="Times New Roman" w:cs="Times New Roman"/>
          <w:bCs/>
          <w:lang w:eastAsia="en-GB"/>
        </w:rPr>
        <w:t>Amber</w:t>
      </w:r>
      <w:r w:rsidRPr="005C7E29">
        <w:rPr>
          <w:rFonts w:eastAsia="Times New Roman" w:cs="Times New Roman"/>
          <w:lang w:eastAsia="en-GB"/>
        </w:rPr>
        <w:t xml:space="preserve"> </w:t>
      </w:r>
      <w:r>
        <w:rPr>
          <w:rFonts w:eastAsia="Times New Roman" w:cs="Times New Roman"/>
          <w:lang w:eastAsia="en-GB"/>
        </w:rPr>
        <w:tab/>
      </w:r>
      <w:r>
        <w:rPr>
          <w:rFonts w:eastAsia="Times New Roman" w:cs="Times New Roman"/>
          <w:lang w:eastAsia="en-GB"/>
        </w:rPr>
        <w:tab/>
      </w:r>
      <w:r w:rsidRPr="005C7E29">
        <w:rPr>
          <w:rFonts w:eastAsia="Times New Roman" w:cs="Times New Roman"/>
          <w:lang w:eastAsia="en-GB"/>
        </w:rPr>
        <w:t>Proceed to Phase III with adaptations to study design, i.e. in terms of the</w:t>
      </w:r>
      <w:r>
        <w:rPr>
          <w:rFonts w:eastAsia="Times New Roman" w:cs="Times New Roman"/>
          <w:lang w:eastAsia="en-GB"/>
        </w:rPr>
        <w:t>:</w:t>
      </w:r>
    </w:p>
    <w:p w14:paraId="5C2770CB" w14:textId="77777777" w:rsidR="001F33B9" w:rsidRDefault="001F33B9" w:rsidP="001F33B9">
      <w:pPr>
        <w:pStyle w:val="NoSpacing"/>
        <w:numPr>
          <w:ilvl w:val="0"/>
          <w:numId w:val="17"/>
        </w:numPr>
        <w:rPr>
          <w:rFonts w:eastAsia="Times New Roman" w:cs="Times New Roman"/>
          <w:lang w:eastAsia="en-GB"/>
        </w:rPr>
      </w:pPr>
      <w:r w:rsidRPr="00ED1EAF">
        <w:rPr>
          <w:rFonts w:eastAsia="Times New Roman" w:cs="Times New Roman"/>
          <w:lang w:eastAsia="en-GB"/>
        </w:rPr>
        <w:t>Number of practices</w:t>
      </w:r>
    </w:p>
    <w:p w14:paraId="701F00AC" w14:textId="77777777" w:rsidR="001F33B9" w:rsidRDefault="001F33B9" w:rsidP="001F33B9">
      <w:pPr>
        <w:pStyle w:val="NoSpacing"/>
        <w:numPr>
          <w:ilvl w:val="0"/>
          <w:numId w:val="17"/>
        </w:numPr>
        <w:rPr>
          <w:rFonts w:eastAsia="Times New Roman" w:cs="Times New Roman"/>
          <w:lang w:eastAsia="en-GB"/>
        </w:rPr>
      </w:pPr>
      <w:r w:rsidRPr="00ED1EAF">
        <w:rPr>
          <w:rFonts w:eastAsia="Times New Roman" w:cs="Times New Roman"/>
          <w:lang w:eastAsia="en-GB"/>
        </w:rPr>
        <w:t>Implementation and training in the intervention</w:t>
      </w:r>
    </w:p>
    <w:p w14:paraId="7069BA05" w14:textId="77777777" w:rsidR="001F33B9" w:rsidRDefault="001F33B9" w:rsidP="001F33B9">
      <w:pPr>
        <w:pStyle w:val="NoSpacing"/>
        <w:numPr>
          <w:ilvl w:val="0"/>
          <w:numId w:val="17"/>
        </w:numPr>
        <w:rPr>
          <w:rFonts w:eastAsia="Times New Roman" w:cs="Times New Roman"/>
          <w:lang w:eastAsia="en-GB"/>
        </w:rPr>
      </w:pPr>
      <w:r w:rsidRPr="00ED1EAF">
        <w:rPr>
          <w:rFonts w:eastAsia="Times New Roman" w:cs="Times New Roman"/>
          <w:lang w:eastAsia="en-GB"/>
        </w:rPr>
        <w:t>Methods of data collection</w:t>
      </w:r>
    </w:p>
    <w:p w14:paraId="116B555C" w14:textId="45AF40CD" w:rsidR="001F33B9" w:rsidRDefault="001F33B9" w:rsidP="001F33B9">
      <w:pPr>
        <w:pStyle w:val="NoSpacing"/>
        <w:rPr>
          <w:rFonts w:eastAsia="Times New Roman" w:cs="Times New Roman"/>
          <w:lang w:eastAsia="en-GB"/>
        </w:rPr>
      </w:pPr>
      <w:r w:rsidRPr="005C7E29">
        <w:rPr>
          <w:rFonts w:eastAsia="Times New Roman" w:cs="Times New Roman"/>
          <w:bCs/>
          <w:lang w:eastAsia="en-GB"/>
        </w:rPr>
        <w:t>Green</w:t>
      </w:r>
      <w:r>
        <w:rPr>
          <w:rFonts w:eastAsia="Times New Roman" w:cs="Times New Roman"/>
          <w:bCs/>
          <w:lang w:eastAsia="en-GB"/>
        </w:rPr>
        <w:t xml:space="preserve"> </w:t>
      </w:r>
      <w:r w:rsidRPr="005C7E29">
        <w:rPr>
          <w:rFonts w:eastAsia="Times New Roman" w:cs="Times New Roman"/>
          <w:lang w:eastAsia="en-GB"/>
        </w:rPr>
        <w:t xml:space="preserve"> </w:t>
      </w:r>
      <w:r>
        <w:rPr>
          <w:rFonts w:eastAsia="Times New Roman" w:cs="Times New Roman"/>
          <w:lang w:eastAsia="en-GB"/>
        </w:rPr>
        <w:tab/>
      </w:r>
      <w:r>
        <w:rPr>
          <w:rFonts w:eastAsia="Times New Roman" w:cs="Times New Roman"/>
          <w:lang w:eastAsia="en-GB"/>
        </w:rPr>
        <w:tab/>
      </w:r>
      <w:r w:rsidRPr="005C7E29">
        <w:rPr>
          <w:rFonts w:eastAsia="Times New Roman" w:cs="Times New Roman"/>
          <w:lang w:eastAsia="en-GB"/>
        </w:rPr>
        <w:t xml:space="preserve">Proceed as planned without adaptation </w:t>
      </w:r>
    </w:p>
    <w:p w14:paraId="39976A08" w14:textId="77777777" w:rsidR="00FC15FA" w:rsidRDefault="00FC15FA" w:rsidP="008D661A">
      <w:pPr>
        <w:pStyle w:val="NoSpacing"/>
      </w:pPr>
    </w:p>
    <w:p w14:paraId="6F55E138" w14:textId="10CAEB5D" w:rsidR="006D0C05" w:rsidRDefault="005F292D" w:rsidP="008D661A">
      <w:pPr>
        <w:pStyle w:val="NoSpacing"/>
      </w:pPr>
      <w:r>
        <w:t>The criteria are applied to each of our feasibility domains: Recruitment, Uptake and Delivery and Data Collection and Quality.</w:t>
      </w:r>
    </w:p>
    <w:p w14:paraId="4CAE1F00" w14:textId="77777777" w:rsidR="006D0C05" w:rsidRDefault="006D0C05" w:rsidP="008D661A">
      <w:pPr>
        <w:pStyle w:val="NoSpacing"/>
      </w:pPr>
    </w:p>
    <w:p w14:paraId="53B4082E" w14:textId="7A8D77D7" w:rsidR="005F292D" w:rsidRDefault="005F292D" w:rsidP="008D661A">
      <w:pPr>
        <w:pStyle w:val="NoSpacing"/>
        <w:rPr>
          <w:b/>
        </w:rPr>
      </w:pPr>
      <w:r>
        <w:rPr>
          <w:b/>
        </w:rPr>
        <w:t>Recruitment</w:t>
      </w:r>
    </w:p>
    <w:p w14:paraId="543E4F79" w14:textId="64B84978" w:rsidR="007C7F2A" w:rsidRDefault="00854FDE" w:rsidP="008D661A">
      <w:pPr>
        <w:pStyle w:val="NoSpacing"/>
      </w:pPr>
      <w:r>
        <w:t>It is</w:t>
      </w:r>
      <w:r w:rsidR="007C7F2A" w:rsidRPr="007C7F2A">
        <w:t xml:space="preserve"> anticipate</w:t>
      </w:r>
      <w:r>
        <w:t>d</w:t>
      </w:r>
      <w:r w:rsidR="007C7F2A" w:rsidRPr="007C7F2A">
        <w:t xml:space="preserve"> that a minimum of 10-15 patients should be recruited from each general practice over 6 months to demonstrate an acceptable recruitment rate to progress to the </w:t>
      </w:r>
      <w:r w:rsidR="007C7F2A">
        <w:t xml:space="preserve">recruitment of 62 GP practices for a </w:t>
      </w:r>
      <w:r w:rsidR="007C7F2A" w:rsidRPr="007C7F2A">
        <w:t>definitive trial.</w:t>
      </w:r>
      <w:r w:rsidR="007C7F2A">
        <w:t xml:space="preserve"> </w:t>
      </w:r>
    </w:p>
    <w:p w14:paraId="45B8DCFC" w14:textId="77777777" w:rsidR="007C7F2A" w:rsidRDefault="007C7F2A" w:rsidP="008D661A">
      <w:pPr>
        <w:pStyle w:val="NoSpacing"/>
      </w:pPr>
    </w:p>
    <w:p w14:paraId="0A678CE2" w14:textId="77777777" w:rsidR="009D2A76" w:rsidRDefault="009D2A76" w:rsidP="009D2A76">
      <w:pPr>
        <w:pStyle w:val="NoSpacing"/>
        <w:ind w:left="1440" w:hanging="1440"/>
      </w:pPr>
      <w:r>
        <w:t xml:space="preserve">Red:      </w:t>
      </w:r>
      <w:r>
        <w:tab/>
        <w:t xml:space="preserve">&lt;7 patients recruited - Insufficient numbers per practice to proceed without increasing the number of GP practices to ≥72 (more than an extra 3 practices per hub would be required for a revised definitive trial.  </w:t>
      </w:r>
    </w:p>
    <w:p w14:paraId="41946735" w14:textId="77777777" w:rsidR="009D2A76" w:rsidRDefault="009D2A76" w:rsidP="009D2A76">
      <w:pPr>
        <w:pStyle w:val="NoSpacing"/>
        <w:ind w:left="1440" w:hanging="1440"/>
      </w:pPr>
      <w:r>
        <w:t xml:space="preserve">Amber: </w:t>
      </w:r>
      <w:r>
        <w:tab/>
        <w:t>7 – 10 patients recruited - Sufficient numbers per practice to proceed with changes, increasing the number of GP practices to &lt;72 (an extra 3 practices per hub)</w:t>
      </w:r>
    </w:p>
    <w:p w14:paraId="7548436D" w14:textId="77777777" w:rsidR="009D2A76" w:rsidRPr="007C7F2A" w:rsidRDefault="009D2A76" w:rsidP="009D2A76">
      <w:pPr>
        <w:pStyle w:val="NoSpacing"/>
      </w:pPr>
      <w:r>
        <w:t xml:space="preserve">Green: </w:t>
      </w:r>
      <w:r>
        <w:tab/>
      </w:r>
      <w:r>
        <w:tab/>
        <w:t>10 – 15  patients recruited - continue to recruit 62 practices in the Phase III trial</w:t>
      </w:r>
    </w:p>
    <w:p w14:paraId="270CE157" w14:textId="77777777" w:rsidR="007C7F2A" w:rsidRDefault="007C7F2A" w:rsidP="008D661A">
      <w:pPr>
        <w:pStyle w:val="NoSpacing"/>
        <w:rPr>
          <w:b/>
        </w:rPr>
      </w:pPr>
    </w:p>
    <w:p w14:paraId="6BFCFDBE" w14:textId="3577DAE2" w:rsidR="005F292D" w:rsidRPr="005F292D" w:rsidRDefault="005F292D" w:rsidP="005F292D">
      <w:pPr>
        <w:pStyle w:val="NoSpacing"/>
        <w:rPr>
          <w:b/>
        </w:rPr>
      </w:pPr>
      <w:r>
        <w:rPr>
          <w:b/>
        </w:rPr>
        <w:t>Uptake and delivery</w:t>
      </w:r>
    </w:p>
    <w:p w14:paraId="732C4C8A" w14:textId="414E4F13" w:rsidR="005F292D" w:rsidRDefault="005F292D" w:rsidP="005F292D">
      <w:pPr>
        <w:pStyle w:val="NoSpacing"/>
      </w:pPr>
      <w:r w:rsidRPr="005F292D">
        <w:t xml:space="preserve">Attendance at the initial NAT:PD-C GP appointment within </w:t>
      </w:r>
      <w:r>
        <w:t>one month</w:t>
      </w:r>
      <w:r w:rsidRPr="005F292D">
        <w:t xml:space="preserve"> post registration (baseline/consent):</w:t>
      </w:r>
    </w:p>
    <w:p w14:paraId="7051C103" w14:textId="77777777" w:rsidR="005F292D" w:rsidRDefault="005F292D" w:rsidP="005F292D">
      <w:pPr>
        <w:pStyle w:val="NoSpacing"/>
      </w:pPr>
    </w:p>
    <w:p w14:paraId="05813163" w14:textId="6065708C" w:rsidR="005F292D" w:rsidRPr="005F292D" w:rsidRDefault="005F292D" w:rsidP="005F292D">
      <w:pPr>
        <w:pStyle w:val="NoSpacing"/>
      </w:pPr>
      <w:r w:rsidRPr="005F292D">
        <w:t xml:space="preserve">Red:      </w:t>
      </w:r>
      <w:r>
        <w:tab/>
      </w:r>
      <w:r>
        <w:tab/>
      </w:r>
      <w:r w:rsidRPr="005F292D">
        <w:t xml:space="preserve">&lt;50% </w:t>
      </w:r>
    </w:p>
    <w:p w14:paraId="48506221" w14:textId="0A785899" w:rsidR="005F292D" w:rsidRPr="005F292D" w:rsidRDefault="005F292D" w:rsidP="005F292D">
      <w:pPr>
        <w:pStyle w:val="NoSpacing"/>
      </w:pPr>
      <w:r w:rsidRPr="005F292D">
        <w:t xml:space="preserve">Amber: </w:t>
      </w:r>
      <w:r>
        <w:tab/>
      </w:r>
      <w:r>
        <w:tab/>
      </w:r>
      <w:r w:rsidR="00BF0841">
        <w:t>50 – 8</w:t>
      </w:r>
      <w:r w:rsidRPr="005F292D">
        <w:t xml:space="preserve">0% </w:t>
      </w:r>
    </w:p>
    <w:p w14:paraId="3CAAABCC" w14:textId="08948559" w:rsidR="005F292D" w:rsidRDefault="005F292D" w:rsidP="005F292D">
      <w:pPr>
        <w:pStyle w:val="NoSpacing"/>
      </w:pPr>
      <w:r w:rsidRPr="005F292D">
        <w:t xml:space="preserve">Green: </w:t>
      </w:r>
      <w:r>
        <w:tab/>
      </w:r>
      <w:r>
        <w:tab/>
      </w:r>
      <w:r w:rsidRPr="005F292D">
        <w:t>&gt;</w:t>
      </w:r>
      <w:r w:rsidR="00BF0841">
        <w:t>8</w:t>
      </w:r>
      <w:r w:rsidRPr="005F292D">
        <w:t>0%</w:t>
      </w:r>
    </w:p>
    <w:p w14:paraId="45EB8F9E" w14:textId="77777777" w:rsidR="00BF0841" w:rsidRDefault="00BF0841" w:rsidP="005F292D">
      <w:pPr>
        <w:pStyle w:val="NoSpacing"/>
      </w:pPr>
    </w:p>
    <w:p w14:paraId="0B667AB7" w14:textId="7F28776A" w:rsidR="005F292D" w:rsidRDefault="00BF0841" w:rsidP="005F292D">
      <w:pPr>
        <w:pStyle w:val="NoSpacing"/>
      </w:pPr>
      <w:r>
        <w:rPr>
          <w:b/>
        </w:rPr>
        <w:t>Data collection and quality</w:t>
      </w:r>
    </w:p>
    <w:p w14:paraId="22923744" w14:textId="4E7A2C52" w:rsidR="005F292D" w:rsidRDefault="005F292D" w:rsidP="005F292D">
      <w:pPr>
        <w:pStyle w:val="NoSpacing"/>
      </w:pPr>
      <w:r>
        <w:t>Proposed primary outcome measure, the SCNS, follow up</w:t>
      </w:r>
      <w:r w:rsidR="00BF0841">
        <w:t xml:space="preserve"> completion</w:t>
      </w:r>
      <w:r>
        <w:t xml:space="preserve"> rate at 3 months (completed: face to face, via telephone or postal return):</w:t>
      </w:r>
    </w:p>
    <w:p w14:paraId="550B8685" w14:textId="7DEE9C78" w:rsidR="005F292D" w:rsidRDefault="005F292D" w:rsidP="005F292D">
      <w:pPr>
        <w:pStyle w:val="NoSpacing"/>
      </w:pPr>
    </w:p>
    <w:p w14:paraId="4C17C1F2" w14:textId="77777777" w:rsidR="005F292D" w:rsidRDefault="005F292D" w:rsidP="005F292D">
      <w:pPr>
        <w:pStyle w:val="NoSpacing"/>
      </w:pPr>
      <w:r>
        <w:t>Red:</w:t>
      </w:r>
      <w:r>
        <w:tab/>
      </w:r>
      <w:r>
        <w:tab/>
        <w:t>&lt;65%</w:t>
      </w:r>
    </w:p>
    <w:p w14:paraId="257E79BA" w14:textId="47ED9388" w:rsidR="005F292D" w:rsidRDefault="005F292D" w:rsidP="005F292D">
      <w:pPr>
        <w:pStyle w:val="NoSpacing"/>
      </w:pPr>
      <w:r>
        <w:t>Amber:</w:t>
      </w:r>
      <w:r>
        <w:tab/>
      </w:r>
      <w:r>
        <w:tab/>
      </w:r>
      <w:r w:rsidR="007C7F2A">
        <w:t xml:space="preserve">65 – </w:t>
      </w:r>
      <w:r w:rsidR="000D5D95">
        <w:t>80</w:t>
      </w:r>
      <w:r>
        <w:t>%</w:t>
      </w:r>
    </w:p>
    <w:p w14:paraId="3759CEA1" w14:textId="16AE5D35" w:rsidR="005F292D" w:rsidRDefault="005F292D" w:rsidP="005F292D">
      <w:pPr>
        <w:pStyle w:val="NoSpacing"/>
      </w:pPr>
      <w:r>
        <w:t>Green:</w:t>
      </w:r>
      <w:r>
        <w:tab/>
      </w:r>
      <w:r>
        <w:tab/>
      </w:r>
      <w:r w:rsidR="007C7F2A">
        <w:t>&gt;</w:t>
      </w:r>
      <w:r w:rsidR="000D5D95">
        <w:t>80</w:t>
      </w:r>
      <w:r>
        <w:t xml:space="preserve">% </w:t>
      </w:r>
    </w:p>
    <w:p w14:paraId="757E843C" w14:textId="77777777" w:rsidR="005F292D" w:rsidRPr="005F292D" w:rsidRDefault="005F292D" w:rsidP="005F292D">
      <w:pPr>
        <w:pStyle w:val="NoSpacing"/>
      </w:pPr>
    </w:p>
    <w:p w14:paraId="09198A9A" w14:textId="4411477B" w:rsidR="008D661A" w:rsidRPr="008D661A" w:rsidRDefault="008D661A" w:rsidP="008D661A">
      <w:pPr>
        <w:pStyle w:val="NoSpacing"/>
        <w:rPr>
          <w:b/>
        </w:rPr>
      </w:pPr>
      <w:r w:rsidRPr="008D661A">
        <w:rPr>
          <w:b/>
        </w:rPr>
        <w:t>3.3.</w:t>
      </w:r>
      <w:r w:rsidR="003252AD">
        <w:rPr>
          <w:b/>
        </w:rPr>
        <w:t>8</w:t>
      </w:r>
      <w:r w:rsidRPr="008D661A">
        <w:rPr>
          <w:b/>
        </w:rPr>
        <w:t xml:space="preserve"> Sample size</w:t>
      </w:r>
      <w:r w:rsidR="004C32FF">
        <w:rPr>
          <w:b/>
        </w:rPr>
        <w:t xml:space="preserve"> (cRCT)</w:t>
      </w:r>
    </w:p>
    <w:p w14:paraId="33E6DFF2" w14:textId="77777777" w:rsidR="008D661A" w:rsidRPr="006A3A40" w:rsidRDefault="008D661A" w:rsidP="008D661A">
      <w:pPr>
        <w:pStyle w:val="NoSpacing"/>
      </w:pPr>
    </w:p>
    <w:p w14:paraId="496CCEAA" w14:textId="2C3DDAF4" w:rsidR="00ED57F2" w:rsidRDefault="00ED57F2" w:rsidP="00ED57F2">
      <w:pPr>
        <w:autoSpaceDE w:val="0"/>
        <w:autoSpaceDN w:val="0"/>
        <w:adjustRightInd w:val="0"/>
        <w:spacing w:after="0" w:line="240" w:lineRule="auto"/>
      </w:pPr>
      <w:r w:rsidRPr="007D6C1B">
        <w:t>Since this is feasibility, a formal sample size calculation has not been performed.</w:t>
      </w:r>
      <w:r w:rsidR="00291B18">
        <w:fldChar w:fldCharType="begin"/>
      </w:r>
      <w:r w:rsidR="00291B18">
        <w:instrText xml:space="preserve"> NOTEREF _Ref473706291 \f \h </w:instrText>
      </w:r>
      <w:r w:rsidR="00291B18">
        <w:fldChar w:fldCharType="separate"/>
      </w:r>
      <w:r w:rsidR="00930771" w:rsidRPr="00930771">
        <w:rPr>
          <w:rStyle w:val="EndnoteReference"/>
        </w:rPr>
        <w:t>i</w:t>
      </w:r>
      <w:r w:rsidR="00291B18">
        <w:fldChar w:fldCharType="end"/>
      </w:r>
      <w:r w:rsidRPr="007D6C1B">
        <w:t xml:space="preserve"> </w:t>
      </w:r>
      <w:r w:rsidR="0050045E">
        <w:t>The</w:t>
      </w:r>
      <w:r w:rsidR="0050045E" w:rsidRPr="007D6C1B">
        <w:t xml:space="preserve"> </w:t>
      </w:r>
      <w:r w:rsidRPr="007D6C1B">
        <w:t xml:space="preserve">aim </w:t>
      </w:r>
      <w:r w:rsidR="0050045E">
        <w:t xml:space="preserve">is </w:t>
      </w:r>
      <w:r w:rsidRPr="007D6C1B">
        <w:t xml:space="preserve">to recruit </w:t>
      </w:r>
      <w:r>
        <w:t xml:space="preserve">four GP practices </w:t>
      </w:r>
      <w:r w:rsidRPr="006A3A40">
        <w:t>from within the NHS Hull Clinical Commissioning Group (CCG) and/or surrounding CCGs (e.g. NH</w:t>
      </w:r>
      <w:r>
        <w:t xml:space="preserve">S East Riding of Yorkshire CCG). </w:t>
      </w:r>
      <w:r w:rsidR="0050045E">
        <w:t>Fifteen</w:t>
      </w:r>
      <w:r w:rsidRPr="006A3A40">
        <w:t xml:space="preserve"> participants per practice</w:t>
      </w:r>
      <w:r w:rsidR="0050045E">
        <w:t xml:space="preserve"> will be recruited</w:t>
      </w:r>
      <w:r w:rsidRPr="006A3A40">
        <w:t>; 60 across 4 practices</w:t>
      </w:r>
      <w:r>
        <w:t xml:space="preserve"> over a</w:t>
      </w:r>
      <w:r w:rsidRPr="007D6C1B">
        <w:t xml:space="preserve"> </w:t>
      </w:r>
      <w:r>
        <w:t>6</w:t>
      </w:r>
      <w:r w:rsidRPr="007D6C1B">
        <w:t xml:space="preserve"> month recruitment period. It is felt that this will be a large enough sample to inform the practicalities of delivering the intervention in patients, recruitment, </w:t>
      </w:r>
      <w:r w:rsidRPr="007D6C1B">
        <w:lastRenderedPageBreak/>
        <w:t>uptake, and attrition.</w:t>
      </w:r>
      <w:r>
        <w:t xml:space="preserve"> </w:t>
      </w:r>
      <w:r w:rsidRPr="006A3A40">
        <w:t>This should provide sufficient</w:t>
      </w:r>
      <w:r>
        <w:t xml:space="preserve"> patient outcome</w:t>
      </w:r>
      <w:r w:rsidRPr="006A3A40">
        <w:t xml:space="preserve"> data with which to estimate sample size of a definitive trial.</w:t>
      </w:r>
      <w:r w:rsidRPr="006A3A40">
        <w:rPr>
          <w:rStyle w:val="EndnoteReference"/>
        </w:rPr>
        <w:endnoteReference w:id="34"/>
      </w:r>
    </w:p>
    <w:p w14:paraId="619BA582" w14:textId="77777777" w:rsidR="001F33B9" w:rsidRDefault="001F33B9" w:rsidP="00ED57F2">
      <w:pPr>
        <w:autoSpaceDE w:val="0"/>
        <w:autoSpaceDN w:val="0"/>
        <w:adjustRightInd w:val="0"/>
        <w:spacing w:after="0" w:line="240" w:lineRule="auto"/>
      </w:pPr>
    </w:p>
    <w:p w14:paraId="3C0E50E0" w14:textId="36859EA9" w:rsidR="008D661A" w:rsidRDefault="008D661A" w:rsidP="008D661A">
      <w:pPr>
        <w:pStyle w:val="NoSpacing"/>
      </w:pPr>
      <w:r w:rsidRPr="006A3A40">
        <w:t xml:space="preserve">The patient-nominated primary </w:t>
      </w:r>
      <w:r w:rsidR="004E4C2E">
        <w:t>carer</w:t>
      </w:r>
      <w:r w:rsidRPr="006A3A40">
        <w:t xml:space="preserve"> of all consented patients will be invited to take part in the study. Patients may nominate one primary </w:t>
      </w:r>
      <w:r w:rsidR="004E4C2E">
        <w:t>carer</w:t>
      </w:r>
      <w:r w:rsidRPr="006A3A40">
        <w:t xml:space="preserve"> for invitation/inclusion into the study. There is no target sample size for </w:t>
      </w:r>
      <w:r w:rsidR="004E4C2E">
        <w:t>carer</w:t>
      </w:r>
      <w:r w:rsidRPr="006A3A40">
        <w:t xml:space="preserve">s and total number of </w:t>
      </w:r>
      <w:r w:rsidR="004E4C2E">
        <w:t>carer</w:t>
      </w:r>
      <w:r w:rsidRPr="006A3A40">
        <w:t>s consented to the study</w:t>
      </w:r>
      <w:r w:rsidR="00854FDE">
        <w:t xml:space="preserve"> will be reported</w:t>
      </w:r>
      <w:r w:rsidRPr="006A3A40">
        <w:t xml:space="preserve"> as an outcome. In the event that sufficient </w:t>
      </w:r>
      <w:r w:rsidR="004E4C2E">
        <w:t>carer</w:t>
      </w:r>
      <w:r w:rsidRPr="006A3A40">
        <w:t xml:space="preserve">s were not recruited in order to obtain rich data for qualitative analysis, this finding would inform the study design of any future definitive trial. Although the high prevalence and value of </w:t>
      </w:r>
      <w:r w:rsidR="004E4C2E">
        <w:t>carer</w:t>
      </w:r>
      <w:r w:rsidRPr="006A3A40">
        <w:t xml:space="preserve">s who are children </w:t>
      </w:r>
      <w:r w:rsidR="0050045E">
        <w:t xml:space="preserve">is acknowledged, </w:t>
      </w:r>
      <w:r w:rsidR="00854FDE">
        <w:t>this population has been</w:t>
      </w:r>
      <w:r w:rsidRPr="006A3A40">
        <w:t xml:space="preserve"> excluded as outside the scope of this study</w:t>
      </w:r>
      <w:r w:rsidR="0050045E">
        <w:t>. This is</w:t>
      </w:r>
      <w:r w:rsidRPr="006A3A40">
        <w:t xml:space="preserve"> due to the different range of needs, commissioned services and social support mechanisms which are in place to support them as </w:t>
      </w:r>
      <w:r w:rsidR="004E4C2E">
        <w:t>carer</w:t>
      </w:r>
      <w:r w:rsidRPr="006A3A40">
        <w:t>s.</w:t>
      </w:r>
      <w:r w:rsidR="00AB6D0C">
        <w:rPr>
          <w:rStyle w:val="EndnoteReference"/>
        </w:rPr>
        <w:endnoteReference w:id="35"/>
      </w:r>
    </w:p>
    <w:p w14:paraId="4A6332E8" w14:textId="77777777" w:rsidR="00B10AB9" w:rsidRDefault="00B10AB9" w:rsidP="008D661A">
      <w:pPr>
        <w:pStyle w:val="NoSpacing"/>
      </w:pPr>
    </w:p>
    <w:p w14:paraId="12D78ED8" w14:textId="77777777" w:rsidR="008D661A" w:rsidRPr="00467C59" w:rsidRDefault="008D661A" w:rsidP="00C554EE">
      <w:pPr>
        <w:pStyle w:val="NoSpacing"/>
        <w:rPr>
          <w:b/>
        </w:rPr>
      </w:pPr>
      <w:r w:rsidRPr="00467C59">
        <w:rPr>
          <w:b/>
        </w:rPr>
        <w:t>3.4 Qualitative Evaluation methods</w:t>
      </w:r>
    </w:p>
    <w:p w14:paraId="0BA3A6AB" w14:textId="4084C300" w:rsidR="008D661A" w:rsidRDefault="008D661A" w:rsidP="00C554EE">
      <w:pPr>
        <w:pStyle w:val="NoSpacing"/>
      </w:pPr>
      <w:r w:rsidRPr="006A3A40">
        <w:t xml:space="preserve">In order to achieve the aims and objectives of the study, an embedded qualitative study will run alongside the cRCT to determine the acceptability of: recruitment methods, training tools, the NAT:PD-C and to identify organisational factors which might influence the willingness or ability of GP practices to adopt the NAT:PD-C. </w:t>
      </w:r>
    </w:p>
    <w:p w14:paraId="203DA319" w14:textId="77777777" w:rsidR="00C554EE" w:rsidRDefault="00C554EE" w:rsidP="00C554EE">
      <w:pPr>
        <w:pStyle w:val="NoSpacing"/>
      </w:pPr>
    </w:p>
    <w:p w14:paraId="77A6B9AA" w14:textId="77777777" w:rsidR="00C554EE" w:rsidRPr="00C554EE" w:rsidRDefault="00C554EE" w:rsidP="00C554EE">
      <w:pPr>
        <w:pStyle w:val="NoSpacing"/>
        <w:rPr>
          <w:b/>
        </w:rPr>
      </w:pPr>
      <w:r>
        <w:rPr>
          <w:b/>
        </w:rPr>
        <w:t xml:space="preserve">3.4.1 </w:t>
      </w:r>
      <w:r w:rsidRPr="00C554EE">
        <w:rPr>
          <w:b/>
        </w:rPr>
        <w:t>Eligibility Criteria</w:t>
      </w:r>
    </w:p>
    <w:p w14:paraId="6934AE96" w14:textId="77777777" w:rsidR="00DB3B29" w:rsidRDefault="00DB3B29" w:rsidP="00C554EE">
      <w:pPr>
        <w:pStyle w:val="NoSpacing"/>
      </w:pPr>
    </w:p>
    <w:p w14:paraId="3CB22FB8" w14:textId="77777777" w:rsidR="00C554EE" w:rsidRDefault="00C554EE" w:rsidP="00C554EE">
      <w:pPr>
        <w:pStyle w:val="NoSpacing"/>
      </w:pPr>
      <w:r w:rsidRPr="006A3A40">
        <w:t xml:space="preserve">Inclusion: </w:t>
      </w:r>
    </w:p>
    <w:p w14:paraId="1ADD7EDC" w14:textId="77777777" w:rsidR="00C554EE" w:rsidRDefault="00C554EE" w:rsidP="00502503">
      <w:pPr>
        <w:pStyle w:val="NoSpacing"/>
        <w:numPr>
          <w:ilvl w:val="0"/>
          <w:numId w:val="11"/>
        </w:numPr>
      </w:pPr>
      <w:r w:rsidRPr="006A3A40">
        <w:t>Patients: all patients who have participated in CANAssess:PC who are willing to provide informed consent and able to undergo interview</w:t>
      </w:r>
    </w:p>
    <w:p w14:paraId="3E588FAB" w14:textId="6EEE7565" w:rsidR="00C554EE" w:rsidRDefault="004E4C2E" w:rsidP="00502503">
      <w:pPr>
        <w:pStyle w:val="NoSpacing"/>
        <w:numPr>
          <w:ilvl w:val="0"/>
          <w:numId w:val="11"/>
        </w:numPr>
      </w:pPr>
      <w:r>
        <w:t>Carer</w:t>
      </w:r>
      <w:r w:rsidR="00C554EE" w:rsidRPr="006A3A40">
        <w:t xml:space="preserve">s: all </w:t>
      </w:r>
      <w:r>
        <w:t>carer</w:t>
      </w:r>
      <w:r w:rsidR="00C554EE" w:rsidRPr="006A3A40">
        <w:t>s who have participated CANAssess:PC who are willing to provide informed consent and able to undergo interview</w:t>
      </w:r>
    </w:p>
    <w:p w14:paraId="668C737A" w14:textId="77777777" w:rsidR="00C554EE" w:rsidRDefault="00C554EE" w:rsidP="00502503">
      <w:pPr>
        <w:pStyle w:val="NoSpacing"/>
        <w:numPr>
          <w:ilvl w:val="0"/>
          <w:numId w:val="11"/>
        </w:numPr>
      </w:pPr>
      <w:r w:rsidRPr="006A3A40">
        <w:t>GP Practice staff: GPs, practices nurses and administrative staff in participating practices who are willing to provide informed consent and able to undergo interview/focus group</w:t>
      </w:r>
    </w:p>
    <w:p w14:paraId="3536FFCA" w14:textId="77777777" w:rsidR="00C554EE" w:rsidRDefault="00C554EE" w:rsidP="00502503">
      <w:pPr>
        <w:pStyle w:val="NoSpacing"/>
        <w:numPr>
          <w:ilvl w:val="0"/>
          <w:numId w:val="11"/>
        </w:numPr>
      </w:pPr>
      <w:r w:rsidRPr="006A3A40">
        <w:t>Specialist palliative care health professionals: health care professionals who accept referrals from primary care services who are willing to provide informed consent and able to undergo interview/focus group</w:t>
      </w:r>
    </w:p>
    <w:p w14:paraId="19FFB483" w14:textId="77777777" w:rsidR="00C554EE" w:rsidRPr="006A3A40" w:rsidRDefault="00C554EE" w:rsidP="00C554EE">
      <w:pPr>
        <w:pStyle w:val="NoSpacing"/>
        <w:ind w:left="720"/>
      </w:pPr>
    </w:p>
    <w:p w14:paraId="01BCCE0D" w14:textId="77777777" w:rsidR="00C554EE" w:rsidRDefault="00C554EE" w:rsidP="00C554EE">
      <w:pPr>
        <w:pStyle w:val="NoSpacing"/>
      </w:pPr>
      <w:r w:rsidRPr="006A3A40">
        <w:t>Exclusion:</w:t>
      </w:r>
    </w:p>
    <w:p w14:paraId="43396EA3" w14:textId="77777777" w:rsidR="00C554EE" w:rsidRPr="006A3A40" w:rsidRDefault="00C554EE" w:rsidP="00502503">
      <w:pPr>
        <w:pStyle w:val="NoSpacing"/>
        <w:numPr>
          <w:ilvl w:val="0"/>
          <w:numId w:val="12"/>
        </w:numPr>
      </w:pPr>
      <w:r w:rsidRPr="006A3A40">
        <w:t>Withdrawn participants who have stated they do not wish to participate further in study procedures</w:t>
      </w:r>
    </w:p>
    <w:p w14:paraId="0D56399D" w14:textId="77777777" w:rsidR="00C554EE" w:rsidRDefault="00C554EE" w:rsidP="008D661A">
      <w:pPr>
        <w:spacing w:line="240" w:lineRule="auto"/>
      </w:pPr>
    </w:p>
    <w:p w14:paraId="3FECF0B6" w14:textId="77777777" w:rsidR="003F7B3A" w:rsidRDefault="003F7B3A" w:rsidP="003F7B3A">
      <w:pPr>
        <w:pStyle w:val="NoSpacing"/>
        <w:rPr>
          <w:b/>
        </w:rPr>
      </w:pPr>
      <w:r>
        <w:rPr>
          <w:b/>
        </w:rPr>
        <w:t xml:space="preserve">3.4.2 </w:t>
      </w:r>
      <w:r w:rsidRPr="003F7B3A">
        <w:rPr>
          <w:b/>
        </w:rPr>
        <w:t>Sample size</w:t>
      </w:r>
    </w:p>
    <w:p w14:paraId="72AA447A" w14:textId="1C160B4F" w:rsidR="003F7B3A" w:rsidRDefault="003F7B3A" w:rsidP="00502503">
      <w:pPr>
        <w:pStyle w:val="NoSpacing"/>
        <w:numPr>
          <w:ilvl w:val="0"/>
          <w:numId w:val="12"/>
        </w:numPr>
      </w:pPr>
      <w:r w:rsidRPr="003F7B3A">
        <w:t>A</w:t>
      </w:r>
      <w:r w:rsidRPr="003F7B3A">
        <w:rPr>
          <w:spacing w:val="-6"/>
        </w:rPr>
        <w:t xml:space="preserve"> </w:t>
      </w:r>
      <w:r w:rsidRPr="003F7B3A">
        <w:rPr>
          <w:spacing w:val="-1"/>
        </w:rPr>
        <w:t>purposive</w:t>
      </w:r>
      <w:r w:rsidRPr="003F7B3A">
        <w:rPr>
          <w:spacing w:val="-4"/>
        </w:rPr>
        <w:t xml:space="preserve"> </w:t>
      </w:r>
      <w:r w:rsidRPr="003F7B3A">
        <w:t>sample</w:t>
      </w:r>
      <w:r w:rsidRPr="003F7B3A">
        <w:rPr>
          <w:spacing w:val="-6"/>
        </w:rPr>
        <w:t xml:space="preserve"> </w:t>
      </w:r>
      <w:r w:rsidRPr="003F7B3A">
        <w:t>of</w:t>
      </w:r>
      <w:r w:rsidRPr="003F7B3A">
        <w:rPr>
          <w:spacing w:val="-6"/>
        </w:rPr>
        <w:t xml:space="preserve"> </w:t>
      </w:r>
      <w:r w:rsidRPr="003F7B3A">
        <w:t>patient participants</w:t>
      </w:r>
      <w:r w:rsidRPr="003F7B3A">
        <w:rPr>
          <w:spacing w:val="-2"/>
        </w:rPr>
        <w:t xml:space="preserve"> </w:t>
      </w:r>
      <w:r w:rsidRPr="003F7B3A">
        <w:rPr>
          <w:spacing w:val="-1"/>
        </w:rPr>
        <w:t>(and</w:t>
      </w:r>
      <w:r w:rsidRPr="003F7B3A">
        <w:rPr>
          <w:spacing w:val="-4"/>
        </w:rPr>
        <w:t xml:space="preserve"> </w:t>
      </w:r>
      <w:r w:rsidRPr="003F7B3A">
        <w:t>their</w:t>
      </w:r>
      <w:r w:rsidRPr="003F7B3A">
        <w:rPr>
          <w:spacing w:val="-5"/>
        </w:rPr>
        <w:t xml:space="preserve"> </w:t>
      </w:r>
      <w:r w:rsidR="004E4C2E">
        <w:rPr>
          <w:spacing w:val="-1"/>
        </w:rPr>
        <w:t>carer</w:t>
      </w:r>
      <w:r w:rsidRPr="003F7B3A">
        <w:rPr>
          <w:spacing w:val="-1"/>
        </w:rPr>
        <w:t xml:space="preserve">s) </w:t>
      </w:r>
      <w:r w:rsidRPr="003F7B3A">
        <w:t>will</w:t>
      </w:r>
      <w:r w:rsidRPr="003F7B3A">
        <w:rPr>
          <w:spacing w:val="-6"/>
        </w:rPr>
        <w:t xml:space="preserve"> </w:t>
      </w:r>
      <w:r w:rsidRPr="003F7B3A">
        <w:t>be</w:t>
      </w:r>
      <w:r w:rsidRPr="003F7B3A">
        <w:rPr>
          <w:spacing w:val="68"/>
          <w:w w:val="99"/>
        </w:rPr>
        <w:t xml:space="preserve"> </w:t>
      </w:r>
      <w:r w:rsidRPr="003F7B3A">
        <w:rPr>
          <w:spacing w:val="-1"/>
        </w:rPr>
        <w:t>interviewed</w:t>
      </w:r>
      <w:r w:rsidRPr="003F7B3A">
        <w:rPr>
          <w:spacing w:val="-5"/>
        </w:rPr>
        <w:t xml:space="preserve"> </w:t>
      </w:r>
      <w:r w:rsidRPr="003F7B3A">
        <w:t>to</w:t>
      </w:r>
      <w:r w:rsidRPr="003F7B3A">
        <w:rPr>
          <w:spacing w:val="-5"/>
        </w:rPr>
        <w:t xml:space="preserve"> </w:t>
      </w:r>
      <w:r w:rsidRPr="003F7B3A">
        <w:t>explore their</w:t>
      </w:r>
      <w:r w:rsidRPr="003F7B3A">
        <w:rPr>
          <w:spacing w:val="-5"/>
        </w:rPr>
        <w:t xml:space="preserve"> </w:t>
      </w:r>
      <w:r w:rsidRPr="003F7B3A">
        <w:t>views</w:t>
      </w:r>
      <w:r w:rsidRPr="003F7B3A">
        <w:rPr>
          <w:spacing w:val="-4"/>
        </w:rPr>
        <w:t xml:space="preserve"> </w:t>
      </w:r>
      <w:r w:rsidRPr="003F7B3A">
        <w:t>of</w:t>
      </w:r>
      <w:r w:rsidRPr="003F7B3A">
        <w:rPr>
          <w:spacing w:val="-5"/>
        </w:rPr>
        <w:t xml:space="preserve"> </w:t>
      </w:r>
      <w:r w:rsidRPr="003F7B3A">
        <w:t>the</w:t>
      </w:r>
      <w:r w:rsidRPr="003F7B3A">
        <w:rPr>
          <w:spacing w:val="-6"/>
        </w:rPr>
        <w:t xml:space="preserve"> </w:t>
      </w:r>
      <w:r w:rsidRPr="003F7B3A">
        <w:t>trial</w:t>
      </w:r>
      <w:r w:rsidRPr="003F7B3A">
        <w:rPr>
          <w:spacing w:val="-4"/>
        </w:rPr>
        <w:t xml:space="preserve"> </w:t>
      </w:r>
      <w:r w:rsidRPr="003F7B3A">
        <w:t>and</w:t>
      </w:r>
      <w:r w:rsidRPr="003F7B3A">
        <w:rPr>
          <w:spacing w:val="-5"/>
        </w:rPr>
        <w:t xml:space="preserve"> </w:t>
      </w:r>
      <w:r w:rsidRPr="003F7B3A">
        <w:rPr>
          <w:spacing w:val="-1"/>
        </w:rPr>
        <w:t>factors</w:t>
      </w:r>
      <w:r w:rsidRPr="003F7B3A">
        <w:rPr>
          <w:spacing w:val="-6"/>
        </w:rPr>
        <w:t xml:space="preserve"> </w:t>
      </w:r>
      <w:r w:rsidRPr="003F7B3A">
        <w:t>which</w:t>
      </w:r>
      <w:r w:rsidRPr="003F7B3A">
        <w:rPr>
          <w:spacing w:val="-3"/>
        </w:rPr>
        <w:t xml:space="preserve"> </w:t>
      </w:r>
      <w:r w:rsidRPr="003F7B3A">
        <w:rPr>
          <w:spacing w:val="-1"/>
        </w:rPr>
        <w:t>affect</w:t>
      </w:r>
      <w:r w:rsidRPr="003F7B3A">
        <w:rPr>
          <w:spacing w:val="-3"/>
        </w:rPr>
        <w:t xml:space="preserve"> </w:t>
      </w:r>
      <w:r w:rsidRPr="003F7B3A">
        <w:t>willingness</w:t>
      </w:r>
      <w:r w:rsidRPr="003F7B3A">
        <w:rPr>
          <w:spacing w:val="-6"/>
        </w:rPr>
        <w:t xml:space="preserve"> </w:t>
      </w:r>
      <w:r w:rsidRPr="003F7B3A">
        <w:t>to</w:t>
      </w:r>
      <w:r w:rsidRPr="003F7B3A">
        <w:rPr>
          <w:spacing w:val="-5"/>
        </w:rPr>
        <w:t xml:space="preserve"> </w:t>
      </w:r>
      <w:r w:rsidRPr="003F7B3A">
        <w:rPr>
          <w:spacing w:val="-1"/>
        </w:rPr>
        <w:t>remain</w:t>
      </w:r>
      <w:r w:rsidRPr="003F7B3A">
        <w:rPr>
          <w:spacing w:val="-3"/>
        </w:rPr>
        <w:t xml:space="preserve"> </w:t>
      </w:r>
      <w:r w:rsidRPr="003F7B3A">
        <w:t>in</w:t>
      </w:r>
      <w:r w:rsidRPr="003F7B3A">
        <w:rPr>
          <w:spacing w:val="-2"/>
        </w:rPr>
        <w:t xml:space="preserve"> </w:t>
      </w:r>
      <w:r w:rsidRPr="003F7B3A">
        <w:t>the</w:t>
      </w:r>
      <w:r w:rsidRPr="003F7B3A">
        <w:rPr>
          <w:spacing w:val="-6"/>
        </w:rPr>
        <w:t xml:space="preserve"> </w:t>
      </w:r>
      <w:r w:rsidRPr="003F7B3A">
        <w:t>trial</w:t>
      </w:r>
      <w:r w:rsidRPr="003F7B3A">
        <w:rPr>
          <w:spacing w:val="-4"/>
        </w:rPr>
        <w:t xml:space="preserve"> </w:t>
      </w:r>
      <w:r w:rsidRPr="003F7B3A">
        <w:t>and</w:t>
      </w:r>
      <w:r w:rsidRPr="003F7B3A">
        <w:rPr>
          <w:spacing w:val="-5"/>
        </w:rPr>
        <w:t xml:space="preserve"> </w:t>
      </w:r>
      <w:r w:rsidRPr="003F7B3A">
        <w:rPr>
          <w:spacing w:val="-1"/>
        </w:rPr>
        <w:t>complete</w:t>
      </w:r>
      <w:r w:rsidRPr="003F7B3A">
        <w:rPr>
          <w:spacing w:val="-5"/>
        </w:rPr>
        <w:t xml:space="preserve"> </w:t>
      </w:r>
      <w:r w:rsidRPr="003F7B3A">
        <w:t>study</w:t>
      </w:r>
      <w:r w:rsidRPr="003F7B3A">
        <w:rPr>
          <w:spacing w:val="65"/>
          <w:w w:val="99"/>
        </w:rPr>
        <w:t xml:space="preserve"> </w:t>
      </w:r>
      <w:r w:rsidRPr="003F7B3A">
        <w:rPr>
          <w:spacing w:val="-1"/>
        </w:rPr>
        <w:t>measures.</w:t>
      </w:r>
      <w:r w:rsidRPr="003F7B3A">
        <w:rPr>
          <w:spacing w:val="-4"/>
        </w:rPr>
        <w:t xml:space="preserve"> </w:t>
      </w:r>
      <w:r w:rsidR="0050045E">
        <w:rPr>
          <w:spacing w:val="-4"/>
        </w:rPr>
        <w:t>The</w:t>
      </w:r>
      <w:r w:rsidRPr="003F7B3A">
        <w:rPr>
          <w:spacing w:val="-5"/>
        </w:rPr>
        <w:t xml:space="preserve"> </w:t>
      </w:r>
      <w:r w:rsidRPr="003F7B3A">
        <w:t>aim</w:t>
      </w:r>
      <w:r w:rsidRPr="003F7B3A">
        <w:rPr>
          <w:spacing w:val="-7"/>
        </w:rPr>
        <w:t xml:space="preserve"> </w:t>
      </w:r>
      <w:r w:rsidR="0050045E">
        <w:rPr>
          <w:spacing w:val="-7"/>
        </w:rPr>
        <w:t xml:space="preserve">is </w:t>
      </w:r>
      <w:r w:rsidRPr="003F7B3A">
        <w:t>to</w:t>
      </w:r>
      <w:r w:rsidRPr="003F7B3A">
        <w:rPr>
          <w:spacing w:val="-5"/>
        </w:rPr>
        <w:t xml:space="preserve"> </w:t>
      </w:r>
      <w:r w:rsidRPr="003F7B3A">
        <w:t>include</w:t>
      </w:r>
      <w:r w:rsidRPr="003F7B3A">
        <w:rPr>
          <w:spacing w:val="-5"/>
        </w:rPr>
        <w:t xml:space="preserve"> </w:t>
      </w:r>
      <w:r w:rsidR="0050045E">
        <w:rPr>
          <w:spacing w:val="-5"/>
        </w:rPr>
        <w:t xml:space="preserve">a </w:t>
      </w:r>
      <w:r w:rsidRPr="003F7B3A">
        <w:rPr>
          <w:spacing w:val="-1"/>
        </w:rPr>
        <w:t>divers</w:t>
      </w:r>
      <w:r w:rsidR="000D5D95">
        <w:rPr>
          <w:spacing w:val="-1"/>
        </w:rPr>
        <w:t>i</w:t>
      </w:r>
      <w:r w:rsidR="0050045E">
        <w:rPr>
          <w:spacing w:val="-1"/>
        </w:rPr>
        <w:t>ty of</w:t>
      </w:r>
      <w:r w:rsidRPr="003F7B3A">
        <w:rPr>
          <w:spacing w:val="-4"/>
        </w:rPr>
        <w:t xml:space="preserve"> </w:t>
      </w:r>
      <w:r w:rsidRPr="003F7B3A">
        <w:rPr>
          <w:spacing w:val="-1"/>
        </w:rPr>
        <w:t>experience</w:t>
      </w:r>
      <w:r w:rsidRPr="003F7B3A">
        <w:rPr>
          <w:spacing w:val="-7"/>
        </w:rPr>
        <w:t xml:space="preserve"> </w:t>
      </w:r>
      <w:r w:rsidRPr="003F7B3A">
        <w:t>by</w:t>
      </w:r>
      <w:r w:rsidRPr="003F7B3A">
        <w:rPr>
          <w:spacing w:val="-5"/>
        </w:rPr>
        <w:t xml:space="preserve"> </w:t>
      </w:r>
      <w:r w:rsidRPr="003F7B3A">
        <w:t>including</w:t>
      </w:r>
      <w:r w:rsidR="00D51CBF">
        <w:t xml:space="preserve"> </w:t>
      </w:r>
      <w:r w:rsidRPr="003F7B3A">
        <w:rPr>
          <w:spacing w:val="-1"/>
        </w:rPr>
        <w:t>patients</w:t>
      </w:r>
      <w:r w:rsidRPr="003F7B3A">
        <w:rPr>
          <w:spacing w:val="-7"/>
        </w:rPr>
        <w:t xml:space="preserve"> </w:t>
      </w:r>
      <w:r w:rsidRPr="003F7B3A">
        <w:rPr>
          <w:spacing w:val="-1"/>
        </w:rPr>
        <w:t>(and</w:t>
      </w:r>
      <w:r w:rsidRPr="003F7B3A">
        <w:rPr>
          <w:spacing w:val="-4"/>
        </w:rPr>
        <w:t xml:space="preserve"> </w:t>
      </w:r>
      <w:r w:rsidR="004E4C2E">
        <w:rPr>
          <w:spacing w:val="-1"/>
        </w:rPr>
        <w:t>carer</w:t>
      </w:r>
      <w:r w:rsidRPr="003F7B3A">
        <w:rPr>
          <w:spacing w:val="-1"/>
        </w:rPr>
        <w:t>s),</w:t>
      </w:r>
      <w:r w:rsidRPr="003F7B3A">
        <w:rPr>
          <w:spacing w:val="-6"/>
        </w:rPr>
        <w:t xml:space="preserve"> </w:t>
      </w:r>
      <w:r w:rsidRPr="003F7B3A">
        <w:t>completers</w:t>
      </w:r>
      <w:r w:rsidRPr="003F7B3A">
        <w:rPr>
          <w:spacing w:val="-8"/>
        </w:rPr>
        <w:t xml:space="preserve"> </w:t>
      </w:r>
      <w:r w:rsidRPr="003F7B3A">
        <w:t>and</w:t>
      </w:r>
      <w:r w:rsidRPr="003F7B3A">
        <w:rPr>
          <w:spacing w:val="-6"/>
        </w:rPr>
        <w:t xml:space="preserve"> </w:t>
      </w:r>
      <w:r w:rsidRPr="003F7B3A">
        <w:t>non-completers</w:t>
      </w:r>
      <w:r w:rsidRPr="003F7B3A">
        <w:rPr>
          <w:spacing w:val="-6"/>
        </w:rPr>
        <w:t xml:space="preserve"> </w:t>
      </w:r>
      <w:r w:rsidRPr="003F7B3A">
        <w:rPr>
          <w:spacing w:val="1"/>
        </w:rPr>
        <w:t>of</w:t>
      </w:r>
      <w:r w:rsidRPr="003F7B3A">
        <w:rPr>
          <w:spacing w:val="-6"/>
        </w:rPr>
        <w:t xml:space="preserve"> </w:t>
      </w:r>
      <w:r w:rsidRPr="003F7B3A">
        <w:t>the</w:t>
      </w:r>
      <w:r w:rsidRPr="003F7B3A">
        <w:rPr>
          <w:spacing w:val="-7"/>
        </w:rPr>
        <w:t xml:space="preserve"> </w:t>
      </w:r>
      <w:r w:rsidRPr="003F7B3A">
        <w:rPr>
          <w:spacing w:val="-1"/>
        </w:rPr>
        <w:t>feasibility</w:t>
      </w:r>
      <w:r w:rsidRPr="003F7B3A">
        <w:rPr>
          <w:spacing w:val="-5"/>
        </w:rPr>
        <w:t xml:space="preserve"> </w:t>
      </w:r>
      <w:r w:rsidRPr="003F7B3A">
        <w:rPr>
          <w:spacing w:val="-1"/>
        </w:rPr>
        <w:t>follow-up,</w:t>
      </w:r>
      <w:r w:rsidRPr="003F7B3A">
        <w:rPr>
          <w:spacing w:val="-6"/>
        </w:rPr>
        <w:t xml:space="preserve"> </w:t>
      </w:r>
      <w:r w:rsidRPr="003F7B3A">
        <w:t>age</w:t>
      </w:r>
      <w:r w:rsidRPr="003F7B3A">
        <w:rPr>
          <w:spacing w:val="-5"/>
        </w:rPr>
        <w:t xml:space="preserve">, </w:t>
      </w:r>
      <w:r w:rsidRPr="003F7B3A">
        <w:rPr>
          <w:spacing w:val="-1"/>
        </w:rPr>
        <w:t>sex</w:t>
      </w:r>
      <w:r w:rsidRPr="003F7B3A">
        <w:rPr>
          <w:spacing w:val="-6"/>
        </w:rPr>
        <w:t xml:space="preserve"> and </w:t>
      </w:r>
      <w:r w:rsidRPr="003F7B3A">
        <w:t>according</w:t>
      </w:r>
      <w:r w:rsidRPr="003F7B3A">
        <w:rPr>
          <w:spacing w:val="-6"/>
        </w:rPr>
        <w:t xml:space="preserve"> </w:t>
      </w:r>
      <w:r w:rsidRPr="003F7B3A">
        <w:t>to</w:t>
      </w:r>
      <w:r w:rsidRPr="003F7B3A">
        <w:rPr>
          <w:spacing w:val="-5"/>
        </w:rPr>
        <w:t xml:space="preserve"> </w:t>
      </w:r>
      <w:r w:rsidRPr="003F7B3A">
        <w:t>higher</w:t>
      </w:r>
      <w:r w:rsidRPr="003F7B3A">
        <w:rPr>
          <w:spacing w:val="-5"/>
        </w:rPr>
        <w:t xml:space="preserve"> </w:t>
      </w:r>
      <w:r w:rsidRPr="003F7B3A">
        <w:t>and</w:t>
      </w:r>
      <w:r w:rsidRPr="003F7B3A">
        <w:rPr>
          <w:spacing w:val="-5"/>
        </w:rPr>
        <w:t xml:space="preserve"> </w:t>
      </w:r>
      <w:r w:rsidRPr="003F7B3A">
        <w:rPr>
          <w:spacing w:val="-1"/>
        </w:rPr>
        <w:t>lower</w:t>
      </w:r>
      <w:r w:rsidRPr="003F7B3A">
        <w:rPr>
          <w:spacing w:val="-5"/>
        </w:rPr>
        <w:t xml:space="preserve"> </w:t>
      </w:r>
      <w:r w:rsidRPr="003F7B3A">
        <w:t>levels</w:t>
      </w:r>
      <w:r w:rsidRPr="003F7B3A">
        <w:rPr>
          <w:spacing w:val="-7"/>
        </w:rPr>
        <w:t xml:space="preserve"> </w:t>
      </w:r>
      <w:r w:rsidRPr="003F7B3A">
        <w:rPr>
          <w:spacing w:val="1"/>
        </w:rPr>
        <w:t>of</w:t>
      </w:r>
      <w:r w:rsidRPr="003F7B3A">
        <w:rPr>
          <w:spacing w:val="-5"/>
        </w:rPr>
        <w:t xml:space="preserve"> </w:t>
      </w:r>
      <w:r w:rsidRPr="003F7B3A">
        <w:t>baseline</w:t>
      </w:r>
      <w:r w:rsidRPr="003F7B3A">
        <w:rPr>
          <w:spacing w:val="-6"/>
        </w:rPr>
        <w:t xml:space="preserve"> </w:t>
      </w:r>
      <w:r w:rsidRPr="003F7B3A">
        <w:rPr>
          <w:spacing w:val="1"/>
        </w:rPr>
        <w:t xml:space="preserve">need </w:t>
      </w:r>
      <w:r w:rsidRPr="003F7B3A">
        <w:t>across</w:t>
      </w:r>
      <w:r w:rsidRPr="003F7B3A">
        <w:rPr>
          <w:spacing w:val="-7"/>
        </w:rPr>
        <w:t xml:space="preserve"> </w:t>
      </w:r>
      <w:r w:rsidRPr="003F7B3A">
        <w:t>the</w:t>
      </w:r>
      <w:r w:rsidRPr="003F7B3A">
        <w:rPr>
          <w:spacing w:val="-7"/>
        </w:rPr>
        <w:t xml:space="preserve"> </w:t>
      </w:r>
      <w:r w:rsidRPr="003F7B3A">
        <w:rPr>
          <w:spacing w:val="-1"/>
        </w:rPr>
        <w:t>recruiting</w:t>
      </w:r>
      <w:r w:rsidRPr="003F7B3A">
        <w:rPr>
          <w:spacing w:val="-4"/>
        </w:rPr>
        <w:t xml:space="preserve"> </w:t>
      </w:r>
      <w:r w:rsidRPr="003F7B3A">
        <w:rPr>
          <w:spacing w:val="-1"/>
        </w:rPr>
        <w:t>sites.</w:t>
      </w:r>
      <w:r w:rsidRPr="003F7B3A">
        <w:rPr>
          <w:spacing w:val="122"/>
          <w:w w:val="99"/>
        </w:rPr>
        <w:t xml:space="preserve"> </w:t>
      </w:r>
      <w:r w:rsidRPr="003F7B3A">
        <w:t>Participants</w:t>
      </w:r>
      <w:r w:rsidRPr="003F7B3A">
        <w:rPr>
          <w:spacing w:val="-8"/>
        </w:rPr>
        <w:t xml:space="preserve"> </w:t>
      </w:r>
      <w:r w:rsidRPr="003F7B3A">
        <w:rPr>
          <w:spacing w:val="-1"/>
        </w:rPr>
        <w:t>will</w:t>
      </w:r>
      <w:r w:rsidRPr="003F7B3A">
        <w:rPr>
          <w:spacing w:val="-8"/>
        </w:rPr>
        <w:t xml:space="preserve"> </w:t>
      </w:r>
      <w:r w:rsidRPr="003F7B3A">
        <w:t>be</w:t>
      </w:r>
      <w:r w:rsidRPr="003F7B3A">
        <w:rPr>
          <w:spacing w:val="-8"/>
        </w:rPr>
        <w:t xml:space="preserve"> invited for </w:t>
      </w:r>
      <w:r w:rsidRPr="003F7B3A">
        <w:t>interview</w:t>
      </w:r>
      <w:r w:rsidRPr="003F7B3A">
        <w:rPr>
          <w:spacing w:val="-7"/>
        </w:rPr>
        <w:t xml:space="preserve"> </w:t>
      </w:r>
      <w:r w:rsidRPr="003F7B3A">
        <w:t>after</w:t>
      </w:r>
      <w:r w:rsidRPr="003F7B3A">
        <w:rPr>
          <w:spacing w:val="-8"/>
        </w:rPr>
        <w:t xml:space="preserve"> </w:t>
      </w:r>
      <w:r w:rsidRPr="003F7B3A">
        <w:rPr>
          <w:spacing w:val="-1"/>
        </w:rPr>
        <w:t>completion of study procedures</w:t>
      </w:r>
      <w:r w:rsidRPr="003F7B3A">
        <w:rPr>
          <w:spacing w:val="-7"/>
        </w:rPr>
        <w:t xml:space="preserve"> </w:t>
      </w:r>
      <w:r w:rsidRPr="003F7B3A">
        <w:t>or</w:t>
      </w:r>
      <w:r w:rsidRPr="003F7B3A">
        <w:rPr>
          <w:spacing w:val="-7"/>
        </w:rPr>
        <w:t xml:space="preserve"> </w:t>
      </w:r>
      <w:r w:rsidRPr="003F7B3A">
        <w:t>withdrawal.</w:t>
      </w:r>
      <w:r w:rsidR="00D51CBF" w:rsidRPr="00D51CBF">
        <w:rPr>
          <w:spacing w:val="-1"/>
        </w:rPr>
        <w:t xml:space="preserve"> </w:t>
      </w:r>
      <w:r w:rsidR="00D51CBF" w:rsidRPr="003F7B3A">
        <w:rPr>
          <w:spacing w:val="-1"/>
        </w:rPr>
        <w:t>The</w:t>
      </w:r>
      <w:r w:rsidR="00D51CBF" w:rsidRPr="003F7B3A">
        <w:rPr>
          <w:spacing w:val="-3"/>
        </w:rPr>
        <w:t xml:space="preserve"> </w:t>
      </w:r>
      <w:r w:rsidR="00D51CBF" w:rsidRPr="003F7B3A">
        <w:t>sample</w:t>
      </w:r>
      <w:r w:rsidR="00D51CBF" w:rsidRPr="003F7B3A">
        <w:rPr>
          <w:spacing w:val="-6"/>
        </w:rPr>
        <w:t xml:space="preserve"> </w:t>
      </w:r>
      <w:r w:rsidR="00D51CBF" w:rsidRPr="003F7B3A">
        <w:rPr>
          <w:spacing w:val="-1"/>
        </w:rPr>
        <w:t>size</w:t>
      </w:r>
      <w:r w:rsidR="00D51CBF" w:rsidRPr="003F7B3A">
        <w:rPr>
          <w:spacing w:val="-3"/>
        </w:rPr>
        <w:t xml:space="preserve"> </w:t>
      </w:r>
      <w:r w:rsidR="00D51CBF" w:rsidRPr="003F7B3A">
        <w:t>will</w:t>
      </w:r>
      <w:r w:rsidR="00D51CBF" w:rsidRPr="003F7B3A">
        <w:rPr>
          <w:spacing w:val="-6"/>
        </w:rPr>
        <w:t xml:space="preserve"> </w:t>
      </w:r>
      <w:r w:rsidR="00D51CBF" w:rsidRPr="003F7B3A">
        <w:t>be</w:t>
      </w:r>
      <w:r w:rsidR="00D51CBF" w:rsidRPr="003F7B3A">
        <w:rPr>
          <w:spacing w:val="-6"/>
        </w:rPr>
        <w:t xml:space="preserve"> </w:t>
      </w:r>
      <w:r w:rsidR="00D51CBF" w:rsidRPr="003F7B3A">
        <w:t>determined</w:t>
      </w:r>
      <w:r w:rsidR="00D51CBF" w:rsidRPr="003F7B3A">
        <w:rPr>
          <w:spacing w:val="-5"/>
        </w:rPr>
        <w:t xml:space="preserve"> </w:t>
      </w:r>
      <w:r w:rsidR="00D51CBF" w:rsidRPr="003F7B3A">
        <w:t>by</w:t>
      </w:r>
      <w:r w:rsidR="00D51CBF" w:rsidRPr="003F7B3A">
        <w:rPr>
          <w:spacing w:val="-4"/>
        </w:rPr>
        <w:t xml:space="preserve"> </w:t>
      </w:r>
      <w:r w:rsidR="00D51CBF" w:rsidRPr="003F7B3A">
        <w:t>data</w:t>
      </w:r>
      <w:r w:rsidR="00D51CBF" w:rsidRPr="003F7B3A">
        <w:rPr>
          <w:spacing w:val="-5"/>
        </w:rPr>
        <w:t xml:space="preserve"> </w:t>
      </w:r>
      <w:r w:rsidR="00D51CBF" w:rsidRPr="003F7B3A">
        <w:rPr>
          <w:spacing w:val="-1"/>
        </w:rPr>
        <w:t>saturation</w:t>
      </w:r>
      <w:r w:rsidR="00D51CBF">
        <w:rPr>
          <w:spacing w:val="-5"/>
        </w:rPr>
        <w:t>, willingness of patients/</w:t>
      </w:r>
      <w:r w:rsidR="004E4C2E">
        <w:rPr>
          <w:spacing w:val="-5"/>
        </w:rPr>
        <w:t>carer</w:t>
      </w:r>
      <w:r w:rsidR="00D51CBF">
        <w:rPr>
          <w:spacing w:val="-5"/>
        </w:rPr>
        <w:t>s to participate and total patients/</w:t>
      </w:r>
      <w:r w:rsidR="004E4C2E">
        <w:rPr>
          <w:spacing w:val="-5"/>
        </w:rPr>
        <w:t>carer</w:t>
      </w:r>
      <w:r w:rsidR="00D51CBF">
        <w:rPr>
          <w:spacing w:val="-5"/>
        </w:rPr>
        <w:t xml:space="preserve">s eligible to participate. </w:t>
      </w:r>
    </w:p>
    <w:p w14:paraId="5D3319E3" w14:textId="13E64AF4" w:rsidR="00D51CBF" w:rsidRDefault="00D51CBF" w:rsidP="00502503">
      <w:pPr>
        <w:pStyle w:val="NoSpacing"/>
        <w:numPr>
          <w:ilvl w:val="0"/>
          <w:numId w:val="12"/>
        </w:numPr>
      </w:pPr>
      <w:r w:rsidRPr="003F7B3A">
        <w:t>A</w:t>
      </w:r>
      <w:r w:rsidRPr="00D51CBF">
        <w:rPr>
          <w:spacing w:val="-7"/>
        </w:rPr>
        <w:t xml:space="preserve"> </w:t>
      </w:r>
      <w:r w:rsidRPr="00D51CBF">
        <w:rPr>
          <w:spacing w:val="-1"/>
        </w:rPr>
        <w:t>purposive</w:t>
      </w:r>
      <w:r w:rsidRPr="00D51CBF">
        <w:rPr>
          <w:spacing w:val="-4"/>
        </w:rPr>
        <w:t xml:space="preserve"> </w:t>
      </w:r>
      <w:r w:rsidRPr="003F7B3A">
        <w:t>sample</w:t>
      </w:r>
      <w:r w:rsidRPr="00D51CBF">
        <w:rPr>
          <w:spacing w:val="-6"/>
        </w:rPr>
        <w:t xml:space="preserve"> </w:t>
      </w:r>
      <w:r w:rsidRPr="003F7B3A">
        <w:t>of</w:t>
      </w:r>
      <w:r w:rsidRPr="00D51CBF">
        <w:rPr>
          <w:spacing w:val="-6"/>
        </w:rPr>
        <w:t xml:space="preserve"> study site: </w:t>
      </w:r>
      <w:r w:rsidRPr="003F7B3A">
        <w:t>GPs,</w:t>
      </w:r>
      <w:r w:rsidRPr="00D51CBF">
        <w:rPr>
          <w:spacing w:val="-5"/>
        </w:rPr>
        <w:t xml:space="preserve"> </w:t>
      </w:r>
      <w:r w:rsidRPr="003F7B3A">
        <w:t>practice</w:t>
      </w:r>
      <w:r w:rsidRPr="00D51CBF">
        <w:rPr>
          <w:spacing w:val="-7"/>
        </w:rPr>
        <w:t xml:space="preserve"> </w:t>
      </w:r>
      <w:r w:rsidRPr="003F7B3A">
        <w:t>managers,</w:t>
      </w:r>
      <w:r w:rsidRPr="00D51CBF">
        <w:rPr>
          <w:spacing w:val="-5"/>
        </w:rPr>
        <w:t xml:space="preserve"> </w:t>
      </w:r>
      <w:r w:rsidRPr="003F7B3A">
        <w:t>reception</w:t>
      </w:r>
      <w:r w:rsidRPr="00D51CBF">
        <w:rPr>
          <w:spacing w:val="-5"/>
        </w:rPr>
        <w:t xml:space="preserve"> </w:t>
      </w:r>
      <w:r w:rsidRPr="003F7B3A">
        <w:t>staff,</w:t>
      </w:r>
      <w:r w:rsidRPr="00D51CBF">
        <w:rPr>
          <w:spacing w:val="-7"/>
        </w:rPr>
        <w:t xml:space="preserve"> </w:t>
      </w:r>
      <w:r w:rsidRPr="003F7B3A">
        <w:t>practice</w:t>
      </w:r>
      <w:r w:rsidRPr="00D51CBF">
        <w:rPr>
          <w:spacing w:val="-7"/>
        </w:rPr>
        <w:t xml:space="preserve"> </w:t>
      </w:r>
      <w:r w:rsidRPr="003F7B3A">
        <w:t>nurses</w:t>
      </w:r>
      <w:r w:rsidRPr="00D51CBF">
        <w:rPr>
          <w:spacing w:val="1"/>
        </w:rPr>
        <w:t xml:space="preserve"> and others suggested by the practice </w:t>
      </w:r>
      <w:r w:rsidRPr="00D51CBF">
        <w:rPr>
          <w:spacing w:val="-1"/>
        </w:rPr>
        <w:t>will</w:t>
      </w:r>
      <w:r w:rsidRPr="00D51CBF">
        <w:rPr>
          <w:spacing w:val="-6"/>
        </w:rPr>
        <w:t xml:space="preserve"> </w:t>
      </w:r>
      <w:r w:rsidRPr="003F7B3A">
        <w:t>be</w:t>
      </w:r>
      <w:r>
        <w:t xml:space="preserve"> invited to take part in interview/focus group</w:t>
      </w:r>
      <w:r w:rsidRPr="00D51CBF">
        <w:rPr>
          <w:spacing w:val="-7"/>
        </w:rPr>
        <w:t xml:space="preserve"> </w:t>
      </w:r>
      <w:r w:rsidRPr="003F7B3A">
        <w:t>to</w:t>
      </w:r>
      <w:r w:rsidRPr="00D51CBF">
        <w:rPr>
          <w:spacing w:val="-6"/>
        </w:rPr>
        <w:t xml:space="preserve"> </w:t>
      </w:r>
      <w:r w:rsidRPr="003F7B3A">
        <w:t>explore</w:t>
      </w:r>
      <w:r w:rsidRPr="00D51CBF">
        <w:rPr>
          <w:spacing w:val="-7"/>
        </w:rPr>
        <w:t xml:space="preserve"> their views on </w:t>
      </w:r>
      <w:r w:rsidRPr="003F7B3A">
        <w:t>the acceptability and usefulness of the NAT:PD-C, training materials as well as issues relating to implementation of the tool into general practice.</w:t>
      </w:r>
      <w:r>
        <w:t xml:space="preserve"> </w:t>
      </w:r>
      <w:r w:rsidR="006D37BC">
        <w:t>An</w:t>
      </w:r>
      <w:r>
        <w:t xml:space="preserve"> aim </w:t>
      </w:r>
      <w:r w:rsidR="006D37BC">
        <w:t xml:space="preserve">is </w:t>
      </w:r>
      <w:r>
        <w:t xml:space="preserve">to conduct a focus group in each participating GP practice with interviews offered to staff </w:t>
      </w:r>
      <w:r>
        <w:lastRenderedPageBreak/>
        <w:t xml:space="preserve">members unable to take part in a focus group or who would otherwise prefer to take part in an interview. </w:t>
      </w:r>
      <w:r w:rsidRPr="003F7B3A">
        <w:t>The sample size will be determined by data saturation</w:t>
      </w:r>
      <w:r>
        <w:t>, willingness of staff to participate and total staff numbers</w:t>
      </w:r>
      <w:r w:rsidRPr="003F7B3A">
        <w:t xml:space="preserve">. </w:t>
      </w:r>
      <w:r>
        <w:t xml:space="preserve"> Participants will only be able to take part in either a focus group or an interview. </w:t>
      </w:r>
    </w:p>
    <w:p w14:paraId="0E4E7DAE" w14:textId="085341BA" w:rsidR="003F7B3A" w:rsidRDefault="003F7B3A" w:rsidP="00502503">
      <w:pPr>
        <w:pStyle w:val="NoSpacing"/>
        <w:numPr>
          <w:ilvl w:val="0"/>
          <w:numId w:val="12"/>
        </w:numPr>
      </w:pPr>
      <w:r w:rsidRPr="003F7B3A">
        <w:t xml:space="preserve">A purposive sample of palliative care specialists (community, hospice and hospital) will be interviewed to explore their views of how the NAT:PD-C would work in practice. The sample size will be determined by </w:t>
      </w:r>
      <w:r w:rsidR="005D59AB">
        <w:t xml:space="preserve">willingness of specialists to take part and </w:t>
      </w:r>
      <w:r w:rsidRPr="003F7B3A">
        <w:t>data saturation.</w:t>
      </w:r>
    </w:p>
    <w:p w14:paraId="74382EB6" w14:textId="77777777" w:rsidR="003F7B3A" w:rsidRDefault="003F7B3A" w:rsidP="003F7B3A">
      <w:pPr>
        <w:pStyle w:val="NoSpacing"/>
      </w:pPr>
    </w:p>
    <w:p w14:paraId="0A5B80F6" w14:textId="77777777" w:rsidR="00DB3B29" w:rsidRDefault="003F7B3A" w:rsidP="003F7B3A">
      <w:pPr>
        <w:spacing w:line="240" w:lineRule="auto"/>
        <w:rPr>
          <w:b/>
        </w:rPr>
      </w:pPr>
      <w:r>
        <w:rPr>
          <w:b/>
        </w:rPr>
        <w:t xml:space="preserve">3.4.3 </w:t>
      </w:r>
      <w:r w:rsidRPr="006A3A40">
        <w:rPr>
          <w:b/>
        </w:rPr>
        <w:t>Recruitment and consent</w:t>
      </w:r>
    </w:p>
    <w:p w14:paraId="7BE38D8E" w14:textId="16D4AAF5" w:rsidR="003F7B3A" w:rsidRPr="006A3A40" w:rsidRDefault="003F7B3A" w:rsidP="003F7B3A">
      <w:pPr>
        <w:spacing w:line="240" w:lineRule="auto"/>
      </w:pPr>
      <w:r w:rsidRPr="006A3A40">
        <w:t xml:space="preserve">Patients and </w:t>
      </w:r>
      <w:r w:rsidR="004E4C2E">
        <w:t>carer</w:t>
      </w:r>
      <w:r w:rsidRPr="006A3A40">
        <w:t xml:space="preserve">s: </w:t>
      </w:r>
      <w:r w:rsidR="00F0574B">
        <w:t xml:space="preserve">Patients and </w:t>
      </w:r>
      <w:r w:rsidR="004E4C2E">
        <w:t>carer</w:t>
      </w:r>
      <w:r w:rsidR="00F0574B">
        <w:t>s</w:t>
      </w:r>
      <w:r w:rsidRPr="006A3A40">
        <w:t xml:space="preserve"> will be informed in the</w:t>
      </w:r>
      <w:r w:rsidR="00F0574B">
        <w:t xml:space="preserve"> relevant</w:t>
      </w:r>
      <w:r w:rsidRPr="006A3A40">
        <w:t xml:space="preserve"> feasibility trial </w:t>
      </w:r>
      <w:r w:rsidR="00F0574B">
        <w:t>information sheets</w:t>
      </w:r>
      <w:r w:rsidRPr="006A3A40">
        <w:t xml:space="preserve"> that </w:t>
      </w:r>
      <w:r w:rsidR="006D37BC">
        <w:t>they</w:t>
      </w:r>
      <w:r w:rsidR="006D37BC" w:rsidRPr="006A3A40">
        <w:t xml:space="preserve"> </w:t>
      </w:r>
      <w:r w:rsidRPr="006A3A40">
        <w:t xml:space="preserve">will </w:t>
      </w:r>
      <w:r w:rsidR="006D37BC">
        <w:t xml:space="preserve">potentially </w:t>
      </w:r>
      <w:r w:rsidRPr="006A3A40">
        <w:t xml:space="preserve">be </w:t>
      </w:r>
      <w:r w:rsidR="006D37BC" w:rsidRPr="006A3A40">
        <w:t>invit</w:t>
      </w:r>
      <w:r w:rsidR="006D37BC">
        <w:t>ed</w:t>
      </w:r>
      <w:r w:rsidR="006D37BC" w:rsidRPr="006A3A40">
        <w:t xml:space="preserve"> </w:t>
      </w:r>
      <w:r w:rsidRPr="006A3A40">
        <w:t xml:space="preserve">to participate in an interview. Those indicating consent will </w:t>
      </w:r>
      <w:r w:rsidR="006D37BC">
        <w:t>be drawn from</w:t>
      </w:r>
      <w:r w:rsidRPr="006A3A40">
        <w:t xml:space="preserve"> the pool from which a purposive sample of </w:t>
      </w:r>
      <w:r w:rsidR="00F0574B">
        <w:t>patients</w:t>
      </w:r>
      <w:r w:rsidRPr="006A3A40">
        <w:t xml:space="preserve"> (and their </w:t>
      </w:r>
      <w:r w:rsidR="004E4C2E">
        <w:t>carer</w:t>
      </w:r>
      <w:r w:rsidRPr="006A3A40">
        <w:t xml:space="preserve">s), will be invited to a short semi-structured interview to explore their views of the trial and factors which affect willingness to remain in the trial and complete study measures. </w:t>
      </w:r>
      <w:r>
        <w:t>C</w:t>
      </w:r>
      <w:r w:rsidRPr="006A3A40">
        <w:t>onsent for the qualitative element will be taken separately in order to not raise expectations that all participants will undergo interview. Patients/</w:t>
      </w:r>
      <w:r w:rsidR="004E4C2E">
        <w:t>carer</w:t>
      </w:r>
      <w:r w:rsidRPr="006A3A40">
        <w:t xml:space="preserve">s will be given the </w:t>
      </w:r>
      <w:r>
        <w:t>option</w:t>
      </w:r>
      <w:r w:rsidRPr="006A3A40">
        <w:t xml:space="preserve"> that interviews are conducted by the same researcher who undertook data collection during the cRCT or</w:t>
      </w:r>
      <w:r>
        <w:t xml:space="preserve"> may</w:t>
      </w:r>
      <w:r w:rsidRPr="006A3A40">
        <w:t xml:space="preserve"> request that a different researcher conducts the interview.</w:t>
      </w:r>
    </w:p>
    <w:p w14:paraId="63BA7745" w14:textId="29DD7D29" w:rsidR="003F7B3A" w:rsidRDefault="003F7B3A" w:rsidP="003F7B3A">
      <w:pPr>
        <w:spacing w:line="240" w:lineRule="auto"/>
      </w:pPr>
      <w:r w:rsidRPr="006A3A40">
        <w:t xml:space="preserve">Participants will be interviewed after completion or withdrawal, therefore a separate </w:t>
      </w:r>
      <w:r w:rsidR="00F67C2B">
        <w:t>Patient/</w:t>
      </w:r>
      <w:r w:rsidR="004E4C2E">
        <w:t>Carer</w:t>
      </w:r>
      <w:r w:rsidRPr="005C7E29">
        <w:t xml:space="preserve"> Information Sheet (P</w:t>
      </w:r>
      <w:r w:rsidR="00F67C2B">
        <w:t>C</w:t>
      </w:r>
      <w:r w:rsidRPr="005C7E29">
        <w:t>IS) will be provided to potential participants at the</w:t>
      </w:r>
      <w:r w:rsidRPr="006A3A40">
        <w:t xml:space="preserve"> conclusion of their involvement in the cRCT. If final questionnaires are completed face to face with participants, then the researcher will provide patients/</w:t>
      </w:r>
      <w:r w:rsidR="004E4C2E">
        <w:t>carer</w:t>
      </w:r>
      <w:r w:rsidRPr="006A3A40">
        <w:t xml:space="preserve">s with a study invitation and </w:t>
      </w:r>
      <w:r w:rsidR="00F67C2B">
        <w:t>PCIS</w:t>
      </w:r>
      <w:r w:rsidRPr="006A3A40">
        <w:t>, give potential participants the chance to ask questions about the study and invite them to consider their participation.</w:t>
      </w:r>
      <w:r>
        <w:t xml:space="preserve"> If patients/</w:t>
      </w:r>
      <w:r w:rsidR="004E4C2E">
        <w:t>carer</w:t>
      </w:r>
      <w:r>
        <w:t>s are willing to undergo interview, then informed consent may be taken by the researcher and an interview commenced. This is justified as the researcher will have established a relationship with participants over a period of months and would only take consent and proceed to interview if it was felt to voluntary and the least demanding method of conducting the interview for the patient. Should participants express they would prefer to undergo interview at a different time then this would be arranged. Equally, should the researcher judge that patients/</w:t>
      </w:r>
      <w:r w:rsidR="004E4C2E">
        <w:t>carer</w:t>
      </w:r>
      <w:r>
        <w:t>s were too tired or otherwise unable to undergo interview immediately, then a separate appointment would be made.</w:t>
      </w:r>
    </w:p>
    <w:p w14:paraId="037E877C" w14:textId="7DCB7AD8" w:rsidR="003F7B3A" w:rsidRPr="006A3A40" w:rsidRDefault="003F7B3A" w:rsidP="003F7B3A">
      <w:pPr>
        <w:spacing w:line="240" w:lineRule="auto"/>
      </w:pPr>
      <w:r w:rsidRPr="006A3A40">
        <w:t>If final questionnaires are completed over the phone or returned by post, patients/</w:t>
      </w:r>
      <w:r w:rsidR="004E4C2E">
        <w:t>carer</w:t>
      </w:r>
      <w:r w:rsidRPr="006A3A40">
        <w:t xml:space="preserve">s will be </w:t>
      </w:r>
      <w:r w:rsidR="00140EC7">
        <w:t xml:space="preserve">invited over to take part over the telephone and/or </w:t>
      </w:r>
      <w:r w:rsidRPr="006A3A40">
        <w:t xml:space="preserve">sent a letter with a </w:t>
      </w:r>
      <w:r w:rsidR="00F67C2B">
        <w:t>PCIS</w:t>
      </w:r>
      <w:r w:rsidRPr="006A3A40">
        <w:t xml:space="preserve"> inviting them to contact the research team if they are willing to participate.  Patients/</w:t>
      </w:r>
      <w:r w:rsidR="004E4C2E">
        <w:t>carer</w:t>
      </w:r>
      <w:r w:rsidRPr="006A3A40">
        <w:t>s willing to take part in the study will be contacted by the research team and invited to specify a location for interview. A researcher will then meet the patient/</w:t>
      </w:r>
      <w:r w:rsidR="004E4C2E">
        <w:t>carer</w:t>
      </w:r>
      <w:r w:rsidRPr="006A3A40">
        <w:t xml:space="preserve"> at a place of their choosing and all participants will </w:t>
      </w:r>
      <w:r w:rsidR="00140EC7">
        <w:t>asked to provide written informed</w:t>
      </w:r>
      <w:r w:rsidRPr="006A3A40">
        <w:t xml:space="preserve"> consented in accordance with </w:t>
      </w:r>
      <w:r>
        <w:t xml:space="preserve">GCP. </w:t>
      </w:r>
      <w:r w:rsidRPr="006A3A40">
        <w:t xml:space="preserve">Oral </w:t>
      </w:r>
      <w:r w:rsidR="00E127AC">
        <w:t xml:space="preserve">informed </w:t>
      </w:r>
      <w:r w:rsidRPr="006A3A40">
        <w:t xml:space="preserve">consent will also be taken at the commencement of audio-recorded interview. </w:t>
      </w:r>
    </w:p>
    <w:p w14:paraId="2820455D" w14:textId="66EE8145" w:rsidR="003F7B3A" w:rsidRPr="006A3A40" w:rsidRDefault="003F7B3A" w:rsidP="003F7B3A">
      <w:pPr>
        <w:spacing w:line="240" w:lineRule="auto"/>
      </w:pPr>
      <w:r w:rsidRPr="006A3A40">
        <w:t xml:space="preserve">GP practice staff: A purposive sample of GPs, practice managers, reception staff and practice nurses from practices participating in the feasibility study will be invited to undergo a short semi-structured interview and/or focus group discussion. Interviews/focus groups will explore participants’ views of the acceptability and usefulness of study training procedures and the NAT:PD-C itself as well as issues relating to implementation. Potential participants will be provided with a </w:t>
      </w:r>
      <w:r w:rsidR="00F67C2B">
        <w:t>PCIS</w:t>
      </w:r>
      <w:r w:rsidRPr="006A3A40">
        <w:t xml:space="preserve"> and invited to consider their involvement. A Consent Form will have the options of consenting to interview</w:t>
      </w:r>
      <w:r>
        <w:t xml:space="preserve"> and/or</w:t>
      </w:r>
      <w:r w:rsidRPr="006A3A40">
        <w:t xml:space="preserve"> focus group.</w:t>
      </w:r>
      <w:r>
        <w:t xml:space="preserve"> However, participants will only be able to participate in terms of </w:t>
      </w:r>
      <w:r w:rsidRPr="00037AB9">
        <w:rPr>
          <w:b/>
        </w:rPr>
        <w:t>either</w:t>
      </w:r>
      <w:r>
        <w:t xml:space="preserve"> an interview </w:t>
      </w:r>
      <w:r>
        <w:rPr>
          <w:b/>
        </w:rPr>
        <w:t>or</w:t>
      </w:r>
      <w:r>
        <w:t xml:space="preserve"> a focus group to prevent duplication of data collected.</w:t>
      </w:r>
      <w:r w:rsidRPr="006A3A40">
        <w:t xml:space="preserve"> Potential participants will be given the opportunity to ask questions regarding the nature of their involvement in the study. However, as this sample group are </w:t>
      </w:r>
      <w:r w:rsidR="00F0574B">
        <w:t xml:space="preserve">to be asked about their professional, rather than personal views </w:t>
      </w:r>
      <w:r w:rsidRPr="006A3A40">
        <w:t xml:space="preserve">and there is </w:t>
      </w:r>
      <w:r w:rsidRPr="006A3A40">
        <w:lastRenderedPageBreak/>
        <w:t>low risk of any harm from their involvement, for pragmatic reasons there will be no formal ‘cooling off period’ and potential participants will be free to designate the timing of any interview following consent. Written informed consent will then be taken from willing participants and a) an interview time and date will be designated by the participant, or b) participants will be invited to a focus group session.</w:t>
      </w:r>
      <w:r>
        <w:t xml:space="preserve"> All recruitment and data collection will be conducted in line with GCP.</w:t>
      </w:r>
      <w:r w:rsidRPr="006A3A40">
        <w:t xml:space="preserve"> Interviews/focus groups will take place </w:t>
      </w:r>
      <w:r>
        <w:t xml:space="preserve">during implementation of the NAT:PD-C after practices have recruited at least 3 patients </w:t>
      </w:r>
      <w:r w:rsidRPr="006A3A40">
        <w:t xml:space="preserve">and at the conclusion of the study.   </w:t>
      </w:r>
    </w:p>
    <w:p w14:paraId="7911C5CA" w14:textId="6E770BE8" w:rsidR="003F7B3A" w:rsidRPr="006A3A40" w:rsidRDefault="003F7B3A" w:rsidP="003F7B3A">
      <w:pPr>
        <w:spacing w:line="240" w:lineRule="auto"/>
      </w:pPr>
      <w:r w:rsidRPr="006A3A40">
        <w:t xml:space="preserve">Palliative Care Specialists: A purposive sample of palliative care specialists will be interviewed to explore their views of how the NAT:PD-C would work in practice. Potential participants will be identified by sending a study invitation and </w:t>
      </w:r>
      <w:r w:rsidR="00140EC7">
        <w:t>Specialist Palliative Care Information</w:t>
      </w:r>
      <w:r w:rsidRPr="006A3A40">
        <w:t xml:space="preserve"> Sheet</w:t>
      </w:r>
      <w:r w:rsidR="00140EC7">
        <w:t xml:space="preserve"> (SPCIS)</w:t>
      </w:r>
      <w:r w:rsidRPr="006A3A40">
        <w:t xml:space="preserve"> to specialist palliative care services known to receive referrals from primary care practices to a short interview or focus. Potential participants will be invited to contact the study team if they are willing to discuss their involvement in the study. A researcher will then make contact to discuss the study, make arrangements for interview and/or focus group.  Written informed consent will be taken prior to commencement of any interview or focus group</w:t>
      </w:r>
      <w:r>
        <w:t>, with GCP adopted at all stages of study procedures</w:t>
      </w:r>
      <w:r w:rsidRPr="006A3A40">
        <w:t xml:space="preserve">. Interviews/focus groups will take place during implementation of the NAT:PD-C and at the conclusion of the study.   </w:t>
      </w:r>
    </w:p>
    <w:p w14:paraId="39DDE1C0" w14:textId="5B477170" w:rsidR="003F7B3A" w:rsidRPr="006A3A40" w:rsidRDefault="003F7B3A" w:rsidP="003F7B3A">
      <w:pPr>
        <w:spacing w:line="240" w:lineRule="auto"/>
      </w:pPr>
      <w:r w:rsidRPr="006A3A40">
        <w:t xml:space="preserve">At the conclusion of the study, researchers will check with the GP practice that </w:t>
      </w:r>
      <w:r w:rsidR="006D37BC">
        <w:t>each study participant is</w:t>
      </w:r>
      <w:r w:rsidR="006D37BC" w:rsidRPr="006A3A40">
        <w:t xml:space="preserve"> </w:t>
      </w:r>
      <w:r w:rsidRPr="006A3A40">
        <w:t>still alive, then all patient/</w:t>
      </w:r>
      <w:r w:rsidR="004E4C2E">
        <w:t>carer</w:t>
      </w:r>
      <w:r w:rsidRPr="006A3A40">
        <w:t xml:space="preserve"> participants will be sent a thank you letter. Healthcare professionals will be provided with a certificate of contribution which can be used to demonstrate their Continuous Professional Development (CPD)</w:t>
      </w:r>
      <w:r w:rsidR="00456718">
        <w:t xml:space="preserve"> </w:t>
      </w:r>
      <w:r w:rsidR="00456718" w:rsidRPr="00456718">
        <w:rPr>
          <w:highlight w:val="green"/>
        </w:rPr>
        <w:t>and will also be sent a Participant Thank You Letter</w:t>
      </w:r>
      <w:r w:rsidRPr="006A3A40">
        <w:t xml:space="preserve">.  </w:t>
      </w:r>
    </w:p>
    <w:p w14:paraId="102A56E6" w14:textId="77777777" w:rsidR="003F7B3A" w:rsidRDefault="003F7B3A" w:rsidP="003F7B3A">
      <w:pPr>
        <w:pStyle w:val="NoSpacing"/>
        <w:rPr>
          <w:b/>
        </w:rPr>
      </w:pPr>
      <w:r>
        <w:rPr>
          <w:b/>
        </w:rPr>
        <w:t>3.4.4 Qualitative data collection</w:t>
      </w:r>
    </w:p>
    <w:p w14:paraId="4354685B" w14:textId="77777777" w:rsidR="003F7B3A" w:rsidRDefault="003F7B3A" w:rsidP="003F7B3A">
      <w:pPr>
        <w:pStyle w:val="NoSpacing"/>
        <w:rPr>
          <w:b/>
        </w:rPr>
      </w:pPr>
    </w:p>
    <w:p w14:paraId="18344ABF" w14:textId="1E0F6BFE" w:rsidR="003F7B3A" w:rsidRPr="006A3A40" w:rsidRDefault="003F7B3A" w:rsidP="003F7B3A">
      <w:pPr>
        <w:spacing w:line="240" w:lineRule="auto"/>
        <w:rPr>
          <w:rFonts w:eastAsia="Calibri" w:cs="Calibri"/>
          <w:b/>
        </w:rPr>
      </w:pPr>
      <w:r w:rsidRPr="006A3A40">
        <w:rPr>
          <w:rFonts w:eastAsia="Calibri" w:cs="Calibri"/>
          <w:b/>
        </w:rPr>
        <w:t>Researcher training and piloting</w:t>
      </w:r>
      <w:r w:rsidR="008074FB">
        <w:rPr>
          <w:rFonts w:eastAsia="Calibri" w:cs="Calibri"/>
          <w:b/>
        </w:rPr>
        <w:t xml:space="preserve"> </w:t>
      </w:r>
    </w:p>
    <w:p w14:paraId="29243324" w14:textId="72E6EB1F" w:rsidR="003F7B3A" w:rsidRPr="006A3A40" w:rsidRDefault="003F7B3A" w:rsidP="003F7B3A">
      <w:pPr>
        <w:spacing w:line="240" w:lineRule="auto"/>
        <w:rPr>
          <w:rFonts w:eastAsia="Calibri" w:cs="Calibri"/>
        </w:rPr>
      </w:pPr>
      <w:r w:rsidRPr="006A3A40">
        <w:rPr>
          <w:rFonts w:eastAsia="Calibri" w:cs="Calibri"/>
        </w:rPr>
        <w:t xml:space="preserve">All researchers </w:t>
      </w:r>
      <w:r w:rsidR="00140EC7">
        <w:rPr>
          <w:rFonts w:eastAsia="Calibri" w:cs="Calibri"/>
        </w:rPr>
        <w:t xml:space="preserve">will be GCP trained and </w:t>
      </w:r>
      <w:r w:rsidRPr="006A3A40">
        <w:rPr>
          <w:rFonts w:eastAsia="Calibri" w:cs="Calibri"/>
        </w:rPr>
        <w:t xml:space="preserve">will undergo training conducted by a palliative care physician (MJ) regarding palliative care issues of patients and </w:t>
      </w:r>
      <w:r w:rsidR="004E4C2E">
        <w:rPr>
          <w:rFonts w:eastAsia="Calibri" w:cs="Calibri"/>
        </w:rPr>
        <w:t>carer</w:t>
      </w:r>
      <w:r w:rsidRPr="006A3A40">
        <w:rPr>
          <w:rFonts w:eastAsia="Calibri" w:cs="Calibri"/>
        </w:rPr>
        <w:t>s. This will include guidance on how to appropriately and sensitively aid patients/</w:t>
      </w:r>
      <w:r w:rsidR="004E4C2E">
        <w:rPr>
          <w:rFonts w:eastAsia="Calibri" w:cs="Calibri"/>
        </w:rPr>
        <w:t>carer</w:t>
      </w:r>
      <w:r w:rsidRPr="006A3A40">
        <w:rPr>
          <w:rFonts w:eastAsia="Calibri" w:cs="Calibri"/>
        </w:rPr>
        <w:t xml:space="preserve">s in completing study documents </w:t>
      </w:r>
      <w:r w:rsidR="00763E8E">
        <w:rPr>
          <w:rFonts w:eastAsia="Calibri" w:cs="Calibri"/>
        </w:rPr>
        <w:t>questionnaires</w:t>
      </w:r>
      <w:r w:rsidRPr="006A3A40">
        <w:rPr>
          <w:rFonts w:eastAsia="Calibri" w:cs="Calibri"/>
        </w:rPr>
        <w:t>. Internal pilot testing will be conducted for all interviews/focus groups to be conducted using an interview schedule/focus group prompt tool.</w:t>
      </w:r>
    </w:p>
    <w:p w14:paraId="6CCAB6EE" w14:textId="77777777" w:rsidR="003F7B3A" w:rsidRPr="006A3A40" w:rsidRDefault="003F7B3A" w:rsidP="003F7B3A">
      <w:pPr>
        <w:spacing w:line="240" w:lineRule="auto"/>
        <w:rPr>
          <w:rFonts w:eastAsia="Calibri" w:cs="Calibri"/>
          <w:b/>
        </w:rPr>
      </w:pPr>
      <w:r w:rsidRPr="006A3A40">
        <w:rPr>
          <w:rFonts w:eastAsia="Calibri" w:cs="Calibri"/>
          <w:b/>
        </w:rPr>
        <w:t>Interview procedures</w:t>
      </w:r>
    </w:p>
    <w:p w14:paraId="37D8B3E9" w14:textId="1EB7D430" w:rsidR="003F7B3A" w:rsidRPr="006A3A40" w:rsidRDefault="003F7B3A" w:rsidP="003F7B3A">
      <w:pPr>
        <w:spacing w:line="240" w:lineRule="auto"/>
        <w:rPr>
          <w:rFonts w:eastAsia="Calibri" w:cs="Calibri"/>
        </w:rPr>
      </w:pPr>
      <w:r w:rsidRPr="006A3A40">
        <w:rPr>
          <w:rFonts w:eastAsia="Calibri" w:cs="Calibri"/>
        </w:rPr>
        <w:t>All interviews will be conducted at a place of the participants’ choice by a researcher who has received DBS certification and GCP training</w:t>
      </w:r>
      <w:r w:rsidR="00140EC7">
        <w:rPr>
          <w:rFonts w:eastAsia="Calibri" w:cs="Calibri"/>
        </w:rPr>
        <w:t xml:space="preserve"> and compliant with the lone worker policy at the University of Hull</w:t>
      </w:r>
      <w:r w:rsidRPr="006A3A40">
        <w:rPr>
          <w:rFonts w:eastAsia="Calibri" w:cs="Calibri"/>
        </w:rPr>
        <w:t xml:space="preserve">. </w:t>
      </w:r>
      <w:r w:rsidRPr="006A3A40">
        <w:t>Semi-structured interviews will be conducted using an appropriate topic guide developed from relevant literature, team experience and patient/</w:t>
      </w:r>
      <w:r w:rsidR="004E4C2E">
        <w:t>carer</w:t>
      </w:r>
      <w:r w:rsidRPr="006A3A40">
        <w:t xml:space="preserve"> representatives to probe areas of interest from different participant groups (patients/</w:t>
      </w:r>
      <w:r w:rsidR="004E4C2E">
        <w:t>carer</w:t>
      </w:r>
      <w:r w:rsidRPr="006A3A40">
        <w:t xml:space="preserve">s, GP practice staff, palliative care specialists). Interviews will last approximately 30 minutes and will be audio-recorded, verbatim transcribed and analysed using template analysis and hierarchical coding.  </w:t>
      </w:r>
    </w:p>
    <w:p w14:paraId="0F7AB768" w14:textId="647B97EE" w:rsidR="003F7B3A" w:rsidRPr="006A3A40" w:rsidRDefault="00140EC7" w:rsidP="003F7B3A">
      <w:pPr>
        <w:spacing w:line="240" w:lineRule="auto"/>
        <w:rPr>
          <w:rFonts w:eastAsia="Calibri" w:cs="Calibri"/>
          <w:b/>
        </w:rPr>
      </w:pPr>
      <w:r>
        <w:rPr>
          <w:rFonts w:eastAsia="Calibri" w:cs="Calibri"/>
          <w:b/>
        </w:rPr>
        <w:t xml:space="preserve">GP </w:t>
      </w:r>
      <w:r w:rsidR="003F7B3A" w:rsidRPr="006A3A40">
        <w:rPr>
          <w:rFonts w:eastAsia="Calibri" w:cs="Calibri"/>
          <w:b/>
        </w:rPr>
        <w:t>Staff focus groups</w:t>
      </w:r>
    </w:p>
    <w:p w14:paraId="71DAC860" w14:textId="2EB2DB1E" w:rsidR="003F7B3A" w:rsidRPr="006A3A40" w:rsidRDefault="003F7B3A" w:rsidP="003F7B3A">
      <w:pPr>
        <w:spacing w:line="240" w:lineRule="auto"/>
        <w:rPr>
          <w:rFonts w:eastAsia="Calibri" w:cs="Calibri"/>
        </w:rPr>
      </w:pPr>
      <w:r w:rsidRPr="006A3A40">
        <w:rPr>
          <w:rFonts w:eastAsia="Calibri" w:cs="Calibri"/>
        </w:rPr>
        <w:t xml:space="preserve">All focus groups will be facilitated by two researchers using </w:t>
      </w:r>
      <w:r w:rsidRPr="006A3A40">
        <w:t>a topic guide developed from relevant literature</w:t>
      </w:r>
      <w:r>
        <w:t xml:space="preserve"> and</w:t>
      </w:r>
      <w:r w:rsidRPr="006A3A40">
        <w:t xml:space="preserve"> team experience</w:t>
      </w:r>
      <w:r>
        <w:t xml:space="preserve"> (including GP input)</w:t>
      </w:r>
      <w:r w:rsidRPr="006A3A40">
        <w:t xml:space="preserve"> to probe areas of interest. </w:t>
      </w:r>
      <w:r w:rsidRPr="006A3A40">
        <w:rPr>
          <w:rFonts w:eastAsia="Calibri" w:cs="Calibri"/>
        </w:rPr>
        <w:t xml:space="preserve"> Focus groups will have a maximum of 10 participants and will be conducted within study sites. Sessions will focus upon two key issues:</w:t>
      </w:r>
    </w:p>
    <w:p w14:paraId="71460288" w14:textId="77777777" w:rsidR="003F7B3A" w:rsidRPr="006A3A40" w:rsidRDefault="003F7B3A" w:rsidP="00502503">
      <w:pPr>
        <w:pStyle w:val="ListParagraph"/>
        <w:numPr>
          <w:ilvl w:val="0"/>
          <w:numId w:val="13"/>
        </w:numPr>
        <w:spacing w:line="240" w:lineRule="auto"/>
        <w:rPr>
          <w:rFonts w:eastAsia="Calibri" w:cs="Calibri"/>
        </w:rPr>
      </w:pPr>
      <w:r w:rsidRPr="006A3A40">
        <w:rPr>
          <w:rFonts w:eastAsia="Calibri" w:cs="Calibri"/>
        </w:rPr>
        <w:t>Appropriateness and usefulness of study training</w:t>
      </w:r>
    </w:p>
    <w:p w14:paraId="25DC1EC2" w14:textId="77777777" w:rsidR="003F7B3A" w:rsidRPr="006A3A40" w:rsidRDefault="003F7B3A" w:rsidP="00502503">
      <w:pPr>
        <w:pStyle w:val="ListParagraph"/>
        <w:numPr>
          <w:ilvl w:val="0"/>
          <w:numId w:val="13"/>
        </w:numPr>
        <w:spacing w:line="240" w:lineRule="auto"/>
        <w:rPr>
          <w:rFonts w:eastAsia="Calibri" w:cs="Calibri"/>
        </w:rPr>
      </w:pPr>
      <w:r w:rsidRPr="006A3A40">
        <w:rPr>
          <w:rFonts w:eastAsia="Calibri" w:cs="Calibri"/>
        </w:rPr>
        <w:t>Barriers and facilitators to the implementation of the NAT:PD-C</w:t>
      </w:r>
    </w:p>
    <w:p w14:paraId="0894BBFE" w14:textId="54A157EE" w:rsidR="003F7B3A" w:rsidRDefault="006D37BC" w:rsidP="003F7B3A">
      <w:pPr>
        <w:spacing w:line="240" w:lineRule="auto"/>
      </w:pPr>
      <w:r>
        <w:rPr>
          <w:rFonts w:eastAsia="Calibri" w:cs="Calibri"/>
        </w:rPr>
        <w:lastRenderedPageBreak/>
        <w:t>The</w:t>
      </w:r>
      <w:r w:rsidR="003F7B3A">
        <w:rPr>
          <w:rFonts w:eastAsia="Calibri" w:cs="Calibri"/>
        </w:rPr>
        <w:t xml:space="preserve"> aim </w:t>
      </w:r>
      <w:r>
        <w:rPr>
          <w:rFonts w:eastAsia="Calibri" w:cs="Calibri"/>
        </w:rPr>
        <w:t xml:space="preserve">is </w:t>
      </w:r>
      <w:r w:rsidR="003F7B3A">
        <w:rPr>
          <w:rFonts w:eastAsia="Calibri" w:cs="Calibri"/>
        </w:rPr>
        <w:t xml:space="preserve">to complete one focus group per practice, to explore how the practice team has worked together to implement study procedures and the NAT:PD-C. All practice staff will be invited to focus groups, with those </w:t>
      </w:r>
      <w:r w:rsidR="00140EC7">
        <w:rPr>
          <w:rFonts w:eastAsia="Calibri" w:cs="Calibri"/>
        </w:rPr>
        <w:t>willing</w:t>
      </w:r>
      <w:r w:rsidR="003F7B3A">
        <w:rPr>
          <w:rFonts w:eastAsia="Calibri" w:cs="Calibri"/>
        </w:rPr>
        <w:t xml:space="preserve"> but unable to </w:t>
      </w:r>
      <w:r w:rsidR="00140EC7">
        <w:rPr>
          <w:rFonts w:eastAsia="Calibri" w:cs="Calibri"/>
        </w:rPr>
        <w:t>attend a group, but wishing to contribute invited to an individual interview lasting approximately 30 minutes</w:t>
      </w:r>
      <w:r w:rsidR="003F7B3A">
        <w:rPr>
          <w:rFonts w:eastAsia="Calibri" w:cs="Calibri"/>
        </w:rPr>
        <w:t xml:space="preserve"> to be invited to interview.  </w:t>
      </w:r>
      <w:r w:rsidR="003F7B3A" w:rsidRPr="006A3A40">
        <w:rPr>
          <w:rFonts w:eastAsia="Calibri" w:cs="Calibri"/>
        </w:rPr>
        <w:t xml:space="preserve">Focus groups </w:t>
      </w:r>
      <w:r w:rsidR="003F7B3A" w:rsidRPr="006A3A40">
        <w:t xml:space="preserve">will last approximately </w:t>
      </w:r>
      <w:r w:rsidR="00140EC7">
        <w:t>one hour</w:t>
      </w:r>
      <w:r w:rsidR="003F7B3A" w:rsidRPr="006A3A40">
        <w:t xml:space="preserve"> and will be audio-recorded, verbatim transcribed and analysed using template analysis and hierarchical coding.  </w:t>
      </w:r>
    </w:p>
    <w:p w14:paraId="742022DB" w14:textId="096C4925" w:rsidR="000754B8" w:rsidRDefault="000754B8" w:rsidP="003F7B3A">
      <w:pPr>
        <w:pStyle w:val="NoSpacing"/>
        <w:rPr>
          <w:b/>
        </w:rPr>
      </w:pPr>
      <w:r>
        <w:rPr>
          <w:b/>
        </w:rPr>
        <w:t>4.0 Data analysis</w:t>
      </w:r>
    </w:p>
    <w:p w14:paraId="0FE6197B" w14:textId="77777777" w:rsidR="000754B8" w:rsidRDefault="000754B8" w:rsidP="003F7B3A">
      <w:pPr>
        <w:pStyle w:val="NoSpacing"/>
        <w:rPr>
          <w:b/>
        </w:rPr>
      </w:pPr>
    </w:p>
    <w:p w14:paraId="4CFCA5A3" w14:textId="3C9E79E9" w:rsidR="003F7B3A" w:rsidRPr="003F7B3A" w:rsidRDefault="003F7B3A" w:rsidP="003F7B3A">
      <w:pPr>
        <w:pStyle w:val="NoSpacing"/>
        <w:rPr>
          <w:b/>
        </w:rPr>
      </w:pPr>
      <w:r w:rsidRPr="003F7B3A">
        <w:rPr>
          <w:b/>
        </w:rPr>
        <w:t xml:space="preserve">4.1 Cluster Randomised Controlled </w:t>
      </w:r>
      <w:r w:rsidR="00F363BA">
        <w:rPr>
          <w:b/>
        </w:rPr>
        <w:t xml:space="preserve">Feasibility </w:t>
      </w:r>
      <w:r w:rsidRPr="003F7B3A">
        <w:rPr>
          <w:b/>
        </w:rPr>
        <w:t>Trial: Statistical Analysis Plan (SAP)</w:t>
      </w:r>
    </w:p>
    <w:p w14:paraId="136B380F" w14:textId="77777777" w:rsidR="003F7B3A" w:rsidRPr="006A3A40" w:rsidRDefault="003F7B3A" w:rsidP="003F7B3A">
      <w:pPr>
        <w:pStyle w:val="NoSpacing"/>
      </w:pPr>
    </w:p>
    <w:p w14:paraId="6738ADD4" w14:textId="77777777" w:rsidR="00FF313F" w:rsidRPr="00E75D4B" w:rsidRDefault="00FF313F" w:rsidP="00FF313F">
      <w:pPr>
        <w:pStyle w:val="NoSpacing"/>
        <w:rPr>
          <w:b/>
        </w:rPr>
      </w:pPr>
      <w:r w:rsidRPr="00E75D4B">
        <w:rPr>
          <w:b/>
        </w:rPr>
        <w:t>General considerations</w:t>
      </w:r>
    </w:p>
    <w:p w14:paraId="04719E12" w14:textId="187B5C95" w:rsidR="00FF313F" w:rsidRDefault="00E75D4B" w:rsidP="00FF313F">
      <w:pPr>
        <w:pStyle w:val="NoSpacing"/>
      </w:pPr>
      <w:r>
        <w:t xml:space="preserve">Statistical analysis will be undertaken by the trial statistician. </w:t>
      </w:r>
      <w:r w:rsidR="00FF313F">
        <w:t>The analysis plan in this section will be reviewed and a final more detailed analysis plan written, finalised and agreed by wider team prior to analysis.</w:t>
      </w:r>
    </w:p>
    <w:p w14:paraId="1B9B8083" w14:textId="77777777" w:rsidR="00FF313F" w:rsidRDefault="00FF313F" w:rsidP="00FF313F">
      <w:pPr>
        <w:pStyle w:val="NoSpacing"/>
      </w:pPr>
    </w:p>
    <w:p w14:paraId="2CE8D652" w14:textId="77777777" w:rsidR="00107B6B" w:rsidRPr="00107B6B" w:rsidRDefault="00107B6B" w:rsidP="00107B6B">
      <w:pPr>
        <w:pStyle w:val="NoSpacing"/>
      </w:pPr>
      <w:r>
        <w:t xml:space="preserve">Statistical analysis will be conducted once the trial is closed to recruitment and six month follow up has been achieved. As this is a feasibility trial of short duration, no interim analysis is warranted. </w:t>
      </w:r>
    </w:p>
    <w:p w14:paraId="422181BE" w14:textId="77777777" w:rsidR="007C7F2A" w:rsidRDefault="007C7F2A" w:rsidP="00ED57F2">
      <w:pPr>
        <w:autoSpaceDE w:val="0"/>
        <w:autoSpaceDN w:val="0"/>
        <w:adjustRightInd w:val="0"/>
        <w:spacing w:after="0" w:line="240" w:lineRule="auto"/>
      </w:pPr>
    </w:p>
    <w:p w14:paraId="243E28D7" w14:textId="1896A3FC" w:rsidR="00ED57F2" w:rsidRPr="00FF7A27" w:rsidRDefault="00ED57F2" w:rsidP="00ED57F2">
      <w:pPr>
        <w:autoSpaceDE w:val="0"/>
        <w:autoSpaceDN w:val="0"/>
        <w:adjustRightInd w:val="0"/>
        <w:spacing w:after="0" w:line="240" w:lineRule="auto"/>
      </w:pPr>
      <w:r w:rsidRPr="00FF7A27">
        <w:t>The flow of individual participants through each stage of the trial will be reported in accordance with the CONSORT 2010 statement extension to pilot and feasib</w:t>
      </w:r>
      <w:r w:rsidR="00116479">
        <w:t>ilit</w:t>
      </w:r>
      <w:r w:rsidRPr="00FF7A27">
        <w:t>y trials;</w:t>
      </w:r>
      <w:r w:rsidR="00116479">
        <w:fldChar w:fldCharType="begin"/>
      </w:r>
      <w:r w:rsidR="00116479">
        <w:instrText xml:space="preserve"> NOTEREF _Ref472930604 \f \h </w:instrText>
      </w:r>
      <w:r w:rsidR="00116479">
        <w:fldChar w:fldCharType="separate"/>
      </w:r>
      <w:r w:rsidR="00930771">
        <w:rPr>
          <w:b/>
          <w:bCs/>
          <w:lang w:val="en-US"/>
        </w:rPr>
        <w:t>Error! Bookmark not defined.</w:t>
      </w:r>
      <w:r w:rsidR="00116479">
        <w:fldChar w:fldCharType="end"/>
      </w:r>
      <w:r w:rsidRPr="00FF7A27">
        <w:t xml:space="preserve"> this will include the number of persons evaluated for potential enrolment, randomly assigned to each group, who received treatment as allocated, who completed treatment as allocated, who completed follow-up as planned and included in the main analyses in each group.</w:t>
      </w:r>
    </w:p>
    <w:p w14:paraId="7FB17B85" w14:textId="77777777" w:rsidR="00ED57F2" w:rsidRPr="00FF7A27" w:rsidRDefault="00ED57F2" w:rsidP="00ED57F2">
      <w:pPr>
        <w:autoSpaceDE w:val="0"/>
        <w:autoSpaceDN w:val="0"/>
        <w:adjustRightInd w:val="0"/>
        <w:spacing w:after="0" w:line="240" w:lineRule="auto"/>
      </w:pPr>
    </w:p>
    <w:p w14:paraId="56DCAA98" w14:textId="5771C1B8" w:rsidR="00ED57F2" w:rsidRDefault="007C7F2A" w:rsidP="00ED57F2">
      <w:pPr>
        <w:autoSpaceDE w:val="0"/>
        <w:autoSpaceDN w:val="0"/>
        <w:adjustRightInd w:val="0"/>
        <w:spacing w:after="0" w:line="240" w:lineRule="auto"/>
      </w:pPr>
      <w:r>
        <w:t>The</w:t>
      </w:r>
      <w:r w:rsidR="00ED57F2" w:rsidRPr="00FF7A27">
        <w:t xml:space="preserve"> feasibility criteria will be recruitment rate and duration, retention rate, compliance</w:t>
      </w:r>
      <w:r w:rsidR="00ED57F2">
        <w:t>, completion rates</w:t>
      </w:r>
      <w:r w:rsidR="00ED57F2" w:rsidRPr="00FF7A27">
        <w:t xml:space="preserve"> and acceptability of the intervention. The recruitment rate, consisting of the eligibility and consent rate will be calculated with 95 % confidence interval (CI).</w:t>
      </w:r>
    </w:p>
    <w:p w14:paraId="6A896275" w14:textId="77777777" w:rsidR="00ED57F2" w:rsidRDefault="00ED57F2" w:rsidP="00ED57F2">
      <w:pPr>
        <w:autoSpaceDE w:val="0"/>
        <w:autoSpaceDN w:val="0"/>
        <w:adjustRightInd w:val="0"/>
        <w:spacing w:after="0" w:line="240" w:lineRule="auto"/>
      </w:pPr>
    </w:p>
    <w:p w14:paraId="33930928" w14:textId="77777777" w:rsidR="00ED57F2" w:rsidRDefault="00ED57F2" w:rsidP="00ED57F2">
      <w:pPr>
        <w:autoSpaceDE w:val="0"/>
        <w:autoSpaceDN w:val="0"/>
        <w:adjustRightInd w:val="0"/>
        <w:spacing w:after="0" w:line="240" w:lineRule="auto"/>
      </w:pPr>
      <w:r w:rsidRPr="00FF7A27">
        <w:t>A table showing baseline demographic and clinical characteristics for each group will be presented to indicate any differences between groups. Patient characteristics will be summarised using appropriate statistics.</w:t>
      </w:r>
      <w:r>
        <w:t xml:space="preserve"> </w:t>
      </w:r>
      <w:r w:rsidRPr="00FF7A27">
        <w:t>Medians (range) will be reported for ordinal data, mean (95 % CI) for continuous data and raw count (number, %) will be reported for nominal data.</w:t>
      </w:r>
    </w:p>
    <w:p w14:paraId="2AD31787" w14:textId="77777777" w:rsidR="00ED57F2" w:rsidRPr="00FF7A27" w:rsidRDefault="00ED57F2" w:rsidP="00ED57F2">
      <w:pPr>
        <w:autoSpaceDE w:val="0"/>
        <w:autoSpaceDN w:val="0"/>
        <w:adjustRightInd w:val="0"/>
        <w:spacing w:after="0" w:line="240" w:lineRule="auto"/>
      </w:pPr>
    </w:p>
    <w:p w14:paraId="7F3A6144" w14:textId="5EF45DE0" w:rsidR="00ED57F2" w:rsidRPr="00FF7A27" w:rsidRDefault="00ED57F2" w:rsidP="00ED57F2">
      <w:pPr>
        <w:autoSpaceDE w:val="0"/>
        <w:autoSpaceDN w:val="0"/>
        <w:adjustRightInd w:val="0"/>
        <w:spacing w:after="0" w:line="240" w:lineRule="auto"/>
      </w:pPr>
      <w:r w:rsidRPr="00FF7A27">
        <w:t>For the patient</w:t>
      </w:r>
      <w:r>
        <w:t xml:space="preserve"> and carer </w:t>
      </w:r>
      <w:r w:rsidRPr="00FF7A27">
        <w:t>outcome data</w:t>
      </w:r>
      <w:r>
        <w:t>, d</w:t>
      </w:r>
      <w:r w:rsidRPr="00FF7A27">
        <w:t>ue to the nature of this feasibility study, no formal statistical tests will be undertaken.</w:t>
      </w:r>
      <w:r>
        <w:t xml:space="preserve"> D</w:t>
      </w:r>
      <w:r w:rsidRPr="00FF7A27">
        <w:t xml:space="preserve">escriptive statistics, mean (standard deviation) for continuous outcomes and raw count (%) for categorical outcomes, will be reported. This will be presented for each group at each time point: baseline, </w:t>
      </w:r>
      <w:r>
        <w:t>1 month, 2 month and 3 months.</w:t>
      </w:r>
      <w:r w:rsidRPr="00FF7A27">
        <w:t xml:space="preserve"> </w:t>
      </w:r>
      <w:r>
        <w:t>The v</w:t>
      </w:r>
      <w:r w:rsidRPr="004E0904">
        <w:t>ariability in these measures at both the level of patient and carer and GP practice will be calculated.</w:t>
      </w:r>
      <w:r w:rsidRPr="00DB7E2F">
        <w:t xml:space="preserve"> </w:t>
      </w:r>
      <w:r>
        <w:t>This will be used to inform the power calculation for the definitive RCT,</w:t>
      </w:r>
      <w:r w:rsidRPr="004E0904">
        <w:t xml:space="preserve"> which will include estimation of an intraclass correlation coefficient.</w:t>
      </w:r>
    </w:p>
    <w:p w14:paraId="603B2603" w14:textId="77777777" w:rsidR="00ED1EAF" w:rsidRPr="006A3A40" w:rsidRDefault="00ED1EAF" w:rsidP="00ED1EAF">
      <w:pPr>
        <w:pStyle w:val="NoSpacing"/>
        <w:ind w:left="720"/>
      </w:pPr>
    </w:p>
    <w:p w14:paraId="2BE5A71C" w14:textId="77777777" w:rsidR="00ED1EAF" w:rsidRDefault="00ED1EAF" w:rsidP="00ED1EAF">
      <w:pPr>
        <w:pStyle w:val="NoSpacing"/>
        <w:rPr>
          <w:b/>
        </w:rPr>
      </w:pPr>
      <w:r w:rsidRPr="00ED1EAF">
        <w:rPr>
          <w:b/>
        </w:rPr>
        <w:t>4.2 Qualitative process evaluation</w:t>
      </w:r>
    </w:p>
    <w:p w14:paraId="2B536469" w14:textId="375A9741" w:rsidR="002D13B6" w:rsidRDefault="002D13B6" w:rsidP="00ED1EAF">
      <w:pPr>
        <w:pStyle w:val="NoSpacing"/>
      </w:pPr>
      <w:r>
        <w:t>Qualitative analysis of interview and focus group data will be conducted to assess: f</w:t>
      </w:r>
      <w:r w:rsidRPr="002D13B6">
        <w:t>actors which affect patient/carer willingness to remain in the tr</w:t>
      </w:r>
      <w:r>
        <w:t>ial and complete study measures, s</w:t>
      </w:r>
      <w:r w:rsidRPr="002D13B6">
        <w:t>takeholder views of views of the acceptability, usefulness of study measures and training, and issues relating to implementation of NAT:PD-C.</w:t>
      </w:r>
    </w:p>
    <w:p w14:paraId="7D35AD54" w14:textId="77777777" w:rsidR="002D13B6" w:rsidRPr="002D13B6" w:rsidRDefault="002D13B6" w:rsidP="00ED1EAF">
      <w:pPr>
        <w:pStyle w:val="NoSpacing"/>
      </w:pPr>
    </w:p>
    <w:p w14:paraId="24489FA3" w14:textId="7F0BDFAB" w:rsidR="00ED1EAF" w:rsidRDefault="00ED1EAF" w:rsidP="00ED1EAF">
      <w:pPr>
        <w:pStyle w:val="NoSpacing"/>
        <w:rPr>
          <w:spacing w:val="-1"/>
        </w:rPr>
      </w:pPr>
      <w:r w:rsidRPr="005C7E29">
        <w:t>All interviews/focus groups will be verbatim transcribed</w:t>
      </w:r>
      <w:r w:rsidR="0098478A">
        <w:t xml:space="preserve"> </w:t>
      </w:r>
      <w:r w:rsidR="0098478A" w:rsidRPr="0098478A">
        <w:rPr>
          <w:highlight w:val="green"/>
        </w:rPr>
        <w:t xml:space="preserve">by a study researcher or research </w:t>
      </w:r>
      <w:r w:rsidR="0098478A" w:rsidRPr="00691BDA">
        <w:rPr>
          <w:highlight w:val="green"/>
        </w:rPr>
        <w:t>administrator</w:t>
      </w:r>
      <w:r w:rsidR="00691BDA" w:rsidRPr="00691BDA">
        <w:rPr>
          <w:highlight w:val="green"/>
        </w:rPr>
        <w:t xml:space="preserve"> or authorised transcriber</w:t>
      </w:r>
      <w:r w:rsidRPr="005C7E29">
        <w:t>. All identifiable</w:t>
      </w:r>
      <w:r w:rsidRPr="006A3A40">
        <w:t xml:space="preserve"> data will be anonymised.</w:t>
      </w:r>
      <w:r w:rsidR="003208F9">
        <w:t xml:space="preserve"> </w:t>
      </w:r>
      <w:r w:rsidR="003208F9" w:rsidRPr="003208F9">
        <w:rPr>
          <w:highlight w:val="green"/>
        </w:rPr>
        <w:t xml:space="preserve">In the event that any digital data was transferred to an external transcriber, data would be anonymised and transferred </w:t>
      </w:r>
      <w:r w:rsidR="003208F9">
        <w:rPr>
          <w:highlight w:val="green"/>
        </w:rPr>
        <w:t xml:space="preserve">securely </w:t>
      </w:r>
      <w:r w:rsidR="003208F9" w:rsidRPr="003208F9">
        <w:rPr>
          <w:highlight w:val="green"/>
        </w:rPr>
        <w:t xml:space="preserve">from an encrypted network and a Confidentiality Agreement established </w:t>
      </w:r>
      <w:r w:rsidR="003208F9" w:rsidRPr="003208F9">
        <w:rPr>
          <w:highlight w:val="green"/>
        </w:rPr>
        <w:lastRenderedPageBreak/>
        <w:t>between the university of Hull and the external transcribing agency.</w:t>
      </w:r>
      <w:r w:rsidRPr="006A3A40">
        <w:t xml:space="preserve"> All transcripts will then be checked for accuracy by a single researcher, with initial emergent areas of interest noted. Transcripts will then be analysed using template analysis.</w:t>
      </w:r>
      <w:r w:rsidRPr="006A3A40">
        <w:rPr>
          <w:rStyle w:val="EndnoteReference"/>
          <w:rFonts w:eastAsia="Calibri" w:cs="Calibri"/>
        </w:rPr>
        <w:endnoteReference w:id="36"/>
      </w:r>
      <w:r w:rsidRPr="006A3A40">
        <w:rPr>
          <w:spacing w:val="-1"/>
        </w:rPr>
        <w:t xml:space="preserve"> The process starts through initial reading of the transcripts. Transcripts will be coded line by line. Some </w:t>
      </w:r>
      <w:r w:rsidRPr="006A3A40">
        <w:rPr>
          <w:i/>
          <w:spacing w:val="-1"/>
        </w:rPr>
        <w:t>a priori</w:t>
      </w:r>
      <w:r w:rsidRPr="006A3A40">
        <w:rPr>
          <w:spacing w:val="-1"/>
        </w:rPr>
        <w:t xml:space="preserve"> codes may have been identified for themes expected to be relevant by the research team. Where segments of text correspond to </w:t>
      </w:r>
      <w:r w:rsidRPr="006A3A40">
        <w:rPr>
          <w:i/>
          <w:spacing w:val="-1"/>
        </w:rPr>
        <w:t>a priori</w:t>
      </w:r>
      <w:r w:rsidRPr="006A3A40">
        <w:rPr>
          <w:spacing w:val="-1"/>
        </w:rPr>
        <w:t xml:space="preserve"> themes, they are coded as such, however </w:t>
      </w:r>
      <w:r w:rsidRPr="006A3A40">
        <w:rPr>
          <w:i/>
          <w:spacing w:val="-1"/>
        </w:rPr>
        <w:t>a priori</w:t>
      </w:r>
      <w:r w:rsidRPr="006A3A40">
        <w:rPr>
          <w:spacing w:val="-1"/>
        </w:rPr>
        <w:t xml:space="preserve"> codes may be modified or discarded or added to during analysis of the actual data. </w:t>
      </w:r>
    </w:p>
    <w:p w14:paraId="1120E81D" w14:textId="77777777" w:rsidR="00ED1EAF" w:rsidRPr="006A3A40" w:rsidRDefault="00ED1EAF" w:rsidP="00ED1EAF">
      <w:pPr>
        <w:pStyle w:val="NoSpacing"/>
        <w:rPr>
          <w:spacing w:val="-1"/>
        </w:rPr>
      </w:pPr>
    </w:p>
    <w:p w14:paraId="36756758" w14:textId="77777777" w:rsidR="00ED1EAF" w:rsidRDefault="00ED1EAF" w:rsidP="00ED1EAF">
      <w:pPr>
        <w:pStyle w:val="NoSpacing"/>
        <w:rPr>
          <w:spacing w:val="-1"/>
        </w:rPr>
      </w:pPr>
      <w:r w:rsidRPr="006A3A40">
        <w:rPr>
          <w:spacing w:val="-1"/>
        </w:rPr>
        <w:t xml:space="preserve">Hierarchical coding will begin with broad themes, then encompass successively narrower, more specific ones. Some a priori codes may have been identified for themes expected to be relevant by the research team. Where segments of text correspond to a priori themes, they are coded as such, however a priori codes may be modified or discarded or added to during analysis of the actual data. Hierarchical coding will begin with broad themes, then encompass successively narrower, more specific ones. At least five interview transcripts and two focus groups will be coded by two researchers, but cross-checking for agreement, with emerging themes discussed amongst the study team. Themes will be organised and summarised following analysis of the first few transcripts and a coding ‘template’ will then be developed through comparison of coded transcripts and discussion which will then be applied to the whole dataset and modified in the light of careful consideration of each transcript. Once a final version is defined, and all transcripts have been coded to it, the template serves as the basis for the researchers’ interpretation of the data set and the presentation of findings. This analytical approach will be used ensuring attention to: clarification and justification; procedural rigor; representativeness; interpretive rigour; reflexivity and evaluation rigor; and transferability. </w:t>
      </w:r>
    </w:p>
    <w:p w14:paraId="510A6765" w14:textId="77777777" w:rsidR="00ED1EAF" w:rsidRPr="006A3A40" w:rsidRDefault="00ED1EAF" w:rsidP="00ED1EAF">
      <w:pPr>
        <w:pStyle w:val="NoSpacing"/>
        <w:rPr>
          <w:spacing w:val="-1"/>
        </w:rPr>
      </w:pPr>
    </w:p>
    <w:p w14:paraId="172D7206" w14:textId="64216D50" w:rsidR="00ED1EAF" w:rsidRDefault="00ED1EAF" w:rsidP="00ED1EAF">
      <w:pPr>
        <w:pStyle w:val="NoSpacing"/>
        <w:rPr>
          <w:spacing w:val="-1"/>
        </w:rPr>
      </w:pPr>
      <w:r w:rsidRPr="006A3A40">
        <w:rPr>
          <w:spacing w:val="-1"/>
        </w:rPr>
        <w:t>Analysis will be informed by normalisation process theory.</w:t>
      </w:r>
      <w:r w:rsidRPr="006A3A40">
        <w:rPr>
          <w:rStyle w:val="EndnoteReference"/>
          <w:spacing w:val="-1"/>
        </w:rPr>
        <w:endnoteReference w:id="37"/>
      </w:r>
      <w:r w:rsidRPr="006A3A40">
        <w:rPr>
          <w:spacing w:val="-1"/>
        </w:rPr>
        <w:t xml:space="preserve"> This is an analytical approach which focusses upon what participants do as opposed to their attitudes or belief and therefore how behavioural change can most readily be affected. This approach will</w:t>
      </w:r>
      <w:r w:rsidR="009C32AB">
        <w:rPr>
          <w:spacing w:val="-1"/>
        </w:rPr>
        <w:t xml:space="preserve"> inform interview and focus group schedules and</w:t>
      </w:r>
      <w:r w:rsidRPr="006A3A40">
        <w:rPr>
          <w:spacing w:val="-1"/>
        </w:rPr>
        <w:t xml:space="preserve"> allow us to appropriately answer questions regarding the practicality and appropriateness of study training, as well has how the NAT:PD-C could work in practice for all stakeholder groups. </w:t>
      </w:r>
    </w:p>
    <w:p w14:paraId="457C0BF9" w14:textId="77777777" w:rsidR="00ED1EAF" w:rsidRDefault="00ED1EAF" w:rsidP="00ED1EAF">
      <w:pPr>
        <w:pStyle w:val="NoSpacing"/>
        <w:rPr>
          <w:spacing w:val="-1"/>
        </w:rPr>
      </w:pPr>
    </w:p>
    <w:p w14:paraId="45C65DA5" w14:textId="77777777" w:rsidR="00ED1EAF" w:rsidRDefault="00ED1EAF" w:rsidP="00ED1EAF">
      <w:pPr>
        <w:pStyle w:val="NoSpacing"/>
        <w:rPr>
          <w:b/>
        </w:rPr>
      </w:pPr>
      <w:r w:rsidRPr="00ED1EAF">
        <w:rPr>
          <w:b/>
        </w:rPr>
        <w:t>5.0 Data management and confidentiality</w:t>
      </w:r>
    </w:p>
    <w:p w14:paraId="66035463" w14:textId="77777777" w:rsidR="00ED1EAF" w:rsidRPr="006A3A40" w:rsidRDefault="00ED1EAF" w:rsidP="00ED1EAF">
      <w:pPr>
        <w:pStyle w:val="NoSpacing"/>
      </w:pPr>
    </w:p>
    <w:p w14:paraId="28C944D0" w14:textId="77777777" w:rsidR="00ED1EAF" w:rsidRPr="00ED1EAF" w:rsidRDefault="00ED1EAF" w:rsidP="00ED1EAF">
      <w:pPr>
        <w:pStyle w:val="NoSpacing"/>
        <w:rPr>
          <w:b/>
        </w:rPr>
      </w:pPr>
      <w:r w:rsidRPr="00ED1EAF">
        <w:rPr>
          <w:b/>
        </w:rPr>
        <w:t>5.1 Confidentiality</w:t>
      </w:r>
    </w:p>
    <w:p w14:paraId="4C61BA26" w14:textId="66E48D23" w:rsidR="00ED1EAF" w:rsidRDefault="00ED1EAF" w:rsidP="00ED1EAF">
      <w:pPr>
        <w:pStyle w:val="NoSpacing"/>
      </w:pPr>
      <w:r w:rsidRPr="006A3A40">
        <w:t>All participants consented to the study (e</w:t>
      </w:r>
      <w:r>
        <w:t>.</w:t>
      </w:r>
      <w:r w:rsidRPr="006A3A40">
        <w:t xml:space="preserve">g. patients, </w:t>
      </w:r>
      <w:r w:rsidR="004E4C2E">
        <w:t>carer</w:t>
      </w:r>
      <w:r w:rsidRPr="006A3A40">
        <w:t>s, GPs etc</w:t>
      </w:r>
      <w:r w:rsidR="006D37BC">
        <w:t>.</w:t>
      </w:r>
      <w:r w:rsidRPr="006A3A40">
        <w:t>) will be assigned a unique anonymised study identification number. All physical copies of identifiable data (e</w:t>
      </w:r>
      <w:r>
        <w:t>.</w:t>
      </w:r>
      <w:r w:rsidRPr="006A3A40">
        <w:t>g. consent forms) will be stored in a locked filing cabinet and kept separately from non-identifiable data (e</w:t>
      </w:r>
      <w:r w:rsidR="006D37BC">
        <w:t>.</w:t>
      </w:r>
      <w:r w:rsidR="006D37BC" w:rsidRPr="006A3A40">
        <w:t>g</w:t>
      </w:r>
      <w:r w:rsidR="006D37BC">
        <w:t>.</w:t>
      </w:r>
      <w:r w:rsidRPr="006A3A40">
        <w:t xml:space="preserve">EQ5D-5L). Identifiable and non-identifiable electronic data will be stored on separate </w:t>
      </w:r>
      <w:r>
        <w:t>password protected</w:t>
      </w:r>
      <w:r w:rsidRPr="006A3A40">
        <w:t xml:space="preserve"> devices. </w:t>
      </w:r>
    </w:p>
    <w:p w14:paraId="5C2F34CC" w14:textId="77777777" w:rsidR="00ED1EAF" w:rsidRPr="006A3A40" w:rsidRDefault="00ED1EAF" w:rsidP="00ED1EAF">
      <w:pPr>
        <w:pStyle w:val="NoSpacing"/>
      </w:pPr>
    </w:p>
    <w:p w14:paraId="1A094CA7" w14:textId="42BD3AEF" w:rsidR="00ED1EAF" w:rsidRDefault="00ED1EAF" w:rsidP="00ED1EAF">
      <w:pPr>
        <w:pStyle w:val="NoSpacing"/>
      </w:pPr>
      <w:r w:rsidRPr="006A3A40">
        <w:t xml:space="preserve">Consenting participants will be assured </w:t>
      </w:r>
      <w:r w:rsidR="006D37BC">
        <w:t>of</w:t>
      </w:r>
      <w:r w:rsidRPr="006A3A40">
        <w:t xml:space="preserve"> the anonymity of their participation. Following data collection, digital recordings will be transferred to an encrypted device at SEDA as soon as is feasible, with patient identifiable data (e</w:t>
      </w:r>
      <w:r>
        <w:t>.</w:t>
      </w:r>
      <w:r w:rsidRPr="006A3A40">
        <w:t>g</w:t>
      </w:r>
      <w:r>
        <w:t>.</w:t>
      </w:r>
      <w:r w:rsidRPr="006A3A40">
        <w:t xml:space="preserve"> consent form) and non-identifiable data (e</w:t>
      </w:r>
      <w:r>
        <w:t>.</w:t>
      </w:r>
      <w:r w:rsidRPr="006A3A40">
        <w:t>g</w:t>
      </w:r>
      <w:r>
        <w:t>.</w:t>
      </w:r>
      <w:r w:rsidRPr="006A3A40">
        <w:t xml:space="preserve"> questionnaires) stored in separate locked facilities at SEDA. Interviews/focus groups will be transcribed and anonymised as soon as is feasible. Audio recordings will then be destroyed.  All participant data will be stored in accordance with the Data Protection Act, 1998.</w:t>
      </w:r>
      <w:r w:rsidRPr="006A3A40">
        <w:rPr>
          <w:rStyle w:val="EndnoteReference"/>
        </w:rPr>
        <w:endnoteReference w:id="38"/>
      </w:r>
    </w:p>
    <w:p w14:paraId="71CE74A3" w14:textId="77777777" w:rsidR="00ED1EAF" w:rsidRPr="006A3A40" w:rsidRDefault="00ED1EAF" w:rsidP="00ED1EAF">
      <w:pPr>
        <w:pStyle w:val="NoSpacing"/>
      </w:pPr>
    </w:p>
    <w:p w14:paraId="185D867B" w14:textId="77777777" w:rsidR="00ED1EAF" w:rsidRPr="00ED1EAF" w:rsidRDefault="00ED1EAF" w:rsidP="00ED1EAF">
      <w:pPr>
        <w:pStyle w:val="NoSpacing"/>
        <w:rPr>
          <w:b/>
        </w:rPr>
      </w:pPr>
      <w:r w:rsidRPr="00ED1EAF">
        <w:rPr>
          <w:b/>
        </w:rPr>
        <w:t>5.2 Data Management</w:t>
      </w:r>
    </w:p>
    <w:p w14:paraId="56FCDA80" w14:textId="77777777" w:rsidR="00ED1EAF" w:rsidRPr="006A3A40" w:rsidRDefault="00ED1EAF" w:rsidP="00ED1EAF">
      <w:pPr>
        <w:pStyle w:val="NoSpacing"/>
      </w:pPr>
      <w:r w:rsidRPr="006A3A40">
        <w:t>The Core Project Team (CPT) will provide set-up and monitoring and oversee: study conduct including randomisation design and implementation, database development and provision, data collection and ongoing data management, study monitoring and statistical analysis and reporting.</w:t>
      </w:r>
    </w:p>
    <w:p w14:paraId="3D5734B8" w14:textId="77777777" w:rsidR="00ED1EAF" w:rsidRPr="006A3A40" w:rsidRDefault="00ED1EAF" w:rsidP="00ED1EAF">
      <w:pPr>
        <w:pStyle w:val="NoSpacing"/>
      </w:pPr>
      <w:r w:rsidRPr="006A3A40">
        <w:lastRenderedPageBreak/>
        <w:t>Each recruiting GP practice will have a dedicated researcher and administrator who will be responsible for site identification, training, recruitment, data collection from local GP records and ongoing promotion of the feasibility study. There will be clear lines of responsibility for project management, monitoring timescales, recruitment, compliance, analysis, ethical issues, and safety.</w:t>
      </w:r>
    </w:p>
    <w:p w14:paraId="558E56FA" w14:textId="77777777" w:rsidR="00ED1EAF" w:rsidRDefault="00ED1EAF" w:rsidP="00ED1EAF">
      <w:pPr>
        <w:pStyle w:val="NoSpacing"/>
      </w:pPr>
    </w:p>
    <w:p w14:paraId="50AB9062" w14:textId="58FBA451" w:rsidR="00ED1EAF" w:rsidRDefault="00ED1EAF" w:rsidP="00ED1EAF">
      <w:pPr>
        <w:pStyle w:val="NoSpacing"/>
      </w:pPr>
      <w:r w:rsidRPr="006A3A40">
        <w:t>Patient/</w:t>
      </w:r>
      <w:r w:rsidR="004E4C2E">
        <w:t>carer</w:t>
      </w:r>
      <w:r w:rsidRPr="006A3A40">
        <w:t xml:space="preserve"> self-reported questionnaires will be entered on to a password protected </w:t>
      </w:r>
      <w:r w:rsidR="009D2942">
        <w:t>database</w:t>
      </w:r>
      <w:r w:rsidRPr="006A3A40">
        <w:t xml:space="preserve"> (Microsoft </w:t>
      </w:r>
      <w:r w:rsidR="009D2942">
        <w:t>Access</w:t>
      </w:r>
      <w:r w:rsidRPr="006A3A40">
        <w:t>) and checked for accuracy by a second person. Original copies of data collection forms will be stored for the duration of the study</w:t>
      </w:r>
      <w:r>
        <w:t xml:space="preserve"> within SEDA office premises</w:t>
      </w:r>
      <w:r w:rsidRPr="006A3A40">
        <w:t xml:space="preserve">. </w:t>
      </w:r>
    </w:p>
    <w:p w14:paraId="60CED817" w14:textId="77777777" w:rsidR="00ED1EAF" w:rsidRPr="006A3A40" w:rsidRDefault="00ED1EAF" w:rsidP="00ED1EAF">
      <w:pPr>
        <w:pStyle w:val="NoSpacing"/>
      </w:pPr>
    </w:p>
    <w:p w14:paraId="7A44D80C" w14:textId="6D825678" w:rsidR="00ED1EAF" w:rsidRDefault="00ED1EAF" w:rsidP="00ED1EAF">
      <w:pPr>
        <w:pStyle w:val="NoSpacing"/>
      </w:pPr>
      <w:r w:rsidRPr="006A3A40">
        <w:t xml:space="preserve">Data will be monitored for quality and completeness by the </w:t>
      </w:r>
      <w:r w:rsidR="009D2942">
        <w:t xml:space="preserve">study </w:t>
      </w:r>
      <w:r w:rsidRPr="006A3A40">
        <w:t xml:space="preserve">team, using established verification, validation and checking processes. Missing data, except individual data items collected via the patient reported questionnaires, will be </w:t>
      </w:r>
      <w:r w:rsidR="00787E41">
        <w:t>queried</w:t>
      </w:r>
      <w:r w:rsidRPr="006A3A40">
        <w:t xml:space="preserve"> until they are received, confirmed as not available, or when the trial is at analysis.</w:t>
      </w:r>
    </w:p>
    <w:p w14:paraId="3E214191" w14:textId="77777777" w:rsidR="00ED1EAF" w:rsidRPr="006A3A40" w:rsidRDefault="00ED1EAF" w:rsidP="00ED1EAF">
      <w:pPr>
        <w:pStyle w:val="NoSpacing"/>
      </w:pPr>
    </w:p>
    <w:p w14:paraId="1CDD1F3C" w14:textId="77777777" w:rsidR="00ED1EAF" w:rsidRPr="006A3A40" w:rsidRDefault="00ED1EAF" w:rsidP="00ED1EAF">
      <w:pPr>
        <w:pStyle w:val="NoSpacing"/>
      </w:pPr>
      <w:r>
        <w:rPr>
          <w:b/>
        </w:rPr>
        <w:t xml:space="preserve">5.3 </w:t>
      </w:r>
      <w:r w:rsidRPr="00ED1EAF">
        <w:rPr>
          <w:b/>
        </w:rPr>
        <w:t>Data monitoring and quality assurance</w:t>
      </w:r>
    </w:p>
    <w:p w14:paraId="6A04062E" w14:textId="5A941D86" w:rsidR="00ED1EAF" w:rsidRDefault="00ED1EAF" w:rsidP="00ED1EAF">
      <w:pPr>
        <w:pStyle w:val="NoSpacing"/>
      </w:pPr>
      <w:r w:rsidRPr="006A3A40">
        <w:t>Data monitoring and quality assurance</w:t>
      </w:r>
      <w:r w:rsidR="00787E41">
        <w:t xml:space="preserve"> reports</w:t>
      </w:r>
      <w:r w:rsidRPr="006A3A40">
        <w:t xml:space="preserve"> will be overseen by the Trial Steering Committee (TSC). </w:t>
      </w:r>
      <w:r>
        <w:t xml:space="preserve">The TSC will oversee the ethical and GCP conduct of the study as well as study analytical methods. Data cleaning, quality and monitoring will be undertaken by study researchers.   </w:t>
      </w:r>
    </w:p>
    <w:p w14:paraId="376DF432" w14:textId="77777777" w:rsidR="00ED1EAF" w:rsidRPr="006A3A40" w:rsidRDefault="00ED1EAF" w:rsidP="00ED1EAF">
      <w:pPr>
        <w:pStyle w:val="NoSpacing"/>
      </w:pPr>
    </w:p>
    <w:p w14:paraId="6845A912" w14:textId="77777777" w:rsidR="00322EE3" w:rsidRDefault="00322EE3" w:rsidP="00ED1EAF">
      <w:pPr>
        <w:pStyle w:val="NoSpacing"/>
        <w:rPr>
          <w:b/>
        </w:rPr>
      </w:pPr>
    </w:p>
    <w:p w14:paraId="103DE1B5" w14:textId="003901DF" w:rsidR="00ED1EAF" w:rsidRPr="007C7F2A" w:rsidRDefault="007C7F2A" w:rsidP="00ED1EAF">
      <w:pPr>
        <w:pStyle w:val="NoSpacing"/>
        <w:rPr>
          <w:b/>
        </w:rPr>
      </w:pPr>
      <w:r w:rsidRPr="007C7F2A">
        <w:rPr>
          <w:b/>
        </w:rPr>
        <w:t>Study monitoring procedures</w:t>
      </w:r>
    </w:p>
    <w:p w14:paraId="3108916E" w14:textId="26096E87" w:rsidR="00ED1EAF" w:rsidRDefault="00ED1EAF" w:rsidP="00ED1EAF">
      <w:pPr>
        <w:pStyle w:val="NoSpacing"/>
      </w:pPr>
      <w:r w:rsidRPr="006A3A40">
        <w:t xml:space="preserve">Site set-up training and initiation will be conducted by GCP-trained researchers from the SEDA research group. Sites will be monitored </w:t>
      </w:r>
      <w:r w:rsidR="00787E41">
        <w:t xml:space="preserve">after the first two patients have been recruited and thereafter, triggered by concerns of the research team, or by site request and at the end of the study. </w:t>
      </w:r>
      <w:r w:rsidRPr="006A3A40">
        <w:t xml:space="preserve">Study sites may request additional monitoring and training support throughout the study. Monitoring will focus upon checking whether site study procedures are in accordance with the protocol. For example, data will be retrieved from GP computer systems/patient medical records to confirm the eligibility of participants based upon their clinical data. </w:t>
      </w:r>
    </w:p>
    <w:p w14:paraId="30BFF70A" w14:textId="77777777" w:rsidR="00ED1EAF" w:rsidRPr="006A3A40" w:rsidRDefault="00ED1EAF" w:rsidP="00ED1EAF">
      <w:pPr>
        <w:pStyle w:val="NoSpacing"/>
      </w:pPr>
    </w:p>
    <w:p w14:paraId="4F74F873" w14:textId="22D54A75" w:rsidR="00ED1EAF" w:rsidRDefault="00ED1EAF" w:rsidP="00ED1EAF">
      <w:pPr>
        <w:pStyle w:val="NoSpacing"/>
      </w:pPr>
      <w:r w:rsidRPr="006A3A40">
        <w:t xml:space="preserve">The </w:t>
      </w:r>
      <w:r w:rsidR="00751087">
        <w:t>research team</w:t>
      </w:r>
      <w:r w:rsidRPr="006A3A40">
        <w:t xml:space="preserve"> will provide set-up and monitoring of study conduct including randomisation design and implementation, database development and provision, protocol development and ethics submissions, data collection and ongoing data management, monitoring schedule and stati</w:t>
      </w:r>
      <w:r>
        <w:t>stical analysis and reporting.</w:t>
      </w:r>
    </w:p>
    <w:p w14:paraId="556C27FF" w14:textId="77777777" w:rsidR="00ED1EAF" w:rsidRDefault="00ED1EAF" w:rsidP="00ED1EAF">
      <w:pPr>
        <w:pStyle w:val="NoSpacing"/>
      </w:pPr>
    </w:p>
    <w:p w14:paraId="314741C5" w14:textId="77777777" w:rsidR="00ED1EAF" w:rsidRPr="006A3A40" w:rsidRDefault="00ED1EAF" w:rsidP="00ED1EAF">
      <w:pPr>
        <w:spacing w:line="240" w:lineRule="auto"/>
        <w:rPr>
          <w:b/>
        </w:rPr>
      </w:pPr>
      <w:r>
        <w:rPr>
          <w:b/>
        </w:rPr>
        <w:t xml:space="preserve">6.0 </w:t>
      </w:r>
      <w:r w:rsidRPr="006A3A40">
        <w:rPr>
          <w:b/>
        </w:rPr>
        <w:t>Ethical considerations</w:t>
      </w:r>
    </w:p>
    <w:p w14:paraId="15B2FE22" w14:textId="1CD54712" w:rsidR="00ED1EAF" w:rsidRPr="006A3A40" w:rsidRDefault="00ED1EAF" w:rsidP="00ED1EAF">
      <w:pPr>
        <w:spacing w:line="240" w:lineRule="auto"/>
      </w:pPr>
      <w:r w:rsidRPr="006A3A40">
        <w:t xml:space="preserve">Good Clinical Practice (GCP) </w:t>
      </w:r>
      <w:r w:rsidR="00854FDE">
        <w:t xml:space="preserve">will be exercised </w:t>
      </w:r>
      <w:r w:rsidRPr="006A3A40">
        <w:t>throughout the study. No participant will be approached or recruited prior to the necessary ethical and governance permissions being in place. In the following sections, the ethic</w:t>
      </w:r>
      <w:r>
        <w:t>al considerations of this study</w:t>
      </w:r>
      <w:r w:rsidR="00854FDE">
        <w:t xml:space="preserve"> are discussed</w:t>
      </w:r>
      <w:r>
        <w:t>.</w:t>
      </w:r>
    </w:p>
    <w:p w14:paraId="0ECC107B" w14:textId="77777777" w:rsidR="00467C59" w:rsidRDefault="00ED1EAF" w:rsidP="00467C59">
      <w:pPr>
        <w:pStyle w:val="NoSpacing"/>
        <w:rPr>
          <w:b/>
        </w:rPr>
      </w:pPr>
      <w:r w:rsidRPr="00467C59">
        <w:rPr>
          <w:b/>
        </w:rPr>
        <w:t>Informed consent</w:t>
      </w:r>
    </w:p>
    <w:p w14:paraId="4CE55F57" w14:textId="43A65A43" w:rsidR="009D2942" w:rsidRDefault="009D2942" w:rsidP="00467C59">
      <w:pPr>
        <w:pStyle w:val="NoSpacing"/>
      </w:pPr>
      <w:r>
        <w:t>The overall purpose of this feasibility study is to determine the feasibility of conducting a definitive trial of the NAT:PD-C. The nature of this feasibility study will be made clear to study participants in study information as well as during informed consent</w:t>
      </w:r>
      <w:r w:rsidR="000F0572">
        <w:t xml:space="preserve"> in line with guidance</w:t>
      </w:r>
      <w:r>
        <w:t>.</w:t>
      </w:r>
      <w:r w:rsidR="000F0572">
        <w:rPr>
          <w:rStyle w:val="EndnoteReference"/>
        </w:rPr>
        <w:endnoteReference w:id="39"/>
      </w:r>
      <w:r>
        <w:t xml:space="preserve"> </w:t>
      </w:r>
    </w:p>
    <w:p w14:paraId="10F838CF" w14:textId="77777777" w:rsidR="009D2942" w:rsidRPr="009D2942" w:rsidRDefault="009D2942" w:rsidP="00467C59">
      <w:pPr>
        <w:pStyle w:val="NoSpacing"/>
      </w:pPr>
    </w:p>
    <w:p w14:paraId="45A10604" w14:textId="3388A910" w:rsidR="00ED1EAF" w:rsidRDefault="00ED1EAF" w:rsidP="00467C59">
      <w:pPr>
        <w:pStyle w:val="NoSpacing"/>
      </w:pPr>
      <w:r w:rsidRPr="006A3A40">
        <w:t xml:space="preserve">Good practice will be put in place in terms of participants’ capacity to provide informed consent. A </w:t>
      </w:r>
      <w:r w:rsidRPr="00496BDF">
        <w:t>Disclosure and Barring Service (DBS)</w:t>
      </w:r>
      <w:r>
        <w:t xml:space="preserve"> certified</w:t>
      </w:r>
      <w:r w:rsidRPr="006A3A40">
        <w:t xml:space="preserve">, GCP-trained researcher will take informed consent face-to-face only if they are confident that </w:t>
      </w:r>
      <w:r>
        <w:t>participants</w:t>
      </w:r>
      <w:r w:rsidRPr="006A3A40">
        <w:t xml:space="preserve"> ha</w:t>
      </w:r>
      <w:r>
        <w:t>ve</w:t>
      </w:r>
      <w:r w:rsidRPr="006A3A40">
        <w:t xml:space="preserve"> a good understanding of </w:t>
      </w:r>
      <w:r w:rsidR="00787E41">
        <w:t>the study purpose and requirements, can weigh up the information and make, and communicate a decision to participate</w:t>
      </w:r>
      <w:r w:rsidR="00787E41" w:rsidRPr="006A3A40">
        <w:t>.</w:t>
      </w:r>
      <w:r w:rsidRPr="006A3A40">
        <w:t xml:space="preserve"> </w:t>
      </w:r>
      <w:r>
        <w:t xml:space="preserve">For patients and </w:t>
      </w:r>
      <w:r w:rsidR="004E4C2E">
        <w:t>carer</w:t>
      </w:r>
      <w:r>
        <w:t>s</w:t>
      </w:r>
      <w:r w:rsidRPr="006A3A40">
        <w:t>, if during follow up any information becomes available, either during face to face consultations or by other means (e.g. family member/</w:t>
      </w:r>
      <w:r w:rsidR="004E4C2E">
        <w:t>carer</w:t>
      </w:r>
      <w:r w:rsidRPr="006A3A40">
        <w:t>/clinician</w:t>
      </w:r>
      <w:r>
        <w:t>/patient</w:t>
      </w:r>
      <w:r w:rsidRPr="006A3A40">
        <w:t xml:space="preserve"> raises concern), that a </w:t>
      </w:r>
      <w:r>
        <w:t>participant</w:t>
      </w:r>
      <w:r w:rsidRPr="006A3A40">
        <w:t xml:space="preserve"> no longer has the capacity to provide ongoing informed consent </w:t>
      </w:r>
      <w:r w:rsidRPr="006A3A40">
        <w:lastRenderedPageBreak/>
        <w:t xml:space="preserve">then they will be withdrawn from the study by the study team. All data collected up until such a point would be retained. </w:t>
      </w:r>
    </w:p>
    <w:p w14:paraId="4D709E4B" w14:textId="77777777" w:rsidR="00467C59" w:rsidRPr="006A3A40" w:rsidRDefault="00467C59" w:rsidP="00467C59">
      <w:pPr>
        <w:pStyle w:val="NoSpacing"/>
      </w:pPr>
    </w:p>
    <w:p w14:paraId="74759117" w14:textId="0026A362" w:rsidR="00ED1EAF" w:rsidRDefault="00ED1EAF" w:rsidP="00467C59">
      <w:pPr>
        <w:pStyle w:val="NoSpacing"/>
      </w:pPr>
      <w:r w:rsidRPr="006A3A40">
        <w:t xml:space="preserve">Although this is a mixed methods study, </w:t>
      </w:r>
      <w:r w:rsidR="00854FDE">
        <w:t xml:space="preserve">patients will be </w:t>
      </w:r>
      <w:r w:rsidRPr="006A3A40">
        <w:t>consent</w:t>
      </w:r>
      <w:r w:rsidR="00854FDE">
        <w:t>ed</w:t>
      </w:r>
      <w:r w:rsidRPr="006A3A40">
        <w:t xml:space="preserve"> for the cRCT and qualitative interviews separately. This is because we will not interview every consented patient and therefore wish to avoid raising patient expectations that they will definitely be interviewed. </w:t>
      </w:r>
    </w:p>
    <w:p w14:paraId="5D4C0422" w14:textId="77777777" w:rsidR="00467C59" w:rsidRDefault="00467C59" w:rsidP="00467C59">
      <w:pPr>
        <w:pStyle w:val="NoSpacing"/>
      </w:pPr>
    </w:p>
    <w:p w14:paraId="48477207" w14:textId="77777777" w:rsidR="00467C59" w:rsidRPr="00467C59" w:rsidRDefault="00467C59" w:rsidP="00467C59">
      <w:pPr>
        <w:pStyle w:val="NoSpacing"/>
        <w:rPr>
          <w:b/>
        </w:rPr>
      </w:pPr>
      <w:r w:rsidRPr="00467C59">
        <w:rPr>
          <w:b/>
        </w:rPr>
        <w:t>Randomisation</w:t>
      </w:r>
    </w:p>
    <w:p w14:paraId="77EE6309" w14:textId="0E5E0C43" w:rsidR="00ED1EAF" w:rsidRDefault="00ED1EAF" w:rsidP="00467C59">
      <w:pPr>
        <w:pStyle w:val="NoSpacing"/>
      </w:pPr>
      <w:r w:rsidRPr="00ED1EAF">
        <w:t>It is feasible that some patient participants may have an existing relationship with a preferred clinician. We acknowledge that through randomisation, patients may be directed towards a clinician whom they do not have an existing relationship with and the potential this raises for unease amongst patients. This possibility will have been made clear to patients prior to taking informed consent. We are attempting to define the best way of recruitment for all patients to receive a NAT:PD-C needs assessment however, all patients will receive a needs assessment</w:t>
      </w:r>
      <w:r w:rsidR="00787E41">
        <w:t xml:space="preserve"> whether or not their clinician uses the NAT:PD-C to guide the consultation</w:t>
      </w:r>
      <w:r w:rsidRPr="00ED1EAF">
        <w:t xml:space="preserve">. Patients will be aware that they are free to withdraw from the study at any point without giving a reason and with no detriment to the level of care they receive. </w:t>
      </w:r>
    </w:p>
    <w:p w14:paraId="5373F832" w14:textId="77777777" w:rsidR="00322EE3" w:rsidRDefault="00322EE3" w:rsidP="00467C59">
      <w:pPr>
        <w:pStyle w:val="NoSpacing"/>
      </w:pPr>
    </w:p>
    <w:p w14:paraId="16E502AC" w14:textId="77777777" w:rsidR="00ED1EAF" w:rsidRPr="00467C59" w:rsidRDefault="00ED1EAF" w:rsidP="00467C59">
      <w:pPr>
        <w:pStyle w:val="NoSpacing"/>
        <w:rPr>
          <w:b/>
        </w:rPr>
      </w:pPr>
      <w:r w:rsidRPr="00467C59">
        <w:rPr>
          <w:b/>
        </w:rPr>
        <w:t>Interviews:</w:t>
      </w:r>
    </w:p>
    <w:p w14:paraId="6AA43FDF" w14:textId="35E4C259" w:rsidR="00ED1EAF" w:rsidRDefault="00ED1EAF" w:rsidP="00467C59">
      <w:pPr>
        <w:pStyle w:val="NoSpacing"/>
      </w:pPr>
      <w:r w:rsidRPr="00ED1EAF">
        <w:t>It is noted that because of the nature of palliative care discussions</w:t>
      </w:r>
      <w:r w:rsidR="00787E41">
        <w:t xml:space="preserve"> as part of usual clinical care</w:t>
      </w:r>
      <w:r w:rsidRPr="00ED1EAF">
        <w:t xml:space="preserve">, </w:t>
      </w:r>
      <w:r w:rsidR="00787E41">
        <w:t>some</w:t>
      </w:r>
      <w:r w:rsidRPr="00ED1EAF">
        <w:t xml:space="preserve"> patients/</w:t>
      </w:r>
      <w:r w:rsidR="004E4C2E">
        <w:t>carer</w:t>
      </w:r>
      <w:r w:rsidR="00787E41">
        <w:t xml:space="preserve"> may become upset during interviews</w:t>
      </w:r>
      <w:r w:rsidRPr="00ED1EAF">
        <w:t xml:space="preserve">. During interviews, if the researcher has any concerns in this regard then they will offer to </w:t>
      </w:r>
      <w:r w:rsidR="00787E41">
        <w:t>pause</w:t>
      </w:r>
      <w:r w:rsidRPr="00ED1EAF">
        <w:t xml:space="preserve"> the interview</w:t>
      </w:r>
      <w:r w:rsidR="00787E41">
        <w:t xml:space="preserve"> to allow the patient/</w:t>
      </w:r>
      <w:r w:rsidR="004E4C2E">
        <w:t>carer</w:t>
      </w:r>
      <w:r w:rsidR="00787E41">
        <w:t xml:space="preserve"> time, and continue if and when they are happy to do so</w:t>
      </w:r>
      <w:r w:rsidRPr="00ED1EAF">
        <w:t>. If the researcher has serious concerns, then a judgement decision would be exercised to end the interview.</w:t>
      </w:r>
      <w:r w:rsidR="00787E41">
        <w:t xml:space="preserve"> The researcher would pass any clinical concerns to the clinical team if necessary.</w:t>
      </w:r>
    </w:p>
    <w:p w14:paraId="2641697F" w14:textId="77777777" w:rsidR="00592DC5" w:rsidRPr="00ED1EAF" w:rsidRDefault="00592DC5" w:rsidP="00467C59">
      <w:pPr>
        <w:pStyle w:val="NoSpacing"/>
      </w:pPr>
    </w:p>
    <w:p w14:paraId="3A33417A" w14:textId="77777777" w:rsidR="00ED1EAF" w:rsidRPr="00467C59" w:rsidRDefault="00ED1EAF" w:rsidP="00467C59">
      <w:pPr>
        <w:pStyle w:val="NoSpacing"/>
        <w:rPr>
          <w:b/>
        </w:rPr>
      </w:pPr>
      <w:r w:rsidRPr="00467C59">
        <w:rPr>
          <w:b/>
        </w:rPr>
        <w:t>6.1 Safety issues</w:t>
      </w:r>
    </w:p>
    <w:p w14:paraId="5B63BBA3" w14:textId="459C0D8A" w:rsidR="00ED1EAF" w:rsidRDefault="00ED1EAF" w:rsidP="00467C59">
      <w:pPr>
        <w:pStyle w:val="NoSpacing"/>
      </w:pPr>
      <w:r w:rsidRPr="00ED1EAF">
        <w:t>By entering patient/</w:t>
      </w:r>
      <w:r w:rsidR="004E4C2E">
        <w:t>carer</w:t>
      </w:r>
      <w:r w:rsidRPr="00ED1EAF">
        <w:t xml:space="preserve"> homes, the researcher will be entering into participants’ personal space and lives. This raises a number of issues. Firstly, although it is deemed minimal, there is a risk in terms of the safety of the researcher when entering other peoples’ homes. The researcher will comply with the University of Hull Lone Worker Policy. Secondly, by entering participants’ homes, there is a possibility that the researcher may be witness to inappropriate, illegal or abusive behaviours and activities. In any such circumstances, the researcher will either: seek guidance from the participants’ GP regarding any social issues or call relevant authorities.  </w:t>
      </w:r>
    </w:p>
    <w:p w14:paraId="1C223FA6" w14:textId="77777777" w:rsidR="00467C59" w:rsidRPr="00ED1EAF" w:rsidRDefault="00467C59" w:rsidP="00467C59">
      <w:pPr>
        <w:pStyle w:val="NoSpacing"/>
      </w:pPr>
    </w:p>
    <w:p w14:paraId="68F07834" w14:textId="77777777" w:rsidR="00ED1EAF" w:rsidRPr="00467C59" w:rsidRDefault="00ED1EAF" w:rsidP="00467C59">
      <w:pPr>
        <w:pStyle w:val="NoSpacing"/>
        <w:rPr>
          <w:b/>
        </w:rPr>
      </w:pPr>
      <w:r w:rsidRPr="00467C59">
        <w:rPr>
          <w:b/>
        </w:rPr>
        <w:t>6.</w:t>
      </w:r>
      <w:r w:rsidR="003712FD" w:rsidRPr="00467C59">
        <w:rPr>
          <w:b/>
        </w:rPr>
        <w:t>2</w:t>
      </w:r>
      <w:r w:rsidRPr="00467C59">
        <w:rPr>
          <w:b/>
        </w:rPr>
        <w:t xml:space="preserve"> Potential benefits for participants</w:t>
      </w:r>
    </w:p>
    <w:p w14:paraId="7929879F" w14:textId="77777777" w:rsidR="00787E41" w:rsidRDefault="00787E41" w:rsidP="00787E41">
      <w:pPr>
        <w:pStyle w:val="NoSpacing"/>
      </w:pPr>
      <w:r>
        <w:t xml:space="preserve">The study may improve identified and managed needs for participating patients by triggering an holistic assessment that they might otherwise not have had. However, this is not proven (hence the need for this study) and the anticipated benefit is to </w:t>
      </w:r>
      <w:r w:rsidRPr="00EC5B04">
        <w:t>improve the care of people with cancer in the future.</w:t>
      </w:r>
    </w:p>
    <w:p w14:paraId="78C553D3" w14:textId="77777777" w:rsidR="00467C59" w:rsidRPr="00835D35" w:rsidRDefault="00467C59" w:rsidP="00467C59">
      <w:pPr>
        <w:pStyle w:val="NoSpacing"/>
      </w:pPr>
    </w:p>
    <w:p w14:paraId="452DC15C" w14:textId="77777777" w:rsidR="00ED1EAF" w:rsidRPr="00467C59" w:rsidRDefault="003712FD" w:rsidP="00467C59">
      <w:pPr>
        <w:pStyle w:val="NoSpacing"/>
        <w:rPr>
          <w:b/>
        </w:rPr>
      </w:pPr>
      <w:r w:rsidRPr="00467C59">
        <w:rPr>
          <w:b/>
        </w:rPr>
        <w:t>6.3</w:t>
      </w:r>
      <w:r w:rsidR="00ED1EAF" w:rsidRPr="00467C59">
        <w:rPr>
          <w:b/>
        </w:rPr>
        <w:t xml:space="preserve"> Potential risks and burdens to participants</w:t>
      </w:r>
    </w:p>
    <w:p w14:paraId="075FBC12" w14:textId="71C30021" w:rsidR="00ED1EAF" w:rsidRDefault="00787E41" w:rsidP="00467C59">
      <w:pPr>
        <w:pStyle w:val="NoSpacing"/>
      </w:pPr>
      <w:r>
        <w:t>Completion</w:t>
      </w:r>
      <w:r w:rsidR="00ED1EAF">
        <w:t xml:space="preserve"> of study measures has the potential to place a time and emotional burden upon participants. To reduce this potential burden, participants will be given the option of assistance with completing study measures: with a researcher visit, with telephone support for questionnaire completion or in their own time via postal return. Participants will always be allowed to designate the venue of any contact with a researcher (e.g. patient home).</w:t>
      </w:r>
    </w:p>
    <w:p w14:paraId="7EBEA340" w14:textId="77777777" w:rsidR="00467C59" w:rsidRDefault="00467C59" w:rsidP="00467C59">
      <w:pPr>
        <w:pStyle w:val="NoSpacing"/>
      </w:pPr>
    </w:p>
    <w:p w14:paraId="7289CE99" w14:textId="77777777" w:rsidR="00ED1EAF" w:rsidRDefault="00ED1EAF" w:rsidP="00467C59">
      <w:pPr>
        <w:pStyle w:val="NoSpacing"/>
      </w:pPr>
      <w:r>
        <w:t xml:space="preserve">Additionally, some people may be upset when talking about their cancer, care needs, and concerns related to living with cancer. The researcher will be at hand to address any immediate concerns, and </w:t>
      </w:r>
      <w:r>
        <w:lastRenderedPageBreak/>
        <w:t xml:space="preserve">will be able to pass these onto the patient’s usual clinical team if required, with the patient’s permission. </w:t>
      </w:r>
    </w:p>
    <w:p w14:paraId="2BC7C9A1" w14:textId="77777777" w:rsidR="00467C59" w:rsidRDefault="00467C59" w:rsidP="00467C59">
      <w:pPr>
        <w:pStyle w:val="NoSpacing"/>
      </w:pPr>
    </w:p>
    <w:p w14:paraId="2A8EFDAE" w14:textId="014CD957" w:rsidR="00ED1EAF" w:rsidRPr="006A3A40" w:rsidRDefault="004E4C2E" w:rsidP="00467C59">
      <w:pPr>
        <w:pStyle w:val="NoSpacing"/>
      </w:pPr>
      <w:r>
        <w:t>Carer</w:t>
      </w:r>
      <w:r w:rsidR="00ED1EAF" w:rsidRPr="006A3A40">
        <w:t>s:</w:t>
      </w:r>
    </w:p>
    <w:p w14:paraId="4AA6CE08" w14:textId="7AA220FF" w:rsidR="00ED1EAF" w:rsidRDefault="00ED1EAF" w:rsidP="00467C59">
      <w:pPr>
        <w:pStyle w:val="NoSpacing"/>
        <w:rPr>
          <w:rFonts w:cs="Calibri"/>
          <w:color w:val="000000"/>
        </w:rPr>
      </w:pPr>
      <w:r w:rsidRPr="006A3A40">
        <w:t xml:space="preserve">Caring for a </w:t>
      </w:r>
      <w:r w:rsidR="00A3164D">
        <w:t>loved one</w:t>
      </w:r>
      <w:r w:rsidRPr="006A3A40">
        <w:t xml:space="preserve"> with advanced cancer can be a </w:t>
      </w:r>
      <w:r w:rsidR="008664C1">
        <w:t xml:space="preserve">positive and </w:t>
      </w:r>
      <w:r w:rsidRPr="006A3A40">
        <w:t>rewarding experience. However, the act of caring can also be extremely challenging</w:t>
      </w:r>
      <w:r w:rsidR="00753D2B">
        <w:t xml:space="preserve">. </w:t>
      </w:r>
      <w:r w:rsidR="004E4C2E">
        <w:t>Carer</w:t>
      </w:r>
      <w:r w:rsidR="00753D2B">
        <w:t>s are known to have higher risk factors than non-</w:t>
      </w:r>
      <w:r w:rsidR="004E4C2E">
        <w:t>carer</w:t>
      </w:r>
      <w:r w:rsidR="00753D2B">
        <w:t xml:space="preserve">s for </w:t>
      </w:r>
      <w:r w:rsidR="00753D2B" w:rsidRPr="006A3A40">
        <w:t xml:space="preserve">psychological, physical, social and financial </w:t>
      </w:r>
      <w:r w:rsidR="00F056D9">
        <w:t>problems</w:t>
      </w:r>
      <w:r w:rsidR="00753D2B">
        <w:t>.</w:t>
      </w:r>
      <w:r w:rsidR="00753D2B">
        <w:rPr>
          <w:rStyle w:val="EndnoteReference"/>
        </w:rPr>
        <w:endnoteReference w:id="40"/>
      </w:r>
      <w:r w:rsidR="00F056D9">
        <w:t xml:space="preserve"> M</w:t>
      </w:r>
      <w:r w:rsidRPr="006A3A40">
        <w:t xml:space="preserve">oreover, </w:t>
      </w:r>
      <w:r w:rsidRPr="006A3A40">
        <w:rPr>
          <w:rFonts w:cs="Calibri"/>
          <w:color w:val="000000"/>
        </w:rPr>
        <w:t>it is reco</w:t>
      </w:r>
      <w:r w:rsidR="00A3164D">
        <w:rPr>
          <w:rFonts w:cs="Calibri"/>
          <w:color w:val="000000"/>
        </w:rPr>
        <w:t>gnised that people close to cancer patients</w:t>
      </w:r>
      <w:r w:rsidRPr="006A3A40">
        <w:rPr>
          <w:rFonts w:cs="Calibri"/>
          <w:color w:val="000000"/>
        </w:rPr>
        <w:t xml:space="preserve"> may or may not view themselves as providing care and may object to the label of ‘</w:t>
      </w:r>
      <w:r w:rsidR="004E4C2E">
        <w:rPr>
          <w:rFonts w:cs="Calibri"/>
          <w:color w:val="000000"/>
        </w:rPr>
        <w:t>carer</w:t>
      </w:r>
      <w:r w:rsidRPr="006A3A40">
        <w:rPr>
          <w:rFonts w:cs="Calibri"/>
          <w:color w:val="000000"/>
        </w:rPr>
        <w:t>’.</w:t>
      </w:r>
      <w:r w:rsidRPr="006A3A40">
        <w:rPr>
          <w:rStyle w:val="EndnoteReference"/>
          <w:rFonts w:cs="Calibri"/>
          <w:color w:val="000000"/>
        </w:rPr>
        <w:endnoteReference w:id="41"/>
      </w:r>
      <w:r w:rsidRPr="006A3A40">
        <w:rPr>
          <w:rFonts w:cs="Calibri"/>
          <w:color w:val="000000"/>
        </w:rPr>
        <w:t xml:space="preserve"> Although </w:t>
      </w:r>
      <w:r w:rsidR="004E4C2E">
        <w:rPr>
          <w:rFonts w:cs="Calibri"/>
          <w:color w:val="000000"/>
        </w:rPr>
        <w:t>carer</w:t>
      </w:r>
      <w:r w:rsidRPr="006A3A40">
        <w:rPr>
          <w:rFonts w:cs="Calibri"/>
          <w:color w:val="000000"/>
        </w:rPr>
        <w:t xml:space="preserve">s will be invited to participate in the study, there is some risk that </w:t>
      </w:r>
      <w:r w:rsidR="004E4C2E">
        <w:rPr>
          <w:rFonts w:cs="Calibri"/>
          <w:color w:val="000000"/>
        </w:rPr>
        <w:t>carer</w:t>
      </w:r>
      <w:r w:rsidRPr="006A3A40">
        <w:rPr>
          <w:rFonts w:cs="Calibri"/>
          <w:color w:val="000000"/>
        </w:rPr>
        <w:t xml:space="preserve">s – and particularly those who do not wish to take part in the study - may not welcome the presence of researchers in their homes/place of caring. The autonomy of patients with the capacity to consent to take part in the study will always be respected. However, so too will the wishes of a </w:t>
      </w:r>
      <w:r w:rsidR="004E4C2E">
        <w:rPr>
          <w:rFonts w:cs="Calibri"/>
          <w:color w:val="000000"/>
        </w:rPr>
        <w:t>carer</w:t>
      </w:r>
      <w:r w:rsidRPr="006A3A40">
        <w:rPr>
          <w:rFonts w:cs="Calibri"/>
          <w:color w:val="000000"/>
        </w:rPr>
        <w:t xml:space="preserve"> in circumstances where the researcher believes that the continuation of study procedures may place themselves or the patient at risk. In such circumstances the patient would be withdrawn from the study.</w:t>
      </w:r>
    </w:p>
    <w:p w14:paraId="7C3AF03B" w14:textId="77777777" w:rsidR="00467C59" w:rsidRPr="006A3A40" w:rsidRDefault="00467C59" w:rsidP="00467C59">
      <w:pPr>
        <w:pStyle w:val="NoSpacing"/>
      </w:pPr>
    </w:p>
    <w:p w14:paraId="7C1EF3C7" w14:textId="77777777" w:rsidR="00ED1EAF" w:rsidRPr="00467C59" w:rsidRDefault="003712FD" w:rsidP="00467C59">
      <w:pPr>
        <w:pStyle w:val="NoSpacing"/>
        <w:rPr>
          <w:b/>
        </w:rPr>
      </w:pPr>
      <w:r w:rsidRPr="00467C59">
        <w:rPr>
          <w:b/>
        </w:rPr>
        <w:t>6.4</w:t>
      </w:r>
      <w:r w:rsidR="00ED1EAF" w:rsidRPr="00467C59">
        <w:rPr>
          <w:b/>
        </w:rPr>
        <w:t xml:space="preserve"> Potential risks for the study team and health professionals</w:t>
      </w:r>
    </w:p>
    <w:p w14:paraId="4A7B0C4F" w14:textId="77777777" w:rsidR="00ED1EAF" w:rsidRDefault="00ED1EAF" w:rsidP="00467C59">
      <w:pPr>
        <w:pStyle w:val="NoSpacing"/>
      </w:pPr>
      <w:r>
        <w:t xml:space="preserve">This is a low risk study, although any research has the potential to generate risks, with regard to the physical safety and emotional wellbeing of the researcher. Most interactions will be in GP surgery, but here may be some situations where the researcher remains in the patient’s home alone, after the clinician has gone, and for those situations the SEDA (Supportive care, Early Diagnosis and Advanced disease) Lone Researcher Policy will apply. Researchers working on the project will receive regular debriefing sessions. </w:t>
      </w:r>
      <w:r w:rsidRPr="006A3A40">
        <w:t>The study will at all times adhere to principles of the Research Governance Framework and Good Clinical Practice.</w:t>
      </w:r>
      <w:r w:rsidRPr="006A3A40">
        <w:fldChar w:fldCharType="begin"/>
      </w:r>
      <w:r w:rsidRPr="006A3A40">
        <w:instrText xml:space="preserve"> NOTEREF _Ref466623466 \f \h  \* MERGEFORMAT </w:instrText>
      </w:r>
      <w:r w:rsidRPr="006A3A40">
        <w:fldChar w:fldCharType="separate"/>
      </w:r>
      <w:r w:rsidR="00930771" w:rsidRPr="00930771">
        <w:rPr>
          <w:rStyle w:val="EndnoteReference"/>
        </w:rPr>
        <w:t>xliii</w:t>
      </w:r>
      <w:r w:rsidRPr="006A3A40">
        <w:fldChar w:fldCharType="end"/>
      </w:r>
      <w:r w:rsidRPr="006A3A40">
        <w:t xml:space="preserve"> Researchers will be in possession of a research passport for all relevant Clinical Commissioning Groups (CCGs). </w:t>
      </w:r>
    </w:p>
    <w:p w14:paraId="7780A553" w14:textId="77777777" w:rsidR="007F449B" w:rsidRDefault="007F449B" w:rsidP="00467C59">
      <w:pPr>
        <w:pStyle w:val="NoSpacing"/>
      </w:pPr>
    </w:p>
    <w:p w14:paraId="6D9405A4" w14:textId="77777777" w:rsidR="00ED1EAF" w:rsidRDefault="00ED1EAF" w:rsidP="00467C59">
      <w:pPr>
        <w:pStyle w:val="NoSpacing"/>
      </w:pPr>
      <w:r w:rsidRPr="00A7388F">
        <w:t xml:space="preserve">In recognition that </w:t>
      </w:r>
      <w:r>
        <w:t>this study may</w:t>
      </w:r>
      <w:r w:rsidRPr="00A7388F">
        <w:t xml:space="preserve"> provoke emotional reactions for the person conducting the research, meetings between the researcher and the PI will include discussion of any distress that the researcher might have experienced during the course of the study. The SEDA Research Group also has an informal ‘buddy system’ for researchers, which offers peer-support if/when needed. If deemed necessary, the University has a counselling service that staff can access free of charge.</w:t>
      </w:r>
    </w:p>
    <w:p w14:paraId="17FC3970" w14:textId="77777777" w:rsidR="00467C59" w:rsidRDefault="00467C59" w:rsidP="00467C59">
      <w:pPr>
        <w:pStyle w:val="NoSpacing"/>
      </w:pPr>
    </w:p>
    <w:p w14:paraId="42343762" w14:textId="77777777" w:rsidR="003712FD" w:rsidRPr="00467C59" w:rsidRDefault="003712FD" w:rsidP="00467C59">
      <w:pPr>
        <w:pStyle w:val="NoSpacing"/>
        <w:rPr>
          <w:b/>
        </w:rPr>
      </w:pPr>
      <w:r w:rsidRPr="00467C59">
        <w:rPr>
          <w:b/>
        </w:rPr>
        <w:t>6.5 Risks and benefits of the study</w:t>
      </w:r>
    </w:p>
    <w:p w14:paraId="76F7023F" w14:textId="77777777" w:rsidR="003712FD" w:rsidRDefault="003712FD" w:rsidP="00467C59">
      <w:pPr>
        <w:pStyle w:val="NoSpacing"/>
      </w:pPr>
      <w:r w:rsidRPr="006A3A40">
        <w:t>The study poses minimal risk in addition to usual care to all participant groups. Conducting the study in the manner set out in this protocol is justified for the immediate aim of determining the feasibility of a definitive study to test the validated NAT:PD-C tool. Conducting the study will ensure that any future definitive trial will be financially justified and acceptable to all participant stakeholders, with the potential for the NAT:PD-C to better assist clinicians to identify and distinguish between needs that can be addressed by the usual care team and those which require referral for specialist palliative care</w:t>
      </w:r>
      <w:r w:rsidR="00467C59">
        <w:t>.</w:t>
      </w:r>
    </w:p>
    <w:p w14:paraId="7D1E2B9C" w14:textId="77777777" w:rsidR="00467C59" w:rsidRPr="006A3A40" w:rsidRDefault="00467C59" w:rsidP="00467C59">
      <w:pPr>
        <w:pStyle w:val="NoSpacing"/>
      </w:pPr>
    </w:p>
    <w:p w14:paraId="097C0247" w14:textId="77777777" w:rsidR="003712FD" w:rsidRPr="00467C59" w:rsidRDefault="003712FD" w:rsidP="00467C59">
      <w:pPr>
        <w:pStyle w:val="NoSpacing"/>
        <w:rPr>
          <w:b/>
        </w:rPr>
      </w:pPr>
      <w:r w:rsidRPr="00467C59">
        <w:rPr>
          <w:b/>
        </w:rPr>
        <w:t>6.6 Reimbursements</w:t>
      </w:r>
    </w:p>
    <w:p w14:paraId="757001FB" w14:textId="7CE9A5ED" w:rsidR="003712FD" w:rsidRPr="00ED1EAF" w:rsidRDefault="00F67C2B" w:rsidP="00467C59">
      <w:pPr>
        <w:pStyle w:val="NoSpacing"/>
      </w:pPr>
      <w:r>
        <w:t>Participants</w:t>
      </w:r>
      <w:r w:rsidR="003712FD" w:rsidRPr="00ED1EAF">
        <w:t xml:space="preserve"> will</w:t>
      </w:r>
      <w:r>
        <w:t xml:space="preserve"> be</w:t>
      </w:r>
      <w:r w:rsidR="003712FD" w:rsidRPr="00ED1EAF">
        <w:t xml:space="preserve"> reimburse</w:t>
      </w:r>
      <w:r>
        <w:t>d for any</w:t>
      </w:r>
      <w:r w:rsidR="003712FD" w:rsidRPr="00ED1EAF">
        <w:t xml:space="preserve"> reasonable out of pocket expenses</w:t>
      </w:r>
      <w:r>
        <w:t xml:space="preserve"> (e.g. travel expenses). Patients and </w:t>
      </w:r>
      <w:r w:rsidR="004E4C2E">
        <w:t>carer</w:t>
      </w:r>
      <w:r>
        <w:t>s will be</w:t>
      </w:r>
      <w:r w:rsidR="003712FD" w:rsidRPr="00ED1EAF">
        <w:t xml:space="preserve"> formally</w:t>
      </w:r>
      <w:r>
        <w:t xml:space="preserve"> thanked</w:t>
      </w:r>
      <w:r w:rsidR="003712FD" w:rsidRPr="00ED1EAF">
        <w:t xml:space="preserve"> for their contribution in a letter upon the conclusion of their involvement in the study. Once our findings are available, key results</w:t>
      </w:r>
      <w:r w:rsidR="00A3164D">
        <w:t xml:space="preserve"> will be fed back</w:t>
      </w:r>
      <w:r w:rsidR="003712FD" w:rsidRPr="00ED1EAF">
        <w:t xml:space="preserve"> to participants if they wish this. GP practices</w:t>
      </w:r>
      <w:r w:rsidR="00A3164D">
        <w:t xml:space="preserve"> will be consulted to check</w:t>
      </w:r>
      <w:r w:rsidR="003712FD" w:rsidRPr="00ED1EAF">
        <w:t xml:space="preserve"> that any patient/</w:t>
      </w:r>
      <w:r w:rsidR="004E4C2E">
        <w:t>carer</w:t>
      </w:r>
      <w:r w:rsidR="003712FD" w:rsidRPr="00ED1EAF">
        <w:t xml:space="preserve"> who took part is still alive prior to sending out any correspondence. </w:t>
      </w:r>
      <w:r w:rsidR="00502503">
        <w:t>GP practices will be refunded at NIHR rates for staff time spent implementing study procedures and taking part in focus groups/interviews.</w:t>
      </w:r>
    </w:p>
    <w:p w14:paraId="6508F01E" w14:textId="77777777" w:rsidR="003712FD" w:rsidRDefault="003712FD" w:rsidP="00ED1EAF">
      <w:pPr>
        <w:pStyle w:val="NoSpacing"/>
      </w:pPr>
    </w:p>
    <w:p w14:paraId="22F0AB82" w14:textId="77777777" w:rsidR="003712FD" w:rsidRDefault="003712FD" w:rsidP="003712FD">
      <w:pPr>
        <w:pStyle w:val="NoSpacing"/>
        <w:rPr>
          <w:b/>
        </w:rPr>
      </w:pPr>
      <w:r w:rsidRPr="003712FD">
        <w:rPr>
          <w:b/>
        </w:rPr>
        <w:t>7.0 Study Management</w:t>
      </w:r>
    </w:p>
    <w:p w14:paraId="05F05054" w14:textId="3B0E5091" w:rsidR="003712FD" w:rsidRDefault="003712FD" w:rsidP="003712FD">
      <w:pPr>
        <w:pStyle w:val="NoSpacing"/>
      </w:pPr>
      <w:r w:rsidRPr="003712FD">
        <w:lastRenderedPageBreak/>
        <w:t>Trial supervision will be in line with Medical Research Council (MRC) Good Clinical Practice (GCP) guidelines and include a Core Project Team (CPT), Trial Management Group (TMG), and a Trial Steering Committee (TSC). The trial will be conducted in accordance with Medical Research Council (MRC) guidance on Good Clinical Practice (GCP)</w:t>
      </w:r>
      <w:r w:rsidRPr="003712FD">
        <w:rPr>
          <w:vertAlign w:val="superscript"/>
        </w:rPr>
        <w:endnoteReference w:id="42"/>
      </w:r>
      <w:r w:rsidRPr="003712FD">
        <w:t xml:space="preserve"> and in line with a combination of Leeds Clinical Trials</w:t>
      </w:r>
      <w:r w:rsidR="00121722">
        <w:t xml:space="preserve"> Research</w:t>
      </w:r>
      <w:r w:rsidRPr="003712FD">
        <w:t xml:space="preserve"> Unit and Humber and East Yorkshire Standard Operating Procedures (SOPs), in accordance with CONSORT standards, and the NHS Research Governance Framework.</w:t>
      </w:r>
      <w:bookmarkStart w:id="7" w:name="_Ref466623466"/>
      <w:r w:rsidRPr="003712FD">
        <w:rPr>
          <w:vertAlign w:val="superscript"/>
        </w:rPr>
        <w:endnoteReference w:id="43"/>
      </w:r>
      <w:bookmarkEnd w:id="7"/>
      <w:r w:rsidRPr="003712FD">
        <w:t xml:space="preserve"> </w:t>
      </w:r>
    </w:p>
    <w:p w14:paraId="6F465F89" w14:textId="77777777" w:rsidR="00467C59" w:rsidRDefault="00467C59" w:rsidP="003712FD">
      <w:pPr>
        <w:pStyle w:val="NoSpacing"/>
      </w:pPr>
    </w:p>
    <w:p w14:paraId="79CBED5F" w14:textId="77777777" w:rsidR="003712FD" w:rsidRPr="003712FD" w:rsidRDefault="003712FD" w:rsidP="003712FD">
      <w:pPr>
        <w:pStyle w:val="NoSpacing"/>
        <w:rPr>
          <w:b/>
        </w:rPr>
      </w:pPr>
      <w:r w:rsidRPr="003712FD">
        <w:rPr>
          <w:b/>
        </w:rPr>
        <w:t>7.1 Trial Management Group (TMG)</w:t>
      </w:r>
    </w:p>
    <w:p w14:paraId="1F5E5737" w14:textId="5A9D84AA" w:rsidR="003712FD" w:rsidRDefault="003712FD" w:rsidP="003712FD">
      <w:pPr>
        <w:pStyle w:val="NoSpacing"/>
      </w:pPr>
      <w:r w:rsidRPr="003712FD">
        <w:t xml:space="preserve">The Trial Management Group (TMG) has been appointed </w:t>
      </w:r>
      <w:r w:rsidR="00121722">
        <w:t xml:space="preserve">to </w:t>
      </w:r>
      <w:r w:rsidRPr="003712FD">
        <w:t>be responsible for overseeing the progress of the study</w:t>
      </w:r>
      <w:r w:rsidR="00121722">
        <w:t>.</w:t>
      </w:r>
      <w:r w:rsidRPr="003712FD">
        <w:t xml:space="preserve"> The TMG will consist of: study investigators, research fellow, research associate, PPI representative(s) and a research administrator. The TMG will meet monthly, either face to face or via teleconference.</w:t>
      </w:r>
    </w:p>
    <w:p w14:paraId="01449CA5" w14:textId="77777777" w:rsidR="003712FD" w:rsidRPr="003712FD" w:rsidRDefault="003712FD" w:rsidP="003712FD">
      <w:pPr>
        <w:pStyle w:val="NoSpacing"/>
      </w:pPr>
    </w:p>
    <w:p w14:paraId="73121925" w14:textId="77777777" w:rsidR="00467C59" w:rsidRPr="00467C59" w:rsidRDefault="003712FD" w:rsidP="00467C59">
      <w:pPr>
        <w:pStyle w:val="NoSpacing"/>
        <w:rPr>
          <w:b/>
        </w:rPr>
      </w:pPr>
      <w:r w:rsidRPr="00467C59">
        <w:rPr>
          <w:b/>
        </w:rPr>
        <w:t>7.2 Core Project Team (CPT)</w:t>
      </w:r>
    </w:p>
    <w:p w14:paraId="185B9123" w14:textId="77777777" w:rsidR="003712FD" w:rsidRPr="00467C59" w:rsidRDefault="003712FD" w:rsidP="00467C59">
      <w:pPr>
        <w:pStyle w:val="NoSpacing"/>
      </w:pPr>
      <w:r w:rsidRPr="00467C59">
        <w:t xml:space="preserve">The day to day work will be carried out by the research associate under the supervision of the research fellow who will be the project manager. Both researchers will be line managed by and report to MJ. Meetings between the CPT will occur weekly or as often as is deemed necessary to respond to the particular requirements of the study. The project manager will contact each study centre monthly, or as often is as needed, to discuss progress. The CPT will be available for study sites to answer queries and provide guidance at all times during working hours for the duration of the study.  </w:t>
      </w:r>
    </w:p>
    <w:p w14:paraId="0BDBA663" w14:textId="77777777" w:rsidR="003712FD" w:rsidRPr="003712FD" w:rsidRDefault="003712FD" w:rsidP="003712FD">
      <w:pPr>
        <w:pStyle w:val="NoSpacing"/>
      </w:pPr>
    </w:p>
    <w:p w14:paraId="048AE010" w14:textId="77777777" w:rsidR="003712FD" w:rsidRPr="003712FD" w:rsidRDefault="003712FD" w:rsidP="003712FD">
      <w:pPr>
        <w:pStyle w:val="NoSpacing"/>
        <w:rPr>
          <w:b/>
        </w:rPr>
      </w:pPr>
      <w:r w:rsidRPr="003712FD">
        <w:rPr>
          <w:b/>
        </w:rPr>
        <w:t>7.3 Trial Steering Committee (TSC)</w:t>
      </w:r>
    </w:p>
    <w:p w14:paraId="5EC26CD9" w14:textId="3679009C" w:rsidR="003712FD" w:rsidRPr="003712FD" w:rsidRDefault="003712FD" w:rsidP="003712FD">
      <w:pPr>
        <w:pStyle w:val="NoSpacing"/>
      </w:pPr>
      <w:r w:rsidRPr="003712FD">
        <w:t xml:space="preserve">A Trial Steering Committee (TSC) will be appointed including a patient representative and will meet every three to six months or in response to unforeseen events. The TSC will oversee and ensure that the study is being conducted in accordance with GCP and relevant regulations. Thereafter, the TSC will consider study progress including recruitment, adherence to the protocol, participant safety and any other relevant issues arising. The TSC will meet every 6 months. </w:t>
      </w:r>
    </w:p>
    <w:p w14:paraId="3E9EC020" w14:textId="77777777" w:rsidR="003712FD" w:rsidRPr="003712FD" w:rsidRDefault="003712FD" w:rsidP="003712FD">
      <w:pPr>
        <w:pStyle w:val="NoSpacing"/>
      </w:pPr>
    </w:p>
    <w:p w14:paraId="6B3D6862" w14:textId="77777777" w:rsidR="003712FD" w:rsidRPr="003712FD" w:rsidRDefault="003712FD" w:rsidP="003712FD">
      <w:pPr>
        <w:pStyle w:val="NoSpacing"/>
      </w:pPr>
      <w:r w:rsidRPr="003712FD">
        <w:rPr>
          <w:b/>
        </w:rPr>
        <w:t>7.4 Public Patient Involvement (PPI)</w:t>
      </w:r>
    </w:p>
    <w:p w14:paraId="2DDA72DC" w14:textId="5E00EC5E" w:rsidR="003712FD" w:rsidRPr="003712FD" w:rsidRDefault="003712FD" w:rsidP="003712FD">
      <w:pPr>
        <w:pStyle w:val="NoSpacing"/>
      </w:pPr>
      <w:r w:rsidRPr="003712FD">
        <w:t>This protocol has been developed and amended with the involvement of public-patient representatives. The protocol and other study documents have been approved by members of the SEDA PPI group. PPI representatives (patient/</w:t>
      </w:r>
      <w:r w:rsidR="004E4C2E">
        <w:t>carer</w:t>
      </w:r>
      <w:r w:rsidRPr="003712FD">
        <w:t xml:space="preserve">) will sit on the TSC and the TMG during the trial and encouraged to raise any concerns or suggestions regarding the welfare of participants during the study. </w:t>
      </w:r>
    </w:p>
    <w:p w14:paraId="3075341F" w14:textId="77777777" w:rsidR="003712FD" w:rsidRDefault="003712FD" w:rsidP="00ED1EAF">
      <w:pPr>
        <w:pStyle w:val="NoSpacing"/>
      </w:pPr>
    </w:p>
    <w:p w14:paraId="1B5D46B5" w14:textId="77777777" w:rsidR="003712FD" w:rsidRPr="00F8250C" w:rsidRDefault="003712FD" w:rsidP="00F8250C">
      <w:pPr>
        <w:pStyle w:val="NoSpacing"/>
        <w:rPr>
          <w:b/>
        </w:rPr>
      </w:pPr>
      <w:r w:rsidRPr="00F8250C">
        <w:rPr>
          <w:b/>
        </w:rPr>
        <w:t>8.0 Safety reporting</w:t>
      </w:r>
    </w:p>
    <w:p w14:paraId="646E3F21" w14:textId="77777777" w:rsidR="003712FD" w:rsidRPr="00F8250C" w:rsidRDefault="003712FD" w:rsidP="00F8250C">
      <w:pPr>
        <w:pStyle w:val="NoSpacing"/>
      </w:pPr>
    </w:p>
    <w:p w14:paraId="7478C9B9" w14:textId="77777777" w:rsidR="003712FD" w:rsidRPr="00F8250C" w:rsidRDefault="003712FD" w:rsidP="00F8250C">
      <w:pPr>
        <w:pStyle w:val="NoSpacing"/>
        <w:rPr>
          <w:b/>
        </w:rPr>
      </w:pPr>
      <w:r w:rsidRPr="00F8250C">
        <w:rPr>
          <w:b/>
        </w:rPr>
        <w:t>8.1 Stopping rules</w:t>
      </w:r>
    </w:p>
    <w:p w14:paraId="1A92D427" w14:textId="5ACA0DC5" w:rsidR="003712FD" w:rsidRDefault="00AD4D52" w:rsidP="00F8250C">
      <w:pPr>
        <w:pStyle w:val="NoSpacing"/>
      </w:pPr>
      <w:r>
        <w:t>As this is a feasibility, low-risk study o</w:t>
      </w:r>
      <w:r w:rsidR="00E5611B">
        <w:t>f</w:t>
      </w:r>
      <w:r>
        <w:t xml:space="preserve"> short duration, there will be no interim analysis and no stopping rules. The TSC will monitor any emerging issues but </w:t>
      </w:r>
      <w:r w:rsidR="00A3164D">
        <w:t xml:space="preserve">no events are anticipated </w:t>
      </w:r>
      <w:r>
        <w:t xml:space="preserve">which would cause the study to be stopped.  </w:t>
      </w:r>
    </w:p>
    <w:p w14:paraId="0774B7B6" w14:textId="77777777" w:rsidR="00AD4D52" w:rsidRPr="00F8250C" w:rsidRDefault="00AD4D52" w:rsidP="00F8250C">
      <w:pPr>
        <w:pStyle w:val="NoSpacing"/>
      </w:pPr>
    </w:p>
    <w:p w14:paraId="14192338" w14:textId="77777777" w:rsidR="00DE2ECE" w:rsidRDefault="00DE2ECE" w:rsidP="00DE2ECE">
      <w:pPr>
        <w:pStyle w:val="NoSpacing"/>
        <w:rPr>
          <w:b/>
        </w:rPr>
      </w:pPr>
      <w:r>
        <w:rPr>
          <w:b/>
        </w:rPr>
        <w:t>8.2 Definitions</w:t>
      </w:r>
    </w:p>
    <w:p w14:paraId="70FF0E37" w14:textId="77777777" w:rsidR="007C7DD1" w:rsidRDefault="007C7DD1" w:rsidP="007C7DD1">
      <w:pPr>
        <w:pStyle w:val="NoSpacing"/>
      </w:pPr>
      <w:r w:rsidRPr="00F8250C">
        <w:t>For all sites, adverse and serious adverse events will be recorded and reported in accordance with the ICH GCP and the Research Governance Framework 2005.</w:t>
      </w:r>
    </w:p>
    <w:p w14:paraId="03D154A3" w14:textId="77777777" w:rsidR="007C7DD1" w:rsidRPr="00F8250C" w:rsidRDefault="007C7DD1" w:rsidP="007C7DD1">
      <w:pPr>
        <w:pStyle w:val="NoSpacing"/>
      </w:pPr>
    </w:p>
    <w:p w14:paraId="10A8A00C" w14:textId="4510D1EC" w:rsidR="007C7DD1" w:rsidRPr="00F8250C" w:rsidRDefault="007C7DD1" w:rsidP="007C7DD1">
      <w:pPr>
        <w:pStyle w:val="NoSpacing"/>
      </w:pPr>
      <w:r w:rsidRPr="00F8250C">
        <w:t xml:space="preserve">This is a low risk study in which </w:t>
      </w:r>
      <w:r w:rsidR="00A3164D">
        <w:t>data will be collected</w:t>
      </w:r>
      <w:r w:rsidRPr="00F8250C">
        <w:t xml:space="preserve"> from patients who have had a needs assessment from a clinician. No drugs or medical devices will be implemented to study participants</w:t>
      </w:r>
      <w:r>
        <w:t>, other than those used as part of clinical care</w:t>
      </w:r>
      <w:r w:rsidRPr="00F8250C">
        <w:t xml:space="preserve"> and the likelihood of harm to study participants due to their involvement in the study is extremely low. </w:t>
      </w:r>
    </w:p>
    <w:p w14:paraId="0962827A" w14:textId="77777777" w:rsidR="00DE2ECE" w:rsidRDefault="00DE2ECE" w:rsidP="00DE2ECE">
      <w:pPr>
        <w:pStyle w:val="NoSpacing"/>
        <w:rPr>
          <w:b/>
        </w:rPr>
      </w:pPr>
    </w:p>
    <w:p w14:paraId="1BA757EB" w14:textId="2368DFE8" w:rsidR="00DE2ECE" w:rsidRDefault="00DE2ECE" w:rsidP="00DE2ECE">
      <w:pPr>
        <w:pStyle w:val="NoSpacing"/>
        <w:rPr>
          <w:b/>
        </w:rPr>
      </w:pPr>
      <w:r>
        <w:rPr>
          <w:b/>
        </w:rPr>
        <w:t>Expected adverse events</w:t>
      </w:r>
    </w:p>
    <w:p w14:paraId="46707F27" w14:textId="77777777" w:rsidR="00DE2ECE" w:rsidRPr="00DE2ECE" w:rsidRDefault="00DE2ECE" w:rsidP="00DE2ECE">
      <w:pPr>
        <w:pStyle w:val="NoSpacing"/>
      </w:pPr>
      <w:r w:rsidRPr="00DE2ECE">
        <w:t>In this population it is expected that episodes of acute illness, infection, new medical problems</w:t>
      </w:r>
    </w:p>
    <w:p w14:paraId="64CAE74A" w14:textId="77777777" w:rsidR="00DE2ECE" w:rsidRPr="00DE2ECE" w:rsidRDefault="00DE2ECE" w:rsidP="00DE2ECE">
      <w:pPr>
        <w:pStyle w:val="NoSpacing"/>
      </w:pPr>
      <w:r w:rsidRPr="00DE2ECE">
        <w:t>and deterioration of existing medical problems will occur and could result in prolonged</w:t>
      </w:r>
    </w:p>
    <w:p w14:paraId="5717DFD8" w14:textId="77777777" w:rsidR="00DE2ECE" w:rsidRPr="00DE2ECE" w:rsidRDefault="00DE2ECE" w:rsidP="00DE2ECE">
      <w:pPr>
        <w:pStyle w:val="NoSpacing"/>
      </w:pPr>
      <w:r w:rsidRPr="00DE2ECE">
        <w:t>hospitalisation, hospital re-admission, significant or permanent disability or incapacity, or</w:t>
      </w:r>
    </w:p>
    <w:p w14:paraId="49F332C4" w14:textId="77777777" w:rsidR="00DE2ECE" w:rsidRPr="00DE2ECE" w:rsidRDefault="00DE2ECE" w:rsidP="00DE2ECE">
      <w:pPr>
        <w:pStyle w:val="NoSpacing"/>
      </w:pPr>
      <w:r w:rsidRPr="00DE2ECE">
        <w:t>death.</w:t>
      </w:r>
      <w:r>
        <w:t xml:space="preserve"> </w:t>
      </w:r>
      <w:r w:rsidRPr="00DE2ECE">
        <w:t>In recognition of this, events fulfilling the definition of a serious adverse event will not be</w:t>
      </w:r>
    </w:p>
    <w:p w14:paraId="11EF661E" w14:textId="77777777" w:rsidR="00DE2ECE" w:rsidRPr="00DE2ECE" w:rsidRDefault="00DE2ECE" w:rsidP="00DE2ECE">
      <w:pPr>
        <w:pStyle w:val="NoSpacing"/>
      </w:pPr>
      <w:r w:rsidRPr="00DE2ECE">
        <w:t>reported in this study unless the event resulted from administration of any research procedure</w:t>
      </w:r>
    </w:p>
    <w:p w14:paraId="282D495E" w14:textId="77777777" w:rsidR="00DE2ECE" w:rsidRDefault="00DE2ECE" w:rsidP="00DE2ECE">
      <w:pPr>
        <w:pStyle w:val="NoSpacing"/>
      </w:pPr>
      <w:r w:rsidRPr="00DE2ECE">
        <w:t>and fulfils the definition of a Related and Unexpected Serious Adverse Event (RUSAE).</w:t>
      </w:r>
    </w:p>
    <w:p w14:paraId="79945138" w14:textId="77777777" w:rsidR="00DE2ECE" w:rsidRDefault="00DE2ECE" w:rsidP="00DE2ECE">
      <w:pPr>
        <w:pStyle w:val="NoSpacing"/>
      </w:pPr>
    </w:p>
    <w:p w14:paraId="618C74A7" w14:textId="77777777" w:rsidR="00DE2ECE" w:rsidRPr="00DE2ECE" w:rsidRDefault="00DE2ECE" w:rsidP="00DE2ECE">
      <w:pPr>
        <w:pStyle w:val="NoSpacing"/>
        <w:rPr>
          <w:b/>
        </w:rPr>
      </w:pPr>
      <w:r w:rsidRPr="00DE2ECE">
        <w:rPr>
          <w:b/>
        </w:rPr>
        <w:t>Expected SAEs– Standard Reporting</w:t>
      </w:r>
    </w:p>
    <w:p w14:paraId="646410CB" w14:textId="77777777" w:rsidR="00DE2ECE" w:rsidRDefault="00DE2ECE" w:rsidP="00DE2ECE">
      <w:pPr>
        <w:pStyle w:val="NoSpacing"/>
      </w:pPr>
      <w:r>
        <w:t>If research staff become aware that a study participant has died, the clinical research staff will</w:t>
      </w:r>
    </w:p>
    <w:p w14:paraId="49FCD48B" w14:textId="5BB2032F" w:rsidR="00DE2ECE" w:rsidRDefault="00DE2ECE" w:rsidP="00DE2ECE">
      <w:pPr>
        <w:pStyle w:val="NoSpacing"/>
      </w:pPr>
      <w:r>
        <w:t xml:space="preserve">inform the </w:t>
      </w:r>
      <w:r w:rsidR="009006C5">
        <w:t>research team</w:t>
      </w:r>
      <w:r>
        <w:t xml:space="preserve"> using a standard </w:t>
      </w:r>
      <w:r w:rsidR="001C12E5">
        <w:t>reporting form</w:t>
      </w:r>
      <w:r>
        <w:t>.</w:t>
      </w:r>
      <w:r w:rsidR="009006C5">
        <w:t xml:space="preserve"> Alternatively, the research team may identify that a patient has died during study monitoring or procedures. </w:t>
      </w:r>
      <w:r>
        <w:t xml:space="preserve"> As this is expected within the study</w:t>
      </w:r>
      <w:r w:rsidR="009006C5">
        <w:t xml:space="preserve"> </w:t>
      </w:r>
      <w:r>
        <w:t xml:space="preserve">population, it will not be </w:t>
      </w:r>
      <w:r w:rsidR="009006C5">
        <w:t>reported to the main REC and will be recorded as a study outcome</w:t>
      </w:r>
      <w:r>
        <w:t>.</w:t>
      </w:r>
    </w:p>
    <w:p w14:paraId="364DF1FE" w14:textId="77777777" w:rsidR="001C12E5" w:rsidRDefault="001C12E5" w:rsidP="00DE2ECE">
      <w:pPr>
        <w:pStyle w:val="NoSpacing"/>
      </w:pPr>
    </w:p>
    <w:p w14:paraId="3EBF7305" w14:textId="77777777" w:rsidR="001C12E5" w:rsidRPr="001C12E5" w:rsidRDefault="001C12E5" w:rsidP="001C12E5">
      <w:pPr>
        <w:pStyle w:val="NoSpacing"/>
        <w:rPr>
          <w:b/>
          <w:bCs/>
        </w:rPr>
      </w:pPr>
      <w:r w:rsidRPr="001C12E5">
        <w:rPr>
          <w:b/>
          <w:bCs/>
        </w:rPr>
        <w:t>Related and Unexpected SAEs – Expedited Reporting</w:t>
      </w:r>
    </w:p>
    <w:p w14:paraId="51AC4994" w14:textId="77777777" w:rsidR="001C12E5" w:rsidRPr="001C12E5" w:rsidRDefault="001C12E5" w:rsidP="001C12E5">
      <w:pPr>
        <w:pStyle w:val="NoSpacing"/>
      </w:pPr>
      <w:r w:rsidRPr="001C12E5">
        <w:t>All Related and Unexpected SAEs occurring from the date of consent until end of research</w:t>
      </w:r>
    </w:p>
    <w:p w14:paraId="598F8689" w14:textId="0BD5E3A1" w:rsidR="001C12E5" w:rsidRPr="001C12E5" w:rsidRDefault="001C12E5" w:rsidP="001C12E5">
      <w:pPr>
        <w:pStyle w:val="NoSpacing"/>
      </w:pPr>
      <w:r w:rsidRPr="001C12E5">
        <w:t xml:space="preserve">contact (after completion of all research procedures) </w:t>
      </w:r>
      <w:r w:rsidR="007C7DD1">
        <w:t>will</w:t>
      </w:r>
      <w:r w:rsidRPr="001C12E5">
        <w:t xml:space="preserve"> be recorded on the</w:t>
      </w:r>
    </w:p>
    <w:p w14:paraId="2CB5E06E" w14:textId="1216D9D0" w:rsidR="001C12E5" w:rsidRDefault="001C12E5" w:rsidP="001C12E5">
      <w:pPr>
        <w:pStyle w:val="NoSpacing"/>
      </w:pPr>
      <w:r w:rsidRPr="001C12E5">
        <w:t>Related/Unexpected Serious Adverse Event Form</w:t>
      </w:r>
      <w:r w:rsidR="009006C5">
        <w:t xml:space="preserve">. Related and Unexpected SAEs will be identified by the research team during study monitoring and participant contacts. </w:t>
      </w:r>
      <w:r w:rsidRPr="001C12E5">
        <w:t xml:space="preserve"> </w:t>
      </w:r>
    </w:p>
    <w:p w14:paraId="004D9127" w14:textId="77777777" w:rsidR="001C12E5" w:rsidRPr="001C12E5" w:rsidRDefault="001C12E5" w:rsidP="001C12E5">
      <w:pPr>
        <w:pStyle w:val="NoSpacing"/>
      </w:pPr>
    </w:p>
    <w:p w14:paraId="6085BF10" w14:textId="77777777" w:rsidR="009006C5" w:rsidRDefault="009006C5" w:rsidP="009006C5">
      <w:pPr>
        <w:pStyle w:val="NoSpacing"/>
      </w:pPr>
      <w:r w:rsidRPr="00F8250C">
        <w:t>The study team will be responsible for reporting SAEs in accordance with local HREC requirements to the Research Ethics Committee that gave a favourable opinion of the study and the sponsor (University of Hull) within 15 days of the chief investigator becoming aware of the event using the NRES sa</w:t>
      </w:r>
      <w:r>
        <w:t>fety report form available from.</w:t>
      </w:r>
    </w:p>
    <w:p w14:paraId="05FFB730" w14:textId="77777777" w:rsidR="009006C5" w:rsidRDefault="009006C5" w:rsidP="009006C5">
      <w:pPr>
        <w:pStyle w:val="NoSpacing"/>
      </w:pPr>
    </w:p>
    <w:p w14:paraId="3E234EE8" w14:textId="77777777" w:rsidR="009006C5" w:rsidRDefault="009006C5" w:rsidP="009006C5">
      <w:pPr>
        <w:autoSpaceDE w:val="0"/>
        <w:autoSpaceDN w:val="0"/>
        <w:adjustRightInd w:val="0"/>
        <w:spacing w:after="0" w:line="240" w:lineRule="auto"/>
        <w:rPr>
          <w:rFonts w:cs="Arial"/>
        </w:rPr>
      </w:pPr>
      <w:r w:rsidRPr="000C7AAB">
        <w:rPr>
          <w:rFonts w:cs="Arial"/>
        </w:rPr>
        <w:t>Expedited reporting of events to REC and the Sponsor will be subject to current NRES guidance and Sponsor requirements.</w:t>
      </w:r>
    </w:p>
    <w:p w14:paraId="6B96E309" w14:textId="77777777" w:rsidR="009006C5" w:rsidRPr="000C7AAB" w:rsidRDefault="009006C5" w:rsidP="009006C5">
      <w:pPr>
        <w:autoSpaceDE w:val="0"/>
        <w:autoSpaceDN w:val="0"/>
        <w:adjustRightInd w:val="0"/>
        <w:spacing w:after="0" w:line="240" w:lineRule="auto"/>
      </w:pPr>
    </w:p>
    <w:p w14:paraId="586FB234" w14:textId="77777777" w:rsidR="001C12E5" w:rsidRPr="001C12E5" w:rsidRDefault="001C12E5" w:rsidP="001C12E5">
      <w:pPr>
        <w:pStyle w:val="NoSpacing"/>
      </w:pPr>
      <w:r w:rsidRPr="001C12E5">
        <w:t>For each Related/Unexpected SAE the following information will be collected:</w:t>
      </w:r>
    </w:p>
    <w:p w14:paraId="5014515A" w14:textId="77777777" w:rsidR="001C12E5" w:rsidRPr="001C12E5" w:rsidRDefault="001C12E5" w:rsidP="001C12E5">
      <w:pPr>
        <w:pStyle w:val="NoSpacing"/>
      </w:pPr>
      <w:r w:rsidRPr="001C12E5">
        <w:rPr>
          <w:rFonts w:hint="eastAsia"/>
        </w:rPr>
        <w:t></w:t>
      </w:r>
      <w:r w:rsidRPr="001C12E5">
        <w:t xml:space="preserve"> date of SAE;</w:t>
      </w:r>
    </w:p>
    <w:p w14:paraId="3681C914" w14:textId="77777777" w:rsidR="001C12E5" w:rsidRPr="001C12E5" w:rsidRDefault="001C12E5" w:rsidP="001C12E5">
      <w:pPr>
        <w:pStyle w:val="NoSpacing"/>
      </w:pPr>
      <w:r w:rsidRPr="001C12E5">
        <w:rPr>
          <w:rFonts w:hint="eastAsia"/>
        </w:rPr>
        <w:t></w:t>
      </w:r>
      <w:r w:rsidRPr="001C12E5">
        <w:t xml:space="preserve"> full details in medical terms with a diagnosis, if possible;</w:t>
      </w:r>
    </w:p>
    <w:p w14:paraId="2C0BE6DF" w14:textId="77777777" w:rsidR="001C12E5" w:rsidRPr="001C12E5" w:rsidRDefault="001C12E5" w:rsidP="001C12E5">
      <w:pPr>
        <w:pStyle w:val="NoSpacing"/>
      </w:pPr>
      <w:r w:rsidRPr="001C12E5">
        <w:rPr>
          <w:rFonts w:hint="eastAsia"/>
        </w:rPr>
        <w:t></w:t>
      </w:r>
      <w:r w:rsidRPr="001C12E5">
        <w:t xml:space="preserve"> its duration (start and end dates, and times, if applicable);</w:t>
      </w:r>
    </w:p>
    <w:p w14:paraId="5FA4D459" w14:textId="77777777" w:rsidR="001C12E5" w:rsidRPr="001C12E5" w:rsidRDefault="001C12E5" w:rsidP="001C12E5">
      <w:pPr>
        <w:pStyle w:val="NoSpacing"/>
      </w:pPr>
      <w:r w:rsidRPr="001C12E5">
        <w:rPr>
          <w:rFonts w:hint="eastAsia"/>
        </w:rPr>
        <w:t></w:t>
      </w:r>
      <w:r w:rsidRPr="001C12E5">
        <w:t xml:space="preserve"> action taken;</w:t>
      </w:r>
    </w:p>
    <w:p w14:paraId="6749741D" w14:textId="51734448" w:rsidR="001C12E5" w:rsidRDefault="001C12E5" w:rsidP="001C12E5">
      <w:pPr>
        <w:pStyle w:val="NoSpacing"/>
      </w:pPr>
      <w:r w:rsidRPr="001C12E5">
        <w:rPr>
          <w:rFonts w:hint="eastAsia"/>
        </w:rPr>
        <w:t></w:t>
      </w:r>
      <w:r w:rsidRPr="001C12E5">
        <w:t xml:space="preserve"> outcome.</w:t>
      </w:r>
    </w:p>
    <w:p w14:paraId="233448D4" w14:textId="77777777" w:rsidR="00DE2ECE" w:rsidRDefault="00DE2ECE" w:rsidP="00DE2ECE">
      <w:pPr>
        <w:pStyle w:val="NoSpacing"/>
      </w:pPr>
    </w:p>
    <w:p w14:paraId="67DE0375" w14:textId="77777777" w:rsidR="003712FD" w:rsidRPr="00F8250C" w:rsidRDefault="003712FD" w:rsidP="00F8250C">
      <w:pPr>
        <w:pStyle w:val="NoSpacing"/>
        <w:rPr>
          <w:b/>
        </w:rPr>
      </w:pPr>
      <w:r w:rsidRPr="00F8250C">
        <w:rPr>
          <w:b/>
        </w:rPr>
        <w:t xml:space="preserve">8.3 Progress Reports </w:t>
      </w:r>
    </w:p>
    <w:p w14:paraId="4B3796B7" w14:textId="77777777" w:rsidR="003712FD" w:rsidRPr="00F8250C" w:rsidRDefault="003712FD" w:rsidP="00F8250C">
      <w:pPr>
        <w:pStyle w:val="NoSpacing"/>
      </w:pPr>
    </w:p>
    <w:p w14:paraId="13E9CEB3" w14:textId="77777777" w:rsidR="000754B8" w:rsidRDefault="003712FD" w:rsidP="003712FD">
      <w:pPr>
        <w:pStyle w:val="NoSpacing"/>
      </w:pPr>
      <w:r w:rsidRPr="00F8250C">
        <w:t xml:space="preserve">An annual summary report will be submitted to the main REC (UK) which gave the favourable opinion 12 months after the date on which the favourable opinion was given at the end of the study according to the </w:t>
      </w:r>
      <w:r w:rsidR="000D04F6">
        <w:t xml:space="preserve">current </w:t>
      </w:r>
      <w:r w:rsidRPr="00F8250C">
        <w:t xml:space="preserve">NRES </w:t>
      </w:r>
      <w:r w:rsidR="000D04F6">
        <w:t>guidance</w:t>
      </w:r>
      <w:r w:rsidR="000C7AAB">
        <w:t>.</w:t>
      </w:r>
    </w:p>
    <w:p w14:paraId="47731943" w14:textId="77777777" w:rsidR="000754B8" w:rsidRDefault="000754B8" w:rsidP="003712FD">
      <w:pPr>
        <w:pStyle w:val="NoSpacing"/>
      </w:pPr>
    </w:p>
    <w:p w14:paraId="39539E63" w14:textId="0BAB589C" w:rsidR="00F8250C" w:rsidRDefault="00F8250C" w:rsidP="003712FD">
      <w:pPr>
        <w:pStyle w:val="NoSpacing"/>
        <w:rPr>
          <w:rFonts w:eastAsia="Times New Roman" w:cs="Times New Roman"/>
          <w:b/>
          <w:lang w:eastAsia="en-GB"/>
        </w:rPr>
      </w:pPr>
      <w:r>
        <w:rPr>
          <w:rFonts w:eastAsia="Times New Roman" w:cs="Times New Roman"/>
          <w:b/>
          <w:lang w:eastAsia="en-GB"/>
        </w:rPr>
        <w:t>9.0 Dissemination and archiving</w:t>
      </w:r>
    </w:p>
    <w:p w14:paraId="57F0138E" w14:textId="77777777" w:rsidR="00F8250C" w:rsidRDefault="00F8250C" w:rsidP="003712FD">
      <w:pPr>
        <w:pStyle w:val="NoSpacing"/>
        <w:rPr>
          <w:rFonts w:eastAsia="Times New Roman" w:cs="Times New Roman"/>
          <w:b/>
          <w:lang w:eastAsia="en-GB"/>
        </w:rPr>
      </w:pPr>
    </w:p>
    <w:p w14:paraId="302B1564" w14:textId="77777777" w:rsidR="003712FD" w:rsidRPr="003712FD" w:rsidRDefault="00F8250C" w:rsidP="003712FD">
      <w:pPr>
        <w:pStyle w:val="NoSpacing"/>
        <w:rPr>
          <w:rFonts w:eastAsia="Times New Roman" w:cs="Times New Roman"/>
          <w:b/>
          <w:lang w:eastAsia="en-GB"/>
        </w:rPr>
      </w:pPr>
      <w:r>
        <w:rPr>
          <w:rFonts w:eastAsia="Times New Roman" w:cs="Times New Roman"/>
          <w:b/>
          <w:lang w:eastAsia="en-GB"/>
        </w:rPr>
        <w:t xml:space="preserve">9.1 </w:t>
      </w:r>
      <w:r w:rsidR="003712FD" w:rsidRPr="003712FD">
        <w:rPr>
          <w:rFonts w:eastAsia="Times New Roman" w:cs="Times New Roman"/>
          <w:b/>
          <w:lang w:eastAsia="en-GB"/>
        </w:rPr>
        <w:t>Dissemination plan</w:t>
      </w:r>
    </w:p>
    <w:p w14:paraId="7FE058E4" w14:textId="77777777" w:rsidR="003712FD" w:rsidRPr="003712FD" w:rsidRDefault="003712FD" w:rsidP="003712FD">
      <w:pPr>
        <w:pStyle w:val="NoSpacing"/>
        <w:rPr>
          <w:rFonts w:eastAsia="Times New Roman" w:cs="Times New Roman"/>
          <w:lang w:eastAsia="en-GB"/>
        </w:rPr>
      </w:pPr>
      <w:r w:rsidRPr="003712FD">
        <w:rPr>
          <w:rFonts w:eastAsia="Times New Roman" w:cs="Times New Roman"/>
          <w:lang w:eastAsia="en-GB"/>
        </w:rPr>
        <w:t>We will seek to publish trial findings in high impact medical journals as well as presenting results at conferences in the UK and internationally. Study findings will also be shared with all participants who indicate during consent that they would like to receive the results of the study.</w:t>
      </w:r>
    </w:p>
    <w:p w14:paraId="5CBF328A" w14:textId="77777777" w:rsidR="003712FD" w:rsidRPr="003712FD" w:rsidRDefault="003712FD" w:rsidP="003712FD">
      <w:pPr>
        <w:pStyle w:val="NoSpacing"/>
        <w:rPr>
          <w:rFonts w:eastAsia="Times New Roman" w:cs="Times New Roman"/>
          <w:lang w:eastAsia="en-GB"/>
        </w:rPr>
      </w:pPr>
    </w:p>
    <w:p w14:paraId="2E02C0F5" w14:textId="77777777" w:rsidR="003712FD" w:rsidRPr="003712FD" w:rsidRDefault="00F8250C" w:rsidP="003712FD">
      <w:pPr>
        <w:pStyle w:val="NoSpacing"/>
        <w:rPr>
          <w:rFonts w:eastAsia="Times New Roman" w:cs="Times New Roman"/>
          <w:b/>
          <w:lang w:eastAsia="en-GB"/>
        </w:rPr>
      </w:pPr>
      <w:r>
        <w:rPr>
          <w:rFonts w:eastAsia="Times New Roman" w:cs="Times New Roman"/>
          <w:b/>
          <w:lang w:eastAsia="en-GB"/>
        </w:rPr>
        <w:t xml:space="preserve">9.2 </w:t>
      </w:r>
      <w:r w:rsidR="003712FD" w:rsidRPr="003712FD">
        <w:rPr>
          <w:rFonts w:eastAsia="Times New Roman" w:cs="Times New Roman"/>
          <w:b/>
          <w:lang w:eastAsia="en-GB"/>
        </w:rPr>
        <w:t>Archiving</w:t>
      </w:r>
    </w:p>
    <w:p w14:paraId="3AB15544" w14:textId="77777777" w:rsidR="00BC3003" w:rsidRDefault="003712FD" w:rsidP="003712FD">
      <w:pPr>
        <w:pStyle w:val="NoSpacing"/>
        <w:rPr>
          <w:rFonts w:eastAsia="Times New Roman" w:cs="Times New Roman"/>
          <w:lang w:eastAsia="en-GB"/>
        </w:rPr>
        <w:sectPr w:rsidR="00BC3003">
          <w:headerReference w:type="default" r:id="rId10"/>
          <w:footerReference w:type="default" r:id="rId11"/>
          <w:pgSz w:w="11906" w:h="16838"/>
          <w:pgMar w:top="1440" w:right="1440" w:bottom="1440" w:left="1440" w:header="708" w:footer="708" w:gutter="0"/>
          <w:cols w:space="708"/>
          <w:docGrid w:linePitch="360"/>
        </w:sectPr>
      </w:pPr>
      <w:r w:rsidRPr="003712FD">
        <w:rPr>
          <w:rFonts w:eastAsia="Times New Roman" w:cs="Times New Roman"/>
          <w:lang w:eastAsia="en-GB"/>
        </w:rPr>
        <w:t>At the conclusion of the study, all study documentation, site files and the trial master file will be stored at the University of Hull for a period of five years. Identifiable and non-identifiable data will be stored in separate locked facilities in appropriate conditions. All digital data will be stored on the secure password protected university server, accessible only by authorised members of the research team.</w:t>
      </w:r>
    </w:p>
    <w:p w14:paraId="4020D883" w14:textId="77777777" w:rsidR="00BC3003" w:rsidRDefault="00BC3003" w:rsidP="003712FD">
      <w:pPr>
        <w:pStyle w:val="NoSpacing"/>
        <w:rPr>
          <w:rFonts w:eastAsia="Times New Roman" w:cs="Times New Roman"/>
          <w:b/>
          <w:lang w:eastAsia="en-GB"/>
        </w:rPr>
      </w:pPr>
      <w:r>
        <w:rPr>
          <w:rFonts w:eastAsia="Times New Roman" w:cs="Times New Roman"/>
          <w:b/>
          <w:lang w:eastAsia="en-GB"/>
        </w:rPr>
        <w:lastRenderedPageBreak/>
        <w:t>10.0 Gantt Chart</w:t>
      </w:r>
    </w:p>
    <w:tbl>
      <w:tblPr>
        <w:tblStyle w:val="TableGrid"/>
        <w:tblW w:w="5000" w:type="pct"/>
        <w:tblLook w:val="04A0" w:firstRow="1" w:lastRow="0" w:firstColumn="1" w:lastColumn="0" w:noHBand="0" w:noVBand="1"/>
      </w:tblPr>
      <w:tblGrid>
        <w:gridCol w:w="1524"/>
        <w:gridCol w:w="556"/>
        <w:gridCol w:w="706"/>
        <w:gridCol w:w="595"/>
        <w:gridCol w:w="612"/>
        <w:gridCol w:w="791"/>
        <w:gridCol w:w="765"/>
        <w:gridCol w:w="757"/>
        <w:gridCol w:w="723"/>
        <w:gridCol w:w="780"/>
        <w:gridCol w:w="768"/>
        <w:gridCol w:w="763"/>
        <w:gridCol w:w="785"/>
        <w:gridCol w:w="709"/>
        <w:gridCol w:w="697"/>
        <w:gridCol w:w="706"/>
        <w:gridCol w:w="720"/>
        <w:gridCol w:w="607"/>
        <w:gridCol w:w="610"/>
      </w:tblGrid>
      <w:tr w:rsidR="00BC3003" w:rsidRPr="006A3A40" w14:paraId="30AFD9D0" w14:textId="77777777" w:rsidTr="00812F7F">
        <w:tc>
          <w:tcPr>
            <w:tcW w:w="538" w:type="pct"/>
          </w:tcPr>
          <w:p w14:paraId="471EE604" w14:textId="77777777" w:rsidR="00BC3003" w:rsidRPr="006A3A40" w:rsidRDefault="00BC3003" w:rsidP="00812F7F">
            <w:pPr>
              <w:rPr>
                <w:b/>
              </w:rPr>
            </w:pPr>
          </w:p>
        </w:tc>
        <w:tc>
          <w:tcPr>
            <w:tcW w:w="4462" w:type="pct"/>
            <w:gridSpan w:val="18"/>
          </w:tcPr>
          <w:p w14:paraId="076B0BC9" w14:textId="77777777" w:rsidR="00BC3003" w:rsidRPr="006A3A40" w:rsidRDefault="00BC3003" w:rsidP="00812F7F">
            <w:pPr>
              <w:rPr>
                <w:b/>
              </w:rPr>
            </w:pPr>
            <w:r w:rsidRPr="006A3A40">
              <w:rPr>
                <w:b/>
              </w:rPr>
              <w:t>Time (months)</w:t>
            </w:r>
          </w:p>
        </w:tc>
      </w:tr>
      <w:tr w:rsidR="00BC3003" w:rsidRPr="006A3A40" w14:paraId="15A60E11" w14:textId="77777777" w:rsidTr="00812F7F">
        <w:tc>
          <w:tcPr>
            <w:tcW w:w="538" w:type="pct"/>
          </w:tcPr>
          <w:p w14:paraId="6543D874" w14:textId="77777777" w:rsidR="00BC3003" w:rsidRPr="006A3A40" w:rsidRDefault="00BC3003" w:rsidP="00812F7F"/>
        </w:tc>
        <w:tc>
          <w:tcPr>
            <w:tcW w:w="445" w:type="pct"/>
            <w:gridSpan w:val="2"/>
          </w:tcPr>
          <w:p w14:paraId="76D3B673" w14:textId="77777777" w:rsidR="00BC3003" w:rsidRPr="006A3A40" w:rsidRDefault="00BC3003" w:rsidP="00812F7F">
            <w:r>
              <w:t>2016</w:t>
            </w:r>
          </w:p>
        </w:tc>
        <w:tc>
          <w:tcPr>
            <w:tcW w:w="2839" w:type="pct"/>
            <w:gridSpan w:val="11"/>
          </w:tcPr>
          <w:p w14:paraId="330B5197" w14:textId="77777777" w:rsidR="00BC3003" w:rsidRDefault="00BC3003" w:rsidP="00812F7F">
            <w:r>
              <w:t>2017</w:t>
            </w:r>
          </w:p>
        </w:tc>
        <w:tc>
          <w:tcPr>
            <w:tcW w:w="1178" w:type="pct"/>
            <w:gridSpan w:val="5"/>
          </w:tcPr>
          <w:p w14:paraId="5445D26A" w14:textId="77777777" w:rsidR="00BC3003" w:rsidRDefault="00BC3003" w:rsidP="00812F7F">
            <w:r>
              <w:t>2018</w:t>
            </w:r>
          </w:p>
        </w:tc>
      </w:tr>
      <w:tr w:rsidR="00BC3003" w:rsidRPr="006A3A40" w14:paraId="2C104C85" w14:textId="77777777" w:rsidTr="00812F7F">
        <w:tc>
          <w:tcPr>
            <w:tcW w:w="538" w:type="pct"/>
          </w:tcPr>
          <w:p w14:paraId="1E7668B0" w14:textId="77777777" w:rsidR="00BC3003" w:rsidRPr="006A3A40" w:rsidRDefault="00BC3003" w:rsidP="00812F7F">
            <w:r w:rsidRPr="006A3A40">
              <w:rPr>
                <w:b/>
              </w:rPr>
              <w:t>Task</w:t>
            </w:r>
          </w:p>
        </w:tc>
        <w:tc>
          <w:tcPr>
            <w:tcW w:w="196" w:type="pct"/>
          </w:tcPr>
          <w:p w14:paraId="3F9AD87E" w14:textId="77777777" w:rsidR="00BC3003" w:rsidRPr="006A3A40" w:rsidRDefault="00BC3003" w:rsidP="00812F7F">
            <w:pPr>
              <w:rPr>
                <w:b/>
              </w:rPr>
            </w:pPr>
            <w:r w:rsidRPr="006A3A40">
              <w:rPr>
                <w:b/>
              </w:rPr>
              <w:t>Pre</w:t>
            </w:r>
          </w:p>
        </w:tc>
        <w:tc>
          <w:tcPr>
            <w:tcW w:w="249" w:type="pct"/>
          </w:tcPr>
          <w:p w14:paraId="32702839" w14:textId="77777777" w:rsidR="00BC3003" w:rsidRPr="006A3A40" w:rsidRDefault="00BC3003" w:rsidP="00812F7F">
            <w:r>
              <w:t xml:space="preserve">Dec </w:t>
            </w:r>
          </w:p>
        </w:tc>
        <w:tc>
          <w:tcPr>
            <w:tcW w:w="210" w:type="pct"/>
          </w:tcPr>
          <w:p w14:paraId="13C3F35E" w14:textId="77777777" w:rsidR="00BC3003" w:rsidRPr="006A3A40" w:rsidRDefault="00BC3003" w:rsidP="00812F7F">
            <w:r>
              <w:t>Jan</w:t>
            </w:r>
          </w:p>
        </w:tc>
        <w:tc>
          <w:tcPr>
            <w:tcW w:w="216" w:type="pct"/>
          </w:tcPr>
          <w:p w14:paraId="5F5C1CC3" w14:textId="77777777" w:rsidR="00BC3003" w:rsidRPr="006A3A40" w:rsidRDefault="00BC3003" w:rsidP="00812F7F">
            <w:r>
              <w:t>Feb</w:t>
            </w:r>
          </w:p>
        </w:tc>
        <w:tc>
          <w:tcPr>
            <w:tcW w:w="279" w:type="pct"/>
          </w:tcPr>
          <w:p w14:paraId="6BC846D8" w14:textId="77777777" w:rsidR="00BC3003" w:rsidRPr="006A3A40" w:rsidRDefault="00BC3003" w:rsidP="00812F7F">
            <w:r>
              <w:t>Mar</w:t>
            </w:r>
          </w:p>
        </w:tc>
        <w:tc>
          <w:tcPr>
            <w:tcW w:w="270" w:type="pct"/>
          </w:tcPr>
          <w:p w14:paraId="7D52BCC8" w14:textId="77777777" w:rsidR="00BC3003" w:rsidRPr="006A3A40" w:rsidRDefault="00BC3003" w:rsidP="00812F7F">
            <w:r>
              <w:t>Apr</w:t>
            </w:r>
          </w:p>
        </w:tc>
        <w:tc>
          <w:tcPr>
            <w:tcW w:w="267" w:type="pct"/>
          </w:tcPr>
          <w:p w14:paraId="6A214FA5" w14:textId="77777777" w:rsidR="00BC3003" w:rsidRPr="006A3A40" w:rsidRDefault="00BC3003" w:rsidP="00812F7F">
            <w:r>
              <w:t>Jun</w:t>
            </w:r>
          </w:p>
        </w:tc>
        <w:tc>
          <w:tcPr>
            <w:tcW w:w="255" w:type="pct"/>
          </w:tcPr>
          <w:p w14:paraId="1AF96B0C" w14:textId="77777777" w:rsidR="00BC3003" w:rsidRPr="006A3A40" w:rsidRDefault="00BC3003" w:rsidP="00812F7F">
            <w:r>
              <w:t>Jul</w:t>
            </w:r>
          </w:p>
        </w:tc>
        <w:tc>
          <w:tcPr>
            <w:tcW w:w="275" w:type="pct"/>
          </w:tcPr>
          <w:p w14:paraId="6D8C79BB" w14:textId="77777777" w:rsidR="00BC3003" w:rsidRPr="006A3A40" w:rsidRDefault="00BC3003" w:rsidP="00812F7F">
            <w:r>
              <w:t>Aug</w:t>
            </w:r>
          </w:p>
        </w:tc>
        <w:tc>
          <w:tcPr>
            <w:tcW w:w="271" w:type="pct"/>
          </w:tcPr>
          <w:p w14:paraId="4126FAFC" w14:textId="77777777" w:rsidR="00BC3003" w:rsidRPr="006A3A40" w:rsidRDefault="00BC3003" w:rsidP="00812F7F">
            <w:r>
              <w:t>Sep</w:t>
            </w:r>
          </w:p>
        </w:tc>
        <w:tc>
          <w:tcPr>
            <w:tcW w:w="269" w:type="pct"/>
          </w:tcPr>
          <w:p w14:paraId="0F777FB9" w14:textId="77777777" w:rsidR="00BC3003" w:rsidRDefault="00BC3003" w:rsidP="00812F7F">
            <w:r>
              <w:t>Oct</w:t>
            </w:r>
          </w:p>
        </w:tc>
        <w:tc>
          <w:tcPr>
            <w:tcW w:w="277" w:type="pct"/>
          </w:tcPr>
          <w:p w14:paraId="766B9E71" w14:textId="77777777" w:rsidR="00BC3003" w:rsidRDefault="00BC3003" w:rsidP="00812F7F">
            <w:r>
              <w:t>Nov</w:t>
            </w:r>
          </w:p>
        </w:tc>
        <w:tc>
          <w:tcPr>
            <w:tcW w:w="250" w:type="pct"/>
          </w:tcPr>
          <w:p w14:paraId="19AA44C6" w14:textId="77777777" w:rsidR="00BC3003" w:rsidRDefault="00BC3003" w:rsidP="00812F7F">
            <w:r>
              <w:t>Dec</w:t>
            </w:r>
          </w:p>
        </w:tc>
        <w:tc>
          <w:tcPr>
            <w:tcW w:w="246" w:type="pct"/>
          </w:tcPr>
          <w:p w14:paraId="341D0CD0" w14:textId="77777777" w:rsidR="00BC3003" w:rsidRDefault="00BC3003" w:rsidP="00812F7F">
            <w:r>
              <w:t>Jan</w:t>
            </w:r>
          </w:p>
        </w:tc>
        <w:tc>
          <w:tcPr>
            <w:tcW w:w="249" w:type="pct"/>
          </w:tcPr>
          <w:p w14:paraId="598159D5" w14:textId="77777777" w:rsidR="00BC3003" w:rsidRDefault="00BC3003" w:rsidP="00812F7F">
            <w:r>
              <w:t>Feb</w:t>
            </w:r>
          </w:p>
        </w:tc>
        <w:tc>
          <w:tcPr>
            <w:tcW w:w="254" w:type="pct"/>
          </w:tcPr>
          <w:p w14:paraId="52602B27" w14:textId="77777777" w:rsidR="00BC3003" w:rsidRDefault="00BC3003" w:rsidP="00812F7F">
            <w:r>
              <w:t>Mar</w:t>
            </w:r>
          </w:p>
        </w:tc>
        <w:tc>
          <w:tcPr>
            <w:tcW w:w="214" w:type="pct"/>
          </w:tcPr>
          <w:p w14:paraId="4E644ACA" w14:textId="77777777" w:rsidR="00BC3003" w:rsidRDefault="00BC3003" w:rsidP="00812F7F">
            <w:r>
              <w:t>Apr</w:t>
            </w:r>
          </w:p>
        </w:tc>
        <w:tc>
          <w:tcPr>
            <w:tcW w:w="215" w:type="pct"/>
          </w:tcPr>
          <w:p w14:paraId="7895F621" w14:textId="77777777" w:rsidR="00BC3003" w:rsidRDefault="00BC3003" w:rsidP="00812F7F">
            <w:r>
              <w:t>May</w:t>
            </w:r>
          </w:p>
        </w:tc>
      </w:tr>
      <w:tr w:rsidR="00BC3003" w:rsidRPr="006A3A40" w14:paraId="129CFF20" w14:textId="77777777" w:rsidTr="00812F7F">
        <w:tc>
          <w:tcPr>
            <w:tcW w:w="538" w:type="pct"/>
          </w:tcPr>
          <w:p w14:paraId="08545FF7" w14:textId="77777777" w:rsidR="00BC3003" w:rsidRPr="006A3A40" w:rsidRDefault="00BC3003" w:rsidP="00812F7F">
            <w:r w:rsidRPr="006A3A40">
              <w:t>Electronic NAT development</w:t>
            </w:r>
          </w:p>
        </w:tc>
        <w:tc>
          <w:tcPr>
            <w:tcW w:w="196" w:type="pct"/>
            <w:vAlign w:val="center"/>
          </w:tcPr>
          <w:p w14:paraId="27F22B72" w14:textId="77777777" w:rsidR="00BC3003" w:rsidRPr="006A3A40" w:rsidRDefault="00BC3003" w:rsidP="00812F7F">
            <w:r>
              <w:t>X</w:t>
            </w:r>
          </w:p>
        </w:tc>
        <w:tc>
          <w:tcPr>
            <w:tcW w:w="249" w:type="pct"/>
            <w:vAlign w:val="center"/>
          </w:tcPr>
          <w:p w14:paraId="10798E68" w14:textId="77777777" w:rsidR="00BC3003" w:rsidRPr="006A3A40" w:rsidRDefault="00BC3003" w:rsidP="00812F7F">
            <w:r>
              <w:t>X</w:t>
            </w:r>
          </w:p>
        </w:tc>
        <w:tc>
          <w:tcPr>
            <w:tcW w:w="210" w:type="pct"/>
            <w:vAlign w:val="center"/>
          </w:tcPr>
          <w:p w14:paraId="2258E507" w14:textId="77777777" w:rsidR="00BC3003" w:rsidRPr="006A3A40" w:rsidRDefault="00BC3003" w:rsidP="00812F7F">
            <w:r>
              <w:t>X</w:t>
            </w:r>
          </w:p>
        </w:tc>
        <w:tc>
          <w:tcPr>
            <w:tcW w:w="216" w:type="pct"/>
            <w:vAlign w:val="center"/>
          </w:tcPr>
          <w:p w14:paraId="47570EB1" w14:textId="77777777" w:rsidR="00BC3003" w:rsidRPr="006A3A40" w:rsidRDefault="00BC3003" w:rsidP="00812F7F"/>
        </w:tc>
        <w:tc>
          <w:tcPr>
            <w:tcW w:w="279" w:type="pct"/>
            <w:vAlign w:val="center"/>
          </w:tcPr>
          <w:p w14:paraId="71DB6B46" w14:textId="77777777" w:rsidR="00BC3003" w:rsidRPr="006A3A40" w:rsidRDefault="00BC3003" w:rsidP="00812F7F"/>
        </w:tc>
        <w:tc>
          <w:tcPr>
            <w:tcW w:w="270" w:type="pct"/>
            <w:vAlign w:val="center"/>
          </w:tcPr>
          <w:p w14:paraId="09AF4782" w14:textId="77777777" w:rsidR="00BC3003" w:rsidRPr="006A3A40" w:rsidRDefault="00BC3003" w:rsidP="00812F7F"/>
        </w:tc>
        <w:tc>
          <w:tcPr>
            <w:tcW w:w="267" w:type="pct"/>
            <w:vAlign w:val="center"/>
          </w:tcPr>
          <w:p w14:paraId="2456E912" w14:textId="77777777" w:rsidR="00BC3003" w:rsidRPr="006A3A40" w:rsidRDefault="00BC3003" w:rsidP="00812F7F"/>
        </w:tc>
        <w:tc>
          <w:tcPr>
            <w:tcW w:w="255" w:type="pct"/>
            <w:vAlign w:val="center"/>
          </w:tcPr>
          <w:p w14:paraId="35381CC6" w14:textId="77777777" w:rsidR="00BC3003" w:rsidRPr="006A3A40" w:rsidRDefault="00BC3003" w:rsidP="00812F7F"/>
        </w:tc>
        <w:tc>
          <w:tcPr>
            <w:tcW w:w="275" w:type="pct"/>
            <w:vAlign w:val="center"/>
          </w:tcPr>
          <w:p w14:paraId="44B4AB7A" w14:textId="77777777" w:rsidR="00BC3003" w:rsidRPr="006A3A40" w:rsidRDefault="00BC3003" w:rsidP="00812F7F"/>
        </w:tc>
        <w:tc>
          <w:tcPr>
            <w:tcW w:w="271" w:type="pct"/>
            <w:vAlign w:val="center"/>
          </w:tcPr>
          <w:p w14:paraId="62232F1A" w14:textId="77777777" w:rsidR="00BC3003" w:rsidRPr="006A3A40" w:rsidRDefault="00BC3003" w:rsidP="00812F7F"/>
        </w:tc>
        <w:tc>
          <w:tcPr>
            <w:tcW w:w="269" w:type="pct"/>
            <w:vAlign w:val="center"/>
          </w:tcPr>
          <w:p w14:paraId="7AD2D2BB" w14:textId="77777777" w:rsidR="00BC3003" w:rsidRPr="006A3A40" w:rsidRDefault="00BC3003" w:rsidP="00812F7F"/>
        </w:tc>
        <w:tc>
          <w:tcPr>
            <w:tcW w:w="277" w:type="pct"/>
            <w:vAlign w:val="center"/>
          </w:tcPr>
          <w:p w14:paraId="04EB4B6B" w14:textId="77777777" w:rsidR="00BC3003" w:rsidRPr="006A3A40" w:rsidRDefault="00BC3003" w:rsidP="00812F7F"/>
        </w:tc>
        <w:tc>
          <w:tcPr>
            <w:tcW w:w="250" w:type="pct"/>
            <w:vAlign w:val="center"/>
          </w:tcPr>
          <w:p w14:paraId="51B90889" w14:textId="77777777" w:rsidR="00BC3003" w:rsidRPr="006A3A40" w:rsidRDefault="00BC3003" w:rsidP="00812F7F"/>
        </w:tc>
        <w:tc>
          <w:tcPr>
            <w:tcW w:w="246" w:type="pct"/>
            <w:vAlign w:val="center"/>
          </w:tcPr>
          <w:p w14:paraId="4289403E" w14:textId="77777777" w:rsidR="00BC3003" w:rsidRPr="006A3A40" w:rsidRDefault="00BC3003" w:rsidP="00812F7F"/>
        </w:tc>
        <w:tc>
          <w:tcPr>
            <w:tcW w:w="249" w:type="pct"/>
            <w:vAlign w:val="center"/>
          </w:tcPr>
          <w:p w14:paraId="26726783" w14:textId="77777777" w:rsidR="00BC3003" w:rsidRPr="006A3A40" w:rsidRDefault="00BC3003" w:rsidP="00812F7F"/>
        </w:tc>
        <w:tc>
          <w:tcPr>
            <w:tcW w:w="254" w:type="pct"/>
            <w:vAlign w:val="center"/>
          </w:tcPr>
          <w:p w14:paraId="0DF9D007" w14:textId="77777777" w:rsidR="00BC3003" w:rsidRPr="006A3A40" w:rsidRDefault="00BC3003" w:rsidP="00812F7F"/>
        </w:tc>
        <w:tc>
          <w:tcPr>
            <w:tcW w:w="214" w:type="pct"/>
            <w:vAlign w:val="center"/>
          </w:tcPr>
          <w:p w14:paraId="43AE624D" w14:textId="77777777" w:rsidR="00BC3003" w:rsidRPr="006A3A40" w:rsidRDefault="00BC3003" w:rsidP="00812F7F"/>
        </w:tc>
        <w:tc>
          <w:tcPr>
            <w:tcW w:w="215" w:type="pct"/>
            <w:vAlign w:val="center"/>
          </w:tcPr>
          <w:p w14:paraId="13FE01F0" w14:textId="77777777" w:rsidR="00BC3003" w:rsidRPr="006A3A40" w:rsidRDefault="00BC3003" w:rsidP="00812F7F"/>
        </w:tc>
      </w:tr>
      <w:tr w:rsidR="00BC3003" w:rsidRPr="006A3A40" w14:paraId="095E7DCD" w14:textId="77777777" w:rsidTr="00812F7F">
        <w:tc>
          <w:tcPr>
            <w:tcW w:w="538" w:type="pct"/>
          </w:tcPr>
          <w:p w14:paraId="2BF4252D" w14:textId="77777777" w:rsidR="00BC3003" w:rsidRPr="006A3A40" w:rsidRDefault="00BC3003" w:rsidP="00812F7F">
            <w:r w:rsidRPr="006A3A40">
              <w:t>Ethics/MRA approvals</w:t>
            </w:r>
          </w:p>
        </w:tc>
        <w:tc>
          <w:tcPr>
            <w:tcW w:w="196" w:type="pct"/>
            <w:vAlign w:val="center"/>
          </w:tcPr>
          <w:p w14:paraId="5042EBD0" w14:textId="77777777" w:rsidR="00BC3003" w:rsidRPr="006A3A40" w:rsidRDefault="00BC3003" w:rsidP="00812F7F">
            <w:r>
              <w:t>X</w:t>
            </w:r>
          </w:p>
        </w:tc>
        <w:tc>
          <w:tcPr>
            <w:tcW w:w="249" w:type="pct"/>
            <w:vAlign w:val="center"/>
          </w:tcPr>
          <w:p w14:paraId="325D7ACE" w14:textId="77777777" w:rsidR="00BC3003" w:rsidRPr="006A3A40" w:rsidRDefault="00BC3003" w:rsidP="00812F7F">
            <w:r>
              <w:t>X</w:t>
            </w:r>
          </w:p>
        </w:tc>
        <w:tc>
          <w:tcPr>
            <w:tcW w:w="210" w:type="pct"/>
            <w:vAlign w:val="center"/>
          </w:tcPr>
          <w:p w14:paraId="473D0E6C" w14:textId="77777777" w:rsidR="00BC3003" w:rsidRPr="006A3A40" w:rsidRDefault="00BC3003" w:rsidP="00812F7F">
            <w:r>
              <w:t>X</w:t>
            </w:r>
          </w:p>
        </w:tc>
        <w:tc>
          <w:tcPr>
            <w:tcW w:w="216" w:type="pct"/>
            <w:vAlign w:val="center"/>
          </w:tcPr>
          <w:p w14:paraId="0C5F1A0F" w14:textId="77777777" w:rsidR="00BC3003" w:rsidRPr="006A3A40" w:rsidRDefault="00BC3003" w:rsidP="00812F7F">
            <w:r>
              <w:t>X</w:t>
            </w:r>
          </w:p>
        </w:tc>
        <w:tc>
          <w:tcPr>
            <w:tcW w:w="279" w:type="pct"/>
            <w:vAlign w:val="center"/>
          </w:tcPr>
          <w:p w14:paraId="3777563D" w14:textId="77777777" w:rsidR="00BC3003" w:rsidRPr="006A3A40" w:rsidRDefault="00BC3003" w:rsidP="00812F7F">
            <w:r>
              <w:t>X</w:t>
            </w:r>
          </w:p>
        </w:tc>
        <w:tc>
          <w:tcPr>
            <w:tcW w:w="270" w:type="pct"/>
            <w:vAlign w:val="center"/>
          </w:tcPr>
          <w:p w14:paraId="7834431D" w14:textId="77777777" w:rsidR="00BC3003" w:rsidRPr="006A3A40" w:rsidRDefault="00BC3003" w:rsidP="00812F7F"/>
        </w:tc>
        <w:tc>
          <w:tcPr>
            <w:tcW w:w="267" w:type="pct"/>
            <w:vAlign w:val="center"/>
          </w:tcPr>
          <w:p w14:paraId="07FFB164" w14:textId="77777777" w:rsidR="00BC3003" w:rsidRPr="006A3A40" w:rsidRDefault="00BC3003" w:rsidP="00812F7F"/>
        </w:tc>
        <w:tc>
          <w:tcPr>
            <w:tcW w:w="255" w:type="pct"/>
            <w:vAlign w:val="center"/>
          </w:tcPr>
          <w:p w14:paraId="7744F48F" w14:textId="77777777" w:rsidR="00BC3003" w:rsidRPr="006A3A40" w:rsidRDefault="00BC3003" w:rsidP="00812F7F"/>
        </w:tc>
        <w:tc>
          <w:tcPr>
            <w:tcW w:w="275" w:type="pct"/>
            <w:vAlign w:val="center"/>
          </w:tcPr>
          <w:p w14:paraId="2B670ABC" w14:textId="77777777" w:rsidR="00BC3003" w:rsidRPr="006A3A40" w:rsidRDefault="00BC3003" w:rsidP="00812F7F"/>
        </w:tc>
        <w:tc>
          <w:tcPr>
            <w:tcW w:w="271" w:type="pct"/>
            <w:vAlign w:val="center"/>
          </w:tcPr>
          <w:p w14:paraId="2B13A0A5" w14:textId="77777777" w:rsidR="00BC3003" w:rsidRPr="006A3A40" w:rsidRDefault="00BC3003" w:rsidP="00812F7F"/>
        </w:tc>
        <w:tc>
          <w:tcPr>
            <w:tcW w:w="269" w:type="pct"/>
            <w:vAlign w:val="center"/>
          </w:tcPr>
          <w:p w14:paraId="2B06A552" w14:textId="77777777" w:rsidR="00BC3003" w:rsidRPr="006A3A40" w:rsidRDefault="00BC3003" w:rsidP="00812F7F"/>
        </w:tc>
        <w:tc>
          <w:tcPr>
            <w:tcW w:w="277" w:type="pct"/>
            <w:vAlign w:val="center"/>
          </w:tcPr>
          <w:p w14:paraId="39010A4A" w14:textId="77777777" w:rsidR="00BC3003" w:rsidRPr="006A3A40" w:rsidRDefault="00BC3003" w:rsidP="00812F7F"/>
        </w:tc>
        <w:tc>
          <w:tcPr>
            <w:tcW w:w="250" w:type="pct"/>
            <w:vAlign w:val="center"/>
          </w:tcPr>
          <w:p w14:paraId="77F48801" w14:textId="77777777" w:rsidR="00BC3003" w:rsidRPr="006A3A40" w:rsidRDefault="00BC3003" w:rsidP="00812F7F"/>
        </w:tc>
        <w:tc>
          <w:tcPr>
            <w:tcW w:w="246" w:type="pct"/>
            <w:vAlign w:val="center"/>
          </w:tcPr>
          <w:p w14:paraId="7B12875F" w14:textId="77777777" w:rsidR="00BC3003" w:rsidRPr="006A3A40" w:rsidRDefault="00BC3003" w:rsidP="00812F7F"/>
        </w:tc>
        <w:tc>
          <w:tcPr>
            <w:tcW w:w="249" w:type="pct"/>
            <w:vAlign w:val="center"/>
          </w:tcPr>
          <w:p w14:paraId="10E02ED7" w14:textId="77777777" w:rsidR="00BC3003" w:rsidRPr="006A3A40" w:rsidRDefault="00BC3003" w:rsidP="00812F7F"/>
        </w:tc>
        <w:tc>
          <w:tcPr>
            <w:tcW w:w="254" w:type="pct"/>
            <w:vAlign w:val="center"/>
          </w:tcPr>
          <w:p w14:paraId="0371B42B" w14:textId="77777777" w:rsidR="00BC3003" w:rsidRPr="006A3A40" w:rsidRDefault="00BC3003" w:rsidP="00812F7F"/>
        </w:tc>
        <w:tc>
          <w:tcPr>
            <w:tcW w:w="214" w:type="pct"/>
            <w:vAlign w:val="center"/>
          </w:tcPr>
          <w:p w14:paraId="3C1982BA" w14:textId="77777777" w:rsidR="00BC3003" w:rsidRPr="006A3A40" w:rsidRDefault="00BC3003" w:rsidP="00812F7F"/>
        </w:tc>
        <w:tc>
          <w:tcPr>
            <w:tcW w:w="215" w:type="pct"/>
            <w:vAlign w:val="center"/>
          </w:tcPr>
          <w:p w14:paraId="39B900BF" w14:textId="77777777" w:rsidR="00BC3003" w:rsidRPr="006A3A40" w:rsidRDefault="00BC3003" w:rsidP="00812F7F"/>
        </w:tc>
      </w:tr>
      <w:tr w:rsidR="00BC3003" w:rsidRPr="006A3A40" w14:paraId="16787259" w14:textId="77777777" w:rsidTr="00812F7F">
        <w:tc>
          <w:tcPr>
            <w:tcW w:w="538" w:type="pct"/>
          </w:tcPr>
          <w:p w14:paraId="090CCFDB" w14:textId="77777777" w:rsidR="00BC3003" w:rsidRPr="006A3A40" w:rsidRDefault="00BC3003" w:rsidP="00812F7F">
            <w:r w:rsidRPr="006A3A40">
              <w:t>Site identification and recruitment</w:t>
            </w:r>
          </w:p>
        </w:tc>
        <w:tc>
          <w:tcPr>
            <w:tcW w:w="196" w:type="pct"/>
            <w:vAlign w:val="center"/>
          </w:tcPr>
          <w:p w14:paraId="4B8EC8BE" w14:textId="77777777" w:rsidR="00BC3003" w:rsidRPr="006A3A40" w:rsidRDefault="00BC3003" w:rsidP="00812F7F"/>
        </w:tc>
        <w:tc>
          <w:tcPr>
            <w:tcW w:w="249" w:type="pct"/>
            <w:vAlign w:val="center"/>
          </w:tcPr>
          <w:p w14:paraId="3FB8061A" w14:textId="77777777" w:rsidR="00BC3003" w:rsidRPr="006A3A40" w:rsidRDefault="00BC3003" w:rsidP="00812F7F"/>
        </w:tc>
        <w:tc>
          <w:tcPr>
            <w:tcW w:w="210" w:type="pct"/>
            <w:vAlign w:val="center"/>
          </w:tcPr>
          <w:p w14:paraId="11CEEE90" w14:textId="77777777" w:rsidR="00BC3003" w:rsidRPr="006A3A40" w:rsidRDefault="00BC3003" w:rsidP="00812F7F">
            <w:r>
              <w:t>X</w:t>
            </w:r>
          </w:p>
        </w:tc>
        <w:tc>
          <w:tcPr>
            <w:tcW w:w="216" w:type="pct"/>
            <w:vAlign w:val="center"/>
          </w:tcPr>
          <w:p w14:paraId="4AA2B8FE" w14:textId="77777777" w:rsidR="00BC3003" w:rsidRPr="006A3A40" w:rsidRDefault="00BC3003" w:rsidP="00812F7F">
            <w:r>
              <w:t>X</w:t>
            </w:r>
          </w:p>
        </w:tc>
        <w:tc>
          <w:tcPr>
            <w:tcW w:w="279" w:type="pct"/>
            <w:vAlign w:val="center"/>
          </w:tcPr>
          <w:p w14:paraId="5F9FC854" w14:textId="77777777" w:rsidR="00BC3003" w:rsidRPr="006A3A40" w:rsidRDefault="00BC3003" w:rsidP="00812F7F">
            <w:r>
              <w:t>X</w:t>
            </w:r>
          </w:p>
        </w:tc>
        <w:tc>
          <w:tcPr>
            <w:tcW w:w="270" w:type="pct"/>
            <w:vAlign w:val="center"/>
          </w:tcPr>
          <w:p w14:paraId="0FD5397A" w14:textId="77777777" w:rsidR="00BC3003" w:rsidRPr="006A3A40" w:rsidRDefault="00BC3003" w:rsidP="00812F7F"/>
        </w:tc>
        <w:tc>
          <w:tcPr>
            <w:tcW w:w="267" w:type="pct"/>
            <w:vAlign w:val="center"/>
          </w:tcPr>
          <w:p w14:paraId="020AB393" w14:textId="77777777" w:rsidR="00BC3003" w:rsidRPr="006A3A40" w:rsidRDefault="00BC3003" w:rsidP="00812F7F"/>
        </w:tc>
        <w:tc>
          <w:tcPr>
            <w:tcW w:w="255" w:type="pct"/>
            <w:vAlign w:val="center"/>
          </w:tcPr>
          <w:p w14:paraId="6F97AEFE" w14:textId="77777777" w:rsidR="00BC3003" w:rsidRPr="006A3A40" w:rsidRDefault="00BC3003" w:rsidP="00812F7F"/>
        </w:tc>
        <w:tc>
          <w:tcPr>
            <w:tcW w:w="275" w:type="pct"/>
            <w:vAlign w:val="center"/>
          </w:tcPr>
          <w:p w14:paraId="29214701" w14:textId="77777777" w:rsidR="00BC3003" w:rsidRPr="006A3A40" w:rsidRDefault="00BC3003" w:rsidP="00812F7F"/>
        </w:tc>
        <w:tc>
          <w:tcPr>
            <w:tcW w:w="271" w:type="pct"/>
            <w:vAlign w:val="center"/>
          </w:tcPr>
          <w:p w14:paraId="7CADBE29" w14:textId="77777777" w:rsidR="00BC3003" w:rsidRPr="006A3A40" w:rsidRDefault="00BC3003" w:rsidP="00812F7F"/>
        </w:tc>
        <w:tc>
          <w:tcPr>
            <w:tcW w:w="269" w:type="pct"/>
            <w:vAlign w:val="center"/>
          </w:tcPr>
          <w:p w14:paraId="30653211" w14:textId="77777777" w:rsidR="00BC3003" w:rsidRPr="006A3A40" w:rsidRDefault="00BC3003" w:rsidP="00812F7F"/>
        </w:tc>
        <w:tc>
          <w:tcPr>
            <w:tcW w:w="277" w:type="pct"/>
            <w:vAlign w:val="center"/>
          </w:tcPr>
          <w:p w14:paraId="353E83BA" w14:textId="77777777" w:rsidR="00BC3003" w:rsidRPr="006A3A40" w:rsidRDefault="00BC3003" w:rsidP="00812F7F"/>
        </w:tc>
        <w:tc>
          <w:tcPr>
            <w:tcW w:w="250" w:type="pct"/>
            <w:vAlign w:val="center"/>
          </w:tcPr>
          <w:p w14:paraId="3A505056" w14:textId="77777777" w:rsidR="00BC3003" w:rsidRPr="006A3A40" w:rsidRDefault="00BC3003" w:rsidP="00812F7F"/>
        </w:tc>
        <w:tc>
          <w:tcPr>
            <w:tcW w:w="246" w:type="pct"/>
            <w:vAlign w:val="center"/>
          </w:tcPr>
          <w:p w14:paraId="3626BDF2" w14:textId="77777777" w:rsidR="00BC3003" w:rsidRPr="006A3A40" w:rsidRDefault="00BC3003" w:rsidP="00812F7F"/>
        </w:tc>
        <w:tc>
          <w:tcPr>
            <w:tcW w:w="249" w:type="pct"/>
            <w:vAlign w:val="center"/>
          </w:tcPr>
          <w:p w14:paraId="0751CA6E" w14:textId="77777777" w:rsidR="00BC3003" w:rsidRPr="006A3A40" w:rsidRDefault="00BC3003" w:rsidP="00812F7F"/>
        </w:tc>
        <w:tc>
          <w:tcPr>
            <w:tcW w:w="254" w:type="pct"/>
            <w:vAlign w:val="center"/>
          </w:tcPr>
          <w:p w14:paraId="67CF8572" w14:textId="77777777" w:rsidR="00BC3003" w:rsidRPr="006A3A40" w:rsidRDefault="00BC3003" w:rsidP="00812F7F"/>
        </w:tc>
        <w:tc>
          <w:tcPr>
            <w:tcW w:w="214" w:type="pct"/>
            <w:vAlign w:val="center"/>
          </w:tcPr>
          <w:p w14:paraId="1F3F5C0E" w14:textId="77777777" w:rsidR="00BC3003" w:rsidRPr="006A3A40" w:rsidRDefault="00BC3003" w:rsidP="00812F7F"/>
        </w:tc>
        <w:tc>
          <w:tcPr>
            <w:tcW w:w="215" w:type="pct"/>
            <w:vAlign w:val="center"/>
          </w:tcPr>
          <w:p w14:paraId="5CBB3F4E" w14:textId="77777777" w:rsidR="00BC3003" w:rsidRPr="006A3A40" w:rsidRDefault="00BC3003" w:rsidP="00812F7F"/>
        </w:tc>
      </w:tr>
      <w:tr w:rsidR="00BC3003" w:rsidRPr="006A3A40" w14:paraId="7D9B242E" w14:textId="77777777" w:rsidTr="00812F7F">
        <w:tc>
          <w:tcPr>
            <w:tcW w:w="538" w:type="pct"/>
          </w:tcPr>
          <w:p w14:paraId="25C78019" w14:textId="77777777" w:rsidR="00BC3003" w:rsidRPr="006A3A40" w:rsidRDefault="00BC3003" w:rsidP="00812F7F">
            <w:r>
              <w:t>Site capacity assessment</w:t>
            </w:r>
            <w:r w:rsidRPr="006A3A40">
              <w:t xml:space="preserve"> </w:t>
            </w:r>
          </w:p>
        </w:tc>
        <w:tc>
          <w:tcPr>
            <w:tcW w:w="196" w:type="pct"/>
            <w:vAlign w:val="center"/>
          </w:tcPr>
          <w:p w14:paraId="718A08A9" w14:textId="77777777" w:rsidR="00BC3003" w:rsidRPr="006A3A40" w:rsidRDefault="00BC3003" w:rsidP="00812F7F"/>
        </w:tc>
        <w:tc>
          <w:tcPr>
            <w:tcW w:w="249" w:type="pct"/>
            <w:vAlign w:val="center"/>
          </w:tcPr>
          <w:p w14:paraId="577B2378" w14:textId="77777777" w:rsidR="00BC3003" w:rsidRPr="006A3A40" w:rsidRDefault="00BC3003" w:rsidP="00812F7F"/>
        </w:tc>
        <w:tc>
          <w:tcPr>
            <w:tcW w:w="210" w:type="pct"/>
            <w:vAlign w:val="center"/>
          </w:tcPr>
          <w:p w14:paraId="2A0C97F9" w14:textId="77777777" w:rsidR="00BC3003" w:rsidRPr="006A3A40" w:rsidRDefault="00BC3003" w:rsidP="00812F7F"/>
        </w:tc>
        <w:tc>
          <w:tcPr>
            <w:tcW w:w="216" w:type="pct"/>
            <w:vAlign w:val="center"/>
          </w:tcPr>
          <w:p w14:paraId="402EFC15" w14:textId="77777777" w:rsidR="00BC3003" w:rsidRPr="006A3A40" w:rsidRDefault="00BC3003" w:rsidP="00812F7F">
            <w:r>
              <w:t>X</w:t>
            </w:r>
          </w:p>
        </w:tc>
        <w:tc>
          <w:tcPr>
            <w:tcW w:w="279" w:type="pct"/>
            <w:vAlign w:val="center"/>
          </w:tcPr>
          <w:p w14:paraId="65897630" w14:textId="77777777" w:rsidR="00BC3003" w:rsidRPr="006A3A40" w:rsidRDefault="00BC3003" w:rsidP="00812F7F">
            <w:r>
              <w:t>X</w:t>
            </w:r>
          </w:p>
        </w:tc>
        <w:tc>
          <w:tcPr>
            <w:tcW w:w="270" w:type="pct"/>
            <w:vAlign w:val="center"/>
          </w:tcPr>
          <w:p w14:paraId="6587F0FE" w14:textId="77777777" w:rsidR="00BC3003" w:rsidRPr="006A3A40" w:rsidRDefault="00BC3003" w:rsidP="00812F7F"/>
        </w:tc>
        <w:tc>
          <w:tcPr>
            <w:tcW w:w="267" w:type="pct"/>
            <w:vAlign w:val="center"/>
          </w:tcPr>
          <w:p w14:paraId="2B352D25" w14:textId="77777777" w:rsidR="00BC3003" w:rsidRPr="006A3A40" w:rsidRDefault="00BC3003" w:rsidP="00812F7F"/>
        </w:tc>
        <w:tc>
          <w:tcPr>
            <w:tcW w:w="255" w:type="pct"/>
            <w:vAlign w:val="center"/>
          </w:tcPr>
          <w:p w14:paraId="3211BB5C" w14:textId="77777777" w:rsidR="00BC3003" w:rsidRPr="006A3A40" w:rsidRDefault="00BC3003" w:rsidP="00812F7F"/>
        </w:tc>
        <w:tc>
          <w:tcPr>
            <w:tcW w:w="275" w:type="pct"/>
            <w:vAlign w:val="center"/>
          </w:tcPr>
          <w:p w14:paraId="6D4D86DF" w14:textId="77777777" w:rsidR="00BC3003" w:rsidRPr="006A3A40" w:rsidRDefault="00BC3003" w:rsidP="00812F7F"/>
        </w:tc>
        <w:tc>
          <w:tcPr>
            <w:tcW w:w="271" w:type="pct"/>
            <w:vAlign w:val="center"/>
          </w:tcPr>
          <w:p w14:paraId="523BF9AB" w14:textId="77777777" w:rsidR="00BC3003" w:rsidRPr="006A3A40" w:rsidRDefault="00BC3003" w:rsidP="00812F7F"/>
        </w:tc>
        <w:tc>
          <w:tcPr>
            <w:tcW w:w="269" w:type="pct"/>
            <w:vAlign w:val="center"/>
          </w:tcPr>
          <w:p w14:paraId="61E5FB3F" w14:textId="77777777" w:rsidR="00BC3003" w:rsidRPr="006A3A40" w:rsidRDefault="00BC3003" w:rsidP="00812F7F"/>
        </w:tc>
        <w:tc>
          <w:tcPr>
            <w:tcW w:w="277" w:type="pct"/>
            <w:vAlign w:val="center"/>
          </w:tcPr>
          <w:p w14:paraId="4EE48FD4" w14:textId="77777777" w:rsidR="00BC3003" w:rsidRPr="006A3A40" w:rsidRDefault="00BC3003" w:rsidP="00812F7F"/>
        </w:tc>
        <w:tc>
          <w:tcPr>
            <w:tcW w:w="250" w:type="pct"/>
            <w:vAlign w:val="center"/>
          </w:tcPr>
          <w:p w14:paraId="316EA018" w14:textId="77777777" w:rsidR="00BC3003" w:rsidRPr="006A3A40" w:rsidRDefault="00BC3003" w:rsidP="00812F7F"/>
        </w:tc>
        <w:tc>
          <w:tcPr>
            <w:tcW w:w="246" w:type="pct"/>
            <w:vAlign w:val="center"/>
          </w:tcPr>
          <w:p w14:paraId="7C0077A8" w14:textId="77777777" w:rsidR="00BC3003" w:rsidRPr="006A3A40" w:rsidRDefault="00BC3003" w:rsidP="00812F7F"/>
        </w:tc>
        <w:tc>
          <w:tcPr>
            <w:tcW w:w="249" w:type="pct"/>
            <w:vAlign w:val="center"/>
          </w:tcPr>
          <w:p w14:paraId="38FB580D" w14:textId="77777777" w:rsidR="00BC3003" w:rsidRPr="006A3A40" w:rsidRDefault="00BC3003" w:rsidP="00812F7F"/>
        </w:tc>
        <w:tc>
          <w:tcPr>
            <w:tcW w:w="254" w:type="pct"/>
            <w:vAlign w:val="center"/>
          </w:tcPr>
          <w:p w14:paraId="1D6DB37B" w14:textId="77777777" w:rsidR="00BC3003" w:rsidRPr="006A3A40" w:rsidRDefault="00BC3003" w:rsidP="00812F7F"/>
        </w:tc>
        <w:tc>
          <w:tcPr>
            <w:tcW w:w="214" w:type="pct"/>
            <w:vAlign w:val="center"/>
          </w:tcPr>
          <w:p w14:paraId="148B3779" w14:textId="77777777" w:rsidR="00BC3003" w:rsidRPr="006A3A40" w:rsidRDefault="00BC3003" w:rsidP="00812F7F"/>
        </w:tc>
        <w:tc>
          <w:tcPr>
            <w:tcW w:w="215" w:type="pct"/>
            <w:vAlign w:val="center"/>
          </w:tcPr>
          <w:p w14:paraId="3BDBE2DE" w14:textId="77777777" w:rsidR="00BC3003" w:rsidRPr="006A3A40" w:rsidRDefault="00BC3003" w:rsidP="00812F7F"/>
        </w:tc>
      </w:tr>
      <w:tr w:rsidR="00BC3003" w:rsidRPr="006A3A40" w14:paraId="538C0659" w14:textId="77777777" w:rsidTr="00812F7F">
        <w:tc>
          <w:tcPr>
            <w:tcW w:w="538" w:type="pct"/>
          </w:tcPr>
          <w:p w14:paraId="43C7E821" w14:textId="77777777" w:rsidR="00BC3003" w:rsidRPr="006A3A40" w:rsidRDefault="00BC3003" w:rsidP="00812F7F">
            <w:r w:rsidRPr="006A3A40">
              <w:t xml:space="preserve">Site set-up and training </w:t>
            </w:r>
          </w:p>
        </w:tc>
        <w:tc>
          <w:tcPr>
            <w:tcW w:w="196" w:type="pct"/>
            <w:vAlign w:val="center"/>
          </w:tcPr>
          <w:p w14:paraId="672117B9" w14:textId="77777777" w:rsidR="00BC3003" w:rsidRPr="006A3A40" w:rsidRDefault="00BC3003" w:rsidP="00812F7F"/>
        </w:tc>
        <w:tc>
          <w:tcPr>
            <w:tcW w:w="249" w:type="pct"/>
            <w:vAlign w:val="center"/>
          </w:tcPr>
          <w:p w14:paraId="7B97F6F6" w14:textId="77777777" w:rsidR="00BC3003" w:rsidRPr="006A3A40" w:rsidRDefault="00BC3003" w:rsidP="00812F7F"/>
        </w:tc>
        <w:tc>
          <w:tcPr>
            <w:tcW w:w="210" w:type="pct"/>
            <w:vAlign w:val="center"/>
          </w:tcPr>
          <w:p w14:paraId="0FEA24A5" w14:textId="77777777" w:rsidR="00BC3003" w:rsidRPr="006A3A40" w:rsidRDefault="00BC3003" w:rsidP="00812F7F"/>
        </w:tc>
        <w:tc>
          <w:tcPr>
            <w:tcW w:w="216" w:type="pct"/>
            <w:vAlign w:val="center"/>
          </w:tcPr>
          <w:p w14:paraId="248C895D" w14:textId="77777777" w:rsidR="00BC3003" w:rsidRPr="006A3A40" w:rsidRDefault="00BC3003" w:rsidP="00812F7F">
            <w:r>
              <w:t>X</w:t>
            </w:r>
          </w:p>
        </w:tc>
        <w:tc>
          <w:tcPr>
            <w:tcW w:w="279" w:type="pct"/>
            <w:vAlign w:val="center"/>
          </w:tcPr>
          <w:p w14:paraId="3E7E69D6" w14:textId="77777777" w:rsidR="00BC3003" w:rsidRPr="006A3A40" w:rsidRDefault="00BC3003" w:rsidP="00812F7F">
            <w:r>
              <w:t>X</w:t>
            </w:r>
          </w:p>
        </w:tc>
        <w:tc>
          <w:tcPr>
            <w:tcW w:w="270" w:type="pct"/>
            <w:vAlign w:val="center"/>
          </w:tcPr>
          <w:p w14:paraId="12AF014D" w14:textId="77777777" w:rsidR="00BC3003" w:rsidRPr="006A3A40" w:rsidRDefault="00BC3003" w:rsidP="00812F7F">
            <w:r>
              <w:t>X</w:t>
            </w:r>
          </w:p>
        </w:tc>
        <w:tc>
          <w:tcPr>
            <w:tcW w:w="267" w:type="pct"/>
            <w:vAlign w:val="center"/>
          </w:tcPr>
          <w:p w14:paraId="5ED1902F" w14:textId="77777777" w:rsidR="00BC3003" w:rsidRPr="006A3A40" w:rsidRDefault="00BC3003" w:rsidP="00812F7F"/>
        </w:tc>
        <w:tc>
          <w:tcPr>
            <w:tcW w:w="255" w:type="pct"/>
            <w:vAlign w:val="center"/>
          </w:tcPr>
          <w:p w14:paraId="2895312B" w14:textId="77777777" w:rsidR="00BC3003" w:rsidRPr="006A3A40" w:rsidRDefault="00BC3003" w:rsidP="00812F7F"/>
        </w:tc>
        <w:tc>
          <w:tcPr>
            <w:tcW w:w="275" w:type="pct"/>
            <w:vAlign w:val="center"/>
          </w:tcPr>
          <w:p w14:paraId="7E8C0D24" w14:textId="77777777" w:rsidR="00BC3003" w:rsidRPr="006A3A40" w:rsidRDefault="00BC3003" w:rsidP="00812F7F"/>
        </w:tc>
        <w:tc>
          <w:tcPr>
            <w:tcW w:w="271" w:type="pct"/>
            <w:vAlign w:val="center"/>
          </w:tcPr>
          <w:p w14:paraId="5DE12C11" w14:textId="77777777" w:rsidR="00BC3003" w:rsidRPr="006A3A40" w:rsidRDefault="00BC3003" w:rsidP="00812F7F"/>
        </w:tc>
        <w:tc>
          <w:tcPr>
            <w:tcW w:w="269" w:type="pct"/>
            <w:vAlign w:val="center"/>
          </w:tcPr>
          <w:p w14:paraId="22646A1C" w14:textId="77777777" w:rsidR="00BC3003" w:rsidRPr="006A3A40" w:rsidRDefault="00BC3003" w:rsidP="00812F7F"/>
        </w:tc>
        <w:tc>
          <w:tcPr>
            <w:tcW w:w="277" w:type="pct"/>
            <w:vAlign w:val="center"/>
          </w:tcPr>
          <w:p w14:paraId="01477729" w14:textId="77777777" w:rsidR="00BC3003" w:rsidRPr="006A3A40" w:rsidRDefault="00BC3003" w:rsidP="00812F7F"/>
        </w:tc>
        <w:tc>
          <w:tcPr>
            <w:tcW w:w="250" w:type="pct"/>
            <w:vAlign w:val="center"/>
          </w:tcPr>
          <w:p w14:paraId="2DB32235" w14:textId="77777777" w:rsidR="00BC3003" w:rsidRPr="006A3A40" w:rsidRDefault="00BC3003" w:rsidP="00812F7F"/>
        </w:tc>
        <w:tc>
          <w:tcPr>
            <w:tcW w:w="246" w:type="pct"/>
            <w:vAlign w:val="center"/>
          </w:tcPr>
          <w:p w14:paraId="4C341B94" w14:textId="77777777" w:rsidR="00BC3003" w:rsidRPr="006A3A40" w:rsidRDefault="00BC3003" w:rsidP="00812F7F"/>
        </w:tc>
        <w:tc>
          <w:tcPr>
            <w:tcW w:w="249" w:type="pct"/>
            <w:vAlign w:val="center"/>
          </w:tcPr>
          <w:p w14:paraId="0612D752" w14:textId="77777777" w:rsidR="00BC3003" w:rsidRPr="006A3A40" w:rsidRDefault="00BC3003" w:rsidP="00812F7F"/>
        </w:tc>
        <w:tc>
          <w:tcPr>
            <w:tcW w:w="254" w:type="pct"/>
            <w:vAlign w:val="center"/>
          </w:tcPr>
          <w:p w14:paraId="1BDB18CB" w14:textId="77777777" w:rsidR="00BC3003" w:rsidRPr="006A3A40" w:rsidRDefault="00BC3003" w:rsidP="00812F7F"/>
        </w:tc>
        <w:tc>
          <w:tcPr>
            <w:tcW w:w="214" w:type="pct"/>
            <w:vAlign w:val="center"/>
          </w:tcPr>
          <w:p w14:paraId="3F52D978" w14:textId="77777777" w:rsidR="00BC3003" w:rsidRPr="006A3A40" w:rsidRDefault="00BC3003" w:rsidP="00812F7F"/>
        </w:tc>
        <w:tc>
          <w:tcPr>
            <w:tcW w:w="215" w:type="pct"/>
            <w:vAlign w:val="center"/>
          </w:tcPr>
          <w:p w14:paraId="686DB37F" w14:textId="77777777" w:rsidR="00BC3003" w:rsidRPr="006A3A40" w:rsidRDefault="00BC3003" w:rsidP="00812F7F"/>
        </w:tc>
      </w:tr>
      <w:tr w:rsidR="00BC3003" w:rsidRPr="006A3A40" w14:paraId="2A3E631F" w14:textId="77777777" w:rsidTr="00812F7F">
        <w:tc>
          <w:tcPr>
            <w:tcW w:w="538" w:type="pct"/>
          </w:tcPr>
          <w:p w14:paraId="3DDC5DCC" w14:textId="77777777" w:rsidR="00BC3003" w:rsidRPr="006A3A40" w:rsidRDefault="00BC3003" w:rsidP="00812F7F">
            <w:r w:rsidRPr="006A3A40">
              <w:t xml:space="preserve">cRCT recruitment </w:t>
            </w:r>
          </w:p>
        </w:tc>
        <w:tc>
          <w:tcPr>
            <w:tcW w:w="196" w:type="pct"/>
            <w:vAlign w:val="center"/>
          </w:tcPr>
          <w:p w14:paraId="4A07304D" w14:textId="77777777" w:rsidR="00BC3003" w:rsidRPr="006A3A40" w:rsidRDefault="00BC3003" w:rsidP="00812F7F"/>
        </w:tc>
        <w:tc>
          <w:tcPr>
            <w:tcW w:w="249" w:type="pct"/>
            <w:vAlign w:val="center"/>
          </w:tcPr>
          <w:p w14:paraId="10D4E7F8" w14:textId="77777777" w:rsidR="00BC3003" w:rsidRPr="006A3A40" w:rsidRDefault="00BC3003" w:rsidP="00812F7F"/>
        </w:tc>
        <w:tc>
          <w:tcPr>
            <w:tcW w:w="210" w:type="pct"/>
            <w:vAlign w:val="center"/>
          </w:tcPr>
          <w:p w14:paraId="52D3E172" w14:textId="77777777" w:rsidR="00BC3003" w:rsidRPr="006A3A40" w:rsidRDefault="00BC3003" w:rsidP="00812F7F"/>
        </w:tc>
        <w:tc>
          <w:tcPr>
            <w:tcW w:w="216" w:type="pct"/>
            <w:vAlign w:val="center"/>
          </w:tcPr>
          <w:p w14:paraId="257CAFC7" w14:textId="77777777" w:rsidR="00BC3003" w:rsidRPr="006A3A40" w:rsidRDefault="00BC3003" w:rsidP="00812F7F"/>
        </w:tc>
        <w:tc>
          <w:tcPr>
            <w:tcW w:w="279" w:type="pct"/>
            <w:vAlign w:val="center"/>
          </w:tcPr>
          <w:p w14:paraId="3B702535" w14:textId="77777777" w:rsidR="00BC3003" w:rsidRPr="006A3A40" w:rsidRDefault="00BC3003" w:rsidP="00812F7F"/>
        </w:tc>
        <w:tc>
          <w:tcPr>
            <w:tcW w:w="270" w:type="pct"/>
            <w:vAlign w:val="center"/>
          </w:tcPr>
          <w:p w14:paraId="585039C5" w14:textId="77777777" w:rsidR="00BC3003" w:rsidRPr="006A3A40" w:rsidRDefault="00BC3003" w:rsidP="00812F7F">
            <w:r>
              <w:t>X</w:t>
            </w:r>
          </w:p>
        </w:tc>
        <w:tc>
          <w:tcPr>
            <w:tcW w:w="267" w:type="pct"/>
            <w:vAlign w:val="center"/>
          </w:tcPr>
          <w:p w14:paraId="18C51A67" w14:textId="77777777" w:rsidR="00BC3003" w:rsidRPr="006A3A40" w:rsidRDefault="00BC3003" w:rsidP="00812F7F">
            <w:r>
              <w:t>X</w:t>
            </w:r>
          </w:p>
        </w:tc>
        <w:tc>
          <w:tcPr>
            <w:tcW w:w="255" w:type="pct"/>
            <w:vAlign w:val="center"/>
          </w:tcPr>
          <w:p w14:paraId="5C92A11B" w14:textId="77777777" w:rsidR="00BC3003" w:rsidRPr="006A3A40" w:rsidRDefault="00BC3003" w:rsidP="00812F7F">
            <w:r>
              <w:t>X</w:t>
            </w:r>
          </w:p>
        </w:tc>
        <w:tc>
          <w:tcPr>
            <w:tcW w:w="275" w:type="pct"/>
            <w:vAlign w:val="center"/>
          </w:tcPr>
          <w:p w14:paraId="003B71CA" w14:textId="77777777" w:rsidR="00BC3003" w:rsidRPr="006A3A40" w:rsidRDefault="00BC3003" w:rsidP="00812F7F">
            <w:r>
              <w:t>X</w:t>
            </w:r>
          </w:p>
        </w:tc>
        <w:tc>
          <w:tcPr>
            <w:tcW w:w="271" w:type="pct"/>
            <w:vAlign w:val="center"/>
          </w:tcPr>
          <w:p w14:paraId="0388F1DB" w14:textId="77777777" w:rsidR="00BC3003" w:rsidRPr="006A3A40" w:rsidRDefault="00BC3003" w:rsidP="00812F7F">
            <w:r>
              <w:t>X</w:t>
            </w:r>
          </w:p>
        </w:tc>
        <w:tc>
          <w:tcPr>
            <w:tcW w:w="269" w:type="pct"/>
            <w:vAlign w:val="center"/>
          </w:tcPr>
          <w:p w14:paraId="37B31D20" w14:textId="77777777" w:rsidR="00BC3003" w:rsidRPr="006A3A40" w:rsidRDefault="00BC3003" w:rsidP="00812F7F">
            <w:r>
              <w:t>X</w:t>
            </w:r>
          </w:p>
        </w:tc>
        <w:tc>
          <w:tcPr>
            <w:tcW w:w="277" w:type="pct"/>
            <w:vAlign w:val="center"/>
          </w:tcPr>
          <w:p w14:paraId="6D71302C" w14:textId="77777777" w:rsidR="00BC3003" w:rsidRPr="006A3A40" w:rsidRDefault="00BC3003" w:rsidP="00812F7F"/>
        </w:tc>
        <w:tc>
          <w:tcPr>
            <w:tcW w:w="250" w:type="pct"/>
            <w:vAlign w:val="center"/>
          </w:tcPr>
          <w:p w14:paraId="2A51EFFD" w14:textId="77777777" w:rsidR="00BC3003" w:rsidRPr="006A3A40" w:rsidRDefault="00BC3003" w:rsidP="00812F7F"/>
        </w:tc>
        <w:tc>
          <w:tcPr>
            <w:tcW w:w="246" w:type="pct"/>
            <w:vAlign w:val="center"/>
          </w:tcPr>
          <w:p w14:paraId="247074E2" w14:textId="77777777" w:rsidR="00BC3003" w:rsidRPr="006A3A40" w:rsidRDefault="00BC3003" w:rsidP="00812F7F"/>
        </w:tc>
        <w:tc>
          <w:tcPr>
            <w:tcW w:w="249" w:type="pct"/>
            <w:vAlign w:val="center"/>
          </w:tcPr>
          <w:p w14:paraId="0940CFE1" w14:textId="77777777" w:rsidR="00BC3003" w:rsidRPr="006A3A40" w:rsidRDefault="00BC3003" w:rsidP="00812F7F"/>
        </w:tc>
        <w:tc>
          <w:tcPr>
            <w:tcW w:w="254" w:type="pct"/>
            <w:vAlign w:val="center"/>
          </w:tcPr>
          <w:p w14:paraId="1673B30C" w14:textId="77777777" w:rsidR="00BC3003" w:rsidRPr="006A3A40" w:rsidRDefault="00BC3003" w:rsidP="00812F7F"/>
        </w:tc>
        <w:tc>
          <w:tcPr>
            <w:tcW w:w="214" w:type="pct"/>
            <w:vAlign w:val="center"/>
          </w:tcPr>
          <w:p w14:paraId="6FA891B2" w14:textId="77777777" w:rsidR="00BC3003" w:rsidRPr="006A3A40" w:rsidRDefault="00BC3003" w:rsidP="00812F7F"/>
        </w:tc>
        <w:tc>
          <w:tcPr>
            <w:tcW w:w="215" w:type="pct"/>
            <w:vAlign w:val="center"/>
          </w:tcPr>
          <w:p w14:paraId="30EA5EAA" w14:textId="77777777" w:rsidR="00BC3003" w:rsidRPr="006A3A40" w:rsidRDefault="00BC3003" w:rsidP="00812F7F"/>
        </w:tc>
      </w:tr>
      <w:tr w:rsidR="00BC3003" w:rsidRPr="006A3A40" w14:paraId="6F083F68" w14:textId="77777777" w:rsidTr="00812F7F">
        <w:tc>
          <w:tcPr>
            <w:tcW w:w="538" w:type="pct"/>
          </w:tcPr>
          <w:p w14:paraId="366D5B0D" w14:textId="77777777" w:rsidR="00BC3003" w:rsidRPr="006A3A40" w:rsidRDefault="00BC3003" w:rsidP="00812F7F">
            <w:r w:rsidRPr="006A3A40">
              <w:t>Qualitative evaluation recruitment</w:t>
            </w:r>
          </w:p>
        </w:tc>
        <w:tc>
          <w:tcPr>
            <w:tcW w:w="196" w:type="pct"/>
            <w:vAlign w:val="center"/>
          </w:tcPr>
          <w:p w14:paraId="1C4AE3CE" w14:textId="77777777" w:rsidR="00BC3003" w:rsidRPr="006A3A40" w:rsidRDefault="00BC3003" w:rsidP="00812F7F"/>
        </w:tc>
        <w:tc>
          <w:tcPr>
            <w:tcW w:w="249" w:type="pct"/>
            <w:vAlign w:val="center"/>
          </w:tcPr>
          <w:p w14:paraId="001226C3" w14:textId="77777777" w:rsidR="00BC3003" w:rsidRPr="006A3A40" w:rsidRDefault="00BC3003" w:rsidP="00812F7F"/>
        </w:tc>
        <w:tc>
          <w:tcPr>
            <w:tcW w:w="210" w:type="pct"/>
            <w:vAlign w:val="center"/>
          </w:tcPr>
          <w:p w14:paraId="5365C0E9" w14:textId="77777777" w:rsidR="00BC3003" w:rsidRPr="006A3A40" w:rsidRDefault="00BC3003" w:rsidP="00812F7F"/>
        </w:tc>
        <w:tc>
          <w:tcPr>
            <w:tcW w:w="216" w:type="pct"/>
            <w:vAlign w:val="center"/>
          </w:tcPr>
          <w:p w14:paraId="01A67BB9" w14:textId="77777777" w:rsidR="00BC3003" w:rsidRPr="006A3A40" w:rsidRDefault="00BC3003" w:rsidP="00812F7F"/>
        </w:tc>
        <w:tc>
          <w:tcPr>
            <w:tcW w:w="279" w:type="pct"/>
            <w:vAlign w:val="center"/>
          </w:tcPr>
          <w:p w14:paraId="6AE5177C" w14:textId="77777777" w:rsidR="00BC3003" w:rsidRPr="006A3A40" w:rsidRDefault="00BC3003" w:rsidP="00812F7F"/>
        </w:tc>
        <w:tc>
          <w:tcPr>
            <w:tcW w:w="270" w:type="pct"/>
            <w:vAlign w:val="center"/>
          </w:tcPr>
          <w:p w14:paraId="71C2E17D" w14:textId="77777777" w:rsidR="00BC3003" w:rsidRPr="006A3A40" w:rsidRDefault="00BC3003" w:rsidP="00812F7F"/>
        </w:tc>
        <w:tc>
          <w:tcPr>
            <w:tcW w:w="267" w:type="pct"/>
            <w:vAlign w:val="center"/>
          </w:tcPr>
          <w:p w14:paraId="5C515DF0" w14:textId="77777777" w:rsidR="00BC3003" w:rsidRPr="006A3A40" w:rsidRDefault="00BC3003" w:rsidP="00812F7F">
            <w:r>
              <w:t>X</w:t>
            </w:r>
          </w:p>
        </w:tc>
        <w:tc>
          <w:tcPr>
            <w:tcW w:w="255" w:type="pct"/>
            <w:vAlign w:val="center"/>
          </w:tcPr>
          <w:p w14:paraId="388D9ED3" w14:textId="77777777" w:rsidR="00BC3003" w:rsidRPr="006A3A40" w:rsidRDefault="00BC3003" w:rsidP="00812F7F">
            <w:r>
              <w:t>X</w:t>
            </w:r>
          </w:p>
        </w:tc>
        <w:tc>
          <w:tcPr>
            <w:tcW w:w="275" w:type="pct"/>
            <w:vAlign w:val="center"/>
          </w:tcPr>
          <w:p w14:paraId="2C12C7F1" w14:textId="77777777" w:rsidR="00BC3003" w:rsidRPr="006A3A40" w:rsidRDefault="00BC3003" w:rsidP="00812F7F">
            <w:r>
              <w:t>X</w:t>
            </w:r>
          </w:p>
        </w:tc>
        <w:tc>
          <w:tcPr>
            <w:tcW w:w="271" w:type="pct"/>
            <w:vAlign w:val="center"/>
          </w:tcPr>
          <w:p w14:paraId="678D205F" w14:textId="77777777" w:rsidR="00BC3003" w:rsidRPr="006A3A40" w:rsidRDefault="00BC3003" w:rsidP="00812F7F">
            <w:r>
              <w:t>X</w:t>
            </w:r>
          </w:p>
        </w:tc>
        <w:tc>
          <w:tcPr>
            <w:tcW w:w="269" w:type="pct"/>
            <w:vAlign w:val="center"/>
          </w:tcPr>
          <w:p w14:paraId="2C1FC2B7" w14:textId="77777777" w:rsidR="00BC3003" w:rsidRPr="006A3A40" w:rsidRDefault="00BC3003" w:rsidP="00812F7F">
            <w:r>
              <w:t>X</w:t>
            </w:r>
          </w:p>
        </w:tc>
        <w:tc>
          <w:tcPr>
            <w:tcW w:w="277" w:type="pct"/>
            <w:vAlign w:val="center"/>
          </w:tcPr>
          <w:p w14:paraId="597DB707" w14:textId="77777777" w:rsidR="00BC3003" w:rsidRPr="006A3A40" w:rsidRDefault="00BC3003" w:rsidP="00812F7F">
            <w:r>
              <w:t>X</w:t>
            </w:r>
          </w:p>
        </w:tc>
        <w:tc>
          <w:tcPr>
            <w:tcW w:w="250" w:type="pct"/>
            <w:vAlign w:val="center"/>
          </w:tcPr>
          <w:p w14:paraId="46E36B7F" w14:textId="77777777" w:rsidR="00BC3003" w:rsidRPr="006A3A40" w:rsidRDefault="00BC3003" w:rsidP="00812F7F"/>
        </w:tc>
        <w:tc>
          <w:tcPr>
            <w:tcW w:w="246" w:type="pct"/>
            <w:vAlign w:val="center"/>
          </w:tcPr>
          <w:p w14:paraId="1D9FCCD1" w14:textId="77777777" w:rsidR="00BC3003" w:rsidRPr="006A3A40" w:rsidRDefault="00BC3003" w:rsidP="00812F7F"/>
        </w:tc>
        <w:tc>
          <w:tcPr>
            <w:tcW w:w="249" w:type="pct"/>
            <w:vAlign w:val="center"/>
          </w:tcPr>
          <w:p w14:paraId="16813410" w14:textId="77777777" w:rsidR="00BC3003" w:rsidRPr="006A3A40" w:rsidRDefault="00BC3003" w:rsidP="00812F7F"/>
        </w:tc>
        <w:tc>
          <w:tcPr>
            <w:tcW w:w="254" w:type="pct"/>
            <w:vAlign w:val="center"/>
          </w:tcPr>
          <w:p w14:paraId="75B6FDE2" w14:textId="77777777" w:rsidR="00BC3003" w:rsidRPr="006A3A40" w:rsidRDefault="00BC3003" w:rsidP="00812F7F"/>
        </w:tc>
        <w:tc>
          <w:tcPr>
            <w:tcW w:w="214" w:type="pct"/>
            <w:vAlign w:val="center"/>
          </w:tcPr>
          <w:p w14:paraId="0836D086" w14:textId="77777777" w:rsidR="00BC3003" w:rsidRPr="006A3A40" w:rsidRDefault="00BC3003" w:rsidP="00812F7F"/>
        </w:tc>
        <w:tc>
          <w:tcPr>
            <w:tcW w:w="215" w:type="pct"/>
            <w:vAlign w:val="center"/>
          </w:tcPr>
          <w:p w14:paraId="39EA5D40" w14:textId="77777777" w:rsidR="00BC3003" w:rsidRPr="006A3A40" w:rsidRDefault="00BC3003" w:rsidP="00812F7F"/>
        </w:tc>
      </w:tr>
      <w:tr w:rsidR="00BC3003" w:rsidRPr="006A3A40" w14:paraId="283BC213" w14:textId="77777777" w:rsidTr="00812F7F">
        <w:tc>
          <w:tcPr>
            <w:tcW w:w="538" w:type="pct"/>
          </w:tcPr>
          <w:p w14:paraId="2A756CD9" w14:textId="77777777" w:rsidR="00BC3003" w:rsidRPr="006A3A40" w:rsidRDefault="00BC3003" w:rsidP="00812F7F">
            <w:r w:rsidRPr="006A3A40">
              <w:t>Site closure</w:t>
            </w:r>
          </w:p>
        </w:tc>
        <w:tc>
          <w:tcPr>
            <w:tcW w:w="196" w:type="pct"/>
            <w:vAlign w:val="center"/>
          </w:tcPr>
          <w:p w14:paraId="75DD823E" w14:textId="77777777" w:rsidR="00BC3003" w:rsidRPr="006A3A40" w:rsidRDefault="00BC3003" w:rsidP="00812F7F"/>
        </w:tc>
        <w:tc>
          <w:tcPr>
            <w:tcW w:w="249" w:type="pct"/>
            <w:vAlign w:val="center"/>
          </w:tcPr>
          <w:p w14:paraId="4DDA7451" w14:textId="77777777" w:rsidR="00BC3003" w:rsidRPr="006A3A40" w:rsidRDefault="00BC3003" w:rsidP="00812F7F"/>
        </w:tc>
        <w:tc>
          <w:tcPr>
            <w:tcW w:w="210" w:type="pct"/>
            <w:vAlign w:val="center"/>
          </w:tcPr>
          <w:p w14:paraId="50AD2190" w14:textId="77777777" w:rsidR="00BC3003" w:rsidRPr="006A3A40" w:rsidRDefault="00BC3003" w:rsidP="00812F7F"/>
        </w:tc>
        <w:tc>
          <w:tcPr>
            <w:tcW w:w="216" w:type="pct"/>
            <w:vAlign w:val="center"/>
          </w:tcPr>
          <w:p w14:paraId="1CED7EDC" w14:textId="77777777" w:rsidR="00BC3003" w:rsidRPr="006A3A40" w:rsidRDefault="00BC3003" w:rsidP="00812F7F"/>
        </w:tc>
        <w:tc>
          <w:tcPr>
            <w:tcW w:w="279" w:type="pct"/>
            <w:vAlign w:val="center"/>
          </w:tcPr>
          <w:p w14:paraId="5E2886D3" w14:textId="77777777" w:rsidR="00BC3003" w:rsidRPr="006A3A40" w:rsidRDefault="00BC3003" w:rsidP="00812F7F"/>
        </w:tc>
        <w:tc>
          <w:tcPr>
            <w:tcW w:w="270" w:type="pct"/>
            <w:vAlign w:val="center"/>
          </w:tcPr>
          <w:p w14:paraId="53C942BD" w14:textId="77777777" w:rsidR="00BC3003" w:rsidRPr="006A3A40" w:rsidRDefault="00BC3003" w:rsidP="00812F7F"/>
        </w:tc>
        <w:tc>
          <w:tcPr>
            <w:tcW w:w="267" w:type="pct"/>
            <w:vAlign w:val="center"/>
          </w:tcPr>
          <w:p w14:paraId="6B1230B0" w14:textId="77777777" w:rsidR="00BC3003" w:rsidRPr="006A3A40" w:rsidRDefault="00BC3003" w:rsidP="00812F7F"/>
        </w:tc>
        <w:tc>
          <w:tcPr>
            <w:tcW w:w="255" w:type="pct"/>
            <w:vAlign w:val="center"/>
          </w:tcPr>
          <w:p w14:paraId="33E2BC96" w14:textId="77777777" w:rsidR="00BC3003" w:rsidRPr="006A3A40" w:rsidRDefault="00BC3003" w:rsidP="00812F7F"/>
        </w:tc>
        <w:tc>
          <w:tcPr>
            <w:tcW w:w="275" w:type="pct"/>
            <w:vAlign w:val="center"/>
          </w:tcPr>
          <w:p w14:paraId="1C6988A8" w14:textId="77777777" w:rsidR="00BC3003" w:rsidRPr="006A3A40" w:rsidRDefault="00BC3003" w:rsidP="00812F7F"/>
        </w:tc>
        <w:tc>
          <w:tcPr>
            <w:tcW w:w="271" w:type="pct"/>
            <w:vAlign w:val="center"/>
          </w:tcPr>
          <w:p w14:paraId="17AC576C" w14:textId="77777777" w:rsidR="00BC3003" w:rsidRPr="006A3A40" w:rsidRDefault="00BC3003" w:rsidP="00812F7F"/>
        </w:tc>
        <w:tc>
          <w:tcPr>
            <w:tcW w:w="269" w:type="pct"/>
            <w:vAlign w:val="center"/>
          </w:tcPr>
          <w:p w14:paraId="49A27B2A" w14:textId="77777777" w:rsidR="00BC3003" w:rsidRPr="006A3A40" w:rsidRDefault="00BC3003" w:rsidP="00812F7F">
            <w:r>
              <w:t>X</w:t>
            </w:r>
          </w:p>
        </w:tc>
        <w:tc>
          <w:tcPr>
            <w:tcW w:w="277" w:type="pct"/>
            <w:vAlign w:val="center"/>
          </w:tcPr>
          <w:p w14:paraId="795BC52F" w14:textId="77777777" w:rsidR="00BC3003" w:rsidRPr="006A3A40" w:rsidRDefault="00BC3003" w:rsidP="00812F7F">
            <w:r>
              <w:t>X</w:t>
            </w:r>
          </w:p>
        </w:tc>
        <w:tc>
          <w:tcPr>
            <w:tcW w:w="250" w:type="pct"/>
            <w:vAlign w:val="center"/>
          </w:tcPr>
          <w:p w14:paraId="50A88E7D" w14:textId="77777777" w:rsidR="00BC3003" w:rsidRPr="006A3A40" w:rsidRDefault="00BC3003" w:rsidP="00812F7F">
            <w:r>
              <w:t>X</w:t>
            </w:r>
          </w:p>
        </w:tc>
        <w:tc>
          <w:tcPr>
            <w:tcW w:w="246" w:type="pct"/>
            <w:vAlign w:val="center"/>
          </w:tcPr>
          <w:p w14:paraId="6D6F3955" w14:textId="77777777" w:rsidR="00BC3003" w:rsidRPr="006A3A40" w:rsidRDefault="00BC3003" w:rsidP="00812F7F"/>
        </w:tc>
        <w:tc>
          <w:tcPr>
            <w:tcW w:w="249" w:type="pct"/>
            <w:vAlign w:val="center"/>
          </w:tcPr>
          <w:p w14:paraId="5EF76F9B" w14:textId="77777777" w:rsidR="00BC3003" w:rsidRPr="006A3A40" w:rsidRDefault="00BC3003" w:rsidP="00812F7F"/>
        </w:tc>
        <w:tc>
          <w:tcPr>
            <w:tcW w:w="254" w:type="pct"/>
            <w:vAlign w:val="center"/>
          </w:tcPr>
          <w:p w14:paraId="558185B8" w14:textId="77777777" w:rsidR="00BC3003" w:rsidRPr="006A3A40" w:rsidRDefault="00BC3003" w:rsidP="00812F7F"/>
        </w:tc>
        <w:tc>
          <w:tcPr>
            <w:tcW w:w="214" w:type="pct"/>
            <w:vAlign w:val="center"/>
          </w:tcPr>
          <w:p w14:paraId="64F3B9B6" w14:textId="77777777" w:rsidR="00BC3003" w:rsidRPr="006A3A40" w:rsidRDefault="00BC3003" w:rsidP="00812F7F"/>
        </w:tc>
        <w:tc>
          <w:tcPr>
            <w:tcW w:w="215" w:type="pct"/>
            <w:vAlign w:val="center"/>
          </w:tcPr>
          <w:p w14:paraId="75285B19" w14:textId="77777777" w:rsidR="00BC3003" w:rsidRPr="006A3A40" w:rsidRDefault="00BC3003" w:rsidP="00812F7F"/>
        </w:tc>
      </w:tr>
      <w:tr w:rsidR="00BC3003" w:rsidRPr="006A3A40" w14:paraId="788F26A3" w14:textId="77777777" w:rsidTr="00812F7F">
        <w:tc>
          <w:tcPr>
            <w:tcW w:w="538" w:type="pct"/>
          </w:tcPr>
          <w:p w14:paraId="17910D46" w14:textId="77777777" w:rsidR="00BC3003" w:rsidRPr="006A3A40" w:rsidRDefault="00BC3003" w:rsidP="00812F7F">
            <w:r>
              <w:t>Data entry</w:t>
            </w:r>
          </w:p>
        </w:tc>
        <w:tc>
          <w:tcPr>
            <w:tcW w:w="196" w:type="pct"/>
            <w:vAlign w:val="center"/>
          </w:tcPr>
          <w:p w14:paraId="32B6FD03" w14:textId="77777777" w:rsidR="00BC3003" w:rsidRPr="006A3A40" w:rsidRDefault="00BC3003" w:rsidP="00812F7F"/>
        </w:tc>
        <w:tc>
          <w:tcPr>
            <w:tcW w:w="249" w:type="pct"/>
            <w:vAlign w:val="center"/>
          </w:tcPr>
          <w:p w14:paraId="311539FA" w14:textId="77777777" w:rsidR="00BC3003" w:rsidRPr="006A3A40" w:rsidRDefault="00BC3003" w:rsidP="00812F7F"/>
        </w:tc>
        <w:tc>
          <w:tcPr>
            <w:tcW w:w="210" w:type="pct"/>
            <w:vAlign w:val="center"/>
          </w:tcPr>
          <w:p w14:paraId="165DF627" w14:textId="77777777" w:rsidR="00BC3003" w:rsidRPr="006A3A40" w:rsidRDefault="00BC3003" w:rsidP="00812F7F"/>
        </w:tc>
        <w:tc>
          <w:tcPr>
            <w:tcW w:w="216" w:type="pct"/>
            <w:vAlign w:val="center"/>
          </w:tcPr>
          <w:p w14:paraId="2DB8F0D7" w14:textId="77777777" w:rsidR="00BC3003" w:rsidRPr="006A3A40" w:rsidRDefault="00BC3003" w:rsidP="00812F7F"/>
        </w:tc>
        <w:tc>
          <w:tcPr>
            <w:tcW w:w="279" w:type="pct"/>
            <w:vAlign w:val="center"/>
          </w:tcPr>
          <w:p w14:paraId="2AFC2433" w14:textId="77777777" w:rsidR="00BC3003" w:rsidRPr="006A3A40" w:rsidRDefault="00BC3003" w:rsidP="00812F7F"/>
        </w:tc>
        <w:tc>
          <w:tcPr>
            <w:tcW w:w="270" w:type="pct"/>
            <w:vAlign w:val="center"/>
          </w:tcPr>
          <w:p w14:paraId="260585EE" w14:textId="77777777" w:rsidR="00BC3003" w:rsidRPr="006A3A40" w:rsidRDefault="00BC3003" w:rsidP="00812F7F">
            <w:r>
              <w:t>X</w:t>
            </w:r>
          </w:p>
        </w:tc>
        <w:tc>
          <w:tcPr>
            <w:tcW w:w="267" w:type="pct"/>
            <w:vAlign w:val="center"/>
          </w:tcPr>
          <w:p w14:paraId="3CEFC74A" w14:textId="77777777" w:rsidR="00BC3003" w:rsidRPr="006A3A40" w:rsidRDefault="00BC3003" w:rsidP="00812F7F">
            <w:r>
              <w:t>X</w:t>
            </w:r>
          </w:p>
        </w:tc>
        <w:tc>
          <w:tcPr>
            <w:tcW w:w="255" w:type="pct"/>
            <w:vAlign w:val="center"/>
          </w:tcPr>
          <w:p w14:paraId="55BD34D4" w14:textId="77777777" w:rsidR="00BC3003" w:rsidRPr="006A3A40" w:rsidRDefault="00BC3003" w:rsidP="00812F7F">
            <w:r>
              <w:t>X</w:t>
            </w:r>
          </w:p>
        </w:tc>
        <w:tc>
          <w:tcPr>
            <w:tcW w:w="275" w:type="pct"/>
            <w:vAlign w:val="center"/>
          </w:tcPr>
          <w:p w14:paraId="56A085C7" w14:textId="77777777" w:rsidR="00BC3003" w:rsidRPr="006A3A40" w:rsidRDefault="00BC3003" w:rsidP="00812F7F">
            <w:r>
              <w:t>X</w:t>
            </w:r>
          </w:p>
        </w:tc>
        <w:tc>
          <w:tcPr>
            <w:tcW w:w="271" w:type="pct"/>
            <w:vAlign w:val="center"/>
          </w:tcPr>
          <w:p w14:paraId="6738F82F" w14:textId="77777777" w:rsidR="00BC3003" w:rsidRPr="006A3A40" w:rsidRDefault="00BC3003" w:rsidP="00812F7F">
            <w:r>
              <w:t>X</w:t>
            </w:r>
          </w:p>
        </w:tc>
        <w:tc>
          <w:tcPr>
            <w:tcW w:w="269" w:type="pct"/>
            <w:vAlign w:val="center"/>
          </w:tcPr>
          <w:p w14:paraId="0F961B90" w14:textId="77777777" w:rsidR="00BC3003" w:rsidRPr="006A3A40" w:rsidRDefault="00BC3003" w:rsidP="00812F7F">
            <w:r>
              <w:t>X</w:t>
            </w:r>
          </w:p>
        </w:tc>
        <w:tc>
          <w:tcPr>
            <w:tcW w:w="277" w:type="pct"/>
            <w:vAlign w:val="center"/>
          </w:tcPr>
          <w:p w14:paraId="0CAC19CA" w14:textId="77777777" w:rsidR="00BC3003" w:rsidRPr="006A3A40" w:rsidRDefault="00BC3003" w:rsidP="00812F7F">
            <w:r>
              <w:t>X</w:t>
            </w:r>
          </w:p>
        </w:tc>
        <w:tc>
          <w:tcPr>
            <w:tcW w:w="250" w:type="pct"/>
            <w:vAlign w:val="center"/>
          </w:tcPr>
          <w:p w14:paraId="41660FE2" w14:textId="77777777" w:rsidR="00BC3003" w:rsidRPr="006A3A40" w:rsidRDefault="00BC3003" w:rsidP="00812F7F">
            <w:r>
              <w:t>X</w:t>
            </w:r>
          </w:p>
        </w:tc>
        <w:tc>
          <w:tcPr>
            <w:tcW w:w="246" w:type="pct"/>
            <w:vAlign w:val="center"/>
          </w:tcPr>
          <w:p w14:paraId="037C1F1B" w14:textId="77777777" w:rsidR="00BC3003" w:rsidRPr="006A3A40" w:rsidRDefault="00BC3003" w:rsidP="00812F7F"/>
        </w:tc>
        <w:tc>
          <w:tcPr>
            <w:tcW w:w="249" w:type="pct"/>
            <w:vAlign w:val="center"/>
          </w:tcPr>
          <w:p w14:paraId="4BC205A8" w14:textId="77777777" w:rsidR="00BC3003" w:rsidRPr="006A3A40" w:rsidRDefault="00BC3003" w:rsidP="00812F7F"/>
        </w:tc>
        <w:tc>
          <w:tcPr>
            <w:tcW w:w="254" w:type="pct"/>
            <w:vAlign w:val="center"/>
          </w:tcPr>
          <w:p w14:paraId="6D5FD65F" w14:textId="77777777" w:rsidR="00BC3003" w:rsidRPr="006A3A40" w:rsidRDefault="00BC3003" w:rsidP="00812F7F"/>
        </w:tc>
        <w:tc>
          <w:tcPr>
            <w:tcW w:w="214" w:type="pct"/>
            <w:vAlign w:val="center"/>
          </w:tcPr>
          <w:p w14:paraId="10AFDA46" w14:textId="77777777" w:rsidR="00BC3003" w:rsidRPr="006A3A40" w:rsidRDefault="00BC3003" w:rsidP="00812F7F"/>
        </w:tc>
        <w:tc>
          <w:tcPr>
            <w:tcW w:w="215" w:type="pct"/>
            <w:vAlign w:val="center"/>
          </w:tcPr>
          <w:p w14:paraId="4555684D" w14:textId="77777777" w:rsidR="00BC3003" w:rsidRPr="006A3A40" w:rsidRDefault="00BC3003" w:rsidP="00812F7F"/>
        </w:tc>
      </w:tr>
      <w:tr w:rsidR="00BC3003" w:rsidRPr="006A3A40" w14:paraId="4E0DE68C" w14:textId="77777777" w:rsidTr="00812F7F">
        <w:tc>
          <w:tcPr>
            <w:tcW w:w="538" w:type="pct"/>
          </w:tcPr>
          <w:p w14:paraId="26CA4529" w14:textId="77777777" w:rsidR="00BC3003" w:rsidRPr="006A3A40" w:rsidRDefault="00BC3003" w:rsidP="00812F7F">
            <w:r>
              <w:t>Data cleaning</w:t>
            </w:r>
          </w:p>
        </w:tc>
        <w:tc>
          <w:tcPr>
            <w:tcW w:w="196" w:type="pct"/>
            <w:vAlign w:val="center"/>
          </w:tcPr>
          <w:p w14:paraId="38CBF8CE" w14:textId="77777777" w:rsidR="00BC3003" w:rsidRPr="006A3A40" w:rsidRDefault="00BC3003" w:rsidP="00812F7F"/>
        </w:tc>
        <w:tc>
          <w:tcPr>
            <w:tcW w:w="249" w:type="pct"/>
            <w:vAlign w:val="center"/>
          </w:tcPr>
          <w:p w14:paraId="0414D88C" w14:textId="77777777" w:rsidR="00BC3003" w:rsidRPr="006A3A40" w:rsidRDefault="00BC3003" w:rsidP="00812F7F"/>
        </w:tc>
        <w:tc>
          <w:tcPr>
            <w:tcW w:w="210" w:type="pct"/>
            <w:vAlign w:val="center"/>
          </w:tcPr>
          <w:p w14:paraId="2EC420F1" w14:textId="77777777" w:rsidR="00BC3003" w:rsidRPr="006A3A40" w:rsidRDefault="00BC3003" w:rsidP="00812F7F"/>
        </w:tc>
        <w:tc>
          <w:tcPr>
            <w:tcW w:w="216" w:type="pct"/>
            <w:vAlign w:val="center"/>
          </w:tcPr>
          <w:p w14:paraId="35308C3A" w14:textId="77777777" w:rsidR="00BC3003" w:rsidRPr="006A3A40" w:rsidRDefault="00BC3003" w:rsidP="00812F7F"/>
        </w:tc>
        <w:tc>
          <w:tcPr>
            <w:tcW w:w="279" w:type="pct"/>
            <w:vAlign w:val="center"/>
          </w:tcPr>
          <w:p w14:paraId="22805C46" w14:textId="77777777" w:rsidR="00BC3003" w:rsidRPr="006A3A40" w:rsidRDefault="00BC3003" w:rsidP="00812F7F"/>
        </w:tc>
        <w:tc>
          <w:tcPr>
            <w:tcW w:w="270" w:type="pct"/>
            <w:vAlign w:val="center"/>
          </w:tcPr>
          <w:p w14:paraId="31609CAF" w14:textId="77777777" w:rsidR="00BC3003" w:rsidRPr="006A3A40" w:rsidRDefault="00BC3003" w:rsidP="00812F7F">
            <w:r>
              <w:t>X</w:t>
            </w:r>
          </w:p>
        </w:tc>
        <w:tc>
          <w:tcPr>
            <w:tcW w:w="267" w:type="pct"/>
            <w:vAlign w:val="center"/>
          </w:tcPr>
          <w:p w14:paraId="6267A257" w14:textId="77777777" w:rsidR="00BC3003" w:rsidRPr="006A3A40" w:rsidRDefault="00BC3003" w:rsidP="00812F7F">
            <w:r>
              <w:t>X</w:t>
            </w:r>
          </w:p>
        </w:tc>
        <w:tc>
          <w:tcPr>
            <w:tcW w:w="255" w:type="pct"/>
            <w:vAlign w:val="center"/>
          </w:tcPr>
          <w:p w14:paraId="3CCBC95C" w14:textId="77777777" w:rsidR="00BC3003" w:rsidRPr="006A3A40" w:rsidRDefault="00BC3003" w:rsidP="00812F7F">
            <w:r>
              <w:t>X</w:t>
            </w:r>
          </w:p>
        </w:tc>
        <w:tc>
          <w:tcPr>
            <w:tcW w:w="275" w:type="pct"/>
            <w:vAlign w:val="center"/>
          </w:tcPr>
          <w:p w14:paraId="70F89B85" w14:textId="77777777" w:rsidR="00BC3003" w:rsidRPr="006A3A40" w:rsidRDefault="00BC3003" w:rsidP="00812F7F">
            <w:r>
              <w:t>X</w:t>
            </w:r>
          </w:p>
        </w:tc>
        <w:tc>
          <w:tcPr>
            <w:tcW w:w="271" w:type="pct"/>
            <w:vAlign w:val="center"/>
          </w:tcPr>
          <w:p w14:paraId="0C733A00" w14:textId="77777777" w:rsidR="00BC3003" w:rsidRPr="006A3A40" w:rsidRDefault="00BC3003" w:rsidP="00812F7F">
            <w:r>
              <w:t>X</w:t>
            </w:r>
          </w:p>
        </w:tc>
        <w:tc>
          <w:tcPr>
            <w:tcW w:w="269" w:type="pct"/>
            <w:vAlign w:val="center"/>
          </w:tcPr>
          <w:p w14:paraId="3B84CF11" w14:textId="77777777" w:rsidR="00BC3003" w:rsidRPr="006A3A40" w:rsidRDefault="00BC3003" w:rsidP="00812F7F">
            <w:r>
              <w:t>X</w:t>
            </w:r>
          </w:p>
        </w:tc>
        <w:tc>
          <w:tcPr>
            <w:tcW w:w="277" w:type="pct"/>
            <w:vAlign w:val="center"/>
          </w:tcPr>
          <w:p w14:paraId="71089A70" w14:textId="77777777" w:rsidR="00BC3003" w:rsidRPr="006A3A40" w:rsidRDefault="00BC3003" w:rsidP="00812F7F">
            <w:r>
              <w:t>X</w:t>
            </w:r>
          </w:p>
        </w:tc>
        <w:tc>
          <w:tcPr>
            <w:tcW w:w="250" w:type="pct"/>
            <w:vAlign w:val="center"/>
          </w:tcPr>
          <w:p w14:paraId="72199DAA" w14:textId="77777777" w:rsidR="00BC3003" w:rsidRPr="006A3A40" w:rsidRDefault="00BC3003" w:rsidP="00812F7F">
            <w:r>
              <w:t>X</w:t>
            </w:r>
          </w:p>
        </w:tc>
        <w:tc>
          <w:tcPr>
            <w:tcW w:w="246" w:type="pct"/>
            <w:vAlign w:val="center"/>
          </w:tcPr>
          <w:p w14:paraId="5BC28103" w14:textId="77777777" w:rsidR="00BC3003" w:rsidRPr="006A3A40" w:rsidRDefault="00BC3003" w:rsidP="00812F7F"/>
        </w:tc>
        <w:tc>
          <w:tcPr>
            <w:tcW w:w="249" w:type="pct"/>
            <w:vAlign w:val="center"/>
          </w:tcPr>
          <w:p w14:paraId="4FDC2C7A" w14:textId="77777777" w:rsidR="00BC3003" w:rsidRPr="006A3A40" w:rsidRDefault="00BC3003" w:rsidP="00812F7F"/>
        </w:tc>
        <w:tc>
          <w:tcPr>
            <w:tcW w:w="254" w:type="pct"/>
            <w:vAlign w:val="center"/>
          </w:tcPr>
          <w:p w14:paraId="4CA31CBC" w14:textId="77777777" w:rsidR="00BC3003" w:rsidRPr="006A3A40" w:rsidRDefault="00BC3003" w:rsidP="00812F7F"/>
        </w:tc>
        <w:tc>
          <w:tcPr>
            <w:tcW w:w="214" w:type="pct"/>
            <w:vAlign w:val="center"/>
          </w:tcPr>
          <w:p w14:paraId="28923F06" w14:textId="77777777" w:rsidR="00BC3003" w:rsidRPr="006A3A40" w:rsidRDefault="00BC3003" w:rsidP="00812F7F"/>
        </w:tc>
        <w:tc>
          <w:tcPr>
            <w:tcW w:w="215" w:type="pct"/>
            <w:vAlign w:val="center"/>
          </w:tcPr>
          <w:p w14:paraId="0D88A425" w14:textId="77777777" w:rsidR="00BC3003" w:rsidRPr="006A3A40" w:rsidRDefault="00BC3003" w:rsidP="00812F7F"/>
        </w:tc>
      </w:tr>
      <w:tr w:rsidR="00BC3003" w:rsidRPr="006A3A40" w14:paraId="7A28E842" w14:textId="77777777" w:rsidTr="00812F7F">
        <w:tc>
          <w:tcPr>
            <w:tcW w:w="538" w:type="pct"/>
          </w:tcPr>
          <w:p w14:paraId="0652712A" w14:textId="77777777" w:rsidR="00BC3003" w:rsidRPr="006A3A40" w:rsidRDefault="00BC3003" w:rsidP="00812F7F">
            <w:r w:rsidRPr="006A3A40">
              <w:t>Analysis</w:t>
            </w:r>
          </w:p>
        </w:tc>
        <w:tc>
          <w:tcPr>
            <w:tcW w:w="196" w:type="pct"/>
            <w:vAlign w:val="center"/>
          </w:tcPr>
          <w:p w14:paraId="23CC05BE" w14:textId="77777777" w:rsidR="00BC3003" w:rsidRPr="006A3A40" w:rsidRDefault="00BC3003" w:rsidP="00812F7F"/>
        </w:tc>
        <w:tc>
          <w:tcPr>
            <w:tcW w:w="249" w:type="pct"/>
            <w:vAlign w:val="center"/>
          </w:tcPr>
          <w:p w14:paraId="65050750" w14:textId="77777777" w:rsidR="00BC3003" w:rsidRPr="006A3A40" w:rsidRDefault="00BC3003" w:rsidP="00812F7F"/>
        </w:tc>
        <w:tc>
          <w:tcPr>
            <w:tcW w:w="210" w:type="pct"/>
            <w:vAlign w:val="center"/>
          </w:tcPr>
          <w:p w14:paraId="0CF6783C" w14:textId="77777777" w:rsidR="00BC3003" w:rsidRPr="006A3A40" w:rsidRDefault="00BC3003" w:rsidP="00812F7F"/>
        </w:tc>
        <w:tc>
          <w:tcPr>
            <w:tcW w:w="216" w:type="pct"/>
            <w:vAlign w:val="center"/>
          </w:tcPr>
          <w:p w14:paraId="666F460C" w14:textId="77777777" w:rsidR="00BC3003" w:rsidRPr="006A3A40" w:rsidRDefault="00BC3003" w:rsidP="00812F7F"/>
        </w:tc>
        <w:tc>
          <w:tcPr>
            <w:tcW w:w="279" w:type="pct"/>
            <w:vAlign w:val="center"/>
          </w:tcPr>
          <w:p w14:paraId="55DF39A9" w14:textId="77777777" w:rsidR="00BC3003" w:rsidRPr="006A3A40" w:rsidRDefault="00BC3003" w:rsidP="00812F7F"/>
        </w:tc>
        <w:tc>
          <w:tcPr>
            <w:tcW w:w="270" w:type="pct"/>
            <w:vAlign w:val="center"/>
          </w:tcPr>
          <w:p w14:paraId="6FB3F989" w14:textId="77777777" w:rsidR="00BC3003" w:rsidRPr="006A3A40" w:rsidRDefault="00BC3003" w:rsidP="00812F7F">
            <w:r>
              <w:t>X</w:t>
            </w:r>
          </w:p>
        </w:tc>
        <w:tc>
          <w:tcPr>
            <w:tcW w:w="267" w:type="pct"/>
            <w:vAlign w:val="center"/>
          </w:tcPr>
          <w:p w14:paraId="6678E13F" w14:textId="77777777" w:rsidR="00BC3003" w:rsidRPr="006A3A40" w:rsidRDefault="00BC3003" w:rsidP="00812F7F">
            <w:r>
              <w:t>X</w:t>
            </w:r>
          </w:p>
        </w:tc>
        <w:tc>
          <w:tcPr>
            <w:tcW w:w="255" w:type="pct"/>
            <w:vAlign w:val="center"/>
          </w:tcPr>
          <w:p w14:paraId="46661E0E" w14:textId="77777777" w:rsidR="00BC3003" w:rsidRPr="006A3A40" w:rsidRDefault="00BC3003" w:rsidP="00812F7F">
            <w:r>
              <w:t>X</w:t>
            </w:r>
          </w:p>
        </w:tc>
        <w:tc>
          <w:tcPr>
            <w:tcW w:w="275" w:type="pct"/>
            <w:vAlign w:val="center"/>
          </w:tcPr>
          <w:p w14:paraId="569BD5B4" w14:textId="77777777" w:rsidR="00BC3003" w:rsidRPr="006A3A40" w:rsidRDefault="00BC3003" w:rsidP="00812F7F">
            <w:r>
              <w:t>X</w:t>
            </w:r>
          </w:p>
        </w:tc>
        <w:tc>
          <w:tcPr>
            <w:tcW w:w="271" w:type="pct"/>
            <w:vAlign w:val="center"/>
          </w:tcPr>
          <w:p w14:paraId="33623355" w14:textId="77777777" w:rsidR="00BC3003" w:rsidRPr="006A3A40" w:rsidRDefault="00BC3003" w:rsidP="00812F7F">
            <w:r>
              <w:t>X</w:t>
            </w:r>
          </w:p>
        </w:tc>
        <w:tc>
          <w:tcPr>
            <w:tcW w:w="269" w:type="pct"/>
            <w:vAlign w:val="center"/>
          </w:tcPr>
          <w:p w14:paraId="59580EA8" w14:textId="77777777" w:rsidR="00BC3003" w:rsidRPr="006A3A40" w:rsidRDefault="00BC3003" w:rsidP="00812F7F">
            <w:r>
              <w:t>X</w:t>
            </w:r>
          </w:p>
        </w:tc>
        <w:tc>
          <w:tcPr>
            <w:tcW w:w="277" w:type="pct"/>
            <w:vAlign w:val="center"/>
          </w:tcPr>
          <w:p w14:paraId="22372783" w14:textId="77777777" w:rsidR="00BC3003" w:rsidRPr="006A3A40" w:rsidRDefault="00BC3003" w:rsidP="00812F7F">
            <w:r>
              <w:t>X</w:t>
            </w:r>
          </w:p>
        </w:tc>
        <w:tc>
          <w:tcPr>
            <w:tcW w:w="250" w:type="pct"/>
            <w:vAlign w:val="center"/>
          </w:tcPr>
          <w:p w14:paraId="38F39652" w14:textId="77777777" w:rsidR="00BC3003" w:rsidRPr="006A3A40" w:rsidRDefault="00BC3003" w:rsidP="00812F7F">
            <w:r>
              <w:t>X</w:t>
            </w:r>
          </w:p>
        </w:tc>
        <w:tc>
          <w:tcPr>
            <w:tcW w:w="246" w:type="pct"/>
            <w:vAlign w:val="center"/>
          </w:tcPr>
          <w:p w14:paraId="73DA976F" w14:textId="77777777" w:rsidR="00BC3003" w:rsidRPr="006A3A40" w:rsidRDefault="00BC3003" w:rsidP="00812F7F">
            <w:r>
              <w:t>X</w:t>
            </w:r>
          </w:p>
        </w:tc>
        <w:tc>
          <w:tcPr>
            <w:tcW w:w="249" w:type="pct"/>
            <w:vAlign w:val="center"/>
          </w:tcPr>
          <w:p w14:paraId="23F080C0" w14:textId="77777777" w:rsidR="00BC3003" w:rsidRPr="006A3A40" w:rsidRDefault="00BC3003" w:rsidP="00812F7F">
            <w:r>
              <w:t>X</w:t>
            </w:r>
          </w:p>
        </w:tc>
        <w:tc>
          <w:tcPr>
            <w:tcW w:w="254" w:type="pct"/>
            <w:vAlign w:val="center"/>
          </w:tcPr>
          <w:p w14:paraId="5C88104D" w14:textId="77777777" w:rsidR="00BC3003" w:rsidRPr="006A3A40" w:rsidRDefault="00BC3003" w:rsidP="00812F7F">
            <w:r>
              <w:t>X</w:t>
            </w:r>
          </w:p>
        </w:tc>
        <w:tc>
          <w:tcPr>
            <w:tcW w:w="214" w:type="pct"/>
            <w:vAlign w:val="center"/>
          </w:tcPr>
          <w:p w14:paraId="6AE64FE8" w14:textId="77777777" w:rsidR="00BC3003" w:rsidRPr="006A3A40" w:rsidRDefault="00BC3003" w:rsidP="00812F7F"/>
        </w:tc>
        <w:tc>
          <w:tcPr>
            <w:tcW w:w="215" w:type="pct"/>
            <w:vAlign w:val="center"/>
          </w:tcPr>
          <w:p w14:paraId="209473BD" w14:textId="77777777" w:rsidR="00BC3003" w:rsidRPr="006A3A40" w:rsidRDefault="00BC3003" w:rsidP="00812F7F"/>
        </w:tc>
      </w:tr>
      <w:tr w:rsidR="00BC3003" w:rsidRPr="006A3A40" w14:paraId="62E57DCA" w14:textId="77777777" w:rsidTr="00812F7F">
        <w:tc>
          <w:tcPr>
            <w:tcW w:w="538" w:type="pct"/>
          </w:tcPr>
          <w:p w14:paraId="0E631A93" w14:textId="77777777" w:rsidR="00BC3003" w:rsidRPr="006A3A40" w:rsidRDefault="00BC3003" w:rsidP="00812F7F">
            <w:r w:rsidRPr="006A3A40">
              <w:t>Report writing</w:t>
            </w:r>
          </w:p>
        </w:tc>
        <w:tc>
          <w:tcPr>
            <w:tcW w:w="196" w:type="pct"/>
            <w:vAlign w:val="center"/>
          </w:tcPr>
          <w:p w14:paraId="0AFF30C7" w14:textId="77777777" w:rsidR="00BC3003" w:rsidRPr="006A3A40" w:rsidRDefault="00BC3003" w:rsidP="00812F7F"/>
        </w:tc>
        <w:tc>
          <w:tcPr>
            <w:tcW w:w="249" w:type="pct"/>
            <w:vAlign w:val="center"/>
          </w:tcPr>
          <w:p w14:paraId="7AFEFEAF" w14:textId="77777777" w:rsidR="00BC3003" w:rsidRPr="006A3A40" w:rsidRDefault="00BC3003" w:rsidP="00812F7F"/>
        </w:tc>
        <w:tc>
          <w:tcPr>
            <w:tcW w:w="210" w:type="pct"/>
            <w:vAlign w:val="center"/>
          </w:tcPr>
          <w:p w14:paraId="237D68DA" w14:textId="77777777" w:rsidR="00BC3003" w:rsidRPr="006A3A40" w:rsidRDefault="00BC3003" w:rsidP="00812F7F"/>
        </w:tc>
        <w:tc>
          <w:tcPr>
            <w:tcW w:w="216" w:type="pct"/>
            <w:vAlign w:val="center"/>
          </w:tcPr>
          <w:p w14:paraId="1D2C2E9E" w14:textId="77777777" w:rsidR="00BC3003" w:rsidRPr="006A3A40" w:rsidRDefault="00BC3003" w:rsidP="00812F7F"/>
        </w:tc>
        <w:tc>
          <w:tcPr>
            <w:tcW w:w="279" w:type="pct"/>
            <w:vAlign w:val="center"/>
          </w:tcPr>
          <w:p w14:paraId="43051873" w14:textId="77777777" w:rsidR="00BC3003" w:rsidRPr="006A3A40" w:rsidRDefault="00BC3003" w:rsidP="00812F7F"/>
        </w:tc>
        <w:tc>
          <w:tcPr>
            <w:tcW w:w="270" w:type="pct"/>
            <w:vAlign w:val="center"/>
          </w:tcPr>
          <w:p w14:paraId="3587BE55" w14:textId="77777777" w:rsidR="00BC3003" w:rsidRPr="006A3A40" w:rsidRDefault="00BC3003" w:rsidP="00812F7F"/>
        </w:tc>
        <w:tc>
          <w:tcPr>
            <w:tcW w:w="267" w:type="pct"/>
            <w:vAlign w:val="center"/>
          </w:tcPr>
          <w:p w14:paraId="339D9274" w14:textId="77777777" w:rsidR="00BC3003" w:rsidRPr="006A3A40" w:rsidRDefault="00BC3003" w:rsidP="00812F7F"/>
        </w:tc>
        <w:tc>
          <w:tcPr>
            <w:tcW w:w="255" w:type="pct"/>
            <w:vAlign w:val="center"/>
          </w:tcPr>
          <w:p w14:paraId="3F08423C" w14:textId="77777777" w:rsidR="00BC3003" w:rsidRPr="006A3A40" w:rsidRDefault="00BC3003" w:rsidP="00812F7F"/>
        </w:tc>
        <w:tc>
          <w:tcPr>
            <w:tcW w:w="275" w:type="pct"/>
            <w:vAlign w:val="center"/>
          </w:tcPr>
          <w:p w14:paraId="3AE1C653" w14:textId="77777777" w:rsidR="00BC3003" w:rsidRPr="006A3A40" w:rsidRDefault="00BC3003" w:rsidP="00812F7F"/>
        </w:tc>
        <w:tc>
          <w:tcPr>
            <w:tcW w:w="271" w:type="pct"/>
            <w:vAlign w:val="center"/>
          </w:tcPr>
          <w:p w14:paraId="02821F6B" w14:textId="77777777" w:rsidR="00BC3003" w:rsidRPr="006A3A40" w:rsidRDefault="00BC3003" w:rsidP="00812F7F"/>
        </w:tc>
        <w:tc>
          <w:tcPr>
            <w:tcW w:w="269" w:type="pct"/>
            <w:vAlign w:val="center"/>
          </w:tcPr>
          <w:p w14:paraId="54FC075D" w14:textId="77777777" w:rsidR="00BC3003" w:rsidRPr="006A3A40" w:rsidRDefault="00BC3003" w:rsidP="00812F7F"/>
        </w:tc>
        <w:tc>
          <w:tcPr>
            <w:tcW w:w="277" w:type="pct"/>
            <w:vAlign w:val="center"/>
          </w:tcPr>
          <w:p w14:paraId="63B35D2B" w14:textId="77777777" w:rsidR="00BC3003" w:rsidRPr="006A3A40" w:rsidRDefault="00BC3003" w:rsidP="00812F7F"/>
        </w:tc>
        <w:tc>
          <w:tcPr>
            <w:tcW w:w="250" w:type="pct"/>
            <w:vAlign w:val="center"/>
          </w:tcPr>
          <w:p w14:paraId="730A180E" w14:textId="77777777" w:rsidR="00BC3003" w:rsidRPr="006A3A40" w:rsidRDefault="00BC3003" w:rsidP="00812F7F"/>
        </w:tc>
        <w:tc>
          <w:tcPr>
            <w:tcW w:w="246" w:type="pct"/>
            <w:vAlign w:val="center"/>
          </w:tcPr>
          <w:p w14:paraId="6549BE54" w14:textId="77777777" w:rsidR="00BC3003" w:rsidRPr="006A3A40" w:rsidRDefault="00BC3003" w:rsidP="00812F7F"/>
        </w:tc>
        <w:tc>
          <w:tcPr>
            <w:tcW w:w="249" w:type="pct"/>
            <w:vAlign w:val="center"/>
          </w:tcPr>
          <w:p w14:paraId="5917966C" w14:textId="77777777" w:rsidR="00BC3003" w:rsidRPr="006A3A40" w:rsidRDefault="00BC3003" w:rsidP="00812F7F"/>
        </w:tc>
        <w:tc>
          <w:tcPr>
            <w:tcW w:w="254" w:type="pct"/>
            <w:vAlign w:val="center"/>
          </w:tcPr>
          <w:p w14:paraId="78F29B60" w14:textId="77777777" w:rsidR="00BC3003" w:rsidRPr="006A3A40" w:rsidRDefault="00BC3003" w:rsidP="00812F7F">
            <w:r>
              <w:t>X</w:t>
            </w:r>
          </w:p>
        </w:tc>
        <w:tc>
          <w:tcPr>
            <w:tcW w:w="214" w:type="pct"/>
            <w:vAlign w:val="center"/>
          </w:tcPr>
          <w:p w14:paraId="0E3FB288" w14:textId="77777777" w:rsidR="00BC3003" w:rsidRPr="006A3A40" w:rsidRDefault="00BC3003" w:rsidP="00812F7F">
            <w:r>
              <w:t>X</w:t>
            </w:r>
          </w:p>
        </w:tc>
        <w:tc>
          <w:tcPr>
            <w:tcW w:w="215" w:type="pct"/>
            <w:vAlign w:val="center"/>
          </w:tcPr>
          <w:p w14:paraId="3CB0BA3D" w14:textId="77777777" w:rsidR="00BC3003" w:rsidRPr="006A3A40" w:rsidRDefault="00BC3003" w:rsidP="00812F7F">
            <w:r>
              <w:t>X</w:t>
            </w:r>
          </w:p>
        </w:tc>
      </w:tr>
      <w:tr w:rsidR="00BC3003" w:rsidRPr="006A3A40" w14:paraId="281552B1" w14:textId="77777777" w:rsidTr="00812F7F">
        <w:tc>
          <w:tcPr>
            <w:tcW w:w="538" w:type="pct"/>
          </w:tcPr>
          <w:p w14:paraId="1917A11A" w14:textId="77777777" w:rsidR="00BC3003" w:rsidRPr="006A3A40" w:rsidRDefault="00BC3003" w:rsidP="00812F7F">
            <w:r w:rsidRPr="006A3A40">
              <w:t>Dissemination</w:t>
            </w:r>
          </w:p>
        </w:tc>
        <w:tc>
          <w:tcPr>
            <w:tcW w:w="196" w:type="pct"/>
            <w:vAlign w:val="center"/>
          </w:tcPr>
          <w:p w14:paraId="3A8C1971" w14:textId="77777777" w:rsidR="00BC3003" w:rsidRPr="006A3A40" w:rsidRDefault="00BC3003" w:rsidP="00812F7F"/>
        </w:tc>
        <w:tc>
          <w:tcPr>
            <w:tcW w:w="249" w:type="pct"/>
            <w:vAlign w:val="center"/>
          </w:tcPr>
          <w:p w14:paraId="2BB8EA54" w14:textId="77777777" w:rsidR="00BC3003" w:rsidRPr="006A3A40" w:rsidRDefault="00BC3003" w:rsidP="00812F7F"/>
        </w:tc>
        <w:tc>
          <w:tcPr>
            <w:tcW w:w="210" w:type="pct"/>
            <w:vAlign w:val="center"/>
          </w:tcPr>
          <w:p w14:paraId="70027007" w14:textId="77777777" w:rsidR="00BC3003" w:rsidRPr="006A3A40" w:rsidRDefault="00BC3003" w:rsidP="00812F7F"/>
        </w:tc>
        <w:tc>
          <w:tcPr>
            <w:tcW w:w="216" w:type="pct"/>
            <w:vAlign w:val="center"/>
          </w:tcPr>
          <w:p w14:paraId="2890C2BE" w14:textId="77777777" w:rsidR="00BC3003" w:rsidRPr="006A3A40" w:rsidRDefault="00BC3003" w:rsidP="00812F7F"/>
        </w:tc>
        <w:tc>
          <w:tcPr>
            <w:tcW w:w="279" w:type="pct"/>
            <w:vAlign w:val="center"/>
          </w:tcPr>
          <w:p w14:paraId="548BB2C9" w14:textId="77777777" w:rsidR="00BC3003" w:rsidRPr="006A3A40" w:rsidRDefault="00BC3003" w:rsidP="00812F7F"/>
        </w:tc>
        <w:tc>
          <w:tcPr>
            <w:tcW w:w="270" w:type="pct"/>
            <w:vAlign w:val="center"/>
          </w:tcPr>
          <w:p w14:paraId="0E56B8F7" w14:textId="77777777" w:rsidR="00BC3003" w:rsidRPr="006A3A40" w:rsidRDefault="00BC3003" w:rsidP="00812F7F"/>
        </w:tc>
        <w:tc>
          <w:tcPr>
            <w:tcW w:w="267" w:type="pct"/>
            <w:vAlign w:val="center"/>
          </w:tcPr>
          <w:p w14:paraId="30029D72" w14:textId="77777777" w:rsidR="00BC3003" w:rsidRPr="006A3A40" w:rsidRDefault="00BC3003" w:rsidP="00812F7F"/>
        </w:tc>
        <w:tc>
          <w:tcPr>
            <w:tcW w:w="255" w:type="pct"/>
            <w:vAlign w:val="center"/>
          </w:tcPr>
          <w:p w14:paraId="6F5EDD5A" w14:textId="77777777" w:rsidR="00BC3003" w:rsidRPr="006A3A40" w:rsidRDefault="00BC3003" w:rsidP="00812F7F"/>
        </w:tc>
        <w:tc>
          <w:tcPr>
            <w:tcW w:w="275" w:type="pct"/>
            <w:vAlign w:val="center"/>
          </w:tcPr>
          <w:p w14:paraId="255EB5B7" w14:textId="77777777" w:rsidR="00BC3003" w:rsidRPr="006A3A40" w:rsidRDefault="00BC3003" w:rsidP="00812F7F"/>
        </w:tc>
        <w:tc>
          <w:tcPr>
            <w:tcW w:w="271" w:type="pct"/>
            <w:vAlign w:val="center"/>
          </w:tcPr>
          <w:p w14:paraId="3D6DF63C" w14:textId="77777777" w:rsidR="00BC3003" w:rsidRPr="006A3A40" w:rsidRDefault="00BC3003" w:rsidP="00812F7F"/>
        </w:tc>
        <w:tc>
          <w:tcPr>
            <w:tcW w:w="269" w:type="pct"/>
            <w:vAlign w:val="center"/>
          </w:tcPr>
          <w:p w14:paraId="3E8C43F3" w14:textId="77777777" w:rsidR="00BC3003" w:rsidRPr="006A3A40" w:rsidRDefault="00BC3003" w:rsidP="00812F7F"/>
        </w:tc>
        <w:tc>
          <w:tcPr>
            <w:tcW w:w="277" w:type="pct"/>
            <w:vAlign w:val="center"/>
          </w:tcPr>
          <w:p w14:paraId="26178730" w14:textId="77777777" w:rsidR="00BC3003" w:rsidRPr="006A3A40" w:rsidRDefault="00BC3003" w:rsidP="00812F7F"/>
        </w:tc>
        <w:tc>
          <w:tcPr>
            <w:tcW w:w="250" w:type="pct"/>
            <w:vAlign w:val="center"/>
          </w:tcPr>
          <w:p w14:paraId="6FAA01F8" w14:textId="77777777" w:rsidR="00BC3003" w:rsidRPr="006A3A40" w:rsidRDefault="00BC3003" w:rsidP="00812F7F"/>
        </w:tc>
        <w:tc>
          <w:tcPr>
            <w:tcW w:w="246" w:type="pct"/>
            <w:vAlign w:val="center"/>
          </w:tcPr>
          <w:p w14:paraId="681A7683" w14:textId="77777777" w:rsidR="00BC3003" w:rsidRPr="006A3A40" w:rsidRDefault="00BC3003" w:rsidP="00812F7F"/>
        </w:tc>
        <w:tc>
          <w:tcPr>
            <w:tcW w:w="249" w:type="pct"/>
            <w:vAlign w:val="center"/>
          </w:tcPr>
          <w:p w14:paraId="5A415D53" w14:textId="77777777" w:rsidR="00BC3003" w:rsidRPr="006A3A40" w:rsidRDefault="00BC3003" w:rsidP="00812F7F"/>
        </w:tc>
        <w:tc>
          <w:tcPr>
            <w:tcW w:w="254" w:type="pct"/>
            <w:vAlign w:val="center"/>
          </w:tcPr>
          <w:p w14:paraId="18A61BE9" w14:textId="77777777" w:rsidR="00BC3003" w:rsidRPr="006A3A40" w:rsidRDefault="00BC3003" w:rsidP="00812F7F">
            <w:r>
              <w:t>X</w:t>
            </w:r>
          </w:p>
        </w:tc>
        <w:tc>
          <w:tcPr>
            <w:tcW w:w="214" w:type="pct"/>
            <w:vAlign w:val="center"/>
          </w:tcPr>
          <w:p w14:paraId="37897C8E" w14:textId="77777777" w:rsidR="00BC3003" w:rsidRPr="006A3A40" w:rsidRDefault="00BC3003" w:rsidP="00812F7F">
            <w:r>
              <w:t>X</w:t>
            </w:r>
          </w:p>
        </w:tc>
        <w:tc>
          <w:tcPr>
            <w:tcW w:w="215" w:type="pct"/>
            <w:vAlign w:val="center"/>
          </w:tcPr>
          <w:p w14:paraId="307C354B" w14:textId="77777777" w:rsidR="00BC3003" w:rsidRPr="006A3A40" w:rsidRDefault="00BC3003" w:rsidP="00812F7F">
            <w:r>
              <w:t>X</w:t>
            </w:r>
          </w:p>
        </w:tc>
      </w:tr>
      <w:tr w:rsidR="00BC3003" w:rsidRPr="006A3A40" w14:paraId="1E2B18CE" w14:textId="77777777" w:rsidTr="00812F7F">
        <w:tc>
          <w:tcPr>
            <w:tcW w:w="538" w:type="pct"/>
          </w:tcPr>
          <w:p w14:paraId="55121EF9" w14:textId="77777777" w:rsidR="00BC3003" w:rsidRPr="006A3A40" w:rsidRDefault="00BC3003" w:rsidP="00812F7F">
            <w:r>
              <w:t>T</w:t>
            </w:r>
            <w:r w:rsidRPr="006A3A40">
              <w:t>MG meetings</w:t>
            </w:r>
          </w:p>
        </w:tc>
        <w:tc>
          <w:tcPr>
            <w:tcW w:w="196" w:type="pct"/>
            <w:vAlign w:val="center"/>
          </w:tcPr>
          <w:p w14:paraId="333B2C05" w14:textId="77777777" w:rsidR="00BC3003" w:rsidRPr="006A3A40" w:rsidRDefault="00BC3003" w:rsidP="00812F7F"/>
        </w:tc>
        <w:tc>
          <w:tcPr>
            <w:tcW w:w="249" w:type="pct"/>
            <w:vAlign w:val="center"/>
          </w:tcPr>
          <w:p w14:paraId="0014956F" w14:textId="77777777" w:rsidR="00BC3003" w:rsidRPr="006A3A40" w:rsidRDefault="00BC3003" w:rsidP="00812F7F">
            <w:r>
              <w:t>X</w:t>
            </w:r>
          </w:p>
        </w:tc>
        <w:tc>
          <w:tcPr>
            <w:tcW w:w="210" w:type="pct"/>
            <w:vAlign w:val="center"/>
          </w:tcPr>
          <w:p w14:paraId="30B58018" w14:textId="77777777" w:rsidR="00BC3003" w:rsidRPr="006A3A40" w:rsidRDefault="00BC3003" w:rsidP="00812F7F">
            <w:r>
              <w:t>X</w:t>
            </w:r>
          </w:p>
        </w:tc>
        <w:tc>
          <w:tcPr>
            <w:tcW w:w="216" w:type="pct"/>
            <w:vAlign w:val="center"/>
          </w:tcPr>
          <w:p w14:paraId="3DFFD81C" w14:textId="77777777" w:rsidR="00BC3003" w:rsidRPr="006A3A40" w:rsidRDefault="00BC3003" w:rsidP="00812F7F">
            <w:r>
              <w:t>X</w:t>
            </w:r>
          </w:p>
        </w:tc>
        <w:tc>
          <w:tcPr>
            <w:tcW w:w="279" w:type="pct"/>
            <w:vAlign w:val="center"/>
          </w:tcPr>
          <w:p w14:paraId="1B1284EA" w14:textId="77777777" w:rsidR="00BC3003" w:rsidRPr="006A3A40" w:rsidRDefault="00BC3003" w:rsidP="00812F7F">
            <w:r>
              <w:t>X</w:t>
            </w:r>
          </w:p>
        </w:tc>
        <w:tc>
          <w:tcPr>
            <w:tcW w:w="270" w:type="pct"/>
            <w:vAlign w:val="center"/>
          </w:tcPr>
          <w:p w14:paraId="3081B736" w14:textId="77777777" w:rsidR="00BC3003" w:rsidRPr="006A3A40" w:rsidRDefault="00BC3003" w:rsidP="00812F7F">
            <w:r>
              <w:t>X</w:t>
            </w:r>
          </w:p>
        </w:tc>
        <w:tc>
          <w:tcPr>
            <w:tcW w:w="267" w:type="pct"/>
            <w:vAlign w:val="center"/>
          </w:tcPr>
          <w:p w14:paraId="7B5E60EA" w14:textId="77777777" w:rsidR="00BC3003" w:rsidRPr="006A3A40" w:rsidRDefault="00BC3003" w:rsidP="00812F7F">
            <w:r>
              <w:t>X</w:t>
            </w:r>
          </w:p>
        </w:tc>
        <w:tc>
          <w:tcPr>
            <w:tcW w:w="255" w:type="pct"/>
            <w:vAlign w:val="center"/>
          </w:tcPr>
          <w:p w14:paraId="6EB8EA17" w14:textId="77777777" w:rsidR="00BC3003" w:rsidRPr="006A3A40" w:rsidRDefault="00BC3003" w:rsidP="00812F7F">
            <w:r>
              <w:t>X</w:t>
            </w:r>
          </w:p>
        </w:tc>
        <w:tc>
          <w:tcPr>
            <w:tcW w:w="275" w:type="pct"/>
            <w:vAlign w:val="center"/>
          </w:tcPr>
          <w:p w14:paraId="46F96293" w14:textId="77777777" w:rsidR="00BC3003" w:rsidRPr="006A3A40" w:rsidRDefault="00BC3003" w:rsidP="00812F7F">
            <w:r>
              <w:t>X</w:t>
            </w:r>
          </w:p>
        </w:tc>
        <w:tc>
          <w:tcPr>
            <w:tcW w:w="271" w:type="pct"/>
            <w:vAlign w:val="center"/>
          </w:tcPr>
          <w:p w14:paraId="684782BB" w14:textId="77777777" w:rsidR="00BC3003" w:rsidRPr="006A3A40" w:rsidRDefault="00BC3003" w:rsidP="00812F7F">
            <w:r>
              <w:t>X</w:t>
            </w:r>
          </w:p>
        </w:tc>
        <w:tc>
          <w:tcPr>
            <w:tcW w:w="269" w:type="pct"/>
            <w:vAlign w:val="center"/>
          </w:tcPr>
          <w:p w14:paraId="1A6F3E44" w14:textId="77777777" w:rsidR="00BC3003" w:rsidRPr="006A3A40" w:rsidRDefault="00BC3003" w:rsidP="00812F7F">
            <w:r>
              <w:t>X</w:t>
            </w:r>
          </w:p>
        </w:tc>
        <w:tc>
          <w:tcPr>
            <w:tcW w:w="277" w:type="pct"/>
            <w:vAlign w:val="center"/>
          </w:tcPr>
          <w:p w14:paraId="38B4739F" w14:textId="77777777" w:rsidR="00BC3003" w:rsidRPr="006A3A40" w:rsidRDefault="00BC3003" w:rsidP="00812F7F">
            <w:r>
              <w:t>X</w:t>
            </w:r>
          </w:p>
        </w:tc>
        <w:tc>
          <w:tcPr>
            <w:tcW w:w="250" w:type="pct"/>
            <w:vAlign w:val="center"/>
          </w:tcPr>
          <w:p w14:paraId="7DC46816" w14:textId="77777777" w:rsidR="00BC3003" w:rsidRPr="006A3A40" w:rsidRDefault="00BC3003" w:rsidP="00812F7F">
            <w:r>
              <w:t>X</w:t>
            </w:r>
          </w:p>
        </w:tc>
        <w:tc>
          <w:tcPr>
            <w:tcW w:w="246" w:type="pct"/>
            <w:vAlign w:val="center"/>
          </w:tcPr>
          <w:p w14:paraId="72D9FF36" w14:textId="77777777" w:rsidR="00BC3003" w:rsidRPr="006A3A40" w:rsidRDefault="00BC3003" w:rsidP="00812F7F">
            <w:r>
              <w:t>X</w:t>
            </w:r>
          </w:p>
        </w:tc>
        <w:tc>
          <w:tcPr>
            <w:tcW w:w="249" w:type="pct"/>
            <w:vAlign w:val="center"/>
          </w:tcPr>
          <w:p w14:paraId="3020B820" w14:textId="77777777" w:rsidR="00BC3003" w:rsidRPr="006A3A40" w:rsidRDefault="00BC3003" w:rsidP="00812F7F">
            <w:r>
              <w:t>X</w:t>
            </w:r>
          </w:p>
        </w:tc>
        <w:tc>
          <w:tcPr>
            <w:tcW w:w="254" w:type="pct"/>
            <w:vAlign w:val="center"/>
          </w:tcPr>
          <w:p w14:paraId="724460B0" w14:textId="77777777" w:rsidR="00BC3003" w:rsidRPr="006A3A40" w:rsidRDefault="00BC3003" w:rsidP="00812F7F">
            <w:r>
              <w:t>X</w:t>
            </w:r>
          </w:p>
        </w:tc>
        <w:tc>
          <w:tcPr>
            <w:tcW w:w="214" w:type="pct"/>
            <w:vAlign w:val="center"/>
          </w:tcPr>
          <w:p w14:paraId="443E4190" w14:textId="77777777" w:rsidR="00BC3003" w:rsidRPr="006A3A40" w:rsidRDefault="00BC3003" w:rsidP="00812F7F">
            <w:r>
              <w:t>X</w:t>
            </w:r>
          </w:p>
        </w:tc>
        <w:tc>
          <w:tcPr>
            <w:tcW w:w="215" w:type="pct"/>
            <w:vAlign w:val="center"/>
          </w:tcPr>
          <w:p w14:paraId="23661472" w14:textId="77777777" w:rsidR="00BC3003" w:rsidRPr="006A3A40" w:rsidRDefault="00BC3003" w:rsidP="00812F7F">
            <w:r>
              <w:t>X</w:t>
            </w:r>
          </w:p>
        </w:tc>
      </w:tr>
      <w:tr w:rsidR="00BC3003" w:rsidRPr="006A3A40" w14:paraId="59C15E50" w14:textId="77777777" w:rsidTr="00812F7F">
        <w:tc>
          <w:tcPr>
            <w:tcW w:w="538" w:type="pct"/>
          </w:tcPr>
          <w:p w14:paraId="766363EF" w14:textId="77777777" w:rsidR="00BC3003" w:rsidRPr="006A3A40" w:rsidRDefault="00BC3003" w:rsidP="00812F7F">
            <w:r w:rsidRPr="006A3A40">
              <w:t>TSC meetings</w:t>
            </w:r>
          </w:p>
        </w:tc>
        <w:tc>
          <w:tcPr>
            <w:tcW w:w="196" w:type="pct"/>
            <w:vAlign w:val="center"/>
          </w:tcPr>
          <w:p w14:paraId="5DFDC481" w14:textId="77777777" w:rsidR="00BC3003" w:rsidRPr="006A3A40" w:rsidRDefault="00BC3003" w:rsidP="00812F7F"/>
        </w:tc>
        <w:tc>
          <w:tcPr>
            <w:tcW w:w="249" w:type="pct"/>
            <w:vAlign w:val="center"/>
          </w:tcPr>
          <w:p w14:paraId="6B686C4A" w14:textId="77777777" w:rsidR="00BC3003" w:rsidRPr="006A3A40" w:rsidRDefault="00BC3003" w:rsidP="00812F7F"/>
        </w:tc>
        <w:tc>
          <w:tcPr>
            <w:tcW w:w="210" w:type="pct"/>
            <w:vAlign w:val="center"/>
          </w:tcPr>
          <w:p w14:paraId="200F5483" w14:textId="77777777" w:rsidR="00BC3003" w:rsidRPr="006A3A40" w:rsidRDefault="00BC3003" w:rsidP="00812F7F">
            <w:r>
              <w:t>X</w:t>
            </w:r>
          </w:p>
        </w:tc>
        <w:tc>
          <w:tcPr>
            <w:tcW w:w="216" w:type="pct"/>
            <w:vAlign w:val="center"/>
          </w:tcPr>
          <w:p w14:paraId="0729E25C" w14:textId="77777777" w:rsidR="00BC3003" w:rsidRPr="006A3A40" w:rsidRDefault="00BC3003" w:rsidP="00812F7F"/>
        </w:tc>
        <w:tc>
          <w:tcPr>
            <w:tcW w:w="279" w:type="pct"/>
            <w:vAlign w:val="center"/>
          </w:tcPr>
          <w:p w14:paraId="6CDDA2CF" w14:textId="77777777" w:rsidR="00BC3003" w:rsidRPr="006A3A40" w:rsidRDefault="00BC3003" w:rsidP="00812F7F"/>
        </w:tc>
        <w:tc>
          <w:tcPr>
            <w:tcW w:w="270" w:type="pct"/>
            <w:vAlign w:val="center"/>
          </w:tcPr>
          <w:p w14:paraId="0DBBD2AB" w14:textId="77777777" w:rsidR="00BC3003" w:rsidRPr="006A3A40" w:rsidRDefault="00BC3003" w:rsidP="00812F7F"/>
        </w:tc>
        <w:tc>
          <w:tcPr>
            <w:tcW w:w="267" w:type="pct"/>
            <w:vAlign w:val="center"/>
          </w:tcPr>
          <w:p w14:paraId="798D9A26" w14:textId="77777777" w:rsidR="00BC3003" w:rsidRPr="006A3A40" w:rsidRDefault="00BC3003" w:rsidP="00812F7F"/>
        </w:tc>
        <w:tc>
          <w:tcPr>
            <w:tcW w:w="255" w:type="pct"/>
            <w:vAlign w:val="center"/>
          </w:tcPr>
          <w:p w14:paraId="485F8E34" w14:textId="77777777" w:rsidR="00BC3003" w:rsidRPr="006A3A40" w:rsidRDefault="00BC3003" w:rsidP="00812F7F">
            <w:r>
              <w:t>X</w:t>
            </w:r>
          </w:p>
        </w:tc>
        <w:tc>
          <w:tcPr>
            <w:tcW w:w="275" w:type="pct"/>
            <w:vAlign w:val="center"/>
          </w:tcPr>
          <w:p w14:paraId="14DF3809" w14:textId="77777777" w:rsidR="00BC3003" w:rsidRPr="006A3A40" w:rsidRDefault="00BC3003" w:rsidP="00812F7F"/>
        </w:tc>
        <w:tc>
          <w:tcPr>
            <w:tcW w:w="271" w:type="pct"/>
            <w:vAlign w:val="center"/>
          </w:tcPr>
          <w:p w14:paraId="52756E43" w14:textId="77777777" w:rsidR="00BC3003" w:rsidRPr="006A3A40" w:rsidRDefault="00BC3003" w:rsidP="00812F7F"/>
        </w:tc>
        <w:tc>
          <w:tcPr>
            <w:tcW w:w="269" w:type="pct"/>
            <w:vAlign w:val="center"/>
          </w:tcPr>
          <w:p w14:paraId="7E13D4A1" w14:textId="77777777" w:rsidR="00BC3003" w:rsidRPr="006A3A40" w:rsidRDefault="00BC3003" w:rsidP="00812F7F"/>
        </w:tc>
        <w:tc>
          <w:tcPr>
            <w:tcW w:w="277" w:type="pct"/>
            <w:vAlign w:val="center"/>
          </w:tcPr>
          <w:p w14:paraId="59D131F4" w14:textId="77777777" w:rsidR="00BC3003" w:rsidRPr="006A3A40" w:rsidRDefault="00BC3003" w:rsidP="00812F7F"/>
        </w:tc>
        <w:tc>
          <w:tcPr>
            <w:tcW w:w="250" w:type="pct"/>
            <w:vAlign w:val="center"/>
          </w:tcPr>
          <w:p w14:paraId="49763515" w14:textId="77777777" w:rsidR="00BC3003" w:rsidRPr="006A3A40" w:rsidRDefault="00BC3003" w:rsidP="00812F7F"/>
        </w:tc>
        <w:tc>
          <w:tcPr>
            <w:tcW w:w="246" w:type="pct"/>
            <w:vAlign w:val="center"/>
          </w:tcPr>
          <w:p w14:paraId="56DF3F7E" w14:textId="77777777" w:rsidR="00BC3003" w:rsidRPr="006A3A40" w:rsidRDefault="00BC3003" w:rsidP="00812F7F">
            <w:r>
              <w:t>X</w:t>
            </w:r>
          </w:p>
        </w:tc>
        <w:tc>
          <w:tcPr>
            <w:tcW w:w="249" w:type="pct"/>
            <w:vAlign w:val="center"/>
          </w:tcPr>
          <w:p w14:paraId="4D93AEF2" w14:textId="77777777" w:rsidR="00BC3003" w:rsidRPr="006A3A40" w:rsidRDefault="00BC3003" w:rsidP="00812F7F"/>
        </w:tc>
        <w:tc>
          <w:tcPr>
            <w:tcW w:w="254" w:type="pct"/>
            <w:vAlign w:val="center"/>
          </w:tcPr>
          <w:p w14:paraId="35AB6284" w14:textId="77777777" w:rsidR="00BC3003" w:rsidRPr="006A3A40" w:rsidRDefault="00BC3003" w:rsidP="00812F7F"/>
        </w:tc>
        <w:tc>
          <w:tcPr>
            <w:tcW w:w="214" w:type="pct"/>
            <w:vAlign w:val="center"/>
          </w:tcPr>
          <w:p w14:paraId="0AEF2B50" w14:textId="77777777" w:rsidR="00BC3003" w:rsidRPr="006A3A40" w:rsidRDefault="00BC3003" w:rsidP="00812F7F"/>
        </w:tc>
        <w:tc>
          <w:tcPr>
            <w:tcW w:w="215" w:type="pct"/>
            <w:vAlign w:val="center"/>
          </w:tcPr>
          <w:p w14:paraId="145D48DF" w14:textId="77777777" w:rsidR="00BC3003" w:rsidRPr="006A3A40" w:rsidRDefault="00BC3003" w:rsidP="00812F7F">
            <w:r>
              <w:t>X</w:t>
            </w:r>
          </w:p>
        </w:tc>
      </w:tr>
    </w:tbl>
    <w:p w14:paraId="6A4C11F4" w14:textId="77777777" w:rsidR="00BC3003" w:rsidRDefault="00BC3003" w:rsidP="003712FD">
      <w:pPr>
        <w:pStyle w:val="NoSpacing"/>
        <w:rPr>
          <w:rFonts w:eastAsia="Times New Roman" w:cs="Times New Roman"/>
          <w:b/>
          <w:lang w:eastAsia="en-GB"/>
        </w:rPr>
      </w:pPr>
    </w:p>
    <w:p w14:paraId="0359B741" w14:textId="77777777" w:rsidR="00BC3003" w:rsidRDefault="00BC3003" w:rsidP="003712FD">
      <w:pPr>
        <w:pStyle w:val="NoSpacing"/>
        <w:rPr>
          <w:rFonts w:eastAsia="Times New Roman" w:cs="Times New Roman"/>
          <w:b/>
          <w:lang w:eastAsia="en-GB"/>
        </w:rPr>
      </w:pPr>
    </w:p>
    <w:p w14:paraId="23D7E486" w14:textId="77777777" w:rsidR="00BC3003" w:rsidRDefault="00BC3003" w:rsidP="003712FD">
      <w:pPr>
        <w:pStyle w:val="NoSpacing"/>
        <w:rPr>
          <w:rFonts w:eastAsia="Times New Roman" w:cs="Times New Roman"/>
          <w:b/>
          <w:lang w:eastAsia="en-GB"/>
        </w:rPr>
        <w:sectPr w:rsidR="00BC3003" w:rsidSect="00BC3003">
          <w:pgSz w:w="16838" w:h="11906" w:orient="landscape"/>
          <w:pgMar w:top="1440" w:right="1440" w:bottom="1440" w:left="1440" w:header="708" w:footer="708" w:gutter="0"/>
          <w:cols w:space="708"/>
          <w:docGrid w:linePitch="360"/>
        </w:sectPr>
      </w:pPr>
    </w:p>
    <w:p w14:paraId="17B02B93" w14:textId="77777777" w:rsidR="003F7B3A" w:rsidRPr="003F7B3A" w:rsidRDefault="00F8250C" w:rsidP="003F7B3A">
      <w:pPr>
        <w:pStyle w:val="NoSpacing"/>
        <w:rPr>
          <w:b/>
        </w:rPr>
      </w:pPr>
      <w:r>
        <w:rPr>
          <w:b/>
        </w:rPr>
        <w:lastRenderedPageBreak/>
        <w:t>10.0 References</w:t>
      </w:r>
    </w:p>
    <w:sectPr w:rsidR="003F7B3A" w:rsidRPr="003F7B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DB48FE" w14:textId="77777777" w:rsidR="002B524F" w:rsidRDefault="002B524F" w:rsidP="00BA4ACA">
      <w:pPr>
        <w:spacing w:after="0" w:line="240" w:lineRule="auto"/>
      </w:pPr>
      <w:r>
        <w:separator/>
      </w:r>
    </w:p>
  </w:endnote>
  <w:endnote w:type="continuationSeparator" w:id="0">
    <w:p w14:paraId="7C352D7B" w14:textId="77777777" w:rsidR="002B524F" w:rsidRDefault="002B524F" w:rsidP="00BA4ACA">
      <w:pPr>
        <w:spacing w:after="0" w:line="240" w:lineRule="auto"/>
      </w:pPr>
      <w:r>
        <w:continuationSeparator/>
      </w:r>
    </w:p>
  </w:endnote>
  <w:endnote w:id="1">
    <w:p w14:paraId="38FC664F" w14:textId="7CB3DE2D" w:rsidR="002B524F" w:rsidRDefault="002B524F">
      <w:pPr>
        <w:pStyle w:val="EndnoteText"/>
      </w:pPr>
      <w:r>
        <w:rPr>
          <w:rStyle w:val="EndnoteReference"/>
        </w:rPr>
        <w:endnoteRef/>
      </w:r>
      <w:r>
        <w:t xml:space="preserve"> Eldridge S, Chan CL, Campbell MJ, Bond CM, Hopewell S, Thabane L, Lancaster GA on behalf of the PAFS consensus group. BMJ, 2016; </w:t>
      </w:r>
      <w:r w:rsidRPr="00116479">
        <w:t>355:i5239</w:t>
      </w:r>
    </w:p>
  </w:endnote>
  <w:endnote w:id="2">
    <w:p w14:paraId="600F1B8F" w14:textId="77777777" w:rsidR="002B524F" w:rsidRDefault="002B524F" w:rsidP="00BA4ACA">
      <w:pPr>
        <w:pStyle w:val="EndnoteText"/>
      </w:pPr>
      <w:r>
        <w:rPr>
          <w:rStyle w:val="EndnoteReference"/>
        </w:rPr>
        <w:endnoteRef/>
      </w:r>
      <w:r>
        <w:t xml:space="preserve"> </w:t>
      </w:r>
      <w:r w:rsidRPr="00E13289">
        <w:t>Stop Cancer Now. Lancet 2013; 9(1381(9865):):426-427.</w:t>
      </w:r>
    </w:p>
  </w:endnote>
  <w:endnote w:id="3">
    <w:p w14:paraId="3EA11A4F" w14:textId="77777777" w:rsidR="002B524F" w:rsidRDefault="002B524F" w:rsidP="00BA4ACA">
      <w:pPr>
        <w:pStyle w:val="EndnoteText"/>
      </w:pPr>
      <w:r>
        <w:rPr>
          <w:rStyle w:val="EndnoteReference"/>
        </w:rPr>
        <w:endnoteRef/>
      </w:r>
      <w:r>
        <w:t xml:space="preserve"> </w:t>
      </w:r>
      <w:r w:rsidRPr="00E13289">
        <w:t>Armes J, Crowe M, Colbourne L et al. Patients' supportive care needs beyond the end of cancer treatment: a prospective, longitudinal survey. J Clin Oncol 2009; 27(36):6172-6179.</w:t>
      </w:r>
    </w:p>
  </w:endnote>
  <w:endnote w:id="4">
    <w:p w14:paraId="457B2EFA" w14:textId="77777777" w:rsidR="002B524F" w:rsidRDefault="002B524F" w:rsidP="00BA4ACA">
      <w:pPr>
        <w:pStyle w:val="EndnoteText"/>
      </w:pPr>
      <w:r>
        <w:rPr>
          <w:rStyle w:val="EndnoteReference"/>
        </w:rPr>
        <w:endnoteRef/>
      </w:r>
      <w:r>
        <w:t xml:space="preserve"> </w:t>
      </w:r>
      <w:r w:rsidRPr="00E13289">
        <w:t>Waller A, Girgis A, Lecathelinais C et al. Validity, reliability and clinical feasibility of a Needs Assessment Tool for people with progressive cancer. Psychooncology 2010; 19(7):726-733.</w:t>
      </w:r>
    </w:p>
  </w:endnote>
  <w:endnote w:id="5">
    <w:p w14:paraId="21C60457" w14:textId="77777777" w:rsidR="002B524F" w:rsidRDefault="002B524F" w:rsidP="00BA4ACA">
      <w:pPr>
        <w:pStyle w:val="EndnoteText"/>
      </w:pPr>
      <w:r>
        <w:rPr>
          <w:rStyle w:val="EndnoteReference"/>
        </w:rPr>
        <w:endnoteRef/>
      </w:r>
      <w:r>
        <w:t xml:space="preserve"> </w:t>
      </w:r>
      <w:r w:rsidRPr="00E13289">
        <w:t>Waller A, Girgis A, Johnson C et al. Improving outcomes for people with progressive cancer: interrupted time series trial of a needs assessment intervention. J Pain Symptom Manage 2012; 43(3):569-581.</w:t>
      </w:r>
    </w:p>
  </w:endnote>
  <w:endnote w:id="6">
    <w:p w14:paraId="44A13713" w14:textId="77777777" w:rsidR="002B524F" w:rsidRDefault="002B524F" w:rsidP="00BA4ACA">
      <w:pPr>
        <w:pStyle w:val="EndnoteText"/>
      </w:pPr>
      <w:r>
        <w:rPr>
          <w:rStyle w:val="EndnoteReference"/>
        </w:rPr>
        <w:endnoteRef/>
      </w:r>
      <w:r>
        <w:t xml:space="preserve"> </w:t>
      </w:r>
      <w:r w:rsidRPr="00E13289">
        <w:t>Quality Health. National Cancer Patient Experience Survey. https://www.quality-health.co.uk/surveys/national-cancer-patient-experience-survey. 2015. 20-6-2015. Ref Type: Electronic Citation</w:t>
      </w:r>
    </w:p>
  </w:endnote>
  <w:endnote w:id="7">
    <w:p w14:paraId="77CAB9F4" w14:textId="77777777" w:rsidR="002B524F" w:rsidRDefault="002B524F" w:rsidP="00BA4ACA">
      <w:pPr>
        <w:pStyle w:val="EndnoteText"/>
      </w:pPr>
      <w:r>
        <w:rPr>
          <w:rStyle w:val="EndnoteReference"/>
        </w:rPr>
        <w:endnoteRef/>
      </w:r>
      <w:r>
        <w:t xml:space="preserve"> </w:t>
      </w:r>
      <w:r w:rsidRPr="00A05B09">
        <w:t>Funk L, Stajduhar K, Toye C, Aoun S, Grande G, Todd C. Part 2: Home-based family caregiving at the end of life: a comprehensive review of published qualitative research (1998-2008). Palliat Med 2010; 24(6):594-607.</w:t>
      </w:r>
    </w:p>
  </w:endnote>
  <w:endnote w:id="8">
    <w:p w14:paraId="374CAE9E" w14:textId="77777777" w:rsidR="002B524F" w:rsidRDefault="002B524F" w:rsidP="00BA4ACA">
      <w:pPr>
        <w:pStyle w:val="EndnoteText"/>
      </w:pPr>
      <w:r>
        <w:rPr>
          <w:rStyle w:val="EndnoteReference"/>
        </w:rPr>
        <w:endnoteRef/>
      </w:r>
      <w:r>
        <w:t xml:space="preserve"> </w:t>
      </w:r>
      <w:r w:rsidRPr="00A05B09">
        <w:t>Stajduhar K, Funk L, Toye C, Grande G, Aoun S, Todd C. Part 1: Home-based family caregiving at the end of life: a comprehensive review of published quantitative research (1998-2008). Palliat Med 2010; 24(6):573-593.</w:t>
      </w:r>
    </w:p>
  </w:endnote>
  <w:endnote w:id="9">
    <w:p w14:paraId="13D3A94F" w14:textId="77777777" w:rsidR="002B524F" w:rsidRDefault="002B524F" w:rsidP="00BA4ACA">
      <w:pPr>
        <w:pStyle w:val="EndnoteText"/>
      </w:pPr>
      <w:r>
        <w:rPr>
          <w:rStyle w:val="EndnoteReference"/>
        </w:rPr>
        <w:endnoteRef/>
      </w:r>
      <w:r>
        <w:t xml:space="preserve"> </w:t>
      </w:r>
      <w:r w:rsidRPr="00A05B09">
        <w:t>Carlson LE, Waller A, Mitchell AJ. Screening for distress and unmet needs in patients with cancer: review and recommendations. J Clin Oncol 2012; 30(11):1160-1177.</w:t>
      </w:r>
    </w:p>
  </w:endnote>
  <w:endnote w:id="10">
    <w:p w14:paraId="3A13013C" w14:textId="77777777" w:rsidR="002B524F" w:rsidRDefault="002B524F" w:rsidP="00BA4ACA">
      <w:pPr>
        <w:pStyle w:val="EndnoteText"/>
      </w:pPr>
      <w:r>
        <w:rPr>
          <w:rStyle w:val="EndnoteReference"/>
        </w:rPr>
        <w:endnoteRef/>
      </w:r>
      <w:r>
        <w:t xml:space="preserve"> </w:t>
      </w:r>
      <w:r w:rsidRPr="00A05B09">
        <w:t>Tamburini M, Gangeri L, Brunelli C et al. Assessment of hospitalised cancer patients' needs by the Needs Evaluation Questionnaire. Ann Oncol 2000; 11(1):31-37.</w:t>
      </w:r>
    </w:p>
  </w:endnote>
  <w:endnote w:id="11">
    <w:p w14:paraId="062323DB" w14:textId="77777777" w:rsidR="002B524F" w:rsidRDefault="002B524F" w:rsidP="00BA4ACA">
      <w:pPr>
        <w:pStyle w:val="EndnoteText"/>
      </w:pPr>
      <w:r>
        <w:rPr>
          <w:rStyle w:val="EndnoteReference"/>
        </w:rPr>
        <w:endnoteRef/>
      </w:r>
      <w:r>
        <w:t xml:space="preserve"> </w:t>
      </w:r>
      <w:r w:rsidRPr="008E2E77">
        <w:t>Davidson PM, Paull G, Introna K et al. Integrated, collaborative palliative care in heart failure: the St. George Heart Failure Service experience 1999-2002. J Cardiovasc Nurs 2004; 19(1):68-75.</w:t>
      </w:r>
    </w:p>
  </w:endnote>
  <w:endnote w:id="12">
    <w:p w14:paraId="0D233FDC" w14:textId="77777777" w:rsidR="002B524F" w:rsidRDefault="002B524F" w:rsidP="00BA4ACA">
      <w:pPr>
        <w:pStyle w:val="EndnoteText"/>
      </w:pPr>
      <w:r>
        <w:rPr>
          <w:rStyle w:val="EndnoteReference"/>
        </w:rPr>
        <w:endnoteRef/>
      </w:r>
      <w:r>
        <w:t xml:space="preserve"> </w:t>
      </w:r>
      <w:r w:rsidRPr="008E2E77">
        <w:t>Sanson-Fisher R, Girgis A, Boyes A, Bonevski B, Burton L, Cook P. The unmet supportive care needs of patients with cancer. Supportive Care Review Group. Cancer 2000; 88(1):226-237.</w:t>
      </w:r>
    </w:p>
  </w:endnote>
  <w:endnote w:id="13">
    <w:p w14:paraId="1C559059" w14:textId="66B7FE4B" w:rsidR="002B524F" w:rsidRDefault="002B524F" w:rsidP="00BA4ACA">
      <w:pPr>
        <w:pStyle w:val="EndnoteText"/>
      </w:pPr>
      <w:r>
        <w:rPr>
          <w:rStyle w:val="EndnoteReference"/>
        </w:rPr>
        <w:endnoteRef/>
      </w:r>
      <w:r>
        <w:t xml:space="preserve"> </w:t>
      </w:r>
      <w:r w:rsidRPr="008E2E77">
        <w:t xml:space="preserve">Deeken JF, Taylor KL, Mangan P, Yabroff KR, Ingham JM. Care for the </w:t>
      </w:r>
      <w:r>
        <w:t>carer</w:t>
      </w:r>
      <w:r w:rsidRPr="008E2E77">
        <w:t xml:space="preserve">s: a review of self-report instruments developed to measure the burden, needs, and quality of life of informal </w:t>
      </w:r>
      <w:r>
        <w:t>carer</w:t>
      </w:r>
      <w:r w:rsidRPr="008E2E77">
        <w:t>s. J Pain Symptom Manage 2003; 26(4):922-953.</w:t>
      </w:r>
    </w:p>
  </w:endnote>
  <w:endnote w:id="14">
    <w:p w14:paraId="198F6D5E" w14:textId="77777777" w:rsidR="002B524F" w:rsidRDefault="002B524F" w:rsidP="00BA4ACA">
      <w:pPr>
        <w:pStyle w:val="EndnoteText"/>
      </w:pPr>
      <w:r>
        <w:rPr>
          <w:rStyle w:val="EndnoteReference"/>
        </w:rPr>
        <w:endnoteRef/>
      </w:r>
      <w:r>
        <w:t xml:space="preserve"> </w:t>
      </w:r>
      <w:r w:rsidRPr="008E2E77">
        <w:t>Wen KY, Gustafson DH. Needs assessment for cancer patients and their families. Health Qual Life Outcomes 2004; 2:11.</w:t>
      </w:r>
    </w:p>
  </w:endnote>
  <w:endnote w:id="15">
    <w:p w14:paraId="2E636A1E" w14:textId="77777777" w:rsidR="002B524F" w:rsidRDefault="002B524F" w:rsidP="00BA4ACA">
      <w:pPr>
        <w:pStyle w:val="EndnoteText"/>
      </w:pPr>
      <w:r>
        <w:rPr>
          <w:rStyle w:val="EndnoteReference"/>
        </w:rPr>
        <w:endnoteRef/>
      </w:r>
      <w:r>
        <w:t xml:space="preserve"> </w:t>
      </w:r>
      <w:r w:rsidRPr="008E2E77">
        <w:t>Girgis A, Johnson C, Currow DC, et al. Palliative Care Needs Assessment Guidelines.The Centre for Health Research &amp; Psycho-oncology. 2006. Newcastle, NSW. Ref Type: Report</w:t>
      </w:r>
    </w:p>
  </w:endnote>
  <w:endnote w:id="16">
    <w:p w14:paraId="36EAD8DD" w14:textId="77777777" w:rsidR="002B524F" w:rsidRDefault="002B524F" w:rsidP="00BA4ACA">
      <w:pPr>
        <w:pStyle w:val="EndnoteText"/>
      </w:pPr>
      <w:r>
        <w:rPr>
          <w:rStyle w:val="EndnoteReference"/>
        </w:rPr>
        <w:endnoteRef/>
      </w:r>
      <w:r>
        <w:t xml:space="preserve"> </w:t>
      </w:r>
      <w:r w:rsidRPr="008E2E77">
        <w:t>Osse BH, Vernooij-Dassen MJ, de Vree BP, Schade E, Grol RP. Assessment of the need for palliative care as perceived by individual cancer patients and their families: a review of instruments for improving patient participation in palliative care. Cancer 2000; 88(4):900-911.</w:t>
      </w:r>
    </w:p>
  </w:endnote>
  <w:endnote w:id="17">
    <w:p w14:paraId="6A8E7990" w14:textId="77777777" w:rsidR="002B524F" w:rsidRDefault="002B524F" w:rsidP="00BA4ACA">
      <w:pPr>
        <w:pStyle w:val="EndnoteText"/>
      </w:pPr>
      <w:r>
        <w:rPr>
          <w:rStyle w:val="EndnoteReference"/>
        </w:rPr>
        <w:endnoteRef/>
      </w:r>
      <w:r>
        <w:t xml:space="preserve"> </w:t>
      </w:r>
      <w:r w:rsidRPr="008E2E77">
        <w:t>NHS Improvements. Rapid review of current service provision following cancer Treatment. http://www.ncsi.org.uk/wp-content/uploads/Rapid_review_of_current_service_provision_following_cancer_treatment.pdf . 2009. 29-5-2015. Ref Type: Electronic Citation</w:t>
      </w:r>
    </w:p>
  </w:endnote>
  <w:endnote w:id="18">
    <w:p w14:paraId="76DA7D00" w14:textId="77777777" w:rsidR="002B524F" w:rsidRDefault="002B524F" w:rsidP="00BA4ACA">
      <w:pPr>
        <w:pStyle w:val="EndnoteText"/>
      </w:pPr>
      <w:r>
        <w:rPr>
          <w:rStyle w:val="EndnoteReference"/>
        </w:rPr>
        <w:endnoteRef/>
      </w:r>
      <w:r>
        <w:t xml:space="preserve"> </w:t>
      </w:r>
      <w:r w:rsidRPr="0005354B">
        <w:t>Waller A, Girgis A, Currow D, Lecathelinais C. Development of the palliative care needs assessment tool (PC-NAT) for use by multi-disciplinary health professionals. Palliat Med 2008; 22(8):956-964.</w:t>
      </w:r>
    </w:p>
  </w:endnote>
  <w:endnote w:id="19">
    <w:p w14:paraId="7F8FE16F" w14:textId="0C67EA30" w:rsidR="002B524F" w:rsidRDefault="002B524F">
      <w:pPr>
        <w:pStyle w:val="EndnoteText"/>
      </w:pPr>
      <w:r>
        <w:rPr>
          <w:rStyle w:val="EndnoteReference"/>
        </w:rPr>
        <w:endnoteRef/>
      </w:r>
      <w:r>
        <w:t xml:space="preserve"> Boland JW, Reigada C, Yorke J, Hart SP, Bajwah S, Ross J, Wells A, Papadopolous A, Currow DC, Grande G, MacLeod U and Johnson MJ. The Adaptation, Face, and Content Validation of a Needs Assessment Tool: Progressive Disease for People with Interstital Lung Disease. J Palliat Med. 2016;19(5):549-555.</w:t>
      </w:r>
    </w:p>
  </w:endnote>
  <w:endnote w:id="20">
    <w:p w14:paraId="36FA5439" w14:textId="77777777" w:rsidR="002B524F" w:rsidRDefault="002B524F" w:rsidP="00BA4ACA">
      <w:pPr>
        <w:pStyle w:val="EndnoteText"/>
      </w:pPr>
      <w:r>
        <w:rPr>
          <w:rStyle w:val="EndnoteReference"/>
        </w:rPr>
        <w:endnoteRef/>
      </w:r>
      <w:r>
        <w:t xml:space="preserve"> </w:t>
      </w:r>
      <w:r w:rsidRPr="0005354B">
        <w:t>Adams E, Boulton M, Rose P et al. Views of cancer care reviews in primary care: a qualitative study. Br J Gen Pract 2011; 61(585):173-182.</w:t>
      </w:r>
    </w:p>
  </w:endnote>
  <w:endnote w:id="21">
    <w:p w14:paraId="3C7DE5D9" w14:textId="77777777" w:rsidR="002B524F" w:rsidRDefault="002B524F" w:rsidP="00BA4ACA">
      <w:pPr>
        <w:pStyle w:val="EndnoteText"/>
      </w:pPr>
      <w:r>
        <w:rPr>
          <w:rStyle w:val="EndnoteReference"/>
        </w:rPr>
        <w:endnoteRef/>
      </w:r>
      <w:r>
        <w:t xml:space="preserve"> Federation of the Royal College of Physicians of UK. Census of consultant physicians and medical registrars in the UK, 2012. Data and Commentary.  https://www.rcplondon.ac.uk/sites/default/files/palliative_medicine_0.pdf. 2014. London, Royal College of Physicians. 22-6-2015.</w:t>
      </w:r>
    </w:p>
    <w:p w14:paraId="44E79930" w14:textId="77777777" w:rsidR="002B524F" w:rsidRDefault="002B524F" w:rsidP="00BA4ACA">
      <w:pPr>
        <w:pStyle w:val="EndnoteText"/>
      </w:pPr>
      <w:r>
        <w:t>Ref Type: Report</w:t>
      </w:r>
    </w:p>
  </w:endnote>
  <w:endnote w:id="22">
    <w:p w14:paraId="2B3DD614" w14:textId="77777777" w:rsidR="002B524F" w:rsidRDefault="002B524F" w:rsidP="00151551">
      <w:pPr>
        <w:pStyle w:val="EndnoteText"/>
      </w:pPr>
      <w:r>
        <w:rPr>
          <w:rStyle w:val="EndnoteReference"/>
        </w:rPr>
        <w:endnoteRef/>
      </w:r>
      <w:r>
        <w:t xml:space="preserve"> </w:t>
      </w:r>
      <w:r w:rsidRPr="0005354B">
        <w:t>Boyes A, Girgis A, Lecathelinais C. Brief assessment of adult cancer patients' perceived needs: development and validation of the 34-item Supportive Care Needs Survey (SCNS-SF34). J Eval Clin Pract 2009; 15(4):602-606.</w:t>
      </w:r>
    </w:p>
  </w:endnote>
  <w:endnote w:id="23">
    <w:p w14:paraId="7E4A954E" w14:textId="77777777" w:rsidR="002B524F" w:rsidRDefault="002B524F" w:rsidP="00151551">
      <w:pPr>
        <w:pStyle w:val="EndnoteText"/>
      </w:pPr>
      <w:r>
        <w:rPr>
          <w:rStyle w:val="EndnoteReference"/>
        </w:rPr>
        <w:endnoteRef/>
      </w:r>
      <w:r>
        <w:t xml:space="preserve"> Alberta Health Services. Guidelines for using the revised Edmonton Symtom Assessment System (ESAS-r). 2010.</w:t>
      </w:r>
    </w:p>
    <w:p w14:paraId="0E4EBB96" w14:textId="77777777" w:rsidR="002B524F" w:rsidRDefault="002B524F" w:rsidP="00151551">
      <w:pPr>
        <w:pStyle w:val="EndnoteText"/>
      </w:pPr>
      <w:r w:rsidRPr="00EF4C7D">
        <w:t>http://www.gpscbc.ca/sites/default/files/Edmonton%20Symptom%20Assessment%20Scale%20(ESAS-r)%20guidelines-3.pdf</w:t>
      </w:r>
    </w:p>
    <w:p w14:paraId="7D7F32D8" w14:textId="77777777" w:rsidR="002B524F" w:rsidRDefault="002B524F" w:rsidP="00151551">
      <w:pPr>
        <w:pStyle w:val="EndnoteText"/>
      </w:pPr>
      <w:r>
        <w:t>Ref Type: Website, accessed30 November, 2016.</w:t>
      </w:r>
    </w:p>
  </w:endnote>
  <w:endnote w:id="24">
    <w:p w14:paraId="13CE8201" w14:textId="77777777" w:rsidR="002B524F" w:rsidRDefault="002B524F" w:rsidP="00151551">
      <w:pPr>
        <w:pStyle w:val="EndnoteText"/>
      </w:pPr>
      <w:r>
        <w:rPr>
          <w:rStyle w:val="EndnoteReference"/>
        </w:rPr>
        <w:endnoteRef/>
      </w:r>
      <w:r>
        <w:t xml:space="preserve"> Groenvold M, Petersen MA, Aaronson NK et al. EORTC QLQ-C15-PAL: the new standard in the assessment of health-related quality of life in advanced cancer? Palliat Med 2006; 20(2):59-61.</w:t>
      </w:r>
    </w:p>
  </w:endnote>
  <w:endnote w:id="25">
    <w:p w14:paraId="745E2BD0" w14:textId="77777777" w:rsidR="002B524F" w:rsidRDefault="002B524F" w:rsidP="00151551">
      <w:pPr>
        <w:pStyle w:val="EndnoteText"/>
      </w:pPr>
      <w:r>
        <w:rPr>
          <w:rStyle w:val="EndnoteReference"/>
        </w:rPr>
        <w:endnoteRef/>
      </w:r>
      <w:r>
        <w:t xml:space="preserve"> </w:t>
      </w:r>
      <w:r w:rsidRPr="00807CBA">
        <w:t>Groenvold M, Petersen MA, Aaronson NK et al. The development of the EORTC QLQ-C15-PAL: a shortened questionnaire for cancer patients in palliative care. Eur J Cancer 2006; 42(1):55-64.</w:t>
      </w:r>
    </w:p>
  </w:endnote>
  <w:endnote w:id="26">
    <w:p w14:paraId="4493FD63" w14:textId="77777777" w:rsidR="002B524F" w:rsidRDefault="002B524F" w:rsidP="00411463">
      <w:pPr>
        <w:pStyle w:val="EndnoteText"/>
      </w:pPr>
      <w:r>
        <w:rPr>
          <w:rStyle w:val="EndnoteReference"/>
        </w:rPr>
        <w:endnoteRef/>
      </w:r>
      <w:r>
        <w:t xml:space="preserve"> </w:t>
      </w:r>
      <w:r w:rsidRPr="00807CBA">
        <w:t>Herdman M, Gudex C, Lloyd A et al. Development and preliminary testing of the new five-level version of EQ-5D (EQ-5D-5L). Qual Life Res 2011; 20(10):1727-1736.</w:t>
      </w:r>
    </w:p>
  </w:endnote>
  <w:endnote w:id="27">
    <w:p w14:paraId="7C6CA10B" w14:textId="77777777" w:rsidR="002B524F" w:rsidRDefault="002B524F" w:rsidP="00411463">
      <w:pPr>
        <w:pStyle w:val="EndnoteText"/>
      </w:pPr>
      <w:r>
        <w:rPr>
          <w:rStyle w:val="EndnoteReference"/>
        </w:rPr>
        <w:endnoteRef/>
      </w:r>
      <w:r>
        <w:t xml:space="preserve"> </w:t>
      </w:r>
      <w:r w:rsidRPr="00807CBA">
        <w:t>Sutton EJ, Coast J. Development of a supportive care measure for economic evaluation of end-of-life care using qualitative methods. Palliat Med 2014; 28(2):151-157.</w:t>
      </w:r>
    </w:p>
  </w:endnote>
  <w:endnote w:id="28">
    <w:p w14:paraId="5BC3C764" w14:textId="77777777" w:rsidR="002B524F" w:rsidRDefault="002B524F" w:rsidP="00151551">
      <w:pPr>
        <w:pStyle w:val="EndnoteText"/>
      </w:pPr>
      <w:r>
        <w:rPr>
          <w:rStyle w:val="EndnoteReference"/>
        </w:rPr>
        <w:endnoteRef/>
      </w:r>
      <w:r>
        <w:t xml:space="preserve"> </w:t>
      </w:r>
      <w:r w:rsidRPr="00807CBA">
        <w:t>Abernethy AP, Shelby-James T, Fazekas BS, Woods D, Currow DC. The Australia-modified Karnofsky Performance Status (AKPS) scale: a revised scale for contemporary palliative care clinical practice [ISRCTN81117481]. BMC Palliat Care 2005; 4:7.</w:t>
      </w:r>
    </w:p>
  </w:endnote>
  <w:endnote w:id="29">
    <w:p w14:paraId="2F180C16" w14:textId="086D01AE" w:rsidR="002B524F" w:rsidRDefault="002B524F" w:rsidP="00151551">
      <w:pPr>
        <w:pStyle w:val="EndnoteText"/>
      </w:pPr>
      <w:r>
        <w:rPr>
          <w:rStyle w:val="EndnoteReference"/>
        </w:rPr>
        <w:endnoteRef/>
      </w:r>
      <w:r>
        <w:t xml:space="preserve"> </w:t>
      </w:r>
      <w:r w:rsidRPr="002356B7">
        <w:t xml:space="preserve">Aoun SM, Grande G, Howting D et al. The Impact of the </w:t>
      </w:r>
      <w:r>
        <w:t>Carer</w:t>
      </w:r>
      <w:r w:rsidRPr="002356B7">
        <w:t xml:space="preserve"> Support Needs Assessment Tool (CSNAT) in Community Palliative Care Using a Stepped Wedge Cluster Trial. PLoS One 2015; 10(4):e0123012.</w:t>
      </w:r>
    </w:p>
  </w:endnote>
  <w:endnote w:id="30">
    <w:p w14:paraId="48948504" w14:textId="117AD706" w:rsidR="002B524F" w:rsidRDefault="002B524F" w:rsidP="00151551">
      <w:pPr>
        <w:pStyle w:val="EndnoteText"/>
      </w:pPr>
      <w:r>
        <w:rPr>
          <w:rStyle w:val="EndnoteReference"/>
        </w:rPr>
        <w:endnoteRef/>
      </w:r>
      <w:r>
        <w:t xml:space="preserve"> </w:t>
      </w:r>
      <w:r w:rsidRPr="002356B7">
        <w:t xml:space="preserve">Ewing G, Brundle C, Payne S, Grande G. The </w:t>
      </w:r>
      <w:r>
        <w:t>Carer</w:t>
      </w:r>
      <w:r w:rsidRPr="002356B7">
        <w:t xml:space="preserve"> Support Needs Assessment Tool (CSNAT) for use in palliative and end-of-life care at home: a validation study. J Pain Symptom Manage 2013; 46(3):395-405.</w:t>
      </w:r>
    </w:p>
  </w:endnote>
  <w:endnote w:id="31">
    <w:p w14:paraId="04BFC48F" w14:textId="4928099D" w:rsidR="002B524F" w:rsidRDefault="002B524F" w:rsidP="00151551">
      <w:pPr>
        <w:pStyle w:val="EndnoteText"/>
      </w:pPr>
      <w:r>
        <w:rPr>
          <w:rStyle w:val="EndnoteReference"/>
        </w:rPr>
        <w:endnoteRef/>
      </w:r>
      <w:r>
        <w:t xml:space="preserve"> </w:t>
      </w:r>
      <w:r w:rsidRPr="002356B7">
        <w:t xml:space="preserve">Ewing G, Grande G. Development of a </w:t>
      </w:r>
      <w:r>
        <w:t>Carer</w:t>
      </w:r>
      <w:r w:rsidRPr="002356B7">
        <w:t xml:space="preserve"> Support Needs Assessment Tool (CSNAT) for end-of-life care practice at home: a qualitative study. Palliat Med 2013; 27(3):244-256.</w:t>
      </w:r>
    </w:p>
  </w:endnote>
  <w:endnote w:id="32">
    <w:p w14:paraId="4BE45281" w14:textId="1493CA39" w:rsidR="002B524F" w:rsidRDefault="002B524F" w:rsidP="00151551">
      <w:pPr>
        <w:pStyle w:val="EndnoteText"/>
      </w:pPr>
      <w:r>
        <w:rPr>
          <w:rStyle w:val="EndnoteReference"/>
        </w:rPr>
        <w:endnoteRef/>
      </w:r>
      <w:r>
        <w:t xml:space="preserve"> </w:t>
      </w:r>
      <w:r w:rsidRPr="002356B7">
        <w:t xml:space="preserve">Al-Janabi H, Flynn TN, Coast J. Estimation of a preference-based </w:t>
      </w:r>
      <w:r>
        <w:t>carer</w:t>
      </w:r>
      <w:r w:rsidRPr="002356B7">
        <w:t xml:space="preserve"> experience scale. Med Decis Making 2011; 31(3):458-468.</w:t>
      </w:r>
    </w:p>
  </w:endnote>
  <w:endnote w:id="33">
    <w:p w14:paraId="113DED51" w14:textId="12284863" w:rsidR="002B524F" w:rsidRDefault="002B524F" w:rsidP="00151551">
      <w:pPr>
        <w:pStyle w:val="EndnoteText"/>
      </w:pPr>
      <w:r>
        <w:rPr>
          <w:rStyle w:val="EndnoteReference"/>
        </w:rPr>
        <w:endnoteRef/>
      </w:r>
      <w:r>
        <w:t xml:space="preserve"> </w:t>
      </w:r>
      <w:r w:rsidRPr="002356B7">
        <w:t xml:space="preserve">Goranitis I, Coast J, Al-Janabi H. An investigation into the construct validity of the </w:t>
      </w:r>
      <w:r>
        <w:t>Carer</w:t>
      </w:r>
      <w:r w:rsidRPr="002356B7">
        <w:t xml:space="preserve"> Experience Scale (CES). Qual Life Res 2014; 23(6):1743-1752.</w:t>
      </w:r>
    </w:p>
  </w:endnote>
  <w:endnote w:id="34">
    <w:p w14:paraId="5D5353C3" w14:textId="77777777" w:rsidR="002B524F" w:rsidRDefault="002B524F" w:rsidP="00ED57F2">
      <w:pPr>
        <w:pStyle w:val="EndnoteText"/>
      </w:pPr>
      <w:r>
        <w:rPr>
          <w:rStyle w:val="EndnoteReference"/>
        </w:rPr>
        <w:endnoteRef/>
      </w:r>
      <w:r>
        <w:t xml:space="preserve"> </w:t>
      </w:r>
      <w:r w:rsidRPr="00A35AAD">
        <w:t>Browne S, Dowie A, Mitchell E, Wyke S, Ziebland S, Campbell N, Macleod U. Patients’ needs following colorectal cancer diagnosis: where does primary care fit in? Br JGenPract 2011; DOI: 10.3399/bjgp11X606582</w:t>
      </w:r>
    </w:p>
  </w:endnote>
  <w:endnote w:id="35">
    <w:p w14:paraId="2214164A" w14:textId="38B602F7" w:rsidR="002B524F" w:rsidRDefault="002B524F">
      <w:pPr>
        <w:pStyle w:val="EndnoteText"/>
      </w:pPr>
      <w:r>
        <w:rPr>
          <w:rStyle w:val="EndnoteReference"/>
        </w:rPr>
        <w:endnoteRef/>
      </w:r>
      <w:r>
        <w:t xml:space="preserve"> UK Government. Young Carers (Needs Assessments) Regulations 2015. 2015. </w:t>
      </w:r>
      <w:r w:rsidRPr="00AB6D0C">
        <w:t>http://www.legislation.gov.uk/uksi/2015/527/pdfs/uksi_20150527_en.pdf</w:t>
      </w:r>
      <w:r>
        <w:t>.</w:t>
      </w:r>
    </w:p>
    <w:p w14:paraId="1ABDA69D" w14:textId="3D444276" w:rsidR="002B524F" w:rsidRDefault="002B524F">
      <w:pPr>
        <w:pStyle w:val="EndnoteText"/>
      </w:pPr>
      <w:r>
        <w:t xml:space="preserve">Ref Type: Legislation. </w:t>
      </w:r>
    </w:p>
  </w:endnote>
  <w:endnote w:id="36">
    <w:p w14:paraId="5DC2E9CF" w14:textId="77777777" w:rsidR="002B524F" w:rsidRDefault="002B524F" w:rsidP="00ED1EAF">
      <w:pPr>
        <w:pStyle w:val="EndnoteText"/>
      </w:pPr>
      <w:r>
        <w:rPr>
          <w:rStyle w:val="EndnoteReference"/>
        </w:rPr>
        <w:endnoteRef/>
      </w:r>
      <w:r>
        <w:t xml:space="preserve"> </w:t>
      </w:r>
      <w:r w:rsidRPr="00493048">
        <w:t>King K. Doing template analysis. In: Symon G, Cassell.C., editors. Qualitative Organizational Research: Core Methods and Current Challenges. London: Sage; 2012.</w:t>
      </w:r>
    </w:p>
  </w:endnote>
  <w:endnote w:id="37">
    <w:p w14:paraId="19908D42" w14:textId="77777777" w:rsidR="002B524F" w:rsidRDefault="002B524F" w:rsidP="00ED1EAF">
      <w:pPr>
        <w:pStyle w:val="EndnoteText"/>
      </w:pPr>
      <w:r>
        <w:rPr>
          <w:rStyle w:val="EndnoteReference"/>
        </w:rPr>
        <w:endnoteRef/>
      </w:r>
      <w:r>
        <w:t xml:space="preserve"> Economic and Social Research Council. Normalization Process Theory. 2016. </w:t>
      </w:r>
    </w:p>
    <w:p w14:paraId="5987D565" w14:textId="77777777" w:rsidR="002B524F" w:rsidRDefault="002B524F" w:rsidP="00ED1EAF">
      <w:pPr>
        <w:pStyle w:val="EndnoteText"/>
      </w:pPr>
      <w:r w:rsidRPr="009548CE">
        <w:t>http://www.normalizationprocess.org</w:t>
      </w:r>
    </w:p>
    <w:p w14:paraId="4B127B47" w14:textId="77777777" w:rsidR="002B524F" w:rsidRDefault="002B524F" w:rsidP="00ED1EAF">
      <w:pPr>
        <w:pStyle w:val="EndnoteText"/>
      </w:pPr>
      <w:r>
        <w:t>Ref Type: Website, accessed 18 November, 2016.</w:t>
      </w:r>
    </w:p>
  </w:endnote>
  <w:endnote w:id="38">
    <w:p w14:paraId="1F1028BD" w14:textId="77777777" w:rsidR="002B524F" w:rsidRDefault="002B524F" w:rsidP="00ED1EAF">
      <w:pPr>
        <w:pStyle w:val="EndnoteText"/>
      </w:pPr>
      <w:r>
        <w:rPr>
          <w:rStyle w:val="EndnoteReference"/>
        </w:rPr>
        <w:endnoteRef/>
      </w:r>
      <w:r>
        <w:t xml:space="preserve"> United Kingdom Government. Data Protection Act. 1998. London: Stationery Office.</w:t>
      </w:r>
    </w:p>
  </w:endnote>
  <w:endnote w:id="39">
    <w:p w14:paraId="5FE19773" w14:textId="3A7B399F" w:rsidR="002B524F" w:rsidRDefault="002B524F">
      <w:pPr>
        <w:pStyle w:val="EndnoteText"/>
      </w:pPr>
      <w:r>
        <w:rPr>
          <w:rStyle w:val="EndnoteReference"/>
        </w:rPr>
        <w:endnoteRef/>
      </w:r>
      <w:r>
        <w:t xml:space="preserve"> Thabane L, Ma J, Chu R, Cheng J, Ismaila A, Rios LP, Robson R, Thabane R, Giangregorio L and Goldsmith CH. </w:t>
      </w:r>
      <w:r w:rsidRPr="000F0572">
        <w:t>A tutorial on pilot studies: the what, why and how</w:t>
      </w:r>
      <w:r>
        <w:t>. BMC Medical Research Methodology. 2010; 10:1</w:t>
      </w:r>
      <w:r w:rsidRPr="000F0572">
        <w:t xml:space="preserve"> DOI: 10.1186/1471-2288-10-1</w:t>
      </w:r>
    </w:p>
  </w:endnote>
  <w:endnote w:id="40">
    <w:p w14:paraId="54C5617E" w14:textId="4502E245" w:rsidR="002B524F" w:rsidRDefault="002B524F">
      <w:pPr>
        <w:pStyle w:val="EndnoteText"/>
      </w:pPr>
      <w:r>
        <w:rPr>
          <w:rStyle w:val="EndnoteReference"/>
        </w:rPr>
        <w:endnoteRef/>
      </w:r>
      <w:r>
        <w:t xml:space="preserve"> Schulz R, and Beach SR. Caregiving as a Risk Factor for Mortality: The Carer Health Effects Study. JAMA, 1999;282(23):2215-2219.</w:t>
      </w:r>
    </w:p>
  </w:endnote>
  <w:endnote w:id="41">
    <w:p w14:paraId="49F79B40" w14:textId="513E3EF0" w:rsidR="002B524F" w:rsidRDefault="002B524F" w:rsidP="00ED1EAF">
      <w:pPr>
        <w:pStyle w:val="EndnoteText"/>
      </w:pPr>
      <w:r>
        <w:rPr>
          <w:rStyle w:val="EndnoteReference"/>
        </w:rPr>
        <w:endnoteRef/>
      </w:r>
      <w:r>
        <w:t xml:space="preserve"> Royal College of General Practitioners. Involving and Supporting Carers and Families</w:t>
      </w:r>
    </w:p>
    <w:p w14:paraId="3B0BAFC1" w14:textId="77777777" w:rsidR="002B524F" w:rsidRDefault="002B524F" w:rsidP="00ED1EAF">
      <w:pPr>
        <w:pStyle w:val="EndnoteText"/>
      </w:pPr>
      <w:r>
        <w:t>An educational framework and learning resource for GPs and primary care team. 2014.</w:t>
      </w:r>
    </w:p>
    <w:p w14:paraId="4A626038" w14:textId="77777777" w:rsidR="002B524F" w:rsidRDefault="002B524F" w:rsidP="00ED1EAF">
      <w:pPr>
        <w:pStyle w:val="EndnoteText"/>
      </w:pPr>
      <w:r w:rsidRPr="00FC2F8F">
        <w:t>http://www.gmc-uk.org/guidance/29827.asp</w:t>
      </w:r>
    </w:p>
    <w:p w14:paraId="3B122DC5" w14:textId="77777777" w:rsidR="002B524F" w:rsidRDefault="002B524F" w:rsidP="00ED1EAF">
      <w:pPr>
        <w:pStyle w:val="EndnoteText"/>
      </w:pPr>
      <w:r>
        <w:t xml:space="preserve">Ref Type: Report </w:t>
      </w:r>
    </w:p>
  </w:endnote>
  <w:endnote w:id="42">
    <w:p w14:paraId="4372A7D9" w14:textId="77777777" w:rsidR="002B524F" w:rsidRDefault="002B524F" w:rsidP="003712FD">
      <w:pPr>
        <w:pStyle w:val="EndnoteText"/>
      </w:pPr>
      <w:r>
        <w:rPr>
          <w:rStyle w:val="EndnoteReference"/>
        </w:rPr>
        <w:endnoteRef/>
      </w:r>
      <w:r>
        <w:t xml:space="preserve"> Medical Research Council. MRC guidelines for good clinical practice in clinical trials. 1998. </w:t>
      </w:r>
    </w:p>
    <w:p w14:paraId="209DFC09" w14:textId="77777777" w:rsidR="002B524F" w:rsidRDefault="002B524F" w:rsidP="003712FD">
      <w:pPr>
        <w:pStyle w:val="EndnoteText"/>
      </w:pPr>
      <w:r w:rsidRPr="005A00A8">
        <w:t>http://www.ct-toolkit.ac.uk/routemap/trial-management-and-monitoring</w:t>
      </w:r>
    </w:p>
    <w:p w14:paraId="67DAB4B1" w14:textId="77777777" w:rsidR="002B524F" w:rsidRDefault="002B524F" w:rsidP="003712FD">
      <w:pPr>
        <w:pStyle w:val="EndnoteText"/>
      </w:pPr>
      <w:r>
        <w:t>Ref Type: Report</w:t>
      </w:r>
    </w:p>
  </w:endnote>
  <w:endnote w:id="43">
    <w:p w14:paraId="4C52D8D2" w14:textId="5776DD70" w:rsidR="002B524F" w:rsidRDefault="002B524F" w:rsidP="003712FD">
      <w:pPr>
        <w:pStyle w:val="EndnoteText"/>
      </w:pPr>
      <w:r>
        <w:rPr>
          <w:rStyle w:val="EndnoteReference"/>
        </w:rPr>
        <w:endnoteRef/>
      </w:r>
      <w:r>
        <w:t xml:space="preserve"> Department of Health. Research Governance Framework for Health and Social Care. 2</w:t>
      </w:r>
      <w:r w:rsidRPr="008247AA">
        <w:rPr>
          <w:vertAlign w:val="superscript"/>
        </w:rPr>
        <w:t>nd</w:t>
      </w:r>
      <w:r>
        <w:t xml:space="preserve"> Edition. 2005. </w:t>
      </w:r>
    </w:p>
    <w:p w14:paraId="2154C70F" w14:textId="77777777" w:rsidR="002B524F" w:rsidRDefault="002B524F" w:rsidP="003712FD">
      <w:pPr>
        <w:pStyle w:val="EndnoteText"/>
      </w:pPr>
      <w:r w:rsidRPr="008247AA">
        <w:t>https://www.gov.uk/government/uploads/system/uploads/attachment_data/file/139565/dh_4122427.pdf</w:t>
      </w:r>
    </w:p>
    <w:p w14:paraId="4C654AF6" w14:textId="77777777" w:rsidR="002B524F" w:rsidRDefault="002B524F" w:rsidP="003712FD">
      <w:pPr>
        <w:pStyle w:val="EndnoteText"/>
      </w:pPr>
      <w:r>
        <w:t xml:space="preserve">Ref Type: Report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6716443"/>
      <w:docPartObj>
        <w:docPartGallery w:val="Page Numbers (Bottom of Page)"/>
        <w:docPartUnique/>
      </w:docPartObj>
    </w:sdtPr>
    <w:sdtEndPr>
      <w:rPr>
        <w:color w:val="808080" w:themeColor="background1" w:themeShade="80"/>
        <w:spacing w:val="60"/>
      </w:rPr>
    </w:sdtEndPr>
    <w:sdtContent>
      <w:p w14:paraId="65ACEC03" w14:textId="05EAC830" w:rsidR="002B524F" w:rsidRDefault="002B524F">
        <w:pPr>
          <w:pStyle w:val="Footer"/>
          <w:pBdr>
            <w:top w:val="single" w:sz="4" w:space="1" w:color="D9D9D9" w:themeColor="background1" w:themeShade="D9"/>
          </w:pBdr>
          <w:jc w:val="right"/>
        </w:pPr>
        <w:r>
          <w:fldChar w:fldCharType="begin"/>
        </w:r>
        <w:r>
          <w:instrText xml:space="preserve"> PAGE   \* MERGEFORMAT </w:instrText>
        </w:r>
        <w:r>
          <w:fldChar w:fldCharType="separate"/>
        </w:r>
        <w:r w:rsidR="0035720B">
          <w:rPr>
            <w:noProof/>
          </w:rPr>
          <w:t>1</w:t>
        </w:r>
        <w:r>
          <w:rPr>
            <w:noProof/>
          </w:rPr>
          <w:fldChar w:fldCharType="end"/>
        </w:r>
        <w:r>
          <w:t xml:space="preserve"> | </w:t>
        </w:r>
        <w:r>
          <w:rPr>
            <w:color w:val="808080" w:themeColor="background1" w:themeShade="80"/>
            <w:spacing w:val="60"/>
          </w:rPr>
          <w:t>Pag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602AC7" w14:textId="77777777" w:rsidR="002B524F" w:rsidRDefault="002B524F" w:rsidP="00BA4ACA">
      <w:pPr>
        <w:spacing w:after="0" w:line="240" w:lineRule="auto"/>
      </w:pPr>
      <w:r>
        <w:separator/>
      </w:r>
    </w:p>
  </w:footnote>
  <w:footnote w:type="continuationSeparator" w:id="0">
    <w:p w14:paraId="40C26753" w14:textId="77777777" w:rsidR="002B524F" w:rsidRDefault="002B524F" w:rsidP="00BA4A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D526D" w14:textId="680DEE23" w:rsidR="002B524F" w:rsidRDefault="002B524F">
    <w:pPr>
      <w:pStyle w:val="Header"/>
    </w:pPr>
    <w:r>
      <w:t>CANASSESS:PC Protocol</w:t>
    </w:r>
    <w:r>
      <w:tab/>
    </w:r>
    <w:r w:rsidRPr="00CE3D30">
      <w:t>Version</w:t>
    </w:r>
    <w:r>
      <w:t xml:space="preserve"> 2.0</w:t>
    </w:r>
    <w:r>
      <w:tab/>
      <w:t>08.05.1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96809"/>
    <w:multiLevelType w:val="hybridMultilevel"/>
    <w:tmpl w:val="492EE338"/>
    <w:lvl w:ilvl="0" w:tplc="08090019">
      <w:start w:val="1"/>
      <w:numFmt w:val="low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2B33B4"/>
    <w:multiLevelType w:val="hybridMultilevel"/>
    <w:tmpl w:val="65FA8C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903502"/>
    <w:multiLevelType w:val="hybridMultilevel"/>
    <w:tmpl w:val="AFBAF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0260A9"/>
    <w:multiLevelType w:val="hybridMultilevel"/>
    <w:tmpl w:val="1FA8F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9504E5"/>
    <w:multiLevelType w:val="hybridMultilevel"/>
    <w:tmpl w:val="0B1C96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AB65049"/>
    <w:multiLevelType w:val="hybridMultilevel"/>
    <w:tmpl w:val="D2C2F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56488"/>
    <w:multiLevelType w:val="hybridMultilevel"/>
    <w:tmpl w:val="21BEE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6F1365"/>
    <w:multiLevelType w:val="hybridMultilevel"/>
    <w:tmpl w:val="7ACC7ED0"/>
    <w:lvl w:ilvl="0" w:tplc="08090019">
      <w:start w:val="1"/>
      <w:numFmt w:val="low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1CA58D2"/>
    <w:multiLevelType w:val="hybridMultilevel"/>
    <w:tmpl w:val="CF72E178"/>
    <w:lvl w:ilvl="0" w:tplc="08090013">
      <w:start w:val="1"/>
      <w:numFmt w:val="upperRoman"/>
      <w:lvlText w:val="%1."/>
      <w:lvlJc w:val="righ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A92396A"/>
    <w:multiLevelType w:val="hybridMultilevel"/>
    <w:tmpl w:val="540493E8"/>
    <w:lvl w:ilvl="0" w:tplc="08090019">
      <w:start w:val="1"/>
      <w:numFmt w:val="low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B5910B0"/>
    <w:multiLevelType w:val="hybridMultilevel"/>
    <w:tmpl w:val="E9B43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904E4A"/>
    <w:multiLevelType w:val="hybridMultilevel"/>
    <w:tmpl w:val="6776AA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5127F86"/>
    <w:multiLevelType w:val="hybridMultilevel"/>
    <w:tmpl w:val="0CA0C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A90248"/>
    <w:multiLevelType w:val="hybridMultilevel"/>
    <w:tmpl w:val="2E7EEA0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503D7AE0"/>
    <w:multiLevelType w:val="hybridMultilevel"/>
    <w:tmpl w:val="8BEA333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3042180">
      <w:start w:val="1"/>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5873D1"/>
    <w:multiLevelType w:val="hybridMultilevel"/>
    <w:tmpl w:val="DA1AC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8A2E84"/>
    <w:multiLevelType w:val="hybridMultilevel"/>
    <w:tmpl w:val="D8E6A7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C173377"/>
    <w:multiLevelType w:val="hybridMultilevel"/>
    <w:tmpl w:val="94224B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5E1E65AC"/>
    <w:multiLevelType w:val="hybridMultilevel"/>
    <w:tmpl w:val="94224B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60F736B5"/>
    <w:multiLevelType w:val="hybridMultilevel"/>
    <w:tmpl w:val="E3B082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6B817F13"/>
    <w:multiLevelType w:val="hybridMultilevel"/>
    <w:tmpl w:val="B6126C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EFA3648"/>
    <w:multiLevelType w:val="hybridMultilevel"/>
    <w:tmpl w:val="659EF518"/>
    <w:lvl w:ilvl="0" w:tplc="73DC1EAE">
      <w:start w:val="3"/>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2" w15:restartNumberingAfterBreak="0">
    <w:nsid w:val="71CC7ABF"/>
    <w:multiLevelType w:val="hybridMultilevel"/>
    <w:tmpl w:val="94224B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76B0C44"/>
    <w:multiLevelType w:val="hybridMultilevel"/>
    <w:tmpl w:val="94AABD0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4" w15:restartNumberingAfterBreak="0">
    <w:nsid w:val="78953E10"/>
    <w:multiLevelType w:val="hybridMultilevel"/>
    <w:tmpl w:val="66C29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AD410D"/>
    <w:multiLevelType w:val="hybridMultilevel"/>
    <w:tmpl w:val="B57CD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376F0A"/>
    <w:multiLevelType w:val="hybridMultilevel"/>
    <w:tmpl w:val="94224B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7AF72003"/>
    <w:multiLevelType w:val="hybridMultilevel"/>
    <w:tmpl w:val="7F6CF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20"/>
  </w:num>
  <w:num w:numId="4">
    <w:abstractNumId w:val="9"/>
  </w:num>
  <w:num w:numId="5">
    <w:abstractNumId w:val="11"/>
  </w:num>
  <w:num w:numId="6">
    <w:abstractNumId w:val="14"/>
  </w:num>
  <w:num w:numId="7">
    <w:abstractNumId w:val="17"/>
  </w:num>
  <w:num w:numId="8">
    <w:abstractNumId w:val="18"/>
  </w:num>
  <w:num w:numId="9">
    <w:abstractNumId w:val="22"/>
  </w:num>
  <w:num w:numId="10">
    <w:abstractNumId w:val="5"/>
  </w:num>
  <w:num w:numId="11">
    <w:abstractNumId w:val="24"/>
  </w:num>
  <w:num w:numId="12">
    <w:abstractNumId w:val="27"/>
  </w:num>
  <w:num w:numId="13">
    <w:abstractNumId w:val="1"/>
  </w:num>
  <w:num w:numId="14">
    <w:abstractNumId w:val="2"/>
  </w:num>
  <w:num w:numId="15">
    <w:abstractNumId w:val="25"/>
  </w:num>
  <w:num w:numId="16">
    <w:abstractNumId w:val="12"/>
  </w:num>
  <w:num w:numId="17">
    <w:abstractNumId w:val="23"/>
  </w:num>
  <w:num w:numId="18">
    <w:abstractNumId w:val="21"/>
  </w:num>
  <w:num w:numId="19">
    <w:abstractNumId w:val="26"/>
  </w:num>
  <w:num w:numId="20">
    <w:abstractNumId w:val="16"/>
  </w:num>
  <w:num w:numId="21">
    <w:abstractNumId w:val="4"/>
  </w:num>
  <w:num w:numId="22">
    <w:abstractNumId w:val="15"/>
  </w:num>
  <w:num w:numId="23">
    <w:abstractNumId w:val="10"/>
  </w:num>
  <w:num w:numId="24">
    <w:abstractNumId w:val="3"/>
  </w:num>
  <w:num w:numId="25">
    <w:abstractNumId w:val="7"/>
  </w:num>
  <w:num w:numId="26">
    <w:abstractNumId w:val="19"/>
  </w:num>
  <w:num w:numId="27">
    <w:abstractNumId w:val="13"/>
  </w:num>
  <w:num w:numId="28">
    <w:abstractNumId w:val="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079"/>
    <w:rsid w:val="00012D80"/>
    <w:rsid w:val="00025A8B"/>
    <w:rsid w:val="00036D77"/>
    <w:rsid w:val="00051B30"/>
    <w:rsid w:val="0007032D"/>
    <w:rsid w:val="000754B8"/>
    <w:rsid w:val="0007551F"/>
    <w:rsid w:val="00077782"/>
    <w:rsid w:val="00083127"/>
    <w:rsid w:val="000A197F"/>
    <w:rsid w:val="000B022C"/>
    <w:rsid w:val="000C7AAB"/>
    <w:rsid w:val="000D04F6"/>
    <w:rsid w:val="000D5D95"/>
    <w:rsid w:val="000D79C0"/>
    <w:rsid w:val="000F0572"/>
    <w:rsid w:val="00107B6B"/>
    <w:rsid w:val="00116479"/>
    <w:rsid w:val="00121722"/>
    <w:rsid w:val="001327A7"/>
    <w:rsid w:val="00140EC7"/>
    <w:rsid w:val="00151551"/>
    <w:rsid w:val="00164D61"/>
    <w:rsid w:val="001729AC"/>
    <w:rsid w:val="001818F1"/>
    <w:rsid w:val="00185BBB"/>
    <w:rsid w:val="00196859"/>
    <w:rsid w:val="001B5C2F"/>
    <w:rsid w:val="001C12E5"/>
    <w:rsid w:val="001C50B1"/>
    <w:rsid w:val="001D7FD5"/>
    <w:rsid w:val="001E2E3A"/>
    <w:rsid w:val="001E31CD"/>
    <w:rsid w:val="001F33B9"/>
    <w:rsid w:val="001F377B"/>
    <w:rsid w:val="00225E1C"/>
    <w:rsid w:val="00233FA8"/>
    <w:rsid w:val="00234239"/>
    <w:rsid w:val="0024045D"/>
    <w:rsid w:val="002530C3"/>
    <w:rsid w:val="00265FEF"/>
    <w:rsid w:val="002769CB"/>
    <w:rsid w:val="00281595"/>
    <w:rsid w:val="00291B18"/>
    <w:rsid w:val="002A254B"/>
    <w:rsid w:val="002B524F"/>
    <w:rsid w:val="002C41CA"/>
    <w:rsid w:val="002D13B6"/>
    <w:rsid w:val="002D51C7"/>
    <w:rsid w:val="002D61FD"/>
    <w:rsid w:val="002E325A"/>
    <w:rsid w:val="002E6801"/>
    <w:rsid w:val="002F6AEE"/>
    <w:rsid w:val="00310B7C"/>
    <w:rsid w:val="00311F65"/>
    <w:rsid w:val="003208F9"/>
    <w:rsid w:val="00322EE3"/>
    <w:rsid w:val="00323795"/>
    <w:rsid w:val="00324A85"/>
    <w:rsid w:val="003252AD"/>
    <w:rsid w:val="00331179"/>
    <w:rsid w:val="00337BE2"/>
    <w:rsid w:val="003431AB"/>
    <w:rsid w:val="003532CF"/>
    <w:rsid w:val="0035720B"/>
    <w:rsid w:val="0036218F"/>
    <w:rsid w:val="00362AC6"/>
    <w:rsid w:val="003712FD"/>
    <w:rsid w:val="00371610"/>
    <w:rsid w:val="003803E4"/>
    <w:rsid w:val="00392712"/>
    <w:rsid w:val="00397CBE"/>
    <w:rsid w:val="003B2765"/>
    <w:rsid w:val="003C0A25"/>
    <w:rsid w:val="003E5FAF"/>
    <w:rsid w:val="003F7B3A"/>
    <w:rsid w:val="00411463"/>
    <w:rsid w:val="00411AEE"/>
    <w:rsid w:val="00412D15"/>
    <w:rsid w:val="00422555"/>
    <w:rsid w:val="0042470A"/>
    <w:rsid w:val="00436922"/>
    <w:rsid w:val="004506D4"/>
    <w:rsid w:val="00456718"/>
    <w:rsid w:val="00461BDF"/>
    <w:rsid w:val="00467C59"/>
    <w:rsid w:val="00477FCA"/>
    <w:rsid w:val="00480146"/>
    <w:rsid w:val="004919C5"/>
    <w:rsid w:val="00494835"/>
    <w:rsid w:val="004C32FF"/>
    <w:rsid w:val="004C5DCF"/>
    <w:rsid w:val="004D07BA"/>
    <w:rsid w:val="004D45C7"/>
    <w:rsid w:val="004E2FB7"/>
    <w:rsid w:val="004E4C2E"/>
    <w:rsid w:val="004F19FA"/>
    <w:rsid w:val="004F68D1"/>
    <w:rsid w:val="00500169"/>
    <w:rsid w:val="0050045E"/>
    <w:rsid w:val="00502503"/>
    <w:rsid w:val="005070A2"/>
    <w:rsid w:val="00526536"/>
    <w:rsid w:val="005321BF"/>
    <w:rsid w:val="00540B7B"/>
    <w:rsid w:val="00542951"/>
    <w:rsid w:val="00551A70"/>
    <w:rsid w:val="00556204"/>
    <w:rsid w:val="00576657"/>
    <w:rsid w:val="005836FD"/>
    <w:rsid w:val="00592DC5"/>
    <w:rsid w:val="00593B66"/>
    <w:rsid w:val="005A60F6"/>
    <w:rsid w:val="005C2117"/>
    <w:rsid w:val="005C4E12"/>
    <w:rsid w:val="005D15B5"/>
    <w:rsid w:val="005D30F9"/>
    <w:rsid w:val="005D3BBD"/>
    <w:rsid w:val="005D59AB"/>
    <w:rsid w:val="005F292D"/>
    <w:rsid w:val="006059F0"/>
    <w:rsid w:val="00614D6D"/>
    <w:rsid w:val="00620C5C"/>
    <w:rsid w:val="00633E4B"/>
    <w:rsid w:val="006354BB"/>
    <w:rsid w:val="0064725F"/>
    <w:rsid w:val="00673D3D"/>
    <w:rsid w:val="0068673E"/>
    <w:rsid w:val="00691BDA"/>
    <w:rsid w:val="006A3AE0"/>
    <w:rsid w:val="006C2119"/>
    <w:rsid w:val="006D0C05"/>
    <w:rsid w:val="006D0E32"/>
    <w:rsid w:val="006D131C"/>
    <w:rsid w:val="006D37BC"/>
    <w:rsid w:val="006F42DB"/>
    <w:rsid w:val="00703FCC"/>
    <w:rsid w:val="00746851"/>
    <w:rsid w:val="00751087"/>
    <w:rsid w:val="00753D2B"/>
    <w:rsid w:val="00763E61"/>
    <w:rsid w:val="00763E8E"/>
    <w:rsid w:val="00774694"/>
    <w:rsid w:val="00775084"/>
    <w:rsid w:val="00776237"/>
    <w:rsid w:val="00777B75"/>
    <w:rsid w:val="00782511"/>
    <w:rsid w:val="00786DB2"/>
    <w:rsid w:val="00787E41"/>
    <w:rsid w:val="007B52F4"/>
    <w:rsid w:val="007C7DD1"/>
    <w:rsid w:val="007C7F2A"/>
    <w:rsid w:val="007E16C7"/>
    <w:rsid w:val="007F449B"/>
    <w:rsid w:val="00801E06"/>
    <w:rsid w:val="008074FB"/>
    <w:rsid w:val="00812F7F"/>
    <w:rsid w:val="008156F4"/>
    <w:rsid w:val="0082525A"/>
    <w:rsid w:val="00825AAC"/>
    <w:rsid w:val="008365F6"/>
    <w:rsid w:val="00837616"/>
    <w:rsid w:val="00840B5B"/>
    <w:rsid w:val="008510F4"/>
    <w:rsid w:val="00854FDE"/>
    <w:rsid w:val="008664C1"/>
    <w:rsid w:val="00875738"/>
    <w:rsid w:val="00894A37"/>
    <w:rsid w:val="008977CA"/>
    <w:rsid w:val="008A06A9"/>
    <w:rsid w:val="008D0F5D"/>
    <w:rsid w:val="008D216E"/>
    <w:rsid w:val="008D661A"/>
    <w:rsid w:val="008E6AB4"/>
    <w:rsid w:val="008F7864"/>
    <w:rsid w:val="008F7B11"/>
    <w:rsid w:val="009006C5"/>
    <w:rsid w:val="00930771"/>
    <w:rsid w:val="009332C3"/>
    <w:rsid w:val="009343D4"/>
    <w:rsid w:val="00952FD9"/>
    <w:rsid w:val="0098478A"/>
    <w:rsid w:val="00994D29"/>
    <w:rsid w:val="0099533E"/>
    <w:rsid w:val="009A3192"/>
    <w:rsid w:val="009A6EFB"/>
    <w:rsid w:val="009B4C9F"/>
    <w:rsid w:val="009C32AB"/>
    <w:rsid w:val="009D2942"/>
    <w:rsid w:val="009D2A76"/>
    <w:rsid w:val="00A12920"/>
    <w:rsid w:val="00A16F4D"/>
    <w:rsid w:val="00A2018C"/>
    <w:rsid w:val="00A2225C"/>
    <w:rsid w:val="00A3164D"/>
    <w:rsid w:val="00A32B18"/>
    <w:rsid w:val="00A32D84"/>
    <w:rsid w:val="00A33671"/>
    <w:rsid w:val="00A5570F"/>
    <w:rsid w:val="00A566F7"/>
    <w:rsid w:val="00A70DBF"/>
    <w:rsid w:val="00AA0B11"/>
    <w:rsid w:val="00AA72A8"/>
    <w:rsid w:val="00AB6D0C"/>
    <w:rsid w:val="00AC36A2"/>
    <w:rsid w:val="00AD4D52"/>
    <w:rsid w:val="00AD6501"/>
    <w:rsid w:val="00AF16A1"/>
    <w:rsid w:val="00B10AB9"/>
    <w:rsid w:val="00B14175"/>
    <w:rsid w:val="00B17C77"/>
    <w:rsid w:val="00B20079"/>
    <w:rsid w:val="00B23997"/>
    <w:rsid w:val="00B3012F"/>
    <w:rsid w:val="00B3213E"/>
    <w:rsid w:val="00B37054"/>
    <w:rsid w:val="00B46388"/>
    <w:rsid w:val="00B527BE"/>
    <w:rsid w:val="00B85C3C"/>
    <w:rsid w:val="00B86534"/>
    <w:rsid w:val="00B969EC"/>
    <w:rsid w:val="00BA4ACA"/>
    <w:rsid w:val="00BC3003"/>
    <w:rsid w:val="00BC5FBD"/>
    <w:rsid w:val="00BC6DD4"/>
    <w:rsid w:val="00BD0D66"/>
    <w:rsid w:val="00BE656A"/>
    <w:rsid w:val="00BF0841"/>
    <w:rsid w:val="00BF7DCE"/>
    <w:rsid w:val="00C023A6"/>
    <w:rsid w:val="00C20BD9"/>
    <w:rsid w:val="00C40085"/>
    <w:rsid w:val="00C554EE"/>
    <w:rsid w:val="00C578FE"/>
    <w:rsid w:val="00C657CC"/>
    <w:rsid w:val="00C65F3B"/>
    <w:rsid w:val="00C70DF3"/>
    <w:rsid w:val="00C74C4B"/>
    <w:rsid w:val="00CC0A07"/>
    <w:rsid w:val="00CC0C54"/>
    <w:rsid w:val="00CE3D30"/>
    <w:rsid w:val="00CF559B"/>
    <w:rsid w:val="00D03626"/>
    <w:rsid w:val="00D04914"/>
    <w:rsid w:val="00D448E5"/>
    <w:rsid w:val="00D51CBF"/>
    <w:rsid w:val="00D53E42"/>
    <w:rsid w:val="00D663C8"/>
    <w:rsid w:val="00D760C7"/>
    <w:rsid w:val="00DA2703"/>
    <w:rsid w:val="00DB3B29"/>
    <w:rsid w:val="00DB594F"/>
    <w:rsid w:val="00DB7E2F"/>
    <w:rsid w:val="00DC2893"/>
    <w:rsid w:val="00DC4682"/>
    <w:rsid w:val="00DD43CC"/>
    <w:rsid w:val="00DD5D2C"/>
    <w:rsid w:val="00DE2ECE"/>
    <w:rsid w:val="00E127AC"/>
    <w:rsid w:val="00E420F8"/>
    <w:rsid w:val="00E542C7"/>
    <w:rsid w:val="00E5611B"/>
    <w:rsid w:val="00E75D4B"/>
    <w:rsid w:val="00E7711D"/>
    <w:rsid w:val="00E810E4"/>
    <w:rsid w:val="00E81C51"/>
    <w:rsid w:val="00EA101C"/>
    <w:rsid w:val="00EA50E7"/>
    <w:rsid w:val="00EB1AEC"/>
    <w:rsid w:val="00EC499C"/>
    <w:rsid w:val="00ED1EAF"/>
    <w:rsid w:val="00ED55B2"/>
    <w:rsid w:val="00ED57F2"/>
    <w:rsid w:val="00EE563D"/>
    <w:rsid w:val="00F056D9"/>
    <w:rsid w:val="00F0574B"/>
    <w:rsid w:val="00F119D4"/>
    <w:rsid w:val="00F12DAA"/>
    <w:rsid w:val="00F16920"/>
    <w:rsid w:val="00F2709D"/>
    <w:rsid w:val="00F363BA"/>
    <w:rsid w:val="00F42B10"/>
    <w:rsid w:val="00F57DB3"/>
    <w:rsid w:val="00F638DC"/>
    <w:rsid w:val="00F67590"/>
    <w:rsid w:val="00F67C2B"/>
    <w:rsid w:val="00F721F1"/>
    <w:rsid w:val="00F80A67"/>
    <w:rsid w:val="00F8250C"/>
    <w:rsid w:val="00F9117E"/>
    <w:rsid w:val="00F939A2"/>
    <w:rsid w:val="00F97F1C"/>
    <w:rsid w:val="00FA6B11"/>
    <w:rsid w:val="00FC15FA"/>
    <w:rsid w:val="00FC5502"/>
    <w:rsid w:val="00FD243C"/>
    <w:rsid w:val="00FE1DE5"/>
    <w:rsid w:val="00FF31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50BE1C82"/>
  <w15:docId w15:val="{AC2D1E30-4A29-41F0-BF23-01ECF9F94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0079"/>
    <w:pPr>
      <w:spacing w:after="0" w:line="240" w:lineRule="auto"/>
    </w:pPr>
  </w:style>
  <w:style w:type="character" w:styleId="Hyperlink">
    <w:name w:val="Hyperlink"/>
    <w:basedOn w:val="DefaultParagraphFont"/>
    <w:uiPriority w:val="99"/>
    <w:unhideWhenUsed/>
    <w:rsid w:val="00B20079"/>
    <w:rPr>
      <w:color w:val="0000FF" w:themeColor="hyperlink"/>
      <w:u w:val="single"/>
    </w:rPr>
  </w:style>
  <w:style w:type="character" w:styleId="CommentReference">
    <w:name w:val="annotation reference"/>
    <w:basedOn w:val="DefaultParagraphFont"/>
    <w:uiPriority w:val="99"/>
    <w:semiHidden/>
    <w:unhideWhenUsed/>
    <w:rsid w:val="00B20079"/>
    <w:rPr>
      <w:sz w:val="16"/>
      <w:szCs w:val="16"/>
    </w:rPr>
  </w:style>
  <w:style w:type="paragraph" w:styleId="CommentText">
    <w:name w:val="annotation text"/>
    <w:basedOn w:val="Normal"/>
    <w:link w:val="CommentTextChar"/>
    <w:uiPriority w:val="99"/>
    <w:unhideWhenUsed/>
    <w:rsid w:val="00B20079"/>
    <w:pPr>
      <w:spacing w:line="240" w:lineRule="auto"/>
    </w:pPr>
    <w:rPr>
      <w:sz w:val="20"/>
      <w:szCs w:val="20"/>
    </w:rPr>
  </w:style>
  <w:style w:type="character" w:customStyle="1" w:styleId="CommentTextChar">
    <w:name w:val="Comment Text Char"/>
    <w:basedOn w:val="DefaultParagraphFont"/>
    <w:link w:val="CommentText"/>
    <w:uiPriority w:val="99"/>
    <w:rsid w:val="00B20079"/>
    <w:rPr>
      <w:sz w:val="20"/>
      <w:szCs w:val="20"/>
    </w:rPr>
  </w:style>
  <w:style w:type="table" w:styleId="TableGrid">
    <w:name w:val="Table Grid"/>
    <w:basedOn w:val="TableNormal"/>
    <w:uiPriority w:val="59"/>
    <w:rsid w:val="00B20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0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079"/>
    <w:rPr>
      <w:rFonts w:ascii="Tahoma" w:hAnsi="Tahoma" w:cs="Tahoma"/>
      <w:sz w:val="16"/>
      <w:szCs w:val="16"/>
    </w:rPr>
  </w:style>
  <w:style w:type="paragraph" w:styleId="EndnoteText">
    <w:name w:val="endnote text"/>
    <w:basedOn w:val="Normal"/>
    <w:link w:val="EndnoteTextChar"/>
    <w:uiPriority w:val="99"/>
    <w:unhideWhenUsed/>
    <w:rsid w:val="00BA4ACA"/>
    <w:pPr>
      <w:spacing w:after="0" w:line="240" w:lineRule="auto"/>
    </w:pPr>
    <w:rPr>
      <w:sz w:val="20"/>
      <w:szCs w:val="20"/>
    </w:rPr>
  </w:style>
  <w:style w:type="character" w:customStyle="1" w:styleId="EndnoteTextChar">
    <w:name w:val="Endnote Text Char"/>
    <w:basedOn w:val="DefaultParagraphFont"/>
    <w:link w:val="EndnoteText"/>
    <w:uiPriority w:val="99"/>
    <w:rsid w:val="00BA4ACA"/>
    <w:rPr>
      <w:sz w:val="20"/>
      <w:szCs w:val="20"/>
    </w:rPr>
  </w:style>
  <w:style w:type="character" w:styleId="EndnoteReference">
    <w:name w:val="endnote reference"/>
    <w:basedOn w:val="DefaultParagraphFont"/>
    <w:uiPriority w:val="99"/>
    <w:unhideWhenUsed/>
    <w:rsid w:val="00BA4ACA"/>
    <w:rPr>
      <w:vertAlign w:val="superscript"/>
    </w:rPr>
  </w:style>
  <w:style w:type="paragraph" w:styleId="ListParagraph">
    <w:name w:val="List Paragraph"/>
    <w:basedOn w:val="Normal"/>
    <w:uiPriority w:val="34"/>
    <w:qFormat/>
    <w:rsid w:val="00BA4ACA"/>
    <w:pPr>
      <w:ind w:left="720"/>
      <w:contextualSpacing/>
    </w:pPr>
  </w:style>
  <w:style w:type="paragraph" w:styleId="Header">
    <w:name w:val="header"/>
    <w:basedOn w:val="Normal"/>
    <w:link w:val="HeaderChar"/>
    <w:uiPriority w:val="99"/>
    <w:unhideWhenUsed/>
    <w:rsid w:val="00ED1E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1EAF"/>
  </w:style>
  <w:style w:type="paragraph" w:styleId="Footer">
    <w:name w:val="footer"/>
    <w:basedOn w:val="Normal"/>
    <w:link w:val="FooterChar"/>
    <w:uiPriority w:val="99"/>
    <w:unhideWhenUsed/>
    <w:rsid w:val="00ED1E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1EAF"/>
  </w:style>
  <w:style w:type="paragraph" w:styleId="CommentSubject">
    <w:name w:val="annotation subject"/>
    <w:basedOn w:val="CommentText"/>
    <w:next w:val="CommentText"/>
    <w:link w:val="CommentSubjectChar"/>
    <w:uiPriority w:val="99"/>
    <w:semiHidden/>
    <w:unhideWhenUsed/>
    <w:rsid w:val="00467C59"/>
    <w:rPr>
      <w:b/>
      <w:bCs/>
    </w:rPr>
  </w:style>
  <w:style w:type="character" w:customStyle="1" w:styleId="CommentSubjectChar">
    <w:name w:val="Comment Subject Char"/>
    <w:basedOn w:val="CommentTextChar"/>
    <w:link w:val="CommentSubject"/>
    <w:uiPriority w:val="99"/>
    <w:semiHidden/>
    <w:rsid w:val="00467C59"/>
    <w:rPr>
      <w:b/>
      <w:bCs/>
      <w:sz w:val="20"/>
      <w:szCs w:val="20"/>
    </w:rPr>
  </w:style>
  <w:style w:type="paragraph" w:styleId="Revision">
    <w:name w:val="Revision"/>
    <w:hidden/>
    <w:uiPriority w:val="99"/>
    <w:semiHidden/>
    <w:rsid w:val="002769CB"/>
    <w:pPr>
      <w:spacing w:after="0" w:line="240" w:lineRule="auto"/>
    </w:pPr>
  </w:style>
  <w:style w:type="paragraph" w:customStyle="1" w:styleId="Default">
    <w:name w:val="Default"/>
    <w:rsid w:val="00ED57F2"/>
    <w:pPr>
      <w:autoSpaceDE w:val="0"/>
      <w:autoSpaceDN w:val="0"/>
      <w:adjustRightInd w:val="0"/>
      <w:spacing w:after="0" w:line="240" w:lineRule="auto"/>
    </w:pPr>
    <w:rPr>
      <w:rFonts w:ascii="Cambria" w:eastAsiaTheme="minorEastAsia" w:hAnsi="Cambria" w:cs="Cambria"/>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614880">
      <w:bodyDiv w:val="1"/>
      <w:marLeft w:val="0"/>
      <w:marRight w:val="0"/>
      <w:marTop w:val="0"/>
      <w:marBottom w:val="0"/>
      <w:divBdr>
        <w:top w:val="none" w:sz="0" w:space="0" w:color="auto"/>
        <w:left w:val="none" w:sz="0" w:space="0" w:color="auto"/>
        <w:bottom w:val="none" w:sz="0" w:space="0" w:color="auto"/>
        <w:right w:val="none" w:sz="0" w:space="0" w:color="auto"/>
      </w:divBdr>
    </w:div>
    <w:div w:id="1627851284">
      <w:bodyDiv w:val="1"/>
      <w:marLeft w:val="0"/>
      <w:marRight w:val="0"/>
      <w:marTop w:val="0"/>
      <w:marBottom w:val="0"/>
      <w:divBdr>
        <w:top w:val="none" w:sz="0" w:space="0" w:color="auto"/>
        <w:left w:val="none" w:sz="0" w:space="0" w:color="auto"/>
        <w:bottom w:val="none" w:sz="0" w:space="0" w:color="auto"/>
        <w:right w:val="none" w:sz="0" w:space="0" w:color="auto"/>
      </w:divBdr>
    </w:div>
    <w:div w:id="2018919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83D901-5EDF-4702-9DF4-02C5574B5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1772</Words>
  <Characters>67107</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Hull York Medical School</Company>
  <LinksUpToDate>false</LinksUpToDate>
  <CharactersWithSpaces>7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seph Clark</dc:creator>
  <cp:lastModifiedBy>Joseph Clark</cp:lastModifiedBy>
  <cp:revision>2</cp:revision>
  <cp:lastPrinted>2017-01-17T10:26:00Z</cp:lastPrinted>
  <dcterms:created xsi:type="dcterms:W3CDTF">2020-08-19T12:51:00Z</dcterms:created>
  <dcterms:modified xsi:type="dcterms:W3CDTF">2020-08-19T12:51:00Z</dcterms:modified>
</cp:coreProperties>
</file>